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5544E6" w14:textId="6DE3F9BF" w:rsidR="00E51B6C" w:rsidRPr="00757F5E" w:rsidRDefault="00F84F00" w:rsidP="006A54C9">
      <w:pPr>
        <w:spacing w:line="360" w:lineRule="auto"/>
        <w:jc w:val="center"/>
        <w:rPr>
          <w:sz w:val="24"/>
          <w:szCs w:val="32"/>
        </w:rPr>
      </w:pPr>
      <w:r w:rsidRPr="00757F5E">
        <w:rPr>
          <w:rFonts w:ascii="Arial" w:eastAsia="Times New Roman" w:hAnsi="Arial" w:cs="Arial"/>
          <w:b/>
          <w:bCs/>
          <w:color w:val="000000"/>
          <w:sz w:val="28"/>
          <w:lang w:bidi="ar-SA"/>
        </w:rPr>
        <w:t>Supplementary Tables</w:t>
      </w:r>
    </w:p>
    <w:tbl>
      <w:tblPr>
        <w:tblW w:w="100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1007"/>
        <w:gridCol w:w="1225"/>
        <w:gridCol w:w="773"/>
        <w:gridCol w:w="959"/>
        <w:gridCol w:w="1418"/>
        <w:gridCol w:w="1589"/>
        <w:gridCol w:w="1418"/>
        <w:gridCol w:w="1671"/>
      </w:tblGrid>
      <w:tr w:rsidR="00012239" w:rsidRPr="00757F5E" w14:paraId="45B48C92" w14:textId="77777777" w:rsidTr="00C903A0">
        <w:trPr>
          <w:trHeight w:val="41"/>
        </w:trPr>
        <w:tc>
          <w:tcPr>
            <w:tcW w:w="10060" w:type="dxa"/>
            <w:gridSpan w:val="8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noWrap/>
            <w:vAlign w:val="center"/>
            <w:hideMark/>
          </w:tcPr>
          <w:p w14:paraId="17EE96FF" w14:textId="4E6F8918" w:rsidR="00012239" w:rsidRPr="00757F5E" w:rsidRDefault="00012239" w:rsidP="000F6A62">
            <w:pPr>
              <w:spacing w:beforeLines="25" w:before="60" w:afterLines="25" w:after="6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2"/>
                <w:lang w:bidi="ar-SA"/>
              </w:rPr>
            </w:pPr>
            <w:r w:rsidRPr="00757F5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bidi="ar-SA"/>
              </w:rPr>
              <w:t xml:space="preserve">Supplementary Table 1. IgG and TAb response in all groups according to gender and age. </w:t>
            </w:r>
          </w:p>
        </w:tc>
      </w:tr>
      <w:tr w:rsidR="004176E2" w:rsidRPr="00757F5E" w14:paraId="144EF9A9" w14:textId="77777777" w:rsidTr="00565027">
        <w:trPr>
          <w:trHeight w:val="387"/>
        </w:trPr>
        <w:tc>
          <w:tcPr>
            <w:tcW w:w="2232" w:type="dxa"/>
            <w:gridSpan w:val="2"/>
            <w:vMerge w:val="restart"/>
            <w:shd w:val="clear" w:color="auto" w:fill="FFFFFF" w:themeFill="background1"/>
            <w:vAlign w:val="center"/>
            <w:hideMark/>
          </w:tcPr>
          <w:p w14:paraId="3A81A81D" w14:textId="4858A6F2" w:rsidR="004176E2" w:rsidRPr="00757F5E" w:rsidRDefault="004176E2" w:rsidP="004006F7">
            <w:pPr>
              <w:spacing w:beforeLines="30" w:before="72" w:afterLines="30" w:after="72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 </w:t>
            </w:r>
            <w:r w:rsidR="00CA0E59"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 xml:space="preserve">All </w:t>
            </w:r>
            <w:r w:rsidR="00764012"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p</w:t>
            </w:r>
            <w:r w:rsidR="00CA0E59"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atients</w:t>
            </w: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 xml:space="preserve"> (N=912) </w:t>
            </w:r>
          </w:p>
        </w:tc>
        <w:tc>
          <w:tcPr>
            <w:tcW w:w="1732" w:type="dxa"/>
            <w:gridSpan w:val="2"/>
            <w:shd w:val="clear" w:color="auto" w:fill="FFFFFF" w:themeFill="background1"/>
            <w:vAlign w:val="center"/>
            <w:hideMark/>
          </w:tcPr>
          <w:p w14:paraId="1B1B29AB" w14:textId="77777777" w:rsidR="004176E2" w:rsidRPr="00757F5E" w:rsidRDefault="004176E2" w:rsidP="000F6A62">
            <w:pPr>
              <w:spacing w:beforeLines="30" w:before="72" w:afterLines="30" w:after="72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Median Ab</w:t>
            </w:r>
          </w:p>
        </w:tc>
        <w:tc>
          <w:tcPr>
            <w:tcW w:w="3007" w:type="dxa"/>
            <w:gridSpan w:val="2"/>
            <w:shd w:val="clear" w:color="auto" w:fill="FFFFFF" w:themeFill="background1"/>
            <w:vAlign w:val="center"/>
            <w:hideMark/>
          </w:tcPr>
          <w:p w14:paraId="7C1A4362" w14:textId="77777777" w:rsidR="004176E2" w:rsidRPr="00757F5E" w:rsidRDefault="004176E2" w:rsidP="000F6A62">
            <w:pPr>
              <w:spacing w:beforeLines="30" w:before="72" w:afterLines="30" w:after="72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Interquartile range (IQR)</w:t>
            </w:r>
          </w:p>
        </w:tc>
        <w:tc>
          <w:tcPr>
            <w:tcW w:w="3089" w:type="dxa"/>
            <w:gridSpan w:val="2"/>
            <w:shd w:val="clear" w:color="auto" w:fill="FFFFFF" w:themeFill="background1"/>
            <w:vAlign w:val="center"/>
            <w:hideMark/>
          </w:tcPr>
          <w:p w14:paraId="169804A2" w14:textId="77777777" w:rsidR="004176E2" w:rsidRPr="00757F5E" w:rsidRDefault="004176E2" w:rsidP="000F6A62">
            <w:pPr>
              <w:spacing w:beforeLines="30" w:before="72" w:afterLines="30" w:after="72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 xml:space="preserve">95% Confidence Interval (CI) </w:t>
            </w:r>
          </w:p>
        </w:tc>
      </w:tr>
      <w:tr w:rsidR="004176E2" w:rsidRPr="00757F5E" w14:paraId="3F706C20" w14:textId="77777777" w:rsidTr="004176E2">
        <w:trPr>
          <w:trHeight w:val="549"/>
        </w:trPr>
        <w:tc>
          <w:tcPr>
            <w:tcW w:w="2232" w:type="dxa"/>
            <w:gridSpan w:val="2"/>
            <w:vMerge/>
            <w:shd w:val="clear" w:color="auto" w:fill="FFFFFF" w:themeFill="background1"/>
            <w:vAlign w:val="center"/>
            <w:hideMark/>
          </w:tcPr>
          <w:p w14:paraId="34CC840A" w14:textId="612D2C22" w:rsidR="004176E2" w:rsidRPr="00757F5E" w:rsidRDefault="004176E2" w:rsidP="000F6A62">
            <w:pPr>
              <w:spacing w:beforeLines="30" w:before="72" w:afterLines="30" w:after="72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</w:p>
        </w:tc>
        <w:tc>
          <w:tcPr>
            <w:tcW w:w="773" w:type="dxa"/>
            <w:shd w:val="clear" w:color="auto" w:fill="FFFFFF" w:themeFill="background1"/>
            <w:vAlign w:val="center"/>
            <w:hideMark/>
          </w:tcPr>
          <w:p w14:paraId="24F23D97" w14:textId="5753B87D" w:rsidR="004176E2" w:rsidRPr="00757F5E" w:rsidRDefault="004176E2" w:rsidP="000F6A62">
            <w:pPr>
              <w:spacing w:beforeLines="30" w:before="72" w:afterLines="30" w:after="72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IgG (Ind)</w:t>
            </w:r>
          </w:p>
        </w:tc>
        <w:tc>
          <w:tcPr>
            <w:tcW w:w="959" w:type="dxa"/>
            <w:shd w:val="clear" w:color="auto" w:fill="FFFFFF" w:themeFill="background1"/>
            <w:vAlign w:val="center"/>
            <w:hideMark/>
          </w:tcPr>
          <w:p w14:paraId="7C31880B" w14:textId="5165B233" w:rsidR="004176E2" w:rsidRPr="00757F5E" w:rsidRDefault="004176E2" w:rsidP="000F6A62">
            <w:pPr>
              <w:spacing w:beforeLines="30" w:before="72" w:afterLines="30" w:after="72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TAb (QUAL)</w:t>
            </w:r>
          </w:p>
        </w:tc>
        <w:tc>
          <w:tcPr>
            <w:tcW w:w="1418" w:type="dxa"/>
            <w:shd w:val="clear" w:color="auto" w:fill="FFFFFF" w:themeFill="background1"/>
            <w:vAlign w:val="center"/>
            <w:hideMark/>
          </w:tcPr>
          <w:p w14:paraId="133D050F" w14:textId="457235C7" w:rsidR="004176E2" w:rsidRPr="00757F5E" w:rsidRDefault="004176E2" w:rsidP="000F6A62">
            <w:pPr>
              <w:spacing w:beforeLines="30" w:before="72" w:afterLines="30" w:after="72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IgG (Ind) </w:t>
            </w:r>
          </w:p>
        </w:tc>
        <w:tc>
          <w:tcPr>
            <w:tcW w:w="1589" w:type="dxa"/>
            <w:shd w:val="clear" w:color="auto" w:fill="FFFFFF" w:themeFill="background1"/>
            <w:vAlign w:val="center"/>
            <w:hideMark/>
          </w:tcPr>
          <w:p w14:paraId="26F7DC0E" w14:textId="4985F8AC" w:rsidR="004176E2" w:rsidRPr="00757F5E" w:rsidRDefault="004176E2" w:rsidP="000F6A62">
            <w:pPr>
              <w:spacing w:beforeLines="30" w:before="72" w:afterLines="30" w:after="72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TAb (QUAL) </w:t>
            </w:r>
          </w:p>
        </w:tc>
        <w:tc>
          <w:tcPr>
            <w:tcW w:w="1418" w:type="dxa"/>
            <w:shd w:val="clear" w:color="auto" w:fill="FFFFFF" w:themeFill="background1"/>
            <w:vAlign w:val="center"/>
            <w:hideMark/>
          </w:tcPr>
          <w:p w14:paraId="0DC1C321" w14:textId="33A1AF1C" w:rsidR="004176E2" w:rsidRPr="00757F5E" w:rsidRDefault="004176E2" w:rsidP="000F6A62">
            <w:pPr>
              <w:spacing w:beforeLines="30" w:before="72" w:afterLines="30" w:after="72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IgG (Ind) </w:t>
            </w:r>
          </w:p>
        </w:tc>
        <w:tc>
          <w:tcPr>
            <w:tcW w:w="1671" w:type="dxa"/>
            <w:shd w:val="clear" w:color="auto" w:fill="FFFFFF" w:themeFill="background1"/>
            <w:vAlign w:val="center"/>
            <w:hideMark/>
          </w:tcPr>
          <w:p w14:paraId="5D678BBF" w14:textId="5CC789BB" w:rsidR="004176E2" w:rsidRPr="00757F5E" w:rsidRDefault="004176E2" w:rsidP="000F6A62">
            <w:pPr>
              <w:spacing w:beforeLines="30" w:before="72" w:afterLines="30" w:after="72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TAb (QUAL) </w:t>
            </w:r>
          </w:p>
        </w:tc>
      </w:tr>
      <w:tr w:rsidR="00012239" w:rsidRPr="00757F5E" w14:paraId="4B98F375" w14:textId="77777777" w:rsidTr="00BA2202">
        <w:trPr>
          <w:trHeight w:val="29"/>
        </w:trPr>
        <w:tc>
          <w:tcPr>
            <w:tcW w:w="1007" w:type="dxa"/>
            <w:vMerge w:val="restart"/>
            <w:shd w:val="clear" w:color="auto" w:fill="FFFFFF" w:themeFill="background1"/>
            <w:vAlign w:val="center"/>
            <w:hideMark/>
          </w:tcPr>
          <w:p w14:paraId="0CD8F98E" w14:textId="77777777" w:rsidR="00C60E7D" w:rsidRPr="00757F5E" w:rsidRDefault="00012239" w:rsidP="000F6A62">
            <w:pPr>
              <w:spacing w:beforeLines="30" w:before="72" w:afterLines="30" w:after="72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Gender</w:t>
            </w:r>
            <w:r w:rsidR="00C60E7D"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 xml:space="preserve"> </w:t>
            </w:r>
          </w:p>
          <w:p w14:paraId="7A54A9AE" w14:textId="184792D7" w:rsidR="00012239" w:rsidRPr="00757F5E" w:rsidRDefault="00C60E7D" w:rsidP="000F6A62">
            <w:pPr>
              <w:spacing w:beforeLines="30" w:before="72" w:afterLines="30" w:after="72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(N=912)</w:t>
            </w:r>
          </w:p>
        </w:tc>
        <w:tc>
          <w:tcPr>
            <w:tcW w:w="1225" w:type="dxa"/>
            <w:shd w:val="clear" w:color="auto" w:fill="FFFFFF" w:themeFill="background1"/>
            <w:vAlign w:val="center"/>
            <w:hideMark/>
          </w:tcPr>
          <w:p w14:paraId="1CFE6A7B" w14:textId="4D3C2694" w:rsidR="00012239" w:rsidRPr="00757F5E" w:rsidRDefault="00012239" w:rsidP="000F6A62">
            <w:pPr>
              <w:spacing w:beforeLines="30" w:before="72" w:afterLines="30" w:after="72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Male (N=</w:t>
            </w:r>
            <w:r w:rsidR="00E208DE"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719</w:t>
            </w: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 xml:space="preserve">, </w:t>
            </w:r>
            <w:r w:rsidR="00307B36"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78.84</w:t>
            </w: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 xml:space="preserve">%) </w:t>
            </w:r>
          </w:p>
        </w:tc>
        <w:tc>
          <w:tcPr>
            <w:tcW w:w="773" w:type="dxa"/>
            <w:shd w:val="clear" w:color="auto" w:fill="FFFFFF" w:themeFill="background1"/>
            <w:vAlign w:val="center"/>
            <w:hideMark/>
          </w:tcPr>
          <w:p w14:paraId="6747A44F" w14:textId="791835DF" w:rsidR="00012239" w:rsidRPr="00757F5E" w:rsidRDefault="000D334B" w:rsidP="000F6A62">
            <w:pPr>
              <w:spacing w:beforeLines="30" w:before="72" w:afterLines="30" w:after="72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29323</w:t>
            </w:r>
          </w:p>
        </w:tc>
        <w:tc>
          <w:tcPr>
            <w:tcW w:w="959" w:type="dxa"/>
            <w:shd w:val="clear" w:color="auto" w:fill="FFFFFF" w:themeFill="background1"/>
            <w:vAlign w:val="center"/>
            <w:hideMark/>
          </w:tcPr>
          <w:p w14:paraId="42774A4F" w14:textId="2C02674F" w:rsidR="00012239" w:rsidRPr="00757F5E" w:rsidRDefault="00500E2C" w:rsidP="000F6A62">
            <w:pPr>
              <w:spacing w:beforeLines="30" w:before="72" w:afterLines="30" w:after="72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91063</w:t>
            </w:r>
          </w:p>
        </w:tc>
        <w:tc>
          <w:tcPr>
            <w:tcW w:w="1418" w:type="dxa"/>
            <w:shd w:val="clear" w:color="auto" w:fill="FFFFFF" w:themeFill="background1"/>
            <w:vAlign w:val="center"/>
            <w:hideMark/>
          </w:tcPr>
          <w:p w14:paraId="756A89D8" w14:textId="3C3B6B85" w:rsidR="00012239" w:rsidRPr="00757F5E" w:rsidRDefault="008C4F12" w:rsidP="000F6A62">
            <w:pPr>
              <w:spacing w:beforeLines="30" w:before="72" w:afterLines="30" w:after="72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14033-</w:t>
            </w:r>
            <w:r w:rsidR="004B60F1"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58393</w:t>
            </w:r>
          </w:p>
        </w:tc>
        <w:tc>
          <w:tcPr>
            <w:tcW w:w="1589" w:type="dxa"/>
            <w:shd w:val="clear" w:color="auto" w:fill="FFFFFF" w:themeFill="background1"/>
            <w:vAlign w:val="center"/>
            <w:hideMark/>
          </w:tcPr>
          <w:p w14:paraId="133718CF" w14:textId="2F9376EC" w:rsidR="00012239" w:rsidRPr="00757F5E" w:rsidRDefault="005C3B64" w:rsidP="000F6A62">
            <w:pPr>
              <w:spacing w:beforeLines="30" w:before="72" w:afterLines="30" w:after="72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47791-</w:t>
            </w:r>
            <w:r w:rsidR="000C2233"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127784</w:t>
            </w:r>
          </w:p>
        </w:tc>
        <w:tc>
          <w:tcPr>
            <w:tcW w:w="1418" w:type="dxa"/>
            <w:shd w:val="clear" w:color="auto" w:fill="FFFFFF" w:themeFill="background1"/>
            <w:vAlign w:val="center"/>
            <w:hideMark/>
          </w:tcPr>
          <w:p w14:paraId="43BF820F" w14:textId="05699185" w:rsidR="00012239" w:rsidRPr="00757F5E" w:rsidRDefault="00D94742" w:rsidP="000F6A62">
            <w:pPr>
              <w:spacing w:beforeLines="30" w:before="72" w:afterLines="30" w:after="72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38595.5-</w:t>
            </w:r>
            <w:r w:rsidR="005D5F80"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43734.7</w:t>
            </w:r>
          </w:p>
        </w:tc>
        <w:tc>
          <w:tcPr>
            <w:tcW w:w="1671" w:type="dxa"/>
            <w:shd w:val="clear" w:color="auto" w:fill="FFFFFF" w:themeFill="background1"/>
            <w:vAlign w:val="center"/>
            <w:hideMark/>
          </w:tcPr>
          <w:p w14:paraId="24ED5085" w14:textId="0920AEE2" w:rsidR="00012239" w:rsidRPr="00757F5E" w:rsidRDefault="005C2237" w:rsidP="000F6A62">
            <w:pPr>
              <w:spacing w:beforeLines="30" w:before="72" w:afterLines="30" w:after="72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84283.77-</w:t>
            </w:r>
            <w:r w:rsidR="006E70C8"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91460.89</w:t>
            </w:r>
          </w:p>
        </w:tc>
      </w:tr>
      <w:tr w:rsidR="00012239" w:rsidRPr="00757F5E" w14:paraId="36E2E590" w14:textId="77777777" w:rsidTr="00BA2202">
        <w:trPr>
          <w:trHeight w:val="29"/>
        </w:trPr>
        <w:tc>
          <w:tcPr>
            <w:tcW w:w="1007" w:type="dxa"/>
            <w:vMerge/>
            <w:shd w:val="clear" w:color="auto" w:fill="FFFFFF" w:themeFill="background1"/>
            <w:vAlign w:val="center"/>
            <w:hideMark/>
          </w:tcPr>
          <w:p w14:paraId="45C0BCF9" w14:textId="77777777" w:rsidR="00012239" w:rsidRPr="00757F5E" w:rsidRDefault="00012239" w:rsidP="000F6A62">
            <w:pPr>
              <w:spacing w:beforeLines="30" w:before="72" w:afterLines="30" w:after="72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</w:p>
        </w:tc>
        <w:tc>
          <w:tcPr>
            <w:tcW w:w="1225" w:type="dxa"/>
            <w:shd w:val="clear" w:color="auto" w:fill="FFFFFF" w:themeFill="background1"/>
            <w:vAlign w:val="center"/>
            <w:hideMark/>
          </w:tcPr>
          <w:p w14:paraId="0E1E84C3" w14:textId="7DEA2D35" w:rsidR="00012239" w:rsidRPr="00757F5E" w:rsidRDefault="00012239" w:rsidP="000F6A62">
            <w:pPr>
              <w:spacing w:beforeLines="30" w:before="72" w:afterLines="30" w:after="72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Female (N=</w:t>
            </w:r>
            <w:r w:rsidR="00EB39F4"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193</w:t>
            </w: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 xml:space="preserve">, </w:t>
            </w:r>
            <w:r w:rsidR="00E122EC"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21.16</w:t>
            </w: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%)</w:t>
            </w:r>
            <w:r w:rsidR="00E13CB5"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 xml:space="preserve"> </w:t>
            </w:r>
          </w:p>
        </w:tc>
        <w:tc>
          <w:tcPr>
            <w:tcW w:w="773" w:type="dxa"/>
            <w:shd w:val="clear" w:color="auto" w:fill="FFFFFF" w:themeFill="background1"/>
            <w:vAlign w:val="center"/>
            <w:hideMark/>
          </w:tcPr>
          <w:p w14:paraId="43D7DA52" w14:textId="1D82D37D" w:rsidR="00012239" w:rsidRPr="00757F5E" w:rsidRDefault="009F4BB5" w:rsidP="000F6A62">
            <w:pPr>
              <w:spacing w:beforeLines="30" w:before="72" w:afterLines="30" w:after="72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25427</w:t>
            </w:r>
          </w:p>
        </w:tc>
        <w:tc>
          <w:tcPr>
            <w:tcW w:w="959" w:type="dxa"/>
            <w:shd w:val="clear" w:color="auto" w:fill="FFFFFF" w:themeFill="background1"/>
            <w:vAlign w:val="center"/>
            <w:hideMark/>
          </w:tcPr>
          <w:p w14:paraId="4ADF5F71" w14:textId="26DDCB90" w:rsidR="00012239" w:rsidRPr="00757F5E" w:rsidRDefault="00AB1291" w:rsidP="000F6A62">
            <w:pPr>
              <w:spacing w:beforeLines="30" w:before="72" w:afterLines="30" w:after="72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68191</w:t>
            </w:r>
          </w:p>
        </w:tc>
        <w:tc>
          <w:tcPr>
            <w:tcW w:w="1418" w:type="dxa"/>
            <w:shd w:val="clear" w:color="auto" w:fill="FFFFFF" w:themeFill="background1"/>
            <w:vAlign w:val="center"/>
            <w:hideMark/>
          </w:tcPr>
          <w:p w14:paraId="765D6237" w14:textId="58DD41AB" w:rsidR="00012239" w:rsidRPr="00757F5E" w:rsidRDefault="00DC2F13" w:rsidP="000F6A62">
            <w:pPr>
              <w:spacing w:beforeLines="30" w:before="72" w:afterLines="30" w:after="72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5760-</w:t>
            </w:r>
            <w:r w:rsidR="003B6A9D"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54918</w:t>
            </w:r>
          </w:p>
        </w:tc>
        <w:tc>
          <w:tcPr>
            <w:tcW w:w="1589" w:type="dxa"/>
            <w:shd w:val="clear" w:color="auto" w:fill="FFFFFF" w:themeFill="background1"/>
            <w:vAlign w:val="center"/>
            <w:hideMark/>
          </w:tcPr>
          <w:p w14:paraId="778DD4F5" w14:textId="461D9ECD" w:rsidR="00012239" w:rsidRPr="00757F5E" w:rsidRDefault="006A5911" w:rsidP="000F6A62">
            <w:pPr>
              <w:spacing w:beforeLines="30" w:before="72" w:afterLines="30" w:after="72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19766-</w:t>
            </w:r>
            <w:r w:rsidR="00BC786A"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114480</w:t>
            </w:r>
          </w:p>
        </w:tc>
        <w:tc>
          <w:tcPr>
            <w:tcW w:w="1418" w:type="dxa"/>
            <w:shd w:val="clear" w:color="auto" w:fill="FFFFFF" w:themeFill="background1"/>
            <w:vAlign w:val="center"/>
            <w:hideMark/>
          </w:tcPr>
          <w:p w14:paraId="172FBA4F" w14:textId="015B53D8" w:rsidR="00012239" w:rsidRPr="00757F5E" w:rsidRDefault="00861E23" w:rsidP="000F6A62">
            <w:pPr>
              <w:spacing w:beforeLines="30" w:before="72" w:afterLines="30" w:after="72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31078.19-</w:t>
            </w:r>
            <w:r w:rsidR="00355F87"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41344.05</w:t>
            </w:r>
          </w:p>
        </w:tc>
        <w:tc>
          <w:tcPr>
            <w:tcW w:w="1671" w:type="dxa"/>
            <w:shd w:val="clear" w:color="auto" w:fill="FFFFFF" w:themeFill="background1"/>
            <w:vAlign w:val="center"/>
            <w:hideMark/>
          </w:tcPr>
          <w:p w14:paraId="1D0B338E" w14:textId="341C9FA5" w:rsidR="00012239" w:rsidRPr="00757F5E" w:rsidRDefault="0046028C" w:rsidP="000F6A62">
            <w:pPr>
              <w:spacing w:beforeLines="30" w:before="72" w:afterLines="30" w:after="72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64720.99-</w:t>
            </w:r>
            <w:r w:rsidR="00C30F89"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79340.32</w:t>
            </w:r>
          </w:p>
        </w:tc>
      </w:tr>
      <w:tr w:rsidR="00012239" w:rsidRPr="00757F5E" w14:paraId="07116F94" w14:textId="77777777" w:rsidTr="00B321E3">
        <w:trPr>
          <w:trHeight w:val="29"/>
        </w:trPr>
        <w:tc>
          <w:tcPr>
            <w:tcW w:w="1007" w:type="dxa"/>
            <w:vMerge w:val="restart"/>
            <w:shd w:val="clear" w:color="auto" w:fill="FFFFFF" w:themeFill="background1"/>
            <w:vAlign w:val="center"/>
            <w:hideMark/>
          </w:tcPr>
          <w:p w14:paraId="046DDB9E" w14:textId="77777777" w:rsidR="00012239" w:rsidRPr="00757F5E" w:rsidRDefault="00012239" w:rsidP="000F6A62">
            <w:pPr>
              <w:spacing w:beforeLines="30" w:before="72" w:afterLines="30" w:after="72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Age</w:t>
            </w:r>
          </w:p>
          <w:p w14:paraId="398DA18D" w14:textId="688A8C0B" w:rsidR="00B634E1" w:rsidRPr="00757F5E" w:rsidRDefault="00B634E1" w:rsidP="000F6A62">
            <w:pPr>
              <w:spacing w:beforeLines="30" w:before="72" w:afterLines="30" w:after="72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(N=906)</w:t>
            </w:r>
          </w:p>
        </w:tc>
        <w:tc>
          <w:tcPr>
            <w:tcW w:w="1225" w:type="dxa"/>
            <w:shd w:val="clear" w:color="auto" w:fill="FFFFFF" w:themeFill="background1"/>
            <w:vAlign w:val="center"/>
            <w:hideMark/>
          </w:tcPr>
          <w:p w14:paraId="097B68B4" w14:textId="7BD82001" w:rsidR="00012239" w:rsidRPr="00757F5E" w:rsidRDefault="00012239" w:rsidP="000F6A62">
            <w:pPr>
              <w:spacing w:beforeLines="30" w:before="72" w:afterLines="30" w:after="72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≥60 (N=</w:t>
            </w:r>
            <w:r w:rsidR="001A7EB1"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79</w:t>
            </w: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 xml:space="preserve">, </w:t>
            </w:r>
            <w:r w:rsidR="00121CE6"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8.72</w:t>
            </w: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%)</w:t>
            </w:r>
            <w:r w:rsidR="00860300"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 xml:space="preserve"> </w:t>
            </w:r>
          </w:p>
        </w:tc>
        <w:tc>
          <w:tcPr>
            <w:tcW w:w="773" w:type="dxa"/>
            <w:shd w:val="clear" w:color="auto" w:fill="FFFFFF" w:themeFill="background1"/>
            <w:vAlign w:val="center"/>
            <w:hideMark/>
          </w:tcPr>
          <w:p w14:paraId="5E6C89FF" w14:textId="36FFE9A9" w:rsidR="00012239" w:rsidRPr="00757F5E" w:rsidRDefault="007220F0" w:rsidP="000F6A62">
            <w:pPr>
              <w:spacing w:beforeLines="30" w:before="72" w:afterLines="30" w:after="72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27059</w:t>
            </w:r>
          </w:p>
        </w:tc>
        <w:tc>
          <w:tcPr>
            <w:tcW w:w="959" w:type="dxa"/>
            <w:shd w:val="clear" w:color="auto" w:fill="FFFFFF" w:themeFill="background1"/>
            <w:vAlign w:val="center"/>
            <w:hideMark/>
          </w:tcPr>
          <w:p w14:paraId="04F6D5DB" w14:textId="7277821D" w:rsidR="00012239" w:rsidRPr="00757F5E" w:rsidRDefault="00CA1CA1" w:rsidP="000F6A62">
            <w:pPr>
              <w:spacing w:beforeLines="30" w:before="72" w:afterLines="30" w:after="72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85102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0C76DA59" w14:textId="082869B2" w:rsidR="00012239" w:rsidRPr="00757F5E" w:rsidRDefault="003D1E8E" w:rsidP="000F6A62">
            <w:pPr>
              <w:spacing w:beforeLines="30" w:before="72" w:afterLines="30" w:after="72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13282-</w:t>
            </w:r>
            <w:r w:rsidR="0034560D"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59668</w:t>
            </w:r>
          </w:p>
        </w:tc>
        <w:tc>
          <w:tcPr>
            <w:tcW w:w="1589" w:type="dxa"/>
            <w:shd w:val="clear" w:color="auto" w:fill="FFFFFF" w:themeFill="background1"/>
            <w:vAlign w:val="center"/>
            <w:hideMark/>
          </w:tcPr>
          <w:p w14:paraId="46A34D1E" w14:textId="610553B0" w:rsidR="00012239" w:rsidRPr="00757F5E" w:rsidRDefault="00C47D09" w:rsidP="000F6A62">
            <w:pPr>
              <w:spacing w:beforeLines="30" w:before="72" w:afterLines="30" w:after="72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34708-</w:t>
            </w:r>
            <w:r w:rsidR="00D7131D"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111430</w:t>
            </w:r>
          </w:p>
        </w:tc>
        <w:tc>
          <w:tcPr>
            <w:tcW w:w="1418" w:type="dxa"/>
            <w:shd w:val="clear" w:color="auto" w:fill="FFFFFF" w:themeFill="background1"/>
            <w:vAlign w:val="center"/>
            <w:hideMark/>
          </w:tcPr>
          <w:p w14:paraId="01D24800" w14:textId="2463233F" w:rsidR="00012239" w:rsidRPr="00757F5E" w:rsidRDefault="006B2A9F" w:rsidP="000F6A62">
            <w:pPr>
              <w:spacing w:beforeLines="30" w:before="72" w:afterLines="30" w:after="72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33949.26-</w:t>
            </w:r>
            <w:r w:rsidR="00D64E54"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51970.87</w:t>
            </w:r>
          </w:p>
        </w:tc>
        <w:tc>
          <w:tcPr>
            <w:tcW w:w="1671" w:type="dxa"/>
            <w:shd w:val="clear" w:color="auto" w:fill="FFFFFF" w:themeFill="background1"/>
            <w:vAlign w:val="center"/>
            <w:hideMark/>
          </w:tcPr>
          <w:p w14:paraId="7B20E224" w14:textId="48E1728C" w:rsidR="00012239" w:rsidRPr="00757F5E" w:rsidRDefault="009151E2" w:rsidP="000F6A62">
            <w:pPr>
              <w:spacing w:beforeLines="30" w:before="72" w:afterLines="30" w:after="72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67696.24-</w:t>
            </w:r>
            <w:r w:rsidR="00020537"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88850.58</w:t>
            </w:r>
          </w:p>
        </w:tc>
      </w:tr>
      <w:tr w:rsidR="00012239" w:rsidRPr="00757F5E" w14:paraId="03AAF4C6" w14:textId="77777777" w:rsidTr="00BA2202">
        <w:trPr>
          <w:trHeight w:val="29"/>
        </w:trPr>
        <w:tc>
          <w:tcPr>
            <w:tcW w:w="1007" w:type="dxa"/>
            <w:vMerge/>
            <w:shd w:val="clear" w:color="auto" w:fill="FFFFFF" w:themeFill="background1"/>
            <w:vAlign w:val="center"/>
            <w:hideMark/>
          </w:tcPr>
          <w:p w14:paraId="42F22DDF" w14:textId="77777777" w:rsidR="00012239" w:rsidRPr="00757F5E" w:rsidRDefault="00012239" w:rsidP="000F6A62">
            <w:pPr>
              <w:spacing w:beforeLines="30" w:before="72" w:afterLines="30" w:after="72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</w:p>
        </w:tc>
        <w:tc>
          <w:tcPr>
            <w:tcW w:w="1225" w:type="dxa"/>
            <w:shd w:val="clear" w:color="auto" w:fill="FFFFFF" w:themeFill="background1"/>
            <w:vAlign w:val="center"/>
            <w:hideMark/>
          </w:tcPr>
          <w:p w14:paraId="5FD6AB30" w14:textId="74BDE170" w:rsidR="00012239" w:rsidRPr="00757F5E" w:rsidRDefault="00012239" w:rsidP="000F6A62">
            <w:pPr>
              <w:spacing w:beforeLines="30" w:before="72" w:afterLines="30" w:after="72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&lt;60 (N=</w:t>
            </w:r>
            <w:r w:rsidR="001A7EB1"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827</w:t>
            </w: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 xml:space="preserve">, </w:t>
            </w:r>
            <w:r w:rsidR="00F33A2C"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91.28</w:t>
            </w: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%)</w:t>
            </w:r>
            <w:r w:rsidR="004816CA"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 xml:space="preserve"> </w:t>
            </w:r>
          </w:p>
        </w:tc>
        <w:tc>
          <w:tcPr>
            <w:tcW w:w="773" w:type="dxa"/>
            <w:shd w:val="clear" w:color="auto" w:fill="FFFFFF" w:themeFill="background1"/>
            <w:vAlign w:val="center"/>
            <w:hideMark/>
          </w:tcPr>
          <w:p w14:paraId="49722ED9" w14:textId="0D9DD962" w:rsidR="00012239" w:rsidRPr="00757F5E" w:rsidRDefault="002A0C68" w:rsidP="000F6A62">
            <w:pPr>
              <w:spacing w:beforeLines="30" w:before="72" w:afterLines="30" w:after="72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28450</w:t>
            </w:r>
          </w:p>
        </w:tc>
        <w:tc>
          <w:tcPr>
            <w:tcW w:w="959" w:type="dxa"/>
            <w:shd w:val="clear" w:color="auto" w:fill="FFFFFF" w:themeFill="background1"/>
            <w:vAlign w:val="center"/>
            <w:hideMark/>
          </w:tcPr>
          <w:p w14:paraId="3C7C0F94" w14:textId="1A91FFA6" w:rsidR="00012239" w:rsidRPr="00757F5E" w:rsidRDefault="005741E6" w:rsidP="000F6A62">
            <w:pPr>
              <w:spacing w:beforeLines="30" w:before="72" w:afterLines="30" w:after="72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88051</w:t>
            </w:r>
          </w:p>
        </w:tc>
        <w:tc>
          <w:tcPr>
            <w:tcW w:w="1418" w:type="dxa"/>
            <w:shd w:val="clear" w:color="auto" w:fill="FFFFFF" w:themeFill="background1"/>
            <w:vAlign w:val="center"/>
            <w:hideMark/>
          </w:tcPr>
          <w:p w14:paraId="7E6E64F2" w14:textId="2E1CCC9C" w:rsidR="00012239" w:rsidRPr="00757F5E" w:rsidRDefault="00BD2333" w:rsidP="000F6A62">
            <w:pPr>
              <w:spacing w:beforeLines="30" w:before="72" w:afterLines="30" w:after="72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12412</w:t>
            </w:r>
            <w:r w:rsidR="00012239"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-</w:t>
            </w:r>
            <w:r w:rsidR="00447B97"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57277</w:t>
            </w:r>
          </w:p>
        </w:tc>
        <w:tc>
          <w:tcPr>
            <w:tcW w:w="1589" w:type="dxa"/>
            <w:shd w:val="clear" w:color="auto" w:fill="FFFFFF" w:themeFill="background1"/>
            <w:vAlign w:val="center"/>
            <w:hideMark/>
          </w:tcPr>
          <w:p w14:paraId="6C23A35A" w14:textId="165EB550" w:rsidR="00012239" w:rsidRPr="00757F5E" w:rsidRDefault="004534BE" w:rsidP="000F6A62">
            <w:pPr>
              <w:spacing w:beforeLines="30" w:before="72" w:afterLines="30" w:after="72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41413-85090</w:t>
            </w:r>
          </w:p>
        </w:tc>
        <w:tc>
          <w:tcPr>
            <w:tcW w:w="1418" w:type="dxa"/>
            <w:shd w:val="clear" w:color="auto" w:fill="FFFFFF" w:themeFill="background1"/>
            <w:vAlign w:val="center"/>
            <w:hideMark/>
          </w:tcPr>
          <w:p w14:paraId="2E3EB53F" w14:textId="3AD3F656" w:rsidR="00012239" w:rsidRPr="00757F5E" w:rsidRDefault="00C45445" w:rsidP="000F6A62">
            <w:pPr>
              <w:spacing w:beforeLines="30" w:before="72" w:afterLines="30" w:after="72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37505.37</w:t>
            </w:r>
            <w:r w:rsidR="004B42EB"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-</w:t>
            </w:r>
            <w:r w:rsidR="003F18A6"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42271.84</w:t>
            </w:r>
          </w:p>
        </w:tc>
        <w:tc>
          <w:tcPr>
            <w:tcW w:w="1671" w:type="dxa"/>
            <w:shd w:val="clear" w:color="auto" w:fill="FFFFFF" w:themeFill="background1"/>
            <w:vAlign w:val="center"/>
            <w:hideMark/>
          </w:tcPr>
          <w:p w14:paraId="36BC0DF9" w14:textId="6390EE4B" w:rsidR="00012239" w:rsidRPr="00757F5E" w:rsidRDefault="00FC525A" w:rsidP="000F6A62">
            <w:pPr>
              <w:spacing w:beforeLines="30" w:before="72" w:afterLines="30" w:after="72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81660.98-</w:t>
            </w:r>
            <w:r w:rsidR="00ED39DF"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88519.38</w:t>
            </w:r>
          </w:p>
        </w:tc>
      </w:tr>
      <w:tr w:rsidR="00C34A1A" w:rsidRPr="00757F5E" w14:paraId="2D769725" w14:textId="77777777" w:rsidTr="00FE534D">
        <w:trPr>
          <w:trHeight w:val="800"/>
        </w:trPr>
        <w:tc>
          <w:tcPr>
            <w:tcW w:w="2232" w:type="dxa"/>
            <w:gridSpan w:val="2"/>
            <w:shd w:val="clear" w:color="auto" w:fill="auto"/>
            <w:vAlign w:val="center"/>
            <w:hideMark/>
          </w:tcPr>
          <w:p w14:paraId="507CFF22" w14:textId="47ECD1B6" w:rsidR="00C34A1A" w:rsidRPr="00757F5E" w:rsidRDefault="00C34A1A" w:rsidP="000F6A62">
            <w:pPr>
              <w:spacing w:beforeLines="30" w:before="72" w:afterLines="30" w:after="72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 xml:space="preserve">Vaccinated (N=771, </w:t>
            </w:r>
            <w:r w:rsidR="002614C2"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84.54</w:t>
            </w: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 xml:space="preserve">%) </w:t>
            </w:r>
          </w:p>
        </w:tc>
        <w:tc>
          <w:tcPr>
            <w:tcW w:w="773" w:type="dxa"/>
            <w:shd w:val="clear" w:color="auto" w:fill="auto"/>
            <w:vAlign w:val="center"/>
            <w:hideMark/>
          </w:tcPr>
          <w:p w14:paraId="6654A5D3" w14:textId="10B9520A" w:rsidR="00C34A1A" w:rsidRPr="00757F5E" w:rsidRDefault="00C34A1A" w:rsidP="000F6A62">
            <w:pPr>
              <w:spacing w:beforeLines="30" w:before="72" w:afterLines="30" w:after="72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</w:p>
        </w:tc>
        <w:tc>
          <w:tcPr>
            <w:tcW w:w="959" w:type="dxa"/>
            <w:shd w:val="clear" w:color="auto" w:fill="auto"/>
            <w:vAlign w:val="center"/>
            <w:hideMark/>
          </w:tcPr>
          <w:p w14:paraId="586A6DC3" w14:textId="308D12FD" w:rsidR="00C34A1A" w:rsidRPr="00757F5E" w:rsidRDefault="00C34A1A" w:rsidP="000F6A62">
            <w:pPr>
              <w:spacing w:beforeLines="30" w:before="72" w:afterLines="30" w:after="72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0601B114" w14:textId="2F1E4715" w:rsidR="00C34A1A" w:rsidRPr="00757F5E" w:rsidRDefault="00C34A1A" w:rsidP="000F6A62">
            <w:pPr>
              <w:spacing w:beforeLines="30" w:before="72" w:afterLines="30" w:after="72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</w:p>
        </w:tc>
        <w:tc>
          <w:tcPr>
            <w:tcW w:w="1589" w:type="dxa"/>
            <w:shd w:val="clear" w:color="auto" w:fill="auto"/>
            <w:vAlign w:val="center"/>
            <w:hideMark/>
          </w:tcPr>
          <w:p w14:paraId="09F2FA93" w14:textId="3799BBEF" w:rsidR="00C34A1A" w:rsidRPr="00757F5E" w:rsidRDefault="00C34A1A" w:rsidP="000F6A62">
            <w:pPr>
              <w:spacing w:beforeLines="30" w:before="72" w:afterLines="30" w:after="72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4983969E" w14:textId="1FCB885B" w:rsidR="00C34A1A" w:rsidRPr="00757F5E" w:rsidRDefault="00C34A1A" w:rsidP="000F6A62">
            <w:pPr>
              <w:spacing w:beforeLines="30" w:before="72" w:afterLines="30" w:after="72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</w:p>
        </w:tc>
        <w:tc>
          <w:tcPr>
            <w:tcW w:w="1671" w:type="dxa"/>
            <w:shd w:val="clear" w:color="auto" w:fill="auto"/>
            <w:vAlign w:val="center"/>
            <w:hideMark/>
          </w:tcPr>
          <w:p w14:paraId="58361499" w14:textId="5E3ADE4D" w:rsidR="00C34A1A" w:rsidRPr="00757F5E" w:rsidRDefault="00C34A1A" w:rsidP="000F6A62">
            <w:pPr>
              <w:spacing w:beforeLines="30" w:before="72" w:afterLines="30" w:after="72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</w:p>
        </w:tc>
      </w:tr>
      <w:tr w:rsidR="00012239" w:rsidRPr="00757F5E" w14:paraId="5E3290FB" w14:textId="77777777" w:rsidTr="00BA2202">
        <w:trPr>
          <w:trHeight w:val="29"/>
        </w:trPr>
        <w:tc>
          <w:tcPr>
            <w:tcW w:w="1007" w:type="dxa"/>
            <w:vMerge w:val="restart"/>
            <w:shd w:val="clear" w:color="auto" w:fill="FFFFFF" w:themeFill="background1"/>
            <w:vAlign w:val="center"/>
            <w:hideMark/>
          </w:tcPr>
          <w:p w14:paraId="43D30830" w14:textId="77777777" w:rsidR="00012239" w:rsidRPr="00757F5E" w:rsidRDefault="00012239" w:rsidP="000F6A62">
            <w:pPr>
              <w:spacing w:beforeLines="30" w:before="72" w:afterLines="30" w:after="72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Gender</w:t>
            </w:r>
          </w:p>
          <w:p w14:paraId="39912E4C" w14:textId="1B4BA4CD" w:rsidR="00B13694" w:rsidRPr="00757F5E" w:rsidRDefault="00B13694" w:rsidP="000F6A62">
            <w:pPr>
              <w:spacing w:beforeLines="30" w:before="72" w:afterLines="30" w:after="72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(N=</w:t>
            </w:r>
            <w:r w:rsidR="00C4756F"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771</w:t>
            </w: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)</w:t>
            </w:r>
          </w:p>
        </w:tc>
        <w:tc>
          <w:tcPr>
            <w:tcW w:w="1225" w:type="dxa"/>
            <w:shd w:val="clear" w:color="auto" w:fill="FFFFFF" w:themeFill="background1"/>
            <w:vAlign w:val="center"/>
            <w:hideMark/>
          </w:tcPr>
          <w:p w14:paraId="11A9FADF" w14:textId="3C3F645A" w:rsidR="00012239" w:rsidRPr="00757F5E" w:rsidRDefault="00012239" w:rsidP="000F6A62">
            <w:pPr>
              <w:spacing w:beforeLines="30" w:before="72" w:afterLines="30" w:after="72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Male (N=</w:t>
            </w:r>
            <w:r w:rsidR="006E294A"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637</w:t>
            </w: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 xml:space="preserve">, </w:t>
            </w:r>
            <w:r w:rsidR="002522A8"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82.62</w:t>
            </w: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 xml:space="preserve">%) </w:t>
            </w:r>
          </w:p>
        </w:tc>
        <w:tc>
          <w:tcPr>
            <w:tcW w:w="773" w:type="dxa"/>
            <w:shd w:val="clear" w:color="auto" w:fill="FFFFFF" w:themeFill="background1"/>
            <w:vAlign w:val="center"/>
            <w:hideMark/>
          </w:tcPr>
          <w:p w14:paraId="4109E7A5" w14:textId="1F7AC95C" w:rsidR="00012239" w:rsidRPr="00757F5E" w:rsidRDefault="004067DA" w:rsidP="000F6A62">
            <w:pPr>
              <w:spacing w:beforeLines="30" w:before="72" w:afterLines="30" w:after="72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32842</w:t>
            </w:r>
          </w:p>
        </w:tc>
        <w:tc>
          <w:tcPr>
            <w:tcW w:w="959" w:type="dxa"/>
            <w:shd w:val="clear" w:color="auto" w:fill="FFFFFF" w:themeFill="background1"/>
            <w:vAlign w:val="center"/>
            <w:hideMark/>
          </w:tcPr>
          <w:p w14:paraId="34088C58" w14:textId="054253AD" w:rsidR="00012239" w:rsidRPr="00757F5E" w:rsidRDefault="000C5D04" w:rsidP="000F6A62">
            <w:pPr>
              <w:spacing w:beforeLines="30" w:before="72" w:afterLines="30" w:after="72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100009</w:t>
            </w:r>
          </w:p>
        </w:tc>
        <w:tc>
          <w:tcPr>
            <w:tcW w:w="1418" w:type="dxa"/>
            <w:shd w:val="clear" w:color="auto" w:fill="FFFFFF" w:themeFill="background1"/>
            <w:vAlign w:val="center"/>
            <w:hideMark/>
          </w:tcPr>
          <w:p w14:paraId="46FCD8EC" w14:textId="62AC1C6C" w:rsidR="00012239" w:rsidRPr="00757F5E" w:rsidRDefault="00F81BEB" w:rsidP="000F6A62">
            <w:pPr>
              <w:spacing w:beforeLines="30" w:before="72" w:afterLines="30" w:after="72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16518-</w:t>
            </w:r>
            <w:r w:rsidR="000A3585"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59894</w:t>
            </w:r>
          </w:p>
        </w:tc>
        <w:tc>
          <w:tcPr>
            <w:tcW w:w="1589" w:type="dxa"/>
            <w:shd w:val="clear" w:color="auto" w:fill="FFFFFF" w:themeFill="background1"/>
            <w:vAlign w:val="center"/>
            <w:hideMark/>
          </w:tcPr>
          <w:p w14:paraId="6D1A9E1D" w14:textId="57BD6689" w:rsidR="00012239" w:rsidRPr="00757F5E" w:rsidRDefault="004A4E67" w:rsidP="000F6A62">
            <w:pPr>
              <w:spacing w:beforeLines="30" w:before="72" w:afterLines="30" w:after="72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56951-</w:t>
            </w:r>
            <w:r w:rsidR="00504759"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132506</w:t>
            </w:r>
          </w:p>
        </w:tc>
        <w:tc>
          <w:tcPr>
            <w:tcW w:w="1418" w:type="dxa"/>
            <w:shd w:val="clear" w:color="auto" w:fill="FFFFFF" w:themeFill="background1"/>
            <w:vAlign w:val="center"/>
            <w:hideMark/>
          </w:tcPr>
          <w:p w14:paraId="3130AA35" w14:textId="19EF5AE7" w:rsidR="00012239" w:rsidRPr="00757F5E" w:rsidRDefault="00935AB7" w:rsidP="000F6A62">
            <w:pPr>
              <w:spacing w:beforeLines="30" w:before="72" w:afterLines="30" w:after="72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41243.73-</w:t>
            </w:r>
            <w:r w:rsidR="001767B3"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46733.45</w:t>
            </w:r>
          </w:p>
        </w:tc>
        <w:tc>
          <w:tcPr>
            <w:tcW w:w="1671" w:type="dxa"/>
            <w:shd w:val="clear" w:color="auto" w:fill="FFFFFF" w:themeFill="background1"/>
            <w:vAlign w:val="center"/>
            <w:hideMark/>
          </w:tcPr>
          <w:p w14:paraId="32FE8DD8" w14:textId="39B40972" w:rsidR="00012239" w:rsidRPr="00757F5E" w:rsidRDefault="00DF4670" w:rsidP="000F6A62">
            <w:pPr>
              <w:spacing w:beforeLines="30" w:before="72" w:afterLines="30" w:after="72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90375.75-</w:t>
            </w:r>
            <w:r w:rsidR="005A5D2C"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97585.07</w:t>
            </w:r>
          </w:p>
        </w:tc>
      </w:tr>
      <w:tr w:rsidR="00012239" w:rsidRPr="00757F5E" w14:paraId="115E4DA2" w14:textId="77777777" w:rsidTr="00BA2202">
        <w:trPr>
          <w:trHeight w:val="29"/>
        </w:trPr>
        <w:tc>
          <w:tcPr>
            <w:tcW w:w="1007" w:type="dxa"/>
            <w:vMerge/>
            <w:shd w:val="clear" w:color="auto" w:fill="FFFFFF" w:themeFill="background1"/>
            <w:vAlign w:val="center"/>
            <w:hideMark/>
          </w:tcPr>
          <w:p w14:paraId="54F0D149" w14:textId="77777777" w:rsidR="00012239" w:rsidRPr="00757F5E" w:rsidRDefault="00012239" w:rsidP="000F6A62">
            <w:pPr>
              <w:spacing w:beforeLines="30" w:before="72" w:afterLines="30" w:after="72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</w:p>
        </w:tc>
        <w:tc>
          <w:tcPr>
            <w:tcW w:w="1225" w:type="dxa"/>
            <w:shd w:val="clear" w:color="auto" w:fill="FFFFFF" w:themeFill="background1"/>
            <w:vAlign w:val="center"/>
            <w:hideMark/>
          </w:tcPr>
          <w:p w14:paraId="3599D123" w14:textId="0016C4F4" w:rsidR="00012239" w:rsidRPr="00757F5E" w:rsidRDefault="00012239" w:rsidP="000F6A62">
            <w:pPr>
              <w:spacing w:beforeLines="30" w:before="72" w:afterLines="30" w:after="72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Female (N=</w:t>
            </w:r>
            <w:r w:rsidR="008744DB"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134</w:t>
            </w: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 xml:space="preserve">, </w:t>
            </w:r>
            <w:r w:rsidR="00031623"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17.38</w:t>
            </w: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%)</w:t>
            </w:r>
          </w:p>
        </w:tc>
        <w:tc>
          <w:tcPr>
            <w:tcW w:w="773" w:type="dxa"/>
            <w:shd w:val="clear" w:color="auto" w:fill="FFFFFF" w:themeFill="background1"/>
            <w:vAlign w:val="center"/>
            <w:hideMark/>
          </w:tcPr>
          <w:p w14:paraId="68F8E99A" w14:textId="7CA6CEC1" w:rsidR="00012239" w:rsidRPr="00757F5E" w:rsidRDefault="00332DB1" w:rsidP="000F6A62">
            <w:pPr>
              <w:spacing w:beforeLines="30" w:before="72" w:afterLines="30" w:after="72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30317</w:t>
            </w:r>
          </w:p>
        </w:tc>
        <w:tc>
          <w:tcPr>
            <w:tcW w:w="959" w:type="dxa"/>
            <w:shd w:val="clear" w:color="auto" w:fill="FFFFFF" w:themeFill="background1"/>
            <w:noWrap/>
            <w:vAlign w:val="center"/>
            <w:hideMark/>
          </w:tcPr>
          <w:p w14:paraId="3026BA7F" w14:textId="6A878ED4" w:rsidR="00012239" w:rsidRPr="00757F5E" w:rsidRDefault="00E239CD" w:rsidP="000F6A62">
            <w:pPr>
              <w:spacing w:beforeLines="30" w:before="72" w:afterLines="30" w:after="72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93969</w:t>
            </w:r>
          </w:p>
        </w:tc>
        <w:tc>
          <w:tcPr>
            <w:tcW w:w="1418" w:type="dxa"/>
            <w:shd w:val="clear" w:color="auto" w:fill="FFFFFF" w:themeFill="background1"/>
            <w:vAlign w:val="center"/>
            <w:hideMark/>
          </w:tcPr>
          <w:p w14:paraId="58CD7626" w14:textId="4D2F29C8" w:rsidR="00012239" w:rsidRPr="00757F5E" w:rsidRDefault="00861A34" w:rsidP="000F6A62">
            <w:pPr>
              <w:spacing w:beforeLines="30" w:before="72" w:afterLines="30" w:after="72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16847-</w:t>
            </w:r>
            <w:r w:rsidR="005D5EEF"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59480</w:t>
            </w:r>
          </w:p>
        </w:tc>
        <w:tc>
          <w:tcPr>
            <w:tcW w:w="1589" w:type="dxa"/>
            <w:shd w:val="clear" w:color="auto" w:fill="FFFFFF" w:themeFill="background1"/>
            <w:vAlign w:val="center"/>
            <w:hideMark/>
          </w:tcPr>
          <w:p w14:paraId="5D3A6BBE" w14:textId="6A64DEF2" w:rsidR="00012239" w:rsidRPr="00757F5E" w:rsidRDefault="006229F1" w:rsidP="000F6A62">
            <w:pPr>
              <w:spacing w:beforeLines="30" w:before="72" w:afterLines="30" w:after="72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47404-</w:t>
            </w:r>
            <w:r w:rsidR="00F473AC"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123048</w:t>
            </w:r>
          </w:p>
        </w:tc>
        <w:tc>
          <w:tcPr>
            <w:tcW w:w="1418" w:type="dxa"/>
            <w:shd w:val="clear" w:color="auto" w:fill="FFFFFF" w:themeFill="background1"/>
            <w:vAlign w:val="center"/>
            <w:hideMark/>
          </w:tcPr>
          <w:p w14:paraId="25442CFE" w14:textId="4CEEF37B" w:rsidR="00012239" w:rsidRPr="00757F5E" w:rsidRDefault="00734C21" w:rsidP="000F6A62">
            <w:pPr>
              <w:spacing w:beforeLines="30" w:before="72" w:afterLines="30" w:after="72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37364.56-</w:t>
            </w:r>
            <w:r w:rsidR="00A45F39"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50039.53</w:t>
            </w:r>
          </w:p>
        </w:tc>
        <w:tc>
          <w:tcPr>
            <w:tcW w:w="1671" w:type="dxa"/>
            <w:shd w:val="clear" w:color="auto" w:fill="FFFFFF" w:themeFill="background1"/>
            <w:vAlign w:val="center"/>
            <w:hideMark/>
          </w:tcPr>
          <w:p w14:paraId="437EE55D" w14:textId="2BB6949B" w:rsidR="00012239" w:rsidRPr="00757F5E" w:rsidRDefault="00B84842" w:rsidP="000F6A62">
            <w:pPr>
              <w:spacing w:beforeLines="30" w:before="72" w:afterLines="30" w:after="72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78758.35-</w:t>
            </w:r>
            <w:r w:rsidR="00494FA1"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95520.01</w:t>
            </w:r>
          </w:p>
        </w:tc>
      </w:tr>
      <w:tr w:rsidR="00012239" w:rsidRPr="00757F5E" w14:paraId="68483710" w14:textId="77777777" w:rsidTr="00BA2202">
        <w:trPr>
          <w:trHeight w:val="29"/>
        </w:trPr>
        <w:tc>
          <w:tcPr>
            <w:tcW w:w="1007" w:type="dxa"/>
            <w:vMerge w:val="restart"/>
            <w:shd w:val="clear" w:color="auto" w:fill="FFFFFF" w:themeFill="background1"/>
            <w:vAlign w:val="center"/>
            <w:hideMark/>
          </w:tcPr>
          <w:p w14:paraId="78C44BC3" w14:textId="77777777" w:rsidR="00012239" w:rsidRPr="00757F5E" w:rsidRDefault="00012239" w:rsidP="000F6A62">
            <w:pPr>
              <w:spacing w:beforeLines="30" w:before="72" w:afterLines="30" w:after="72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Age</w:t>
            </w:r>
          </w:p>
          <w:p w14:paraId="69D4F68C" w14:textId="44EA6450" w:rsidR="006770F3" w:rsidRPr="00757F5E" w:rsidRDefault="006770F3" w:rsidP="000F6A62">
            <w:pPr>
              <w:spacing w:beforeLines="30" w:before="72" w:afterLines="30" w:after="72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(N=</w:t>
            </w:r>
            <w:r w:rsidR="001F473B"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766</w:t>
            </w: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)</w:t>
            </w:r>
          </w:p>
        </w:tc>
        <w:tc>
          <w:tcPr>
            <w:tcW w:w="1225" w:type="dxa"/>
            <w:shd w:val="clear" w:color="auto" w:fill="FFFFFF" w:themeFill="background1"/>
            <w:vAlign w:val="center"/>
            <w:hideMark/>
          </w:tcPr>
          <w:p w14:paraId="2A0349A1" w14:textId="405D50C0" w:rsidR="00012239" w:rsidRPr="00757F5E" w:rsidRDefault="00012239" w:rsidP="000F6A62">
            <w:pPr>
              <w:spacing w:beforeLines="30" w:before="72" w:afterLines="30" w:after="72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≥60 (N=</w:t>
            </w:r>
            <w:r w:rsidR="00EB4285"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46</w:t>
            </w: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 xml:space="preserve">, </w:t>
            </w:r>
            <w:r w:rsidR="00256701"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6.00</w:t>
            </w: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%)</w:t>
            </w:r>
          </w:p>
        </w:tc>
        <w:tc>
          <w:tcPr>
            <w:tcW w:w="773" w:type="dxa"/>
            <w:shd w:val="clear" w:color="auto" w:fill="FFFFFF" w:themeFill="background1"/>
            <w:vAlign w:val="center"/>
            <w:hideMark/>
          </w:tcPr>
          <w:p w14:paraId="5B2C6720" w14:textId="3CC9040A" w:rsidR="00012239" w:rsidRPr="00757F5E" w:rsidRDefault="00887761" w:rsidP="000F6A62">
            <w:pPr>
              <w:spacing w:beforeLines="30" w:before="72" w:afterLines="30" w:after="72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45237</w:t>
            </w:r>
          </w:p>
        </w:tc>
        <w:tc>
          <w:tcPr>
            <w:tcW w:w="959" w:type="dxa"/>
            <w:shd w:val="clear" w:color="auto" w:fill="FFFFFF" w:themeFill="background1"/>
            <w:vAlign w:val="center"/>
            <w:hideMark/>
          </w:tcPr>
          <w:p w14:paraId="517D14F5" w14:textId="0EDEA072" w:rsidR="00012239" w:rsidRPr="00757F5E" w:rsidRDefault="00FE1E8E" w:rsidP="000F6A62">
            <w:pPr>
              <w:spacing w:beforeLines="30" w:before="72" w:afterLines="30" w:after="72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104355</w:t>
            </w:r>
          </w:p>
        </w:tc>
        <w:tc>
          <w:tcPr>
            <w:tcW w:w="1418" w:type="dxa"/>
            <w:shd w:val="clear" w:color="auto" w:fill="FFFFFF" w:themeFill="background1"/>
            <w:vAlign w:val="center"/>
            <w:hideMark/>
          </w:tcPr>
          <w:p w14:paraId="4699EF25" w14:textId="00FD1B72" w:rsidR="00012239" w:rsidRPr="00757F5E" w:rsidRDefault="00511D48" w:rsidP="000F6A62">
            <w:pPr>
              <w:spacing w:beforeLines="30" w:before="72" w:afterLines="30" w:after="72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22713-</w:t>
            </w:r>
            <w:r w:rsidR="001A17DC"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97667</w:t>
            </w:r>
          </w:p>
        </w:tc>
        <w:tc>
          <w:tcPr>
            <w:tcW w:w="1589" w:type="dxa"/>
            <w:shd w:val="clear" w:color="auto" w:fill="FFFFFF" w:themeFill="background1"/>
            <w:vAlign w:val="center"/>
            <w:hideMark/>
          </w:tcPr>
          <w:p w14:paraId="1A7826C0" w14:textId="016992AD" w:rsidR="00012239" w:rsidRPr="00757F5E" w:rsidRDefault="007021ED" w:rsidP="000F6A62">
            <w:pPr>
              <w:spacing w:beforeLines="30" w:before="72" w:afterLines="30" w:after="72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80498-</w:t>
            </w:r>
            <w:r w:rsidR="00D477D9"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138892</w:t>
            </w:r>
          </w:p>
        </w:tc>
        <w:tc>
          <w:tcPr>
            <w:tcW w:w="1418" w:type="dxa"/>
            <w:shd w:val="clear" w:color="auto" w:fill="FFFFFF" w:themeFill="background1"/>
            <w:vAlign w:val="center"/>
            <w:hideMark/>
          </w:tcPr>
          <w:p w14:paraId="0E735218" w14:textId="21D389A3" w:rsidR="00012239" w:rsidRPr="00757F5E" w:rsidRDefault="004B438F" w:rsidP="000F6A62">
            <w:pPr>
              <w:spacing w:beforeLines="30" w:before="72" w:afterLines="30" w:after="72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44454.41-</w:t>
            </w:r>
            <w:r w:rsidR="003A75C4"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70613.42</w:t>
            </w:r>
          </w:p>
        </w:tc>
        <w:tc>
          <w:tcPr>
            <w:tcW w:w="1671" w:type="dxa"/>
            <w:shd w:val="clear" w:color="auto" w:fill="FFFFFF" w:themeFill="background1"/>
            <w:vAlign w:val="center"/>
            <w:hideMark/>
          </w:tcPr>
          <w:p w14:paraId="79211AFD" w14:textId="079D27EE" w:rsidR="00012239" w:rsidRPr="00757F5E" w:rsidRDefault="00C404DB" w:rsidP="000F6A62">
            <w:pPr>
              <w:spacing w:beforeLines="30" w:before="72" w:afterLines="30" w:after="72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86101.37-</w:t>
            </w:r>
            <w:r w:rsidR="00A169DD"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112150.19</w:t>
            </w:r>
          </w:p>
        </w:tc>
      </w:tr>
      <w:tr w:rsidR="00012239" w:rsidRPr="00757F5E" w14:paraId="48C4D36D" w14:textId="77777777" w:rsidTr="00BA2202">
        <w:trPr>
          <w:trHeight w:val="29"/>
        </w:trPr>
        <w:tc>
          <w:tcPr>
            <w:tcW w:w="1007" w:type="dxa"/>
            <w:vMerge/>
            <w:shd w:val="clear" w:color="auto" w:fill="FFFFFF" w:themeFill="background1"/>
            <w:vAlign w:val="center"/>
            <w:hideMark/>
          </w:tcPr>
          <w:p w14:paraId="35755374" w14:textId="77777777" w:rsidR="00012239" w:rsidRPr="00757F5E" w:rsidRDefault="00012239" w:rsidP="000F6A62">
            <w:pPr>
              <w:spacing w:beforeLines="30" w:before="72" w:afterLines="30" w:after="72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</w:p>
        </w:tc>
        <w:tc>
          <w:tcPr>
            <w:tcW w:w="1225" w:type="dxa"/>
            <w:shd w:val="clear" w:color="auto" w:fill="FFFFFF" w:themeFill="background1"/>
            <w:vAlign w:val="center"/>
            <w:hideMark/>
          </w:tcPr>
          <w:p w14:paraId="710F5F88" w14:textId="74F5965C" w:rsidR="00012239" w:rsidRPr="00757F5E" w:rsidRDefault="00012239" w:rsidP="000F6A62">
            <w:pPr>
              <w:spacing w:beforeLines="30" w:before="72" w:afterLines="30" w:after="72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&lt;60 (N=</w:t>
            </w:r>
            <w:r w:rsidR="00D6024D"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720</w:t>
            </w: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 xml:space="preserve">, </w:t>
            </w:r>
            <w:r w:rsidR="00277FD3"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93.99</w:t>
            </w: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%)</w:t>
            </w:r>
            <w:r w:rsidR="00E15530"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 xml:space="preserve"> </w:t>
            </w:r>
          </w:p>
        </w:tc>
        <w:tc>
          <w:tcPr>
            <w:tcW w:w="773" w:type="dxa"/>
            <w:shd w:val="clear" w:color="auto" w:fill="FFFFFF" w:themeFill="background1"/>
            <w:vAlign w:val="center"/>
            <w:hideMark/>
          </w:tcPr>
          <w:p w14:paraId="75D0CECD" w14:textId="63A82756" w:rsidR="00012239" w:rsidRPr="00757F5E" w:rsidRDefault="002331F6" w:rsidP="000F6A62">
            <w:pPr>
              <w:spacing w:beforeLines="30" w:before="72" w:afterLines="30" w:after="72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31926</w:t>
            </w:r>
          </w:p>
        </w:tc>
        <w:tc>
          <w:tcPr>
            <w:tcW w:w="959" w:type="dxa"/>
            <w:shd w:val="clear" w:color="auto" w:fill="FFFFFF" w:themeFill="background1"/>
            <w:vAlign w:val="center"/>
            <w:hideMark/>
          </w:tcPr>
          <w:p w14:paraId="669A8BFA" w14:textId="71B731FA" w:rsidR="00012239" w:rsidRPr="00757F5E" w:rsidRDefault="008A1BE4" w:rsidP="000F6A62">
            <w:pPr>
              <w:spacing w:beforeLines="30" w:before="72" w:afterLines="30" w:after="72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97149</w:t>
            </w:r>
          </w:p>
        </w:tc>
        <w:tc>
          <w:tcPr>
            <w:tcW w:w="1418" w:type="dxa"/>
            <w:shd w:val="clear" w:color="auto" w:fill="FFFFFF" w:themeFill="background1"/>
            <w:vAlign w:val="center"/>
            <w:hideMark/>
          </w:tcPr>
          <w:p w14:paraId="51F8D940" w14:textId="39C173C3" w:rsidR="00012239" w:rsidRPr="00757F5E" w:rsidRDefault="00BC7584" w:rsidP="000F6A62">
            <w:pPr>
              <w:spacing w:beforeLines="30" w:before="72" w:afterLines="30" w:after="72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16565-</w:t>
            </w:r>
            <w:r w:rsidR="00C24386"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59013</w:t>
            </w:r>
          </w:p>
        </w:tc>
        <w:tc>
          <w:tcPr>
            <w:tcW w:w="1589" w:type="dxa"/>
            <w:shd w:val="clear" w:color="auto" w:fill="FFFFFF" w:themeFill="background1"/>
            <w:vAlign w:val="center"/>
            <w:hideMark/>
          </w:tcPr>
          <w:p w14:paraId="52B34783" w14:textId="2ACCCF1F" w:rsidR="00012239" w:rsidRPr="00757F5E" w:rsidRDefault="008A1BE4" w:rsidP="000F6A62">
            <w:pPr>
              <w:spacing w:beforeLines="30" w:before="72" w:afterLines="30" w:after="72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55155-131153</w:t>
            </w:r>
          </w:p>
        </w:tc>
        <w:tc>
          <w:tcPr>
            <w:tcW w:w="1418" w:type="dxa"/>
            <w:shd w:val="clear" w:color="auto" w:fill="FFFFFF" w:themeFill="background1"/>
            <w:vAlign w:val="center"/>
            <w:hideMark/>
          </w:tcPr>
          <w:p w14:paraId="42CB4F92" w14:textId="5FB4F0DD" w:rsidR="00012239" w:rsidRPr="00757F5E" w:rsidRDefault="0086071A" w:rsidP="000F6A62">
            <w:pPr>
              <w:spacing w:beforeLines="30" w:before="72" w:afterLines="30" w:after="72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40586.15-45685.08</w:t>
            </w:r>
          </w:p>
        </w:tc>
        <w:tc>
          <w:tcPr>
            <w:tcW w:w="1671" w:type="dxa"/>
            <w:shd w:val="clear" w:color="auto" w:fill="FFFFFF" w:themeFill="background1"/>
            <w:vAlign w:val="center"/>
            <w:hideMark/>
          </w:tcPr>
          <w:p w14:paraId="0CB86BDC" w14:textId="72D43CB6" w:rsidR="00012239" w:rsidRPr="00757F5E" w:rsidRDefault="00C30EFC" w:rsidP="000F6A62">
            <w:pPr>
              <w:spacing w:beforeLines="30" w:before="72" w:afterLines="30" w:after="72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88993.09-</w:t>
            </w:r>
            <w:r w:rsidR="00C874CB"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95879.14</w:t>
            </w:r>
          </w:p>
        </w:tc>
      </w:tr>
      <w:tr w:rsidR="00C34A1A" w:rsidRPr="00757F5E" w14:paraId="41E5DA1F" w14:textId="77777777" w:rsidTr="00FE534D">
        <w:trPr>
          <w:trHeight w:val="817"/>
        </w:trPr>
        <w:tc>
          <w:tcPr>
            <w:tcW w:w="2232" w:type="dxa"/>
            <w:gridSpan w:val="2"/>
            <w:shd w:val="clear" w:color="auto" w:fill="FFFFFF" w:themeFill="background1"/>
            <w:vAlign w:val="center"/>
            <w:hideMark/>
          </w:tcPr>
          <w:p w14:paraId="41EFDBD5" w14:textId="3C0E4434" w:rsidR="00C34A1A" w:rsidRPr="00757F5E" w:rsidRDefault="00C34A1A" w:rsidP="000F6A62">
            <w:pPr>
              <w:spacing w:beforeLines="30" w:before="72" w:afterLines="30" w:after="72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 xml:space="preserve">Unvaccinated (N=73, </w:t>
            </w:r>
            <w:r w:rsidR="005C3A9B"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8</w:t>
            </w: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%)</w:t>
            </w:r>
          </w:p>
        </w:tc>
        <w:tc>
          <w:tcPr>
            <w:tcW w:w="773" w:type="dxa"/>
            <w:shd w:val="clear" w:color="auto" w:fill="FFFFFF" w:themeFill="background1"/>
            <w:vAlign w:val="center"/>
            <w:hideMark/>
          </w:tcPr>
          <w:p w14:paraId="29D14F0D" w14:textId="3FDA231E" w:rsidR="00C34A1A" w:rsidRPr="00757F5E" w:rsidRDefault="00C34A1A" w:rsidP="000F6A62">
            <w:pPr>
              <w:spacing w:beforeLines="30" w:before="72" w:afterLines="30" w:after="72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</w:p>
        </w:tc>
        <w:tc>
          <w:tcPr>
            <w:tcW w:w="959" w:type="dxa"/>
            <w:shd w:val="clear" w:color="auto" w:fill="FFFFFF" w:themeFill="background1"/>
            <w:vAlign w:val="center"/>
            <w:hideMark/>
          </w:tcPr>
          <w:p w14:paraId="5DD262F0" w14:textId="2E8209AB" w:rsidR="00C34A1A" w:rsidRPr="00757F5E" w:rsidRDefault="00C34A1A" w:rsidP="000F6A62">
            <w:pPr>
              <w:spacing w:beforeLines="30" w:before="72" w:afterLines="30" w:after="72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</w:p>
        </w:tc>
        <w:tc>
          <w:tcPr>
            <w:tcW w:w="1418" w:type="dxa"/>
            <w:shd w:val="clear" w:color="auto" w:fill="FFFFFF" w:themeFill="background1"/>
            <w:vAlign w:val="center"/>
            <w:hideMark/>
          </w:tcPr>
          <w:p w14:paraId="6B2A7A62" w14:textId="4DB9C1CF" w:rsidR="00C34A1A" w:rsidRPr="00757F5E" w:rsidRDefault="00C34A1A" w:rsidP="000F6A62">
            <w:pPr>
              <w:spacing w:beforeLines="30" w:before="72" w:afterLines="30" w:after="72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</w:p>
        </w:tc>
        <w:tc>
          <w:tcPr>
            <w:tcW w:w="1589" w:type="dxa"/>
            <w:shd w:val="clear" w:color="auto" w:fill="FFFFFF" w:themeFill="background1"/>
            <w:vAlign w:val="center"/>
            <w:hideMark/>
          </w:tcPr>
          <w:p w14:paraId="57A602B4" w14:textId="6A4CF01F" w:rsidR="00C34A1A" w:rsidRPr="00757F5E" w:rsidRDefault="00C34A1A" w:rsidP="000F6A62">
            <w:pPr>
              <w:spacing w:beforeLines="30" w:before="72" w:afterLines="30" w:after="72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</w:p>
        </w:tc>
        <w:tc>
          <w:tcPr>
            <w:tcW w:w="1418" w:type="dxa"/>
            <w:shd w:val="clear" w:color="auto" w:fill="FFFFFF" w:themeFill="background1"/>
            <w:vAlign w:val="center"/>
            <w:hideMark/>
          </w:tcPr>
          <w:p w14:paraId="16C28C09" w14:textId="24A4D1DF" w:rsidR="00C34A1A" w:rsidRPr="00757F5E" w:rsidRDefault="00C34A1A" w:rsidP="000F6A62">
            <w:pPr>
              <w:spacing w:beforeLines="30" w:before="72" w:afterLines="30" w:after="72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</w:p>
        </w:tc>
        <w:tc>
          <w:tcPr>
            <w:tcW w:w="1671" w:type="dxa"/>
            <w:shd w:val="clear" w:color="auto" w:fill="FFFFFF" w:themeFill="background1"/>
            <w:vAlign w:val="center"/>
            <w:hideMark/>
          </w:tcPr>
          <w:p w14:paraId="4082E42D" w14:textId="62140E1C" w:rsidR="00C34A1A" w:rsidRPr="00757F5E" w:rsidRDefault="00C34A1A" w:rsidP="000F6A62">
            <w:pPr>
              <w:spacing w:beforeLines="30" w:before="72" w:afterLines="30" w:after="72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</w:p>
        </w:tc>
      </w:tr>
      <w:tr w:rsidR="00012239" w:rsidRPr="00757F5E" w14:paraId="18E880D6" w14:textId="77777777" w:rsidTr="00BA2202">
        <w:trPr>
          <w:trHeight w:val="29"/>
        </w:trPr>
        <w:tc>
          <w:tcPr>
            <w:tcW w:w="1007" w:type="dxa"/>
            <w:vMerge w:val="restart"/>
            <w:shd w:val="clear" w:color="auto" w:fill="FFFFFF" w:themeFill="background1"/>
            <w:vAlign w:val="center"/>
            <w:hideMark/>
          </w:tcPr>
          <w:p w14:paraId="2FAF2D69" w14:textId="77777777" w:rsidR="00012239" w:rsidRPr="00757F5E" w:rsidRDefault="00012239" w:rsidP="000F6A62">
            <w:pPr>
              <w:spacing w:beforeLines="30" w:before="72" w:afterLines="30" w:after="72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Gender</w:t>
            </w:r>
          </w:p>
          <w:p w14:paraId="29EDC08A" w14:textId="37C2211F" w:rsidR="009958CB" w:rsidRPr="00757F5E" w:rsidRDefault="009958CB" w:rsidP="000F6A62">
            <w:pPr>
              <w:spacing w:beforeLines="30" w:before="72" w:afterLines="30" w:after="72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(N=</w:t>
            </w:r>
            <w:r w:rsidR="008154F4"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73</w:t>
            </w: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)</w:t>
            </w:r>
          </w:p>
        </w:tc>
        <w:tc>
          <w:tcPr>
            <w:tcW w:w="1225" w:type="dxa"/>
            <w:shd w:val="clear" w:color="auto" w:fill="FFFFFF" w:themeFill="background1"/>
            <w:vAlign w:val="center"/>
            <w:hideMark/>
          </w:tcPr>
          <w:p w14:paraId="2100297A" w14:textId="234D747E" w:rsidR="00012239" w:rsidRPr="00757F5E" w:rsidRDefault="00012239" w:rsidP="000F6A62">
            <w:pPr>
              <w:spacing w:beforeLines="30" w:before="72" w:afterLines="30" w:after="72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Male (N=</w:t>
            </w:r>
            <w:r w:rsidR="0079479E"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45</w:t>
            </w: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 xml:space="preserve">, </w:t>
            </w:r>
            <w:r w:rsidR="00BA0182"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61.64</w:t>
            </w: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 xml:space="preserve">%) </w:t>
            </w:r>
          </w:p>
        </w:tc>
        <w:tc>
          <w:tcPr>
            <w:tcW w:w="773" w:type="dxa"/>
            <w:shd w:val="clear" w:color="auto" w:fill="FFFFFF" w:themeFill="background1"/>
            <w:vAlign w:val="center"/>
            <w:hideMark/>
          </w:tcPr>
          <w:p w14:paraId="1E4401C4" w14:textId="4906964D" w:rsidR="00012239" w:rsidRPr="00757F5E" w:rsidRDefault="00247691" w:rsidP="000F6A62">
            <w:pPr>
              <w:spacing w:beforeLines="30" w:before="72" w:afterLines="30" w:after="72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4431</w:t>
            </w:r>
          </w:p>
        </w:tc>
        <w:tc>
          <w:tcPr>
            <w:tcW w:w="959" w:type="dxa"/>
            <w:shd w:val="clear" w:color="auto" w:fill="FFFFFF" w:themeFill="background1"/>
            <w:vAlign w:val="center"/>
            <w:hideMark/>
          </w:tcPr>
          <w:p w14:paraId="32048AE1" w14:textId="08ECB825" w:rsidR="00012239" w:rsidRPr="00757F5E" w:rsidRDefault="00CB5A29" w:rsidP="000F6A62">
            <w:pPr>
              <w:spacing w:beforeLines="30" w:before="72" w:afterLines="30" w:after="72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11283</w:t>
            </w:r>
          </w:p>
        </w:tc>
        <w:tc>
          <w:tcPr>
            <w:tcW w:w="1418" w:type="dxa"/>
            <w:shd w:val="clear" w:color="auto" w:fill="FFFFFF" w:themeFill="background1"/>
            <w:vAlign w:val="center"/>
            <w:hideMark/>
          </w:tcPr>
          <w:p w14:paraId="7350A8EF" w14:textId="0F08F7F6" w:rsidR="00012239" w:rsidRPr="00757F5E" w:rsidRDefault="00D078E2" w:rsidP="000F6A62">
            <w:pPr>
              <w:spacing w:beforeLines="30" w:before="72" w:afterLines="30" w:after="72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1879-</w:t>
            </w:r>
            <w:r w:rsidR="003A6507"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9841</w:t>
            </w:r>
          </w:p>
        </w:tc>
        <w:tc>
          <w:tcPr>
            <w:tcW w:w="1589" w:type="dxa"/>
            <w:shd w:val="clear" w:color="auto" w:fill="FFFFFF" w:themeFill="background1"/>
            <w:vAlign w:val="center"/>
            <w:hideMark/>
          </w:tcPr>
          <w:p w14:paraId="786DD8CC" w14:textId="4962BA36" w:rsidR="00012239" w:rsidRPr="00757F5E" w:rsidRDefault="00485D79" w:rsidP="000F6A62">
            <w:pPr>
              <w:spacing w:beforeLines="30" w:before="72" w:afterLines="30" w:after="72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4120-</w:t>
            </w:r>
            <w:r w:rsidR="00F34CBA"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31380</w:t>
            </w:r>
          </w:p>
        </w:tc>
        <w:tc>
          <w:tcPr>
            <w:tcW w:w="1418" w:type="dxa"/>
            <w:shd w:val="clear" w:color="auto" w:fill="FFFFFF" w:themeFill="background1"/>
            <w:vAlign w:val="center"/>
            <w:hideMark/>
          </w:tcPr>
          <w:p w14:paraId="2923139B" w14:textId="27A48459" w:rsidR="00012239" w:rsidRPr="00757F5E" w:rsidRDefault="0030051D" w:rsidP="000F6A62">
            <w:pPr>
              <w:spacing w:beforeLines="30" w:before="72" w:afterLines="30" w:after="72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5366.535-</w:t>
            </w:r>
            <w:r w:rsidR="000E4DB0"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17014.443</w:t>
            </w:r>
          </w:p>
        </w:tc>
        <w:tc>
          <w:tcPr>
            <w:tcW w:w="1671" w:type="dxa"/>
            <w:shd w:val="clear" w:color="auto" w:fill="FFFFFF" w:themeFill="background1"/>
            <w:vAlign w:val="center"/>
            <w:hideMark/>
          </w:tcPr>
          <w:p w14:paraId="41B3E0C6" w14:textId="0F0C9051" w:rsidR="00012239" w:rsidRPr="00757F5E" w:rsidRDefault="00BB5230" w:rsidP="000F6A62">
            <w:pPr>
              <w:spacing w:beforeLines="30" w:before="72" w:afterLines="30" w:after="72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14165.38-</w:t>
            </w:r>
            <w:r w:rsidR="00CA5577"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36176.62</w:t>
            </w:r>
          </w:p>
        </w:tc>
      </w:tr>
      <w:tr w:rsidR="00012239" w:rsidRPr="00757F5E" w14:paraId="2C345C7A" w14:textId="77777777" w:rsidTr="00BA2202">
        <w:trPr>
          <w:trHeight w:val="29"/>
        </w:trPr>
        <w:tc>
          <w:tcPr>
            <w:tcW w:w="1007" w:type="dxa"/>
            <w:vMerge/>
            <w:shd w:val="clear" w:color="auto" w:fill="FFFFFF" w:themeFill="background1"/>
            <w:vAlign w:val="center"/>
            <w:hideMark/>
          </w:tcPr>
          <w:p w14:paraId="2AA36032" w14:textId="77777777" w:rsidR="00012239" w:rsidRPr="00757F5E" w:rsidRDefault="00012239" w:rsidP="000F6A62">
            <w:pPr>
              <w:spacing w:beforeLines="30" w:before="72" w:afterLines="30" w:after="72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</w:p>
        </w:tc>
        <w:tc>
          <w:tcPr>
            <w:tcW w:w="1225" w:type="dxa"/>
            <w:shd w:val="clear" w:color="auto" w:fill="FFFFFF" w:themeFill="background1"/>
            <w:vAlign w:val="center"/>
            <w:hideMark/>
          </w:tcPr>
          <w:p w14:paraId="58AE1875" w14:textId="0BAA5E2A" w:rsidR="00012239" w:rsidRPr="00757F5E" w:rsidRDefault="00012239" w:rsidP="000F6A62">
            <w:pPr>
              <w:spacing w:beforeLines="30" w:before="72" w:afterLines="30" w:after="72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Female (N=</w:t>
            </w:r>
            <w:r w:rsidR="00B9622A"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28</w:t>
            </w: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 xml:space="preserve">, </w:t>
            </w:r>
            <w:r w:rsidR="00BA0182"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38.36</w:t>
            </w: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%)</w:t>
            </w:r>
          </w:p>
        </w:tc>
        <w:tc>
          <w:tcPr>
            <w:tcW w:w="773" w:type="dxa"/>
            <w:shd w:val="clear" w:color="auto" w:fill="FFFFFF" w:themeFill="background1"/>
            <w:vAlign w:val="center"/>
            <w:hideMark/>
          </w:tcPr>
          <w:p w14:paraId="29ED267C" w14:textId="13D3B697" w:rsidR="00012239" w:rsidRPr="00757F5E" w:rsidRDefault="001D4520" w:rsidP="000F6A62">
            <w:pPr>
              <w:spacing w:beforeLines="30" w:before="72" w:afterLines="30" w:after="72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3521</w:t>
            </w:r>
          </w:p>
        </w:tc>
        <w:tc>
          <w:tcPr>
            <w:tcW w:w="959" w:type="dxa"/>
            <w:shd w:val="clear" w:color="auto" w:fill="FFFFFF" w:themeFill="background1"/>
            <w:vAlign w:val="center"/>
            <w:hideMark/>
          </w:tcPr>
          <w:p w14:paraId="09EA1EB2" w14:textId="7E324DE9" w:rsidR="00012239" w:rsidRPr="00757F5E" w:rsidRDefault="00C27799" w:rsidP="000F6A62">
            <w:pPr>
              <w:spacing w:beforeLines="30" w:before="72" w:afterLines="30" w:after="72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11514</w:t>
            </w:r>
          </w:p>
        </w:tc>
        <w:tc>
          <w:tcPr>
            <w:tcW w:w="1418" w:type="dxa"/>
            <w:shd w:val="clear" w:color="auto" w:fill="FFFFFF" w:themeFill="background1"/>
            <w:vAlign w:val="center"/>
            <w:hideMark/>
          </w:tcPr>
          <w:p w14:paraId="75A83641" w14:textId="4691F909" w:rsidR="00012239" w:rsidRPr="00757F5E" w:rsidRDefault="00BD0222" w:rsidP="000F6A62">
            <w:pPr>
              <w:spacing w:beforeLines="30" w:before="72" w:afterLines="30" w:after="72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2092-</w:t>
            </w:r>
            <w:r w:rsidR="003C6A24"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4539</w:t>
            </w:r>
          </w:p>
        </w:tc>
        <w:tc>
          <w:tcPr>
            <w:tcW w:w="1589" w:type="dxa"/>
            <w:shd w:val="clear" w:color="auto" w:fill="FFFFFF" w:themeFill="background1"/>
            <w:vAlign w:val="center"/>
            <w:hideMark/>
          </w:tcPr>
          <w:p w14:paraId="5136402B" w14:textId="18CC996D" w:rsidR="00012239" w:rsidRPr="00757F5E" w:rsidRDefault="00EB677A" w:rsidP="000F6A62">
            <w:pPr>
              <w:spacing w:beforeLines="30" w:before="72" w:afterLines="30" w:after="72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8208-</w:t>
            </w:r>
            <w:r w:rsidR="00CD4022"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17552</w:t>
            </w:r>
          </w:p>
        </w:tc>
        <w:tc>
          <w:tcPr>
            <w:tcW w:w="1418" w:type="dxa"/>
            <w:shd w:val="clear" w:color="auto" w:fill="FFFFFF" w:themeFill="background1"/>
            <w:vAlign w:val="center"/>
            <w:hideMark/>
          </w:tcPr>
          <w:p w14:paraId="29488278" w14:textId="16654EE1" w:rsidR="00012239" w:rsidRPr="00757F5E" w:rsidRDefault="006D4B72" w:rsidP="000F6A62">
            <w:pPr>
              <w:spacing w:beforeLines="30" w:before="72" w:afterLines="30" w:after="72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1690.376-</w:t>
            </w:r>
            <w:r w:rsidR="00985661"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9530.267</w:t>
            </w:r>
          </w:p>
        </w:tc>
        <w:tc>
          <w:tcPr>
            <w:tcW w:w="1671" w:type="dxa"/>
            <w:shd w:val="clear" w:color="auto" w:fill="FFFFFF" w:themeFill="background1"/>
            <w:vAlign w:val="center"/>
            <w:hideMark/>
          </w:tcPr>
          <w:p w14:paraId="5DC20F0E" w14:textId="6AD15448" w:rsidR="00012239" w:rsidRPr="00757F5E" w:rsidRDefault="00747524" w:rsidP="000F6A62">
            <w:pPr>
              <w:spacing w:beforeLines="30" w:before="72" w:afterLines="30" w:after="72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7378.428-</w:t>
            </w:r>
            <w:r w:rsidR="00C11E45"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26580.786</w:t>
            </w:r>
          </w:p>
        </w:tc>
      </w:tr>
      <w:tr w:rsidR="00012239" w:rsidRPr="00757F5E" w14:paraId="125BCF69" w14:textId="77777777" w:rsidTr="00BA2202">
        <w:trPr>
          <w:trHeight w:val="29"/>
        </w:trPr>
        <w:tc>
          <w:tcPr>
            <w:tcW w:w="1007" w:type="dxa"/>
            <w:vMerge w:val="restart"/>
            <w:shd w:val="clear" w:color="auto" w:fill="FFFFFF" w:themeFill="background1"/>
            <w:vAlign w:val="center"/>
            <w:hideMark/>
          </w:tcPr>
          <w:p w14:paraId="0DD74FB0" w14:textId="77777777" w:rsidR="00012239" w:rsidRPr="00757F5E" w:rsidRDefault="00012239" w:rsidP="000F6A62">
            <w:pPr>
              <w:spacing w:beforeLines="30" w:before="72" w:afterLines="30" w:after="72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Age</w:t>
            </w:r>
          </w:p>
          <w:p w14:paraId="6FCC743B" w14:textId="6D42BB9F" w:rsidR="002F7F79" w:rsidRPr="00757F5E" w:rsidRDefault="002F7F79" w:rsidP="000F6A62">
            <w:pPr>
              <w:spacing w:beforeLines="30" w:before="72" w:afterLines="30" w:after="72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(N=</w:t>
            </w:r>
            <w:r w:rsidR="008154F4"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73</w:t>
            </w: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)</w:t>
            </w:r>
          </w:p>
        </w:tc>
        <w:tc>
          <w:tcPr>
            <w:tcW w:w="1225" w:type="dxa"/>
            <w:shd w:val="clear" w:color="auto" w:fill="FFFFFF" w:themeFill="background1"/>
            <w:vAlign w:val="center"/>
            <w:hideMark/>
          </w:tcPr>
          <w:p w14:paraId="1193F951" w14:textId="5E6BC3E9" w:rsidR="00012239" w:rsidRPr="00757F5E" w:rsidRDefault="00012239" w:rsidP="000F6A62">
            <w:pPr>
              <w:spacing w:beforeLines="30" w:before="72" w:afterLines="30" w:after="72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≥60 (N=</w:t>
            </w:r>
            <w:r w:rsidR="00FE28D3"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9</w:t>
            </w: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 xml:space="preserve">, </w:t>
            </w:r>
            <w:r w:rsidR="00A95550"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12.33</w:t>
            </w: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%)</w:t>
            </w:r>
          </w:p>
        </w:tc>
        <w:tc>
          <w:tcPr>
            <w:tcW w:w="773" w:type="dxa"/>
            <w:shd w:val="clear" w:color="auto" w:fill="FFFFFF" w:themeFill="background1"/>
            <w:vAlign w:val="center"/>
            <w:hideMark/>
          </w:tcPr>
          <w:p w14:paraId="74D051E5" w14:textId="6A268742" w:rsidR="00012239" w:rsidRPr="00757F5E" w:rsidRDefault="009630D5" w:rsidP="000F6A62">
            <w:pPr>
              <w:spacing w:beforeLines="30" w:before="72" w:afterLines="30" w:after="72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8915</w:t>
            </w:r>
          </w:p>
        </w:tc>
        <w:tc>
          <w:tcPr>
            <w:tcW w:w="959" w:type="dxa"/>
            <w:shd w:val="clear" w:color="auto" w:fill="FFFFFF" w:themeFill="background1"/>
            <w:vAlign w:val="center"/>
            <w:hideMark/>
          </w:tcPr>
          <w:p w14:paraId="76E2A43E" w14:textId="34688AE1" w:rsidR="00012239" w:rsidRPr="00757F5E" w:rsidRDefault="00757853" w:rsidP="000F6A62">
            <w:pPr>
              <w:spacing w:beforeLines="30" w:before="72" w:afterLines="30" w:after="72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16662</w:t>
            </w:r>
          </w:p>
        </w:tc>
        <w:tc>
          <w:tcPr>
            <w:tcW w:w="1418" w:type="dxa"/>
            <w:shd w:val="clear" w:color="auto" w:fill="FFFFFF" w:themeFill="background1"/>
            <w:vAlign w:val="center"/>
            <w:hideMark/>
          </w:tcPr>
          <w:p w14:paraId="6FC3C7A5" w14:textId="0ABF4E39" w:rsidR="00012239" w:rsidRPr="00757F5E" w:rsidRDefault="000D5EAA" w:rsidP="000F6A62">
            <w:pPr>
              <w:spacing w:beforeLines="30" w:before="72" w:afterLines="30" w:after="72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3140-</w:t>
            </w:r>
            <w:r w:rsidR="00840A44"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15947</w:t>
            </w:r>
          </w:p>
        </w:tc>
        <w:tc>
          <w:tcPr>
            <w:tcW w:w="1589" w:type="dxa"/>
            <w:shd w:val="clear" w:color="auto" w:fill="FFFFFF" w:themeFill="background1"/>
            <w:vAlign w:val="center"/>
            <w:hideMark/>
          </w:tcPr>
          <w:p w14:paraId="44CEFF26" w14:textId="1F2BC0A3" w:rsidR="00012239" w:rsidRPr="00757F5E" w:rsidRDefault="00C2257C" w:rsidP="000F6A62">
            <w:pPr>
              <w:spacing w:beforeLines="30" w:before="72" w:afterLines="30" w:after="72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10361-</w:t>
            </w:r>
            <w:r w:rsidR="002F3CD6"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27987</w:t>
            </w:r>
          </w:p>
        </w:tc>
        <w:tc>
          <w:tcPr>
            <w:tcW w:w="1418" w:type="dxa"/>
            <w:shd w:val="clear" w:color="auto" w:fill="FFFFFF" w:themeFill="background1"/>
            <w:vAlign w:val="center"/>
            <w:hideMark/>
          </w:tcPr>
          <w:p w14:paraId="541F3889" w14:textId="79EB3AED" w:rsidR="00114705" w:rsidRPr="00757F5E" w:rsidRDefault="00F75EC8" w:rsidP="00C40DAA">
            <w:pPr>
              <w:spacing w:beforeLines="30" w:before="72" w:afterLines="30" w:after="72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-3489.198</w:t>
            </w:r>
            <w:r w:rsidR="00114705"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 xml:space="preserve"> – </w:t>
            </w:r>
            <w:r w:rsidR="00C40DAA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 xml:space="preserve">  </w:t>
            </w:r>
            <w:r w:rsidR="00114705"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43876.087</w:t>
            </w:r>
          </w:p>
        </w:tc>
        <w:tc>
          <w:tcPr>
            <w:tcW w:w="1671" w:type="dxa"/>
            <w:shd w:val="clear" w:color="auto" w:fill="FFFFFF" w:themeFill="background1"/>
            <w:vAlign w:val="center"/>
            <w:hideMark/>
          </w:tcPr>
          <w:p w14:paraId="4CC8B08B" w14:textId="56C37CB7" w:rsidR="00012239" w:rsidRPr="00757F5E" w:rsidRDefault="000009F3" w:rsidP="000F6A62">
            <w:pPr>
              <w:spacing w:beforeLines="30" w:before="72" w:afterLines="30" w:after="72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3189.865-</w:t>
            </w:r>
            <w:r w:rsidR="00091A12"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56801.246</w:t>
            </w:r>
          </w:p>
        </w:tc>
      </w:tr>
      <w:tr w:rsidR="00012239" w:rsidRPr="00757F5E" w14:paraId="0E4A8D95" w14:textId="77777777" w:rsidTr="00BA2202">
        <w:trPr>
          <w:trHeight w:val="29"/>
        </w:trPr>
        <w:tc>
          <w:tcPr>
            <w:tcW w:w="1007" w:type="dxa"/>
            <w:vMerge/>
            <w:shd w:val="clear" w:color="auto" w:fill="FFFFFF" w:themeFill="background1"/>
            <w:vAlign w:val="center"/>
            <w:hideMark/>
          </w:tcPr>
          <w:p w14:paraId="6730BABF" w14:textId="77777777" w:rsidR="00012239" w:rsidRPr="00757F5E" w:rsidRDefault="00012239" w:rsidP="000F6A62">
            <w:pPr>
              <w:spacing w:beforeLines="30" w:before="72" w:afterLines="30" w:after="72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</w:p>
        </w:tc>
        <w:tc>
          <w:tcPr>
            <w:tcW w:w="1225" w:type="dxa"/>
            <w:shd w:val="clear" w:color="auto" w:fill="FFFFFF" w:themeFill="background1"/>
            <w:vAlign w:val="center"/>
            <w:hideMark/>
          </w:tcPr>
          <w:p w14:paraId="537915CA" w14:textId="2DEE71D0" w:rsidR="00012239" w:rsidRPr="00757F5E" w:rsidRDefault="00012239" w:rsidP="000F6A62">
            <w:pPr>
              <w:spacing w:beforeLines="30" w:before="72" w:afterLines="30" w:after="72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&lt;60 (N=</w:t>
            </w:r>
            <w:r w:rsidR="004276F3"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64</w:t>
            </w: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 xml:space="preserve">, </w:t>
            </w:r>
            <w:r w:rsidR="00587CC4"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87.67</w:t>
            </w: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%)</w:t>
            </w:r>
          </w:p>
        </w:tc>
        <w:tc>
          <w:tcPr>
            <w:tcW w:w="773" w:type="dxa"/>
            <w:shd w:val="clear" w:color="auto" w:fill="FFFFFF" w:themeFill="background1"/>
            <w:vAlign w:val="center"/>
            <w:hideMark/>
          </w:tcPr>
          <w:p w14:paraId="6745CF81" w14:textId="23CA6639" w:rsidR="00012239" w:rsidRPr="00757F5E" w:rsidRDefault="00E127A2" w:rsidP="000F6A62">
            <w:pPr>
              <w:spacing w:beforeLines="30" w:before="72" w:afterLines="30" w:after="72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3682</w:t>
            </w:r>
          </w:p>
        </w:tc>
        <w:tc>
          <w:tcPr>
            <w:tcW w:w="959" w:type="dxa"/>
            <w:shd w:val="clear" w:color="auto" w:fill="FFFFFF" w:themeFill="background1"/>
            <w:vAlign w:val="center"/>
            <w:hideMark/>
          </w:tcPr>
          <w:p w14:paraId="7C3681FE" w14:textId="2A82B0FC" w:rsidR="00012239" w:rsidRPr="00757F5E" w:rsidRDefault="003D4774" w:rsidP="000F6A62">
            <w:pPr>
              <w:spacing w:beforeLines="30" w:before="72" w:afterLines="30" w:after="72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10716</w:t>
            </w:r>
          </w:p>
        </w:tc>
        <w:tc>
          <w:tcPr>
            <w:tcW w:w="1418" w:type="dxa"/>
            <w:shd w:val="clear" w:color="auto" w:fill="FFFFFF" w:themeFill="background1"/>
            <w:vAlign w:val="center"/>
            <w:hideMark/>
          </w:tcPr>
          <w:p w14:paraId="5225F052" w14:textId="1C932636" w:rsidR="00012239" w:rsidRPr="00757F5E" w:rsidRDefault="00FF2F72" w:rsidP="000F6A62">
            <w:pPr>
              <w:spacing w:beforeLines="30" w:before="72" w:afterLines="30" w:after="72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1881-</w:t>
            </w:r>
            <w:r w:rsidR="00F446BE"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7063</w:t>
            </w:r>
          </w:p>
        </w:tc>
        <w:tc>
          <w:tcPr>
            <w:tcW w:w="1589" w:type="dxa"/>
            <w:shd w:val="clear" w:color="auto" w:fill="FFFFFF" w:themeFill="background1"/>
            <w:vAlign w:val="center"/>
            <w:hideMark/>
          </w:tcPr>
          <w:p w14:paraId="14816E28" w14:textId="1363A0D2" w:rsidR="00012239" w:rsidRPr="00757F5E" w:rsidRDefault="00015B17" w:rsidP="000F6A62">
            <w:pPr>
              <w:spacing w:beforeLines="30" w:before="72" w:afterLines="30" w:after="72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5202-</w:t>
            </w:r>
            <w:r w:rsidR="001709E0"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19961</w:t>
            </w:r>
          </w:p>
        </w:tc>
        <w:tc>
          <w:tcPr>
            <w:tcW w:w="1418" w:type="dxa"/>
            <w:shd w:val="clear" w:color="auto" w:fill="FFFFFF" w:themeFill="background1"/>
            <w:vAlign w:val="center"/>
            <w:hideMark/>
          </w:tcPr>
          <w:p w14:paraId="446BAB61" w14:textId="2170BE4A" w:rsidR="00012239" w:rsidRPr="00757F5E" w:rsidRDefault="004E0978" w:rsidP="000F6A62">
            <w:pPr>
              <w:spacing w:beforeLines="30" w:before="72" w:afterLines="30" w:after="72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4188.050-</w:t>
            </w:r>
            <w:r w:rsidR="00FA1393"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10778.200</w:t>
            </w:r>
          </w:p>
        </w:tc>
        <w:tc>
          <w:tcPr>
            <w:tcW w:w="1671" w:type="dxa"/>
            <w:shd w:val="clear" w:color="auto" w:fill="FFFFFF" w:themeFill="background1"/>
            <w:vAlign w:val="center"/>
            <w:hideMark/>
          </w:tcPr>
          <w:p w14:paraId="719A8093" w14:textId="35F9466A" w:rsidR="00012239" w:rsidRPr="00757F5E" w:rsidRDefault="002871EE" w:rsidP="000F6A62">
            <w:pPr>
              <w:spacing w:beforeLines="30" w:before="72" w:afterLines="30" w:after="72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12800.77-</w:t>
            </w:r>
            <w:r w:rsidR="00540014"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29016.86</w:t>
            </w:r>
          </w:p>
        </w:tc>
      </w:tr>
      <w:tr w:rsidR="007C6828" w:rsidRPr="00757F5E" w14:paraId="13365F7C" w14:textId="77777777" w:rsidTr="00FE534D">
        <w:trPr>
          <w:trHeight w:val="835"/>
        </w:trPr>
        <w:tc>
          <w:tcPr>
            <w:tcW w:w="2232" w:type="dxa"/>
            <w:gridSpan w:val="2"/>
            <w:shd w:val="clear" w:color="auto" w:fill="auto"/>
            <w:vAlign w:val="center"/>
            <w:hideMark/>
          </w:tcPr>
          <w:p w14:paraId="5D263789" w14:textId="6F9CDF7B" w:rsidR="007C6828" w:rsidRPr="00757F5E" w:rsidRDefault="007C6828" w:rsidP="000F6A62">
            <w:pPr>
              <w:spacing w:beforeLines="30" w:before="72" w:afterLines="30" w:after="72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lastRenderedPageBreak/>
              <w:t xml:space="preserve">Naturally </w:t>
            </w:r>
            <w:r w:rsidR="00D43B58"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i</w:t>
            </w: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 xml:space="preserve">nfected (N=68, </w:t>
            </w:r>
            <w:r w:rsidR="008C1C1D"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7.46</w:t>
            </w: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%)</w:t>
            </w:r>
          </w:p>
        </w:tc>
        <w:tc>
          <w:tcPr>
            <w:tcW w:w="773" w:type="dxa"/>
            <w:shd w:val="clear" w:color="auto" w:fill="auto"/>
            <w:vAlign w:val="center"/>
            <w:hideMark/>
          </w:tcPr>
          <w:p w14:paraId="1E2D7BA2" w14:textId="0DEDE025" w:rsidR="007C6828" w:rsidRPr="00757F5E" w:rsidRDefault="007C6828" w:rsidP="000F6A62">
            <w:pPr>
              <w:spacing w:beforeLines="30" w:before="72" w:afterLines="30" w:after="72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</w:p>
        </w:tc>
        <w:tc>
          <w:tcPr>
            <w:tcW w:w="959" w:type="dxa"/>
            <w:shd w:val="clear" w:color="auto" w:fill="auto"/>
            <w:vAlign w:val="center"/>
            <w:hideMark/>
          </w:tcPr>
          <w:p w14:paraId="51ECA8CD" w14:textId="540410B9" w:rsidR="007C6828" w:rsidRPr="00757F5E" w:rsidRDefault="007C6828" w:rsidP="000F6A62">
            <w:pPr>
              <w:spacing w:beforeLines="30" w:before="72" w:afterLines="30" w:after="72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7F14AE17" w14:textId="3B0271E2" w:rsidR="007C6828" w:rsidRPr="00757F5E" w:rsidRDefault="007C6828" w:rsidP="000F6A62">
            <w:pPr>
              <w:spacing w:beforeLines="30" w:before="72" w:afterLines="30" w:after="72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</w:p>
        </w:tc>
        <w:tc>
          <w:tcPr>
            <w:tcW w:w="1589" w:type="dxa"/>
            <w:shd w:val="clear" w:color="auto" w:fill="auto"/>
            <w:vAlign w:val="center"/>
            <w:hideMark/>
          </w:tcPr>
          <w:p w14:paraId="57679E97" w14:textId="67D7BB6C" w:rsidR="007C6828" w:rsidRPr="00757F5E" w:rsidRDefault="007C6828" w:rsidP="000F6A62">
            <w:pPr>
              <w:spacing w:beforeLines="30" w:before="72" w:afterLines="30" w:after="72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3D3BF8F9" w14:textId="5A3E13A5" w:rsidR="007C6828" w:rsidRPr="00757F5E" w:rsidRDefault="007C6828" w:rsidP="000F6A62">
            <w:pPr>
              <w:spacing w:beforeLines="30" w:before="72" w:afterLines="30" w:after="72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</w:p>
        </w:tc>
        <w:tc>
          <w:tcPr>
            <w:tcW w:w="1671" w:type="dxa"/>
            <w:shd w:val="clear" w:color="auto" w:fill="auto"/>
            <w:vAlign w:val="center"/>
            <w:hideMark/>
          </w:tcPr>
          <w:p w14:paraId="40CB346F" w14:textId="1A8492FC" w:rsidR="007C6828" w:rsidRPr="00757F5E" w:rsidRDefault="007C6828" w:rsidP="000F6A62">
            <w:pPr>
              <w:spacing w:beforeLines="30" w:before="72" w:afterLines="30" w:after="72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</w:p>
        </w:tc>
      </w:tr>
      <w:tr w:rsidR="00012239" w:rsidRPr="00757F5E" w14:paraId="6AFE4C32" w14:textId="77777777" w:rsidTr="00BA2202">
        <w:trPr>
          <w:trHeight w:val="29"/>
        </w:trPr>
        <w:tc>
          <w:tcPr>
            <w:tcW w:w="1007" w:type="dxa"/>
            <w:vMerge w:val="restart"/>
            <w:shd w:val="clear" w:color="auto" w:fill="FFFFFF" w:themeFill="background1"/>
            <w:vAlign w:val="center"/>
            <w:hideMark/>
          </w:tcPr>
          <w:p w14:paraId="317E29AE" w14:textId="77777777" w:rsidR="00012239" w:rsidRPr="00757F5E" w:rsidRDefault="00012239" w:rsidP="000F6A62">
            <w:pPr>
              <w:spacing w:beforeLines="30" w:before="72" w:afterLines="30" w:after="72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Gender</w:t>
            </w:r>
          </w:p>
          <w:p w14:paraId="27F9CBAD" w14:textId="405BD8EF" w:rsidR="00B63995" w:rsidRPr="00757F5E" w:rsidRDefault="00B63995" w:rsidP="000F6A62">
            <w:pPr>
              <w:spacing w:beforeLines="30" w:before="72" w:afterLines="30" w:after="72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(N=</w:t>
            </w:r>
            <w:r w:rsidR="00657281"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68</w:t>
            </w: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)</w:t>
            </w:r>
          </w:p>
        </w:tc>
        <w:tc>
          <w:tcPr>
            <w:tcW w:w="1225" w:type="dxa"/>
            <w:shd w:val="clear" w:color="auto" w:fill="FFFFFF" w:themeFill="background1"/>
            <w:vAlign w:val="center"/>
            <w:hideMark/>
          </w:tcPr>
          <w:p w14:paraId="35076518" w14:textId="28493465" w:rsidR="00012239" w:rsidRPr="00757F5E" w:rsidRDefault="00012239" w:rsidP="000F6A62">
            <w:pPr>
              <w:spacing w:beforeLines="30" w:before="72" w:afterLines="30" w:after="72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Male (N=</w:t>
            </w:r>
            <w:r w:rsidR="0050506E"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37</w:t>
            </w: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 xml:space="preserve">, </w:t>
            </w:r>
            <w:r w:rsidR="00742C38"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54.41</w:t>
            </w: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 xml:space="preserve">%) </w:t>
            </w:r>
          </w:p>
        </w:tc>
        <w:tc>
          <w:tcPr>
            <w:tcW w:w="773" w:type="dxa"/>
            <w:shd w:val="clear" w:color="auto" w:fill="FFFFFF" w:themeFill="background1"/>
            <w:vAlign w:val="center"/>
            <w:hideMark/>
          </w:tcPr>
          <w:p w14:paraId="77BE1ADD" w14:textId="59FF80A7" w:rsidR="00012239" w:rsidRPr="00757F5E" w:rsidRDefault="004D3324" w:rsidP="000F6A62">
            <w:pPr>
              <w:spacing w:beforeLines="30" w:before="72" w:afterLines="30" w:after="72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25126</w:t>
            </w:r>
          </w:p>
        </w:tc>
        <w:tc>
          <w:tcPr>
            <w:tcW w:w="959" w:type="dxa"/>
            <w:shd w:val="clear" w:color="auto" w:fill="FFFFFF" w:themeFill="background1"/>
            <w:vAlign w:val="center"/>
            <w:hideMark/>
          </w:tcPr>
          <w:p w14:paraId="5319859F" w14:textId="4C878AF4" w:rsidR="00012239" w:rsidRPr="00757F5E" w:rsidRDefault="002F1F2A" w:rsidP="000F6A62">
            <w:pPr>
              <w:spacing w:beforeLines="30" w:before="72" w:afterLines="30" w:after="72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61572</w:t>
            </w:r>
          </w:p>
        </w:tc>
        <w:tc>
          <w:tcPr>
            <w:tcW w:w="1418" w:type="dxa"/>
            <w:shd w:val="clear" w:color="auto" w:fill="FFFFFF" w:themeFill="background1"/>
            <w:vAlign w:val="center"/>
            <w:hideMark/>
          </w:tcPr>
          <w:p w14:paraId="15280FFD" w14:textId="7F0A4A99" w:rsidR="00012239" w:rsidRPr="00757F5E" w:rsidRDefault="00666BBE" w:rsidP="000F6A62">
            <w:pPr>
              <w:spacing w:beforeLines="30" w:before="72" w:afterLines="30" w:after="72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9654-</w:t>
            </w:r>
            <w:r w:rsidR="004E0853"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42952</w:t>
            </w:r>
          </w:p>
        </w:tc>
        <w:tc>
          <w:tcPr>
            <w:tcW w:w="1589" w:type="dxa"/>
            <w:shd w:val="clear" w:color="auto" w:fill="FFFFFF" w:themeFill="background1"/>
            <w:vAlign w:val="center"/>
            <w:hideMark/>
          </w:tcPr>
          <w:p w14:paraId="3CFA0D9D" w14:textId="0D36743B" w:rsidR="00012239" w:rsidRPr="00757F5E" w:rsidRDefault="00997D33" w:rsidP="000F6A62">
            <w:pPr>
              <w:spacing w:beforeLines="30" w:before="72" w:afterLines="30" w:after="72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25589-</w:t>
            </w:r>
            <w:r w:rsidR="0030137B"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91931</w:t>
            </w:r>
          </w:p>
        </w:tc>
        <w:tc>
          <w:tcPr>
            <w:tcW w:w="1418" w:type="dxa"/>
            <w:shd w:val="clear" w:color="auto" w:fill="FFFFFF" w:themeFill="background1"/>
            <w:vAlign w:val="center"/>
            <w:hideMark/>
          </w:tcPr>
          <w:p w14:paraId="5FE91C6C" w14:textId="6109C989" w:rsidR="00012239" w:rsidRPr="00757F5E" w:rsidRDefault="001F3E20" w:rsidP="000F6A62">
            <w:pPr>
              <w:spacing w:beforeLines="30" w:before="72" w:afterLines="30" w:after="72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20176.70-</w:t>
            </w:r>
            <w:r w:rsidR="004B5B7F"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37845.03</w:t>
            </w:r>
          </w:p>
        </w:tc>
        <w:tc>
          <w:tcPr>
            <w:tcW w:w="1671" w:type="dxa"/>
            <w:shd w:val="clear" w:color="auto" w:fill="FFFFFF" w:themeFill="background1"/>
            <w:vAlign w:val="center"/>
            <w:hideMark/>
          </w:tcPr>
          <w:p w14:paraId="0CF433A7" w14:textId="731F37C7" w:rsidR="00012239" w:rsidRPr="00757F5E" w:rsidRDefault="002179CF" w:rsidP="000F6A62">
            <w:pPr>
              <w:spacing w:beforeLines="30" w:before="72" w:afterLines="30" w:after="72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44374.01-</w:t>
            </w:r>
            <w:r w:rsidR="005A0B62"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73571.12</w:t>
            </w:r>
          </w:p>
        </w:tc>
      </w:tr>
      <w:tr w:rsidR="00012239" w:rsidRPr="00757F5E" w14:paraId="328E7A20" w14:textId="77777777" w:rsidTr="00BA2202">
        <w:trPr>
          <w:trHeight w:val="29"/>
        </w:trPr>
        <w:tc>
          <w:tcPr>
            <w:tcW w:w="1007" w:type="dxa"/>
            <w:vMerge/>
            <w:shd w:val="clear" w:color="auto" w:fill="FFFFFF" w:themeFill="background1"/>
            <w:vAlign w:val="center"/>
            <w:hideMark/>
          </w:tcPr>
          <w:p w14:paraId="38BE145F" w14:textId="77777777" w:rsidR="00012239" w:rsidRPr="00757F5E" w:rsidRDefault="00012239" w:rsidP="000F6A62">
            <w:pPr>
              <w:spacing w:beforeLines="30" w:before="72" w:afterLines="30" w:after="72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</w:p>
        </w:tc>
        <w:tc>
          <w:tcPr>
            <w:tcW w:w="1225" w:type="dxa"/>
            <w:shd w:val="clear" w:color="auto" w:fill="FFFFFF" w:themeFill="background1"/>
            <w:vAlign w:val="center"/>
            <w:hideMark/>
          </w:tcPr>
          <w:p w14:paraId="6F20643D" w14:textId="4897A20C" w:rsidR="00012239" w:rsidRPr="00757F5E" w:rsidRDefault="00012239" w:rsidP="000F6A62">
            <w:pPr>
              <w:spacing w:beforeLines="30" w:before="72" w:afterLines="30" w:after="72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Female (N=</w:t>
            </w:r>
            <w:r w:rsidR="0050506E"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31</w:t>
            </w: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 xml:space="preserve">, </w:t>
            </w:r>
            <w:r w:rsidR="00501D63"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45.59</w:t>
            </w: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%)</w:t>
            </w:r>
          </w:p>
        </w:tc>
        <w:tc>
          <w:tcPr>
            <w:tcW w:w="773" w:type="dxa"/>
            <w:shd w:val="clear" w:color="auto" w:fill="FFFFFF" w:themeFill="background1"/>
            <w:vAlign w:val="center"/>
            <w:hideMark/>
          </w:tcPr>
          <w:p w14:paraId="48B26F4C" w14:textId="752995F9" w:rsidR="00012239" w:rsidRPr="00757F5E" w:rsidRDefault="0047689F" w:rsidP="000F6A62">
            <w:pPr>
              <w:spacing w:beforeLines="30" w:before="72" w:afterLines="30" w:after="72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23705</w:t>
            </w:r>
          </w:p>
        </w:tc>
        <w:tc>
          <w:tcPr>
            <w:tcW w:w="959" w:type="dxa"/>
            <w:shd w:val="clear" w:color="auto" w:fill="FFFFFF" w:themeFill="background1"/>
            <w:vAlign w:val="center"/>
            <w:hideMark/>
          </w:tcPr>
          <w:p w14:paraId="00648942" w14:textId="0FB23FFD" w:rsidR="00012239" w:rsidRPr="00757F5E" w:rsidRDefault="00C17320" w:rsidP="000F6A62">
            <w:pPr>
              <w:spacing w:beforeLines="30" w:before="72" w:afterLines="30" w:after="72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66409</w:t>
            </w:r>
          </w:p>
        </w:tc>
        <w:tc>
          <w:tcPr>
            <w:tcW w:w="1418" w:type="dxa"/>
            <w:shd w:val="clear" w:color="auto" w:fill="FFFFFF" w:themeFill="background1"/>
            <w:vAlign w:val="center"/>
            <w:hideMark/>
          </w:tcPr>
          <w:p w14:paraId="2BF269DE" w14:textId="15229303" w:rsidR="00012239" w:rsidRPr="00757F5E" w:rsidRDefault="0047689F" w:rsidP="000F6A62">
            <w:pPr>
              <w:spacing w:beforeLines="30" w:before="72" w:afterLines="30" w:after="72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4810-</w:t>
            </w:r>
            <w:r w:rsidR="00B441BC"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42192</w:t>
            </w:r>
          </w:p>
        </w:tc>
        <w:tc>
          <w:tcPr>
            <w:tcW w:w="1589" w:type="dxa"/>
            <w:shd w:val="clear" w:color="auto" w:fill="FFFFFF" w:themeFill="background1"/>
            <w:vAlign w:val="center"/>
            <w:hideMark/>
          </w:tcPr>
          <w:p w14:paraId="0DD428AB" w14:textId="323D5732" w:rsidR="00012239" w:rsidRPr="00757F5E" w:rsidRDefault="008A5F84" w:rsidP="000F6A62">
            <w:pPr>
              <w:spacing w:beforeLines="30" w:before="72" w:afterLines="30" w:after="72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20241-</w:t>
            </w:r>
            <w:r w:rsidR="00A63205"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82024</w:t>
            </w:r>
          </w:p>
        </w:tc>
        <w:tc>
          <w:tcPr>
            <w:tcW w:w="1418" w:type="dxa"/>
            <w:shd w:val="clear" w:color="auto" w:fill="FFFFFF" w:themeFill="background1"/>
            <w:vAlign w:val="center"/>
            <w:hideMark/>
          </w:tcPr>
          <w:p w14:paraId="1F28E0C5" w14:textId="4E9ED5BC" w:rsidR="00012239" w:rsidRPr="00757F5E" w:rsidRDefault="00533F85" w:rsidP="000F6A62">
            <w:pPr>
              <w:spacing w:beforeLines="30" w:before="72" w:afterLines="30" w:after="72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19716.69-</w:t>
            </w:r>
            <w:r w:rsidR="00813AF0"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43224.15</w:t>
            </w:r>
          </w:p>
        </w:tc>
        <w:tc>
          <w:tcPr>
            <w:tcW w:w="1671" w:type="dxa"/>
            <w:shd w:val="clear" w:color="auto" w:fill="FFFFFF" w:themeFill="background1"/>
            <w:vAlign w:val="center"/>
            <w:hideMark/>
          </w:tcPr>
          <w:p w14:paraId="7E43A554" w14:textId="4690DC9B" w:rsidR="00012239" w:rsidRPr="00757F5E" w:rsidRDefault="008A1474" w:rsidP="000F6A62">
            <w:pPr>
              <w:spacing w:beforeLines="30" w:before="72" w:afterLines="30" w:after="72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41554.08-</w:t>
            </w:r>
            <w:r w:rsidR="008C5BF3"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71338.69</w:t>
            </w:r>
          </w:p>
        </w:tc>
      </w:tr>
      <w:tr w:rsidR="00012239" w:rsidRPr="00757F5E" w14:paraId="4A3E4114" w14:textId="77777777" w:rsidTr="00BA2202">
        <w:trPr>
          <w:trHeight w:val="29"/>
        </w:trPr>
        <w:tc>
          <w:tcPr>
            <w:tcW w:w="1007" w:type="dxa"/>
            <w:vMerge w:val="restart"/>
            <w:shd w:val="clear" w:color="auto" w:fill="FFFFFF" w:themeFill="background1"/>
            <w:vAlign w:val="center"/>
            <w:hideMark/>
          </w:tcPr>
          <w:p w14:paraId="743D71B0" w14:textId="77777777" w:rsidR="00097D3F" w:rsidRPr="00757F5E" w:rsidRDefault="00012239" w:rsidP="000F6A62">
            <w:pPr>
              <w:spacing w:beforeLines="30" w:before="72" w:afterLines="30" w:after="72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Age</w:t>
            </w:r>
          </w:p>
          <w:p w14:paraId="1EEFF4FE" w14:textId="6CA9C0EA" w:rsidR="00012239" w:rsidRPr="00757F5E" w:rsidRDefault="00097D3F" w:rsidP="000F6A62">
            <w:pPr>
              <w:spacing w:beforeLines="30" w:before="72" w:afterLines="30" w:after="72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(N=</w:t>
            </w:r>
            <w:r w:rsidR="00E064C5"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67</w:t>
            </w: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)</w:t>
            </w:r>
            <w:r w:rsidR="00012239"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 xml:space="preserve"> </w:t>
            </w:r>
          </w:p>
        </w:tc>
        <w:tc>
          <w:tcPr>
            <w:tcW w:w="1225" w:type="dxa"/>
            <w:shd w:val="clear" w:color="auto" w:fill="FFFFFF" w:themeFill="background1"/>
            <w:vAlign w:val="center"/>
            <w:hideMark/>
          </w:tcPr>
          <w:p w14:paraId="7696862B" w14:textId="704D172F" w:rsidR="00012239" w:rsidRPr="00757F5E" w:rsidRDefault="00012239" w:rsidP="000F6A62">
            <w:pPr>
              <w:spacing w:beforeLines="30" w:before="72" w:afterLines="30" w:after="72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≥60 (N=</w:t>
            </w:r>
            <w:r w:rsidR="0076453D"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24</w:t>
            </w: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 xml:space="preserve">, </w:t>
            </w:r>
            <w:r w:rsidR="00026A1A"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35.82</w:t>
            </w: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%)</w:t>
            </w:r>
          </w:p>
        </w:tc>
        <w:tc>
          <w:tcPr>
            <w:tcW w:w="773" w:type="dxa"/>
            <w:shd w:val="clear" w:color="auto" w:fill="FFFFFF" w:themeFill="background1"/>
            <w:vAlign w:val="center"/>
            <w:hideMark/>
          </w:tcPr>
          <w:p w14:paraId="07A60DEB" w14:textId="33447238" w:rsidR="00012239" w:rsidRPr="00757F5E" w:rsidRDefault="00877CBA" w:rsidP="000F6A62">
            <w:pPr>
              <w:spacing w:beforeLines="30" w:before="72" w:afterLines="30" w:after="72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19689</w:t>
            </w:r>
          </w:p>
        </w:tc>
        <w:tc>
          <w:tcPr>
            <w:tcW w:w="959" w:type="dxa"/>
            <w:shd w:val="clear" w:color="auto" w:fill="FFFFFF" w:themeFill="background1"/>
            <w:vAlign w:val="center"/>
            <w:hideMark/>
          </w:tcPr>
          <w:p w14:paraId="0870B23D" w14:textId="6F3AAE3E" w:rsidR="00012239" w:rsidRPr="00757F5E" w:rsidRDefault="00364B14" w:rsidP="000F6A62">
            <w:pPr>
              <w:spacing w:beforeLines="30" w:before="72" w:afterLines="30" w:after="72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66534</w:t>
            </w:r>
          </w:p>
        </w:tc>
        <w:tc>
          <w:tcPr>
            <w:tcW w:w="1418" w:type="dxa"/>
            <w:shd w:val="clear" w:color="auto" w:fill="FFFFFF" w:themeFill="background1"/>
            <w:vAlign w:val="center"/>
            <w:hideMark/>
          </w:tcPr>
          <w:p w14:paraId="667274AC" w14:textId="3D9AB668" w:rsidR="00012239" w:rsidRPr="00757F5E" w:rsidRDefault="00442508" w:rsidP="000F6A62">
            <w:pPr>
              <w:spacing w:beforeLines="30" w:before="72" w:afterLines="30" w:after="72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8778-</w:t>
            </w:r>
            <w:r w:rsidR="00082104"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29329</w:t>
            </w:r>
          </w:p>
        </w:tc>
        <w:tc>
          <w:tcPr>
            <w:tcW w:w="1589" w:type="dxa"/>
            <w:shd w:val="clear" w:color="auto" w:fill="FFFFFF" w:themeFill="background1"/>
            <w:vAlign w:val="center"/>
            <w:hideMark/>
          </w:tcPr>
          <w:p w14:paraId="4FF2D242" w14:textId="25A4B884" w:rsidR="00012239" w:rsidRPr="00757F5E" w:rsidRDefault="00621BCC" w:rsidP="000F6A62">
            <w:pPr>
              <w:spacing w:beforeLines="30" w:before="72" w:afterLines="30" w:after="72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28376-</w:t>
            </w:r>
            <w:r w:rsidR="00640A2E"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83199</w:t>
            </w:r>
          </w:p>
        </w:tc>
        <w:tc>
          <w:tcPr>
            <w:tcW w:w="1418" w:type="dxa"/>
            <w:shd w:val="clear" w:color="auto" w:fill="FFFFFF" w:themeFill="background1"/>
            <w:vAlign w:val="center"/>
            <w:hideMark/>
          </w:tcPr>
          <w:p w14:paraId="31791DC5" w14:textId="0020B894" w:rsidR="00012239" w:rsidRPr="00757F5E" w:rsidRDefault="00F569CF" w:rsidP="000F6A62">
            <w:pPr>
              <w:spacing w:beforeLines="30" w:before="72" w:afterLines="30" w:after="72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15748.28-</w:t>
            </w:r>
            <w:r w:rsidR="0020700A"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31380.39</w:t>
            </w:r>
          </w:p>
        </w:tc>
        <w:tc>
          <w:tcPr>
            <w:tcW w:w="1671" w:type="dxa"/>
            <w:shd w:val="clear" w:color="auto" w:fill="FFFFFF" w:themeFill="background1"/>
            <w:vAlign w:val="center"/>
            <w:hideMark/>
          </w:tcPr>
          <w:p w14:paraId="0E77E8B5" w14:textId="6246B26A" w:rsidR="00012239" w:rsidRPr="00757F5E" w:rsidRDefault="00640A2E" w:rsidP="000F6A62">
            <w:pPr>
              <w:spacing w:beforeLines="30" w:before="72" w:afterLines="30" w:after="72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42435.06-</w:t>
            </w:r>
            <w:r w:rsidR="00492D0F"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70386.02</w:t>
            </w:r>
          </w:p>
        </w:tc>
      </w:tr>
      <w:tr w:rsidR="00012239" w:rsidRPr="00757F5E" w14:paraId="6E191481" w14:textId="77777777" w:rsidTr="00BA2202">
        <w:trPr>
          <w:trHeight w:val="29"/>
        </w:trPr>
        <w:tc>
          <w:tcPr>
            <w:tcW w:w="1007" w:type="dxa"/>
            <w:vMerge/>
            <w:shd w:val="clear" w:color="auto" w:fill="FFFFFF" w:themeFill="background1"/>
            <w:vAlign w:val="center"/>
            <w:hideMark/>
          </w:tcPr>
          <w:p w14:paraId="515388E9" w14:textId="77777777" w:rsidR="00012239" w:rsidRPr="00757F5E" w:rsidRDefault="00012239" w:rsidP="000F6A62">
            <w:pPr>
              <w:spacing w:beforeLines="30" w:before="72" w:afterLines="30" w:after="72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</w:p>
        </w:tc>
        <w:tc>
          <w:tcPr>
            <w:tcW w:w="1225" w:type="dxa"/>
            <w:shd w:val="clear" w:color="auto" w:fill="FFFFFF" w:themeFill="background1"/>
            <w:vAlign w:val="center"/>
            <w:hideMark/>
          </w:tcPr>
          <w:p w14:paraId="0CB83B06" w14:textId="7E0CFB6A" w:rsidR="00012239" w:rsidRPr="00757F5E" w:rsidRDefault="00012239" w:rsidP="000F6A62">
            <w:pPr>
              <w:spacing w:beforeLines="30" w:before="72" w:afterLines="30" w:after="72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&lt;60 (N=</w:t>
            </w:r>
            <w:r w:rsidR="00C62555"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43</w:t>
            </w: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 xml:space="preserve">, </w:t>
            </w:r>
            <w:r w:rsidR="00E2127D"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64.18</w:t>
            </w: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%)</w:t>
            </w:r>
          </w:p>
        </w:tc>
        <w:tc>
          <w:tcPr>
            <w:tcW w:w="773" w:type="dxa"/>
            <w:shd w:val="clear" w:color="auto" w:fill="FFFFFF" w:themeFill="background1"/>
            <w:vAlign w:val="center"/>
            <w:hideMark/>
          </w:tcPr>
          <w:p w14:paraId="12BD09A2" w14:textId="4AB69D77" w:rsidR="00012239" w:rsidRPr="00757F5E" w:rsidRDefault="002D1F27" w:rsidP="000F6A62">
            <w:pPr>
              <w:spacing w:beforeLines="30" w:before="72" w:afterLines="30" w:after="72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23889</w:t>
            </w:r>
          </w:p>
        </w:tc>
        <w:tc>
          <w:tcPr>
            <w:tcW w:w="959" w:type="dxa"/>
            <w:shd w:val="clear" w:color="auto" w:fill="FFFFFF" w:themeFill="background1"/>
            <w:vAlign w:val="center"/>
            <w:hideMark/>
          </w:tcPr>
          <w:p w14:paraId="79274505" w14:textId="788A0949" w:rsidR="00012239" w:rsidRPr="00757F5E" w:rsidRDefault="00FF647B" w:rsidP="000F6A62">
            <w:pPr>
              <w:spacing w:beforeLines="30" w:before="72" w:afterLines="30" w:after="72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50281</w:t>
            </w:r>
          </w:p>
        </w:tc>
        <w:tc>
          <w:tcPr>
            <w:tcW w:w="1418" w:type="dxa"/>
            <w:shd w:val="clear" w:color="auto" w:fill="FFFFFF" w:themeFill="background1"/>
            <w:vAlign w:val="center"/>
            <w:hideMark/>
          </w:tcPr>
          <w:p w14:paraId="728FC15B" w14:textId="45385A2F" w:rsidR="00012239" w:rsidRPr="00757F5E" w:rsidRDefault="0055605E" w:rsidP="000F6A62">
            <w:pPr>
              <w:spacing w:beforeLines="30" w:before="72" w:afterLines="30" w:after="72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6020-</w:t>
            </w:r>
            <w:r w:rsidR="007549FA"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52543</w:t>
            </w:r>
          </w:p>
        </w:tc>
        <w:tc>
          <w:tcPr>
            <w:tcW w:w="1589" w:type="dxa"/>
            <w:shd w:val="clear" w:color="auto" w:fill="FFFFFF" w:themeFill="background1"/>
            <w:vAlign w:val="center"/>
            <w:hideMark/>
          </w:tcPr>
          <w:p w14:paraId="0FF9B9AC" w14:textId="47429AF0" w:rsidR="00012239" w:rsidRPr="00757F5E" w:rsidRDefault="0003216E" w:rsidP="000F6A62">
            <w:pPr>
              <w:spacing w:beforeLines="30" w:before="72" w:afterLines="30" w:after="72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18015-</w:t>
            </w:r>
            <w:r w:rsidR="00274C5D"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88096</w:t>
            </w:r>
          </w:p>
        </w:tc>
        <w:tc>
          <w:tcPr>
            <w:tcW w:w="1418" w:type="dxa"/>
            <w:shd w:val="clear" w:color="auto" w:fill="FFFFFF" w:themeFill="background1"/>
            <w:vAlign w:val="center"/>
            <w:hideMark/>
          </w:tcPr>
          <w:p w14:paraId="7A54A777" w14:textId="59A83749" w:rsidR="00012239" w:rsidRPr="00757F5E" w:rsidRDefault="00587797" w:rsidP="000F6A62">
            <w:pPr>
              <w:spacing w:beforeLines="30" w:before="72" w:afterLines="30" w:after="72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23489.66-</w:t>
            </w:r>
            <w:r w:rsidR="00DB6ED6"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44013.18</w:t>
            </w:r>
          </w:p>
        </w:tc>
        <w:tc>
          <w:tcPr>
            <w:tcW w:w="1671" w:type="dxa"/>
            <w:shd w:val="clear" w:color="auto" w:fill="FFFFFF" w:themeFill="background1"/>
            <w:vAlign w:val="center"/>
            <w:hideMark/>
          </w:tcPr>
          <w:p w14:paraId="1CA971F9" w14:textId="3834D71B" w:rsidR="00012239" w:rsidRPr="00757F5E" w:rsidRDefault="00F256BD" w:rsidP="000F6A62">
            <w:pPr>
              <w:spacing w:beforeLines="30" w:before="72" w:afterLines="30" w:after="72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43249.33-</w:t>
            </w:r>
            <w:r w:rsidR="0099188B"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71979.09</w:t>
            </w:r>
          </w:p>
        </w:tc>
      </w:tr>
    </w:tbl>
    <w:p w14:paraId="3CA7EE6E" w14:textId="61AFA5AC" w:rsidR="00047941" w:rsidRPr="00757F5E" w:rsidRDefault="00047941" w:rsidP="000B22D2">
      <w:pPr>
        <w:rPr>
          <w:rFonts w:ascii="Arial" w:hAnsi="Arial" w:cs="Arial"/>
        </w:rPr>
      </w:pPr>
    </w:p>
    <w:p w14:paraId="2A73AB1A" w14:textId="77777777" w:rsidR="002F1230" w:rsidRPr="00757F5E" w:rsidRDefault="002F1230" w:rsidP="000B22D2">
      <w:pPr>
        <w:rPr>
          <w:rFonts w:ascii="Arial" w:hAnsi="Arial" w:cs="Arial"/>
        </w:rPr>
      </w:pPr>
    </w:p>
    <w:tbl>
      <w:tblPr>
        <w:tblW w:w="101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03"/>
        <w:gridCol w:w="2383"/>
        <w:gridCol w:w="1094"/>
        <w:gridCol w:w="950"/>
        <w:gridCol w:w="1206"/>
        <w:gridCol w:w="1280"/>
        <w:gridCol w:w="1276"/>
        <w:gridCol w:w="1381"/>
      </w:tblGrid>
      <w:tr w:rsidR="000B22D2" w:rsidRPr="00757F5E" w14:paraId="12226421" w14:textId="77777777" w:rsidTr="002E55CB">
        <w:trPr>
          <w:trHeight w:val="778"/>
        </w:trPr>
        <w:tc>
          <w:tcPr>
            <w:tcW w:w="10172" w:type="dxa"/>
            <w:gridSpan w:val="8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6C339685" w14:textId="4F07B1FC" w:rsidR="000B22D2" w:rsidRPr="00757F5E" w:rsidRDefault="000B22D2" w:rsidP="004E298F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2"/>
                <w:lang w:bidi="ar-SA"/>
              </w:rPr>
            </w:pPr>
            <w:r w:rsidRPr="00757F5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bidi="ar-SA"/>
              </w:rPr>
              <w:t xml:space="preserve">Supplementary Table 2. IgG and TAb response in all groups according to individual comorbidities. </w:t>
            </w:r>
          </w:p>
        </w:tc>
      </w:tr>
      <w:tr w:rsidR="008A14ED" w:rsidRPr="00757F5E" w14:paraId="5035A9FB" w14:textId="77777777" w:rsidTr="00C96753">
        <w:trPr>
          <w:trHeight w:val="626"/>
        </w:trPr>
        <w:tc>
          <w:tcPr>
            <w:tcW w:w="2977" w:type="dxa"/>
            <w:gridSpan w:val="2"/>
            <w:vMerge w:val="restart"/>
            <w:shd w:val="clear" w:color="auto" w:fill="auto"/>
            <w:vAlign w:val="center"/>
            <w:hideMark/>
          </w:tcPr>
          <w:p w14:paraId="4C680A8C" w14:textId="7D3BBE6A" w:rsidR="008A14ED" w:rsidRPr="00757F5E" w:rsidRDefault="00162E16" w:rsidP="00CC6942">
            <w:pPr>
              <w:spacing w:beforeLines="30" w:before="72" w:afterLines="30" w:after="72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 xml:space="preserve">All </w:t>
            </w:r>
            <w:r w:rsidR="009B2573"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p</w:t>
            </w: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atients</w:t>
            </w:r>
            <w:r w:rsidR="008A14ED"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 xml:space="preserve"> (N= </w:t>
            </w:r>
            <w:r w:rsidR="00D50E68"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912</w:t>
            </w:r>
            <w:r w:rsidR="008A14ED"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)</w:t>
            </w:r>
            <w:r w:rsidR="007F03D6"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 xml:space="preserve"> </w:t>
            </w:r>
          </w:p>
        </w:tc>
        <w:tc>
          <w:tcPr>
            <w:tcW w:w="2044" w:type="dxa"/>
            <w:gridSpan w:val="2"/>
            <w:shd w:val="clear" w:color="auto" w:fill="auto"/>
            <w:vAlign w:val="center"/>
            <w:hideMark/>
          </w:tcPr>
          <w:p w14:paraId="4E697E6A" w14:textId="77777777" w:rsidR="008A14ED" w:rsidRPr="00757F5E" w:rsidRDefault="008A14ED" w:rsidP="00CC6942">
            <w:pPr>
              <w:spacing w:beforeLines="30" w:before="72" w:afterLines="30" w:after="72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Median Ab</w:t>
            </w:r>
          </w:p>
        </w:tc>
        <w:tc>
          <w:tcPr>
            <w:tcW w:w="2494" w:type="dxa"/>
            <w:gridSpan w:val="2"/>
            <w:shd w:val="clear" w:color="auto" w:fill="auto"/>
            <w:vAlign w:val="center"/>
            <w:hideMark/>
          </w:tcPr>
          <w:p w14:paraId="40239561" w14:textId="77777777" w:rsidR="008A14ED" w:rsidRPr="00757F5E" w:rsidRDefault="008A14ED" w:rsidP="00CC6942">
            <w:pPr>
              <w:spacing w:beforeLines="30" w:before="72" w:afterLines="30" w:after="72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Interquartile range (IQR)</w:t>
            </w:r>
          </w:p>
        </w:tc>
        <w:tc>
          <w:tcPr>
            <w:tcW w:w="2657" w:type="dxa"/>
            <w:gridSpan w:val="2"/>
            <w:shd w:val="clear" w:color="auto" w:fill="auto"/>
            <w:vAlign w:val="center"/>
            <w:hideMark/>
          </w:tcPr>
          <w:p w14:paraId="30268128" w14:textId="77777777" w:rsidR="008A14ED" w:rsidRPr="00757F5E" w:rsidRDefault="008A14ED" w:rsidP="00CC6942">
            <w:pPr>
              <w:spacing w:beforeLines="30" w:before="72" w:afterLines="30" w:after="72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95% Confidence Interval (CI)</w:t>
            </w:r>
          </w:p>
        </w:tc>
      </w:tr>
      <w:tr w:rsidR="00696A89" w:rsidRPr="00757F5E" w14:paraId="48BB6BD9" w14:textId="77777777" w:rsidTr="00C96753">
        <w:trPr>
          <w:trHeight w:val="485"/>
        </w:trPr>
        <w:tc>
          <w:tcPr>
            <w:tcW w:w="2977" w:type="dxa"/>
            <w:gridSpan w:val="2"/>
            <w:vMerge/>
            <w:vAlign w:val="center"/>
            <w:hideMark/>
          </w:tcPr>
          <w:p w14:paraId="35C6E2D8" w14:textId="66D21FEB" w:rsidR="00696A89" w:rsidRPr="00757F5E" w:rsidRDefault="00696A89" w:rsidP="00CC6942">
            <w:pPr>
              <w:spacing w:beforeLines="30" w:before="72" w:afterLines="30" w:after="72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</w:p>
        </w:tc>
        <w:tc>
          <w:tcPr>
            <w:tcW w:w="1094" w:type="dxa"/>
            <w:shd w:val="clear" w:color="auto" w:fill="auto"/>
            <w:vAlign w:val="center"/>
            <w:hideMark/>
          </w:tcPr>
          <w:p w14:paraId="29F93816" w14:textId="2D84352E" w:rsidR="00696A89" w:rsidRPr="00757F5E" w:rsidRDefault="00696A89" w:rsidP="00CC6942">
            <w:pPr>
              <w:spacing w:beforeLines="30" w:before="72" w:afterLines="30" w:after="72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IgG (Ind)</w:t>
            </w:r>
          </w:p>
        </w:tc>
        <w:tc>
          <w:tcPr>
            <w:tcW w:w="950" w:type="dxa"/>
            <w:shd w:val="clear" w:color="auto" w:fill="auto"/>
            <w:vAlign w:val="center"/>
            <w:hideMark/>
          </w:tcPr>
          <w:p w14:paraId="58E95FA2" w14:textId="612CC43C" w:rsidR="00696A89" w:rsidRPr="00757F5E" w:rsidRDefault="00696A89" w:rsidP="00CC6942">
            <w:pPr>
              <w:spacing w:beforeLines="30" w:before="72" w:afterLines="30" w:after="72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TAb (QUAL)</w:t>
            </w:r>
          </w:p>
        </w:tc>
        <w:tc>
          <w:tcPr>
            <w:tcW w:w="1206" w:type="dxa"/>
            <w:shd w:val="clear" w:color="auto" w:fill="auto"/>
            <w:vAlign w:val="center"/>
            <w:hideMark/>
          </w:tcPr>
          <w:p w14:paraId="0C06BA2C" w14:textId="0D712DBB" w:rsidR="00696A89" w:rsidRPr="00757F5E" w:rsidRDefault="00696A89" w:rsidP="00CC6942">
            <w:pPr>
              <w:spacing w:beforeLines="30" w:before="72" w:afterLines="30" w:after="72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IgG (Ind)</w:t>
            </w:r>
          </w:p>
        </w:tc>
        <w:tc>
          <w:tcPr>
            <w:tcW w:w="1288" w:type="dxa"/>
            <w:shd w:val="clear" w:color="auto" w:fill="auto"/>
            <w:vAlign w:val="center"/>
            <w:hideMark/>
          </w:tcPr>
          <w:p w14:paraId="7920E82C" w14:textId="49F4230B" w:rsidR="00696A89" w:rsidRPr="00757F5E" w:rsidRDefault="00696A89" w:rsidP="00CC6942">
            <w:pPr>
              <w:spacing w:beforeLines="30" w:before="72" w:afterLines="30" w:after="72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TAb (QUAL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7E77D70B" w14:textId="35F13B1B" w:rsidR="00696A89" w:rsidRPr="00757F5E" w:rsidRDefault="00696A89" w:rsidP="00CC6942">
            <w:pPr>
              <w:spacing w:beforeLines="30" w:before="72" w:afterLines="30" w:after="72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IgG (Ind)</w:t>
            </w:r>
          </w:p>
        </w:tc>
        <w:tc>
          <w:tcPr>
            <w:tcW w:w="1381" w:type="dxa"/>
            <w:shd w:val="clear" w:color="auto" w:fill="auto"/>
            <w:vAlign w:val="center"/>
            <w:hideMark/>
          </w:tcPr>
          <w:p w14:paraId="5681B2F6" w14:textId="02755A0C" w:rsidR="00696A89" w:rsidRPr="00757F5E" w:rsidRDefault="00696A89" w:rsidP="00CC6942">
            <w:pPr>
              <w:spacing w:beforeLines="30" w:before="72" w:afterLines="30" w:after="72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TAb (QUAL)</w:t>
            </w:r>
          </w:p>
        </w:tc>
      </w:tr>
      <w:tr w:rsidR="00BD7B71" w:rsidRPr="00757F5E" w14:paraId="29D3B22C" w14:textId="77777777" w:rsidTr="00C96753">
        <w:trPr>
          <w:trHeight w:val="525"/>
        </w:trPr>
        <w:tc>
          <w:tcPr>
            <w:tcW w:w="555" w:type="dxa"/>
            <w:vMerge w:val="restart"/>
            <w:shd w:val="clear" w:color="auto" w:fill="auto"/>
            <w:textDirection w:val="btLr"/>
            <w:vAlign w:val="center"/>
            <w:hideMark/>
          </w:tcPr>
          <w:p w14:paraId="08B5C921" w14:textId="77777777" w:rsidR="00BD7B71" w:rsidRPr="00757F5E" w:rsidRDefault="00BD7B71" w:rsidP="00CC6942">
            <w:pPr>
              <w:spacing w:beforeLines="30" w:before="72" w:afterLines="30" w:after="72" w:line="240" w:lineRule="auto"/>
              <w:ind w:left="113" w:right="113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Comorbidities</w:t>
            </w:r>
          </w:p>
        </w:tc>
        <w:tc>
          <w:tcPr>
            <w:tcW w:w="2422" w:type="dxa"/>
            <w:shd w:val="clear" w:color="auto" w:fill="auto"/>
            <w:vAlign w:val="center"/>
            <w:hideMark/>
          </w:tcPr>
          <w:p w14:paraId="40F1B434" w14:textId="0FDEF41E" w:rsidR="00BD7B71" w:rsidRPr="00757F5E" w:rsidRDefault="00BD7B71" w:rsidP="00CC6942">
            <w:pPr>
              <w:spacing w:beforeLines="30" w:before="72" w:afterLines="30" w:after="72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Diabetes (N=</w:t>
            </w:r>
            <w:r w:rsidR="00621142"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152</w:t>
            </w: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 xml:space="preserve">, </w:t>
            </w:r>
            <w:r w:rsidR="00977D5D"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16.67</w:t>
            </w: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%)</w:t>
            </w:r>
            <w:r w:rsidR="006522D9"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 xml:space="preserve"> </w:t>
            </w:r>
          </w:p>
        </w:tc>
        <w:tc>
          <w:tcPr>
            <w:tcW w:w="1094" w:type="dxa"/>
            <w:shd w:val="clear" w:color="auto" w:fill="auto"/>
            <w:vAlign w:val="center"/>
            <w:hideMark/>
          </w:tcPr>
          <w:p w14:paraId="139B1818" w14:textId="3D3A325E" w:rsidR="00BD7B71" w:rsidRPr="00757F5E" w:rsidRDefault="00AC2EEC" w:rsidP="00CC6942">
            <w:pPr>
              <w:spacing w:beforeLines="30" w:before="72" w:afterLines="30" w:after="72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36740</w:t>
            </w:r>
          </w:p>
        </w:tc>
        <w:tc>
          <w:tcPr>
            <w:tcW w:w="950" w:type="dxa"/>
            <w:shd w:val="clear" w:color="auto" w:fill="auto"/>
            <w:vAlign w:val="center"/>
            <w:hideMark/>
          </w:tcPr>
          <w:p w14:paraId="3FF80518" w14:textId="3CBD0153" w:rsidR="00BD7B71" w:rsidRPr="00757F5E" w:rsidRDefault="00000257" w:rsidP="00CC6942">
            <w:pPr>
              <w:spacing w:beforeLines="30" w:before="72" w:afterLines="30" w:after="72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99946</w:t>
            </w:r>
          </w:p>
        </w:tc>
        <w:tc>
          <w:tcPr>
            <w:tcW w:w="1206" w:type="dxa"/>
            <w:shd w:val="clear" w:color="auto" w:fill="auto"/>
            <w:vAlign w:val="center"/>
            <w:hideMark/>
          </w:tcPr>
          <w:p w14:paraId="28E84249" w14:textId="3AAD1035" w:rsidR="00BD7B71" w:rsidRPr="00757F5E" w:rsidRDefault="009E15EC" w:rsidP="00CC6942">
            <w:pPr>
              <w:spacing w:beforeLines="30" w:before="72" w:afterLines="30" w:after="72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17040-</w:t>
            </w:r>
            <w:r w:rsidR="00EE073C"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74699</w:t>
            </w:r>
          </w:p>
        </w:tc>
        <w:tc>
          <w:tcPr>
            <w:tcW w:w="1288" w:type="dxa"/>
            <w:shd w:val="clear" w:color="auto" w:fill="auto"/>
            <w:vAlign w:val="center"/>
            <w:hideMark/>
          </w:tcPr>
          <w:p w14:paraId="7143B8D1" w14:textId="3EC61DF2" w:rsidR="00BD7B71" w:rsidRPr="00757F5E" w:rsidRDefault="00400CAC" w:rsidP="00CC6942">
            <w:pPr>
              <w:spacing w:beforeLines="30" w:before="72" w:afterLines="30" w:after="72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56385-</w:t>
            </w:r>
            <w:r w:rsidR="00AF5A4B"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133014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4E162302" w14:textId="08D2C294" w:rsidR="00BD7B71" w:rsidRPr="00757F5E" w:rsidRDefault="003E22B4" w:rsidP="00CC6942">
            <w:pPr>
              <w:spacing w:beforeLines="30" w:before="72" w:afterLines="30" w:after="72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42180.83-</w:t>
            </w:r>
            <w:r w:rsidR="001C22F3"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54177.06</w:t>
            </w:r>
          </w:p>
        </w:tc>
        <w:tc>
          <w:tcPr>
            <w:tcW w:w="1381" w:type="dxa"/>
            <w:shd w:val="clear" w:color="auto" w:fill="auto"/>
            <w:vAlign w:val="center"/>
            <w:hideMark/>
          </w:tcPr>
          <w:p w14:paraId="4249F1F2" w14:textId="1D3D7F46" w:rsidR="00BD7B71" w:rsidRPr="00757F5E" w:rsidRDefault="0027643C" w:rsidP="00CC6942">
            <w:pPr>
              <w:spacing w:beforeLines="30" w:before="72" w:afterLines="30" w:after="72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86109.33-</w:t>
            </w:r>
            <w:r w:rsidR="00501D1A"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102056.07</w:t>
            </w:r>
          </w:p>
        </w:tc>
      </w:tr>
      <w:tr w:rsidR="00BD7B71" w:rsidRPr="00757F5E" w14:paraId="05E65FFC" w14:textId="77777777" w:rsidTr="00C96753">
        <w:trPr>
          <w:trHeight w:val="525"/>
        </w:trPr>
        <w:tc>
          <w:tcPr>
            <w:tcW w:w="555" w:type="dxa"/>
            <w:vMerge/>
            <w:vAlign w:val="center"/>
            <w:hideMark/>
          </w:tcPr>
          <w:p w14:paraId="396712FC" w14:textId="77777777" w:rsidR="00BD7B71" w:rsidRPr="00757F5E" w:rsidRDefault="00BD7B71" w:rsidP="00CC6942">
            <w:pPr>
              <w:spacing w:beforeLines="30" w:before="72" w:afterLines="30" w:after="72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</w:p>
        </w:tc>
        <w:tc>
          <w:tcPr>
            <w:tcW w:w="2422" w:type="dxa"/>
            <w:shd w:val="clear" w:color="auto" w:fill="auto"/>
            <w:vAlign w:val="center"/>
            <w:hideMark/>
          </w:tcPr>
          <w:p w14:paraId="42500E96" w14:textId="4DDC390E" w:rsidR="00BD7B71" w:rsidRPr="00757F5E" w:rsidRDefault="00BD7B71" w:rsidP="00CC6942">
            <w:pPr>
              <w:spacing w:beforeLines="30" w:before="72" w:afterLines="30" w:after="72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Hypertension (N=</w:t>
            </w:r>
            <w:r w:rsidR="00845AF1"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168</w:t>
            </w: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 xml:space="preserve">, </w:t>
            </w:r>
            <w:r w:rsidR="004049BE"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18.42</w:t>
            </w: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%)</w:t>
            </w:r>
          </w:p>
        </w:tc>
        <w:tc>
          <w:tcPr>
            <w:tcW w:w="1094" w:type="dxa"/>
            <w:shd w:val="clear" w:color="auto" w:fill="auto"/>
            <w:vAlign w:val="center"/>
            <w:hideMark/>
          </w:tcPr>
          <w:p w14:paraId="144C5D72" w14:textId="0B1E212A" w:rsidR="00BD7B71" w:rsidRPr="00757F5E" w:rsidRDefault="00C703B3" w:rsidP="00CC6942">
            <w:pPr>
              <w:spacing w:beforeLines="30" w:before="72" w:afterLines="30" w:after="72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37276</w:t>
            </w:r>
          </w:p>
        </w:tc>
        <w:tc>
          <w:tcPr>
            <w:tcW w:w="950" w:type="dxa"/>
            <w:shd w:val="clear" w:color="auto" w:fill="auto"/>
            <w:vAlign w:val="center"/>
            <w:hideMark/>
          </w:tcPr>
          <w:p w14:paraId="50A9A6CB" w14:textId="5F2FA781" w:rsidR="00BD7B71" w:rsidRPr="00757F5E" w:rsidRDefault="00E16173" w:rsidP="00CC6942">
            <w:pPr>
              <w:spacing w:beforeLines="30" w:before="72" w:afterLines="30" w:after="72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98054</w:t>
            </w:r>
          </w:p>
        </w:tc>
        <w:tc>
          <w:tcPr>
            <w:tcW w:w="1206" w:type="dxa"/>
            <w:shd w:val="clear" w:color="auto" w:fill="auto"/>
            <w:vAlign w:val="center"/>
            <w:hideMark/>
          </w:tcPr>
          <w:p w14:paraId="1770A56C" w14:textId="3A710FD3" w:rsidR="00BD7B71" w:rsidRPr="00757F5E" w:rsidRDefault="0005261E" w:rsidP="00CC6942">
            <w:pPr>
              <w:spacing w:beforeLines="30" w:before="72" w:afterLines="30" w:after="72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15513-</w:t>
            </w:r>
            <w:r w:rsidR="00502882"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77890</w:t>
            </w:r>
          </w:p>
        </w:tc>
        <w:tc>
          <w:tcPr>
            <w:tcW w:w="1288" w:type="dxa"/>
            <w:shd w:val="clear" w:color="auto" w:fill="auto"/>
            <w:vAlign w:val="center"/>
            <w:hideMark/>
          </w:tcPr>
          <w:p w14:paraId="5786D462" w14:textId="4008A804" w:rsidR="00BD7B71" w:rsidRPr="00757F5E" w:rsidRDefault="00784D21" w:rsidP="00CC6942">
            <w:pPr>
              <w:spacing w:beforeLines="30" w:before="72" w:afterLines="30" w:after="72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36981-</w:t>
            </w:r>
            <w:r w:rsidR="00BD274F"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127943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6A8E9D9F" w14:textId="157D2F4C" w:rsidR="00BD7B71" w:rsidRPr="00757F5E" w:rsidRDefault="00A47322" w:rsidP="00CC6942">
            <w:pPr>
              <w:spacing w:beforeLines="30" w:before="72" w:afterLines="30" w:after="72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43649.81-</w:t>
            </w:r>
            <w:r w:rsidR="00AF0DAF"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56069.63</w:t>
            </w:r>
          </w:p>
        </w:tc>
        <w:tc>
          <w:tcPr>
            <w:tcW w:w="1381" w:type="dxa"/>
            <w:shd w:val="clear" w:color="auto" w:fill="auto"/>
            <w:vAlign w:val="center"/>
            <w:hideMark/>
          </w:tcPr>
          <w:p w14:paraId="7C41DDC9" w14:textId="299DBA11" w:rsidR="00BD7B71" w:rsidRPr="00757F5E" w:rsidRDefault="003758E0" w:rsidP="00CC6942">
            <w:pPr>
              <w:spacing w:beforeLines="30" w:before="72" w:afterLines="30" w:after="72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79211.72-</w:t>
            </w:r>
            <w:r w:rsidR="00004CDE"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94948.60</w:t>
            </w:r>
          </w:p>
        </w:tc>
      </w:tr>
      <w:tr w:rsidR="00BD7B71" w:rsidRPr="00757F5E" w14:paraId="63A1F9E1" w14:textId="77777777" w:rsidTr="00C96753">
        <w:trPr>
          <w:trHeight w:val="525"/>
        </w:trPr>
        <w:tc>
          <w:tcPr>
            <w:tcW w:w="555" w:type="dxa"/>
            <w:vMerge/>
            <w:vAlign w:val="center"/>
            <w:hideMark/>
          </w:tcPr>
          <w:p w14:paraId="71FCF2AD" w14:textId="77777777" w:rsidR="00BD7B71" w:rsidRPr="00757F5E" w:rsidRDefault="00BD7B71" w:rsidP="00CC6942">
            <w:pPr>
              <w:spacing w:beforeLines="30" w:before="72" w:afterLines="30" w:after="72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</w:p>
        </w:tc>
        <w:tc>
          <w:tcPr>
            <w:tcW w:w="2422" w:type="dxa"/>
            <w:shd w:val="clear" w:color="auto" w:fill="auto"/>
            <w:vAlign w:val="center"/>
            <w:hideMark/>
          </w:tcPr>
          <w:p w14:paraId="0FF6D687" w14:textId="7D65F211" w:rsidR="00BD7B71" w:rsidRPr="00757F5E" w:rsidRDefault="00BD7B71" w:rsidP="00CC6942">
            <w:pPr>
              <w:spacing w:beforeLines="30" w:before="72" w:afterLines="30" w:after="72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Heart Disease (N=</w:t>
            </w:r>
            <w:r w:rsidR="00D31511"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40</w:t>
            </w: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 xml:space="preserve">, </w:t>
            </w:r>
            <w:r w:rsidR="004049BE"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4.39</w:t>
            </w: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%)</w:t>
            </w:r>
          </w:p>
        </w:tc>
        <w:tc>
          <w:tcPr>
            <w:tcW w:w="1094" w:type="dxa"/>
            <w:shd w:val="clear" w:color="auto" w:fill="auto"/>
            <w:vAlign w:val="center"/>
            <w:hideMark/>
          </w:tcPr>
          <w:p w14:paraId="0B90C04E" w14:textId="22495428" w:rsidR="00BD7B71" w:rsidRPr="00757F5E" w:rsidRDefault="00652439" w:rsidP="00CC6942">
            <w:pPr>
              <w:spacing w:beforeLines="30" w:before="72" w:afterLines="30" w:after="72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32130</w:t>
            </w:r>
          </w:p>
        </w:tc>
        <w:tc>
          <w:tcPr>
            <w:tcW w:w="950" w:type="dxa"/>
            <w:shd w:val="clear" w:color="auto" w:fill="auto"/>
            <w:vAlign w:val="center"/>
            <w:hideMark/>
          </w:tcPr>
          <w:p w14:paraId="4B2E19D9" w14:textId="1AABAA75" w:rsidR="00BD7B71" w:rsidRPr="00757F5E" w:rsidRDefault="00BB432B" w:rsidP="00CC6942">
            <w:pPr>
              <w:spacing w:beforeLines="30" w:before="72" w:afterLines="30" w:after="72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91931</w:t>
            </w:r>
          </w:p>
        </w:tc>
        <w:tc>
          <w:tcPr>
            <w:tcW w:w="1206" w:type="dxa"/>
            <w:shd w:val="clear" w:color="auto" w:fill="auto"/>
            <w:vAlign w:val="center"/>
            <w:hideMark/>
          </w:tcPr>
          <w:p w14:paraId="42A2656F" w14:textId="25B15C2D" w:rsidR="00BD7B71" w:rsidRPr="00757F5E" w:rsidRDefault="00A01CAB" w:rsidP="00CC6942">
            <w:pPr>
              <w:spacing w:beforeLines="30" w:before="72" w:afterLines="30" w:after="72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16365-</w:t>
            </w:r>
            <w:r w:rsidR="002E5344"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60167</w:t>
            </w:r>
          </w:p>
        </w:tc>
        <w:tc>
          <w:tcPr>
            <w:tcW w:w="1288" w:type="dxa"/>
            <w:shd w:val="clear" w:color="auto" w:fill="auto"/>
            <w:vAlign w:val="center"/>
            <w:hideMark/>
          </w:tcPr>
          <w:p w14:paraId="6B1A37BA" w14:textId="61270C3B" w:rsidR="00BD7B71" w:rsidRPr="00757F5E" w:rsidRDefault="00004377" w:rsidP="00CC6942">
            <w:pPr>
              <w:spacing w:beforeLines="30" w:before="72" w:afterLines="30" w:after="72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45889-</w:t>
            </w:r>
            <w:r w:rsidR="00C8309B"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113206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67D8C3B1" w14:textId="108174C0" w:rsidR="00BD7B71" w:rsidRPr="00757F5E" w:rsidRDefault="002552F4" w:rsidP="00CC6942">
            <w:pPr>
              <w:spacing w:beforeLines="30" w:before="72" w:afterLines="30" w:after="72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34337.20-</w:t>
            </w:r>
            <w:r w:rsidR="00666FDC"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58916.50</w:t>
            </w:r>
          </w:p>
        </w:tc>
        <w:tc>
          <w:tcPr>
            <w:tcW w:w="1381" w:type="dxa"/>
            <w:shd w:val="clear" w:color="auto" w:fill="auto"/>
            <w:vAlign w:val="center"/>
            <w:hideMark/>
          </w:tcPr>
          <w:p w14:paraId="01D85783" w14:textId="30646DBC" w:rsidR="00BD7B71" w:rsidRPr="00757F5E" w:rsidRDefault="00BA32DA" w:rsidP="00CC6942">
            <w:pPr>
              <w:spacing w:beforeLines="30" w:before="72" w:afterLines="30" w:after="72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66691.43-</w:t>
            </w:r>
            <w:r w:rsidR="00247B41"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98350.38</w:t>
            </w:r>
          </w:p>
        </w:tc>
      </w:tr>
      <w:tr w:rsidR="00BD7B71" w:rsidRPr="00757F5E" w14:paraId="0F482C77" w14:textId="77777777" w:rsidTr="00C96753">
        <w:trPr>
          <w:trHeight w:val="525"/>
        </w:trPr>
        <w:tc>
          <w:tcPr>
            <w:tcW w:w="555" w:type="dxa"/>
            <w:vMerge/>
            <w:vAlign w:val="center"/>
            <w:hideMark/>
          </w:tcPr>
          <w:p w14:paraId="57FC1CE8" w14:textId="77777777" w:rsidR="00BD7B71" w:rsidRPr="00757F5E" w:rsidRDefault="00BD7B71" w:rsidP="00CC6942">
            <w:pPr>
              <w:spacing w:beforeLines="30" w:before="72" w:afterLines="30" w:after="72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</w:p>
        </w:tc>
        <w:tc>
          <w:tcPr>
            <w:tcW w:w="2422" w:type="dxa"/>
            <w:shd w:val="clear" w:color="auto" w:fill="auto"/>
            <w:vAlign w:val="center"/>
            <w:hideMark/>
          </w:tcPr>
          <w:p w14:paraId="7DEDDDE6" w14:textId="309224DF" w:rsidR="00BD7B71" w:rsidRPr="00757F5E" w:rsidRDefault="00BD7B71" w:rsidP="00CC6942">
            <w:pPr>
              <w:spacing w:beforeLines="30" w:before="72" w:afterLines="30" w:after="72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Kidney Disease (N=</w:t>
            </w:r>
            <w:r w:rsidR="00A63FF3"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73</w:t>
            </w: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 xml:space="preserve">, </w:t>
            </w:r>
            <w:r w:rsidR="00987C76"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8</w:t>
            </w: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%)</w:t>
            </w:r>
          </w:p>
        </w:tc>
        <w:tc>
          <w:tcPr>
            <w:tcW w:w="1094" w:type="dxa"/>
            <w:shd w:val="clear" w:color="auto" w:fill="auto"/>
            <w:vAlign w:val="center"/>
            <w:hideMark/>
          </w:tcPr>
          <w:p w14:paraId="2966B6CB" w14:textId="0C6EC9F8" w:rsidR="00BD7B71" w:rsidRPr="00757F5E" w:rsidRDefault="002E38EA" w:rsidP="00CC6942">
            <w:pPr>
              <w:spacing w:beforeLines="30" w:before="72" w:afterLines="30" w:after="72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28364</w:t>
            </w:r>
          </w:p>
        </w:tc>
        <w:tc>
          <w:tcPr>
            <w:tcW w:w="950" w:type="dxa"/>
            <w:shd w:val="clear" w:color="auto" w:fill="auto"/>
            <w:vAlign w:val="center"/>
            <w:hideMark/>
          </w:tcPr>
          <w:p w14:paraId="647F557F" w14:textId="7A2468CF" w:rsidR="00BD7B71" w:rsidRPr="00757F5E" w:rsidRDefault="009B31E7" w:rsidP="00CC6942">
            <w:pPr>
              <w:spacing w:beforeLines="30" w:before="72" w:afterLines="30" w:after="72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82035</w:t>
            </w:r>
          </w:p>
        </w:tc>
        <w:tc>
          <w:tcPr>
            <w:tcW w:w="1206" w:type="dxa"/>
            <w:shd w:val="clear" w:color="auto" w:fill="auto"/>
            <w:vAlign w:val="center"/>
            <w:hideMark/>
          </w:tcPr>
          <w:p w14:paraId="03FFDB7B" w14:textId="4ADDB72E" w:rsidR="00BD7B71" w:rsidRPr="00757F5E" w:rsidRDefault="0051361B" w:rsidP="00CC6942">
            <w:pPr>
              <w:spacing w:beforeLines="30" w:before="72" w:afterLines="30" w:after="72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9577-</w:t>
            </w:r>
            <w:r w:rsidR="00C058A7"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59005</w:t>
            </w:r>
          </w:p>
        </w:tc>
        <w:tc>
          <w:tcPr>
            <w:tcW w:w="1288" w:type="dxa"/>
            <w:shd w:val="clear" w:color="auto" w:fill="auto"/>
            <w:vAlign w:val="center"/>
            <w:hideMark/>
          </w:tcPr>
          <w:p w14:paraId="0993B835" w14:textId="2A5FC04C" w:rsidR="00BD7B71" w:rsidRPr="00757F5E" w:rsidRDefault="0087045A" w:rsidP="00CC6942">
            <w:pPr>
              <w:spacing w:beforeLines="30" w:before="72" w:afterLines="30" w:after="72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23962-</w:t>
            </w:r>
            <w:r w:rsidR="002A4960"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121172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030E776A" w14:textId="03FF78F3" w:rsidR="00BD7B71" w:rsidRPr="00757F5E" w:rsidRDefault="00AA05E1" w:rsidP="00CC6942">
            <w:pPr>
              <w:spacing w:beforeLines="30" w:before="72" w:afterLines="30" w:after="72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33720.30-</w:t>
            </w:r>
            <w:r w:rsidR="00922C2D"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51202.17</w:t>
            </w:r>
          </w:p>
        </w:tc>
        <w:tc>
          <w:tcPr>
            <w:tcW w:w="1381" w:type="dxa"/>
            <w:shd w:val="clear" w:color="auto" w:fill="auto"/>
            <w:vAlign w:val="center"/>
            <w:hideMark/>
          </w:tcPr>
          <w:p w14:paraId="5D07CCC9" w14:textId="23B296FB" w:rsidR="00BD7B71" w:rsidRPr="00757F5E" w:rsidRDefault="0011641E" w:rsidP="00CC6942">
            <w:pPr>
              <w:spacing w:beforeLines="30" w:before="72" w:afterLines="30" w:after="72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67048.74-</w:t>
            </w:r>
            <w:r w:rsidR="002C1AF3"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92103.12</w:t>
            </w:r>
          </w:p>
        </w:tc>
      </w:tr>
      <w:tr w:rsidR="00BD7B71" w:rsidRPr="00757F5E" w14:paraId="4E0351DC" w14:textId="77777777" w:rsidTr="00C96753">
        <w:trPr>
          <w:trHeight w:val="626"/>
        </w:trPr>
        <w:tc>
          <w:tcPr>
            <w:tcW w:w="555" w:type="dxa"/>
            <w:vMerge/>
            <w:vAlign w:val="center"/>
            <w:hideMark/>
          </w:tcPr>
          <w:p w14:paraId="5EDE9BDC" w14:textId="77777777" w:rsidR="00BD7B71" w:rsidRPr="00757F5E" w:rsidRDefault="00BD7B71" w:rsidP="00CC6942">
            <w:pPr>
              <w:spacing w:beforeLines="30" w:before="72" w:afterLines="30" w:after="72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</w:p>
        </w:tc>
        <w:tc>
          <w:tcPr>
            <w:tcW w:w="2422" w:type="dxa"/>
            <w:tcBorders>
              <w:bottom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1D0E1D77" w14:textId="71C6C702" w:rsidR="00BD7B71" w:rsidRPr="00757F5E" w:rsidRDefault="00BD7B71" w:rsidP="00CC6942">
            <w:pPr>
              <w:spacing w:beforeLines="30" w:before="72" w:afterLines="30" w:after="72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Cancer (N=</w:t>
            </w:r>
            <w:r w:rsidR="00A63FF3"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2</w:t>
            </w: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 xml:space="preserve">, </w:t>
            </w:r>
            <w:r w:rsidR="005873E6"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0.22</w:t>
            </w: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%)</w:t>
            </w:r>
          </w:p>
        </w:tc>
        <w:tc>
          <w:tcPr>
            <w:tcW w:w="1094" w:type="dxa"/>
            <w:shd w:val="clear" w:color="auto" w:fill="auto"/>
            <w:vAlign w:val="center"/>
            <w:hideMark/>
          </w:tcPr>
          <w:p w14:paraId="418D3034" w14:textId="619CF91D" w:rsidR="00BD7B71" w:rsidRPr="00757F5E" w:rsidRDefault="001B60A3" w:rsidP="00CC6942">
            <w:pPr>
              <w:spacing w:beforeLines="30" w:before="72" w:afterLines="30" w:after="72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50252</w:t>
            </w:r>
          </w:p>
        </w:tc>
        <w:tc>
          <w:tcPr>
            <w:tcW w:w="950" w:type="dxa"/>
            <w:shd w:val="clear" w:color="auto" w:fill="auto"/>
            <w:vAlign w:val="center"/>
            <w:hideMark/>
          </w:tcPr>
          <w:p w14:paraId="607F09CA" w14:textId="63C57000" w:rsidR="00BD7B71" w:rsidRPr="00757F5E" w:rsidRDefault="00B4057B" w:rsidP="00CC6942">
            <w:pPr>
              <w:spacing w:beforeLines="30" w:before="72" w:afterLines="30" w:after="72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87190</w:t>
            </w:r>
          </w:p>
        </w:tc>
        <w:tc>
          <w:tcPr>
            <w:tcW w:w="1206" w:type="dxa"/>
            <w:shd w:val="clear" w:color="auto" w:fill="auto"/>
            <w:vAlign w:val="center"/>
            <w:hideMark/>
          </w:tcPr>
          <w:p w14:paraId="04A76E7E" w14:textId="081490BC" w:rsidR="00BD7B71" w:rsidRPr="00757F5E" w:rsidRDefault="00044EA0" w:rsidP="00CC6942">
            <w:pPr>
              <w:spacing w:beforeLines="30" w:before="72" w:afterLines="30" w:after="72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31091-</w:t>
            </w:r>
            <w:r w:rsidR="002809AB"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69412</w:t>
            </w:r>
          </w:p>
        </w:tc>
        <w:tc>
          <w:tcPr>
            <w:tcW w:w="1288" w:type="dxa"/>
            <w:shd w:val="clear" w:color="auto" w:fill="auto"/>
            <w:vAlign w:val="center"/>
            <w:hideMark/>
          </w:tcPr>
          <w:p w14:paraId="26467EAA" w14:textId="7FDADD23" w:rsidR="00BD7B71" w:rsidRPr="00757F5E" w:rsidRDefault="00955FCA" w:rsidP="00CC6942">
            <w:pPr>
              <w:spacing w:beforeLines="30" w:before="72" w:afterLines="30" w:after="72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75029-</w:t>
            </w:r>
            <w:r w:rsidR="00706ACD"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99350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7975FDA5" w14:textId="06E23873" w:rsidR="00977961" w:rsidRPr="00757F5E" w:rsidRDefault="00977961" w:rsidP="00CC6942">
            <w:pPr>
              <w:spacing w:beforeLines="30" w:before="72" w:afterLines="30" w:after="72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-436669.3–</w:t>
            </w:r>
            <w:r w:rsidR="00856231"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537172.3</w:t>
            </w:r>
          </w:p>
        </w:tc>
        <w:tc>
          <w:tcPr>
            <w:tcW w:w="1381" w:type="dxa"/>
            <w:shd w:val="clear" w:color="auto" w:fill="auto"/>
            <w:vAlign w:val="center"/>
            <w:hideMark/>
          </w:tcPr>
          <w:p w14:paraId="3E90A47E" w14:textId="30955C40" w:rsidR="00BD7B71" w:rsidRPr="00757F5E" w:rsidRDefault="009F0E89" w:rsidP="00CC6942">
            <w:pPr>
              <w:spacing w:beforeLines="30" w:before="72" w:afterLines="30" w:after="72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-221844.5–</w:t>
            </w:r>
            <w:r w:rsidR="00F16B11"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396223.5</w:t>
            </w:r>
          </w:p>
        </w:tc>
      </w:tr>
      <w:tr w:rsidR="00BD7B71" w:rsidRPr="00757F5E" w14:paraId="4ABD65A9" w14:textId="77777777" w:rsidTr="00C96753">
        <w:trPr>
          <w:trHeight w:val="141"/>
        </w:trPr>
        <w:tc>
          <w:tcPr>
            <w:tcW w:w="555" w:type="dxa"/>
            <w:vMerge/>
            <w:vAlign w:val="center"/>
            <w:hideMark/>
          </w:tcPr>
          <w:p w14:paraId="706847D3" w14:textId="77777777" w:rsidR="00BD7B71" w:rsidRPr="00757F5E" w:rsidRDefault="00BD7B71" w:rsidP="00CC6942">
            <w:pPr>
              <w:spacing w:beforeLines="30" w:before="72" w:afterLines="30" w:after="72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</w:p>
        </w:tc>
        <w:tc>
          <w:tcPr>
            <w:tcW w:w="242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6B9860DC" w14:textId="025D384B" w:rsidR="00BD7B71" w:rsidRPr="00757F5E" w:rsidRDefault="00E97E78" w:rsidP="00CC6942">
            <w:pPr>
              <w:spacing w:beforeLines="30" w:before="72" w:afterLines="30" w:after="72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Autoimmune Disease (N=</w:t>
            </w:r>
            <w:r w:rsidR="000D519A"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73</w:t>
            </w: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 xml:space="preserve">, </w:t>
            </w:r>
            <w:r w:rsidR="00D71FBC"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8</w:t>
            </w: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%)</w:t>
            </w:r>
            <w:r w:rsidR="00A930B0"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 xml:space="preserve"> </w:t>
            </w:r>
          </w:p>
        </w:tc>
        <w:tc>
          <w:tcPr>
            <w:tcW w:w="1094" w:type="dxa"/>
            <w:tcBorders>
              <w:bottom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4FC8D7D3" w14:textId="16B0ABB2" w:rsidR="00BD7B71" w:rsidRPr="00757F5E" w:rsidRDefault="00BA00A8" w:rsidP="00CC6942">
            <w:pPr>
              <w:spacing w:beforeLines="30" w:before="72" w:afterLines="30" w:after="72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27813</w:t>
            </w:r>
          </w:p>
        </w:tc>
        <w:tc>
          <w:tcPr>
            <w:tcW w:w="950" w:type="dxa"/>
            <w:tcBorders>
              <w:bottom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670C95E3" w14:textId="2C09E95D" w:rsidR="00BD7B71" w:rsidRPr="00757F5E" w:rsidRDefault="0027196C" w:rsidP="00CC6942">
            <w:pPr>
              <w:spacing w:beforeLines="30" w:before="72" w:afterLines="30" w:after="72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93635</w:t>
            </w:r>
          </w:p>
        </w:tc>
        <w:tc>
          <w:tcPr>
            <w:tcW w:w="1206" w:type="dxa"/>
            <w:tcBorders>
              <w:bottom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68DF164E" w14:textId="050EC0D1" w:rsidR="00BD7B71" w:rsidRPr="00757F5E" w:rsidRDefault="00EC0E4D" w:rsidP="00CC6942">
            <w:pPr>
              <w:spacing w:beforeLines="30" w:before="72" w:afterLines="30" w:after="72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12427-</w:t>
            </w:r>
            <w:r w:rsidR="000A7739"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58390</w:t>
            </w:r>
          </w:p>
        </w:tc>
        <w:tc>
          <w:tcPr>
            <w:tcW w:w="1288" w:type="dxa"/>
            <w:tcBorders>
              <w:bottom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51679D4E" w14:textId="7CD3DA2F" w:rsidR="00BD7B71" w:rsidRPr="00757F5E" w:rsidRDefault="009266FC" w:rsidP="00CC6942">
            <w:pPr>
              <w:spacing w:beforeLines="30" w:before="72" w:afterLines="30" w:after="72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42725-</w:t>
            </w:r>
            <w:r w:rsidR="007368C8"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115311</w:t>
            </w:r>
          </w:p>
        </w:tc>
        <w:tc>
          <w:tcPr>
            <w:tcW w:w="1276" w:type="dxa"/>
            <w:tcBorders>
              <w:bottom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0F0A938E" w14:textId="7EB27A6A" w:rsidR="00BD7B71" w:rsidRPr="00757F5E" w:rsidRDefault="00CF363F" w:rsidP="00CC6942">
            <w:pPr>
              <w:spacing w:beforeLines="30" w:before="72" w:afterLines="30" w:after="72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30848.57-46817.89</w:t>
            </w:r>
          </w:p>
        </w:tc>
        <w:tc>
          <w:tcPr>
            <w:tcW w:w="1381" w:type="dxa"/>
            <w:tcBorders>
              <w:bottom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23CB5660" w14:textId="4AC28DD4" w:rsidR="00BD7B71" w:rsidRPr="00757F5E" w:rsidRDefault="002F33C8" w:rsidP="00CC6942">
            <w:pPr>
              <w:spacing w:beforeLines="30" w:before="72" w:afterLines="30" w:after="72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74058.37-</w:t>
            </w:r>
            <w:r w:rsidR="00891766"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97504.89</w:t>
            </w:r>
          </w:p>
        </w:tc>
      </w:tr>
      <w:tr w:rsidR="00BD7B71" w:rsidRPr="00757F5E" w14:paraId="38C7EF90" w14:textId="77777777" w:rsidTr="00C96753">
        <w:trPr>
          <w:trHeight w:val="777"/>
        </w:trPr>
        <w:tc>
          <w:tcPr>
            <w:tcW w:w="555" w:type="dxa"/>
            <w:vMerge/>
            <w:vAlign w:val="center"/>
          </w:tcPr>
          <w:p w14:paraId="780A1C3C" w14:textId="77777777" w:rsidR="00BD7B71" w:rsidRPr="00757F5E" w:rsidRDefault="00BD7B71" w:rsidP="00CC6942">
            <w:pPr>
              <w:spacing w:beforeLines="30" w:before="72" w:afterLines="30" w:after="72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</w:p>
        </w:tc>
        <w:tc>
          <w:tcPr>
            <w:tcW w:w="2422" w:type="dxa"/>
            <w:tcBorders>
              <w:top w:val="single" w:sz="4" w:space="0" w:color="000000" w:themeColor="text1"/>
            </w:tcBorders>
            <w:shd w:val="clear" w:color="auto" w:fill="auto"/>
            <w:vAlign w:val="center"/>
          </w:tcPr>
          <w:p w14:paraId="36EA2BF3" w14:textId="545D3D51" w:rsidR="00BD7B71" w:rsidRPr="00757F5E" w:rsidRDefault="00A21C2C" w:rsidP="00CC6942">
            <w:pPr>
              <w:spacing w:beforeLines="30" w:before="72" w:afterLines="30" w:after="72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Healthy</w:t>
            </w:r>
            <w:r w:rsidR="00F03179"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 xml:space="preserve"> (N=</w:t>
            </w:r>
            <w:r w:rsidR="00386D58"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585</w:t>
            </w:r>
            <w:r w:rsidR="00F03179"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 xml:space="preserve">, </w:t>
            </w:r>
            <w:r w:rsidR="00824222"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64.14</w:t>
            </w:r>
            <w:r w:rsidR="00F03179"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%)</w:t>
            </w:r>
            <w:r w:rsidR="003D3513"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 xml:space="preserve"> </w:t>
            </w:r>
          </w:p>
        </w:tc>
        <w:tc>
          <w:tcPr>
            <w:tcW w:w="1094" w:type="dxa"/>
            <w:tcBorders>
              <w:top w:val="single" w:sz="4" w:space="0" w:color="000000" w:themeColor="text1"/>
            </w:tcBorders>
            <w:shd w:val="clear" w:color="auto" w:fill="auto"/>
            <w:vAlign w:val="center"/>
          </w:tcPr>
          <w:p w14:paraId="50A4D062" w14:textId="11B57214" w:rsidR="00BD7B71" w:rsidRPr="00757F5E" w:rsidRDefault="00D11BC5" w:rsidP="00CC6942">
            <w:pPr>
              <w:spacing w:beforeLines="30" w:before="72" w:afterLines="30" w:after="72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26823</w:t>
            </w:r>
          </w:p>
        </w:tc>
        <w:tc>
          <w:tcPr>
            <w:tcW w:w="950" w:type="dxa"/>
            <w:tcBorders>
              <w:top w:val="single" w:sz="4" w:space="0" w:color="000000" w:themeColor="text1"/>
            </w:tcBorders>
            <w:shd w:val="clear" w:color="auto" w:fill="auto"/>
            <w:vAlign w:val="center"/>
          </w:tcPr>
          <w:p w14:paraId="5DDB27E6" w14:textId="3C4AF265" w:rsidR="00BD7B71" w:rsidRPr="00757F5E" w:rsidRDefault="00281290" w:rsidP="00CC6942">
            <w:pPr>
              <w:spacing w:beforeLines="30" w:before="72" w:afterLines="30" w:after="72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84424</w:t>
            </w:r>
          </w:p>
        </w:tc>
        <w:tc>
          <w:tcPr>
            <w:tcW w:w="1206" w:type="dxa"/>
            <w:tcBorders>
              <w:top w:val="single" w:sz="4" w:space="0" w:color="000000" w:themeColor="text1"/>
            </w:tcBorders>
            <w:shd w:val="clear" w:color="auto" w:fill="auto"/>
            <w:vAlign w:val="center"/>
          </w:tcPr>
          <w:p w14:paraId="3B969CC3" w14:textId="66702346" w:rsidR="00BD7B71" w:rsidRPr="00757F5E" w:rsidRDefault="00372F59" w:rsidP="00CC6942">
            <w:pPr>
              <w:spacing w:beforeLines="30" w:before="72" w:afterLines="30" w:after="72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10967</w:t>
            </w:r>
            <w:r w:rsidR="00067291"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-52615</w:t>
            </w:r>
          </w:p>
        </w:tc>
        <w:tc>
          <w:tcPr>
            <w:tcW w:w="1288" w:type="dxa"/>
            <w:tcBorders>
              <w:top w:val="single" w:sz="4" w:space="0" w:color="000000" w:themeColor="text1"/>
            </w:tcBorders>
            <w:shd w:val="clear" w:color="auto" w:fill="auto"/>
            <w:vAlign w:val="center"/>
          </w:tcPr>
          <w:p w14:paraId="1C08C87F" w14:textId="7E850289" w:rsidR="00BD7B71" w:rsidRPr="00757F5E" w:rsidRDefault="0040743D" w:rsidP="00CC6942">
            <w:pPr>
              <w:spacing w:beforeLines="30" w:before="72" w:afterLines="30" w:after="72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40932-</w:t>
            </w:r>
            <w:r w:rsidR="00F91CA1"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124837</w:t>
            </w:r>
          </w:p>
        </w:tc>
        <w:tc>
          <w:tcPr>
            <w:tcW w:w="1276" w:type="dxa"/>
            <w:tcBorders>
              <w:top w:val="single" w:sz="4" w:space="0" w:color="000000" w:themeColor="text1"/>
            </w:tcBorders>
            <w:shd w:val="clear" w:color="auto" w:fill="auto"/>
            <w:vAlign w:val="center"/>
          </w:tcPr>
          <w:p w14:paraId="180079F2" w14:textId="1481C28A" w:rsidR="00BD7B71" w:rsidRPr="00757F5E" w:rsidRDefault="00C35159" w:rsidP="00CC6942">
            <w:pPr>
              <w:spacing w:beforeLines="30" w:before="72" w:afterLines="30" w:after="72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34438.08-</w:t>
            </w:r>
            <w:r w:rsidR="00287335"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39855.99</w:t>
            </w:r>
          </w:p>
        </w:tc>
        <w:tc>
          <w:tcPr>
            <w:tcW w:w="1381" w:type="dxa"/>
            <w:tcBorders>
              <w:top w:val="single" w:sz="4" w:space="0" w:color="000000" w:themeColor="text1"/>
            </w:tcBorders>
            <w:shd w:val="clear" w:color="auto" w:fill="auto"/>
            <w:vAlign w:val="center"/>
          </w:tcPr>
          <w:p w14:paraId="6552E92A" w14:textId="1F0DCCA9" w:rsidR="00BD7B71" w:rsidRPr="00757F5E" w:rsidRDefault="0038527B" w:rsidP="00CC6942">
            <w:pPr>
              <w:spacing w:beforeLines="30" w:before="72" w:afterLines="30" w:after="72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79373.80-</w:t>
            </w:r>
            <w:r w:rsidR="00B85E0F"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87406.25</w:t>
            </w:r>
          </w:p>
        </w:tc>
      </w:tr>
      <w:tr w:rsidR="00750BE1" w:rsidRPr="00757F5E" w14:paraId="5B99ADC9" w14:textId="77777777" w:rsidTr="00C96753">
        <w:trPr>
          <w:trHeight w:val="525"/>
        </w:trPr>
        <w:tc>
          <w:tcPr>
            <w:tcW w:w="2977" w:type="dxa"/>
            <w:gridSpan w:val="2"/>
            <w:shd w:val="clear" w:color="auto" w:fill="auto"/>
            <w:vAlign w:val="center"/>
            <w:hideMark/>
          </w:tcPr>
          <w:p w14:paraId="5EF1D47E" w14:textId="75017EC9" w:rsidR="00750BE1" w:rsidRPr="00757F5E" w:rsidRDefault="00750BE1" w:rsidP="00CC6942">
            <w:pPr>
              <w:spacing w:beforeLines="30" w:before="72" w:afterLines="30" w:after="72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Vaccinated (N=</w:t>
            </w:r>
            <w:r w:rsidR="007B0257"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771</w:t>
            </w: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)</w:t>
            </w:r>
          </w:p>
        </w:tc>
        <w:tc>
          <w:tcPr>
            <w:tcW w:w="1094" w:type="dxa"/>
            <w:shd w:val="clear" w:color="auto" w:fill="auto"/>
            <w:vAlign w:val="center"/>
            <w:hideMark/>
          </w:tcPr>
          <w:p w14:paraId="7E71C647" w14:textId="7B927E98" w:rsidR="00750BE1" w:rsidRPr="00757F5E" w:rsidRDefault="00750BE1" w:rsidP="00CC6942">
            <w:pPr>
              <w:spacing w:beforeLines="30" w:before="72" w:afterLines="30" w:after="72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</w:p>
        </w:tc>
        <w:tc>
          <w:tcPr>
            <w:tcW w:w="950" w:type="dxa"/>
            <w:shd w:val="clear" w:color="auto" w:fill="auto"/>
            <w:vAlign w:val="center"/>
            <w:hideMark/>
          </w:tcPr>
          <w:p w14:paraId="6DD09032" w14:textId="3E0F8854" w:rsidR="00750BE1" w:rsidRPr="00757F5E" w:rsidRDefault="00750BE1" w:rsidP="00CC6942">
            <w:pPr>
              <w:spacing w:beforeLines="30" w:before="72" w:afterLines="30" w:after="72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</w:p>
        </w:tc>
        <w:tc>
          <w:tcPr>
            <w:tcW w:w="1206" w:type="dxa"/>
            <w:shd w:val="clear" w:color="auto" w:fill="auto"/>
            <w:vAlign w:val="center"/>
            <w:hideMark/>
          </w:tcPr>
          <w:p w14:paraId="7538B87C" w14:textId="605611FA" w:rsidR="00750BE1" w:rsidRPr="00757F5E" w:rsidRDefault="00750BE1" w:rsidP="00CC6942">
            <w:pPr>
              <w:spacing w:beforeLines="30" w:before="72" w:afterLines="30" w:after="72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</w:p>
        </w:tc>
        <w:tc>
          <w:tcPr>
            <w:tcW w:w="1288" w:type="dxa"/>
            <w:shd w:val="clear" w:color="auto" w:fill="auto"/>
            <w:vAlign w:val="center"/>
            <w:hideMark/>
          </w:tcPr>
          <w:p w14:paraId="1C0A63A9" w14:textId="60FC7AF6" w:rsidR="00750BE1" w:rsidRPr="00757F5E" w:rsidRDefault="00750BE1" w:rsidP="00CC6942">
            <w:pPr>
              <w:spacing w:beforeLines="30" w:before="72" w:afterLines="30" w:after="72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559E128D" w14:textId="510612B9" w:rsidR="00750BE1" w:rsidRPr="00757F5E" w:rsidRDefault="00750BE1" w:rsidP="00CC6942">
            <w:pPr>
              <w:spacing w:beforeLines="30" w:before="72" w:afterLines="30" w:after="72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</w:p>
        </w:tc>
        <w:tc>
          <w:tcPr>
            <w:tcW w:w="1381" w:type="dxa"/>
            <w:shd w:val="clear" w:color="auto" w:fill="auto"/>
            <w:vAlign w:val="center"/>
            <w:hideMark/>
          </w:tcPr>
          <w:p w14:paraId="2C3A81FE" w14:textId="71091780" w:rsidR="00750BE1" w:rsidRPr="00757F5E" w:rsidRDefault="00750BE1" w:rsidP="00CC6942">
            <w:pPr>
              <w:spacing w:beforeLines="30" w:before="72" w:afterLines="30" w:after="72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</w:p>
        </w:tc>
      </w:tr>
      <w:tr w:rsidR="000275D8" w:rsidRPr="00757F5E" w14:paraId="3738CD39" w14:textId="77777777" w:rsidTr="00C96753">
        <w:trPr>
          <w:trHeight w:val="525"/>
        </w:trPr>
        <w:tc>
          <w:tcPr>
            <w:tcW w:w="555" w:type="dxa"/>
            <w:vMerge w:val="restart"/>
            <w:shd w:val="clear" w:color="auto" w:fill="auto"/>
            <w:textDirection w:val="btLr"/>
            <w:vAlign w:val="center"/>
            <w:hideMark/>
          </w:tcPr>
          <w:p w14:paraId="31ACE0EC" w14:textId="77777777" w:rsidR="000275D8" w:rsidRPr="00757F5E" w:rsidRDefault="000275D8" w:rsidP="00CC6942">
            <w:pPr>
              <w:spacing w:beforeLines="30" w:before="72" w:afterLines="30" w:after="72" w:line="240" w:lineRule="auto"/>
              <w:ind w:left="113" w:right="113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Comorbidities</w:t>
            </w:r>
          </w:p>
        </w:tc>
        <w:tc>
          <w:tcPr>
            <w:tcW w:w="2422" w:type="dxa"/>
            <w:shd w:val="clear" w:color="auto" w:fill="auto"/>
            <w:vAlign w:val="center"/>
            <w:hideMark/>
          </w:tcPr>
          <w:p w14:paraId="503D7C99" w14:textId="4D4C12A4" w:rsidR="000275D8" w:rsidRPr="00757F5E" w:rsidRDefault="000275D8" w:rsidP="00CC6942">
            <w:pPr>
              <w:spacing w:beforeLines="30" w:before="72" w:afterLines="30" w:after="72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Diabetes (N=</w:t>
            </w:r>
            <w:r w:rsidR="00B3083B"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124</w:t>
            </w: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 xml:space="preserve">, </w:t>
            </w:r>
            <w:r w:rsidR="00516099"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16.08</w:t>
            </w: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%)</w:t>
            </w:r>
          </w:p>
        </w:tc>
        <w:tc>
          <w:tcPr>
            <w:tcW w:w="1094" w:type="dxa"/>
            <w:shd w:val="clear" w:color="auto" w:fill="auto"/>
            <w:vAlign w:val="center"/>
            <w:hideMark/>
          </w:tcPr>
          <w:p w14:paraId="61E1E2A1" w14:textId="792D1B0E" w:rsidR="000275D8" w:rsidRPr="00757F5E" w:rsidRDefault="00303026" w:rsidP="00CC6942">
            <w:pPr>
              <w:spacing w:beforeLines="30" w:before="72" w:afterLines="30" w:after="72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45106</w:t>
            </w:r>
          </w:p>
        </w:tc>
        <w:tc>
          <w:tcPr>
            <w:tcW w:w="950" w:type="dxa"/>
            <w:shd w:val="clear" w:color="auto" w:fill="auto"/>
            <w:vAlign w:val="center"/>
            <w:hideMark/>
          </w:tcPr>
          <w:p w14:paraId="31C02DA7" w14:textId="472D255A" w:rsidR="000275D8" w:rsidRPr="00757F5E" w:rsidRDefault="002F5845" w:rsidP="00CC6942">
            <w:pPr>
              <w:spacing w:beforeLines="30" w:before="72" w:afterLines="30" w:after="72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110201</w:t>
            </w:r>
          </w:p>
        </w:tc>
        <w:tc>
          <w:tcPr>
            <w:tcW w:w="1206" w:type="dxa"/>
            <w:shd w:val="clear" w:color="auto" w:fill="auto"/>
            <w:vAlign w:val="center"/>
            <w:hideMark/>
          </w:tcPr>
          <w:p w14:paraId="34A4407A" w14:textId="5B415F5B" w:rsidR="000275D8" w:rsidRPr="00757F5E" w:rsidRDefault="00FE48D0" w:rsidP="00CC6942">
            <w:pPr>
              <w:spacing w:beforeLines="30" w:before="72" w:afterLines="30" w:after="72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23093-</w:t>
            </w:r>
            <w:r w:rsidR="00A0674E"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88529</w:t>
            </w:r>
          </w:p>
        </w:tc>
        <w:tc>
          <w:tcPr>
            <w:tcW w:w="1288" w:type="dxa"/>
            <w:shd w:val="clear" w:color="auto" w:fill="auto"/>
            <w:vAlign w:val="center"/>
            <w:hideMark/>
          </w:tcPr>
          <w:p w14:paraId="1C4A55E0" w14:textId="1E47AF6B" w:rsidR="000275D8" w:rsidRPr="00757F5E" w:rsidRDefault="00360C3B" w:rsidP="00CC6942">
            <w:pPr>
              <w:spacing w:beforeLines="30" w:before="72" w:afterLines="30" w:after="72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72698-</w:t>
            </w:r>
            <w:r w:rsidR="00C55027"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138205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6ACD25C6" w14:textId="7D016E9E" w:rsidR="000275D8" w:rsidRPr="00757F5E" w:rsidRDefault="00F62292" w:rsidP="00CC6942">
            <w:pPr>
              <w:spacing w:beforeLines="30" w:before="72" w:afterLines="30" w:after="72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46867.51-</w:t>
            </w:r>
            <w:r w:rsidR="009C45CD"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60259.96</w:t>
            </w:r>
          </w:p>
        </w:tc>
        <w:tc>
          <w:tcPr>
            <w:tcW w:w="1381" w:type="dxa"/>
            <w:shd w:val="clear" w:color="auto" w:fill="auto"/>
            <w:vAlign w:val="center"/>
            <w:hideMark/>
          </w:tcPr>
          <w:p w14:paraId="5B2F0DFF" w14:textId="64D242BA" w:rsidR="000275D8" w:rsidRPr="00757F5E" w:rsidRDefault="002B4C67" w:rsidP="00CC6942">
            <w:pPr>
              <w:spacing w:beforeLines="30" w:before="72" w:afterLines="30" w:after="72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96049.29-</w:t>
            </w:r>
            <w:r w:rsidR="00152FE0"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112606.63</w:t>
            </w:r>
          </w:p>
        </w:tc>
      </w:tr>
      <w:tr w:rsidR="000275D8" w:rsidRPr="00757F5E" w14:paraId="4B251504" w14:textId="77777777" w:rsidTr="00C96753">
        <w:trPr>
          <w:trHeight w:val="525"/>
        </w:trPr>
        <w:tc>
          <w:tcPr>
            <w:tcW w:w="555" w:type="dxa"/>
            <w:vMerge/>
            <w:vAlign w:val="center"/>
            <w:hideMark/>
          </w:tcPr>
          <w:p w14:paraId="1925D887" w14:textId="77777777" w:rsidR="000275D8" w:rsidRPr="00757F5E" w:rsidRDefault="000275D8" w:rsidP="00CC6942">
            <w:pPr>
              <w:spacing w:beforeLines="30" w:before="72" w:afterLines="30" w:after="72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</w:p>
        </w:tc>
        <w:tc>
          <w:tcPr>
            <w:tcW w:w="2422" w:type="dxa"/>
            <w:shd w:val="clear" w:color="auto" w:fill="auto"/>
            <w:vAlign w:val="center"/>
            <w:hideMark/>
          </w:tcPr>
          <w:p w14:paraId="5BF07E32" w14:textId="14FF8CE1" w:rsidR="000275D8" w:rsidRPr="00757F5E" w:rsidRDefault="000275D8" w:rsidP="00CC6942">
            <w:pPr>
              <w:spacing w:beforeLines="30" w:before="72" w:afterLines="30" w:after="72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Hypertension (N=</w:t>
            </w:r>
            <w:r w:rsidR="00AA0A7B"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140</w:t>
            </w: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 xml:space="preserve">, </w:t>
            </w:r>
            <w:r w:rsidR="00516099"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18.16</w:t>
            </w: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%)</w:t>
            </w:r>
          </w:p>
        </w:tc>
        <w:tc>
          <w:tcPr>
            <w:tcW w:w="1094" w:type="dxa"/>
            <w:shd w:val="clear" w:color="auto" w:fill="auto"/>
            <w:vAlign w:val="center"/>
            <w:hideMark/>
          </w:tcPr>
          <w:p w14:paraId="3426251F" w14:textId="43BF841D" w:rsidR="000275D8" w:rsidRPr="00757F5E" w:rsidRDefault="00AC7B1A" w:rsidP="00CC6942">
            <w:pPr>
              <w:spacing w:beforeLines="30" w:before="72" w:afterLines="30" w:after="72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47555</w:t>
            </w:r>
          </w:p>
        </w:tc>
        <w:tc>
          <w:tcPr>
            <w:tcW w:w="950" w:type="dxa"/>
            <w:shd w:val="clear" w:color="auto" w:fill="auto"/>
            <w:vAlign w:val="center"/>
            <w:hideMark/>
          </w:tcPr>
          <w:p w14:paraId="366AF1C0" w14:textId="77868E99" w:rsidR="000275D8" w:rsidRPr="00757F5E" w:rsidRDefault="00482647" w:rsidP="00CC6942">
            <w:pPr>
              <w:spacing w:beforeLines="30" w:before="72" w:afterLines="30" w:after="72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108980</w:t>
            </w:r>
          </w:p>
        </w:tc>
        <w:tc>
          <w:tcPr>
            <w:tcW w:w="1206" w:type="dxa"/>
            <w:shd w:val="clear" w:color="auto" w:fill="auto"/>
            <w:vAlign w:val="center"/>
            <w:hideMark/>
          </w:tcPr>
          <w:p w14:paraId="3FC92446" w14:textId="00661AC4" w:rsidR="000275D8" w:rsidRPr="00757F5E" w:rsidRDefault="00AC7B1A" w:rsidP="00CC6942">
            <w:pPr>
              <w:spacing w:beforeLines="30" w:before="72" w:afterLines="30" w:after="72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23452-</w:t>
            </w:r>
            <w:r w:rsidR="00FB52C4"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90643</w:t>
            </w:r>
          </w:p>
        </w:tc>
        <w:tc>
          <w:tcPr>
            <w:tcW w:w="1288" w:type="dxa"/>
            <w:shd w:val="clear" w:color="auto" w:fill="auto"/>
            <w:vAlign w:val="center"/>
            <w:hideMark/>
          </w:tcPr>
          <w:p w14:paraId="22815CE2" w14:textId="07B95E9F" w:rsidR="000275D8" w:rsidRPr="00757F5E" w:rsidRDefault="00147216" w:rsidP="00CC6942">
            <w:pPr>
              <w:spacing w:beforeLines="30" w:before="72" w:afterLines="30" w:after="72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64899-</w:t>
            </w:r>
            <w:r w:rsidR="00860CC8"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134482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57D52091" w14:textId="1621F152" w:rsidR="000275D8" w:rsidRPr="00757F5E" w:rsidRDefault="00411595" w:rsidP="00CC6942">
            <w:pPr>
              <w:spacing w:beforeLines="30" w:before="72" w:afterLines="30" w:after="72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49297.74-</w:t>
            </w:r>
            <w:r w:rsidR="00503E98"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62978.80</w:t>
            </w:r>
          </w:p>
        </w:tc>
        <w:tc>
          <w:tcPr>
            <w:tcW w:w="1381" w:type="dxa"/>
            <w:shd w:val="clear" w:color="auto" w:fill="auto"/>
            <w:vAlign w:val="center"/>
            <w:hideMark/>
          </w:tcPr>
          <w:p w14:paraId="264F4C0B" w14:textId="65802FDA" w:rsidR="000275D8" w:rsidRPr="00757F5E" w:rsidRDefault="00C60C26" w:rsidP="00CC6942">
            <w:pPr>
              <w:spacing w:beforeLines="30" w:before="72" w:afterLines="30" w:after="72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89660.55-</w:t>
            </w:r>
            <w:r w:rsidR="006B642A"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105701.92</w:t>
            </w:r>
          </w:p>
        </w:tc>
      </w:tr>
      <w:tr w:rsidR="000275D8" w:rsidRPr="00757F5E" w14:paraId="682B8C3E" w14:textId="77777777" w:rsidTr="00C96753">
        <w:trPr>
          <w:trHeight w:val="525"/>
        </w:trPr>
        <w:tc>
          <w:tcPr>
            <w:tcW w:w="555" w:type="dxa"/>
            <w:vMerge/>
            <w:vAlign w:val="center"/>
            <w:hideMark/>
          </w:tcPr>
          <w:p w14:paraId="68A41E2E" w14:textId="77777777" w:rsidR="000275D8" w:rsidRPr="00757F5E" w:rsidRDefault="000275D8" w:rsidP="00CC6942">
            <w:pPr>
              <w:spacing w:beforeLines="30" w:before="72" w:afterLines="30" w:after="72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</w:p>
        </w:tc>
        <w:tc>
          <w:tcPr>
            <w:tcW w:w="2422" w:type="dxa"/>
            <w:shd w:val="clear" w:color="auto" w:fill="auto"/>
            <w:vAlign w:val="center"/>
            <w:hideMark/>
          </w:tcPr>
          <w:p w14:paraId="7B26C1D8" w14:textId="38354549" w:rsidR="000275D8" w:rsidRPr="00757F5E" w:rsidRDefault="000275D8" w:rsidP="00CC6942">
            <w:pPr>
              <w:spacing w:beforeLines="30" w:before="72" w:afterLines="30" w:after="72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Heart Disease (N=</w:t>
            </w:r>
            <w:r w:rsidR="00900D0C"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33</w:t>
            </w: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 xml:space="preserve">, </w:t>
            </w:r>
            <w:r w:rsidR="00AD3462"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4.28</w:t>
            </w: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%)</w:t>
            </w:r>
          </w:p>
        </w:tc>
        <w:tc>
          <w:tcPr>
            <w:tcW w:w="1094" w:type="dxa"/>
            <w:shd w:val="clear" w:color="auto" w:fill="auto"/>
            <w:vAlign w:val="center"/>
            <w:hideMark/>
          </w:tcPr>
          <w:p w14:paraId="18E77455" w14:textId="4EC33CA3" w:rsidR="000275D8" w:rsidRPr="00757F5E" w:rsidRDefault="00EB6E51" w:rsidP="00CC6942">
            <w:pPr>
              <w:spacing w:beforeLines="30" w:before="72" w:afterLines="30" w:after="72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35671</w:t>
            </w:r>
          </w:p>
        </w:tc>
        <w:tc>
          <w:tcPr>
            <w:tcW w:w="950" w:type="dxa"/>
            <w:shd w:val="clear" w:color="auto" w:fill="auto"/>
            <w:vAlign w:val="center"/>
            <w:hideMark/>
          </w:tcPr>
          <w:p w14:paraId="026693E9" w14:textId="0F34C91E" w:rsidR="000275D8" w:rsidRPr="00757F5E" w:rsidRDefault="00183F96" w:rsidP="00CC6942">
            <w:pPr>
              <w:spacing w:beforeLines="30" w:before="72" w:afterLines="30" w:after="72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98054</w:t>
            </w:r>
          </w:p>
        </w:tc>
        <w:tc>
          <w:tcPr>
            <w:tcW w:w="1206" w:type="dxa"/>
            <w:shd w:val="clear" w:color="auto" w:fill="auto"/>
            <w:vAlign w:val="center"/>
            <w:hideMark/>
          </w:tcPr>
          <w:p w14:paraId="3444F982" w14:textId="6A4C1828" w:rsidR="000275D8" w:rsidRPr="00757F5E" w:rsidRDefault="00531B76" w:rsidP="00CC6942">
            <w:pPr>
              <w:spacing w:beforeLines="30" w:before="72" w:afterLines="30" w:after="72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18095-</w:t>
            </w:r>
            <w:r w:rsidR="00921E1D"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89533</w:t>
            </w:r>
          </w:p>
        </w:tc>
        <w:tc>
          <w:tcPr>
            <w:tcW w:w="1288" w:type="dxa"/>
            <w:shd w:val="clear" w:color="auto" w:fill="auto"/>
            <w:vAlign w:val="center"/>
            <w:hideMark/>
          </w:tcPr>
          <w:p w14:paraId="5524BBFB" w14:textId="3288A233" w:rsidR="000275D8" w:rsidRPr="00757F5E" w:rsidRDefault="00183F96" w:rsidP="00CC6942">
            <w:pPr>
              <w:spacing w:beforeLines="30" w:before="72" w:afterLines="30" w:after="72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49720-</w:t>
            </w:r>
            <w:r w:rsidR="00255302"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121172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7D4C6F29" w14:textId="16A13AAF" w:rsidR="000275D8" w:rsidRPr="00757F5E" w:rsidRDefault="00EC3741" w:rsidP="00CC6942">
            <w:pPr>
              <w:spacing w:beforeLines="30" w:before="72" w:afterLines="30" w:after="72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35743.15-64816.97</w:t>
            </w:r>
          </w:p>
        </w:tc>
        <w:tc>
          <w:tcPr>
            <w:tcW w:w="1381" w:type="dxa"/>
            <w:shd w:val="clear" w:color="auto" w:fill="auto"/>
            <w:vAlign w:val="center"/>
            <w:hideMark/>
          </w:tcPr>
          <w:p w14:paraId="78517612" w14:textId="0E60C3E4" w:rsidR="000275D8" w:rsidRPr="00757F5E" w:rsidRDefault="00255302" w:rsidP="00CC6942">
            <w:pPr>
              <w:spacing w:beforeLines="30" w:before="72" w:afterLines="30" w:after="72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72810.5-</w:t>
            </w:r>
            <w:r w:rsidR="008F77FE"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107554.9</w:t>
            </w:r>
          </w:p>
        </w:tc>
      </w:tr>
      <w:tr w:rsidR="000275D8" w:rsidRPr="00757F5E" w14:paraId="206A84D1" w14:textId="77777777" w:rsidTr="00C96753">
        <w:trPr>
          <w:trHeight w:val="525"/>
        </w:trPr>
        <w:tc>
          <w:tcPr>
            <w:tcW w:w="555" w:type="dxa"/>
            <w:vMerge/>
            <w:vAlign w:val="center"/>
            <w:hideMark/>
          </w:tcPr>
          <w:p w14:paraId="69B02287" w14:textId="77777777" w:rsidR="000275D8" w:rsidRPr="00757F5E" w:rsidRDefault="000275D8" w:rsidP="00CC6942">
            <w:pPr>
              <w:spacing w:beforeLines="30" w:before="72" w:afterLines="30" w:after="72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</w:p>
        </w:tc>
        <w:tc>
          <w:tcPr>
            <w:tcW w:w="2422" w:type="dxa"/>
            <w:shd w:val="clear" w:color="auto" w:fill="auto"/>
            <w:vAlign w:val="center"/>
            <w:hideMark/>
          </w:tcPr>
          <w:p w14:paraId="2529867D" w14:textId="2277B230" w:rsidR="000275D8" w:rsidRPr="00757F5E" w:rsidRDefault="000275D8" w:rsidP="00CC6942">
            <w:pPr>
              <w:spacing w:beforeLines="30" w:before="72" w:afterLines="30" w:after="72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Kidney Disease (N=</w:t>
            </w:r>
            <w:r w:rsidR="00D67E30"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52</w:t>
            </w: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 xml:space="preserve">, </w:t>
            </w:r>
            <w:r w:rsidR="00852BF3"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6.74</w:t>
            </w: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%)</w:t>
            </w:r>
            <w:r w:rsidR="00CC045A"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 xml:space="preserve"> </w:t>
            </w:r>
          </w:p>
        </w:tc>
        <w:tc>
          <w:tcPr>
            <w:tcW w:w="1094" w:type="dxa"/>
            <w:shd w:val="clear" w:color="auto" w:fill="auto"/>
            <w:vAlign w:val="center"/>
            <w:hideMark/>
          </w:tcPr>
          <w:p w14:paraId="45191D09" w14:textId="5EB546E0" w:rsidR="000275D8" w:rsidRPr="00757F5E" w:rsidRDefault="00FE6A97" w:rsidP="00CC6942">
            <w:pPr>
              <w:spacing w:beforeLines="30" w:before="72" w:afterLines="30" w:after="72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50501</w:t>
            </w:r>
          </w:p>
        </w:tc>
        <w:tc>
          <w:tcPr>
            <w:tcW w:w="950" w:type="dxa"/>
            <w:shd w:val="clear" w:color="auto" w:fill="auto"/>
            <w:vAlign w:val="center"/>
            <w:hideMark/>
          </w:tcPr>
          <w:p w14:paraId="6F7BC1E0" w14:textId="03913B21" w:rsidR="000275D8" w:rsidRPr="00757F5E" w:rsidRDefault="002C2C71" w:rsidP="00CC6942">
            <w:pPr>
              <w:spacing w:beforeLines="30" w:before="72" w:afterLines="30" w:after="72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109567</w:t>
            </w:r>
          </w:p>
        </w:tc>
        <w:tc>
          <w:tcPr>
            <w:tcW w:w="1206" w:type="dxa"/>
            <w:shd w:val="clear" w:color="auto" w:fill="auto"/>
            <w:vAlign w:val="center"/>
            <w:hideMark/>
          </w:tcPr>
          <w:p w14:paraId="79C9A5E2" w14:textId="04ADA3EB" w:rsidR="000275D8" w:rsidRPr="00757F5E" w:rsidRDefault="002B3306" w:rsidP="00CC6942">
            <w:pPr>
              <w:spacing w:beforeLines="30" w:before="72" w:afterLines="30" w:after="72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24474-</w:t>
            </w:r>
            <w:r w:rsidR="009B2CE8"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88485</w:t>
            </w:r>
          </w:p>
        </w:tc>
        <w:tc>
          <w:tcPr>
            <w:tcW w:w="1288" w:type="dxa"/>
            <w:shd w:val="clear" w:color="auto" w:fill="auto"/>
            <w:vAlign w:val="center"/>
            <w:hideMark/>
          </w:tcPr>
          <w:p w14:paraId="47EDC484" w14:textId="6B910052" w:rsidR="000275D8" w:rsidRPr="00757F5E" w:rsidRDefault="00153A6D" w:rsidP="00CC6942">
            <w:pPr>
              <w:spacing w:beforeLines="30" w:before="72" w:afterLines="30" w:after="72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75768-</w:t>
            </w:r>
            <w:r w:rsidR="00BC50A4"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136824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0798C7B6" w14:textId="30DFD2FE" w:rsidR="000275D8" w:rsidRPr="00757F5E" w:rsidRDefault="00A10227" w:rsidP="00CC6942">
            <w:pPr>
              <w:spacing w:beforeLines="30" w:before="72" w:afterLines="30" w:after="72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43384.04-</w:t>
            </w:r>
            <w:r w:rsidR="009F53E8"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63892.27</w:t>
            </w:r>
          </w:p>
        </w:tc>
        <w:tc>
          <w:tcPr>
            <w:tcW w:w="1381" w:type="dxa"/>
            <w:shd w:val="clear" w:color="auto" w:fill="auto"/>
            <w:vAlign w:val="center"/>
            <w:hideMark/>
          </w:tcPr>
          <w:p w14:paraId="0B3236BC" w14:textId="6BEA4DA1" w:rsidR="000275D8" w:rsidRPr="00757F5E" w:rsidRDefault="00FE48D6" w:rsidP="00CC6942">
            <w:pPr>
              <w:spacing w:beforeLines="30" w:before="72" w:afterLines="30" w:after="72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89830.54-</w:t>
            </w:r>
            <w:r w:rsidR="00D91AEF"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114506.77</w:t>
            </w:r>
          </w:p>
        </w:tc>
      </w:tr>
      <w:tr w:rsidR="000275D8" w:rsidRPr="00757F5E" w14:paraId="27C8CCF0" w14:textId="77777777" w:rsidTr="00C96753">
        <w:trPr>
          <w:trHeight w:val="525"/>
        </w:trPr>
        <w:tc>
          <w:tcPr>
            <w:tcW w:w="555" w:type="dxa"/>
            <w:vMerge/>
            <w:vAlign w:val="center"/>
            <w:hideMark/>
          </w:tcPr>
          <w:p w14:paraId="31761A72" w14:textId="77777777" w:rsidR="000275D8" w:rsidRPr="00757F5E" w:rsidRDefault="000275D8" w:rsidP="00CC6942">
            <w:pPr>
              <w:spacing w:beforeLines="30" w:before="72" w:afterLines="30" w:after="72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</w:p>
        </w:tc>
        <w:tc>
          <w:tcPr>
            <w:tcW w:w="2422" w:type="dxa"/>
            <w:shd w:val="clear" w:color="auto" w:fill="auto"/>
            <w:vAlign w:val="center"/>
            <w:hideMark/>
          </w:tcPr>
          <w:p w14:paraId="1AE15D0F" w14:textId="564429B0" w:rsidR="000275D8" w:rsidRPr="00757F5E" w:rsidRDefault="000275D8" w:rsidP="00CC6942">
            <w:pPr>
              <w:spacing w:beforeLines="30" w:before="72" w:afterLines="30" w:after="72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 xml:space="preserve">Cancer (N=2, </w:t>
            </w:r>
            <w:r w:rsidR="00852BF3"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0.26</w:t>
            </w: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%)</w:t>
            </w:r>
          </w:p>
        </w:tc>
        <w:tc>
          <w:tcPr>
            <w:tcW w:w="1094" w:type="dxa"/>
            <w:shd w:val="clear" w:color="auto" w:fill="auto"/>
            <w:vAlign w:val="center"/>
            <w:hideMark/>
          </w:tcPr>
          <w:p w14:paraId="52BBD387" w14:textId="600FE1D1" w:rsidR="000275D8" w:rsidRPr="00757F5E" w:rsidRDefault="00BF11CD" w:rsidP="00CC6942">
            <w:pPr>
              <w:spacing w:beforeLines="30" w:before="72" w:afterLines="30" w:after="72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50252</w:t>
            </w:r>
          </w:p>
        </w:tc>
        <w:tc>
          <w:tcPr>
            <w:tcW w:w="950" w:type="dxa"/>
            <w:shd w:val="clear" w:color="auto" w:fill="auto"/>
            <w:vAlign w:val="center"/>
            <w:hideMark/>
          </w:tcPr>
          <w:p w14:paraId="0AAEBC09" w14:textId="7E89E64B" w:rsidR="000275D8" w:rsidRPr="00757F5E" w:rsidRDefault="00AE5DF1" w:rsidP="00CC6942">
            <w:pPr>
              <w:spacing w:beforeLines="30" w:before="72" w:afterLines="30" w:after="72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87190</w:t>
            </w:r>
          </w:p>
        </w:tc>
        <w:tc>
          <w:tcPr>
            <w:tcW w:w="1206" w:type="dxa"/>
            <w:shd w:val="clear" w:color="auto" w:fill="auto"/>
            <w:vAlign w:val="center"/>
            <w:hideMark/>
          </w:tcPr>
          <w:p w14:paraId="6C705E83" w14:textId="63CC2EC4" w:rsidR="000275D8" w:rsidRPr="00757F5E" w:rsidRDefault="00261731" w:rsidP="00CC6942">
            <w:pPr>
              <w:spacing w:beforeLines="30" w:before="72" w:afterLines="30" w:after="72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31091-</w:t>
            </w:r>
            <w:r w:rsidR="009B1F38"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69412</w:t>
            </w:r>
          </w:p>
        </w:tc>
        <w:tc>
          <w:tcPr>
            <w:tcW w:w="1288" w:type="dxa"/>
            <w:shd w:val="clear" w:color="auto" w:fill="auto"/>
            <w:vAlign w:val="center"/>
            <w:hideMark/>
          </w:tcPr>
          <w:p w14:paraId="2DE6BF1A" w14:textId="2F927284" w:rsidR="000275D8" w:rsidRPr="00757F5E" w:rsidRDefault="00EA0607" w:rsidP="00CC6942">
            <w:pPr>
              <w:spacing w:beforeLines="30" w:before="72" w:afterLines="30" w:after="72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75029-</w:t>
            </w:r>
            <w:r w:rsidR="002A70C9"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99350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7C6B057B" w14:textId="69FA769E" w:rsidR="000275D8" w:rsidRPr="00757F5E" w:rsidRDefault="00F963CF" w:rsidP="00CC6942">
            <w:pPr>
              <w:spacing w:beforeLines="30" w:before="72" w:afterLines="30" w:after="72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 xml:space="preserve">-436669.3– </w:t>
            </w:r>
          </w:p>
          <w:p w14:paraId="083E1780" w14:textId="4536FFA7" w:rsidR="00F963CF" w:rsidRPr="00757F5E" w:rsidRDefault="00F14177" w:rsidP="00CC6942">
            <w:pPr>
              <w:spacing w:beforeLines="30" w:before="72" w:afterLines="30" w:after="72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537172.3</w:t>
            </w:r>
          </w:p>
        </w:tc>
        <w:tc>
          <w:tcPr>
            <w:tcW w:w="1381" w:type="dxa"/>
            <w:shd w:val="clear" w:color="auto" w:fill="auto"/>
            <w:vAlign w:val="center"/>
            <w:hideMark/>
          </w:tcPr>
          <w:p w14:paraId="51182ED0" w14:textId="2656FDF3" w:rsidR="000275D8" w:rsidRPr="00757F5E" w:rsidRDefault="004740E1" w:rsidP="00CC6942">
            <w:pPr>
              <w:spacing w:beforeLines="30" w:before="72" w:afterLines="30" w:after="72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-221844.5–</w:t>
            </w:r>
            <w:r w:rsidR="00FC37B0"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396223.5</w:t>
            </w:r>
          </w:p>
        </w:tc>
      </w:tr>
      <w:tr w:rsidR="000275D8" w:rsidRPr="00757F5E" w14:paraId="1AFCE538" w14:textId="77777777" w:rsidTr="00C96753">
        <w:trPr>
          <w:trHeight w:val="640"/>
        </w:trPr>
        <w:tc>
          <w:tcPr>
            <w:tcW w:w="555" w:type="dxa"/>
            <w:vMerge/>
            <w:vAlign w:val="center"/>
            <w:hideMark/>
          </w:tcPr>
          <w:p w14:paraId="5D6AD1D3" w14:textId="77777777" w:rsidR="000275D8" w:rsidRPr="00757F5E" w:rsidRDefault="000275D8" w:rsidP="00CC6942">
            <w:pPr>
              <w:spacing w:beforeLines="30" w:before="72" w:afterLines="30" w:after="72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</w:p>
        </w:tc>
        <w:tc>
          <w:tcPr>
            <w:tcW w:w="2422" w:type="dxa"/>
            <w:tcBorders>
              <w:bottom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66008628" w14:textId="1DBC2C30" w:rsidR="000275D8" w:rsidRPr="00757F5E" w:rsidRDefault="000275D8" w:rsidP="00CC6942">
            <w:pPr>
              <w:spacing w:beforeLines="30" w:before="72" w:afterLines="30" w:after="72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Autoimmune Disease (N=</w:t>
            </w:r>
            <w:r w:rsidR="001842B7"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61</w:t>
            </w: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 xml:space="preserve">, </w:t>
            </w:r>
            <w:r w:rsidR="000F26B8"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7.91</w:t>
            </w:r>
            <w:r w:rsidR="002F62AB"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%)</w:t>
            </w:r>
          </w:p>
        </w:tc>
        <w:tc>
          <w:tcPr>
            <w:tcW w:w="1094" w:type="dxa"/>
            <w:tcBorders>
              <w:bottom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3D27AC0F" w14:textId="1CB66770" w:rsidR="000275D8" w:rsidRPr="00757F5E" w:rsidRDefault="00BA5F99" w:rsidP="00CC6942">
            <w:pPr>
              <w:spacing w:beforeLines="30" w:before="72" w:afterLines="30" w:after="72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28393</w:t>
            </w:r>
          </w:p>
        </w:tc>
        <w:tc>
          <w:tcPr>
            <w:tcW w:w="950" w:type="dxa"/>
            <w:tcBorders>
              <w:bottom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36009B22" w14:textId="0D353F6F" w:rsidR="000275D8" w:rsidRPr="00757F5E" w:rsidRDefault="00103797" w:rsidP="00CC6942">
            <w:pPr>
              <w:spacing w:beforeLines="30" w:before="72" w:afterLines="30" w:after="72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97039</w:t>
            </w:r>
          </w:p>
        </w:tc>
        <w:tc>
          <w:tcPr>
            <w:tcW w:w="1206" w:type="dxa"/>
            <w:tcBorders>
              <w:bottom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504C3F77" w14:textId="1B79DF11" w:rsidR="000275D8" w:rsidRPr="00757F5E" w:rsidRDefault="00DA0F17" w:rsidP="00CC6942">
            <w:pPr>
              <w:spacing w:beforeLines="30" w:before="72" w:afterLines="30" w:after="72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12969-</w:t>
            </w:r>
            <w:r w:rsidR="007F44AE"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58974</w:t>
            </w:r>
          </w:p>
        </w:tc>
        <w:tc>
          <w:tcPr>
            <w:tcW w:w="1288" w:type="dxa"/>
            <w:tcBorders>
              <w:bottom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182BA973" w14:textId="7E867DDC" w:rsidR="000275D8" w:rsidRPr="00757F5E" w:rsidRDefault="00277E04" w:rsidP="00CC6942">
            <w:pPr>
              <w:spacing w:beforeLines="30" w:before="72" w:afterLines="30" w:after="72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54137-</w:t>
            </w:r>
            <w:r w:rsidR="00596218"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115622</w:t>
            </w:r>
          </w:p>
        </w:tc>
        <w:tc>
          <w:tcPr>
            <w:tcW w:w="1276" w:type="dxa"/>
            <w:tcBorders>
              <w:bottom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5E1065DC" w14:textId="3303CB25" w:rsidR="000275D8" w:rsidRPr="00757F5E" w:rsidRDefault="00737229" w:rsidP="00CC6942">
            <w:pPr>
              <w:spacing w:beforeLines="30" w:before="72" w:afterLines="30" w:after="72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32296.75-</w:t>
            </w:r>
            <w:r w:rsidR="005A1699"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49839.77</w:t>
            </w:r>
          </w:p>
        </w:tc>
        <w:tc>
          <w:tcPr>
            <w:tcW w:w="1381" w:type="dxa"/>
            <w:tcBorders>
              <w:bottom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362094E5" w14:textId="6EC23355" w:rsidR="000275D8" w:rsidRPr="00757F5E" w:rsidRDefault="006F4491" w:rsidP="00CC6942">
            <w:pPr>
              <w:spacing w:beforeLines="30" w:before="72" w:afterLines="30" w:after="72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79280.69-</w:t>
            </w:r>
            <w:r w:rsidR="00B557AA"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103494.03</w:t>
            </w:r>
          </w:p>
        </w:tc>
      </w:tr>
      <w:tr w:rsidR="000275D8" w:rsidRPr="00757F5E" w14:paraId="2FD5FBA9" w14:textId="77777777" w:rsidTr="00C96753">
        <w:trPr>
          <w:trHeight w:val="270"/>
        </w:trPr>
        <w:tc>
          <w:tcPr>
            <w:tcW w:w="555" w:type="dxa"/>
            <w:vMerge/>
            <w:vAlign w:val="center"/>
          </w:tcPr>
          <w:p w14:paraId="6ED36BBC" w14:textId="77777777" w:rsidR="000275D8" w:rsidRPr="00757F5E" w:rsidRDefault="000275D8" w:rsidP="00CC6942">
            <w:pPr>
              <w:spacing w:beforeLines="30" w:before="72" w:afterLines="30" w:after="72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</w:p>
        </w:tc>
        <w:tc>
          <w:tcPr>
            <w:tcW w:w="2422" w:type="dxa"/>
            <w:tcBorders>
              <w:top w:val="single" w:sz="4" w:space="0" w:color="000000" w:themeColor="text1"/>
            </w:tcBorders>
            <w:shd w:val="clear" w:color="auto" w:fill="auto"/>
            <w:vAlign w:val="center"/>
          </w:tcPr>
          <w:p w14:paraId="3FD9026F" w14:textId="4E745495" w:rsidR="000275D8" w:rsidRPr="00757F5E" w:rsidRDefault="000275D8" w:rsidP="00CC6942">
            <w:pPr>
              <w:spacing w:beforeLines="30" w:before="72" w:afterLines="30" w:after="72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Healthy (N=</w:t>
            </w:r>
            <w:r w:rsidR="00D21869"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506</w:t>
            </w: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 xml:space="preserve">, </w:t>
            </w:r>
            <w:r w:rsidR="000223A5"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65.63</w:t>
            </w: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%)</w:t>
            </w:r>
            <w:r w:rsidR="00BD77A6"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 xml:space="preserve"> </w:t>
            </w:r>
          </w:p>
        </w:tc>
        <w:tc>
          <w:tcPr>
            <w:tcW w:w="1094" w:type="dxa"/>
            <w:tcBorders>
              <w:top w:val="single" w:sz="4" w:space="0" w:color="000000" w:themeColor="text1"/>
            </w:tcBorders>
            <w:shd w:val="clear" w:color="auto" w:fill="auto"/>
            <w:vAlign w:val="center"/>
          </w:tcPr>
          <w:p w14:paraId="033F2EF9" w14:textId="083EECD1" w:rsidR="000275D8" w:rsidRPr="00757F5E" w:rsidRDefault="00A477B2" w:rsidP="00CC6942">
            <w:pPr>
              <w:spacing w:beforeLines="30" w:before="72" w:afterLines="30" w:after="72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28742</w:t>
            </w:r>
          </w:p>
        </w:tc>
        <w:tc>
          <w:tcPr>
            <w:tcW w:w="950" w:type="dxa"/>
            <w:tcBorders>
              <w:top w:val="single" w:sz="4" w:space="0" w:color="000000" w:themeColor="text1"/>
            </w:tcBorders>
            <w:shd w:val="clear" w:color="auto" w:fill="auto"/>
            <w:vAlign w:val="center"/>
          </w:tcPr>
          <w:p w14:paraId="29F9C759" w14:textId="59CF2E18" w:rsidR="000275D8" w:rsidRPr="00757F5E" w:rsidRDefault="00D73E2C" w:rsidP="00CC6942">
            <w:pPr>
              <w:spacing w:beforeLines="30" w:before="72" w:afterLines="30" w:after="72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92385</w:t>
            </w:r>
          </w:p>
        </w:tc>
        <w:tc>
          <w:tcPr>
            <w:tcW w:w="1206" w:type="dxa"/>
            <w:tcBorders>
              <w:top w:val="single" w:sz="4" w:space="0" w:color="000000" w:themeColor="text1"/>
            </w:tcBorders>
            <w:shd w:val="clear" w:color="auto" w:fill="auto"/>
            <w:vAlign w:val="center"/>
          </w:tcPr>
          <w:p w14:paraId="6E616059" w14:textId="581327A6" w:rsidR="000275D8" w:rsidRPr="00757F5E" w:rsidRDefault="003E62CE" w:rsidP="00CC6942">
            <w:pPr>
              <w:spacing w:beforeLines="30" w:before="72" w:afterLines="30" w:after="72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15093-</w:t>
            </w:r>
            <w:r w:rsidR="005276F5"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55651</w:t>
            </w:r>
          </w:p>
        </w:tc>
        <w:tc>
          <w:tcPr>
            <w:tcW w:w="1288" w:type="dxa"/>
            <w:tcBorders>
              <w:top w:val="single" w:sz="4" w:space="0" w:color="000000" w:themeColor="text1"/>
            </w:tcBorders>
            <w:shd w:val="clear" w:color="auto" w:fill="auto"/>
            <w:vAlign w:val="center"/>
          </w:tcPr>
          <w:p w14:paraId="28BA1DF6" w14:textId="6B2B0158" w:rsidR="000275D8" w:rsidRPr="00757F5E" w:rsidRDefault="00647560" w:rsidP="00CC6942">
            <w:pPr>
              <w:spacing w:beforeLines="30" w:before="72" w:afterLines="30" w:after="72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53673-</w:t>
            </w:r>
            <w:r w:rsidR="00BF42DD"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129255</w:t>
            </w:r>
          </w:p>
        </w:tc>
        <w:tc>
          <w:tcPr>
            <w:tcW w:w="1276" w:type="dxa"/>
            <w:tcBorders>
              <w:top w:val="single" w:sz="4" w:space="0" w:color="000000" w:themeColor="text1"/>
            </w:tcBorders>
            <w:shd w:val="clear" w:color="auto" w:fill="auto"/>
            <w:vAlign w:val="center"/>
          </w:tcPr>
          <w:p w14:paraId="071C21F0" w14:textId="40ABCCA3" w:rsidR="000275D8" w:rsidRPr="00757F5E" w:rsidRDefault="001B7015" w:rsidP="00CC6942">
            <w:pPr>
              <w:spacing w:beforeLines="30" w:before="72" w:afterLines="30" w:after="72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37363.58-</w:t>
            </w:r>
            <w:r w:rsidR="005F41BD"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43182.91</w:t>
            </w:r>
          </w:p>
        </w:tc>
        <w:tc>
          <w:tcPr>
            <w:tcW w:w="1381" w:type="dxa"/>
            <w:tcBorders>
              <w:top w:val="single" w:sz="4" w:space="0" w:color="000000" w:themeColor="text1"/>
            </w:tcBorders>
            <w:shd w:val="clear" w:color="auto" w:fill="auto"/>
            <w:vAlign w:val="center"/>
          </w:tcPr>
          <w:p w14:paraId="5D4EB72C" w14:textId="0ED22FB0" w:rsidR="000275D8" w:rsidRPr="00757F5E" w:rsidRDefault="00BC0833" w:rsidP="00CC6942">
            <w:pPr>
              <w:spacing w:beforeLines="30" w:before="72" w:afterLines="30" w:after="72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86386.48-</w:t>
            </w:r>
            <w:r w:rsidR="00D35159"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94535.23</w:t>
            </w:r>
          </w:p>
        </w:tc>
      </w:tr>
      <w:tr w:rsidR="00750BE1" w:rsidRPr="00757F5E" w14:paraId="7BD6C6D3" w14:textId="77777777" w:rsidTr="00CD6551">
        <w:trPr>
          <w:trHeight w:val="535"/>
        </w:trPr>
        <w:tc>
          <w:tcPr>
            <w:tcW w:w="2977" w:type="dxa"/>
            <w:gridSpan w:val="2"/>
            <w:shd w:val="clear" w:color="auto" w:fill="auto"/>
            <w:vAlign w:val="center"/>
            <w:hideMark/>
          </w:tcPr>
          <w:p w14:paraId="72F24884" w14:textId="7849069D" w:rsidR="00750BE1" w:rsidRPr="00757F5E" w:rsidRDefault="00750BE1" w:rsidP="00CC6942">
            <w:pPr>
              <w:spacing w:beforeLines="30" w:before="72" w:afterLines="30" w:after="72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Unvaccinated (N=7</w:t>
            </w:r>
            <w:r w:rsidR="0005273E"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3</w:t>
            </w: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)</w:t>
            </w:r>
          </w:p>
        </w:tc>
        <w:tc>
          <w:tcPr>
            <w:tcW w:w="1094" w:type="dxa"/>
            <w:shd w:val="clear" w:color="auto" w:fill="auto"/>
            <w:vAlign w:val="center"/>
            <w:hideMark/>
          </w:tcPr>
          <w:p w14:paraId="53D4F27A" w14:textId="3B37D2A1" w:rsidR="00750BE1" w:rsidRPr="00757F5E" w:rsidRDefault="00750BE1" w:rsidP="00CC6942">
            <w:pPr>
              <w:spacing w:beforeLines="30" w:before="72" w:afterLines="30" w:after="72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</w:p>
        </w:tc>
        <w:tc>
          <w:tcPr>
            <w:tcW w:w="950" w:type="dxa"/>
            <w:shd w:val="clear" w:color="auto" w:fill="auto"/>
            <w:vAlign w:val="center"/>
            <w:hideMark/>
          </w:tcPr>
          <w:p w14:paraId="2B671C58" w14:textId="67984047" w:rsidR="00750BE1" w:rsidRPr="00757F5E" w:rsidRDefault="00750BE1" w:rsidP="00CC6942">
            <w:pPr>
              <w:spacing w:beforeLines="30" w:before="72" w:afterLines="30" w:after="72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</w:p>
        </w:tc>
        <w:tc>
          <w:tcPr>
            <w:tcW w:w="1206" w:type="dxa"/>
            <w:shd w:val="clear" w:color="auto" w:fill="auto"/>
            <w:vAlign w:val="center"/>
            <w:hideMark/>
          </w:tcPr>
          <w:p w14:paraId="2DB736A2" w14:textId="56E6E32C" w:rsidR="00750BE1" w:rsidRPr="00757F5E" w:rsidRDefault="00750BE1" w:rsidP="00CC6942">
            <w:pPr>
              <w:spacing w:beforeLines="30" w:before="72" w:afterLines="30" w:after="72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</w:p>
        </w:tc>
        <w:tc>
          <w:tcPr>
            <w:tcW w:w="1288" w:type="dxa"/>
            <w:shd w:val="clear" w:color="auto" w:fill="auto"/>
            <w:vAlign w:val="center"/>
            <w:hideMark/>
          </w:tcPr>
          <w:p w14:paraId="68B7B672" w14:textId="72A5E0BA" w:rsidR="00750BE1" w:rsidRPr="00757F5E" w:rsidRDefault="00750BE1" w:rsidP="00CC6942">
            <w:pPr>
              <w:spacing w:beforeLines="30" w:before="72" w:afterLines="30" w:after="72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6ADF2C32" w14:textId="60AB464A" w:rsidR="00750BE1" w:rsidRPr="00757F5E" w:rsidRDefault="00750BE1" w:rsidP="00CC6942">
            <w:pPr>
              <w:spacing w:beforeLines="30" w:before="72" w:afterLines="30" w:after="72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</w:p>
        </w:tc>
        <w:tc>
          <w:tcPr>
            <w:tcW w:w="1381" w:type="dxa"/>
            <w:shd w:val="clear" w:color="auto" w:fill="auto"/>
            <w:vAlign w:val="center"/>
            <w:hideMark/>
          </w:tcPr>
          <w:p w14:paraId="0EAF72E0" w14:textId="25B47581" w:rsidR="00750BE1" w:rsidRPr="00757F5E" w:rsidRDefault="00750BE1" w:rsidP="00CC6942">
            <w:pPr>
              <w:spacing w:beforeLines="30" w:before="72" w:afterLines="30" w:after="72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</w:p>
        </w:tc>
      </w:tr>
      <w:tr w:rsidR="000275D8" w:rsidRPr="00757F5E" w14:paraId="4322D632" w14:textId="77777777" w:rsidTr="00C96753">
        <w:trPr>
          <w:trHeight w:val="525"/>
        </w:trPr>
        <w:tc>
          <w:tcPr>
            <w:tcW w:w="555" w:type="dxa"/>
            <w:vMerge w:val="restart"/>
            <w:shd w:val="clear" w:color="auto" w:fill="auto"/>
            <w:textDirection w:val="btLr"/>
            <w:vAlign w:val="center"/>
            <w:hideMark/>
          </w:tcPr>
          <w:p w14:paraId="7996897B" w14:textId="77777777" w:rsidR="000275D8" w:rsidRPr="00757F5E" w:rsidRDefault="000275D8" w:rsidP="00CC6942">
            <w:pPr>
              <w:spacing w:beforeLines="30" w:before="72" w:afterLines="30" w:after="72" w:line="240" w:lineRule="auto"/>
              <w:ind w:left="113" w:right="113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Comorbidities</w:t>
            </w:r>
          </w:p>
        </w:tc>
        <w:tc>
          <w:tcPr>
            <w:tcW w:w="2422" w:type="dxa"/>
            <w:shd w:val="clear" w:color="auto" w:fill="auto"/>
            <w:vAlign w:val="center"/>
            <w:hideMark/>
          </w:tcPr>
          <w:p w14:paraId="1F252534" w14:textId="24C135BC" w:rsidR="000275D8" w:rsidRPr="00757F5E" w:rsidRDefault="000275D8" w:rsidP="00CC6942">
            <w:pPr>
              <w:spacing w:beforeLines="30" w:before="72" w:afterLines="30" w:after="72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Diabetes (N=</w:t>
            </w:r>
            <w:r w:rsidR="0000116E"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9</w:t>
            </w: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 xml:space="preserve">, </w:t>
            </w:r>
            <w:r w:rsidR="00062011"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12.3</w:t>
            </w:r>
            <w:r w:rsidR="009B0C7A"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3</w:t>
            </w: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%)</w:t>
            </w:r>
          </w:p>
        </w:tc>
        <w:tc>
          <w:tcPr>
            <w:tcW w:w="1094" w:type="dxa"/>
            <w:shd w:val="clear" w:color="auto" w:fill="auto"/>
            <w:vAlign w:val="center"/>
            <w:hideMark/>
          </w:tcPr>
          <w:p w14:paraId="6F10F68F" w14:textId="72717D75" w:rsidR="000275D8" w:rsidRPr="00757F5E" w:rsidRDefault="00EB5390" w:rsidP="00CC6942">
            <w:pPr>
              <w:spacing w:beforeLines="30" w:before="72" w:afterLines="30" w:after="72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3869</w:t>
            </w:r>
          </w:p>
        </w:tc>
        <w:tc>
          <w:tcPr>
            <w:tcW w:w="950" w:type="dxa"/>
            <w:shd w:val="clear" w:color="auto" w:fill="auto"/>
            <w:vAlign w:val="center"/>
            <w:hideMark/>
          </w:tcPr>
          <w:p w14:paraId="78CFAE67" w14:textId="39D612AB" w:rsidR="000275D8" w:rsidRPr="00757F5E" w:rsidRDefault="00690C83" w:rsidP="00CC6942">
            <w:pPr>
              <w:spacing w:beforeLines="30" w:before="72" w:afterLines="30" w:after="72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20962</w:t>
            </w:r>
          </w:p>
        </w:tc>
        <w:tc>
          <w:tcPr>
            <w:tcW w:w="1206" w:type="dxa"/>
            <w:shd w:val="clear" w:color="auto" w:fill="auto"/>
            <w:vAlign w:val="center"/>
            <w:hideMark/>
          </w:tcPr>
          <w:p w14:paraId="52629955" w14:textId="03694CB5" w:rsidR="000275D8" w:rsidRPr="00757F5E" w:rsidRDefault="009B3F6B" w:rsidP="00CC6942">
            <w:pPr>
              <w:spacing w:beforeLines="30" w:before="72" w:afterLines="30" w:after="72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3140-</w:t>
            </w:r>
            <w:r w:rsidR="00DF203B" w:rsidRPr="00757F5E">
              <w:t xml:space="preserve"> </w:t>
            </w:r>
            <w:r w:rsidR="00DF203B"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8915</w:t>
            </w:r>
          </w:p>
        </w:tc>
        <w:tc>
          <w:tcPr>
            <w:tcW w:w="1288" w:type="dxa"/>
            <w:shd w:val="clear" w:color="auto" w:fill="auto"/>
            <w:vAlign w:val="center"/>
            <w:hideMark/>
          </w:tcPr>
          <w:p w14:paraId="2BA12BB8" w14:textId="227D41B9" w:rsidR="000275D8" w:rsidRPr="00757F5E" w:rsidRDefault="00D43F98" w:rsidP="00CC6942">
            <w:pPr>
              <w:spacing w:beforeLines="30" w:before="72" w:afterLines="30" w:after="72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12821-</w:t>
            </w:r>
            <w:r w:rsidRPr="00757F5E">
              <w:t xml:space="preserve"> </w:t>
            </w: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27077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61170384" w14:textId="05229F0C" w:rsidR="000275D8" w:rsidRPr="00757F5E" w:rsidRDefault="005310E7" w:rsidP="00CC6942">
            <w:pPr>
              <w:spacing w:beforeLines="30" w:before="72" w:afterLines="30" w:after="72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3015.144-</w:t>
            </w:r>
            <w:r w:rsidR="002447BB" w:rsidRPr="00757F5E">
              <w:t xml:space="preserve"> </w:t>
            </w:r>
            <w:r w:rsidR="002447BB"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11134.856</w:t>
            </w:r>
          </w:p>
        </w:tc>
        <w:tc>
          <w:tcPr>
            <w:tcW w:w="1381" w:type="dxa"/>
            <w:shd w:val="clear" w:color="auto" w:fill="auto"/>
            <w:vAlign w:val="center"/>
            <w:hideMark/>
          </w:tcPr>
          <w:p w14:paraId="4AEEB858" w14:textId="17FC0D5D" w:rsidR="000275D8" w:rsidRPr="00757F5E" w:rsidRDefault="0081632D" w:rsidP="00CC6942">
            <w:pPr>
              <w:spacing w:beforeLines="30" w:before="72" w:afterLines="30" w:after="72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4672.319-</w:t>
            </w:r>
            <w:r w:rsidR="002A0776" w:rsidRPr="00757F5E">
              <w:t xml:space="preserve"> </w:t>
            </w:r>
            <w:r w:rsidR="002A0776"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57451.458</w:t>
            </w:r>
          </w:p>
        </w:tc>
      </w:tr>
      <w:tr w:rsidR="000275D8" w:rsidRPr="00757F5E" w14:paraId="1F960144" w14:textId="77777777" w:rsidTr="00C96753">
        <w:trPr>
          <w:trHeight w:val="525"/>
        </w:trPr>
        <w:tc>
          <w:tcPr>
            <w:tcW w:w="555" w:type="dxa"/>
            <w:vMerge/>
            <w:vAlign w:val="center"/>
            <w:hideMark/>
          </w:tcPr>
          <w:p w14:paraId="2A8007EB" w14:textId="77777777" w:rsidR="000275D8" w:rsidRPr="00757F5E" w:rsidRDefault="000275D8" w:rsidP="00CC6942">
            <w:pPr>
              <w:spacing w:beforeLines="30" w:before="72" w:afterLines="30" w:after="72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</w:p>
        </w:tc>
        <w:tc>
          <w:tcPr>
            <w:tcW w:w="2422" w:type="dxa"/>
            <w:shd w:val="clear" w:color="auto" w:fill="auto"/>
            <w:vAlign w:val="center"/>
            <w:hideMark/>
          </w:tcPr>
          <w:p w14:paraId="0CBC8E5A" w14:textId="2D168C96" w:rsidR="000275D8" w:rsidRPr="00757F5E" w:rsidRDefault="000275D8" w:rsidP="00CC6942">
            <w:pPr>
              <w:spacing w:beforeLines="30" w:before="72" w:afterLines="30" w:after="72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Hypertension (N=</w:t>
            </w:r>
            <w:r w:rsidR="0000116E"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10</w:t>
            </w: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 xml:space="preserve">, </w:t>
            </w:r>
            <w:r w:rsidR="009C18BC"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13.69</w:t>
            </w: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%)</w:t>
            </w:r>
            <w:r w:rsidR="0000116E"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 xml:space="preserve"> </w:t>
            </w:r>
          </w:p>
        </w:tc>
        <w:tc>
          <w:tcPr>
            <w:tcW w:w="1094" w:type="dxa"/>
            <w:shd w:val="clear" w:color="auto" w:fill="auto"/>
            <w:vAlign w:val="center"/>
            <w:hideMark/>
          </w:tcPr>
          <w:p w14:paraId="38ADCD37" w14:textId="215BAD0B" w:rsidR="000275D8" w:rsidRPr="00757F5E" w:rsidRDefault="00DD59F0" w:rsidP="00CC6942">
            <w:pPr>
              <w:spacing w:beforeLines="30" w:before="72" w:afterLines="30" w:after="72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4738</w:t>
            </w:r>
          </w:p>
        </w:tc>
        <w:tc>
          <w:tcPr>
            <w:tcW w:w="950" w:type="dxa"/>
            <w:shd w:val="clear" w:color="auto" w:fill="auto"/>
            <w:vAlign w:val="center"/>
            <w:hideMark/>
          </w:tcPr>
          <w:p w14:paraId="7EA68B7F" w14:textId="65A88CC0" w:rsidR="000275D8" w:rsidRPr="00757F5E" w:rsidRDefault="006638FC" w:rsidP="00CC6942">
            <w:pPr>
              <w:spacing w:beforeLines="30" w:before="72" w:afterLines="30" w:after="72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8610</w:t>
            </w:r>
          </w:p>
        </w:tc>
        <w:tc>
          <w:tcPr>
            <w:tcW w:w="1206" w:type="dxa"/>
            <w:shd w:val="clear" w:color="auto" w:fill="auto"/>
            <w:vAlign w:val="center"/>
            <w:hideMark/>
          </w:tcPr>
          <w:p w14:paraId="56428324" w14:textId="6E05E7CD" w:rsidR="000275D8" w:rsidRPr="00757F5E" w:rsidRDefault="007E6D0A" w:rsidP="00CC6942">
            <w:pPr>
              <w:spacing w:beforeLines="30" w:before="72" w:afterLines="30" w:after="72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3730-</w:t>
            </w:r>
            <w:r w:rsidR="003A3F28" w:rsidRPr="00757F5E">
              <w:t xml:space="preserve"> </w:t>
            </w:r>
            <w:r w:rsidR="003A3F28"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10280</w:t>
            </w:r>
          </w:p>
        </w:tc>
        <w:tc>
          <w:tcPr>
            <w:tcW w:w="1288" w:type="dxa"/>
            <w:shd w:val="clear" w:color="auto" w:fill="auto"/>
            <w:vAlign w:val="center"/>
            <w:hideMark/>
          </w:tcPr>
          <w:p w14:paraId="50ADED98" w14:textId="7A82985F" w:rsidR="000275D8" w:rsidRPr="00757F5E" w:rsidRDefault="006638FC" w:rsidP="00CC6942">
            <w:pPr>
              <w:spacing w:beforeLines="30" w:before="72" w:afterLines="30" w:after="72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3144-</w:t>
            </w:r>
            <w:r w:rsidR="00F07B40" w:rsidRPr="00757F5E">
              <w:t xml:space="preserve"> </w:t>
            </w:r>
            <w:r w:rsidR="00F07B40"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15881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3B80C12D" w14:textId="5BECADDD" w:rsidR="000275D8" w:rsidRPr="00757F5E" w:rsidRDefault="00DB1EBF" w:rsidP="00CC6942">
            <w:pPr>
              <w:spacing w:beforeLines="30" w:before="72" w:afterLines="30" w:after="72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2170.974-</w:t>
            </w:r>
            <w:r w:rsidR="0085469D" w:rsidRPr="00757F5E">
              <w:t xml:space="preserve"> </w:t>
            </w:r>
            <w:r w:rsidR="0085469D"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15535.826</w:t>
            </w:r>
          </w:p>
        </w:tc>
        <w:tc>
          <w:tcPr>
            <w:tcW w:w="1381" w:type="dxa"/>
            <w:shd w:val="clear" w:color="auto" w:fill="auto"/>
            <w:vAlign w:val="center"/>
            <w:hideMark/>
          </w:tcPr>
          <w:p w14:paraId="557FB6D6" w14:textId="0D680E0C" w:rsidR="000275D8" w:rsidRPr="00757F5E" w:rsidRDefault="00F07B40" w:rsidP="00CC6942">
            <w:pPr>
              <w:spacing w:beforeLines="30" w:before="72" w:afterLines="30" w:after="72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1267.443-</w:t>
            </w:r>
            <w:r w:rsidRPr="00757F5E">
              <w:t xml:space="preserve"> </w:t>
            </w: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27140.157</w:t>
            </w:r>
          </w:p>
        </w:tc>
      </w:tr>
      <w:tr w:rsidR="000275D8" w:rsidRPr="00757F5E" w14:paraId="69EAE8A9" w14:textId="77777777" w:rsidTr="00C96753">
        <w:trPr>
          <w:trHeight w:val="525"/>
        </w:trPr>
        <w:tc>
          <w:tcPr>
            <w:tcW w:w="555" w:type="dxa"/>
            <w:vMerge/>
            <w:vAlign w:val="center"/>
            <w:hideMark/>
          </w:tcPr>
          <w:p w14:paraId="58BB5928" w14:textId="77777777" w:rsidR="000275D8" w:rsidRPr="00757F5E" w:rsidRDefault="000275D8" w:rsidP="00CC6942">
            <w:pPr>
              <w:spacing w:beforeLines="30" w:before="72" w:afterLines="30" w:after="72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</w:p>
        </w:tc>
        <w:tc>
          <w:tcPr>
            <w:tcW w:w="2422" w:type="dxa"/>
            <w:shd w:val="clear" w:color="auto" w:fill="auto"/>
            <w:vAlign w:val="center"/>
            <w:hideMark/>
          </w:tcPr>
          <w:p w14:paraId="26582A00" w14:textId="179B9360" w:rsidR="000275D8" w:rsidRPr="00757F5E" w:rsidRDefault="000275D8" w:rsidP="00CC6942">
            <w:pPr>
              <w:spacing w:beforeLines="30" w:before="72" w:afterLines="30" w:after="72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Heart Disease (N=</w:t>
            </w:r>
            <w:r w:rsidR="008B1010"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3</w:t>
            </w: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 xml:space="preserve">, </w:t>
            </w:r>
            <w:r w:rsidR="00254944"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4.11</w:t>
            </w: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%)</w:t>
            </w:r>
          </w:p>
        </w:tc>
        <w:tc>
          <w:tcPr>
            <w:tcW w:w="1094" w:type="dxa"/>
            <w:shd w:val="clear" w:color="auto" w:fill="auto"/>
            <w:vAlign w:val="center"/>
            <w:hideMark/>
          </w:tcPr>
          <w:p w14:paraId="1F500D01" w14:textId="11D97FC9" w:rsidR="000275D8" w:rsidRPr="00757F5E" w:rsidRDefault="00AB7257" w:rsidP="00CC6942">
            <w:pPr>
              <w:spacing w:beforeLines="30" w:before="72" w:afterLines="30" w:after="72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8748</w:t>
            </w:r>
          </w:p>
        </w:tc>
        <w:tc>
          <w:tcPr>
            <w:tcW w:w="950" w:type="dxa"/>
            <w:shd w:val="clear" w:color="auto" w:fill="auto"/>
            <w:vAlign w:val="center"/>
            <w:hideMark/>
          </w:tcPr>
          <w:p w14:paraId="5D0FB262" w14:textId="66BD13D9" w:rsidR="000275D8" w:rsidRPr="00757F5E" w:rsidRDefault="00224622" w:rsidP="00CC6942">
            <w:pPr>
              <w:spacing w:beforeLines="30" w:before="72" w:afterLines="30" w:after="72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10361</w:t>
            </w:r>
          </w:p>
        </w:tc>
        <w:tc>
          <w:tcPr>
            <w:tcW w:w="1206" w:type="dxa"/>
            <w:shd w:val="clear" w:color="auto" w:fill="auto"/>
            <w:vAlign w:val="center"/>
            <w:hideMark/>
          </w:tcPr>
          <w:p w14:paraId="3E3B3D55" w14:textId="19863BAD" w:rsidR="000275D8" w:rsidRPr="00757F5E" w:rsidRDefault="00AB7257" w:rsidP="00CC6942">
            <w:pPr>
              <w:spacing w:beforeLines="30" w:before="72" w:afterLines="30" w:after="72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4888-</w:t>
            </w:r>
            <w:r w:rsidRPr="00757F5E">
              <w:t xml:space="preserve"> </w:t>
            </w: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20788</w:t>
            </w:r>
          </w:p>
        </w:tc>
        <w:tc>
          <w:tcPr>
            <w:tcW w:w="1288" w:type="dxa"/>
            <w:shd w:val="clear" w:color="auto" w:fill="auto"/>
            <w:vAlign w:val="center"/>
            <w:hideMark/>
          </w:tcPr>
          <w:p w14:paraId="01ACB6A8" w14:textId="3BD4DFD1" w:rsidR="000275D8" w:rsidRPr="00757F5E" w:rsidRDefault="00224622" w:rsidP="00CC6942">
            <w:pPr>
              <w:spacing w:beforeLines="30" w:before="72" w:afterLines="30" w:after="72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6726-</w:t>
            </w:r>
            <w:r w:rsidRPr="00757F5E">
              <w:t xml:space="preserve"> </w:t>
            </w: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18719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59E7F72A" w14:textId="41F352D5" w:rsidR="000275D8" w:rsidRPr="00757F5E" w:rsidRDefault="00AB7257" w:rsidP="00CC6942">
            <w:pPr>
              <w:spacing w:beforeLines="30" w:before="72" w:afterLines="30" w:after="72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 xml:space="preserve">-27000.66– 55403.99 </w:t>
            </w:r>
          </w:p>
        </w:tc>
        <w:tc>
          <w:tcPr>
            <w:tcW w:w="1381" w:type="dxa"/>
            <w:shd w:val="clear" w:color="auto" w:fill="auto"/>
            <w:vAlign w:val="center"/>
            <w:hideMark/>
          </w:tcPr>
          <w:p w14:paraId="3301DF93" w14:textId="35117A1D" w:rsidR="000275D8" w:rsidRPr="00757F5E" w:rsidRDefault="00224622" w:rsidP="00CC6942">
            <w:pPr>
              <w:spacing w:beforeLines="30" w:before="72" w:afterLines="30" w:after="72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-17041.58–44061.58</w:t>
            </w:r>
          </w:p>
        </w:tc>
      </w:tr>
      <w:tr w:rsidR="00C96753" w:rsidRPr="00757F5E" w14:paraId="6C26B6FF" w14:textId="77777777" w:rsidTr="00C96753">
        <w:trPr>
          <w:trHeight w:val="701"/>
        </w:trPr>
        <w:tc>
          <w:tcPr>
            <w:tcW w:w="555" w:type="dxa"/>
            <w:vMerge/>
            <w:vAlign w:val="center"/>
            <w:hideMark/>
          </w:tcPr>
          <w:p w14:paraId="73EC8890" w14:textId="77777777" w:rsidR="00C96753" w:rsidRPr="00757F5E" w:rsidRDefault="00C96753" w:rsidP="00CC6942">
            <w:pPr>
              <w:spacing w:beforeLines="30" w:before="72" w:afterLines="30" w:after="72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</w:p>
        </w:tc>
        <w:tc>
          <w:tcPr>
            <w:tcW w:w="2422" w:type="dxa"/>
            <w:shd w:val="clear" w:color="auto" w:fill="auto"/>
            <w:vAlign w:val="center"/>
            <w:hideMark/>
          </w:tcPr>
          <w:p w14:paraId="543FEF1A" w14:textId="1D1BCF04" w:rsidR="00C96753" w:rsidRPr="00757F5E" w:rsidRDefault="00C96753" w:rsidP="00CC6942">
            <w:pPr>
              <w:spacing w:beforeLines="30" w:before="72" w:afterLines="30" w:after="72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Kidney Disease (N=</w:t>
            </w:r>
            <w:r w:rsidRPr="00757F5E">
              <w:t xml:space="preserve"> </w:t>
            </w: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 xml:space="preserve">18, </w:t>
            </w:r>
            <w:r w:rsidR="006E5AE3"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24.66</w:t>
            </w: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%)</w:t>
            </w:r>
          </w:p>
        </w:tc>
        <w:tc>
          <w:tcPr>
            <w:tcW w:w="1094" w:type="dxa"/>
            <w:shd w:val="clear" w:color="auto" w:fill="auto"/>
            <w:vAlign w:val="center"/>
            <w:hideMark/>
          </w:tcPr>
          <w:p w14:paraId="33C49CC6" w14:textId="3D5E552F" w:rsidR="00C96753" w:rsidRPr="00757F5E" w:rsidRDefault="00780A78" w:rsidP="00CC6942">
            <w:pPr>
              <w:spacing w:beforeLines="30" w:before="72" w:afterLines="30" w:after="72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4738</w:t>
            </w:r>
          </w:p>
        </w:tc>
        <w:tc>
          <w:tcPr>
            <w:tcW w:w="950" w:type="dxa"/>
            <w:shd w:val="clear" w:color="auto" w:fill="auto"/>
            <w:vAlign w:val="center"/>
            <w:hideMark/>
          </w:tcPr>
          <w:p w14:paraId="18BF3A17" w14:textId="7DB3E519" w:rsidR="00C96753" w:rsidRPr="00757F5E" w:rsidRDefault="00E63DA7" w:rsidP="00CC6942">
            <w:pPr>
              <w:spacing w:beforeLines="30" w:before="72" w:afterLines="30" w:after="72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15580</w:t>
            </w:r>
          </w:p>
        </w:tc>
        <w:tc>
          <w:tcPr>
            <w:tcW w:w="1206" w:type="dxa"/>
            <w:shd w:val="clear" w:color="auto" w:fill="auto"/>
            <w:vAlign w:val="center"/>
            <w:hideMark/>
          </w:tcPr>
          <w:p w14:paraId="7B2435E1" w14:textId="25DE3D4F" w:rsidR="00C96753" w:rsidRPr="00757F5E" w:rsidRDefault="00375E56" w:rsidP="00CC6942">
            <w:pPr>
              <w:spacing w:beforeLines="30" w:before="72" w:afterLines="30" w:after="72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3608</w:t>
            </w:r>
            <w:r w:rsidR="00C91956"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-</w:t>
            </w:r>
            <w:r w:rsidR="00262FFD"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13620</w:t>
            </w:r>
          </w:p>
        </w:tc>
        <w:tc>
          <w:tcPr>
            <w:tcW w:w="1288" w:type="dxa"/>
            <w:shd w:val="clear" w:color="auto" w:fill="auto"/>
            <w:vAlign w:val="center"/>
            <w:hideMark/>
          </w:tcPr>
          <w:p w14:paraId="3733FB6A" w14:textId="4862801F" w:rsidR="00C96753" w:rsidRPr="00757F5E" w:rsidRDefault="00E63DA7" w:rsidP="00CC6942">
            <w:pPr>
              <w:spacing w:beforeLines="30" w:before="72" w:afterLines="30" w:after="72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5649-</w:t>
            </w:r>
            <w:r w:rsidR="00EC1E43"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 xml:space="preserve"> </w:t>
            </w: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22522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6040E2F4" w14:textId="34C64BE2" w:rsidR="00C96753" w:rsidRPr="00757F5E" w:rsidRDefault="00262FFD" w:rsidP="00CC6942">
            <w:pPr>
              <w:spacing w:beforeLines="30" w:before="72" w:afterLines="30" w:after="72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2391.449-24983.440</w:t>
            </w:r>
          </w:p>
        </w:tc>
        <w:tc>
          <w:tcPr>
            <w:tcW w:w="1381" w:type="dxa"/>
            <w:shd w:val="clear" w:color="auto" w:fill="auto"/>
            <w:vAlign w:val="center"/>
            <w:hideMark/>
          </w:tcPr>
          <w:p w14:paraId="344F957D" w14:textId="2DC83665" w:rsidR="00C96753" w:rsidRPr="00757F5E" w:rsidRDefault="00FB2540" w:rsidP="00CC6942">
            <w:pPr>
              <w:spacing w:beforeLines="30" w:before="72" w:afterLines="30" w:after="72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8227.88-</w:t>
            </w:r>
            <w:r w:rsidR="00022882"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34487.68</w:t>
            </w:r>
          </w:p>
        </w:tc>
      </w:tr>
      <w:tr w:rsidR="000275D8" w:rsidRPr="00757F5E" w14:paraId="1A6A9692" w14:textId="77777777" w:rsidTr="00C96753">
        <w:trPr>
          <w:trHeight w:val="650"/>
        </w:trPr>
        <w:tc>
          <w:tcPr>
            <w:tcW w:w="555" w:type="dxa"/>
            <w:vMerge/>
            <w:vAlign w:val="center"/>
            <w:hideMark/>
          </w:tcPr>
          <w:p w14:paraId="75872504" w14:textId="77777777" w:rsidR="000275D8" w:rsidRPr="00757F5E" w:rsidRDefault="000275D8" w:rsidP="00CC6942">
            <w:pPr>
              <w:spacing w:beforeLines="30" w:before="72" w:afterLines="30" w:after="72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</w:p>
        </w:tc>
        <w:tc>
          <w:tcPr>
            <w:tcW w:w="2422" w:type="dxa"/>
            <w:tcBorders>
              <w:bottom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5CA401AA" w14:textId="5F87950E" w:rsidR="000275D8" w:rsidRPr="00757F5E" w:rsidRDefault="000275D8" w:rsidP="00CC6942">
            <w:pPr>
              <w:spacing w:beforeLines="30" w:before="72" w:afterLines="30" w:after="72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Autoimmune Disease (N=</w:t>
            </w:r>
            <w:r w:rsidR="00FA6B2C"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5</w:t>
            </w: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 xml:space="preserve">, </w:t>
            </w:r>
            <w:r w:rsidR="005075EC"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6.8</w:t>
            </w:r>
            <w:r w:rsidR="00AE76A3"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5</w:t>
            </w:r>
            <w:r w:rsidR="002F62AB"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%)</w:t>
            </w:r>
            <w:r w:rsidR="00190B25"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 xml:space="preserve"> </w:t>
            </w:r>
          </w:p>
        </w:tc>
        <w:tc>
          <w:tcPr>
            <w:tcW w:w="1094" w:type="dxa"/>
            <w:tcBorders>
              <w:bottom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1AE0B04D" w14:textId="79BE45AD" w:rsidR="000275D8" w:rsidRPr="00757F5E" w:rsidRDefault="00331A05" w:rsidP="00CC6942">
            <w:pPr>
              <w:spacing w:beforeLines="30" w:before="72" w:afterLines="30" w:after="72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2063</w:t>
            </w:r>
          </w:p>
        </w:tc>
        <w:tc>
          <w:tcPr>
            <w:tcW w:w="950" w:type="dxa"/>
            <w:tcBorders>
              <w:bottom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38D82FC6" w14:textId="49B2E330" w:rsidR="000275D8" w:rsidRPr="00757F5E" w:rsidRDefault="00515DB8" w:rsidP="00CC6942">
            <w:pPr>
              <w:spacing w:beforeLines="30" w:before="72" w:afterLines="30" w:after="72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10132</w:t>
            </w:r>
          </w:p>
        </w:tc>
        <w:tc>
          <w:tcPr>
            <w:tcW w:w="1206" w:type="dxa"/>
            <w:tcBorders>
              <w:bottom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530C2845" w14:textId="77777777" w:rsidR="009B511F" w:rsidRPr="00757F5E" w:rsidRDefault="005B0789" w:rsidP="00CC6942">
            <w:pPr>
              <w:spacing w:beforeLines="30" w:before="72" w:afterLines="30" w:after="72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1838-</w:t>
            </w:r>
          </w:p>
          <w:p w14:paraId="58AD8270" w14:textId="66CFF58E" w:rsidR="000275D8" w:rsidRPr="00757F5E" w:rsidRDefault="002838A7" w:rsidP="00CC6942">
            <w:pPr>
              <w:spacing w:beforeLines="30" w:before="72" w:afterLines="30" w:after="72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9224</w:t>
            </w:r>
          </w:p>
        </w:tc>
        <w:tc>
          <w:tcPr>
            <w:tcW w:w="1288" w:type="dxa"/>
            <w:tcBorders>
              <w:bottom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267E164B" w14:textId="77777777" w:rsidR="00572312" w:rsidRPr="00757F5E" w:rsidRDefault="00D87053" w:rsidP="00CC6942">
            <w:pPr>
              <w:spacing w:beforeLines="30" w:before="72" w:afterLines="30" w:after="72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5408-</w:t>
            </w:r>
          </w:p>
          <w:p w14:paraId="1371F5C8" w14:textId="26DA79C4" w:rsidR="000275D8" w:rsidRPr="00757F5E" w:rsidRDefault="0004768F" w:rsidP="00CC6942">
            <w:pPr>
              <w:spacing w:beforeLines="30" w:before="72" w:afterLines="30" w:after="72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38854</w:t>
            </w:r>
          </w:p>
        </w:tc>
        <w:tc>
          <w:tcPr>
            <w:tcW w:w="1276" w:type="dxa"/>
            <w:tcBorders>
              <w:bottom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15EEAD23" w14:textId="3E0DC951" w:rsidR="000275D8" w:rsidRPr="00757F5E" w:rsidRDefault="00651037" w:rsidP="00CC6942">
            <w:pPr>
              <w:spacing w:beforeLines="30" w:before="72" w:afterLines="30" w:after="72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-24185.04–</w:t>
            </w:r>
            <w:r w:rsidR="0013391D"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62421.04</w:t>
            </w:r>
          </w:p>
        </w:tc>
        <w:tc>
          <w:tcPr>
            <w:tcW w:w="1381" w:type="dxa"/>
            <w:tcBorders>
              <w:bottom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0074C307" w14:textId="17AF8FB9" w:rsidR="000275D8" w:rsidRPr="00757F5E" w:rsidRDefault="002E6B92" w:rsidP="00CC6942">
            <w:pPr>
              <w:spacing w:beforeLines="30" w:before="72" w:afterLines="30" w:after="72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-48289.29–</w:t>
            </w:r>
            <w:r w:rsidR="00E82726"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145720.09</w:t>
            </w:r>
          </w:p>
        </w:tc>
      </w:tr>
      <w:tr w:rsidR="000275D8" w:rsidRPr="00757F5E" w14:paraId="29A1D38C" w14:textId="77777777" w:rsidTr="00C96753">
        <w:trPr>
          <w:trHeight w:val="260"/>
        </w:trPr>
        <w:tc>
          <w:tcPr>
            <w:tcW w:w="555" w:type="dxa"/>
            <w:vMerge/>
            <w:vAlign w:val="center"/>
          </w:tcPr>
          <w:p w14:paraId="58C3345E" w14:textId="77777777" w:rsidR="000275D8" w:rsidRPr="00757F5E" w:rsidRDefault="000275D8" w:rsidP="00CC6942">
            <w:pPr>
              <w:spacing w:beforeLines="30" w:before="72" w:afterLines="30" w:after="72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</w:p>
        </w:tc>
        <w:tc>
          <w:tcPr>
            <w:tcW w:w="2422" w:type="dxa"/>
            <w:tcBorders>
              <w:top w:val="single" w:sz="4" w:space="0" w:color="000000" w:themeColor="text1"/>
            </w:tcBorders>
            <w:shd w:val="clear" w:color="auto" w:fill="auto"/>
            <w:vAlign w:val="center"/>
          </w:tcPr>
          <w:p w14:paraId="53BCD58F" w14:textId="2FB50A86" w:rsidR="000275D8" w:rsidRPr="00757F5E" w:rsidRDefault="00303964" w:rsidP="00CC6942">
            <w:pPr>
              <w:spacing w:beforeLines="30" w:before="72" w:afterLines="30" w:after="72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 xml:space="preserve">Healthy (N= </w:t>
            </w:r>
            <w:r w:rsidR="00FA6B2C"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47</w:t>
            </w: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 xml:space="preserve">, </w:t>
            </w:r>
            <w:r w:rsidR="008617A4"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64.38</w:t>
            </w: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%)</w:t>
            </w:r>
          </w:p>
        </w:tc>
        <w:tc>
          <w:tcPr>
            <w:tcW w:w="1094" w:type="dxa"/>
            <w:tcBorders>
              <w:top w:val="single" w:sz="4" w:space="0" w:color="000000" w:themeColor="text1"/>
            </w:tcBorders>
            <w:shd w:val="clear" w:color="auto" w:fill="auto"/>
            <w:vAlign w:val="center"/>
          </w:tcPr>
          <w:p w14:paraId="0E59BFDF" w14:textId="0708BC45" w:rsidR="000275D8" w:rsidRPr="00757F5E" w:rsidRDefault="00C46F11" w:rsidP="00CC6942">
            <w:pPr>
              <w:spacing w:beforeLines="30" w:before="72" w:afterLines="30" w:after="72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3503</w:t>
            </w:r>
          </w:p>
        </w:tc>
        <w:tc>
          <w:tcPr>
            <w:tcW w:w="950" w:type="dxa"/>
            <w:tcBorders>
              <w:top w:val="single" w:sz="4" w:space="0" w:color="000000" w:themeColor="text1"/>
            </w:tcBorders>
            <w:shd w:val="clear" w:color="auto" w:fill="auto"/>
            <w:vAlign w:val="center"/>
          </w:tcPr>
          <w:p w14:paraId="24227739" w14:textId="4AE1A0A1" w:rsidR="000275D8" w:rsidRPr="00757F5E" w:rsidRDefault="00C032FD" w:rsidP="00CC6942">
            <w:pPr>
              <w:spacing w:beforeLines="30" w:before="72" w:afterLines="30" w:after="72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11283</w:t>
            </w:r>
          </w:p>
        </w:tc>
        <w:tc>
          <w:tcPr>
            <w:tcW w:w="1206" w:type="dxa"/>
            <w:tcBorders>
              <w:top w:val="single" w:sz="4" w:space="0" w:color="000000" w:themeColor="text1"/>
            </w:tcBorders>
            <w:shd w:val="clear" w:color="auto" w:fill="auto"/>
            <w:vAlign w:val="center"/>
          </w:tcPr>
          <w:p w14:paraId="0F77FDE7" w14:textId="77777777" w:rsidR="00651986" w:rsidRPr="00757F5E" w:rsidRDefault="00657FDE" w:rsidP="00CC6942">
            <w:pPr>
              <w:spacing w:beforeLines="30" w:before="72" w:afterLines="30" w:after="72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1880-</w:t>
            </w:r>
          </w:p>
          <w:p w14:paraId="59449BCC" w14:textId="5C2EEE47" w:rsidR="000275D8" w:rsidRPr="00757F5E" w:rsidRDefault="00651986" w:rsidP="00CC6942">
            <w:pPr>
              <w:spacing w:beforeLines="30" w:before="72" w:afterLines="30" w:after="72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6969</w:t>
            </w:r>
          </w:p>
        </w:tc>
        <w:tc>
          <w:tcPr>
            <w:tcW w:w="1288" w:type="dxa"/>
            <w:tcBorders>
              <w:top w:val="single" w:sz="4" w:space="0" w:color="000000" w:themeColor="text1"/>
            </w:tcBorders>
            <w:shd w:val="clear" w:color="auto" w:fill="auto"/>
            <w:vAlign w:val="center"/>
          </w:tcPr>
          <w:p w14:paraId="6B505266" w14:textId="77777777" w:rsidR="002240B0" w:rsidRPr="00757F5E" w:rsidRDefault="005B415A" w:rsidP="00CC6942">
            <w:pPr>
              <w:spacing w:beforeLines="30" w:before="72" w:afterLines="30" w:after="72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6602-</w:t>
            </w:r>
          </w:p>
          <w:p w14:paraId="3819D600" w14:textId="0693B340" w:rsidR="000275D8" w:rsidRPr="00757F5E" w:rsidRDefault="002240B0" w:rsidP="00CC6942">
            <w:pPr>
              <w:spacing w:beforeLines="30" w:before="72" w:afterLines="30" w:after="72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19644</w:t>
            </w:r>
          </w:p>
        </w:tc>
        <w:tc>
          <w:tcPr>
            <w:tcW w:w="1276" w:type="dxa"/>
            <w:tcBorders>
              <w:top w:val="single" w:sz="4" w:space="0" w:color="000000" w:themeColor="text1"/>
            </w:tcBorders>
            <w:shd w:val="clear" w:color="auto" w:fill="auto"/>
            <w:vAlign w:val="center"/>
          </w:tcPr>
          <w:p w14:paraId="52337F43" w14:textId="603F18B4" w:rsidR="000275D8" w:rsidRPr="00757F5E" w:rsidRDefault="0038059B" w:rsidP="00CC6942">
            <w:pPr>
              <w:spacing w:beforeLines="30" w:before="72" w:afterLines="30" w:after="72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3460.583-</w:t>
            </w:r>
            <w:r w:rsidR="00114F24"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9521.077</w:t>
            </w:r>
          </w:p>
        </w:tc>
        <w:tc>
          <w:tcPr>
            <w:tcW w:w="1381" w:type="dxa"/>
            <w:tcBorders>
              <w:top w:val="single" w:sz="4" w:space="0" w:color="000000" w:themeColor="text1"/>
            </w:tcBorders>
            <w:shd w:val="clear" w:color="auto" w:fill="auto"/>
            <w:vAlign w:val="center"/>
          </w:tcPr>
          <w:p w14:paraId="1CA60F33" w14:textId="7C9EF3AE" w:rsidR="000275D8" w:rsidRPr="00757F5E" w:rsidRDefault="000C710E" w:rsidP="00CC6942">
            <w:pPr>
              <w:spacing w:beforeLines="30" w:before="72" w:afterLines="30" w:after="72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12396.75-</w:t>
            </w:r>
            <w:r w:rsidR="00124C5B"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28789.50</w:t>
            </w:r>
          </w:p>
        </w:tc>
      </w:tr>
      <w:tr w:rsidR="0090540A" w:rsidRPr="00757F5E" w14:paraId="5451372D" w14:textId="77777777" w:rsidTr="00C96753">
        <w:trPr>
          <w:trHeight w:val="525"/>
        </w:trPr>
        <w:tc>
          <w:tcPr>
            <w:tcW w:w="2977" w:type="dxa"/>
            <w:gridSpan w:val="2"/>
            <w:shd w:val="clear" w:color="auto" w:fill="auto"/>
            <w:vAlign w:val="center"/>
            <w:hideMark/>
          </w:tcPr>
          <w:p w14:paraId="061F2D45" w14:textId="3995B20E" w:rsidR="0090540A" w:rsidRPr="00757F5E" w:rsidRDefault="0090540A" w:rsidP="00CC6942">
            <w:pPr>
              <w:spacing w:beforeLines="30" w:before="72" w:afterLines="30" w:after="72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 xml:space="preserve">Naturally </w:t>
            </w:r>
            <w:r w:rsidR="00935A92"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i</w:t>
            </w: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nfected (N=</w:t>
            </w:r>
            <w:r w:rsidR="00591C6B"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68</w:t>
            </w: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)</w:t>
            </w:r>
            <w:r w:rsidR="00111CC5"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 xml:space="preserve"> </w:t>
            </w:r>
          </w:p>
        </w:tc>
        <w:tc>
          <w:tcPr>
            <w:tcW w:w="1094" w:type="dxa"/>
            <w:shd w:val="clear" w:color="auto" w:fill="auto"/>
            <w:vAlign w:val="center"/>
            <w:hideMark/>
          </w:tcPr>
          <w:p w14:paraId="751860F4" w14:textId="2505D553" w:rsidR="0090540A" w:rsidRPr="00757F5E" w:rsidRDefault="0090540A" w:rsidP="00CC6942">
            <w:pPr>
              <w:spacing w:beforeLines="30" w:before="72" w:afterLines="30" w:after="72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</w:p>
        </w:tc>
        <w:tc>
          <w:tcPr>
            <w:tcW w:w="950" w:type="dxa"/>
            <w:shd w:val="clear" w:color="auto" w:fill="auto"/>
            <w:vAlign w:val="center"/>
            <w:hideMark/>
          </w:tcPr>
          <w:p w14:paraId="434C71A1" w14:textId="6BD590FD" w:rsidR="0090540A" w:rsidRPr="00757F5E" w:rsidRDefault="0090540A" w:rsidP="00CC6942">
            <w:pPr>
              <w:spacing w:beforeLines="30" w:before="72" w:afterLines="30" w:after="72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</w:p>
        </w:tc>
        <w:tc>
          <w:tcPr>
            <w:tcW w:w="1206" w:type="dxa"/>
            <w:shd w:val="clear" w:color="auto" w:fill="auto"/>
            <w:vAlign w:val="center"/>
            <w:hideMark/>
          </w:tcPr>
          <w:p w14:paraId="66B00ED1" w14:textId="7B2830D1" w:rsidR="0090540A" w:rsidRPr="00757F5E" w:rsidRDefault="0090540A" w:rsidP="00CC6942">
            <w:pPr>
              <w:spacing w:beforeLines="30" w:before="72" w:afterLines="30" w:after="72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</w:p>
        </w:tc>
        <w:tc>
          <w:tcPr>
            <w:tcW w:w="1288" w:type="dxa"/>
            <w:shd w:val="clear" w:color="auto" w:fill="auto"/>
            <w:vAlign w:val="center"/>
            <w:hideMark/>
          </w:tcPr>
          <w:p w14:paraId="0B356642" w14:textId="4FE5CC51" w:rsidR="0090540A" w:rsidRPr="00757F5E" w:rsidRDefault="0090540A" w:rsidP="00CC6942">
            <w:pPr>
              <w:spacing w:beforeLines="30" w:before="72" w:afterLines="30" w:after="72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1AA0AEE5" w14:textId="3DDC2C26" w:rsidR="0090540A" w:rsidRPr="00757F5E" w:rsidRDefault="0090540A" w:rsidP="00CC6942">
            <w:pPr>
              <w:spacing w:beforeLines="30" w:before="72" w:afterLines="30" w:after="72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</w:p>
        </w:tc>
        <w:tc>
          <w:tcPr>
            <w:tcW w:w="1381" w:type="dxa"/>
            <w:shd w:val="clear" w:color="auto" w:fill="auto"/>
            <w:vAlign w:val="center"/>
            <w:hideMark/>
          </w:tcPr>
          <w:p w14:paraId="21625485" w14:textId="429676C9" w:rsidR="0090540A" w:rsidRPr="00757F5E" w:rsidRDefault="0090540A" w:rsidP="00CC6942">
            <w:pPr>
              <w:spacing w:beforeLines="30" w:before="72" w:afterLines="30" w:after="72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</w:p>
        </w:tc>
      </w:tr>
      <w:tr w:rsidR="000275D8" w:rsidRPr="00757F5E" w14:paraId="32589F18" w14:textId="77777777" w:rsidTr="00C96753">
        <w:trPr>
          <w:trHeight w:val="525"/>
        </w:trPr>
        <w:tc>
          <w:tcPr>
            <w:tcW w:w="555" w:type="dxa"/>
            <w:vMerge w:val="restart"/>
            <w:shd w:val="clear" w:color="auto" w:fill="auto"/>
            <w:textDirection w:val="btLr"/>
            <w:vAlign w:val="center"/>
            <w:hideMark/>
          </w:tcPr>
          <w:p w14:paraId="4ABE906A" w14:textId="77777777" w:rsidR="000275D8" w:rsidRPr="00757F5E" w:rsidRDefault="000275D8" w:rsidP="00CC6942">
            <w:pPr>
              <w:spacing w:beforeLines="30" w:before="72" w:afterLines="30" w:after="72" w:line="240" w:lineRule="auto"/>
              <w:ind w:left="113" w:right="113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Comorbidities</w:t>
            </w:r>
          </w:p>
        </w:tc>
        <w:tc>
          <w:tcPr>
            <w:tcW w:w="2422" w:type="dxa"/>
            <w:shd w:val="clear" w:color="auto" w:fill="auto"/>
            <w:vAlign w:val="center"/>
            <w:hideMark/>
          </w:tcPr>
          <w:p w14:paraId="0BB70EE6" w14:textId="4A7220E7" w:rsidR="000275D8" w:rsidRPr="00757F5E" w:rsidRDefault="000275D8" w:rsidP="00CC6942">
            <w:pPr>
              <w:spacing w:beforeLines="30" w:before="72" w:afterLines="30" w:after="72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Diabetes (N=</w:t>
            </w:r>
            <w:r w:rsidR="008D1E22"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19</w:t>
            </w: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 xml:space="preserve">, </w:t>
            </w:r>
            <w:r w:rsidR="00FD5205"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27.94</w:t>
            </w: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%)</w:t>
            </w:r>
          </w:p>
        </w:tc>
        <w:tc>
          <w:tcPr>
            <w:tcW w:w="1094" w:type="dxa"/>
            <w:shd w:val="clear" w:color="auto" w:fill="auto"/>
            <w:vAlign w:val="center"/>
            <w:hideMark/>
          </w:tcPr>
          <w:p w14:paraId="08C33F9C" w14:textId="6FEC5617" w:rsidR="000275D8" w:rsidRPr="00757F5E" w:rsidRDefault="007B75F8" w:rsidP="00CC6942">
            <w:pPr>
              <w:spacing w:beforeLines="30" w:before="72" w:afterLines="30" w:after="72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26236</w:t>
            </w:r>
          </w:p>
        </w:tc>
        <w:tc>
          <w:tcPr>
            <w:tcW w:w="950" w:type="dxa"/>
            <w:shd w:val="clear" w:color="auto" w:fill="auto"/>
            <w:vAlign w:val="center"/>
            <w:hideMark/>
          </w:tcPr>
          <w:p w14:paraId="456C0409" w14:textId="3B12B253" w:rsidR="000275D8" w:rsidRPr="00757F5E" w:rsidRDefault="00595188" w:rsidP="00CC6942">
            <w:pPr>
              <w:spacing w:beforeLines="30" w:before="72" w:afterLines="30" w:after="72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50281</w:t>
            </w:r>
          </w:p>
        </w:tc>
        <w:tc>
          <w:tcPr>
            <w:tcW w:w="1206" w:type="dxa"/>
            <w:shd w:val="clear" w:color="auto" w:fill="auto"/>
            <w:vAlign w:val="center"/>
            <w:hideMark/>
          </w:tcPr>
          <w:p w14:paraId="5BE3A83B" w14:textId="22EEB909" w:rsidR="000275D8" w:rsidRPr="00757F5E" w:rsidRDefault="007B75F8" w:rsidP="00CC6942">
            <w:pPr>
              <w:spacing w:beforeLines="30" w:before="72" w:afterLines="30" w:after="72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16260-</w:t>
            </w:r>
            <w:r w:rsidR="00B019B3"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40240</w:t>
            </w:r>
          </w:p>
        </w:tc>
        <w:tc>
          <w:tcPr>
            <w:tcW w:w="1288" w:type="dxa"/>
            <w:shd w:val="clear" w:color="auto" w:fill="auto"/>
            <w:vAlign w:val="center"/>
            <w:hideMark/>
          </w:tcPr>
          <w:p w14:paraId="47B9CCE7" w14:textId="1058211D" w:rsidR="000275D8" w:rsidRPr="00757F5E" w:rsidRDefault="006E0982" w:rsidP="00CC6942">
            <w:pPr>
              <w:spacing w:beforeLines="30" w:before="72" w:afterLines="30" w:after="72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28476-</w:t>
            </w:r>
            <w:r w:rsidR="00447B25"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83470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3DF6A238" w14:textId="596F3003" w:rsidR="000275D8" w:rsidRPr="00757F5E" w:rsidRDefault="00B019B3" w:rsidP="00CC6942">
            <w:pPr>
              <w:spacing w:beforeLines="30" w:before="72" w:afterLines="30" w:after="72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19244.85-</w:t>
            </w:r>
            <w:r w:rsidR="00790AB4"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45201.15</w:t>
            </w:r>
          </w:p>
        </w:tc>
        <w:tc>
          <w:tcPr>
            <w:tcW w:w="1381" w:type="dxa"/>
            <w:shd w:val="clear" w:color="auto" w:fill="auto"/>
            <w:vAlign w:val="center"/>
            <w:hideMark/>
          </w:tcPr>
          <w:p w14:paraId="39BA1230" w14:textId="3B1CAEC2" w:rsidR="000275D8" w:rsidRPr="00757F5E" w:rsidRDefault="00447B25" w:rsidP="00CC6942">
            <w:pPr>
              <w:spacing w:beforeLines="30" w:before="72" w:afterLines="30" w:after="72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39483.49-73579.78</w:t>
            </w:r>
          </w:p>
        </w:tc>
      </w:tr>
      <w:tr w:rsidR="000275D8" w:rsidRPr="00757F5E" w14:paraId="2C2E4588" w14:textId="77777777" w:rsidTr="00C96753">
        <w:trPr>
          <w:trHeight w:val="525"/>
        </w:trPr>
        <w:tc>
          <w:tcPr>
            <w:tcW w:w="555" w:type="dxa"/>
            <w:vMerge/>
            <w:vAlign w:val="center"/>
            <w:hideMark/>
          </w:tcPr>
          <w:p w14:paraId="0CDC2587" w14:textId="77777777" w:rsidR="000275D8" w:rsidRPr="00757F5E" w:rsidRDefault="000275D8" w:rsidP="00CC6942">
            <w:pPr>
              <w:spacing w:beforeLines="30" w:before="72" w:afterLines="30" w:after="72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</w:p>
        </w:tc>
        <w:tc>
          <w:tcPr>
            <w:tcW w:w="2422" w:type="dxa"/>
            <w:shd w:val="clear" w:color="auto" w:fill="auto"/>
            <w:vAlign w:val="center"/>
            <w:hideMark/>
          </w:tcPr>
          <w:p w14:paraId="74985C4B" w14:textId="213DA47A" w:rsidR="000275D8" w:rsidRPr="00757F5E" w:rsidRDefault="000275D8" w:rsidP="00CC6942">
            <w:pPr>
              <w:spacing w:beforeLines="30" w:before="72" w:afterLines="30" w:after="72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Hypertension (N=</w:t>
            </w:r>
            <w:r w:rsidR="008D1E22"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18</w:t>
            </w: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 xml:space="preserve">, </w:t>
            </w:r>
            <w:r w:rsidR="00FD5205"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26.47</w:t>
            </w: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%)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1419A88D" w14:textId="500546C0" w:rsidR="000275D8" w:rsidRPr="00757F5E" w:rsidRDefault="00467B0A" w:rsidP="00CC6942">
            <w:pPr>
              <w:spacing w:beforeLines="30" w:before="72" w:afterLines="30" w:after="72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15830</w:t>
            </w:r>
          </w:p>
        </w:tc>
        <w:tc>
          <w:tcPr>
            <w:tcW w:w="950" w:type="dxa"/>
            <w:shd w:val="clear" w:color="auto" w:fill="auto"/>
            <w:vAlign w:val="center"/>
            <w:hideMark/>
          </w:tcPr>
          <w:p w14:paraId="3763F414" w14:textId="6858A135" w:rsidR="000275D8" w:rsidRPr="00757F5E" w:rsidRDefault="0033324C" w:rsidP="00CC6942">
            <w:pPr>
              <w:spacing w:beforeLines="30" w:before="72" w:afterLines="30" w:after="72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33152</w:t>
            </w:r>
          </w:p>
        </w:tc>
        <w:tc>
          <w:tcPr>
            <w:tcW w:w="1206" w:type="dxa"/>
            <w:shd w:val="clear" w:color="auto" w:fill="auto"/>
            <w:vAlign w:val="center"/>
            <w:hideMark/>
          </w:tcPr>
          <w:p w14:paraId="1097685A" w14:textId="506BB9C2" w:rsidR="000275D8" w:rsidRPr="00757F5E" w:rsidRDefault="00467B0A" w:rsidP="00CC6942">
            <w:pPr>
              <w:spacing w:beforeLines="30" w:before="72" w:afterLines="30" w:after="72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7032-30856</w:t>
            </w:r>
          </w:p>
        </w:tc>
        <w:tc>
          <w:tcPr>
            <w:tcW w:w="1288" w:type="dxa"/>
            <w:shd w:val="clear" w:color="auto" w:fill="auto"/>
            <w:vAlign w:val="center"/>
            <w:hideMark/>
          </w:tcPr>
          <w:p w14:paraId="1B8B0A4E" w14:textId="1D4B1046" w:rsidR="000275D8" w:rsidRPr="00757F5E" w:rsidRDefault="009916B2" w:rsidP="00CC6942">
            <w:pPr>
              <w:spacing w:beforeLines="30" w:before="72" w:afterLines="30" w:after="72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11661-</w:t>
            </w:r>
            <w:r w:rsidR="00C9039C"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67847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4017225C" w14:textId="4E205B1A" w:rsidR="000275D8" w:rsidRPr="00757F5E" w:rsidRDefault="00194EE0" w:rsidP="00CC6942">
            <w:pPr>
              <w:spacing w:beforeLines="30" w:before="72" w:afterLines="30" w:after="72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12076.58-</w:t>
            </w:r>
            <w:r w:rsidR="00546401"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34841.53</w:t>
            </w:r>
          </w:p>
        </w:tc>
        <w:tc>
          <w:tcPr>
            <w:tcW w:w="1381" w:type="dxa"/>
            <w:shd w:val="clear" w:color="auto" w:fill="auto"/>
            <w:vAlign w:val="center"/>
            <w:hideMark/>
          </w:tcPr>
          <w:p w14:paraId="528DFCF6" w14:textId="2AFC49D8" w:rsidR="000275D8" w:rsidRPr="00757F5E" w:rsidRDefault="00C9039C" w:rsidP="00CC6942">
            <w:pPr>
              <w:spacing w:beforeLines="30" w:before="72" w:afterLines="30" w:after="72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26783.33-62267.23</w:t>
            </w:r>
          </w:p>
        </w:tc>
      </w:tr>
      <w:tr w:rsidR="000275D8" w:rsidRPr="00757F5E" w14:paraId="28416072" w14:textId="77777777" w:rsidTr="00C96753">
        <w:trPr>
          <w:trHeight w:val="525"/>
        </w:trPr>
        <w:tc>
          <w:tcPr>
            <w:tcW w:w="555" w:type="dxa"/>
            <w:vMerge/>
            <w:vAlign w:val="center"/>
            <w:hideMark/>
          </w:tcPr>
          <w:p w14:paraId="062E35EC" w14:textId="77777777" w:rsidR="000275D8" w:rsidRPr="00757F5E" w:rsidRDefault="000275D8" w:rsidP="00CC6942">
            <w:pPr>
              <w:spacing w:beforeLines="30" w:before="72" w:afterLines="30" w:after="72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</w:p>
        </w:tc>
        <w:tc>
          <w:tcPr>
            <w:tcW w:w="2422" w:type="dxa"/>
            <w:shd w:val="clear" w:color="auto" w:fill="auto"/>
            <w:vAlign w:val="center"/>
            <w:hideMark/>
          </w:tcPr>
          <w:p w14:paraId="35D74519" w14:textId="56AFD653" w:rsidR="000275D8" w:rsidRPr="00757F5E" w:rsidRDefault="000275D8" w:rsidP="00CC6942">
            <w:pPr>
              <w:spacing w:beforeLines="30" w:before="72" w:afterLines="30" w:after="72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Heart Disease (N=</w:t>
            </w:r>
            <w:r w:rsidR="008D1E22"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4</w:t>
            </w: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 xml:space="preserve">, </w:t>
            </w:r>
            <w:r w:rsidR="00FD5205"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5.88</w:t>
            </w: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%)</w:t>
            </w:r>
          </w:p>
        </w:tc>
        <w:tc>
          <w:tcPr>
            <w:tcW w:w="1094" w:type="dxa"/>
            <w:shd w:val="clear" w:color="auto" w:fill="auto"/>
            <w:vAlign w:val="center"/>
            <w:hideMark/>
          </w:tcPr>
          <w:p w14:paraId="1E82A9EC" w14:textId="65B2BABA" w:rsidR="000275D8" w:rsidRPr="00757F5E" w:rsidRDefault="001B2D1E" w:rsidP="00CC6942">
            <w:pPr>
              <w:spacing w:beforeLines="30" w:before="72" w:afterLines="30" w:after="72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32130</w:t>
            </w:r>
          </w:p>
        </w:tc>
        <w:tc>
          <w:tcPr>
            <w:tcW w:w="950" w:type="dxa"/>
            <w:shd w:val="clear" w:color="auto" w:fill="auto"/>
            <w:vAlign w:val="center"/>
            <w:hideMark/>
          </w:tcPr>
          <w:p w14:paraId="15BD9469" w14:textId="2D458DF5" w:rsidR="000275D8" w:rsidRPr="00757F5E" w:rsidRDefault="001B2D1E" w:rsidP="00CC6942">
            <w:pPr>
              <w:spacing w:beforeLines="30" w:before="72" w:afterLines="30" w:after="72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91931</w:t>
            </w:r>
          </w:p>
        </w:tc>
        <w:tc>
          <w:tcPr>
            <w:tcW w:w="1206" w:type="dxa"/>
            <w:shd w:val="clear" w:color="auto" w:fill="auto"/>
            <w:vAlign w:val="center"/>
            <w:hideMark/>
          </w:tcPr>
          <w:p w14:paraId="24F3332C" w14:textId="1157FC8E" w:rsidR="000275D8" w:rsidRPr="00757F5E" w:rsidRDefault="001B2D1E" w:rsidP="00CC6942">
            <w:pPr>
              <w:spacing w:beforeLines="30" w:before="72" w:afterLines="30" w:after="72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26236-60167</w:t>
            </w:r>
          </w:p>
        </w:tc>
        <w:tc>
          <w:tcPr>
            <w:tcW w:w="1288" w:type="dxa"/>
            <w:shd w:val="clear" w:color="auto" w:fill="auto"/>
            <w:vAlign w:val="center"/>
            <w:hideMark/>
          </w:tcPr>
          <w:p w14:paraId="20FEED36" w14:textId="4F9995A2" w:rsidR="000275D8" w:rsidRPr="00757F5E" w:rsidRDefault="001B2D1E" w:rsidP="00CC6942">
            <w:pPr>
              <w:spacing w:beforeLines="30" w:before="72" w:afterLines="30" w:after="72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61572-100559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6EDEFC5E" w14:textId="573DA37E" w:rsidR="000275D8" w:rsidRPr="00757F5E" w:rsidRDefault="001B2D1E" w:rsidP="00CC6942">
            <w:pPr>
              <w:spacing w:beforeLines="30" w:before="72" w:afterLines="30" w:after="72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10299.62-73641.98</w:t>
            </w:r>
          </w:p>
        </w:tc>
        <w:tc>
          <w:tcPr>
            <w:tcW w:w="1381" w:type="dxa"/>
            <w:shd w:val="clear" w:color="auto" w:fill="auto"/>
            <w:vAlign w:val="center"/>
            <w:hideMark/>
          </w:tcPr>
          <w:p w14:paraId="7B84947C" w14:textId="60766594" w:rsidR="000275D8" w:rsidRPr="00757F5E" w:rsidRDefault="001B2D1E" w:rsidP="00CC6942">
            <w:pPr>
              <w:spacing w:beforeLines="30" w:before="72" w:afterLines="30" w:after="72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21991.68-</w:t>
            </w:r>
            <w:r w:rsidR="00455E99"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124727.52</w:t>
            </w:r>
          </w:p>
        </w:tc>
      </w:tr>
      <w:tr w:rsidR="000275D8" w:rsidRPr="00757F5E" w14:paraId="29B7FCAC" w14:textId="77777777" w:rsidTr="00C96753">
        <w:trPr>
          <w:trHeight w:val="525"/>
        </w:trPr>
        <w:tc>
          <w:tcPr>
            <w:tcW w:w="555" w:type="dxa"/>
            <w:vMerge/>
            <w:vAlign w:val="center"/>
            <w:hideMark/>
          </w:tcPr>
          <w:p w14:paraId="6F1DB194" w14:textId="77777777" w:rsidR="000275D8" w:rsidRPr="00757F5E" w:rsidRDefault="000275D8" w:rsidP="00CC6942">
            <w:pPr>
              <w:spacing w:beforeLines="30" w:before="72" w:afterLines="30" w:after="72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</w:p>
        </w:tc>
        <w:tc>
          <w:tcPr>
            <w:tcW w:w="2422" w:type="dxa"/>
            <w:shd w:val="clear" w:color="auto" w:fill="auto"/>
            <w:vAlign w:val="center"/>
            <w:hideMark/>
          </w:tcPr>
          <w:p w14:paraId="6132757F" w14:textId="7B09BDC0" w:rsidR="000275D8" w:rsidRPr="00757F5E" w:rsidRDefault="000275D8" w:rsidP="00CC6942">
            <w:pPr>
              <w:spacing w:beforeLines="30" w:before="72" w:afterLines="30" w:after="72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Kidney Disease (N=</w:t>
            </w:r>
            <w:r w:rsidR="008D1E22"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3</w:t>
            </w: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 xml:space="preserve">, </w:t>
            </w:r>
            <w:r w:rsidR="00FD5205"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4.41</w:t>
            </w: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%)</w:t>
            </w:r>
          </w:p>
        </w:tc>
        <w:tc>
          <w:tcPr>
            <w:tcW w:w="1094" w:type="dxa"/>
            <w:shd w:val="clear" w:color="auto" w:fill="auto"/>
            <w:vAlign w:val="center"/>
            <w:hideMark/>
          </w:tcPr>
          <w:p w14:paraId="67D2775B" w14:textId="5AB8923A" w:rsidR="000275D8" w:rsidRPr="00757F5E" w:rsidRDefault="004A5414" w:rsidP="00CC6942">
            <w:pPr>
              <w:spacing w:beforeLines="30" w:before="72" w:afterLines="30" w:after="72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26236</w:t>
            </w:r>
          </w:p>
        </w:tc>
        <w:tc>
          <w:tcPr>
            <w:tcW w:w="950" w:type="dxa"/>
            <w:shd w:val="clear" w:color="auto" w:fill="auto"/>
            <w:vAlign w:val="center"/>
            <w:hideMark/>
          </w:tcPr>
          <w:p w14:paraId="1039BF52" w14:textId="3C746EC4" w:rsidR="000275D8" w:rsidRPr="00757F5E" w:rsidRDefault="008B3829" w:rsidP="00CC6942">
            <w:pPr>
              <w:spacing w:beforeLines="30" w:before="72" w:afterLines="30" w:after="72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28645</w:t>
            </w:r>
          </w:p>
        </w:tc>
        <w:tc>
          <w:tcPr>
            <w:tcW w:w="1206" w:type="dxa"/>
            <w:shd w:val="clear" w:color="auto" w:fill="auto"/>
            <w:vAlign w:val="center"/>
            <w:hideMark/>
          </w:tcPr>
          <w:p w14:paraId="126D576D" w14:textId="12481CF4" w:rsidR="000275D8" w:rsidRPr="00757F5E" w:rsidRDefault="004A5414" w:rsidP="00CC6942">
            <w:pPr>
              <w:spacing w:beforeLines="30" w:before="72" w:afterLines="30" w:after="72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16192-</w:t>
            </w:r>
            <w:r w:rsidR="00337D06"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28982</w:t>
            </w:r>
          </w:p>
        </w:tc>
        <w:tc>
          <w:tcPr>
            <w:tcW w:w="1288" w:type="dxa"/>
            <w:shd w:val="clear" w:color="auto" w:fill="auto"/>
            <w:vAlign w:val="center"/>
            <w:hideMark/>
          </w:tcPr>
          <w:p w14:paraId="07BFB1A4" w14:textId="41B54401" w:rsidR="000275D8" w:rsidRPr="00757F5E" w:rsidRDefault="0015740B" w:rsidP="00CC6942">
            <w:pPr>
              <w:spacing w:beforeLines="30" w:before="72" w:afterLines="30" w:after="72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17395-</w:t>
            </w:r>
            <w:r w:rsidR="00534B4E"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52845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600E872A" w14:textId="14C132D0" w:rsidR="000275D8" w:rsidRPr="00757F5E" w:rsidRDefault="00CC5336" w:rsidP="00CC6942">
            <w:pPr>
              <w:spacing w:beforeLines="30" w:before="72" w:afterLines="30" w:after="72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-12081.15–</w:t>
            </w:r>
            <w:r w:rsidR="00A50092"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54822.48</w:t>
            </w:r>
          </w:p>
        </w:tc>
        <w:tc>
          <w:tcPr>
            <w:tcW w:w="1381" w:type="dxa"/>
            <w:shd w:val="clear" w:color="auto" w:fill="auto"/>
            <w:vAlign w:val="center"/>
            <w:hideMark/>
          </w:tcPr>
          <w:p w14:paraId="28644501" w14:textId="46B9D2D9" w:rsidR="000275D8" w:rsidRPr="00757F5E" w:rsidRDefault="00534B4E" w:rsidP="00CC6942">
            <w:pPr>
              <w:spacing w:beforeLines="30" w:before="72" w:afterLines="30" w:after="72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-52722.02–</w:t>
            </w:r>
            <w:r w:rsidR="007D29D7"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127277.35</w:t>
            </w:r>
          </w:p>
        </w:tc>
      </w:tr>
      <w:tr w:rsidR="000275D8" w:rsidRPr="00757F5E" w14:paraId="2E36808C" w14:textId="77777777" w:rsidTr="00C96753">
        <w:trPr>
          <w:trHeight w:val="660"/>
        </w:trPr>
        <w:tc>
          <w:tcPr>
            <w:tcW w:w="555" w:type="dxa"/>
            <w:vMerge/>
            <w:vAlign w:val="center"/>
            <w:hideMark/>
          </w:tcPr>
          <w:p w14:paraId="12652D00" w14:textId="77777777" w:rsidR="000275D8" w:rsidRPr="00757F5E" w:rsidRDefault="000275D8" w:rsidP="00CC6942">
            <w:pPr>
              <w:spacing w:beforeLines="30" w:before="72" w:afterLines="30" w:after="72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</w:p>
        </w:tc>
        <w:tc>
          <w:tcPr>
            <w:tcW w:w="2422" w:type="dxa"/>
            <w:tcBorders>
              <w:bottom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4E7C1CA9" w14:textId="121F5C20" w:rsidR="000275D8" w:rsidRPr="00757F5E" w:rsidRDefault="000275D8" w:rsidP="00CC6942">
            <w:pPr>
              <w:spacing w:beforeLines="30" w:before="72" w:afterLines="30" w:after="72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Autoimmune Disease (N=</w:t>
            </w:r>
            <w:r w:rsidR="00304EA1"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7</w:t>
            </w: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 xml:space="preserve">, </w:t>
            </w:r>
            <w:r w:rsidR="00FD5205"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10.29</w:t>
            </w:r>
            <w:r w:rsidR="002F62AB"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%)</w:t>
            </w:r>
          </w:p>
        </w:tc>
        <w:tc>
          <w:tcPr>
            <w:tcW w:w="1094" w:type="dxa"/>
            <w:tcBorders>
              <w:bottom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0A645A10" w14:textId="7E95832E" w:rsidR="000275D8" w:rsidRPr="00757F5E" w:rsidRDefault="00D94049" w:rsidP="00CC6942">
            <w:pPr>
              <w:spacing w:beforeLines="30" w:before="72" w:afterLines="30" w:after="72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23705</w:t>
            </w:r>
          </w:p>
        </w:tc>
        <w:tc>
          <w:tcPr>
            <w:tcW w:w="950" w:type="dxa"/>
            <w:tcBorders>
              <w:bottom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46DFC30C" w14:textId="410287D7" w:rsidR="000275D8" w:rsidRPr="00757F5E" w:rsidRDefault="00D94049" w:rsidP="00CC6942">
            <w:pPr>
              <w:spacing w:beforeLines="30" w:before="72" w:afterLines="30" w:after="72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71876</w:t>
            </w:r>
          </w:p>
        </w:tc>
        <w:tc>
          <w:tcPr>
            <w:tcW w:w="1206" w:type="dxa"/>
            <w:tcBorders>
              <w:bottom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114A75C9" w14:textId="53F4F8ED" w:rsidR="000275D8" w:rsidRPr="00757F5E" w:rsidRDefault="00D94049" w:rsidP="00CC6942">
            <w:pPr>
              <w:spacing w:beforeLines="30" w:before="72" w:afterLines="30" w:after="72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6522-52543</w:t>
            </w:r>
          </w:p>
        </w:tc>
        <w:tc>
          <w:tcPr>
            <w:tcW w:w="1288" w:type="dxa"/>
            <w:tcBorders>
              <w:bottom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70954C00" w14:textId="56B5D2CA" w:rsidR="000275D8" w:rsidRPr="00757F5E" w:rsidRDefault="00D94049" w:rsidP="00CC6942">
            <w:pPr>
              <w:spacing w:beforeLines="30" w:before="72" w:afterLines="30" w:after="72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29743-89817</w:t>
            </w:r>
          </w:p>
        </w:tc>
        <w:tc>
          <w:tcPr>
            <w:tcW w:w="1276" w:type="dxa"/>
            <w:tcBorders>
              <w:bottom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2A918DBE" w14:textId="726C82E1" w:rsidR="000275D8" w:rsidRPr="00757F5E" w:rsidRDefault="00D94049" w:rsidP="00CC6942">
            <w:pPr>
              <w:spacing w:beforeLines="30" w:before="72" w:afterLines="30" w:after="72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2699.017-64178.698</w:t>
            </w:r>
          </w:p>
        </w:tc>
        <w:tc>
          <w:tcPr>
            <w:tcW w:w="1381" w:type="dxa"/>
            <w:tcBorders>
              <w:bottom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2CF781AC" w14:textId="094CBC79" w:rsidR="000275D8" w:rsidRPr="00757F5E" w:rsidRDefault="00D94049" w:rsidP="00CC6942">
            <w:pPr>
              <w:spacing w:beforeLines="30" w:before="72" w:afterLines="30" w:after="72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23811.13-103004.01</w:t>
            </w:r>
          </w:p>
        </w:tc>
      </w:tr>
      <w:tr w:rsidR="000275D8" w:rsidRPr="00757F5E" w14:paraId="359A2D9D" w14:textId="77777777" w:rsidTr="00C96753">
        <w:trPr>
          <w:trHeight w:val="250"/>
        </w:trPr>
        <w:tc>
          <w:tcPr>
            <w:tcW w:w="555" w:type="dxa"/>
            <w:vMerge/>
            <w:vAlign w:val="center"/>
          </w:tcPr>
          <w:p w14:paraId="71FD11B1" w14:textId="77777777" w:rsidR="000275D8" w:rsidRPr="00757F5E" w:rsidRDefault="000275D8" w:rsidP="00CC6942">
            <w:pPr>
              <w:spacing w:beforeLines="30" w:before="72" w:afterLines="30" w:after="72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</w:p>
        </w:tc>
        <w:tc>
          <w:tcPr>
            <w:tcW w:w="2422" w:type="dxa"/>
            <w:tcBorders>
              <w:top w:val="single" w:sz="4" w:space="0" w:color="000000" w:themeColor="text1"/>
            </w:tcBorders>
            <w:shd w:val="clear" w:color="auto" w:fill="auto"/>
            <w:vAlign w:val="center"/>
          </w:tcPr>
          <w:p w14:paraId="149CAA11" w14:textId="370817C2" w:rsidR="000275D8" w:rsidRPr="00757F5E" w:rsidRDefault="00F960C8" w:rsidP="00CC6942">
            <w:pPr>
              <w:spacing w:beforeLines="30" w:before="72" w:afterLines="30" w:after="72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 xml:space="preserve">Healthy (N= </w:t>
            </w:r>
            <w:r w:rsidR="00304EA1"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32</w:t>
            </w: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 xml:space="preserve">, </w:t>
            </w:r>
            <w:r w:rsidR="004968EF"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47.05</w:t>
            </w: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%)</w:t>
            </w:r>
          </w:p>
        </w:tc>
        <w:tc>
          <w:tcPr>
            <w:tcW w:w="1094" w:type="dxa"/>
            <w:tcBorders>
              <w:top w:val="single" w:sz="4" w:space="0" w:color="000000" w:themeColor="text1"/>
            </w:tcBorders>
            <w:shd w:val="clear" w:color="auto" w:fill="auto"/>
            <w:vAlign w:val="center"/>
          </w:tcPr>
          <w:p w14:paraId="5934FDE7" w14:textId="3A5DE764" w:rsidR="000275D8" w:rsidRPr="00757F5E" w:rsidRDefault="00F15059" w:rsidP="00CC6942">
            <w:pPr>
              <w:spacing w:beforeLines="30" w:before="72" w:afterLines="30" w:after="72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25761</w:t>
            </w:r>
          </w:p>
        </w:tc>
        <w:tc>
          <w:tcPr>
            <w:tcW w:w="950" w:type="dxa"/>
            <w:tcBorders>
              <w:top w:val="single" w:sz="4" w:space="0" w:color="000000" w:themeColor="text1"/>
            </w:tcBorders>
            <w:shd w:val="clear" w:color="auto" w:fill="auto"/>
            <w:vAlign w:val="center"/>
          </w:tcPr>
          <w:p w14:paraId="60FD7BCE" w14:textId="35F460AE" w:rsidR="000275D8" w:rsidRPr="00757F5E" w:rsidRDefault="00F15059" w:rsidP="00CC6942">
            <w:pPr>
              <w:spacing w:beforeLines="30" w:before="72" w:afterLines="30" w:after="72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67546</w:t>
            </w:r>
          </w:p>
        </w:tc>
        <w:tc>
          <w:tcPr>
            <w:tcW w:w="1206" w:type="dxa"/>
            <w:tcBorders>
              <w:top w:val="single" w:sz="4" w:space="0" w:color="000000" w:themeColor="text1"/>
            </w:tcBorders>
            <w:shd w:val="clear" w:color="auto" w:fill="auto"/>
            <w:vAlign w:val="center"/>
          </w:tcPr>
          <w:p w14:paraId="77837575" w14:textId="7A89E351" w:rsidR="000275D8" w:rsidRPr="00757F5E" w:rsidRDefault="00F15059" w:rsidP="00CC6942">
            <w:pPr>
              <w:spacing w:beforeLines="30" w:before="72" w:afterLines="30" w:after="72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4961-43285</w:t>
            </w:r>
          </w:p>
        </w:tc>
        <w:tc>
          <w:tcPr>
            <w:tcW w:w="1288" w:type="dxa"/>
            <w:tcBorders>
              <w:top w:val="single" w:sz="4" w:space="0" w:color="000000" w:themeColor="text1"/>
            </w:tcBorders>
            <w:shd w:val="clear" w:color="auto" w:fill="auto"/>
            <w:vAlign w:val="center"/>
          </w:tcPr>
          <w:p w14:paraId="093E11BA" w14:textId="17A5C785" w:rsidR="000275D8" w:rsidRPr="00757F5E" w:rsidRDefault="00F15059" w:rsidP="00CC6942">
            <w:pPr>
              <w:spacing w:beforeLines="30" w:before="72" w:afterLines="30" w:after="72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16720-96188</w:t>
            </w:r>
          </w:p>
        </w:tc>
        <w:tc>
          <w:tcPr>
            <w:tcW w:w="1276" w:type="dxa"/>
            <w:tcBorders>
              <w:top w:val="single" w:sz="4" w:space="0" w:color="000000" w:themeColor="text1"/>
            </w:tcBorders>
            <w:shd w:val="clear" w:color="auto" w:fill="auto"/>
            <w:vAlign w:val="center"/>
          </w:tcPr>
          <w:p w14:paraId="2D3AC8BD" w14:textId="00DBE984" w:rsidR="000275D8" w:rsidRPr="00757F5E" w:rsidRDefault="00F15059" w:rsidP="00CC6942">
            <w:pPr>
              <w:spacing w:beforeLines="30" w:before="72" w:afterLines="30" w:after="72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20285.69- 44413.06</w:t>
            </w:r>
          </w:p>
        </w:tc>
        <w:tc>
          <w:tcPr>
            <w:tcW w:w="1381" w:type="dxa"/>
            <w:tcBorders>
              <w:top w:val="single" w:sz="4" w:space="0" w:color="000000" w:themeColor="text1"/>
            </w:tcBorders>
            <w:shd w:val="clear" w:color="auto" w:fill="auto"/>
            <w:vAlign w:val="center"/>
          </w:tcPr>
          <w:p w14:paraId="4333CF08" w14:textId="14594D6A" w:rsidR="000275D8" w:rsidRPr="00757F5E" w:rsidRDefault="00F15059" w:rsidP="00CC6942">
            <w:pPr>
              <w:spacing w:beforeLines="30" w:before="72" w:afterLines="30" w:after="72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45592.41-80270.78</w:t>
            </w:r>
          </w:p>
        </w:tc>
      </w:tr>
    </w:tbl>
    <w:p w14:paraId="17D59BBF" w14:textId="50CDCB0E" w:rsidR="0071277F" w:rsidRPr="00757F5E" w:rsidRDefault="0071277F" w:rsidP="00EC6D27">
      <w:pPr>
        <w:rPr>
          <w:rFonts w:ascii="Arial" w:hAnsi="Arial" w:cs="Arial"/>
        </w:rPr>
      </w:pPr>
    </w:p>
    <w:p w14:paraId="01F3B693" w14:textId="77777777" w:rsidR="0071277F" w:rsidRPr="00757F5E" w:rsidRDefault="0071277F">
      <w:pPr>
        <w:rPr>
          <w:rFonts w:ascii="Arial" w:hAnsi="Arial" w:cs="Arial"/>
        </w:rPr>
      </w:pPr>
      <w:r w:rsidRPr="00757F5E">
        <w:rPr>
          <w:rFonts w:ascii="Arial" w:hAnsi="Arial" w:cs="Arial"/>
        </w:rPr>
        <w:br w:type="page"/>
      </w:r>
    </w:p>
    <w:p w14:paraId="2D4B5B13" w14:textId="7FE44BC6" w:rsidR="00BB1A09" w:rsidRPr="00757F5E" w:rsidRDefault="00FE79B9" w:rsidP="00276A52">
      <w:pPr>
        <w:spacing w:line="360" w:lineRule="auto"/>
        <w:jc w:val="center"/>
        <w:rPr>
          <w:rFonts w:ascii="Arial" w:hAnsi="Arial" w:cs="Arial"/>
          <w:sz w:val="24"/>
          <w:szCs w:val="32"/>
        </w:rPr>
      </w:pPr>
      <w:r w:rsidRPr="00757F5E">
        <w:rPr>
          <w:rFonts w:ascii="Arial" w:eastAsia="Times New Roman" w:hAnsi="Arial" w:cs="Arial"/>
          <w:b/>
          <w:bCs/>
          <w:color w:val="000000"/>
          <w:sz w:val="24"/>
          <w:szCs w:val="24"/>
          <w:lang w:bidi="ar-SA"/>
        </w:rPr>
        <w:t xml:space="preserve">Supplementary Table </w:t>
      </w:r>
      <w:r w:rsidR="00BB1130" w:rsidRPr="00757F5E">
        <w:rPr>
          <w:rFonts w:ascii="Arial" w:eastAsia="Times New Roman" w:hAnsi="Arial" w:cs="Arial"/>
          <w:b/>
          <w:bCs/>
          <w:color w:val="000000"/>
          <w:sz w:val="24"/>
          <w:szCs w:val="24"/>
          <w:lang w:bidi="ar-SA"/>
        </w:rPr>
        <w:t>3</w:t>
      </w:r>
      <w:r w:rsidRPr="00757F5E">
        <w:rPr>
          <w:rFonts w:ascii="Arial" w:eastAsia="Times New Roman" w:hAnsi="Arial" w:cs="Arial"/>
          <w:b/>
          <w:bCs/>
          <w:color w:val="000000"/>
          <w:sz w:val="24"/>
          <w:szCs w:val="24"/>
          <w:lang w:bidi="ar-SA"/>
        </w:rPr>
        <w:t xml:space="preserve">. </w:t>
      </w:r>
      <w:r w:rsidR="006B75AE" w:rsidRPr="00757F5E">
        <w:rPr>
          <w:rFonts w:ascii="Arial" w:eastAsia="Times New Roman" w:hAnsi="Arial" w:cs="Arial"/>
          <w:b/>
          <w:bCs/>
          <w:color w:val="000000"/>
          <w:sz w:val="24"/>
          <w:szCs w:val="24"/>
          <w:lang w:bidi="ar-SA"/>
        </w:rPr>
        <w:t>Pairwise comparisons between</w:t>
      </w:r>
      <w:r w:rsidR="0034635F" w:rsidRPr="00757F5E">
        <w:rPr>
          <w:rFonts w:ascii="Arial" w:eastAsia="Times New Roman" w:hAnsi="Arial" w:cs="Arial"/>
          <w:b/>
          <w:bCs/>
          <w:color w:val="000000"/>
          <w:sz w:val="24"/>
          <w:szCs w:val="24"/>
          <w:lang w:bidi="ar-SA"/>
        </w:rPr>
        <w:t xml:space="preserve"> different </w:t>
      </w:r>
      <w:r w:rsidR="00E614E6" w:rsidRPr="00757F5E">
        <w:rPr>
          <w:rFonts w:ascii="Arial" w:eastAsia="Times New Roman" w:hAnsi="Arial" w:cs="Arial"/>
          <w:b/>
          <w:bCs/>
          <w:color w:val="000000"/>
          <w:sz w:val="24"/>
          <w:szCs w:val="24"/>
          <w:lang w:bidi="ar-SA"/>
        </w:rPr>
        <w:t xml:space="preserve">comorbid patient groups for </w:t>
      </w:r>
      <w:r w:rsidRPr="00757F5E">
        <w:rPr>
          <w:rFonts w:ascii="Arial" w:eastAsia="Times New Roman" w:hAnsi="Arial" w:cs="Arial"/>
          <w:b/>
          <w:bCs/>
          <w:color w:val="000000"/>
          <w:sz w:val="24"/>
          <w:szCs w:val="24"/>
          <w:lang w:bidi="ar-SA"/>
        </w:rPr>
        <w:t xml:space="preserve">IgG and TAb response </w:t>
      </w:r>
      <w:r w:rsidR="00C561A7" w:rsidRPr="00757F5E">
        <w:rPr>
          <w:rFonts w:ascii="Arial" w:eastAsia="Times New Roman" w:hAnsi="Arial" w:cs="Arial"/>
          <w:b/>
          <w:bCs/>
          <w:color w:val="000000"/>
          <w:sz w:val="24"/>
          <w:szCs w:val="24"/>
          <w:lang w:bidi="ar-SA"/>
        </w:rPr>
        <w:t xml:space="preserve">for all </w:t>
      </w:r>
      <w:r w:rsidR="002E63C6" w:rsidRPr="00757F5E">
        <w:rPr>
          <w:rFonts w:ascii="Arial" w:eastAsia="Times New Roman" w:hAnsi="Arial" w:cs="Arial"/>
          <w:b/>
          <w:bCs/>
          <w:color w:val="000000"/>
          <w:sz w:val="24"/>
          <w:szCs w:val="24"/>
          <w:lang w:bidi="ar-SA"/>
        </w:rPr>
        <w:t>four</w:t>
      </w:r>
      <w:r w:rsidR="009A5B7A" w:rsidRPr="00757F5E">
        <w:rPr>
          <w:rFonts w:ascii="Arial" w:eastAsia="Times New Roman" w:hAnsi="Arial" w:cs="Arial"/>
          <w:b/>
          <w:bCs/>
          <w:color w:val="000000"/>
          <w:sz w:val="24"/>
          <w:szCs w:val="24"/>
          <w:lang w:bidi="ar-SA"/>
        </w:rPr>
        <w:t xml:space="preserve"> </w:t>
      </w:r>
      <w:r w:rsidRPr="00757F5E">
        <w:rPr>
          <w:rFonts w:ascii="Arial" w:eastAsia="Times New Roman" w:hAnsi="Arial" w:cs="Arial"/>
          <w:b/>
          <w:bCs/>
          <w:color w:val="000000"/>
          <w:sz w:val="24"/>
          <w:szCs w:val="24"/>
          <w:lang w:bidi="ar-SA"/>
        </w:rPr>
        <w:t>group</w:t>
      </w:r>
      <w:r w:rsidR="008660A2" w:rsidRPr="00757F5E">
        <w:rPr>
          <w:rFonts w:ascii="Arial" w:eastAsia="Times New Roman" w:hAnsi="Arial" w:cs="Arial"/>
          <w:b/>
          <w:bCs/>
          <w:color w:val="000000"/>
          <w:sz w:val="24"/>
          <w:szCs w:val="24"/>
          <w:lang w:bidi="ar-SA"/>
        </w:rPr>
        <w:t>s</w:t>
      </w:r>
      <w:r w:rsidR="009A5B7A" w:rsidRPr="00757F5E">
        <w:rPr>
          <w:rFonts w:ascii="Arial" w:eastAsia="Times New Roman" w:hAnsi="Arial" w:cs="Arial"/>
          <w:b/>
          <w:bCs/>
          <w:color w:val="000000"/>
          <w:sz w:val="24"/>
          <w:szCs w:val="24"/>
          <w:lang w:bidi="ar-SA"/>
        </w:rPr>
        <w:t>.</w:t>
      </w:r>
    </w:p>
    <w:tbl>
      <w:tblPr>
        <w:tblStyle w:val="TableGrid"/>
        <w:tblW w:w="9927" w:type="dxa"/>
        <w:tblLook w:val="04A0" w:firstRow="1" w:lastRow="0" w:firstColumn="1" w:lastColumn="0" w:noHBand="0" w:noVBand="1"/>
      </w:tblPr>
      <w:tblGrid>
        <w:gridCol w:w="3715"/>
        <w:gridCol w:w="1069"/>
        <w:gridCol w:w="1020"/>
        <w:gridCol w:w="864"/>
        <w:gridCol w:w="1158"/>
        <w:gridCol w:w="1271"/>
        <w:gridCol w:w="830"/>
      </w:tblGrid>
      <w:tr w:rsidR="00915B52" w:rsidRPr="00757F5E" w14:paraId="540EF80B" w14:textId="0B04AB9C" w:rsidTr="00FF79DD">
        <w:trPr>
          <w:trHeight w:val="425"/>
        </w:trPr>
        <w:tc>
          <w:tcPr>
            <w:tcW w:w="9927" w:type="dxa"/>
            <w:gridSpan w:val="7"/>
            <w:vAlign w:val="center"/>
          </w:tcPr>
          <w:p w14:paraId="4D382B94" w14:textId="5FDED4F8" w:rsidR="00915B52" w:rsidRPr="00757F5E" w:rsidRDefault="007F7550" w:rsidP="00FF79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 xml:space="preserve">All </w:t>
            </w:r>
            <w:r w:rsidR="00B92F88"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p</w:t>
            </w: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atients</w:t>
            </w:r>
          </w:p>
        </w:tc>
      </w:tr>
      <w:tr w:rsidR="000450D5" w:rsidRPr="00757F5E" w14:paraId="36D28FB3" w14:textId="77777777" w:rsidTr="00FF79DD">
        <w:trPr>
          <w:trHeight w:val="340"/>
        </w:trPr>
        <w:tc>
          <w:tcPr>
            <w:tcW w:w="3715" w:type="dxa"/>
            <w:vMerge w:val="restart"/>
            <w:vAlign w:val="center"/>
          </w:tcPr>
          <w:p w14:paraId="6ED04DBA" w14:textId="1292EEF7" w:rsidR="000450D5" w:rsidRPr="00757F5E" w:rsidRDefault="000450D5" w:rsidP="00FF79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Arial" w:hAnsi="Arial" w:cs="Arial"/>
                <w:color w:val="000000"/>
                <w:sz w:val="20"/>
                <w:szCs w:val="20"/>
              </w:rPr>
              <w:t>Comparison</w:t>
            </w:r>
            <w:r w:rsidR="002A31F4" w:rsidRPr="00757F5E">
              <w:rPr>
                <w:rFonts w:ascii="Arial" w:hAnsi="Arial" w:cs="Arial"/>
                <w:color w:val="000000"/>
                <w:sz w:val="20"/>
                <w:szCs w:val="20"/>
              </w:rPr>
              <w:t xml:space="preserve"> groups</w:t>
            </w:r>
          </w:p>
        </w:tc>
        <w:tc>
          <w:tcPr>
            <w:tcW w:w="2953" w:type="dxa"/>
            <w:gridSpan w:val="3"/>
            <w:vAlign w:val="center"/>
          </w:tcPr>
          <w:p w14:paraId="2F1A55BE" w14:textId="77777777" w:rsidR="000450D5" w:rsidRPr="00757F5E" w:rsidRDefault="000450D5" w:rsidP="00FF79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Arial" w:hAnsi="Arial" w:cs="Arial"/>
                <w:sz w:val="20"/>
                <w:szCs w:val="20"/>
              </w:rPr>
              <w:t>IgG (Ind)</w:t>
            </w:r>
          </w:p>
        </w:tc>
        <w:tc>
          <w:tcPr>
            <w:tcW w:w="3259" w:type="dxa"/>
            <w:gridSpan w:val="3"/>
            <w:vAlign w:val="center"/>
          </w:tcPr>
          <w:p w14:paraId="046F245C" w14:textId="67480D9F" w:rsidR="000450D5" w:rsidRPr="00757F5E" w:rsidRDefault="000450D5" w:rsidP="00FF79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Arial" w:hAnsi="Arial" w:cs="Arial"/>
                <w:sz w:val="20"/>
                <w:szCs w:val="20"/>
              </w:rPr>
              <w:t>Tab (QUAL)</w:t>
            </w:r>
          </w:p>
        </w:tc>
      </w:tr>
      <w:tr w:rsidR="00BD56F6" w:rsidRPr="00757F5E" w14:paraId="46E1984F" w14:textId="77777777" w:rsidTr="00FF79DD">
        <w:trPr>
          <w:trHeight w:val="340"/>
        </w:trPr>
        <w:tc>
          <w:tcPr>
            <w:tcW w:w="3715" w:type="dxa"/>
            <w:vMerge/>
            <w:vAlign w:val="center"/>
          </w:tcPr>
          <w:p w14:paraId="46DF9B4C" w14:textId="708D395A" w:rsidR="00EA11D2" w:rsidRPr="00757F5E" w:rsidRDefault="00EA11D2" w:rsidP="00FF79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9" w:type="dxa"/>
            <w:vAlign w:val="center"/>
          </w:tcPr>
          <w:p w14:paraId="0B558136" w14:textId="2C00D0F9" w:rsidR="00EA11D2" w:rsidRPr="00757F5E" w:rsidRDefault="00EA11D2" w:rsidP="00FF79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Arial" w:hAnsi="Arial" w:cs="Arial"/>
                <w:color w:val="000000"/>
                <w:sz w:val="20"/>
                <w:szCs w:val="20"/>
              </w:rPr>
              <w:t>Z-value</w:t>
            </w:r>
          </w:p>
        </w:tc>
        <w:tc>
          <w:tcPr>
            <w:tcW w:w="1020" w:type="dxa"/>
            <w:vAlign w:val="center"/>
          </w:tcPr>
          <w:p w14:paraId="6A4ABCD9" w14:textId="64349E61" w:rsidR="00EA11D2" w:rsidRPr="00757F5E" w:rsidRDefault="00EA11D2" w:rsidP="00FF79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Arial" w:hAnsi="Arial" w:cs="Arial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864" w:type="dxa"/>
            <w:vAlign w:val="center"/>
          </w:tcPr>
          <w:p w14:paraId="503BAE91" w14:textId="61FD22D8" w:rsidR="00EA11D2" w:rsidRPr="00757F5E" w:rsidRDefault="00EA11D2" w:rsidP="00FF79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Arial" w:hAnsi="Arial" w:cs="Arial"/>
                <w:color w:val="000000"/>
                <w:sz w:val="20"/>
                <w:szCs w:val="20"/>
              </w:rPr>
              <w:t>P-adj</w:t>
            </w:r>
          </w:p>
        </w:tc>
        <w:tc>
          <w:tcPr>
            <w:tcW w:w="1158" w:type="dxa"/>
            <w:vAlign w:val="center"/>
          </w:tcPr>
          <w:p w14:paraId="1CA4D36F" w14:textId="1E4175D3" w:rsidR="00EA11D2" w:rsidRPr="00757F5E" w:rsidRDefault="00EA11D2" w:rsidP="00FF79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Arial" w:hAnsi="Arial" w:cs="Arial"/>
                <w:color w:val="000000"/>
                <w:sz w:val="20"/>
                <w:szCs w:val="20"/>
              </w:rPr>
              <w:t>Z-value</w:t>
            </w:r>
          </w:p>
        </w:tc>
        <w:tc>
          <w:tcPr>
            <w:tcW w:w="1271" w:type="dxa"/>
            <w:vAlign w:val="center"/>
          </w:tcPr>
          <w:p w14:paraId="7A500C3B" w14:textId="5051D826" w:rsidR="00EA11D2" w:rsidRPr="00757F5E" w:rsidRDefault="00EA11D2" w:rsidP="00FF79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Arial" w:hAnsi="Arial" w:cs="Arial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830" w:type="dxa"/>
            <w:vAlign w:val="center"/>
          </w:tcPr>
          <w:p w14:paraId="6BF23B80" w14:textId="6EDE01FE" w:rsidR="00EA11D2" w:rsidRPr="00757F5E" w:rsidRDefault="00EA11D2" w:rsidP="00FF79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Arial" w:hAnsi="Arial" w:cs="Arial"/>
                <w:color w:val="000000"/>
                <w:sz w:val="20"/>
                <w:szCs w:val="20"/>
              </w:rPr>
              <w:t>P-adj</w:t>
            </w:r>
          </w:p>
        </w:tc>
      </w:tr>
      <w:tr w:rsidR="00EA560D" w:rsidRPr="00757F5E" w14:paraId="6F81DE2E" w14:textId="77777777" w:rsidTr="00FF79DD">
        <w:trPr>
          <w:trHeight w:val="340"/>
        </w:trPr>
        <w:tc>
          <w:tcPr>
            <w:tcW w:w="3715" w:type="dxa"/>
            <w:vAlign w:val="center"/>
          </w:tcPr>
          <w:p w14:paraId="579CDD73" w14:textId="2AC97FCB" w:rsidR="00EA560D" w:rsidRPr="00757F5E" w:rsidRDefault="00EA560D" w:rsidP="00FF79DD">
            <w:pPr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Arial" w:hAnsi="Arial" w:cs="Arial"/>
                <w:color w:val="000000"/>
                <w:sz w:val="20"/>
                <w:szCs w:val="20"/>
              </w:rPr>
              <w:t>Cancer - Diabetes</w:t>
            </w:r>
          </w:p>
        </w:tc>
        <w:tc>
          <w:tcPr>
            <w:tcW w:w="1069" w:type="dxa"/>
            <w:vAlign w:val="center"/>
          </w:tcPr>
          <w:p w14:paraId="37E85AF2" w14:textId="40A2C23E" w:rsidR="00EA560D" w:rsidRPr="00757F5E" w:rsidRDefault="00EA560D" w:rsidP="00FF79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Arial" w:hAnsi="Arial" w:cs="Arial"/>
                <w:color w:val="000000"/>
                <w:sz w:val="20"/>
                <w:szCs w:val="20"/>
              </w:rPr>
              <w:t>-0.0615</w:t>
            </w:r>
          </w:p>
        </w:tc>
        <w:tc>
          <w:tcPr>
            <w:tcW w:w="1020" w:type="dxa"/>
            <w:vAlign w:val="center"/>
          </w:tcPr>
          <w:p w14:paraId="67F5CB68" w14:textId="71F8F653" w:rsidR="00EA560D" w:rsidRPr="00757F5E" w:rsidRDefault="00EA560D" w:rsidP="00FF79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Arial" w:hAnsi="Arial" w:cs="Arial"/>
                <w:color w:val="000000"/>
                <w:sz w:val="20"/>
                <w:szCs w:val="20"/>
              </w:rPr>
              <w:t>0.9509</w:t>
            </w:r>
          </w:p>
        </w:tc>
        <w:tc>
          <w:tcPr>
            <w:tcW w:w="864" w:type="dxa"/>
            <w:vAlign w:val="center"/>
          </w:tcPr>
          <w:p w14:paraId="5B893849" w14:textId="4EB80A69" w:rsidR="00EA560D" w:rsidRPr="00757F5E" w:rsidRDefault="00EA560D" w:rsidP="00FF79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58" w:type="dxa"/>
            <w:vAlign w:val="center"/>
          </w:tcPr>
          <w:p w14:paraId="3A412AC0" w14:textId="0474AB78" w:rsidR="00EA560D" w:rsidRPr="00757F5E" w:rsidRDefault="00EA560D" w:rsidP="00FF79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Arial" w:hAnsi="Arial" w:cs="Arial"/>
                <w:color w:val="000000"/>
                <w:sz w:val="20"/>
                <w:szCs w:val="20"/>
              </w:rPr>
              <w:t>-0.2383</w:t>
            </w:r>
          </w:p>
        </w:tc>
        <w:tc>
          <w:tcPr>
            <w:tcW w:w="1271" w:type="dxa"/>
            <w:vAlign w:val="center"/>
          </w:tcPr>
          <w:p w14:paraId="7111E69B" w14:textId="0AE2D9D6" w:rsidR="00EA560D" w:rsidRPr="00757F5E" w:rsidRDefault="00EA560D" w:rsidP="00FF79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Arial" w:hAnsi="Arial" w:cs="Arial"/>
                <w:color w:val="000000"/>
                <w:sz w:val="20"/>
                <w:szCs w:val="20"/>
              </w:rPr>
              <w:t>0.8117</w:t>
            </w:r>
          </w:p>
        </w:tc>
        <w:tc>
          <w:tcPr>
            <w:tcW w:w="830" w:type="dxa"/>
            <w:vAlign w:val="center"/>
          </w:tcPr>
          <w:p w14:paraId="56C8C6DD" w14:textId="472A8C32" w:rsidR="00EA560D" w:rsidRPr="00757F5E" w:rsidRDefault="00EA560D" w:rsidP="00FF79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EA560D" w:rsidRPr="00757F5E" w14:paraId="0444230B" w14:textId="77777777" w:rsidTr="00FF79DD">
        <w:trPr>
          <w:trHeight w:val="340"/>
        </w:trPr>
        <w:tc>
          <w:tcPr>
            <w:tcW w:w="3715" w:type="dxa"/>
            <w:vAlign w:val="center"/>
          </w:tcPr>
          <w:p w14:paraId="64357901" w14:textId="05743823" w:rsidR="00EA560D" w:rsidRPr="00757F5E" w:rsidRDefault="00EA560D" w:rsidP="00FF79DD">
            <w:pPr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Arial" w:hAnsi="Arial" w:cs="Arial"/>
                <w:color w:val="000000"/>
                <w:sz w:val="20"/>
                <w:szCs w:val="20"/>
              </w:rPr>
              <w:t>Cancer - Heart Disease</w:t>
            </w:r>
          </w:p>
        </w:tc>
        <w:tc>
          <w:tcPr>
            <w:tcW w:w="1069" w:type="dxa"/>
            <w:vAlign w:val="center"/>
          </w:tcPr>
          <w:p w14:paraId="72700396" w14:textId="3F02A566" w:rsidR="00EA560D" w:rsidRPr="00757F5E" w:rsidRDefault="00EA560D" w:rsidP="00FF79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Arial" w:hAnsi="Arial" w:cs="Arial"/>
                <w:color w:val="000000"/>
                <w:sz w:val="20"/>
                <w:szCs w:val="20"/>
              </w:rPr>
              <w:t>0.0127</w:t>
            </w:r>
          </w:p>
        </w:tc>
        <w:tc>
          <w:tcPr>
            <w:tcW w:w="1020" w:type="dxa"/>
            <w:vAlign w:val="center"/>
          </w:tcPr>
          <w:p w14:paraId="4E4684BB" w14:textId="770EBD7E" w:rsidR="00EA560D" w:rsidRPr="00757F5E" w:rsidRDefault="00EA560D" w:rsidP="00FF79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Arial" w:hAnsi="Arial" w:cs="Arial"/>
                <w:color w:val="000000"/>
                <w:sz w:val="20"/>
                <w:szCs w:val="20"/>
              </w:rPr>
              <w:t>0.9897</w:t>
            </w:r>
          </w:p>
        </w:tc>
        <w:tc>
          <w:tcPr>
            <w:tcW w:w="864" w:type="dxa"/>
            <w:vAlign w:val="center"/>
          </w:tcPr>
          <w:p w14:paraId="025EE1DD" w14:textId="20911D34" w:rsidR="00EA560D" w:rsidRPr="00757F5E" w:rsidRDefault="00EA560D" w:rsidP="00FF79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58" w:type="dxa"/>
            <w:vAlign w:val="center"/>
          </w:tcPr>
          <w:p w14:paraId="0D0B8C4B" w14:textId="0EA893D8" w:rsidR="00EA560D" w:rsidRPr="00757F5E" w:rsidRDefault="00EA560D" w:rsidP="00FF79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Arial" w:hAnsi="Arial" w:cs="Arial"/>
                <w:color w:val="000000"/>
                <w:sz w:val="20"/>
                <w:szCs w:val="20"/>
              </w:rPr>
              <w:t>0.1070</w:t>
            </w:r>
          </w:p>
        </w:tc>
        <w:tc>
          <w:tcPr>
            <w:tcW w:w="1271" w:type="dxa"/>
            <w:vAlign w:val="center"/>
          </w:tcPr>
          <w:p w14:paraId="0F11C4C9" w14:textId="743C81C8" w:rsidR="00EA560D" w:rsidRPr="00757F5E" w:rsidRDefault="00EA560D" w:rsidP="00FF79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Arial" w:hAnsi="Arial" w:cs="Arial"/>
                <w:color w:val="000000"/>
                <w:sz w:val="20"/>
                <w:szCs w:val="20"/>
              </w:rPr>
              <w:t>0.9148</w:t>
            </w:r>
          </w:p>
        </w:tc>
        <w:tc>
          <w:tcPr>
            <w:tcW w:w="830" w:type="dxa"/>
            <w:vAlign w:val="center"/>
          </w:tcPr>
          <w:p w14:paraId="37B70B95" w14:textId="0B548C3B" w:rsidR="00EA560D" w:rsidRPr="00757F5E" w:rsidRDefault="00EA560D" w:rsidP="00FF79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EA560D" w:rsidRPr="00757F5E" w14:paraId="168A1284" w14:textId="77777777" w:rsidTr="00FF79DD">
        <w:trPr>
          <w:trHeight w:val="340"/>
        </w:trPr>
        <w:tc>
          <w:tcPr>
            <w:tcW w:w="3715" w:type="dxa"/>
            <w:vAlign w:val="center"/>
          </w:tcPr>
          <w:p w14:paraId="450118F0" w14:textId="7A1A0544" w:rsidR="00EA560D" w:rsidRPr="00757F5E" w:rsidRDefault="00EA560D" w:rsidP="00FF79DD">
            <w:pPr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Arial" w:hAnsi="Arial" w:cs="Arial"/>
                <w:color w:val="000000"/>
                <w:sz w:val="20"/>
                <w:szCs w:val="20"/>
              </w:rPr>
              <w:t>Cancer - Hypertension</w:t>
            </w:r>
          </w:p>
        </w:tc>
        <w:tc>
          <w:tcPr>
            <w:tcW w:w="1069" w:type="dxa"/>
            <w:vAlign w:val="center"/>
          </w:tcPr>
          <w:p w14:paraId="56269504" w14:textId="638FFF49" w:rsidR="00EA560D" w:rsidRPr="00757F5E" w:rsidRDefault="00EA560D" w:rsidP="00FF79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Arial" w:hAnsi="Arial" w:cs="Arial"/>
                <w:color w:val="000000"/>
                <w:sz w:val="20"/>
                <w:szCs w:val="20"/>
              </w:rPr>
              <w:t>-0.0586</w:t>
            </w:r>
          </w:p>
        </w:tc>
        <w:tc>
          <w:tcPr>
            <w:tcW w:w="1020" w:type="dxa"/>
            <w:vAlign w:val="center"/>
          </w:tcPr>
          <w:p w14:paraId="212F8E86" w14:textId="0B8887FB" w:rsidR="00EA560D" w:rsidRPr="00757F5E" w:rsidRDefault="00EA560D" w:rsidP="00FF79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Arial" w:hAnsi="Arial" w:cs="Arial"/>
                <w:color w:val="000000"/>
                <w:sz w:val="20"/>
                <w:szCs w:val="20"/>
              </w:rPr>
              <w:t>0.9532</w:t>
            </w:r>
          </w:p>
        </w:tc>
        <w:tc>
          <w:tcPr>
            <w:tcW w:w="864" w:type="dxa"/>
            <w:vAlign w:val="center"/>
          </w:tcPr>
          <w:p w14:paraId="387B7CE0" w14:textId="2C97CA80" w:rsidR="00EA560D" w:rsidRPr="00757F5E" w:rsidRDefault="00EA560D" w:rsidP="00FF79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58" w:type="dxa"/>
            <w:vAlign w:val="center"/>
          </w:tcPr>
          <w:p w14:paraId="7472812D" w14:textId="099CFBFC" w:rsidR="00EA560D" w:rsidRPr="00757F5E" w:rsidRDefault="00EA560D" w:rsidP="00FF79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Arial" w:hAnsi="Arial" w:cs="Arial"/>
                <w:color w:val="000000"/>
                <w:sz w:val="20"/>
                <w:szCs w:val="20"/>
              </w:rPr>
              <w:t>-0.0615</w:t>
            </w:r>
          </w:p>
        </w:tc>
        <w:tc>
          <w:tcPr>
            <w:tcW w:w="1271" w:type="dxa"/>
            <w:vAlign w:val="center"/>
          </w:tcPr>
          <w:p w14:paraId="67D29973" w14:textId="667BA040" w:rsidR="00EA560D" w:rsidRPr="00757F5E" w:rsidRDefault="00EA560D" w:rsidP="00FF79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Arial" w:hAnsi="Arial" w:cs="Arial"/>
                <w:color w:val="000000"/>
                <w:sz w:val="20"/>
                <w:szCs w:val="20"/>
              </w:rPr>
              <w:t>0.9509</w:t>
            </w:r>
          </w:p>
        </w:tc>
        <w:tc>
          <w:tcPr>
            <w:tcW w:w="830" w:type="dxa"/>
            <w:vAlign w:val="center"/>
          </w:tcPr>
          <w:p w14:paraId="1555C598" w14:textId="45946171" w:rsidR="00EA560D" w:rsidRPr="00757F5E" w:rsidRDefault="00EA560D" w:rsidP="00FF79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EA560D" w:rsidRPr="00757F5E" w14:paraId="4AEB48BC" w14:textId="77777777" w:rsidTr="00FF79DD">
        <w:trPr>
          <w:trHeight w:val="340"/>
        </w:trPr>
        <w:tc>
          <w:tcPr>
            <w:tcW w:w="3715" w:type="dxa"/>
            <w:vAlign w:val="center"/>
          </w:tcPr>
          <w:p w14:paraId="49F51191" w14:textId="564069E3" w:rsidR="00EA560D" w:rsidRPr="00757F5E" w:rsidRDefault="00EA560D" w:rsidP="00FF79DD">
            <w:pPr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Arial" w:hAnsi="Arial" w:cs="Arial"/>
                <w:color w:val="000000"/>
                <w:sz w:val="20"/>
                <w:szCs w:val="20"/>
              </w:rPr>
              <w:t>Cancer - Kidney Disease</w:t>
            </w:r>
          </w:p>
        </w:tc>
        <w:tc>
          <w:tcPr>
            <w:tcW w:w="1069" w:type="dxa"/>
            <w:vAlign w:val="center"/>
          </w:tcPr>
          <w:p w14:paraId="59AFC9AE" w14:textId="3D26ACBD" w:rsidR="00EA560D" w:rsidRPr="00757F5E" w:rsidRDefault="00EA560D" w:rsidP="00FF79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Arial" w:hAnsi="Arial" w:cs="Arial"/>
                <w:color w:val="000000"/>
                <w:sz w:val="20"/>
                <w:szCs w:val="20"/>
              </w:rPr>
              <w:t>0.2122</w:t>
            </w:r>
          </w:p>
        </w:tc>
        <w:tc>
          <w:tcPr>
            <w:tcW w:w="1020" w:type="dxa"/>
            <w:vAlign w:val="center"/>
          </w:tcPr>
          <w:p w14:paraId="47D90887" w14:textId="0A2C9169" w:rsidR="00EA560D" w:rsidRPr="00757F5E" w:rsidRDefault="00EA560D" w:rsidP="00FF79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Arial" w:hAnsi="Arial" w:cs="Arial"/>
                <w:color w:val="000000"/>
                <w:sz w:val="20"/>
                <w:szCs w:val="20"/>
              </w:rPr>
              <w:t>0.8319</w:t>
            </w:r>
          </w:p>
        </w:tc>
        <w:tc>
          <w:tcPr>
            <w:tcW w:w="864" w:type="dxa"/>
            <w:vAlign w:val="center"/>
          </w:tcPr>
          <w:p w14:paraId="6C290798" w14:textId="7E6E6615" w:rsidR="00EA560D" w:rsidRPr="00757F5E" w:rsidRDefault="00EA560D" w:rsidP="00FF79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58" w:type="dxa"/>
            <w:vAlign w:val="center"/>
          </w:tcPr>
          <w:p w14:paraId="7D154947" w14:textId="67C87C00" w:rsidR="00EA560D" w:rsidRPr="00757F5E" w:rsidRDefault="00EA560D" w:rsidP="00FF79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Arial" w:hAnsi="Arial" w:cs="Arial"/>
                <w:color w:val="000000"/>
                <w:sz w:val="20"/>
                <w:szCs w:val="20"/>
              </w:rPr>
              <w:t>0.1359</w:t>
            </w:r>
          </w:p>
        </w:tc>
        <w:tc>
          <w:tcPr>
            <w:tcW w:w="1271" w:type="dxa"/>
            <w:vAlign w:val="center"/>
          </w:tcPr>
          <w:p w14:paraId="34A91AC3" w14:textId="114A0A1C" w:rsidR="00EA560D" w:rsidRPr="00757F5E" w:rsidRDefault="00EA560D" w:rsidP="00FF79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Arial" w:hAnsi="Arial" w:cs="Arial"/>
                <w:color w:val="000000"/>
                <w:sz w:val="20"/>
                <w:szCs w:val="20"/>
              </w:rPr>
              <w:t>0.8919</w:t>
            </w:r>
          </w:p>
        </w:tc>
        <w:tc>
          <w:tcPr>
            <w:tcW w:w="830" w:type="dxa"/>
            <w:vAlign w:val="center"/>
          </w:tcPr>
          <w:p w14:paraId="567468F4" w14:textId="686AF3C1" w:rsidR="00EA560D" w:rsidRPr="00757F5E" w:rsidRDefault="00EA560D" w:rsidP="00FF79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EA560D" w:rsidRPr="00757F5E" w14:paraId="341CA57A" w14:textId="77777777" w:rsidTr="00FF79DD">
        <w:trPr>
          <w:trHeight w:val="340"/>
        </w:trPr>
        <w:tc>
          <w:tcPr>
            <w:tcW w:w="3715" w:type="dxa"/>
            <w:vAlign w:val="center"/>
          </w:tcPr>
          <w:p w14:paraId="3F5223F2" w14:textId="4F44A18E" w:rsidR="00EA560D" w:rsidRPr="00757F5E" w:rsidRDefault="00EA560D" w:rsidP="00FF79DD">
            <w:pPr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Arial" w:hAnsi="Arial" w:cs="Arial"/>
                <w:color w:val="000000"/>
                <w:sz w:val="20"/>
                <w:szCs w:val="20"/>
              </w:rPr>
              <w:t>Cancer - Healthy</w:t>
            </w:r>
          </w:p>
        </w:tc>
        <w:tc>
          <w:tcPr>
            <w:tcW w:w="1069" w:type="dxa"/>
            <w:vAlign w:val="center"/>
          </w:tcPr>
          <w:p w14:paraId="4D39D7F9" w14:textId="0FBD9F23" w:rsidR="00EA560D" w:rsidRPr="00757F5E" w:rsidRDefault="00EA560D" w:rsidP="00FF79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Arial" w:hAnsi="Arial" w:cs="Arial"/>
                <w:color w:val="000000"/>
                <w:sz w:val="20"/>
                <w:szCs w:val="20"/>
              </w:rPr>
              <w:t>0.3555</w:t>
            </w:r>
          </w:p>
        </w:tc>
        <w:tc>
          <w:tcPr>
            <w:tcW w:w="1020" w:type="dxa"/>
            <w:vAlign w:val="center"/>
          </w:tcPr>
          <w:p w14:paraId="3F1F5C39" w14:textId="6AD32443" w:rsidR="00EA560D" w:rsidRPr="00757F5E" w:rsidRDefault="00EA560D" w:rsidP="00FF79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Arial" w:hAnsi="Arial" w:cs="Arial"/>
                <w:color w:val="000000"/>
                <w:sz w:val="20"/>
                <w:szCs w:val="20"/>
              </w:rPr>
              <w:t>0.7221</w:t>
            </w:r>
          </w:p>
        </w:tc>
        <w:tc>
          <w:tcPr>
            <w:tcW w:w="864" w:type="dxa"/>
            <w:vAlign w:val="center"/>
          </w:tcPr>
          <w:p w14:paraId="3121DEB5" w14:textId="1A293F3B" w:rsidR="00EA560D" w:rsidRPr="00757F5E" w:rsidRDefault="00EA560D" w:rsidP="00FF79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58" w:type="dxa"/>
            <w:vAlign w:val="center"/>
          </w:tcPr>
          <w:p w14:paraId="7B69A416" w14:textId="2312F0C4" w:rsidR="00EA560D" w:rsidRPr="00757F5E" w:rsidRDefault="00EA560D" w:rsidP="00FF79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Arial" w:hAnsi="Arial" w:cs="Arial"/>
                <w:color w:val="000000"/>
                <w:sz w:val="20"/>
                <w:szCs w:val="20"/>
              </w:rPr>
              <w:t>0.0275</w:t>
            </w:r>
          </w:p>
        </w:tc>
        <w:tc>
          <w:tcPr>
            <w:tcW w:w="1271" w:type="dxa"/>
            <w:vAlign w:val="center"/>
          </w:tcPr>
          <w:p w14:paraId="1EC8D422" w14:textId="28AB52F1" w:rsidR="00EA560D" w:rsidRPr="00757F5E" w:rsidRDefault="00EA560D" w:rsidP="00FF79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Arial" w:hAnsi="Arial" w:cs="Arial"/>
                <w:color w:val="000000"/>
                <w:sz w:val="20"/>
                <w:szCs w:val="20"/>
              </w:rPr>
              <w:t>0.9781</w:t>
            </w:r>
          </w:p>
        </w:tc>
        <w:tc>
          <w:tcPr>
            <w:tcW w:w="830" w:type="dxa"/>
            <w:vAlign w:val="center"/>
          </w:tcPr>
          <w:p w14:paraId="197EE4CF" w14:textId="6A162CCB" w:rsidR="00EA560D" w:rsidRPr="00757F5E" w:rsidRDefault="00EA560D" w:rsidP="00FF79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EA560D" w:rsidRPr="00757F5E" w14:paraId="2C8BF4B7" w14:textId="77777777" w:rsidTr="00FF79DD">
        <w:trPr>
          <w:trHeight w:val="340"/>
        </w:trPr>
        <w:tc>
          <w:tcPr>
            <w:tcW w:w="3715" w:type="dxa"/>
            <w:vAlign w:val="center"/>
          </w:tcPr>
          <w:p w14:paraId="4A050FB6" w14:textId="6FE2E8AD" w:rsidR="00EA560D" w:rsidRPr="00757F5E" w:rsidRDefault="00EA560D" w:rsidP="00FF79DD">
            <w:pPr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Arial" w:hAnsi="Arial" w:cs="Arial"/>
                <w:color w:val="000000"/>
                <w:sz w:val="20"/>
                <w:szCs w:val="20"/>
              </w:rPr>
              <w:t>Cancer - Autoimmune Disease</w:t>
            </w:r>
          </w:p>
        </w:tc>
        <w:tc>
          <w:tcPr>
            <w:tcW w:w="1069" w:type="dxa"/>
            <w:vAlign w:val="center"/>
          </w:tcPr>
          <w:p w14:paraId="3F38A384" w14:textId="788EB856" w:rsidR="00EA560D" w:rsidRPr="00757F5E" w:rsidRDefault="00EA560D" w:rsidP="00FF79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Arial" w:hAnsi="Arial" w:cs="Arial"/>
                <w:color w:val="000000"/>
                <w:sz w:val="20"/>
                <w:szCs w:val="20"/>
              </w:rPr>
              <w:t>0.2868</w:t>
            </w:r>
          </w:p>
        </w:tc>
        <w:tc>
          <w:tcPr>
            <w:tcW w:w="1020" w:type="dxa"/>
            <w:vAlign w:val="center"/>
          </w:tcPr>
          <w:p w14:paraId="7AE5D617" w14:textId="4123043E" w:rsidR="00EA560D" w:rsidRPr="00757F5E" w:rsidRDefault="00EA560D" w:rsidP="00FF79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Arial" w:hAnsi="Arial" w:cs="Arial"/>
                <w:color w:val="000000"/>
                <w:sz w:val="20"/>
                <w:szCs w:val="20"/>
              </w:rPr>
              <w:t>0.7742</w:t>
            </w:r>
          </w:p>
        </w:tc>
        <w:tc>
          <w:tcPr>
            <w:tcW w:w="864" w:type="dxa"/>
            <w:vAlign w:val="center"/>
          </w:tcPr>
          <w:p w14:paraId="5E533A12" w14:textId="657F07F8" w:rsidR="00EA560D" w:rsidRPr="00757F5E" w:rsidRDefault="00EA560D" w:rsidP="00FF79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58" w:type="dxa"/>
            <w:vAlign w:val="center"/>
          </w:tcPr>
          <w:p w14:paraId="39E7BF59" w14:textId="54081FC4" w:rsidR="00EA560D" w:rsidRPr="00757F5E" w:rsidRDefault="00EA560D" w:rsidP="00FF79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Arial" w:hAnsi="Arial" w:cs="Arial"/>
                <w:color w:val="000000"/>
                <w:sz w:val="20"/>
                <w:szCs w:val="20"/>
              </w:rPr>
              <w:t>0.0051</w:t>
            </w:r>
          </w:p>
        </w:tc>
        <w:tc>
          <w:tcPr>
            <w:tcW w:w="1271" w:type="dxa"/>
            <w:vAlign w:val="center"/>
          </w:tcPr>
          <w:p w14:paraId="0AA48803" w14:textId="56B774FF" w:rsidR="00EA560D" w:rsidRPr="00757F5E" w:rsidRDefault="00EA560D" w:rsidP="00FF79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Arial" w:hAnsi="Arial" w:cs="Arial"/>
                <w:color w:val="000000"/>
                <w:sz w:val="20"/>
                <w:szCs w:val="20"/>
              </w:rPr>
              <w:t>0.9960</w:t>
            </w:r>
          </w:p>
        </w:tc>
        <w:tc>
          <w:tcPr>
            <w:tcW w:w="830" w:type="dxa"/>
            <w:vAlign w:val="center"/>
          </w:tcPr>
          <w:p w14:paraId="650283ED" w14:textId="6FC16759" w:rsidR="00EA560D" w:rsidRPr="00757F5E" w:rsidRDefault="00EA560D" w:rsidP="00FF79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EA560D" w:rsidRPr="00757F5E" w14:paraId="77195DB5" w14:textId="77777777" w:rsidTr="00FF79DD">
        <w:trPr>
          <w:trHeight w:val="340"/>
        </w:trPr>
        <w:tc>
          <w:tcPr>
            <w:tcW w:w="3715" w:type="dxa"/>
            <w:vAlign w:val="center"/>
          </w:tcPr>
          <w:p w14:paraId="1037CD40" w14:textId="5561A902" w:rsidR="00EA560D" w:rsidRPr="00757F5E" w:rsidRDefault="00EA560D" w:rsidP="00FF79DD">
            <w:pPr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Arial" w:hAnsi="Arial" w:cs="Arial"/>
                <w:color w:val="000000"/>
                <w:sz w:val="20"/>
                <w:szCs w:val="20"/>
              </w:rPr>
              <w:t>Diabetes - Heart Disease</w:t>
            </w:r>
          </w:p>
        </w:tc>
        <w:tc>
          <w:tcPr>
            <w:tcW w:w="1069" w:type="dxa"/>
            <w:vAlign w:val="center"/>
          </w:tcPr>
          <w:p w14:paraId="47C9CFA4" w14:textId="1642A50B" w:rsidR="00EA560D" w:rsidRPr="00757F5E" w:rsidRDefault="00EA560D" w:rsidP="00FF79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Arial" w:hAnsi="Arial" w:cs="Arial"/>
                <w:color w:val="000000"/>
                <w:sz w:val="20"/>
                <w:szCs w:val="20"/>
              </w:rPr>
              <w:t>0.2987</w:t>
            </w:r>
          </w:p>
        </w:tc>
        <w:tc>
          <w:tcPr>
            <w:tcW w:w="1020" w:type="dxa"/>
            <w:vAlign w:val="center"/>
          </w:tcPr>
          <w:p w14:paraId="242F93AE" w14:textId="361DF764" w:rsidR="00EA560D" w:rsidRPr="00757F5E" w:rsidRDefault="00EA560D" w:rsidP="00FF79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Arial" w:hAnsi="Arial" w:cs="Arial"/>
                <w:color w:val="000000"/>
                <w:sz w:val="20"/>
                <w:szCs w:val="20"/>
              </w:rPr>
              <w:t>0.7651</w:t>
            </w:r>
          </w:p>
        </w:tc>
        <w:tc>
          <w:tcPr>
            <w:tcW w:w="864" w:type="dxa"/>
            <w:vAlign w:val="center"/>
          </w:tcPr>
          <w:p w14:paraId="50415087" w14:textId="3779C4D5" w:rsidR="00EA560D" w:rsidRPr="00757F5E" w:rsidRDefault="00EA560D" w:rsidP="00FF79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58" w:type="dxa"/>
            <w:vAlign w:val="center"/>
          </w:tcPr>
          <w:p w14:paraId="74BB2E78" w14:textId="27D32ECA" w:rsidR="00EA560D" w:rsidRPr="00757F5E" w:rsidRDefault="00EA560D" w:rsidP="00FF79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Arial" w:hAnsi="Arial" w:cs="Arial"/>
                <w:color w:val="000000"/>
                <w:sz w:val="20"/>
                <w:szCs w:val="20"/>
              </w:rPr>
              <w:t>1.3906</w:t>
            </w:r>
          </w:p>
        </w:tc>
        <w:tc>
          <w:tcPr>
            <w:tcW w:w="1271" w:type="dxa"/>
            <w:vAlign w:val="center"/>
          </w:tcPr>
          <w:p w14:paraId="4BF2B338" w14:textId="6BB6CCC1" w:rsidR="00EA560D" w:rsidRPr="00757F5E" w:rsidRDefault="00EA560D" w:rsidP="00FF79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Arial" w:hAnsi="Arial" w:cs="Arial"/>
                <w:color w:val="000000"/>
                <w:sz w:val="20"/>
                <w:szCs w:val="20"/>
              </w:rPr>
              <w:t>0.1643</w:t>
            </w:r>
          </w:p>
        </w:tc>
        <w:tc>
          <w:tcPr>
            <w:tcW w:w="830" w:type="dxa"/>
            <w:vAlign w:val="center"/>
          </w:tcPr>
          <w:p w14:paraId="38D24E7A" w14:textId="69A6A7FB" w:rsidR="00EA560D" w:rsidRPr="00757F5E" w:rsidRDefault="00EA560D" w:rsidP="00FF79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EA560D" w:rsidRPr="00757F5E" w14:paraId="75FB1FEE" w14:textId="77777777" w:rsidTr="00FF79DD">
        <w:trPr>
          <w:trHeight w:val="340"/>
        </w:trPr>
        <w:tc>
          <w:tcPr>
            <w:tcW w:w="3715" w:type="dxa"/>
            <w:vAlign w:val="center"/>
          </w:tcPr>
          <w:p w14:paraId="232CDC38" w14:textId="5580ED3A" w:rsidR="00EA560D" w:rsidRPr="00757F5E" w:rsidRDefault="00EA560D" w:rsidP="00FF79DD">
            <w:pPr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Arial" w:hAnsi="Arial" w:cs="Arial"/>
                <w:color w:val="000000"/>
                <w:sz w:val="20"/>
                <w:szCs w:val="20"/>
              </w:rPr>
              <w:t>Diabetes - Hypertension</w:t>
            </w:r>
          </w:p>
        </w:tc>
        <w:tc>
          <w:tcPr>
            <w:tcW w:w="1069" w:type="dxa"/>
            <w:vAlign w:val="center"/>
          </w:tcPr>
          <w:p w14:paraId="0B0926BD" w14:textId="15C25CC2" w:rsidR="00EA560D" w:rsidRPr="00757F5E" w:rsidRDefault="00EA560D" w:rsidP="00FF79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Arial" w:hAnsi="Arial" w:cs="Arial"/>
                <w:color w:val="000000"/>
                <w:sz w:val="20"/>
                <w:szCs w:val="20"/>
              </w:rPr>
              <w:t>0.0188</w:t>
            </w:r>
          </w:p>
        </w:tc>
        <w:tc>
          <w:tcPr>
            <w:tcW w:w="1020" w:type="dxa"/>
            <w:vAlign w:val="center"/>
          </w:tcPr>
          <w:p w14:paraId="791FE4B1" w14:textId="77A8A066" w:rsidR="00EA560D" w:rsidRPr="00757F5E" w:rsidRDefault="00EA560D" w:rsidP="00FF79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Arial" w:hAnsi="Arial" w:cs="Arial"/>
                <w:color w:val="000000"/>
                <w:sz w:val="20"/>
                <w:szCs w:val="20"/>
              </w:rPr>
              <w:t>0.9849</w:t>
            </w:r>
          </w:p>
        </w:tc>
        <w:tc>
          <w:tcPr>
            <w:tcW w:w="864" w:type="dxa"/>
            <w:vAlign w:val="center"/>
          </w:tcPr>
          <w:p w14:paraId="579557CE" w14:textId="3DDBB940" w:rsidR="00EA560D" w:rsidRPr="00757F5E" w:rsidRDefault="00EA560D" w:rsidP="00FF79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58" w:type="dxa"/>
            <w:vAlign w:val="center"/>
          </w:tcPr>
          <w:p w14:paraId="17565D45" w14:textId="693F4E0E" w:rsidR="00EA560D" w:rsidRPr="00757F5E" w:rsidRDefault="00EA560D" w:rsidP="00FF79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Arial" w:hAnsi="Arial" w:cs="Arial"/>
                <w:color w:val="000000"/>
                <w:sz w:val="20"/>
                <w:szCs w:val="20"/>
              </w:rPr>
              <w:t>1.1241</w:t>
            </w:r>
          </w:p>
        </w:tc>
        <w:tc>
          <w:tcPr>
            <w:tcW w:w="1271" w:type="dxa"/>
            <w:vAlign w:val="center"/>
          </w:tcPr>
          <w:p w14:paraId="6744D4F7" w14:textId="3CA266AC" w:rsidR="00EA560D" w:rsidRPr="00757F5E" w:rsidRDefault="00EA560D" w:rsidP="00FF79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Arial" w:hAnsi="Arial" w:cs="Arial"/>
                <w:color w:val="000000"/>
                <w:sz w:val="20"/>
                <w:szCs w:val="20"/>
              </w:rPr>
              <w:t>0.2610</w:t>
            </w:r>
          </w:p>
        </w:tc>
        <w:tc>
          <w:tcPr>
            <w:tcW w:w="830" w:type="dxa"/>
            <w:vAlign w:val="center"/>
          </w:tcPr>
          <w:p w14:paraId="56AAEAB6" w14:textId="398742B1" w:rsidR="00EA560D" w:rsidRPr="00757F5E" w:rsidRDefault="00EA560D" w:rsidP="00FF79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EA560D" w:rsidRPr="00757F5E" w14:paraId="6B63AB52" w14:textId="77777777" w:rsidTr="00FF79DD">
        <w:trPr>
          <w:trHeight w:val="340"/>
        </w:trPr>
        <w:tc>
          <w:tcPr>
            <w:tcW w:w="3715" w:type="dxa"/>
            <w:vAlign w:val="center"/>
          </w:tcPr>
          <w:p w14:paraId="3E04E92B" w14:textId="315EB261" w:rsidR="00EA560D" w:rsidRPr="00757F5E" w:rsidRDefault="00EA560D" w:rsidP="00FF79DD">
            <w:pPr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Arial" w:hAnsi="Arial" w:cs="Arial"/>
                <w:color w:val="000000"/>
                <w:sz w:val="20"/>
                <w:szCs w:val="20"/>
              </w:rPr>
              <w:t>Diabetes - Kidney Disease</w:t>
            </w:r>
          </w:p>
        </w:tc>
        <w:tc>
          <w:tcPr>
            <w:tcW w:w="1069" w:type="dxa"/>
            <w:vAlign w:val="center"/>
          </w:tcPr>
          <w:p w14:paraId="5D71EC43" w14:textId="5C6D3612" w:rsidR="00EA560D" w:rsidRPr="00757F5E" w:rsidRDefault="00EA560D" w:rsidP="00FF79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Arial" w:hAnsi="Arial" w:cs="Arial"/>
                <w:color w:val="000000"/>
                <w:sz w:val="20"/>
                <w:szCs w:val="20"/>
              </w:rPr>
              <w:t>1.3757</w:t>
            </w:r>
          </w:p>
        </w:tc>
        <w:tc>
          <w:tcPr>
            <w:tcW w:w="1020" w:type="dxa"/>
            <w:vAlign w:val="center"/>
          </w:tcPr>
          <w:p w14:paraId="7681B7C7" w14:textId="786E1E15" w:rsidR="00EA560D" w:rsidRPr="00757F5E" w:rsidRDefault="00EA560D" w:rsidP="00FF79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Arial" w:hAnsi="Arial" w:cs="Arial"/>
                <w:color w:val="000000"/>
                <w:sz w:val="20"/>
                <w:szCs w:val="20"/>
              </w:rPr>
              <w:t>0.1688</w:t>
            </w:r>
          </w:p>
        </w:tc>
        <w:tc>
          <w:tcPr>
            <w:tcW w:w="864" w:type="dxa"/>
            <w:vAlign w:val="center"/>
          </w:tcPr>
          <w:p w14:paraId="69744DA5" w14:textId="54A0D34D" w:rsidR="00EA560D" w:rsidRPr="00757F5E" w:rsidRDefault="00EA560D" w:rsidP="00FF79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58" w:type="dxa"/>
            <w:vAlign w:val="center"/>
          </w:tcPr>
          <w:p w14:paraId="2DD392A0" w14:textId="4E1BFE8C" w:rsidR="00EA560D" w:rsidRPr="00757F5E" w:rsidRDefault="00EA560D" w:rsidP="00FF79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Arial" w:hAnsi="Arial" w:cs="Arial"/>
                <w:color w:val="000000"/>
                <w:sz w:val="20"/>
                <w:szCs w:val="20"/>
              </w:rPr>
              <w:t>1.8752</w:t>
            </w:r>
          </w:p>
        </w:tc>
        <w:tc>
          <w:tcPr>
            <w:tcW w:w="1271" w:type="dxa"/>
            <w:vAlign w:val="center"/>
          </w:tcPr>
          <w:p w14:paraId="28ACDC3E" w14:textId="230130BB" w:rsidR="00EA560D" w:rsidRPr="00757F5E" w:rsidRDefault="00EA560D" w:rsidP="00FF79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Arial" w:hAnsi="Arial" w:cs="Arial"/>
                <w:color w:val="000000"/>
                <w:sz w:val="20"/>
                <w:szCs w:val="20"/>
              </w:rPr>
              <w:t>0.0608</w:t>
            </w:r>
          </w:p>
        </w:tc>
        <w:tc>
          <w:tcPr>
            <w:tcW w:w="830" w:type="dxa"/>
            <w:vAlign w:val="center"/>
          </w:tcPr>
          <w:p w14:paraId="0A8A0161" w14:textId="15165978" w:rsidR="00EA560D" w:rsidRPr="00757F5E" w:rsidRDefault="00EA560D" w:rsidP="00FF79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EA560D" w:rsidRPr="00757F5E" w14:paraId="735B8B28" w14:textId="77777777" w:rsidTr="00FF79DD">
        <w:trPr>
          <w:trHeight w:val="340"/>
        </w:trPr>
        <w:tc>
          <w:tcPr>
            <w:tcW w:w="3715" w:type="dxa"/>
            <w:vAlign w:val="center"/>
          </w:tcPr>
          <w:p w14:paraId="69B054C2" w14:textId="53E7C4E3" w:rsidR="00EA560D" w:rsidRPr="00757F5E" w:rsidRDefault="00EA560D" w:rsidP="00FF79DD">
            <w:pPr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Arial" w:hAnsi="Arial" w:cs="Arial"/>
                <w:color w:val="000000"/>
                <w:sz w:val="20"/>
                <w:szCs w:val="20"/>
              </w:rPr>
              <w:t>Diabetes - Healthy</w:t>
            </w:r>
          </w:p>
        </w:tc>
        <w:tc>
          <w:tcPr>
            <w:tcW w:w="1069" w:type="dxa"/>
            <w:vAlign w:val="center"/>
          </w:tcPr>
          <w:p w14:paraId="2CB08CF1" w14:textId="5754135D" w:rsidR="00EA560D" w:rsidRPr="00757F5E" w:rsidRDefault="00EA560D" w:rsidP="00FF79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Arial" w:hAnsi="Arial" w:cs="Arial"/>
                <w:color w:val="000000"/>
                <w:sz w:val="20"/>
                <w:szCs w:val="20"/>
              </w:rPr>
              <w:t>3.2476</w:t>
            </w:r>
          </w:p>
        </w:tc>
        <w:tc>
          <w:tcPr>
            <w:tcW w:w="1020" w:type="dxa"/>
            <w:vAlign w:val="center"/>
          </w:tcPr>
          <w:p w14:paraId="0C1BB3B3" w14:textId="33850A69" w:rsidR="00EA560D" w:rsidRPr="00757F5E" w:rsidRDefault="00EA560D" w:rsidP="00FF79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Arial" w:hAnsi="Arial" w:cs="Arial"/>
                <w:color w:val="000000"/>
                <w:sz w:val="20"/>
                <w:szCs w:val="20"/>
              </w:rPr>
              <w:t>0.0011</w:t>
            </w:r>
          </w:p>
        </w:tc>
        <w:tc>
          <w:tcPr>
            <w:tcW w:w="864" w:type="dxa"/>
            <w:vAlign w:val="center"/>
          </w:tcPr>
          <w:p w14:paraId="1DC98BB5" w14:textId="4B920100" w:rsidR="00EA560D" w:rsidRPr="00757F5E" w:rsidRDefault="00EA560D" w:rsidP="00FF79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Arial" w:hAnsi="Arial" w:cs="Arial"/>
                <w:color w:val="000000"/>
                <w:sz w:val="20"/>
                <w:szCs w:val="20"/>
              </w:rPr>
              <w:t>0.0244</w:t>
            </w:r>
          </w:p>
        </w:tc>
        <w:tc>
          <w:tcPr>
            <w:tcW w:w="1158" w:type="dxa"/>
            <w:vAlign w:val="center"/>
          </w:tcPr>
          <w:p w14:paraId="580162A3" w14:textId="31D34646" w:rsidR="00EA560D" w:rsidRPr="00757F5E" w:rsidRDefault="00EA560D" w:rsidP="00FF79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Arial" w:hAnsi="Arial" w:cs="Arial"/>
                <w:color w:val="000000"/>
                <w:sz w:val="20"/>
                <w:szCs w:val="20"/>
              </w:rPr>
              <w:t>2.0767</w:t>
            </w:r>
          </w:p>
        </w:tc>
        <w:tc>
          <w:tcPr>
            <w:tcW w:w="1271" w:type="dxa"/>
            <w:vAlign w:val="center"/>
          </w:tcPr>
          <w:p w14:paraId="4831F6C8" w14:textId="113BB4CA" w:rsidR="00EA560D" w:rsidRPr="00757F5E" w:rsidRDefault="00EA560D" w:rsidP="00FF79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Arial" w:hAnsi="Arial" w:cs="Arial"/>
                <w:color w:val="000000"/>
                <w:sz w:val="20"/>
                <w:szCs w:val="20"/>
              </w:rPr>
              <w:t>0.0378</w:t>
            </w:r>
          </w:p>
        </w:tc>
        <w:tc>
          <w:tcPr>
            <w:tcW w:w="830" w:type="dxa"/>
            <w:vAlign w:val="center"/>
          </w:tcPr>
          <w:p w14:paraId="3FD54241" w14:textId="3A935631" w:rsidR="00EA560D" w:rsidRPr="00757F5E" w:rsidRDefault="00EA560D" w:rsidP="00FF79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Arial" w:hAnsi="Arial" w:cs="Arial"/>
                <w:color w:val="000000"/>
                <w:sz w:val="20"/>
                <w:szCs w:val="20"/>
              </w:rPr>
              <w:t>0.7943</w:t>
            </w:r>
          </w:p>
        </w:tc>
      </w:tr>
      <w:tr w:rsidR="00EA560D" w:rsidRPr="00757F5E" w14:paraId="5260178A" w14:textId="77777777" w:rsidTr="00FF79DD">
        <w:trPr>
          <w:trHeight w:val="340"/>
        </w:trPr>
        <w:tc>
          <w:tcPr>
            <w:tcW w:w="3715" w:type="dxa"/>
            <w:vAlign w:val="center"/>
          </w:tcPr>
          <w:p w14:paraId="19F66BAE" w14:textId="68075191" w:rsidR="00EA560D" w:rsidRPr="00757F5E" w:rsidRDefault="00EA560D" w:rsidP="00FF79DD">
            <w:pPr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Arial" w:hAnsi="Arial" w:cs="Arial"/>
                <w:color w:val="000000"/>
                <w:sz w:val="20"/>
                <w:szCs w:val="20"/>
              </w:rPr>
              <w:t>Diabetes - Autoimmune Disease</w:t>
            </w:r>
          </w:p>
        </w:tc>
        <w:tc>
          <w:tcPr>
            <w:tcW w:w="1069" w:type="dxa"/>
            <w:vAlign w:val="center"/>
          </w:tcPr>
          <w:p w14:paraId="1D8DA64A" w14:textId="3D807EA4" w:rsidR="00EA560D" w:rsidRPr="00757F5E" w:rsidRDefault="00EA560D" w:rsidP="00FF79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Arial" w:hAnsi="Arial" w:cs="Arial"/>
                <w:color w:val="000000"/>
                <w:sz w:val="20"/>
                <w:szCs w:val="20"/>
              </w:rPr>
              <w:t>1.7513</w:t>
            </w:r>
          </w:p>
        </w:tc>
        <w:tc>
          <w:tcPr>
            <w:tcW w:w="1020" w:type="dxa"/>
            <w:vAlign w:val="center"/>
          </w:tcPr>
          <w:p w14:paraId="5E312193" w14:textId="11ED1E83" w:rsidR="00EA560D" w:rsidRPr="00757F5E" w:rsidRDefault="00EA560D" w:rsidP="00FF79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Arial" w:hAnsi="Arial" w:cs="Arial"/>
                <w:color w:val="000000"/>
                <w:sz w:val="20"/>
                <w:szCs w:val="20"/>
              </w:rPr>
              <w:t>0.0798</w:t>
            </w:r>
          </w:p>
        </w:tc>
        <w:tc>
          <w:tcPr>
            <w:tcW w:w="864" w:type="dxa"/>
            <w:vAlign w:val="center"/>
          </w:tcPr>
          <w:p w14:paraId="1DE1E330" w14:textId="50537B78" w:rsidR="00EA560D" w:rsidRPr="00757F5E" w:rsidRDefault="00EA560D" w:rsidP="00FF79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58" w:type="dxa"/>
            <w:vAlign w:val="center"/>
          </w:tcPr>
          <w:p w14:paraId="7DD579A8" w14:textId="415E611B" w:rsidR="00EA560D" w:rsidRPr="00757F5E" w:rsidRDefault="00EA560D" w:rsidP="00FF79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Arial" w:hAnsi="Arial" w:cs="Arial"/>
                <w:color w:val="000000"/>
                <w:sz w:val="20"/>
                <w:szCs w:val="20"/>
              </w:rPr>
              <w:t>1.2164</w:t>
            </w:r>
          </w:p>
        </w:tc>
        <w:tc>
          <w:tcPr>
            <w:tcW w:w="1271" w:type="dxa"/>
            <w:vAlign w:val="center"/>
          </w:tcPr>
          <w:p w14:paraId="01A91E57" w14:textId="5CC01156" w:rsidR="00EA560D" w:rsidRPr="00757F5E" w:rsidRDefault="00EA560D" w:rsidP="00FF79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Arial" w:hAnsi="Arial" w:cs="Arial"/>
                <w:color w:val="000000"/>
                <w:sz w:val="20"/>
                <w:szCs w:val="20"/>
              </w:rPr>
              <w:t>0.2238</w:t>
            </w:r>
          </w:p>
        </w:tc>
        <w:tc>
          <w:tcPr>
            <w:tcW w:w="830" w:type="dxa"/>
            <w:vAlign w:val="center"/>
          </w:tcPr>
          <w:p w14:paraId="4FFDB045" w14:textId="157309EB" w:rsidR="00EA560D" w:rsidRPr="00757F5E" w:rsidRDefault="00EA560D" w:rsidP="00FF79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EA560D" w:rsidRPr="00757F5E" w14:paraId="57ED5AD6" w14:textId="77777777" w:rsidTr="00FF79DD">
        <w:trPr>
          <w:trHeight w:val="340"/>
        </w:trPr>
        <w:tc>
          <w:tcPr>
            <w:tcW w:w="3715" w:type="dxa"/>
            <w:vAlign w:val="center"/>
          </w:tcPr>
          <w:p w14:paraId="4B73F195" w14:textId="2DB47F7D" w:rsidR="00EA560D" w:rsidRPr="00757F5E" w:rsidRDefault="00EA560D" w:rsidP="00FF79DD">
            <w:pPr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Arial" w:hAnsi="Arial" w:cs="Arial"/>
                <w:color w:val="000000"/>
                <w:sz w:val="20"/>
                <w:szCs w:val="20"/>
              </w:rPr>
              <w:t>Heart Disease - Hypertension</w:t>
            </w:r>
          </w:p>
        </w:tc>
        <w:tc>
          <w:tcPr>
            <w:tcW w:w="1069" w:type="dxa"/>
            <w:vAlign w:val="center"/>
          </w:tcPr>
          <w:p w14:paraId="3A07C2E9" w14:textId="44A851C7" w:rsidR="00EA560D" w:rsidRPr="00757F5E" w:rsidRDefault="00EA560D" w:rsidP="00FF79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Arial" w:hAnsi="Arial" w:cs="Arial"/>
                <w:color w:val="000000"/>
                <w:sz w:val="20"/>
                <w:szCs w:val="20"/>
              </w:rPr>
              <w:t>-0.2897</w:t>
            </w:r>
          </w:p>
        </w:tc>
        <w:tc>
          <w:tcPr>
            <w:tcW w:w="1020" w:type="dxa"/>
            <w:vAlign w:val="center"/>
          </w:tcPr>
          <w:p w14:paraId="56CD400E" w14:textId="46E9EAE8" w:rsidR="00EA560D" w:rsidRPr="00757F5E" w:rsidRDefault="00EA560D" w:rsidP="00FF79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Arial" w:hAnsi="Arial" w:cs="Arial"/>
                <w:color w:val="000000"/>
                <w:sz w:val="20"/>
                <w:szCs w:val="20"/>
              </w:rPr>
              <w:t>0.7720</w:t>
            </w:r>
          </w:p>
        </w:tc>
        <w:tc>
          <w:tcPr>
            <w:tcW w:w="864" w:type="dxa"/>
            <w:vAlign w:val="center"/>
          </w:tcPr>
          <w:p w14:paraId="1B1F4A01" w14:textId="43FADC63" w:rsidR="00EA560D" w:rsidRPr="00757F5E" w:rsidRDefault="00EA560D" w:rsidP="00FF79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58" w:type="dxa"/>
            <w:vAlign w:val="center"/>
          </w:tcPr>
          <w:p w14:paraId="1A66D7F1" w14:textId="1894C278" w:rsidR="00EA560D" w:rsidRPr="00757F5E" w:rsidRDefault="00EA560D" w:rsidP="00FF79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Arial" w:hAnsi="Arial" w:cs="Arial"/>
                <w:color w:val="000000"/>
                <w:sz w:val="20"/>
                <w:szCs w:val="20"/>
              </w:rPr>
              <w:t>-0.6894</w:t>
            </w:r>
          </w:p>
        </w:tc>
        <w:tc>
          <w:tcPr>
            <w:tcW w:w="1271" w:type="dxa"/>
            <w:vAlign w:val="center"/>
          </w:tcPr>
          <w:p w14:paraId="7676E847" w14:textId="1DF53A01" w:rsidR="00EA560D" w:rsidRPr="00757F5E" w:rsidRDefault="00EA560D" w:rsidP="00FF79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Arial" w:hAnsi="Arial" w:cs="Arial"/>
                <w:color w:val="000000"/>
                <w:sz w:val="20"/>
                <w:szCs w:val="20"/>
              </w:rPr>
              <w:t>0.4906</w:t>
            </w:r>
          </w:p>
        </w:tc>
        <w:tc>
          <w:tcPr>
            <w:tcW w:w="830" w:type="dxa"/>
            <w:vAlign w:val="center"/>
          </w:tcPr>
          <w:p w14:paraId="4AB9E0AE" w14:textId="79502E1F" w:rsidR="00EA560D" w:rsidRPr="00757F5E" w:rsidRDefault="00EA560D" w:rsidP="00FF79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EA560D" w:rsidRPr="00757F5E" w14:paraId="55E1ACAD" w14:textId="77777777" w:rsidTr="00FF79DD">
        <w:trPr>
          <w:trHeight w:val="340"/>
        </w:trPr>
        <w:tc>
          <w:tcPr>
            <w:tcW w:w="3715" w:type="dxa"/>
            <w:vAlign w:val="center"/>
          </w:tcPr>
          <w:p w14:paraId="47C2A599" w14:textId="09E59B78" w:rsidR="00EA560D" w:rsidRPr="00757F5E" w:rsidRDefault="00EA560D" w:rsidP="00FF79DD">
            <w:pPr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Arial" w:hAnsi="Arial" w:cs="Arial"/>
                <w:color w:val="000000"/>
                <w:sz w:val="20"/>
                <w:szCs w:val="20"/>
              </w:rPr>
              <w:t>Heart Disease - Kidney Disease</w:t>
            </w:r>
          </w:p>
        </w:tc>
        <w:tc>
          <w:tcPr>
            <w:tcW w:w="1069" w:type="dxa"/>
            <w:vAlign w:val="center"/>
          </w:tcPr>
          <w:p w14:paraId="1157C0F7" w14:textId="6779DCC4" w:rsidR="00EA560D" w:rsidRPr="00757F5E" w:rsidRDefault="00EA560D" w:rsidP="00FF79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Arial" w:hAnsi="Arial" w:cs="Arial"/>
                <w:color w:val="000000"/>
                <w:sz w:val="20"/>
                <w:szCs w:val="20"/>
              </w:rPr>
              <w:t>0.7260</w:t>
            </w:r>
          </w:p>
        </w:tc>
        <w:tc>
          <w:tcPr>
            <w:tcW w:w="1020" w:type="dxa"/>
            <w:vAlign w:val="center"/>
          </w:tcPr>
          <w:p w14:paraId="6E928A29" w14:textId="04675DFA" w:rsidR="00EA560D" w:rsidRPr="00757F5E" w:rsidRDefault="00EA560D" w:rsidP="00FF79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Arial" w:hAnsi="Arial" w:cs="Arial"/>
                <w:color w:val="000000"/>
                <w:sz w:val="20"/>
                <w:szCs w:val="20"/>
              </w:rPr>
              <w:t>0.4678</w:t>
            </w:r>
          </w:p>
        </w:tc>
        <w:tc>
          <w:tcPr>
            <w:tcW w:w="864" w:type="dxa"/>
            <w:vAlign w:val="center"/>
          </w:tcPr>
          <w:p w14:paraId="06CB3D36" w14:textId="647802A8" w:rsidR="00EA560D" w:rsidRPr="00757F5E" w:rsidRDefault="00EA560D" w:rsidP="00FF79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58" w:type="dxa"/>
            <w:vAlign w:val="center"/>
          </w:tcPr>
          <w:p w14:paraId="3DF7ECE6" w14:textId="333B914C" w:rsidR="00EA560D" w:rsidRPr="00757F5E" w:rsidRDefault="00EA560D" w:rsidP="00FF79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Arial" w:hAnsi="Arial" w:cs="Arial"/>
                <w:color w:val="000000"/>
                <w:sz w:val="20"/>
                <w:szCs w:val="20"/>
              </w:rPr>
              <w:t>0.1012</w:t>
            </w:r>
          </w:p>
        </w:tc>
        <w:tc>
          <w:tcPr>
            <w:tcW w:w="1271" w:type="dxa"/>
            <w:vAlign w:val="center"/>
          </w:tcPr>
          <w:p w14:paraId="6B481ACE" w14:textId="0F41E6C8" w:rsidR="00EA560D" w:rsidRPr="00757F5E" w:rsidRDefault="00EA560D" w:rsidP="00FF79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Arial" w:hAnsi="Arial" w:cs="Arial"/>
                <w:color w:val="000000"/>
                <w:sz w:val="20"/>
                <w:szCs w:val="20"/>
              </w:rPr>
              <w:t>0.9194</w:t>
            </w:r>
          </w:p>
        </w:tc>
        <w:tc>
          <w:tcPr>
            <w:tcW w:w="830" w:type="dxa"/>
            <w:vAlign w:val="center"/>
          </w:tcPr>
          <w:p w14:paraId="48393637" w14:textId="14064C7B" w:rsidR="00EA560D" w:rsidRPr="00757F5E" w:rsidRDefault="00EA560D" w:rsidP="00FF79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EA560D" w:rsidRPr="00757F5E" w14:paraId="6D701A5C" w14:textId="77777777" w:rsidTr="00FF79DD">
        <w:trPr>
          <w:trHeight w:val="340"/>
        </w:trPr>
        <w:tc>
          <w:tcPr>
            <w:tcW w:w="3715" w:type="dxa"/>
            <w:vAlign w:val="center"/>
          </w:tcPr>
          <w:p w14:paraId="4DAA5ABD" w14:textId="168A8209" w:rsidR="00EA560D" w:rsidRPr="00757F5E" w:rsidRDefault="00EA560D" w:rsidP="00FF79DD">
            <w:pPr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Arial" w:hAnsi="Arial" w:cs="Arial"/>
                <w:color w:val="000000"/>
                <w:sz w:val="20"/>
                <w:szCs w:val="20"/>
              </w:rPr>
              <w:t>Heart Disease - Healthy</w:t>
            </w:r>
          </w:p>
        </w:tc>
        <w:tc>
          <w:tcPr>
            <w:tcW w:w="1069" w:type="dxa"/>
            <w:vAlign w:val="center"/>
          </w:tcPr>
          <w:p w14:paraId="1B67E219" w14:textId="1BF43AA1" w:rsidR="00EA560D" w:rsidRPr="00757F5E" w:rsidRDefault="00EA560D" w:rsidP="00FF79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Arial" w:hAnsi="Arial" w:cs="Arial"/>
                <w:color w:val="000000"/>
                <w:sz w:val="20"/>
                <w:szCs w:val="20"/>
              </w:rPr>
              <w:t>1.4842</w:t>
            </w:r>
          </w:p>
        </w:tc>
        <w:tc>
          <w:tcPr>
            <w:tcW w:w="1020" w:type="dxa"/>
            <w:vAlign w:val="center"/>
          </w:tcPr>
          <w:p w14:paraId="7B599FF6" w14:textId="17D70B58" w:rsidR="00EA560D" w:rsidRPr="00757F5E" w:rsidRDefault="00EA560D" w:rsidP="00FF79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Arial" w:hAnsi="Arial" w:cs="Arial"/>
                <w:color w:val="000000"/>
                <w:sz w:val="20"/>
                <w:szCs w:val="20"/>
              </w:rPr>
              <w:t>0.1377</w:t>
            </w:r>
          </w:p>
        </w:tc>
        <w:tc>
          <w:tcPr>
            <w:tcW w:w="864" w:type="dxa"/>
            <w:vAlign w:val="center"/>
          </w:tcPr>
          <w:p w14:paraId="385A9A20" w14:textId="1C3CBD60" w:rsidR="00EA560D" w:rsidRPr="00757F5E" w:rsidRDefault="00EA560D" w:rsidP="00FF79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58" w:type="dxa"/>
            <w:vAlign w:val="center"/>
          </w:tcPr>
          <w:p w14:paraId="06D79DE9" w14:textId="09FF4387" w:rsidR="00EA560D" w:rsidRPr="00757F5E" w:rsidRDefault="00EA560D" w:rsidP="00FF79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Arial" w:hAnsi="Arial" w:cs="Arial"/>
                <w:color w:val="000000"/>
                <w:sz w:val="20"/>
                <w:szCs w:val="20"/>
              </w:rPr>
              <w:t>-0.3552</w:t>
            </w:r>
          </w:p>
        </w:tc>
        <w:tc>
          <w:tcPr>
            <w:tcW w:w="1271" w:type="dxa"/>
            <w:vAlign w:val="center"/>
          </w:tcPr>
          <w:p w14:paraId="18D1B6C8" w14:textId="20CE4DEA" w:rsidR="00EA560D" w:rsidRPr="00757F5E" w:rsidRDefault="00EA560D" w:rsidP="00FF79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Arial" w:hAnsi="Arial" w:cs="Arial"/>
                <w:color w:val="000000"/>
                <w:sz w:val="20"/>
                <w:szCs w:val="20"/>
              </w:rPr>
              <w:t>0.7224</w:t>
            </w:r>
          </w:p>
        </w:tc>
        <w:tc>
          <w:tcPr>
            <w:tcW w:w="830" w:type="dxa"/>
            <w:vAlign w:val="center"/>
          </w:tcPr>
          <w:p w14:paraId="405DE6E8" w14:textId="50B0CFD7" w:rsidR="00EA560D" w:rsidRPr="00757F5E" w:rsidRDefault="00EA560D" w:rsidP="00FF79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EA560D" w:rsidRPr="00757F5E" w14:paraId="323ECAFC" w14:textId="77777777" w:rsidTr="00FF79DD">
        <w:trPr>
          <w:trHeight w:val="340"/>
        </w:trPr>
        <w:tc>
          <w:tcPr>
            <w:tcW w:w="3715" w:type="dxa"/>
            <w:vAlign w:val="center"/>
          </w:tcPr>
          <w:p w14:paraId="00B03197" w14:textId="1C98921A" w:rsidR="00EA560D" w:rsidRPr="00757F5E" w:rsidRDefault="00EA560D" w:rsidP="00FF79DD">
            <w:pPr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Arial" w:hAnsi="Arial" w:cs="Arial"/>
                <w:color w:val="000000"/>
                <w:sz w:val="20"/>
                <w:szCs w:val="20"/>
              </w:rPr>
              <w:t>Heart Disease - Autoimmune Disease</w:t>
            </w:r>
          </w:p>
        </w:tc>
        <w:tc>
          <w:tcPr>
            <w:tcW w:w="1069" w:type="dxa"/>
            <w:vAlign w:val="center"/>
          </w:tcPr>
          <w:p w14:paraId="026B0C35" w14:textId="15D795D4" w:rsidR="00EA560D" w:rsidRPr="00757F5E" w:rsidRDefault="00EA560D" w:rsidP="00FF79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Arial" w:hAnsi="Arial" w:cs="Arial"/>
                <w:color w:val="000000"/>
                <w:sz w:val="20"/>
                <w:szCs w:val="20"/>
              </w:rPr>
              <w:t>0.9979</w:t>
            </w:r>
          </w:p>
        </w:tc>
        <w:tc>
          <w:tcPr>
            <w:tcW w:w="1020" w:type="dxa"/>
            <w:vAlign w:val="center"/>
          </w:tcPr>
          <w:p w14:paraId="5FBFF005" w14:textId="7AB266A5" w:rsidR="00EA560D" w:rsidRPr="00757F5E" w:rsidRDefault="00EA560D" w:rsidP="00FF79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Arial" w:hAnsi="Arial" w:cs="Arial"/>
                <w:color w:val="000000"/>
                <w:sz w:val="20"/>
                <w:szCs w:val="20"/>
              </w:rPr>
              <w:t>0.3183</w:t>
            </w:r>
          </w:p>
        </w:tc>
        <w:tc>
          <w:tcPr>
            <w:tcW w:w="864" w:type="dxa"/>
            <w:vAlign w:val="center"/>
          </w:tcPr>
          <w:p w14:paraId="6167DFF1" w14:textId="605A405B" w:rsidR="00EA560D" w:rsidRPr="00757F5E" w:rsidRDefault="00EA560D" w:rsidP="00FF79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58" w:type="dxa"/>
            <w:vAlign w:val="center"/>
          </w:tcPr>
          <w:p w14:paraId="69071643" w14:textId="1725A70F" w:rsidR="00EA560D" w:rsidRPr="00757F5E" w:rsidRDefault="00EA560D" w:rsidP="00FF79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Arial" w:hAnsi="Arial" w:cs="Arial"/>
                <w:color w:val="000000"/>
                <w:sz w:val="20"/>
                <w:szCs w:val="20"/>
              </w:rPr>
              <w:t>-0.3757</w:t>
            </w:r>
          </w:p>
        </w:tc>
        <w:tc>
          <w:tcPr>
            <w:tcW w:w="1271" w:type="dxa"/>
            <w:vAlign w:val="center"/>
          </w:tcPr>
          <w:p w14:paraId="4FEDEFE4" w14:textId="1A8695E9" w:rsidR="00EA560D" w:rsidRPr="00757F5E" w:rsidRDefault="00EA560D" w:rsidP="00FF79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Arial" w:hAnsi="Arial" w:cs="Arial"/>
                <w:color w:val="000000"/>
                <w:sz w:val="20"/>
                <w:szCs w:val="20"/>
              </w:rPr>
              <w:t>0.7072</w:t>
            </w:r>
          </w:p>
        </w:tc>
        <w:tc>
          <w:tcPr>
            <w:tcW w:w="830" w:type="dxa"/>
            <w:vAlign w:val="center"/>
          </w:tcPr>
          <w:p w14:paraId="7618D8B7" w14:textId="2A225E0C" w:rsidR="00EA560D" w:rsidRPr="00757F5E" w:rsidRDefault="00EA560D" w:rsidP="00FF79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EA560D" w:rsidRPr="00757F5E" w14:paraId="1E8A28B9" w14:textId="77777777" w:rsidTr="00FF79DD">
        <w:trPr>
          <w:trHeight w:val="340"/>
        </w:trPr>
        <w:tc>
          <w:tcPr>
            <w:tcW w:w="3715" w:type="dxa"/>
            <w:vAlign w:val="center"/>
          </w:tcPr>
          <w:p w14:paraId="2DFDEB9B" w14:textId="0163DB53" w:rsidR="00EA560D" w:rsidRPr="00757F5E" w:rsidRDefault="00EA560D" w:rsidP="00FF79DD">
            <w:pPr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Arial" w:hAnsi="Arial" w:cs="Arial"/>
                <w:color w:val="000000"/>
                <w:sz w:val="20"/>
                <w:szCs w:val="20"/>
              </w:rPr>
              <w:t>Hypertension - Kidney Disease</w:t>
            </w:r>
          </w:p>
        </w:tc>
        <w:tc>
          <w:tcPr>
            <w:tcW w:w="1069" w:type="dxa"/>
            <w:vAlign w:val="center"/>
          </w:tcPr>
          <w:p w14:paraId="01446CC8" w14:textId="11DD2019" w:rsidR="00EA560D" w:rsidRPr="00757F5E" w:rsidRDefault="00EA560D" w:rsidP="00FF79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Arial" w:hAnsi="Arial" w:cs="Arial"/>
                <w:color w:val="000000"/>
                <w:sz w:val="20"/>
                <w:szCs w:val="20"/>
              </w:rPr>
              <w:t>1.3825</w:t>
            </w:r>
          </w:p>
        </w:tc>
        <w:tc>
          <w:tcPr>
            <w:tcW w:w="1020" w:type="dxa"/>
            <w:vAlign w:val="center"/>
          </w:tcPr>
          <w:p w14:paraId="390DF578" w14:textId="34813F42" w:rsidR="00EA560D" w:rsidRPr="00757F5E" w:rsidRDefault="00EA560D" w:rsidP="00FF79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Arial" w:hAnsi="Arial" w:cs="Arial"/>
                <w:color w:val="000000"/>
                <w:sz w:val="20"/>
                <w:szCs w:val="20"/>
              </w:rPr>
              <w:t>0.1668</w:t>
            </w:r>
          </w:p>
        </w:tc>
        <w:tc>
          <w:tcPr>
            <w:tcW w:w="864" w:type="dxa"/>
            <w:vAlign w:val="center"/>
          </w:tcPr>
          <w:p w14:paraId="678EDB01" w14:textId="7D4CDA07" w:rsidR="00EA560D" w:rsidRPr="00757F5E" w:rsidRDefault="00EA560D" w:rsidP="00FF79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58" w:type="dxa"/>
            <w:vAlign w:val="center"/>
          </w:tcPr>
          <w:p w14:paraId="6E749592" w14:textId="698342A7" w:rsidR="00EA560D" w:rsidRPr="00757F5E" w:rsidRDefault="00EA560D" w:rsidP="00FF79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Arial" w:hAnsi="Arial" w:cs="Arial"/>
                <w:color w:val="000000"/>
                <w:sz w:val="20"/>
                <w:szCs w:val="20"/>
              </w:rPr>
              <w:t>1.0072</w:t>
            </w:r>
          </w:p>
        </w:tc>
        <w:tc>
          <w:tcPr>
            <w:tcW w:w="1271" w:type="dxa"/>
            <w:vAlign w:val="center"/>
          </w:tcPr>
          <w:p w14:paraId="099AE493" w14:textId="6BA0F388" w:rsidR="00EA560D" w:rsidRPr="00757F5E" w:rsidRDefault="00EA560D" w:rsidP="00FF79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Arial" w:hAnsi="Arial" w:cs="Arial"/>
                <w:color w:val="000000"/>
                <w:sz w:val="20"/>
                <w:szCs w:val="20"/>
              </w:rPr>
              <w:t>0.3138</w:t>
            </w:r>
          </w:p>
        </w:tc>
        <w:tc>
          <w:tcPr>
            <w:tcW w:w="830" w:type="dxa"/>
            <w:vAlign w:val="center"/>
          </w:tcPr>
          <w:p w14:paraId="163F897C" w14:textId="037EBE44" w:rsidR="00EA560D" w:rsidRPr="00757F5E" w:rsidRDefault="00EA560D" w:rsidP="00FF79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EA560D" w:rsidRPr="00757F5E" w14:paraId="17962E50" w14:textId="77777777" w:rsidTr="00FF79DD">
        <w:trPr>
          <w:trHeight w:val="340"/>
        </w:trPr>
        <w:tc>
          <w:tcPr>
            <w:tcW w:w="3715" w:type="dxa"/>
            <w:vAlign w:val="center"/>
          </w:tcPr>
          <w:p w14:paraId="35491068" w14:textId="31A19B35" w:rsidR="00EA560D" w:rsidRPr="00757F5E" w:rsidRDefault="00EA560D" w:rsidP="00FF79DD">
            <w:pPr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Arial" w:hAnsi="Arial" w:cs="Arial"/>
                <w:color w:val="000000"/>
                <w:sz w:val="20"/>
                <w:szCs w:val="20"/>
              </w:rPr>
              <w:t>Hypertension - Healthy</w:t>
            </w:r>
          </w:p>
        </w:tc>
        <w:tc>
          <w:tcPr>
            <w:tcW w:w="1069" w:type="dxa"/>
            <w:vAlign w:val="center"/>
          </w:tcPr>
          <w:p w14:paraId="4F073F65" w14:textId="6B2524B0" w:rsidR="00EA560D" w:rsidRPr="00757F5E" w:rsidRDefault="00EA560D" w:rsidP="00FF79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Arial" w:hAnsi="Arial" w:cs="Arial"/>
                <w:color w:val="000000"/>
                <w:sz w:val="20"/>
                <w:szCs w:val="20"/>
              </w:rPr>
              <w:t>3.3537</w:t>
            </w:r>
          </w:p>
        </w:tc>
        <w:tc>
          <w:tcPr>
            <w:tcW w:w="1020" w:type="dxa"/>
            <w:vAlign w:val="center"/>
          </w:tcPr>
          <w:p w14:paraId="6417E8D2" w14:textId="3F6591CD" w:rsidR="00EA560D" w:rsidRPr="00757F5E" w:rsidRDefault="00EA560D" w:rsidP="00FF79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Arial" w:hAnsi="Arial" w:cs="Arial"/>
                <w:color w:val="000000"/>
                <w:sz w:val="20"/>
                <w:szCs w:val="20"/>
              </w:rPr>
              <w:t>0.0007</w:t>
            </w:r>
          </w:p>
        </w:tc>
        <w:tc>
          <w:tcPr>
            <w:tcW w:w="864" w:type="dxa"/>
            <w:vAlign w:val="center"/>
          </w:tcPr>
          <w:p w14:paraId="044BA60C" w14:textId="36DAE2DD" w:rsidR="00EA560D" w:rsidRPr="00757F5E" w:rsidRDefault="00EA560D" w:rsidP="00FF79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Arial" w:hAnsi="Arial" w:cs="Arial"/>
                <w:color w:val="000000"/>
                <w:sz w:val="20"/>
                <w:szCs w:val="20"/>
              </w:rPr>
              <w:t>0.0167</w:t>
            </w:r>
          </w:p>
        </w:tc>
        <w:tc>
          <w:tcPr>
            <w:tcW w:w="1158" w:type="dxa"/>
            <w:vAlign w:val="center"/>
          </w:tcPr>
          <w:p w14:paraId="652DC118" w14:textId="094E3E6E" w:rsidR="00EA560D" w:rsidRPr="00757F5E" w:rsidRDefault="00EA560D" w:rsidP="00FF79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Arial" w:hAnsi="Arial" w:cs="Arial"/>
                <w:color w:val="000000"/>
                <w:sz w:val="20"/>
                <w:szCs w:val="20"/>
              </w:rPr>
              <w:t>0.7224</w:t>
            </w:r>
          </w:p>
        </w:tc>
        <w:tc>
          <w:tcPr>
            <w:tcW w:w="1271" w:type="dxa"/>
            <w:vAlign w:val="center"/>
          </w:tcPr>
          <w:p w14:paraId="2755B267" w14:textId="19BDB3DE" w:rsidR="00EA560D" w:rsidRPr="00757F5E" w:rsidRDefault="00EA560D" w:rsidP="00FF79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Arial" w:hAnsi="Arial" w:cs="Arial"/>
                <w:color w:val="000000"/>
                <w:sz w:val="20"/>
                <w:szCs w:val="20"/>
              </w:rPr>
              <w:t>0.4700</w:t>
            </w:r>
          </w:p>
        </w:tc>
        <w:tc>
          <w:tcPr>
            <w:tcW w:w="830" w:type="dxa"/>
            <w:vAlign w:val="center"/>
          </w:tcPr>
          <w:p w14:paraId="1DA9D67D" w14:textId="3055EA41" w:rsidR="00EA560D" w:rsidRPr="00757F5E" w:rsidRDefault="00EA560D" w:rsidP="00FF79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EA560D" w:rsidRPr="00757F5E" w14:paraId="7F651F0F" w14:textId="77777777" w:rsidTr="00FF79DD">
        <w:trPr>
          <w:trHeight w:val="340"/>
        </w:trPr>
        <w:tc>
          <w:tcPr>
            <w:tcW w:w="3715" w:type="dxa"/>
            <w:vAlign w:val="center"/>
          </w:tcPr>
          <w:p w14:paraId="777B6FAD" w14:textId="3FF4B2E8" w:rsidR="00EA560D" w:rsidRPr="00757F5E" w:rsidRDefault="00EA560D" w:rsidP="00FF79DD">
            <w:pPr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Arial" w:hAnsi="Arial" w:cs="Arial"/>
                <w:color w:val="000000"/>
                <w:sz w:val="20"/>
                <w:szCs w:val="20"/>
              </w:rPr>
              <w:t>Hypertension - Autoimmune Disease</w:t>
            </w:r>
          </w:p>
        </w:tc>
        <w:tc>
          <w:tcPr>
            <w:tcW w:w="1069" w:type="dxa"/>
            <w:vAlign w:val="center"/>
          </w:tcPr>
          <w:p w14:paraId="55783E07" w14:textId="36E4CBB1" w:rsidR="00EA560D" w:rsidRPr="00757F5E" w:rsidRDefault="00EA560D" w:rsidP="00FF79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Arial" w:hAnsi="Arial" w:cs="Arial"/>
                <w:color w:val="000000"/>
                <w:sz w:val="20"/>
                <w:szCs w:val="20"/>
              </w:rPr>
              <w:t>1.7640</w:t>
            </w:r>
          </w:p>
        </w:tc>
        <w:tc>
          <w:tcPr>
            <w:tcW w:w="1020" w:type="dxa"/>
            <w:vAlign w:val="center"/>
          </w:tcPr>
          <w:p w14:paraId="00F067E4" w14:textId="07861F25" w:rsidR="00EA560D" w:rsidRPr="00757F5E" w:rsidRDefault="00EA560D" w:rsidP="00FF79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Arial" w:hAnsi="Arial" w:cs="Arial"/>
                <w:color w:val="000000"/>
                <w:sz w:val="20"/>
                <w:szCs w:val="20"/>
              </w:rPr>
              <w:t>0.0777</w:t>
            </w:r>
          </w:p>
        </w:tc>
        <w:tc>
          <w:tcPr>
            <w:tcW w:w="864" w:type="dxa"/>
            <w:vAlign w:val="center"/>
          </w:tcPr>
          <w:p w14:paraId="21CE4509" w14:textId="64F7BC58" w:rsidR="00EA560D" w:rsidRPr="00757F5E" w:rsidRDefault="00EA560D" w:rsidP="00FF79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58" w:type="dxa"/>
            <w:vAlign w:val="center"/>
          </w:tcPr>
          <w:p w14:paraId="013B2E62" w14:textId="1D85021C" w:rsidR="00EA560D" w:rsidRPr="00757F5E" w:rsidRDefault="00EA560D" w:rsidP="00FF79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Arial" w:hAnsi="Arial" w:cs="Arial"/>
                <w:color w:val="000000"/>
                <w:sz w:val="20"/>
                <w:szCs w:val="20"/>
              </w:rPr>
              <w:t>0.3381</w:t>
            </w:r>
          </w:p>
        </w:tc>
        <w:tc>
          <w:tcPr>
            <w:tcW w:w="1271" w:type="dxa"/>
            <w:vAlign w:val="center"/>
          </w:tcPr>
          <w:p w14:paraId="566F28D9" w14:textId="12AEB288" w:rsidR="00EA560D" w:rsidRPr="00757F5E" w:rsidRDefault="00EA560D" w:rsidP="00FF79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Arial" w:hAnsi="Arial" w:cs="Arial"/>
                <w:color w:val="000000"/>
                <w:sz w:val="20"/>
                <w:szCs w:val="20"/>
              </w:rPr>
              <w:t>0.7353</w:t>
            </w:r>
          </w:p>
        </w:tc>
        <w:tc>
          <w:tcPr>
            <w:tcW w:w="830" w:type="dxa"/>
            <w:vAlign w:val="center"/>
          </w:tcPr>
          <w:p w14:paraId="017EFAB8" w14:textId="6B089840" w:rsidR="00EA560D" w:rsidRPr="00757F5E" w:rsidRDefault="00EA560D" w:rsidP="00FF79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EA560D" w:rsidRPr="00757F5E" w14:paraId="4B4ECFD6" w14:textId="77777777" w:rsidTr="00FF79DD">
        <w:trPr>
          <w:trHeight w:val="340"/>
        </w:trPr>
        <w:tc>
          <w:tcPr>
            <w:tcW w:w="3715" w:type="dxa"/>
            <w:vAlign w:val="center"/>
          </w:tcPr>
          <w:p w14:paraId="656587D2" w14:textId="40AA95D3" w:rsidR="00EA560D" w:rsidRPr="00757F5E" w:rsidRDefault="00EA560D" w:rsidP="00FF79DD">
            <w:pPr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Arial" w:hAnsi="Arial" w:cs="Arial"/>
                <w:color w:val="000000"/>
                <w:sz w:val="20"/>
                <w:szCs w:val="20"/>
              </w:rPr>
              <w:t>Kidney Disease - Healthy</w:t>
            </w:r>
          </w:p>
        </w:tc>
        <w:tc>
          <w:tcPr>
            <w:tcW w:w="1069" w:type="dxa"/>
            <w:vAlign w:val="center"/>
          </w:tcPr>
          <w:p w14:paraId="031874F6" w14:textId="02672177" w:rsidR="00EA560D" w:rsidRPr="00757F5E" w:rsidRDefault="00EA560D" w:rsidP="00FF79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Arial" w:hAnsi="Arial" w:cs="Arial"/>
                <w:color w:val="000000"/>
                <w:sz w:val="20"/>
                <w:szCs w:val="20"/>
              </w:rPr>
              <w:t>0.8036</w:t>
            </w:r>
          </w:p>
        </w:tc>
        <w:tc>
          <w:tcPr>
            <w:tcW w:w="1020" w:type="dxa"/>
            <w:vAlign w:val="center"/>
          </w:tcPr>
          <w:p w14:paraId="5C4BA388" w14:textId="6516BE34" w:rsidR="00EA560D" w:rsidRPr="00757F5E" w:rsidRDefault="00EA560D" w:rsidP="00FF79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Arial" w:hAnsi="Arial" w:cs="Arial"/>
                <w:color w:val="000000"/>
                <w:sz w:val="20"/>
                <w:szCs w:val="20"/>
              </w:rPr>
              <w:t>0.4216</w:t>
            </w:r>
          </w:p>
        </w:tc>
        <w:tc>
          <w:tcPr>
            <w:tcW w:w="864" w:type="dxa"/>
            <w:vAlign w:val="center"/>
          </w:tcPr>
          <w:p w14:paraId="5CCD9204" w14:textId="264070E3" w:rsidR="00EA560D" w:rsidRPr="00757F5E" w:rsidRDefault="00EA560D" w:rsidP="00FF79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58" w:type="dxa"/>
            <w:vAlign w:val="center"/>
          </w:tcPr>
          <w:p w14:paraId="55678CBA" w14:textId="54F7B0A8" w:rsidR="00EA560D" w:rsidRPr="00757F5E" w:rsidRDefault="00EA560D" w:rsidP="00FF79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Arial" w:hAnsi="Arial" w:cs="Arial"/>
                <w:color w:val="000000"/>
                <w:sz w:val="20"/>
                <w:szCs w:val="20"/>
              </w:rPr>
              <w:t>-0.6280</w:t>
            </w:r>
          </w:p>
        </w:tc>
        <w:tc>
          <w:tcPr>
            <w:tcW w:w="1271" w:type="dxa"/>
            <w:vAlign w:val="center"/>
          </w:tcPr>
          <w:p w14:paraId="008E9D48" w14:textId="3D40FCF1" w:rsidR="00EA560D" w:rsidRPr="00757F5E" w:rsidRDefault="00EA560D" w:rsidP="00FF79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Arial" w:hAnsi="Arial" w:cs="Arial"/>
                <w:color w:val="000000"/>
                <w:sz w:val="20"/>
                <w:szCs w:val="20"/>
              </w:rPr>
              <w:t>0.5300</w:t>
            </w:r>
          </w:p>
        </w:tc>
        <w:tc>
          <w:tcPr>
            <w:tcW w:w="830" w:type="dxa"/>
            <w:vAlign w:val="center"/>
          </w:tcPr>
          <w:p w14:paraId="7A34813C" w14:textId="43C5CAE2" w:rsidR="00EA560D" w:rsidRPr="00757F5E" w:rsidRDefault="00EA560D" w:rsidP="00FF79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EA560D" w:rsidRPr="00757F5E" w14:paraId="6FC6C5B4" w14:textId="77777777" w:rsidTr="00FF79DD">
        <w:trPr>
          <w:trHeight w:val="340"/>
        </w:trPr>
        <w:tc>
          <w:tcPr>
            <w:tcW w:w="3715" w:type="dxa"/>
            <w:vAlign w:val="center"/>
          </w:tcPr>
          <w:p w14:paraId="29881F7B" w14:textId="6543660F" w:rsidR="00EA560D" w:rsidRPr="00757F5E" w:rsidRDefault="00EA560D" w:rsidP="00FF79DD">
            <w:pPr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Arial" w:hAnsi="Arial" w:cs="Arial"/>
                <w:color w:val="000000"/>
                <w:sz w:val="20"/>
                <w:szCs w:val="20"/>
              </w:rPr>
              <w:t>Kidney Disease - Autoimmune Disease</w:t>
            </w:r>
          </w:p>
        </w:tc>
        <w:tc>
          <w:tcPr>
            <w:tcW w:w="1069" w:type="dxa"/>
            <w:vAlign w:val="center"/>
          </w:tcPr>
          <w:p w14:paraId="662C8A3F" w14:textId="252C66C1" w:rsidR="00EA560D" w:rsidRPr="00757F5E" w:rsidRDefault="00EA560D" w:rsidP="00FF79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Arial" w:hAnsi="Arial" w:cs="Arial"/>
                <w:color w:val="000000"/>
                <w:sz w:val="20"/>
                <w:szCs w:val="20"/>
              </w:rPr>
              <w:t>0.3231</w:t>
            </w:r>
          </w:p>
        </w:tc>
        <w:tc>
          <w:tcPr>
            <w:tcW w:w="1020" w:type="dxa"/>
            <w:vAlign w:val="center"/>
          </w:tcPr>
          <w:p w14:paraId="55C0878D" w14:textId="718B46C7" w:rsidR="00EA560D" w:rsidRPr="00757F5E" w:rsidRDefault="00EA560D" w:rsidP="00FF79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Arial" w:hAnsi="Arial" w:cs="Arial"/>
                <w:color w:val="000000"/>
                <w:sz w:val="20"/>
                <w:szCs w:val="20"/>
              </w:rPr>
              <w:t>0.7465</w:t>
            </w:r>
          </w:p>
        </w:tc>
        <w:tc>
          <w:tcPr>
            <w:tcW w:w="864" w:type="dxa"/>
            <w:vAlign w:val="center"/>
          </w:tcPr>
          <w:p w14:paraId="561CFEF1" w14:textId="2BC37F29" w:rsidR="00EA560D" w:rsidRPr="00757F5E" w:rsidRDefault="00EA560D" w:rsidP="00FF79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58" w:type="dxa"/>
            <w:vAlign w:val="center"/>
          </w:tcPr>
          <w:p w14:paraId="316D51C6" w14:textId="53C1861B" w:rsidR="00EA560D" w:rsidRPr="00757F5E" w:rsidRDefault="00EA560D" w:rsidP="00FF79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Arial" w:hAnsi="Arial" w:cs="Arial"/>
                <w:color w:val="000000"/>
                <w:sz w:val="20"/>
                <w:szCs w:val="20"/>
              </w:rPr>
              <w:t>-0.5667</w:t>
            </w:r>
          </w:p>
        </w:tc>
        <w:tc>
          <w:tcPr>
            <w:tcW w:w="1271" w:type="dxa"/>
            <w:vAlign w:val="center"/>
          </w:tcPr>
          <w:p w14:paraId="49E6D3D3" w14:textId="4242A662" w:rsidR="00EA560D" w:rsidRPr="00757F5E" w:rsidRDefault="00EA560D" w:rsidP="00FF79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Arial" w:hAnsi="Arial" w:cs="Arial"/>
                <w:color w:val="000000"/>
                <w:sz w:val="20"/>
                <w:szCs w:val="20"/>
              </w:rPr>
              <w:t>0.5709</w:t>
            </w:r>
          </w:p>
        </w:tc>
        <w:tc>
          <w:tcPr>
            <w:tcW w:w="830" w:type="dxa"/>
            <w:vAlign w:val="center"/>
          </w:tcPr>
          <w:p w14:paraId="375916A7" w14:textId="16050EDB" w:rsidR="00EA560D" w:rsidRPr="00757F5E" w:rsidRDefault="00EA560D" w:rsidP="00FF79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EA560D" w:rsidRPr="00757F5E" w14:paraId="1D76218B" w14:textId="77777777" w:rsidTr="00FF79DD">
        <w:trPr>
          <w:trHeight w:val="340"/>
        </w:trPr>
        <w:tc>
          <w:tcPr>
            <w:tcW w:w="3715" w:type="dxa"/>
            <w:vAlign w:val="center"/>
          </w:tcPr>
          <w:p w14:paraId="379B7DB5" w14:textId="5A5EE1F9" w:rsidR="00EA560D" w:rsidRPr="00757F5E" w:rsidRDefault="00EA560D" w:rsidP="00FF79DD">
            <w:pPr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Arial" w:hAnsi="Arial" w:cs="Arial"/>
                <w:color w:val="000000"/>
                <w:sz w:val="20"/>
                <w:szCs w:val="20"/>
              </w:rPr>
              <w:t>Healthy - Autoimmune Disease</w:t>
            </w:r>
          </w:p>
        </w:tc>
        <w:tc>
          <w:tcPr>
            <w:tcW w:w="1069" w:type="dxa"/>
            <w:vAlign w:val="center"/>
          </w:tcPr>
          <w:p w14:paraId="63325135" w14:textId="3B78C3D3" w:rsidR="00EA560D" w:rsidRPr="00757F5E" w:rsidRDefault="00EA560D" w:rsidP="00FF79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Arial" w:hAnsi="Arial" w:cs="Arial"/>
                <w:color w:val="000000"/>
                <w:sz w:val="20"/>
                <w:szCs w:val="20"/>
              </w:rPr>
              <w:t>-0.3727</w:t>
            </w:r>
          </w:p>
        </w:tc>
        <w:tc>
          <w:tcPr>
            <w:tcW w:w="1020" w:type="dxa"/>
            <w:vAlign w:val="center"/>
          </w:tcPr>
          <w:p w14:paraId="1C6250E6" w14:textId="0691C918" w:rsidR="00EA560D" w:rsidRPr="00757F5E" w:rsidRDefault="00EA560D" w:rsidP="00FF79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Arial" w:hAnsi="Arial" w:cs="Arial"/>
                <w:color w:val="000000"/>
                <w:sz w:val="20"/>
                <w:szCs w:val="20"/>
              </w:rPr>
              <w:t>0.7093</w:t>
            </w:r>
          </w:p>
        </w:tc>
        <w:tc>
          <w:tcPr>
            <w:tcW w:w="864" w:type="dxa"/>
            <w:vAlign w:val="center"/>
          </w:tcPr>
          <w:p w14:paraId="02C63796" w14:textId="0038E8B8" w:rsidR="00EA560D" w:rsidRPr="00757F5E" w:rsidRDefault="00EA560D" w:rsidP="00FF79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58" w:type="dxa"/>
            <w:vAlign w:val="center"/>
          </w:tcPr>
          <w:p w14:paraId="094F3988" w14:textId="1C713D17" w:rsidR="00EA560D" w:rsidRPr="00757F5E" w:rsidRDefault="00EA560D" w:rsidP="00FF79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Arial" w:hAnsi="Arial" w:cs="Arial"/>
                <w:color w:val="000000"/>
                <w:sz w:val="20"/>
                <w:szCs w:val="20"/>
              </w:rPr>
              <w:t>-0.1277</w:t>
            </w:r>
          </w:p>
        </w:tc>
        <w:tc>
          <w:tcPr>
            <w:tcW w:w="1271" w:type="dxa"/>
            <w:vAlign w:val="center"/>
          </w:tcPr>
          <w:p w14:paraId="3F5EC730" w14:textId="3F4169CE" w:rsidR="00EA560D" w:rsidRPr="00757F5E" w:rsidRDefault="00EA560D" w:rsidP="00FF79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Arial" w:hAnsi="Arial" w:cs="Arial"/>
                <w:color w:val="000000"/>
                <w:sz w:val="20"/>
                <w:szCs w:val="20"/>
              </w:rPr>
              <w:t>0.8984</w:t>
            </w:r>
          </w:p>
        </w:tc>
        <w:tc>
          <w:tcPr>
            <w:tcW w:w="830" w:type="dxa"/>
            <w:vAlign w:val="center"/>
          </w:tcPr>
          <w:p w14:paraId="320C506D" w14:textId="5B17975D" w:rsidR="00EA560D" w:rsidRPr="00757F5E" w:rsidRDefault="00EA560D" w:rsidP="00FF79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144719" w:rsidRPr="00757F5E" w14:paraId="3BCF1D98" w14:textId="77777777" w:rsidTr="00FF79DD">
        <w:trPr>
          <w:trHeight w:val="383"/>
        </w:trPr>
        <w:tc>
          <w:tcPr>
            <w:tcW w:w="9927" w:type="dxa"/>
            <w:gridSpan w:val="7"/>
            <w:vAlign w:val="center"/>
          </w:tcPr>
          <w:p w14:paraId="25A165E7" w14:textId="29E0D00A" w:rsidR="00144719" w:rsidRPr="00757F5E" w:rsidRDefault="006E1DB2" w:rsidP="00FF79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Arial" w:hAnsi="Arial" w:cs="Arial"/>
                <w:sz w:val="20"/>
                <w:szCs w:val="20"/>
              </w:rPr>
              <w:t>Vaccinated</w:t>
            </w:r>
          </w:p>
        </w:tc>
      </w:tr>
      <w:tr w:rsidR="00095387" w:rsidRPr="00757F5E" w14:paraId="511756A1" w14:textId="77777777" w:rsidTr="00FF79DD">
        <w:trPr>
          <w:trHeight w:val="340"/>
        </w:trPr>
        <w:tc>
          <w:tcPr>
            <w:tcW w:w="3715" w:type="dxa"/>
            <w:vAlign w:val="center"/>
          </w:tcPr>
          <w:p w14:paraId="13AF1F6C" w14:textId="0A56B646" w:rsidR="00095387" w:rsidRPr="00757F5E" w:rsidRDefault="00095387" w:rsidP="00FF79DD">
            <w:pPr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Arial" w:hAnsi="Arial" w:cs="Arial"/>
                <w:color w:val="000000"/>
                <w:sz w:val="20"/>
                <w:szCs w:val="20"/>
              </w:rPr>
              <w:t>Cancer - Diabetes</w:t>
            </w:r>
          </w:p>
        </w:tc>
        <w:tc>
          <w:tcPr>
            <w:tcW w:w="1069" w:type="dxa"/>
            <w:vAlign w:val="center"/>
          </w:tcPr>
          <w:p w14:paraId="4055257C" w14:textId="464FEDCF" w:rsidR="00095387" w:rsidRPr="00757F5E" w:rsidRDefault="00095387" w:rsidP="00FF79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-0.3240</w:t>
            </w:r>
          </w:p>
        </w:tc>
        <w:tc>
          <w:tcPr>
            <w:tcW w:w="1020" w:type="dxa"/>
            <w:vAlign w:val="center"/>
          </w:tcPr>
          <w:p w14:paraId="1D8BE92E" w14:textId="0362E8FB" w:rsidR="00095387" w:rsidRPr="00757F5E" w:rsidRDefault="00095387" w:rsidP="00FF79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0.7459</w:t>
            </w:r>
          </w:p>
        </w:tc>
        <w:tc>
          <w:tcPr>
            <w:tcW w:w="864" w:type="dxa"/>
            <w:vAlign w:val="center"/>
          </w:tcPr>
          <w:p w14:paraId="1B7D491A" w14:textId="0F9E086E" w:rsidR="00095387" w:rsidRPr="00757F5E" w:rsidRDefault="00095387" w:rsidP="00FF79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1</w:t>
            </w:r>
          </w:p>
        </w:tc>
        <w:tc>
          <w:tcPr>
            <w:tcW w:w="1158" w:type="dxa"/>
            <w:vAlign w:val="center"/>
          </w:tcPr>
          <w:p w14:paraId="306A378C" w14:textId="6420887C" w:rsidR="00095387" w:rsidRPr="00757F5E" w:rsidRDefault="00095387" w:rsidP="00FF79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-0.6119</w:t>
            </w:r>
          </w:p>
        </w:tc>
        <w:tc>
          <w:tcPr>
            <w:tcW w:w="1271" w:type="dxa"/>
            <w:vAlign w:val="center"/>
          </w:tcPr>
          <w:p w14:paraId="75E1CC2C" w14:textId="4F20EFD6" w:rsidR="00095387" w:rsidRPr="00757F5E" w:rsidRDefault="00095387" w:rsidP="00FF79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0.5406</w:t>
            </w:r>
          </w:p>
        </w:tc>
        <w:tc>
          <w:tcPr>
            <w:tcW w:w="830" w:type="dxa"/>
            <w:vAlign w:val="center"/>
          </w:tcPr>
          <w:p w14:paraId="7262BDC6" w14:textId="339E53B4" w:rsidR="00095387" w:rsidRPr="00757F5E" w:rsidRDefault="00095387" w:rsidP="00FF79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1</w:t>
            </w:r>
          </w:p>
        </w:tc>
      </w:tr>
      <w:tr w:rsidR="00095387" w:rsidRPr="00757F5E" w14:paraId="06AF9FB1" w14:textId="77777777" w:rsidTr="00FF79DD">
        <w:trPr>
          <w:trHeight w:val="340"/>
        </w:trPr>
        <w:tc>
          <w:tcPr>
            <w:tcW w:w="3715" w:type="dxa"/>
            <w:vAlign w:val="center"/>
          </w:tcPr>
          <w:p w14:paraId="07634884" w14:textId="3B9B5DE4" w:rsidR="00095387" w:rsidRPr="00757F5E" w:rsidRDefault="00095387" w:rsidP="00FF79DD">
            <w:pPr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Arial" w:hAnsi="Arial" w:cs="Arial"/>
                <w:color w:val="000000"/>
                <w:sz w:val="20"/>
                <w:szCs w:val="20"/>
              </w:rPr>
              <w:t>Cancer - Heart Disease</w:t>
            </w:r>
          </w:p>
        </w:tc>
        <w:tc>
          <w:tcPr>
            <w:tcW w:w="1069" w:type="dxa"/>
            <w:vAlign w:val="center"/>
          </w:tcPr>
          <w:p w14:paraId="06E1A442" w14:textId="3BD58AB4" w:rsidR="00095387" w:rsidRPr="00757F5E" w:rsidRDefault="00095387" w:rsidP="00FF79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-0.1278</w:t>
            </w:r>
          </w:p>
        </w:tc>
        <w:tc>
          <w:tcPr>
            <w:tcW w:w="1020" w:type="dxa"/>
            <w:vAlign w:val="center"/>
          </w:tcPr>
          <w:p w14:paraId="19672336" w14:textId="0A36EB0B" w:rsidR="00095387" w:rsidRPr="00757F5E" w:rsidRDefault="00095387" w:rsidP="00FF79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0.8983</w:t>
            </w:r>
          </w:p>
        </w:tc>
        <w:tc>
          <w:tcPr>
            <w:tcW w:w="864" w:type="dxa"/>
            <w:vAlign w:val="center"/>
          </w:tcPr>
          <w:p w14:paraId="24BEA10A" w14:textId="32E71BC1" w:rsidR="00095387" w:rsidRPr="00757F5E" w:rsidRDefault="00095387" w:rsidP="00FF79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1</w:t>
            </w:r>
          </w:p>
        </w:tc>
        <w:tc>
          <w:tcPr>
            <w:tcW w:w="1158" w:type="dxa"/>
            <w:vAlign w:val="center"/>
          </w:tcPr>
          <w:p w14:paraId="4034CEFB" w14:textId="693799B1" w:rsidR="00095387" w:rsidRPr="00757F5E" w:rsidRDefault="00095387" w:rsidP="00FF79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-0.1811</w:t>
            </w:r>
          </w:p>
        </w:tc>
        <w:tc>
          <w:tcPr>
            <w:tcW w:w="1271" w:type="dxa"/>
            <w:vAlign w:val="center"/>
          </w:tcPr>
          <w:p w14:paraId="44F53E90" w14:textId="1510198F" w:rsidR="00095387" w:rsidRPr="00757F5E" w:rsidRDefault="00095387" w:rsidP="00FF79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0.8563</w:t>
            </w:r>
          </w:p>
        </w:tc>
        <w:tc>
          <w:tcPr>
            <w:tcW w:w="830" w:type="dxa"/>
            <w:vAlign w:val="center"/>
          </w:tcPr>
          <w:p w14:paraId="0F6DE9D1" w14:textId="3A4751AA" w:rsidR="00095387" w:rsidRPr="00757F5E" w:rsidRDefault="00095387" w:rsidP="00FF79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1</w:t>
            </w:r>
          </w:p>
        </w:tc>
      </w:tr>
      <w:tr w:rsidR="00095387" w:rsidRPr="00757F5E" w14:paraId="75367A1C" w14:textId="77777777" w:rsidTr="00FF79DD">
        <w:trPr>
          <w:trHeight w:val="340"/>
        </w:trPr>
        <w:tc>
          <w:tcPr>
            <w:tcW w:w="3715" w:type="dxa"/>
            <w:vAlign w:val="center"/>
          </w:tcPr>
          <w:p w14:paraId="1A8DF596" w14:textId="526DD216" w:rsidR="00095387" w:rsidRPr="00757F5E" w:rsidRDefault="00095387" w:rsidP="00FF79DD">
            <w:pPr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Arial" w:hAnsi="Arial" w:cs="Arial"/>
                <w:color w:val="000000"/>
                <w:sz w:val="20"/>
                <w:szCs w:val="20"/>
              </w:rPr>
              <w:t>Cancer - Hypertension</w:t>
            </w:r>
          </w:p>
        </w:tc>
        <w:tc>
          <w:tcPr>
            <w:tcW w:w="1069" w:type="dxa"/>
            <w:vAlign w:val="center"/>
          </w:tcPr>
          <w:p w14:paraId="53133C61" w14:textId="76A46611" w:rsidR="00095387" w:rsidRPr="00757F5E" w:rsidRDefault="00095387" w:rsidP="00FF79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-0.3625</w:t>
            </w:r>
          </w:p>
        </w:tc>
        <w:tc>
          <w:tcPr>
            <w:tcW w:w="1020" w:type="dxa"/>
            <w:vAlign w:val="center"/>
          </w:tcPr>
          <w:p w14:paraId="24003A9E" w14:textId="1BEC8241" w:rsidR="00095387" w:rsidRPr="00757F5E" w:rsidRDefault="00095387" w:rsidP="00FF79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0.7170</w:t>
            </w:r>
          </w:p>
        </w:tc>
        <w:tc>
          <w:tcPr>
            <w:tcW w:w="864" w:type="dxa"/>
            <w:vAlign w:val="center"/>
          </w:tcPr>
          <w:p w14:paraId="37D59006" w14:textId="666138EF" w:rsidR="00095387" w:rsidRPr="00757F5E" w:rsidRDefault="00095387" w:rsidP="00FF79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1</w:t>
            </w:r>
          </w:p>
        </w:tc>
        <w:tc>
          <w:tcPr>
            <w:tcW w:w="1158" w:type="dxa"/>
            <w:vAlign w:val="center"/>
          </w:tcPr>
          <w:p w14:paraId="1702FABE" w14:textId="1AE0A101" w:rsidR="00095387" w:rsidRPr="00757F5E" w:rsidRDefault="00095387" w:rsidP="00FF79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-0.4431</w:t>
            </w:r>
          </w:p>
        </w:tc>
        <w:tc>
          <w:tcPr>
            <w:tcW w:w="1271" w:type="dxa"/>
            <w:vAlign w:val="center"/>
          </w:tcPr>
          <w:p w14:paraId="685A0637" w14:textId="368D67D9" w:rsidR="00095387" w:rsidRPr="00757F5E" w:rsidRDefault="00095387" w:rsidP="00FF79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0.6577</w:t>
            </w:r>
          </w:p>
        </w:tc>
        <w:tc>
          <w:tcPr>
            <w:tcW w:w="830" w:type="dxa"/>
            <w:vAlign w:val="center"/>
          </w:tcPr>
          <w:p w14:paraId="60AD58D9" w14:textId="0105158F" w:rsidR="00095387" w:rsidRPr="00757F5E" w:rsidRDefault="00095387" w:rsidP="00FF79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1</w:t>
            </w:r>
          </w:p>
        </w:tc>
      </w:tr>
      <w:tr w:rsidR="00095387" w:rsidRPr="00757F5E" w14:paraId="72DDBD1F" w14:textId="77777777" w:rsidTr="00FF79DD">
        <w:trPr>
          <w:trHeight w:val="340"/>
        </w:trPr>
        <w:tc>
          <w:tcPr>
            <w:tcW w:w="3715" w:type="dxa"/>
            <w:vAlign w:val="center"/>
          </w:tcPr>
          <w:p w14:paraId="45F778FC" w14:textId="5A218329" w:rsidR="00095387" w:rsidRPr="00757F5E" w:rsidRDefault="00095387" w:rsidP="00FF79DD">
            <w:pPr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Arial" w:hAnsi="Arial" w:cs="Arial"/>
                <w:color w:val="000000"/>
                <w:sz w:val="20"/>
                <w:szCs w:val="20"/>
              </w:rPr>
              <w:t>Cancer - Kidney Disease</w:t>
            </w:r>
          </w:p>
        </w:tc>
        <w:tc>
          <w:tcPr>
            <w:tcW w:w="1069" w:type="dxa"/>
            <w:vAlign w:val="center"/>
          </w:tcPr>
          <w:p w14:paraId="41E93C48" w14:textId="4F640F1C" w:rsidR="00095387" w:rsidRPr="00757F5E" w:rsidRDefault="00095387" w:rsidP="00FF79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-0.3426</w:t>
            </w:r>
          </w:p>
        </w:tc>
        <w:tc>
          <w:tcPr>
            <w:tcW w:w="1020" w:type="dxa"/>
            <w:vAlign w:val="center"/>
          </w:tcPr>
          <w:p w14:paraId="2BBA5CBE" w14:textId="4CA49018" w:rsidR="00095387" w:rsidRPr="00757F5E" w:rsidRDefault="00095387" w:rsidP="00FF79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0.7319</w:t>
            </w:r>
          </w:p>
        </w:tc>
        <w:tc>
          <w:tcPr>
            <w:tcW w:w="864" w:type="dxa"/>
            <w:vAlign w:val="center"/>
          </w:tcPr>
          <w:p w14:paraId="27849C8C" w14:textId="285DA72B" w:rsidR="00095387" w:rsidRPr="00757F5E" w:rsidRDefault="00095387" w:rsidP="00FF79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1</w:t>
            </w:r>
          </w:p>
        </w:tc>
        <w:tc>
          <w:tcPr>
            <w:tcW w:w="1158" w:type="dxa"/>
            <w:vAlign w:val="center"/>
          </w:tcPr>
          <w:p w14:paraId="25767131" w14:textId="49C35BDD" w:rsidR="00095387" w:rsidRPr="00757F5E" w:rsidRDefault="00095387" w:rsidP="00FF79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-0.5630</w:t>
            </w:r>
          </w:p>
        </w:tc>
        <w:tc>
          <w:tcPr>
            <w:tcW w:w="1271" w:type="dxa"/>
            <w:vAlign w:val="center"/>
          </w:tcPr>
          <w:p w14:paraId="4BE11F78" w14:textId="66A803D3" w:rsidR="00095387" w:rsidRPr="00757F5E" w:rsidRDefault="00095387" w:rsidP="00FF79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0.5734</w:t>
            </w:r>
          </w:p>
        </w:tc>
        <w:tc>
          <w:tcPr>
            <w:tcW w:w="830" w:type="dxa"/>
            <w:vAlign w:val="center"/>
          </w:tcPr>
          <w:p w14:paraId="1681210D" w14:textId="3F8305CC" w:rsidR="00095387" w:rsidRPr="00757F5E" w:rsidRDefault="00095387" w:rsidP="00FF79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1</w:t>
            </w:r>
          </w:p>
        </w:tc>
      </w:tr>
      <w:tr w:rsidR="00095387" w:rsidRPr="00757F5E" w14:paraId="11ACB44A" w14:textId="77777777" w:rsidTr="00FF79DD">
        <w:trPr>
          <w:trHeight w:val="340"/>
        </w:trPr>
        <w:tc>
          <w:tcPr>
            <w:tcW w:w="3715" w:type="dxa"/>
            <w:vAlign w:val="center"/>
          </w:tcPr>
          <w:p w14:paraId="3FAD4074" w14:textId="52B1AEAF" w:rsidR="00095387" w:rsidRPr="00757F5E" w:rsidRDefault="00095387" w:rsidP="00FF79DD">
            <w:pPr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Arial" w:hAnsi="Arial" w:cs="Arial"/>
                <w:color w:val="000000"/>
                <w:sz w:val="20"/>
                <w:szCs w:val="20"/>
              </w:rPr>
              <w:t>Cancer - Healthy</w:t>
            </w:r>
          </w:p>
        </w:tc>
        <w:tc>
          <w:tcPr>
            <w:tcW w:w="1069" w:type="dxa"/>
            <w:vAlign w:val="center"/>
          </w:tcPr>
          <w:p w14:paraId="748E7515" w14:textId="7DB4CC4C" w:rsidR="00095387" w:rsidRPr="00757F5E" w:rsidRDefault="00095387" w:rsidP="00FF79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0.1753</w:t>
            </w:r>
          </w:p>
        </w:tc>
        <w:tc>
          <w:tcPr>
            <w:tcW w:w="1020" w:type="dxa"/>
            <w:vAlign w:val="center"/>
          </w:tcPr>
          <w:p w14:paraId="182EA9C2" w14:textId="1C0E7CE4" w:rsidR="00095387" w:rsidRPr="00757F5E" w:rsidRDefault="00095387" w:rsidP="00FF79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0.8608</w:t>
            </w:r>
          </w:p>
        </w:tc>
        <w:tc>
          <w:tcPr>
            <w:tcW w:w="864" w:type="dxa"/>
            <w:vAlign w:val="center"/>
          </w:tcPr>
          <w:p w14:paraId="51332628" w14:textId="3C3B685E" w:rsidR="00095387" w:rsidRPr="00757F5E" w:rsidRDefault="00095387" w:rsidP="00FF79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1</w:t>
            </w:r>
          </w:p>
        </w:tc>
        <w:tc>
          <w:tcPr>
            <w:tcW w:w="1158" w:type="dxa"/>
            <w:vAlign w:val="center"/>
          </w:tcPr>
          <w:p w14:paraId="324BAC97" w14:textId="79CA91CE" w:rsidR="00095387" w:rsidRPr="00757F5E" w:rsidRDefault="00095387" w:rsidP="00FF79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-0.2362</w:t>
            </w:r>
          </w:p>
        </w:tc>
        <w:tc>
          <w:tcPr>
            <w:tcW w:w="1271" w:type="dxa"/>
            <w:vAlign w:val="center"/>
          </w:tcPr>
          <w:p w14:paraId="1C28F174" w14:textId="6B48964D" w:rsidR="00095387" w:rsidRPr="00757F5E" w:rsidRDefault="00095387" w:rsidP="00FF79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0.8133</w:t>
            </w:r>
          </w:p>
        </w:tc>
        <w:tc>
          <w:tcPr>
            <w:tcW w:w="830" w:type="dxa"/>
            <w:vAlign w:val="center"/>
          </w:tcPr>
          <w:p w14:paraId="69C3A563" w14:textId="3FAE04D9" w:rsidR="00095387" w:rsidRPr="00757F5E" w:rsidRDefault="00095387" w:rsidP="00FF79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1</w:t>
            </w:r>
          </w:p>
        </w:tc>
      </w:tr>
      <w:tr w:rsidR="00095387" w:rsidRPr="00757F5E" w14:paraId="4B41196A" w14:textId="77777777" w:rsidTr="00FF79DD">
        <w:trPr>
          <w:trHeight w:val="340"/>
        </w:trPr>
        <w:tc>
          <w:tcPr>
            <w:tcW w:w="3715" w:type="dxa"/>
            <w:vAlign w:val="center"/>
          </w:tcPr>
          <w:p w14:paraId="298D2EE2" w14:textId="058753E8" w:rsidR="00095387" w:rsidRPr="00757F5E" w:rsidRDefault="00095387" w:rsidP="00FF79DD">
            <w:pPr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Arial" w:hAnsi="Arial" w:cs="Arial"/>
                <w:color w:val="000000"/>
                <w:sz w:val="20"/>
                <w:szCs w:val="20"/>
              </w:rPr>
              <w:t>Cancer - Autoimmune Disease</w:t>
            </w:r>
          </w:p>
        </w:tc>
        <w:tc>
          <w:tcPr>
            <w:tcW w:w="1069" w:type="dxa"/>
            <w:vAlign w:val="center"/>
          </w:tcPr>
          <w:p w14:paraId="284C7031" w14:textId="31095574" w:rsidR="00095387" w:rsidRPr="00757F5E" w:rsidRDefault="00095387" w:rsidP="00FF79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0.1502</w:t>
            </w:r>
          </w:p>
        </w:tc>
        <w:tc>
          <w:tcPr>
            <w:tcW w:w="1020" w:type="dxa"/>
            <w:vAlign w:val="center"/>
          </w:tcPr>
          <w:p w14:paraId="1778C458" w14:textId="4E2002E7" w:rsidR="00095387" w:rsidRPr="00757F5E" w:rsidRDefault="00095387" w:rsidP="00FF79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0.8806</w:t>
            </w:r>
          </w:p>
        </w:tc>
        <w:tc>
          <w:tcPr>
            <w:tcW w:w="864" w:type="dxa"/>
            <w:vAlign w:val="center"/>
          </w:tcPr>
          <w:p w14:paraId="0F1134D2" w14:textId="32C26C7F" w:rsidR="00095387" w:rsidRPr="00757F5E" w:rsidRDefault="00095387" w:rsidP="00FF79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1</w:t>
            </w:r>
          </w:p>
        </w:tc>
        <w:tc>
          <w:tcPr>
            <w:tcW w:w="1158" w:type="dxa"/>
            <w:vAlign w:val="center"/>
          </w:tcPr>
          <w:p w14:paraId="22240F64" w14:textId="52528DD2" w:rsidR="00095387" w:rsidRPr="00757F5E" w:rsidRDefault="00095387" w:rsidP="00FF79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-0.2027</w:t>
            </w:r>
          </w:p>
        </w:tc>
        <w:tc>
          <w:tcPr>
            <w:tcW w:w="1271" w:type="dxa"/>
            <w:vAlign w:val="center"/>
          </w:tcPr>
          <w:p w14:paraId="5C6F4485" w14:textId="44179372" w:rsidR="00095387" w:rsidRPr="00757F5E" w:rsidRDefault="00095387" w:rsidP="00FF79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0.8394</w:t>
            </w:r>
          </w:p>
        </w:tc>
        <w:tc>
          <w:tcPr>
            <w:tcW w:w="830" w:type="dxa"/>
            <w:vAlign w:val="center"/>
          </w:tcPr>
          <w:p w14:paraId="33A49050" w14:textId="27C6C937" w:rsidR="00095387" w:rsidRPr="00757F5E" w:rsidRDefault="00095387" w:rsidP="00FF79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1</w:t>
            </w:r>
          </w:p>
        </w:tc>
      </w:tr>
      <w:tr w:rsidR="00095387" w:rsidRPr="00757F5E" w14:paraId="18D49018" w14:textId="77777777" w:rsidTr="00FF79DD">
        <w:trPr>
          <w:trHeight w:val="340"/>
        </w:trPr>
        <w:tc>
          <w:tcPr>
            <w:tcW w:w="3715" w:type="dxa"/>
            <w:vAlign w:val="center"/>
          </w:tcPr>
          <w:p w14:paraId="1B78D4DF" w14:textId="33AAA713" w:rsidR="00095387" w:rsidRPr="00757F5E" w:rsidRDefault="00095387" w:rsidP="00FF79DD">
            <w:pPr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Arial" w:hAnsi="Arial" w:cs="Arial"/>
                <w:color w:val="000000"/>
                <w:sz w:val="20"/>
                <w:szCs w:val="20"/>
              </w:rPr>
              <w:t>Diabetes - Heart Disease</w:t>
            </w:r>
          </w:p>
        </w:tc>
        <w:tc>
          <w:tcPr>
            <w:tcW w:w="1069" w:type="dxa"/>
            <w:vAlign w:val="center"/>
          </w:tcPr>
          <w:p w14:paraId="058B2EEE" w14:textId="00FDAB00" w:rsidR="00095387" w:rsidRPr="00757F5E" w:rsidRDefault="00095387" w:rsidP="00FF79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0.7041</w:t>
            </w:r>
          </w:p>
        </w:tc>
        <w:tc>
          <w:tcPr>
            <w:tcW w:w="1020" w:type="dxa"/>
            <w:vAlign w:val="center"/>
          </w:tcPr>
          <w:p w14:paraId="4794119D" w14:textId="1E95DDF1" w:rsidR="00095387" w:rsidRPr="00757F5E" w:rsidRDefault="00095387" w:rsidP="00FF79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0.4814</w:t>
            </w:r>
          </w:p>
        </w:tc>
        <w:tc>
          <w:tcPr>
            <w:tcW w:w="864" w:type="dxa"/>
            <w:vAlign w:val="center"/>
          </w:tcPr>
          <w:p w14:paraId="167493DF" w14:textId="2750EB5C" w:rsidR="00095387" w:rsidRPr="00757F5E" w:rsidRDefault="00095387" w:rsidP="00FF79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1</w:t>
            </w:r>
          </w:p>
        </w:tc>
        <w:tc>
          <w:tcPr>
            <w:tcW w:w="1158" w:type="dxa"/>
            <w:vAlign w:val="center"/>
          </w:tcPr>
          <w:p w14:paraId="115991B4" w14:textId="712F10A5" w:rsidR="00095387" w:rsidRPr="00757F5E" w:rsidRDefault="00095387" w:rsidP="00FF79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1.5534</w:t>
            </w:r>
          </w:p>
        </w:tc>
        <w:tc>
          <w:tcPr>
            <w:tcW w:w="1271" w:type="dxa"/>
            <w:vAlign w:val="center"/>
          </w:tcPr>
          <w:p w14:paraId="34376901" w14:textId="359E81C1" w:rsidR="00095387" w:rsidRPr="00757F5E" w:rsidRDefault="00095387" w:rsidP="00FF79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0.1203</w:t>
            </w:r>
          </w:p>
        </w:tc>
        <w:tc>
          <w:tcPr>
            <w:tcW w:w="830" w:type="dxa"/>
            <w:vAlign w:val="center"/>
          </w:tcPr>
          <w:p w14:paraId="4CC41132" w14:textId="04711BBA" w:rsidR="00095387" w:rsidRPr="00757F5E" w:rsidRDefault="00095387" w:rsidP="00FF79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1</w:t>
            </w:r>
          </w:p>
        </w:tc>
      </w:tr>
      <w:tr w:rsidR="00095387" w:rsidRPr="00757F5E" w14:paraId="3F8EB619" w14:textId="77777777" w:rsidTr="00FF79DD">
        <w:trPr>
          <w:trHeight w:val="340"/>
        </w:trPr>
        <w:tc>
          <w:tcPr>
            <w:tcW w:w="3715" w:type="dxa"/>
            <w:vAlign w:val="center"/>
          </w:tcPr>
          <w:p w14:paraId="2DA8B5E5" w14:textId="34D85BCB" w:rsidR="00095387" w:rsidRPr="00757F5E" w:rsidRDefault="00095387" w:rsidP="00FF79DD">
            <w:pPr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Arial" w:hAnsi="Arial" w:cs="Arial"/>
                <w:color w:val="000000"/>
                <w:sz w:val="20"/>
                <w:szCs w:val="20"/>
              </w:rPr>
              <w:t>Diabetes - Hypertension</w:t>
            </w:r>
          </w:p>
        </w:tc>
        <w:tc>
          <w:tcPr>
            <w:tcW w:w="1069" w:type="dxa"/>
            <w:vAlign w:val="center"/>
          </w:tcPr>
          <w:p w14:paraId="3C56EF7A" w14:textId="48F63570" w:rsidR="00095387" w:rsidRPr="00757F5E" w:rsidRDefault="00095387" w:rsidP="00FF79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-0.2201</w:t>
            </w:r>
          </w:p>
        </w:tc>
        <w:tc>
          <w:tcPr>
            <w:tcW w:w="1020" w:type="dxa"/>
            <w:vAlign w:val="center"/>
          </w:tcPr>
          <w:p w14:paraId="6E2DFAA0" w14:textId="286CD332" w:rsidR="00095387" w:rsidRPr="00757F5E" w:rsidRDefault="00095387" w:rsidP="00FF79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0.8258</w:t>
            </w:r>
          </w:p>
        </w:tc>
        <w:tc>
          <w:tcPr>
            <w:tcW w:w="864" w:type="dxa"/>
            <w:vAlign w:val="center"/>
          </w:tcPr>
          <w:p w14:paraId="74F4CE1F" w14:textId="55F578EE" w:rsidR="00095387" w:rsidRPr="00757F5E" w:rsidRDefault="00095387" w:rsidP="00FF79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1</w:t>
            </w:r>
          </w:p>
        </w:tc>
        <w:tc>
          <w:tcPr>
            <w:tcW w:w="1158" w:type="dxa"/>
            <w:vAlign w:val="center"/>
          </w:tcPr>
          <w:p w14:paraId="6E948128" w14:textId="071BE10B" w:rsidR="00095387" w:rsidRPr="00757F5E" w:rsidRDefault="00095387" w:rsidP="00FF79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0.9780</w:t>
            </w:r>
          </w:p>
        </w:tc>
        <w:tc>
          <w:tcPr>
            <w:tcW w:w="1271" w:type="dxa"/>
            <w:vAlign w:val="center"/>
          </w:tcPr>
          <w:p w14:paraId="522BCC26" w14:textId="53952981" w:rsidR="00095387" w:rsidRPr="00757F5E" w:rsidRDefault="00095387" w:rsidP="00FF79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0.3281</w:t>
            </w:r>
          </w:p>
        </w:tc>
        <w:tc>
          <w:tcPr>
            <w:tcW w:w="830" w:type="dxa"/>
            <w:vAlign w:val="center"/>
          </w:tcPr>
          <w:p w14:paraId="7543A7F1" w14:textId="2366607F" w:rsidR="00095387" w:rsidRPr="00757F5E" w:rsidRDefault="00095387" w:rsidP="00FF79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1</w:t>
            </w:r>
          </w:p>
        </w:tc>
      </w:tr>
      <w:tr w:rsidR="00095387" w:rsidRPr="00757F5E" w14:paraId="74B78B5B" w14:textId="77777777" w:rsidTr="00FF79DD">
        <w:trPr>
          <w:trHeight w:val="340"/>
        </w:trPr>
        <w:tc>
          <w:tcPr>
            <w:tcW w:w="3715" w:type="dxa"/>
            <w:vAlign w:val="center"/>
          </w:tcPr>
          <w:p w14:paraId="60ECA623" w14:textId="6B46570E" w:rsidR="00095387" w:rsidRPr="00757F5E" w:rsidRDefault="00095387" w:rsidP="00FF79DD">
            <w:pPr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Arial" w:hAnsi="Arial" w:cs="Arial"/>
                <w:color w:val="000000"/>
                <w:sz w:val="20"/>
                <w:szCs w:val="20"/>
              </w:rPr>
              <w:t>Diabetes - Kidney Disease</w:t>
            </w:r>
          </w:p>
        </w:tc>
        <w:tc>
          <w:tcPr>
            <w:tcW w:w="1069" w:type="dxa"/>
            <w:vAlign w:val="center"/>
          </w:tcPr>
          <w:p w14:paraId="71AE6A5F" w14:textId="7410B0B4" w:rsidR="00095387" w:rsidRPr="00757F5E" w:rsidRDefault="00095387" w:rsidP="00FF79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-0.0961</w:t>
            </w:r>
          </w:p>
        </w:tc>
        <w:tc>
          <w:tcPr>
            <w:tcW w:w="1020" w:type="dxa"/>
            <w:vAlign w:val="center"/>
          </w:tcPr>
          <w:p w14:paraId="4B33C0A9" w14:textId="3F57D91C" w:rsidR="00095387" w:rsidRPr="00757F5E" w:rsidRDefault="00095387" w:rsidP="00FF79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0.9234</w:t>
            </w:r>
          </w:p>
        </w:tc>
        <w:tc>
          <w:tcPr>
            <w:tcW w:w="864" w:type="dxa"/>
            <w:vAlign w:val="center"/>
          </w:tcPr>
          <w:p w14:paraId="1B7300DE" w14:textId="6E980829" w:rsidR="00095387" w:rsidRPr="00757F5E" w:rsidRDefault="00095387" w:rsidP="00FF79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1</w:t>
            </w:r>
          </w:p>
        </w:tc>
        <w:tc>
          <w:tcPr>
            <w:tcW w:w="1158" w:type="dxa"/>
            <w:vAlign w:val="center"/>
          </w:tcPr>
          <w:p w14:paraId="25F50696" w14:textId="129E971C" w:rsidR="00095387" w:rsidRPr="00757F5E" w:rsidRDefault="00095387" w:rsidP="00FF79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0.1843</w:t>
            </w:r>
          </w:p>
        </w:tc>
        <w:tc>
          <w:tcPr>
            <w:tcW w:w="1271" w:type="dxa"/>
            <w:vAlign w:val="center"/>
          </w:tcPr>
          <w:p w14:paraId="440A7C56" w14:textId="6917C777" w:rsidR="00095387" w:rsidRPr="00757F5E" w:rsidRDefault="00095387" w:rsidP="00FF79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0.8538</w:t>
            </w:r>
          </w:p>
        </w:tc>
        <w:tc>
          <w:tcPr>
            <w:tcW w:w="830" w:type="dxa"/>
            <w:vAlign w:val="center"/>
          </w:tcPr>
          <w:p w14:paraId="6150D2E5" w14:textId="2E32A1BE" w:rsidR="00095387" w:rsidRPr="00757F5E" w:rsidRDefault="00095387" w:rsidP="00FF79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1</w:t>
            </w:r>
          </w:p>
        </w:tc>
      </w:tr>
      <w:tr w:rsidR="00095387" w:rsidRPr="00757F5E" w14:paraId="24187E15" w14:textId="77777777" w:rsidTr="00FF79DD">
        <w:trPr>
          <w:trHeight w:val="340"/>
        </w:trPr>
        <w:tc>
          <w:tcPr>
            <w:tcW w:w="3715" w:type="dxa"/>
            <w:vAlign w:val="center"/>
          </w:tcPr>
          <w:p w14:paraId="406A1F0A" w14:textId="0486ABE6" w:rsidR="00095387" w:rsidRPr="00757F5E" w:rsidRDefault="00095387" w:rsidP="00FF79DD">
            <w:pPr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Arial" w:hAnsi="Arial" w:cs="Arial"/>
                <w:color w:val="000000"/>
                <w:sz w:val="20"/>
                <w:szCs w:val="20"/>
              </w:rPr>
              <w:t>Diabetes - Healthy</w:t>
            </w:r>
          </w:p>
        </w:tc>
        <w:tc>
          <w:tcPr>
            <w:tcW w:w="1069" w:type="dxa"/>
            <w:vAlign w:val="center"/>
          </w:tcPr>
          <w:p w14:paraId="42359B93" w14:textId="75380D24" w:rsidR="00095387" w:rsidRPr="00757F5E" w:rsidRDefault="00095387" w:rsidP="00FF79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3.5446</w:t>
            </w:r>
          </w:p>
        </w:tc>
        <w:tc>
          <w:tcPr>
            <w:tcW w:w="1020" w:type="dxa"/>
            <w:vAlign w:val="center"/>
          </w:tcPr>
          <w:p w14:paraId="1D9E212F" w14:textId="025D08DB" w:rsidR="00095387" w:rsidRPr="00757F5E" w:rsidRDefault="00095387" w:rsidP="00FF79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0.0004</w:t>
            </w:r>
          </w:p>
        </w:tc>
        <w:tc>
          <w:tcPr>
            <w:tcW w:w="864" w:type="dxa"/>
            <w:vAlign w:val="center"/>
          </w:tcPr>
          <w:p w14:paraId="566BC630" w14:textId="462966E4" w:rsidR="00095387" w:rsidRPr="00757F5E" w:rsidRDefault="00095387" w:rsidP="00FF79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0.0083</w:t>
            </w:r>
          </w:p>
        </w:tc>
        <w:tc>
          <w:tcPr>
            <w:tcW w:w="1158" w:type="dxa"/>
            <w:vAlign w:val="center"/>
          </w:tcPr>
          <w:p w14:paraId="7F9F0F87" w14:textId="0F970143" w:rsidR="00095387" w:rsidRPr="00757F5E" w:rsidRDefault="00095387" w:rsidP="00FF79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2.6827</w:t>
            </w:r>
          </w:p>
        </w:tc>
        <w:tc>
          <w:tcPr>
            <w:tcW w:w="1271" w:type="dxa"/>
            <w:vAlign w:val="center"/>
          </w:tcPr>
          <w:p w14:paraId="1423A40F" w14:textId="2F18314C" w:rsidR="00095387" w:rsidRPr="00757F5E" w:rsidRDefault="00095387" w:rsidP="00FF79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0.0073</w:t>
            </w:r>
          </w:p>
        </w:tc>
        <w:tc>
          <w:tcPr>
            <w:tcW w:w="830" w:type="dxa"/>
            <w:vAlign w:val="center"/>
          </w:tcPr>
          <w:p w14:paraId="36598A39" w14:textId="4E27EECD" w:rsidR="00095387" w:rsidRPr="00757F5E" w:rsidRDefault="00095387" w:rsidP="00FF79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0.1534</w:t>
            </w:r>
          </w:p>
        </w:tc>
      </w:tr>
      <w:tr w:rsidR="00095387" w:rsidRPr="00757F5E" w14:paraId="5729BFBB" w14:textId="77777777" w:rsidTr="00FF79DD">
        <w:trPr>
          <w:trHeight w:val="340"/>
        </w:trPr>
        <w:tc>
          <w:tcPr>
            <w:tcW w:w="3715" w:type="dxa"/>
            <w:vAlign w:val="center"/>
          </w:tcPr>
          <w:p w14:paraId="1F46A01F" w14:textId="3D7D5B1D" w:rsidR="00095387" w:rsidRPr="00757F5E" w:rsidRDefault="00095387" w:rsidP="00FF79DD">
            <w:pPr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Arial" w:hAnsi="Arial" w:cs="Arial"/>
                <w:color w:val="000000"/>
                <w:sz w:val="20"/>
                <w:szCs w:val="20"/>
              </w:rPr>
              <w:t>Diabetes - Autoimmune Disease</w:t>
            </w:r>
          </w:p>
        </w:tc>
        <w:tc>
          <w:tcPr>
            <w:tcW w:w="1069" w:type="dxa"/>
            <w:vAlign w:val="center"/>
          </w:tcPr>
          <w:p w14:paraId="73799A87" w14:textId="3D5D0E8D" w:rsidR="00095387" w:rsidRPr="00757F5E" w:rsidRDefault="00095387" w:rsidP="00FF79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2.1669</w:t>
            </w:r>
          </w:p>
        </w:tc>
        <w:tc>
          <w:tcPr>
            <w:tcW w:w="1020" w:type="dxa"/>
            <w:vAlign w:val="center"/>
          </w:tcPr>
          <w:p w14:paraId="1B2A2202" w14:textId="3603F9E9" w:rsidR="00095387" w:rsidRPr="00757F5E" w:rsidRDefault="00095387" w:rsidP="00FF79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0.0302</w:t>
            </w:r>
          </w:p>
        </w:tc>
        <w:tc>
          <w:tcPr>
            <w:tcW w:w="864" w:type="dxa"/>
            <w:vAlign w:val="center"/>
          </w:tcPr>
          <w:p w14:paraId="3A676F08" w14:textId="51972C72" w:rsidR="00095387" w:rsidRPr="00757F5E" w:rsidRDefault="00095387" w:rsidP="00FF79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0.6351</w:t>
            </w:r>
          </w:p>
        </w:tc>
        <w:tc>
          <w:tcPr>
            <w:tcW w:w="1158" w:type="dxa"/>
            <w:vAlign w:val="center"/>
          </w:tcPr>
          <w:p w14:paraId="2D1B6A9D" w14:textId="6D00FF2B" w:rsidR="00095387" w:rsidRPr="00757F5E" w:rsidRDefault="00095387" w:rsidP="00FF79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1.8575</w:t>
            </w:r>
          </w:p>
        </w:tc>
        <w:tc>
          <w:tcPr>
            <w:tcW w:w="1271" w:type="dxa"/>
            <w:vAlign w:val="center"/>
          </w:tcPr>
          <w:p w14:paraId="0FD5C14F" w14:textId="5A4A0683" w:rsidR="00095387" w:rsidRPr="00757F5E" w:rsidRDefault="00095387" w:rsidP="00FF79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0.0632</w:t>
            </w:r>
          </w:p>
        </w:tc>
        <w:tc>
          <w:tcPr>
            <w:tcW w:w="830" w:type="dxa"/>
            <w:vAlign w:val="center"/>
          </w:tcPr>
          <w:p w14:paraId="1665B6FD" w14:textId="5F311785" w:rsidR="00095387" w:rsidRPr="00757F5E" w:rsidRDefault="00095387" w:rsidP="00FF79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1</w:t>
            </w:r>
          </w:p>
        </w:tc>
      </w:tr>
      <w:tr w:rsidR="00095387" w:rsidRPr="00757F5E" w14:paraId="164FFF78" w14:textId="77777777" w:rsidTr="00FF79DD">
        <w:trPr>
          <w:trHeight w:val="340"/>
        </w:trPr>
        <w:tc>
          <w:tcPr>
            <w:tcW w:w="3715" w:type="dxa"/>
            <w:vAlign w:val="center"/>
          </w:tcPr>
          <w:p w14:paraId="15701599" w14:textId="0D1D4918" w:rsidR="00095387" w:rsidRPr="00757F5E" w:rsidRDefault="00095387" w:rsidP="00FF79DD">
            <w:pPr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Arial" w:hAnsi="Arial" w:cs="Arial"/>
                <w:color w:val="000000"/>
                <w:sz w:val="20"/>
                <w:szCs w:val="20"/>
              </w:rPr>
              <w:t>Heart Disease - Hypertension</w:t>
            </w:r>
          </w:p>
        </w:tc>
        <w:tc>
          <w:tcPr>
            <w:tcW w:w="1069" w:type="dxa"/>
            <w:vAlign w:val="center"/>
          </w:tcPr>
          <w:p w14:paraId="07F94D60" w14:textId="2F90F239" w:rsidR="00095387" w:rsidRPr="00757F5E" w:rsidRDefault="00095387" w:rsidP="00FF79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-0.8530</w:t>
            </w:r>
          </w:p>
        </w:tc>
        <w:tc>
          <w:tcPr>
            <w:tcW w:w="1020" w:type="dxa"/>
            <w:vAlign w:val="center"/>
          </w:tcPr>
          <w:p w14:paraId="021A1799" w14:textId="66A94241" w:rsidR="00095387" w:rsidRPr="00757F5E" w:rsidRDefault="00095387" w:rsidP="00FF79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0.3937</w:t>
            </w:r>
          </w:p>
        </w:tc>
        <w:tc>
          <w:tcPr>
            <w:tcW w:w="864" w:type="dxa"/>
            <w:vAlign w:val="center"/>
          </w:tcPr>
          <w:p w14:paraId="3E07F324" w14:textId="5070B05E" w:rsidR="00095387" w:rsidRPr="00757F5E" w:rsidRDefault="00095387" w:rsidP="00FF79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1</w:t>
            </w:r>
          </w:p>
        </w:tc>
        <w:tc>
          <w:tcPr>
            <w:tcW w:w="1158" w:type="dxa"/>
            <w:vAlign w:val="center"/>
          </w:tcPr>
          <w:p w14:paraId="52078C83" w14:textId="4D42AC6D" w:rsidR="00095387" w:rsidRPr="00757F5E" w:rsidRDefault="00095387" w:rsidP="00FF79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-0.9492</w:t>
            </w:r>
          </w:p>
        </w:tc>
        <w:tc>
          <w:tcPr>
            <w:tcW w:w="1271" w:type="dxa"/>
            <w:vAlign w:val="center"/>
          </w:tcPr>
          <w:p w14:paraId="06A665AB" w14:textId="11DDA4FF" w:rsidR="00095387" w:rsidRPr="00757F5E" w:rsidRDefault="00095387" w:rsidP="00FF79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0.3425</w:t>
            </w:r>
          </w:p>
        </w:tc>
        <w:tc>
          <w:tcPr>
            <w:tcW w:w="830" w:type="dxa"/>
            <w:vAlign w:val="center"/>
          </w:tcPr>
          <w:p w14:paraId="38971010" w14:textId="789622AC" w:rsidR="00095387" w:rsidRPr="00757F5E" w:rsidRDefault="00095387" w:rsidP="00FF79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1</w:t>
            </w:r>
          </w:p>
        </w:tc>
      </w:tr>
      <w:tr w:rsidR="00095387" w:rsidRPr="00757F5E" w14:paraId="41CCD524" w14:textId="77777777" w:rsidTr="00FF79DD">
        <w:trPr>
          <w:trHeight w:val="340"/>
        </w:trPr>
        <w:tc>
          <w:tcPr>
            <w:tcW w:w="3715" w:type="dxa"/>
            <w:vAlign w:val="center"/>
          </w:tcPr>
          <w:p w14:paraId="2BD1014E" w14:textId="3789E43A" w:rsidR="00095387" w:rsidRPr="00757F5E" w:rsidRDefault="00095387" w:rsidP="00FF79DD">
            <w:pPr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Arial" w:hAnsi="Arial" w:cs="Arial"/>
                <w:color w:val="000000"/>
                <w:sz w:val="20"/>
                <w:szCs w:val="20"/>
              </w:rPr>
              <w:t>Heart Disease - Kidney Disease</w:t>
            </w:r>
          </w:p>
        </w:tc>
        <w:tc>
          <w:tcPr>
            <w:tcW w:w="1069" w:type="dxa"/>
            <w:vAlign w:val="center"/>
          </w:tcPr>
          <w:p w14:paraId="0C2BCCCE" w14:textId="2118BEBB" w:rsidR="00095387" w:rsidRPr="00757F5E" w:rsidRDefault="00095387" w:rsidP="00FF79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-0.6910</w:t>
            </w:r>
          </w:p>
        </w:tc>
        <w:tc>
          <w:tcPr>
            <w:tcW w:w="1020" w:type="dxa"/>
            <w:vAlign w:val="center"/>
          </w:tcPr>
          <w:p w14:paraId="075CA88C" w14:textId="4D59C315" w:rsidR="00095387" w:rsidRPr="00757F5E" w:rsidRDefault="00095387" w:rsidP="00FF79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0.4896</w:t>
            </w:r>
          </w:p>
        </w:tc>
        <w:tc>
          <w:tcPr>
            <w:tcW w:w="864" w:type="dxa"/>
            <w:vAlign w:val="center"/>
          </w:tcPr>
          <w:p w14:paraId="08BAAEB2" w14:textId="1EEB128F" w:rsidR="00095387" w:rsidRPr="00757F5E" w:rsidRDefault="00095387" w:rsidP="00FF79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1</w:t>
            </w:r>
          </w:p>
        </w:tc>
        <w:tc>
          <w:tcPr>
            <w:tcW w:w="1158" w:type="dxa"/>
            <w:vAlign w:val="center"/>
          </w:tcPr>
          <w:p w14:paraId="7CCCA01A" w14:textId="115A4538" w:rsidR="00095387" w:rsidRPr="00757F5E" w:rsidRDefault="00095387" w:rsidP="00FF79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-1.2304</w:t>
            </w:r>
          </w:p>
        </w:tc>
        <w:tc>
          <w:tcPr>
            <w:tcW w:w="1271" w:type="dxa"/>
            <w:vAlign w:val="center"/>
          </w:tcPr>
          <w:p w14:paraId="5127038D" w14:textId="4F1E236D" w:rsidR="00095387" w:rsidRPr="00757F5E" w:rsidRDefault="00095387" w:rsidP="00FF79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0.2186</w:t>
            </w:r>
          </w:p>
        </w:tc>
        <w:tc>
          <w:tcPr>
            <w:tcW w:w="830" w:type="dxa"/>
            <w:vAlign w:val="center"/>
          </w:tcPr>
          <w:p w14:paraId="60C006AC" w14:textId="1DEF026D" w:rsidR="00095387" w:rsidRPr="00757F5E" w:rsidRDefault="00095387" w:rsidP="00FF79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1</w:t>
            </w:r>
          </w:p>
        </w:tc>
      </w:tr>
      <w:tr w:rsidR="00095387" w:rsidRPr="00757F5E" w14:paraId="110D31C4" w14:textId="77777777" w:rsidTr="00FF79DD">
        <w:trPr>
          <w:trHeight w:val="340"/>
        </w:trPr>
        <w:tc>
          <w:tcPr>
            <w:tcW w:w="3715" w:type="dxa"/>
            <w:vAlign w:val="center"/>
          </w:tcPr>
          <w:p w14:paraId="0C40C88F" w14:textId="40055BFD" w:rsidR="00095387" w:rsidRPr="00757F5E" w:rsidRDefault="00095387" w:rsidP="00FF79DD">
            <w:pPr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Arial" w:hAnsi="Arial" w:cs="Arial"/>
                <w:color w:val="000000"/>
                <w:sz w:val="20"/>
                <w:szCs w:val="20"/>
              </w:rPr>
              <w:t>Heart Disease - Healthy</w:t>
            </w:r>
          </w:p>
        </w:tc>
        <w:tc>
          <w:tcPr>
            <w:tcW w:w="1069" w:type="dxa"/>
            <w:vAlign w:val="center"/>
          </w:tcPr>
          <w:p w14:paraId="2C5ADFAE" w14:textId="4B6D9FF5" w:rsidR="00095387" w:rsidRPr="00757F5E" w:rsidRDefault="00095387" w:rsidP="00FF79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1.2093</w:t>
            </w:r>
          </w:p>
        </w:tc>
        <w:tc>
          <w:tcPr>
            <w:tcW w:w="1020" w:type="dxa"/>
            <w:vAlign w:val="center"/>
          </w:tcPr>
          <w:p w14:paraId="3543E5DC" w14:textId="479E5A96" w:rsidR="00095387" w:rsidRPr="00757F5E" w:rsidRDefault="00095387" w:rsidP="00FF79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0.2265</w:t>
            </w:r>
          </w:p>
        </w:tc>
        <w:tc>
          <w:tcPr>
            <w:tcW w:w="864" w:type="dxa"/>
            <w:vAlign w:val="center"/>
          </w:tcPr>
          <w:p w14:paraId="08D605FD" w14:textId="48416666" w:rsidR="00095387" w:rsidRPr="00757F5E" w:rsidRDefault="00095387" w:rsidP="00FF79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1</w:t>
            </w:r>
          </w:p>
        </w:tc>
        <w:tc>
          <w:tcPr>
            <w:tcW w:w="1158" w:type="dxa"/>
            <w:vAlign w:val="center"/>
          </w:tcPr>
          <w:p w14:paraId="15B05EF4" w14:textId="4385DBA1" w:rsidR="00095387" w:rsidRPr="00757F5E" w:rsidRDefault="00095387" w:rsidP="00FF79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-0.1974</w:t>
            </w:r>
          </w:p>
        </w:tc>
        <w:tc>
          <w:tcPr>
            <w:tcW w:w="1271" w:type="dxa"/>
            <w:vAlign w:val="center"/>
          </w:tcPr>
          <w:p w14:paraId="2A377848" w14:textId="0147891B" w:rsidR="00095387" w:rsidRPr="00757F5E" w:rsidRDefault="00095387" w:rsidP="00FF79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0.8435</w:t>
            </w:r>
          </w:p>
        </w:tc>
        <w:tc>
          <w:tcPr>
            <w:tcW w:w="830" w:type="dxa"/>
            <w:vAlign w:val="center"/>
          </w:tcPr>
          <w:p w14:paraId="2D0E1A21" w14:textId="39EBC0DB" w:rsidR="00095387" w:rsidRPr="00757F5E" w:rsidRDefault="00095387" w:rsidP="00FF79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1</w:t>
            </w:r>
          </w:p>
        </w:tc>
      </w:tr>
      <w:tr w:rsidR="00095387" w:rsidRPr="00757F5E" w14:paraId="44B6F07B" w14:textId="77777777" w:rsidTr="00FF79DD">
        <w:trPr>
          <w:trHeight w:val="340"/>
        </w:trPr>
        <w:tc>
          <w:tcPr>
            <w:tcW w:w="3715" w:type="dxa"/>
            <w:vAlign w:val="center"/>
          </w:tcPr>
          <w:p w14:paraId="7D17FC30" w14:textId="28A6C75D" w:rsidR="00095387" w:rsidRPr="00757F5E" w:rsidRDefault="00095387" w:rsidP="00FF79DD">
            <w:pPr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Arial" w:hAnsi="Arial" w:cs="Arial"/>
                <w:color w:val="000000"/>
                <w:sz w:val="20"/>
                <w:szCs w:val="20"/>
              </w:rPr>
              <w:t>Heart Disease - Autoimmune Disease</w:t>
            </w:r>
          </w:p>
        </w:tc>
        <w:tc>
          <w:tcPr>
            <w:tcW w:w="1069" w:type="dxa"/>
            <w:vAlign w:val="center"/>
          </w:tcPr>
          <w:p w14:paraId="1C32B8FF" w14:textId="7FF413A0" w:rsidR="00095387" w:rsidRPr="00757F5E" w:rsidRDefault="00095387" w:rsidP="00FF79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0.9300</w:t>
            </w:r>
          </w:p>
        </w:tc>
        <w:tc>
          <w:tcPr>
            <w:tcW w:w="1020" w:type="dxa"/>
            <w:vAlign w:val="center"/>
          </w:tcPr>
          <w:p w14:paraId="60EFD657" w14:textId="51A1D111" w:rsidR="00095387" w:rsidRPr="00757F5E" w:rsidRDefault="00095387" w:rsidP="00FF79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0.3524</w:t>
            </w:r>
          </w:p>
        </w:tc>
        <w:tc>
          <w:tcPr>
            <w:tcW w:w="864" w:type="dxa"/>
            <w:vAlign w:val="center"/>
          </w:tcPr>
          <w:p w14:paraId="6BFEC149" w14:textId="3FA76C87" w:rsidR="00095387" w:rsidRPr="00757F5E" w:rsidRDefault="00095387" w:rsidP="00FF79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1</w:t>
            </w:r>
          </w:p>
        </w:tc>
        <w:tc>
          <w:tcPr>
            <w:tcW w:w="1158" w:type="dxa"/>
            <w:vAlign w:val="center"/>
          </w:tcPr>
          <w:p w14:paraId="274A0D20" w14:textId="763B2627" w:rsidR="00095387" w:rsidRPr="00757F5E" w:rsidRDefault="00095387" w:rsidP="00FF79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-0.0638</w:t>
            </w:r>
          </w:p>
        </w:tc>
        <w:tc>
          <w:tcPr>
            <w:tcW w:w="1271" w:type="dxa"/>
            <w:vAlign w:val="center"/>
          </w:tcPr>
          <w:p w14:paraId="5EE644FD" w14:textId="5633A522" w:rsidR="00095387" w:rsidRPr="00757F5E" w:rsidRDefault="00095387" w:rsidP="00FF79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0.9491</w:t>
            </w:r>
          </w:p>
        </w:tc>
        <w:tc>
          <w:tcPr>
            <w:tcW w:w="830" w:type="dxa"/>
            <w:vAlign w:val="center"/>
          </w:tcPr>
          <w:p w14:paraId="42F178E0" w14:textId="07DB0625" w:rsidR="00095387" w:rsidRPr="00757F5E" w:rsidRDefault="00095387" w:rsidP="00FF79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1</w:t>
            </w:r>
          </w:p>
        </w:tc>
      </w:tr>
      <w:tr w:rsidR="00095387" w:rsidRPr="00757F5E" w14:paraId="3C94D26C" w14:textId="77777777" w:rsidTr="00FF79DD">
        <w:trPr>
          <w:trHeight w:val="340"/>
        </w:trPr>
        <w:tc>
          <w:tcPr>
            <w:tcW w:w="3715" w:type="dxa"/>
            <w:vAlign w:val="center"/>
          </w:tcPr>
          <w:p w14:paraId="33A13C55" w14:textId="213AF515" w:rsidR="00095387" w:rsidRPr="00757F5E" w:rsidRDefault="00095387" w:rsidP="00FF79DD">
            <w:pPr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Arial" w:hAnsi="Arial" w:cs="Arial"/>
                <w:color w:val="000000"/>
                <w:sz w:val="20"/>
                <w:szCs w:val="20"/>
              </w:rPr>
              <w:t>Hypertension - Kidney Disease</w:t>
            </w:r>
          </w:p>
        </w:tc>
        <w:tc>
          <w:tcPr>
            <w:tcW w:w="1069" w:type="dxa"/>
            <w:vAlign w:val="center"/>
          </w:tcPr>
          <w:p w14:paraId="4B945634" w14:textId="394B794C" w:rsidR="00095387" w:rsidRPr="00757F5E" w:rsidRDefault="00095387" w:rsidP="00FF79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0.0694</w:t>
            </w:r>
          </w:p>
        </w:tc>
        <w:tc>
          <w:tcPr>
            <w:tcW w:w="1020" w:type="dxa"/>
            <w:vAlign w:val="center"/>
          </w:tcPr>
          <w:p w14:paraId="14BBF41E" w14:textId="1F791A06" w:rsidR="00095387" w:rsidRPr="00757F5E" w:rsidRDefault="00095387" w:rsidP="00FF79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0.9447</w:t>
            </w:r>
          </w:p>
        </w:tc>
        <w:tc>
          <w:tcPr>
            <w:tcW w:w="864" w:type="dxa"/>
            <w:vAlign w:val="center"/>
          </w:tcPr>
          <w:p w14:paraId="0990D39B" w14:textId="06C57203" w:rsidR="00095387" w:rsidRPr="00757F5E" w:rsidRDefault="00095387" w:rsidP="00FF79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1</w:t>
            </w:r>
          </w:p>
        </w:tc>
        <w:tc>
          <w:tcPr>
            <w:tcW w:w="1158" w:type="dxa"/>
            <w:vAlign w:val="center"/>
          </w:tcPr>
          <w:p w14:paraId="14129756" w14:textId="0691CD14" w:rsidR="00095387" w:rsidRPr="00757F5E" w:rsidRDefault="00095387" w:rsidP="00FF79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-0.5551</w:t>
            </w:r>
          </w:p>
        </w:tc>
        <w:tc>
          <w:tcPr>
            <w:tcW w:w="1271" w:type="dxa"/>
            <w:vAlign w:val="center"/>
          </w:tcPr>
          <w:p w14:paraId="2844704C" w14:textId="227526F3" w:rsidR="00095387" w:rsidRPr="00757F5E" w:rsidRDefault="00095387" w:rsidP="00FF79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0.5788</w:t>
            </w:r>
          </w:p>
        </w:tc>
        <w:tc>
          <w:tcPr>
            <w:tcW w:w="830" w:type="dxa"/>
            <w:vAlign w:val="center"/>
          </w:tcPr>
          <w:p w14:paraId="6494D3F9" w14:textId="0024F122" w:rsidR="00095387" w:rsidRPr="00757F5E" w:rsidRDefault="00095387" w:rsidP="00FF79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1</w:t>
            </w:r>
          </w:p>
        </w:tc>
      </w:tr>
      <w:tr w:rsidR="00095387" w:rsidRPr="00757F5E" w14:paraId="733BF0A3" w14:textId="77777777" w:rsidTr="00FF79DD">
        <w:trPr>
          <w:trHeight w:val="340"/>
        </w:trPr>
        <w:tc>
          <w:tcPr>
            <w:tcW w:w="3715" w:type="dxa"/>
            <w:vAlign w:val="center"/>
          </w:tcPr>
          <w:p w14:paraId="6A90E303" w14:textId="6DD8E63E" w:rsidR="00095387" w:rsidRPr="00757F5E" w:rsidRDefault="00095387" w:rsidP="00FF79DD">
            <w:pPr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Arial" w:hAnsi="Arial" w:cs="Arial"/>
                <w:color w:val="000000"/>
                <w:sz w:val="20"/>
                <w:szCs w:val="20"/>
              </w:rPr>
              <w:t>Hypertension - Healthy</w:t>
            </w:r>
          </w:p>
        </w:tc>
        <w:tc>
          <w:tcPr>
            <w:tcW w:w="1069" w:type="dxa"/>
            <w:vAlign w:val="center"/>
          </w:tcPr>
          <w:p w14:paraId="5361D66F" w14:textId="7B5E37CF" w:rsidR="00095387" w:rsidRPr="00757F5E" w:rsidRDefault="00095387" w:rsidP="00FF79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4.0037</w:t>
            </w:r>
          </w:p>
        </w:tc>
        <w:tc>
          <w:tcPr>
            <w:tcW w:w="1020" w:type="dxa"/>
            <w:vAlign w:val="center"/>
          </w:tcPr>
          <w:p w14:paraId="6B6C5330" w14:textId="688FEDBE" w:rsidR="00095387" w:rsidRPr="00757F5E" w:rsidRDefault="00095387" w:rsidP="00FF79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0.0001</w:t>
            </w:r>
          </w:p>
        </w:tc>
        <w:tc>
          <w:tcPr>
            <w:tcW w:w="864" w:type="dxa"/>
            <w:vAlign w:val="center"/>
          </w:tcPr>
          <w:p w14:paraId="35C043BC" w14:textId="74A08170" w:rsidR="00095387" w:rsidRPr="00757F5E" w:rsidRDefault="00095387" w:rsidP="00FF79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0.0013</w:t>
            </w:r>
          </w:p>
        </w:tc>
        <w:tc>
          <w:tcPr>
            <w:tcW w:w="1158" w:type="dxa"/>
            <w:vAlign w:val="center"/>
          </w:tcPr>
          <w:p w14:paraId="2BF36155" w14:textId="2C46B20D" w:rsidR="00095387" w:rsidRPr="00757F5E" w:rsidRDefault="00095387" w:rsidP="00FF79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1.5521</w:t>
            </w:r>
          </w:p>
        </w:tc>
        <w:tc>
          <w:tcPr>
            <w:tcW w:w="1271" w:type="dxa"/>
            <w:vAlign w:val="center"/>
          </w:tcPr>
          <w:p w14:paraId="32E9D225" w14:textId="2F297956" w:rsidR="00095387" w:rsidRPr="00757F5E" w:rsidRDefault="00095387" w:rsidP="00FF79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0.1206</w:t>
            </w:r>
          </w:p>
        </w:tc>
        <w:tc>
          <w:tcPr>
            <w:tcW w:w="830" w:type="dxa"/>
            <w:vAlign w:val="center"/>
          </w:tcPr>
          <w:p w14:paraId="4F2FAE3B" w14:textId="4383336B" w:rsidR="00095387" w:rsidRPr="00757F5E" w:rsidRDefault="00095387" w:rsidP="00FF79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1</w:t>
            </w:r>
          </w:p>
        </w:tc>
      </w:tr>
      <w:tr w:rsidR="00095387" w:rsidRPr="00757F5E" w14:paraId="50A986B4" w14:textId="77777777" w:rsidTr="00FF79DD">
        <w:trPr>
          <w:trHeight w:val="340"/>
        </w:trPr>
        <w:tc>
          <w:tcPr>
            <w:tcW w:w="3715" w:type="dxa"/>
            <w:vAlign w:val="center"/>
          </w:tcPr>
          <w:p w14:paraId="0C928283" w14:textId="3505BA88" w:rsidR="00095387" w:rsidRPr="00757F5E" w:rsidRDefault="00095387" w:rsidP="00FF79DD">
            <w:pPr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Arial" w:hAnsi="Arial" w:cs="Arial"/>
                <w:color w:val="000000"/>
                <w:sz w:val="20"/>
                <w:szCs w:val="20"/>
              </w:rPr>
              <w:t>Hypertension - Autoimmune Disease</w:t>
            </w:r>
          </w:p>
        </w:tc>
        <w:tc>
          <w:tcPr>
            <w:tcW w:w="1069" w:type="dxa"/>
            <w:vAlign w:val="center"/>
          </w:tcPr>
          <w:p w14:paraId="6BA59DD3" w14:textId="4C92A9B6" w:rsidR="00095387" w:rsidRPr="00757F5E" w:rsidRDefault="00095387" w:rsidP="00FF79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2.3858</w:t>
            </w:r>
          </w:p>
        </w:tc>
        <w:tc>
          <w:tcPr>
            <w:tcW w:w="1020" w:type="dxa"/>
            <w:vAlign w:val="center"/>
          </w:tcPr>
          <w:p w14:paraId="4BA4975F" w14:textId="3185870E" w:rsidR="00095387" w:rsidRPr="00757F5E" w:rsidRDefault="00095387" w:rsidP="00FF79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0.0170</w:t>
            </w:r>
          </w:p>
        </w:tc>
        <w:tc>
          <w:tcPr>
            <w:tcW w:w="864" w:type="dxa"/>
            <w:vAlign w:val="center"/>
          </w:tcPr>
          <w:p w14:paraId="044FEAC3" w14:textId="6A9AF90D" w:rsidR="00095387" w:rsidRPr="00757F5E" w:rsidRDefault="00095387" w:rsidP="00FF79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0.3579</w:t>
            </w:r>
          </w:p>
        </w:tc>
        <w:tc>
          <w:tcPr>
            <w:tcW w:w="1158" w:type="dxa"/>
            <w:vAlign w:val="center"/>
          </w:tcPr>
          <w:p w14:paraId="08EDE6C0" w14:textId="2F8841E4" w:rsidR="00095387" w:rsidRPr="00757F5E" w:rsidRDefault="00095387" w:rsidP="00FF79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1.1074</w:t>
            </w:r>
          </w:p>
        </w:tc>
        <w:tc>
          <w:tcPr>
            <w:tcW w:w="1271" w:type="dxa"/>
            <w:vAlign w:val="center"/>
          </w:tcPr>
          <w:p w14:paraId="29BA1829" w14:textId="1954A3EB" w:rsidR="00095387" w:rsidRPr="00757F5E" w:rsidRDefault="00095387" w:rsidP="00FF79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0.2681</w:t>
            </w:r>
          </w:p>
        </w:tc>
        <w:tc>
          <w:tcPr>
            <w:tcW w:w="830" w:type="dxa"/>
            <w:vAlign w:val="center"/>
          </w:tcPr>
          <w:p w14:paraId="633DB083" w14:textId="60E87190" w:rsidR="00095387" w:rsidRPr="00757F5E" w:rsidRDefault="00095387" w:rsidP="00FF79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1</w:t>
            </w:r>
          </w:p>
        </w:tc>
      </w:tr>
      <w:tr w:rsidR="00095387" w:rsidRPr="00757F5E" w14:paraId="7E92F3B6" w14:textId="77777777" w:rsidTr="00FF79DD">
        <w:trPr>
          <w:trHeight w:val="340"/>
        </w:trPr>
        <w:tc>
          <w:tcPr>
            <w:tcW w:w="3715" w:type="dxa"/>
            <w:vAlign w:val="center"/>
          </w:tcPr>
          <w:p w14:paraId="552A2F4B" w14:textId="37D1BD5C" w:rsidR="00095387" w:rsidRPr="00757F5E" w:rsidRDefault="00095387" w:rsidP="00FF79DD">
            <w:pPr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Arial" w:hAnsi="Arial" w:cs="Arial"/>
                <w:color w:val="000000"/>
                <w:sz w:val="20"/>
                <w:szCs w:val="20"/>
              </w:rPr>
              <w:t>Kidney Disease - Healthy</w:t>
            </w:r>
          </w:p>
        </w:tc>
        <w:tc>
          <w:tcPr>
            <w:tcW w:w="1069" w:type="dxa"/>
            <w:vAlign w:val="center"/>
          </w:tcPr>
          <w:p w14:paraId="4E6521FE" w14:textId="5651672D" w:rsidR="00095387" w:rsidRPr="00757F5E" w:rsidRDefault="00095387" w:rsidP="00FF79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2.5480</w:t>
            </w:r>
          </w:p>
        </w:tc>
        <w:tc>
          <w:tcPr>
            <w:tcW w:w="1020" w:type="dxa"/>
            <w:vAlign w:val="center"/>
          </w:tcPr>
          <w:p w14:paraId="18D5EDA2" w14:textId="0BF00211" w:rsidR="00095387" w:rsidRPr="00757F5E" w:rsidRDefault="00095387" w:rsidP="00FF79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0.0108</w:t>
            </w:r>
          </w:p>
        </w:tc>
        <w:tc>
          <w:tcPr>
            <w:tcW w:w="864" w:type="dxa"/>
            <w:vAlign w:val="center"/>
          </w:tcPr>
          <w:p w14:paraId="620A29F4" w14:textId="118BFC0D" w:rsidR="00095387" w:rsidRPr="00757F5E" w:rsidRDefault="00095387" w:rsidP="00FF79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0.2275</w:t>
            </w:r>
          </w:p>
        </w:tc>
        <w:tc>
          <w:tcPr>
            <w:tcW w:w="1158" w:type="dxa"/>
            <w:vAlign w:val="center"/>
          </w:tcPr>
          <w:p w14:paraId="3AF86822" w14:textId="167823DC" w:rsidR="00095387" w:rsidRPr="00757F5E" w:rsidRDefault="00095387" w:rsidP="00FF79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1.6368</w:t>
            </w:r>
          </w:p>
        </w:tc>
        <w:tc>
          <w:tcPr>
            <w:tcW w:w="1271" w:type="dxa"/>
            <w:vAlign w:val="center"/>
          </w:tcPr>
          <w:p w14:paraId="66BFA8CE" w14:textId="1A046207" w:rsidR="00095387" w:rsidRPr="00757F5E" w:rsidRDefault="00095387" w:rsidP="00FF79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0.1017</w:t>
            </w:r>
          </w:p>
        </w:tc>
        <w:tc>
          <w:tcPr>
            <w:tcW w:w="830" w:type="dxa"/>
            <w:vAlign w:val="center"/>
          </w:tcPr>
          <w:p w14:paraId="61BBD979" w14:textId="50599886" w:rsidR="00095387" w:rsidRPr="00757F5E" w:rsidRDefault="00095387" w:rsidP="00FF79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1</w:t>
            </w:r>
          </w:p>
        </w:tc>
      </w:tr>
      <w:tr w:rsidR="00095387" w:rsidRPr="00757F5E" w14:paraId="751686B2" w14:textId="77777777" w:rsidTr="00FF79DD">
        <w:trPr>
          <w:trHeight w:val="340"/>
        </w:trPr>
        <w:tc>
          <w:tcPr>
            <w:tcW w:w="3715" w:type="dxa"/>
            <w:vAlign w:val="center"/>
          </w:tcPr>
          <w:p w14:paraId="6F6918DB" w14:textId="045A56FB" w:rsidR="00095387" w:rsidRPr="00757F5E" w:rsidRDefault="00095387" w:rsidP="00FF79DD">
            <w:pPr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Arial" w:hAnsi="Arial" w:cs="Arial"/>
                <w:color w:val="000000"/>
                <w:sz w:val="20"/>
                <w:szCs w:val="20"/>
              </w:rPr>
              <w:t>Kidney Disease - Autoimmune Disease</w:t>
            </w:r>
          </w:p>
        </w:tc>
        <w:tc>
          <w:tcPr>
            <w:tcW w:w="1069" w:type="dxa"/>
            <w:vAlign w:val="center"/>
          </w:tcPr>
          <w:p w14:paraId="2DEB74B5" w14:textId="42514934" w:rsidR="00095387" w:rsidRPr="00757F5E" w:rsidRDefault="00095387" w:rsidP="00FF79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1.8796</w:t>
            </w:r>
          </w:p>
        </w:tc>
        <w:tc>
          <w:tcPr>
            <w:tcW w:w="1020" w:type="dxa"/>
            <w:vAlign w:val="center"/>
          </w:tcPr>
          <w:p w14:paraId="3CE91401" w14:textId="4372187F" w:rsidR="00095387" w:rsidRPr="00757F5E" w:rsidRDefault="00095387" w:rsidP="00FF79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0.0602</w:t>
            </w:r>
          </w:p>
        </w:tc>
        <w:tc>
          <w:tcPr>
            <w:tcW w:w="864" w:type="dxa"/>
            <w:vAlign w:val="center"/>
          </w:tcPr>
          <w:p w14:paraId="54B13272" w14:textId="0784336E" w:rsidR="00095387" w:rsidRPr="00757F5E" w:rsidRDefault="00095387" w:rsidP="00FF79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1</w:t>
            </w:r>
          </w:p>
        </w:tc>
        <w:tc>
          <w:tcPr>
            <w:tcW w:w="1158" w:type="dxa"/>
            <w:vAlign w:val="center"/>
          </w:tcPr>
          <w:p w14:paraId="2CE90F37" w14:textId="40A50B82" w:rsidR="00095387" w:rsidRPr="00757F5E" w:rsidRDefault="00095387" w:rsidP="00FF79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1.3777</w:t>
            </w:r>
          </w:p>
        </w:tc>
        <w:tc>
          <w:tcPr>
            <w:tcW w:w="1271" w:type="dxa"/>
            <w:vAlign w:val="center"/>
          </w:tcPr>
          <w:p w14:paraId="03F9759E" w14:textId="16B74695" w:rsidR="00095387" w:rsidRPr="00757F5E" w:rsidRDefault="00095387" w:rsidP="00FF79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0.1683</w:t>
            </w:r>
          </w:p>
        </w:tc>
        <w:tc>
          <w:tcPr>
            <w:tcW w:w="830" w:type="dxa"/>
            <w:vAlign w:val="center"/>
          </w:tcPr>
          <w:p w14:paraId="1421F090" w14:textId="7CED2EA2" w:rsidR="00095387" w:rsidRPr="00757F5E" w:rsidRDefault="00095387" w:rsidP="00FF79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1</w:t>
            </w:r>
          </w:p>
        </w:tc>
      </w:tr>
      <w:tr w:rsidR="00095387" w:rsidRPr="00757F5E" w14:paraId="5965B1A6" w14:textId="77777777" w:rsidTr="00FF79DD">
        <w:trPr>
          <w:trHeight w:val="340"/>
        </w:trPr>
        <w:tc>
          <w:tcPr>
            <w:tcW w:w="3715" w:type="dxa"/>
            <w:vAlign w:val="center"/>
          </w:tcPr>
          <w:p w14:paraId="10D30E7A" w14:textId="18C78585" w:rsidR="00095387" w:rsidRPr="00757F5E" w:rsidRDefault="00095387" w:rsidP="00FF79DD">
            <w:pPr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Arial" w:hAnsi="Arial" w:cs="Arial"/>
                <w:color w:val="000000"/>
                <w:sz w:val="20"/>
                <w:szCs w:val="20"/>
              </w:rPr>
              <w:t>Healthy - Autoimmune Disease</w:t>
            </w:r>
          </w:p>
        </w:tc>
        <w:tc>
          <w:tcPr>
            <w:tcW w:w="1069" w:type="dxa"/>
            <w:vAlign w:val="center"/>
          </w:tcPr>
          <w:p w14:paraId="0BDF2761" w14:textId="49883CD8" w:rsidR="00095387" w:rsidRPr="00757F5E" w:rsidRDefault="00095387" w:rsidP="00FF79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-0.1203</w:t>
            </w:r>
          </w:p>
        </w:tc>
        <w:tc>
          <w:tcPr>
            <w:tcW w:w="1020" w:type="dxa"/>
            <w:vAlign w:val="center"/>
          </w:tcPr>
          <w:p w14:paraId="0AF66B8A" w14:textId="0A93159F" w:rsidR="00095387" w:rsidRPr="00757F5E" w:rsidRDefault="00095387" w:rsidP="00FF79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0.9042</w:t>
            </w:r>
          </w:p>
        </w:tc>
        <w:tc>
          <w:tcPr>
            <w:tcW w:w="864" w:type="dxa"/>
            <w:vAlign w:val="center"/>
          </w:tcPr>
          <w:p w14:paraId="2A88428F" w14:textId="54B4F46C" w:rsidR="00095387" w:rsidRPr="00757F5E" w:rsidRDefault="00095387" w:rsidP="00FF79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1</w:t>
            </w:r>
          </w:p>
        </w:tc>
        <w:tc>
          <w:tcPr>
            <w:tcW w:w="1158" w:type="dxa"/>
            <w:vAlign w:val="center"/>
          </w:tcPr>
          <w:p w14:paraId="486E2EFB" w14:textId="0902A6E8" w:rsidR="00095387" w:rsidRPr="00757F5E" w:rsidRDefault="00095387" w:rsidP="00FF79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0.1599</w:t>
            </w:r>
          </w:p>
        </w:tc>
        <w:tc>
          <w:tcPr>
            <w:tcW w:w="1271" w:type="dxa"/>
            <w:vAlign w:val="center"/>
          </w:tcPr>
          <w:p w14:paraId="460D3484" w14:textId="45C9C36F" w:rsidR="00095387" w:rsidRPr="00757F5E" w:rsidRDefault="00095387" w:rsidP="00FF79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0.8729</w:t>
            </w:r>
          </w:p>
        </w:tc>
        <w:tc>
          <w:tcPr>
            <w:tcW w:w="830" w:type="dxa"/>
            <w:vAlign w:val="center"/>
          </w:tcPr>
          <w:p w14:paraId="03A483EC" w14:textId="00985330" w:rsidR="00095387" w:rsidRPr="00757F5E" w:rsidRDefault="00095387" w:rsidP="00FF79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1</w:t>
            </w:r>
          </w:p>
        </w:tc>
      </w:tr>
      <w:tr w:rsidR="007B42F5" w:rsidRPr="00757F5E" w14:paraId="67F1DAB6" w14:textId="77777777" w:rsidTr="00FF79DD">
        <w:trPr>
          <w:trHeight w:val="437"/>
        </w:trPr>
        <w:tc>
          <w:tcPr>
            <w:tcW w:w="9927" w:type="dxa"/>
            <w:gridSpan w:val="7"/>
            <w:vAlign w:val="center"/>
          </w:tcPr>
          <w:p w14:paraId="26ECDD48" w14:textId="5CEB7CBE" w:rsidR="007B42F5" w:rsidRPr="00757F5E" w:rsidRDefault="006D43B2" w:rsidP="00FF79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Arial" w:hAnsi="Arial" w:cs="Arial"/>
                <w:sz w:val="20"/>
                <w:szCs w:val="20"/>
              </w:rPr>
              <w:t>Unvaccinated</w:t>
            </w:r>
          </w:p>
        </w:tc>
      </w:tr>
      <w:tr w:rsidR="00916F3F" w:rsidRPr="00757F5E" w14:paraId="6E71A60E" w14:textId="77777777" w:rsidTr="00FF79DD">
        <w:trPr>
          <w:trHeight w:val="340"/>
        </w:trPr>
        <w:tc>
          <w:tcPr>
            <w:tcW w:w="3715" w:type="dxa"/>
            <w:vAlign w:val="center"/>
          </w:tcPr>
          <w:p w14:paraId="2C2B756A" w14:textId="325F01C0" w:rsidR="00916F3F" w:rsidRPr="00757F5E" w:rsidRDefault="00916F3F" w:rsidP="00FF79D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7F5E">
              <w:rPr>
                <w:rFonts w:ascii="Arial" w:hAnsi="Arial" w:cs="Arial"/>
                <w:color w:val="000000"/>
                <w:sz w:val="20"/>
                <w:szCs w:val="20"/>
              </w:rPr>
              <w:t>Diabetes - Heart Disease</w:t>
            </w:r>
          </w:p>
        </w:tc>
        <w:tc>
          <w:tcPr>
            <w:tcW w:w="1069" w:type="dxa"/>
            <w:vAlign w:val="center"/>
          </w:tcPr>
          <w:p w14:paraId="1A44261F" w14:textId="22DA3330" w:rsidR="00916F3F" w:rsidRPr="00757F5E" w:rsidRDefault="00916F3F" w:rsidP="00FF79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0.0218</w:t>
            </w:r>
          </w:p>
        </w:tc>
        <w:tc>
          <w:tcPr>
            <w:tcW w:w="1020" w:type="dxa"/>
            <w:vAlign w:val="center"/>
          </w:tcPr>
          <w:p w14:paraId="43773918" w14:textId="27EA8730" w:rsidR="00916F3F" w:rsidRPr="00757F5E" w:rsidRDefault="00916F3F" w:rsidP="00FF79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0.9826</w:t>
            </w:r>
          </w:p>
        </w:tc>
        <w:tc>
          <w:tcPr>
            <w:tcW w:w="864" w:type="dxa"/>
            <w:vAlign w:val="center"/>
          </w:tcPr>
          <w:p w14:paraId="4FD632A6" w14:textId="5CBD1011" w:rsidR="00916F3F" w:rsidRPr="00757F5E" w:rsidRDefault="00916F3F" w:rsidP="00FF79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1</w:t>
            </w:r>
          </w:p>
        </w:tc>
        <w:tc>
          <w:tcPr>
            <w:tcW w:w="1158" w:type="dxa"/>
            <w:vAlign w:val="center"/>
          </w:tcPr>
          <w:p w14:paraId="6761D77B" w14:textId="144B649C" w:rsidR="00916F3F" w:rsidRPr="00757F5E" w:rsidRDefault="00916F3F" w:rsidP="00FF79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0.8396</w:t>
            </w:r>
          </w:p>
        </w:tc>
        <w:tc>
          <w:tcPr>
            <w:tcW w:w="1271" w:type="dxa"/>
            <w:vAlign w:val="center"/>
          </w:tcPr>
          <w:p w14:paraId="2F9466F8" w14:textId="2B5F81ED" w:rsidR="00916F3F" w:rsidRPr="00757F5E" w:rsidRDefault="00916F3F" w:rsidP="00FF79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0.4011</w:t>
            </w:r>
          </w:p>
        </w:tc>
        <w:tc>
          <w:tcPr>
            <w:tcW w:w="830" w:type="dxa"/>
            <w:vAlign w:val="center"/>
          </w:tcPr>
          <w:p w14:paraId="6B3F1766" w14:textId="2AB83999" w:rsidR="00916F3F" w:rsidRPr="00757F5E" w:rsidRDefault="00916F3F" w:rsidP="00FF79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1</w:t>
            </w:r>
          </w:p>
        </w:tc>
      </w:tr>
      <w:tr w:rsidR="00916F3F" w:rsidRPr="00757F5E" w14:paraId="2892765E" w14:textId="77777777" w:rsidTr="00FF79DD">
        <w:trPr>
          <w:trHeight w:val="340"/>
        </w:trPr>
        <w:tc>
          <w:tcPr>
            <w:tcW w:w="3715" w:type="dxa"/>
            <w:vAlign w:val="center"/>
          </w:tcPr>
          <w:p w14:paraId="11124970" w14:textId="01D2FEFE" w:rsidR="00916F3F" w:rsidRPr="00757F5E" w:rsidRDefault="00916F3F" w:rsidP="00FF79D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7F5E">
              <w:rPr>
                <w:rFonts w:ascii="Arial" w:hAnsi="Arial" w:cs="Arial"/>
                <w:color w:val="000000"/>
                <w:sz w:val="20"/>
                <w:szCs w:val="20"/>
              </w:rPr>
              <w:t>Diabetes - Hypertension</w:t>
            </w:r>
          </w:p>
        </w:tc>
        <w:tc>
          <w:tcPr>
            <w:tcW w:w="1069" w:type="dxa"/>
            <w:vAlign w:val="center"/>
          </w:tcPr>
          <w:p w14:paraId="0597F9E6" w14:textId="204399CE" w:rsidR="00916F3F" w:rsidRPr="00757F5E" w:rsidRDefault="00916F3F" w:rsidP="00FF79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-0.2359</w:t>
            </w:r>
          </w:p>
        </w:tc>
        <w:tc>
          <w:tcPr>
            <w:tcW w:w="1020" w:type="dxa"/>
            <w:vAlign w:val="center"/>
          </w:tcPr>
          <w:p w14:paraId="325AA67A" w14:textId="5C70310D" w:rsidR="00916F3F" w:rsidRPr="00757F5E" w:rsidRDefault="00916F3F" w:rsidP="00FF79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0.8135</w:t>
            </w:r>
          </w:p>
        </w:tc>
        <w:tc>
          <w:tcPr>
            <w:tcW w:w="864" w:type="dxa"/>
            <w:vAlign w:val="center"/>
          </w:tcPr>
          <w:p w14:paraId="5AB15974" w14:textId="0E8F432E" w:rsidR="00916F3F" w:rsidRPr="00757F5E" w:rsidRDefault="00916F3F" w:rsidP="00FF79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1</w:t>
            </w:r>
          </w:p>
        </w:tc>
        <w:tc>
          <w:tcPr>
            <w:tcW w:w="1158" w:type="dxa"/>
            <w:vAlign w:val="center"/>
          </w:tcPr>
          <w:p w14:paraId="60C1ADC0" w14:textId="0A081EFE" w:rsidR="00916F3F" w:rsidRPr="00757F5E" w:rsidRDefault="00916F3F" w:rsidP="00FF79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1.6462</w:t>
            </w:r>
          </w:p>
        </w:tc>
        <w:tc>
          <w:tcPr>
            <w:tcW w:w="1271" w:type="dxa"/>
            <w:vAlign w:val="center"/>
          </w:tcPr>
          <w:p w14:paraId="01338D33" w14:textId="7499AB18" w:rsidR="00916F3F" w:rsidRPr="00757F5E" w:rsidRDefault="00916F3F" w:rsidP="00FF79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0.0997</w:t>
            </w:r>
          </w:p>
        </w:tc>
        <w:tc>
          <w:tcPr>
            <w:tcW w:w="830" w:type="dxa"/>
            <w:vAlign w:val="center"/>
          </w:tcPr>
          <w:p w14:paraId="31BC86F7" w14:textId="78866E08" w:rsidR="00916F3F" w:rsidRPr="00757F5E" w:rsidRDefault="00916F3F" w:rsidP="00FF79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1</w:t>
            </w:r>
          </w:p>
        </w:tc>
      </w:tr>
      <w:tr w:rsidR="00916F3F" w:rsidRPr="00757F5E" w14:paraId="0AAC0691" w14:textId="77777777" w:rsidTr="00FF79DD">
        <w:trPr>
          <w:trHeight w:val="340"/>
        </w:trPr>
        <w:tc>
          <w:tcPr>
            <w:tcW w:w="3715" w:type="dxa"/>
            <w:vAlign w:val="center"/>
          </w:tcPr>
          <w:p w14:paraId="7D1E9271" w14:textId="168CFA64" w:rsidR="00916F3F" w:rsidRPr="00757F5E" w:rsidRDefault="00916F3F" w:rsidP="00FF79D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7F5E">
              <w:rPr>
                <w:rFonts w:ascii="Arial" w:hAnsi="Arial" w:cs="Arial"/>
                <w:color w:val="000000"/>
                <w:sz w:val="20"/>
                <w:szCs w:val="20"/>
              </w:rPr>
              <w:t>Diabetes - Kidney Disease</w:t>
            </w:r>
          </w:p>
        </w:tc>
        <w:tc>
          <w:tcPr>
            <w:tcW w:w="1069" w:type="dxa"/>
            <w:vAlign w:val="center"/>
          </w:tcPr>
          <w:p w14:paraId="18E4E58D" w14:textId="1B5B407A" w:rsidR="00916F3F" w:rsidRPr="00757F5E" w:rsidRDefault="00916F3F" w:rsidP="00FF79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-0.3084</w:t>
            </w:r>
          </w:p>
        </w:tc>
        <w:tc>
          <w:tcPr>
            <w:tcW w:w="1020" w:type="dxa"/>
            <w:vAlign w:val="center"/>
          </w:tcPr>
          <w:p w14:paraId="204711D7" w14:textId="16C53A86" w:rsidR="00916F3F" w:rsidRPr="00757F5E" w:rsidRDefault="00916F3F" w:rsidP="00FF79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0.7578</w:t>
            </w:r>
          </w:p>
        </w:tc>
        <w:tc>
          <w:tcPr>
            <w:tcW w:w="864" w:type="dxa"/>
            <w:vAlign w:val="center"/>
          </w:tcPr>
          <w:p w14:paraId="618420BF" w14:textId="09F9D302" w:rsidR="00916F3F" w:rsidRPr="00757F5E" w:rsidRDefault="00916F3F" w:rsidP="00FF79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1</w:t>
            </w:r>
          </w:p>
        </w:tc>
        <w:tc>
          <w:tcPr>
            <w:tcW w:w="1158" w:type="dxa"/>
            <w:vAlign w:val="center"/>
          </w:tcPr>
          <w:p w14:paraId="24E92FB5" w14:textId="4645BA18" w:rsidR="00916F3F" w:rsidRPr="00757F5E" w:rsidRDefault="00916F3F" w:rsidP="00FF79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0.8792</w:t>
            </w:r>
          </w:p>
        </w:tc>
        <w:tc>
          <w:tcPr>
            <w:tcW w:w="1271" w:type="dxa"/>
            <w:vAlign w:val="center"/>
          </w:tcPr>
          <w:p w14:paraId="20D7F0F2" w14:textId="7C0106A7" w:rsidR="00916F3F" w:rsidRPr="00757F5E" w:rsidRDefault="00916F3F" w:rsidP="00FF79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0.3793</w:t>
            </w:r>
          </w:p>
        </w:tc>
        <w:tc>
          <w:tcPr>
            <w:tcW w:w="830" w:type="dxa"/>
            <w:vAlign w:val="center"/>
          </w:tcPr>
          <w:p w14:paraId="1743449D" w14:textId="583825BC" w:rsidR="00916F3F" w:rsidRPr="00757F5E" w:rsidRDefault="00916F3F" w:rsidP="00FF79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1</w:t>
            </w:r>
          </w:p>
        </w:tc>
      </w:tr>
      <w:tr w:rsidR="00916F3F" w:rsidRPr="00757F5E" w14:paraId="36054A6D" w14:textId="77777777" w:rsidTr="00FF79DD">
        <w:trPr>
          <w:trHeight w:val="340"/>
        </w:trPr>
        <w:tc>
          <w:tcPr>
            <w:tcW w:w="3715" w:type="dxa"/>
            <w:vAlign w:val="center"/>
          </w:tcPr>
          <w:p w14:paraId="7FDA3D79" w14:textId="396E96F0" w:rsidR="00916F3F" w:rsidRPr="00757F5E" w:rsidRDefault="00916F3F" w:rsidP="00FF79D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7F5E">
              <w:rPr>
                <w:rFonts w:ascii="Arial" w:hAnsi="Arial" w:cs="Arial"/>
                <w:color w:val="000000"/>
                <w:sz w:val="20"/>
                <w:szCs w:val="20"/>
              </w:rPr>
              <w:t>Diabetes - Healthy</w:t>
            </w:r>
          </w:p>
        </w:tc>
        <w:tc>
          <w:tcPr>
            <w:tcW w:w="1069" w:type="dxa"/>
            <w:vAlign w:val="center"/>
          </w:tcPr>
          <w:p w14:paraId="72754A2F" w14:textId="1A5D13E8" w:rsidR="00916F3F" w:rsidRPr="00757F5E" w:rsidRDefault="00916F3F" w:rsidP="00FF79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1.1972</w:t>
            </w:r>
          </w:p>
        </w:tc>
        <w:tc>
          <w:tcPr>
            <w:tcW w:w="1020" w:type="dxa"/>
            <w:vAlign w:val="center"/>
          </w:tcPr>
          <w:p w14:paraId="18ABD766" w14:textId="7FD17322" w:rsidR="00916F3F" w:rsidRPr="00757F5E" w:rsidRDefault="00916F3F" w:rsidP="00FF79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0.2312</w:t>
            </w:r>
          </w:p>
        </w:tc>
        <w:tc>
          <w:tcPr>
            <w:tcW w:w="864" w:type="dxa"/>
            <w:vAlign w:val="center"/>
          </w:tcPr>
          <w:p w14:paraId="1373344E" w14:textId="1216EC68" w:rsidR="00916F3F" w:rsidRPr="00757F5E" w:rsidRDefault="00916F3F" w:rsidP="00FF79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1</w:t>
            </w:r>
          </w:p>
        </w:tc>
        <w:tc>
          <w:tcPr>
            <w:tcW w:w="1158" w:type="dxa"/>
            <w:vAlign w:val="center"/>
          </w:tcPr>
          <w:p w14:paraId="45AA5C6B" w14:textId="4E693000" w:rsidR="00916F3F" w:rsidRPr="00757F5E" w:rsidRDefault="00916F3F" w:rsidP="00FF79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1.2974</w:t>
            </w:r>
          </w:p>
        </w:tc>
        <w:tc>
          <w:tcPr>
            <w:tcW w:w="1271" w:type="dxa"/>
            <w:vAlign w:val="center"/>
          </w:tcPr>
          <w:p w14:paraId="33A844AC" w14:textId="3463493E" w:rsidR="00916F3F" w:rsidRPr="00757F5E" w:rsidRDefault="00916F3F" w:rsidP="00FF79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0.1945</w:t>
            </w:r>
          </w:p>
        </w:tc>
        <w:tc>
          <w:tcPr>
            <w:tcW w:w="830" w:type="dxa"/>
            <w:vAlign w:val="center"/>
          </w:tcPr>
          <w:p w14:paraId="595F3F1E" w14:textId="7D0C8ECF" w:rsidR="00916F3F" w:rsidRPr="00757F5E" w:rsidRDefault="00916F3F" w:rsidP="00FF79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1</w:t>
            </w:r>
          </w:p>
        </w:tc>
      </w:tr>
      <w:tr w:rsidR="00916F3F" w:rsidRPr="00757F5E" w14:paraId="2D091904" w14:textId="77777777" w:rsidTr="00FF79DD">
        <w:trPr>
          <w:trHeight w:val="340"/>
        </w:trPr>
        <w:tc>
          <w:tcPr>
            <w:tcW w:w="3715" w:type="dxa"/>
            <w:vAlign w:val="center"/>
          </w:tcPr>
          <w:p w14:paraId="36582AFD" w14:textId="62A1400A" w:rsidR="00916F3F" w:rsidRPr="00757F5E" w:rsidRDefault="00916F3F" w:rsidP="00FF79D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7F5E">
              <w:rPr>
                <w:rFonts w:ascii="Arial" w:hAnsi="Arial" w:cs="Arial"/>
                <w:color w:val="000000"/>
                <w:sz w:val="20"/>
                <w:szCs w:val="20"/>
              </w:rPr>
              <w:t>Diabetes - Autoimmune Disease</w:t>
            </w:r>
          </w:p>
        </w:tc>
        <w:tc>
          <w:tcPr>
            <w:tcW w:w="1069" w:type="dxa"/>
            <w:vAlign w:val="center"/>
          </w:tcPr>
          <w:p w14:paraId="6F75EF91" w14:textId="6BBBAF9A" w:rsidR="00916F3F" w:rsidRPr="00757F5E" w:rsidRDefault="00916F3F" w:rsidP="00FF79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0.7088</w:t>
            </w:r>
          </w:p>
        </w:tc>
        <w:tc>
          <w:tcPr>
            <w:tcW w:w="1020" w:type="dxa"/>
            <w:vAlign w:val="center"/>
          </w:tcPr>
          <w:p w14:paraId="1A748EB4" w14:textId="1A4C9C49" w:rsidR="00916F3F" w:rsidRPr="00757F5E" w:rsidRDefault="00916F3F" w:rsidP="00FF79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0.4784</w:t>
            </w:r>
          </w:p>
        </w:tc>
        <w:tc>
          <w:tcPr>
            <w:tcW w:w="864" w:type="dxa"/>
            <w:vAlign w:val="center"/>
          </w:tcPr>
          <w:p w14:paraId="04936124" w14:textId="5DE6EA32" w:rsidR="00916F3F" w:rsidRPr="00757F5E" w:rsidRDefault="00916F3F" w:rsidP="00FF79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1</w:t>
            </w:r>
          </w:p>
        </w:tc>
        <w:tc>
          <w:tcPr>
            <w:tcW w:w="1158" w:type="dxa"/>
            <w:vAlign w:val="center"/>
          </w:tcPr>
          <w:p w14:paraId="25025C13" w14:textId="5FFD8FCF" w:rsidR="00916F3F" w:rsidRPr="00757F5E" w:rsidRDefault="00916F3F" w:rsidP="00FF79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0.5536</w:t>
            </w:r>
          </w:p>
        </w:tc>
        <w:tc>
          <w:tcPr>
            <w:tcW w:w="1271" w:type="dxa"/>
            <w:vAlign w:val="center"/>
          </w:tcPr>
          <w:p w14:paraId="66930F01" w14:textId="1D82F28F" w:rsidR="00916F3F" w:rsidRPr="00757F5E" w:rsidRDefault="00916F3F" w:rsidP="00FF79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0.5798</w:t>
            </w:r>
          </w:p>
        </w:tc>
        <w:tc>
          <w:tcPr>
            <w:tcW w:w="830" w:type="dxa"/>
            <w:vAlign w:val="center"/>
          </w:tcPr>
          <w:p w14:paraId="32B38BDB" w14:textId="65CFA285" w:rsidR="00916F3F" w:rsidRPr="00757F5E" w:rsidRDefault="00916F3F" w:rsidP="00FF79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1</w:t>
            </w:r>
          </w:p>
        </w:tc>
      </w:tr>
      <w:tr w:rsidR="00916F3F" w:rsidRPr="00757F5E" w14:paraId="79A12D67" w14:textId="77777777" w:rsidTr="00FF79DD">
        <w:trPr>
          <w:trHeight w:val="340"/>
        </w:trPr>
        <w:tc>
          <w:tcPr>
            <w:tcW w:w="3715" w:type="dxa"/>
            <w:vAlign w:val="center"/>
          </w:tcPr>
          <w:p w14:paraId="091C03C7" w14:textId="5F22AB14" w:rsidR="00916F3F" w:rsidRPr="00757F5E" w:rsidRDefault="00916F3F" w:rsidP="00FF79D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7F5E">
              <w:rPr>
                <w:rFonts w:ascii="Arial" w:hAnsi="Arial" w:cs="Arial"/>
                <w:color w:val="000000"/>
                <w:sz w:val="20"/>
                <w:szCs w:val="20"/>
              </w:rPr>
              <w:t>Heart Disease - Hypertension</w:t>
            </w:r>
          </w:p>
        </w:tc>
        <w:tc>
          <w:tcPr>
            <w:tcW w:w="1069" w:type="dxa"/>
            <w:vAlign w:val="center"/>
          </w:tcPr>
          <w:p w14:paraId="12C9902F" w14:textId="10E89D4F" w:rsidR="00916F3F" w:rsidRPr="00757F5E" w:rsidRDefault="00916F3F" w:rsidP="00FF79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-0.1868</w:t>
            </w:r>
          </w:p>
        </w:tc>
        <w:tc>
          <w:tcPr>
            <w:tcW w:w="1020" w:type="dxa"/>
            <w:vAlign w:val="center"/>
          </w:tcPr>
          <w:p w14:paraId="59AD18F7" w14:textId="46E795B9" w:rsidR="00916F3F" w:rsidRPr="00757F5E" w:rsidRDefault="00916F3F" w:rsidP="00FF79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0.8518</w:t>
            </w:r>
          </w:p>
        </w:tc>
        <w:tc>
          <w:tcPr>
            <w:tcW w:w="864" w:type="dxa"/>
            <w:vAlign w:val="center"/>
          </w:tcPr>
          <w:p w14:paraId="60A396EB" w14:textId="439BD27F" w:rsidR="00916F3F" w:rsidRPr="00757F5E" w:rsidRDefault="00916F3F" w:rsidP="00FF79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1</w:t>
            </w:r>
          </w:p>
        </w:tc>
        <w:tc>
          <w:tcPr>
            <w:tcW w:w="1158" w:type="dxa"/>
            <w:vAlign w:val="center"/>
          </w:tcPr>
          <w:p w14:paraId="7EE19161" w14:textId="43A0232D" w:rsidR="00916F3F" w:rsidRPr="00757F5E" w:rsidRDefault="00916F3F" w:rsidP="00FF79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0.2987</w:t>
            </w:r>
          </w:p>
        </w:tc>
        <w:tc>
          <w:tcPr>
            <w:tcW w:w="1271" w:type="dxa"/>
            <w:vAlign w:val="center"/>
          </w:tcPr>
          <w:p w14:paraId="2E93388A" w14:textId="71725D45" w:rsidR="00916F3F" w:rsidRPr="00757F5E" w:rsidRDefault="00916F3F" w:rsidP="00FF79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0.7652</w:t>
            </w:r>
          </w:p>
        </w:tc>
        <w:tc>
          <w:tcPr>
            <w:tcW w:w="830" w:type="dxa"/>
            <w:vAlign w:val="center"/>
          </w:tcPr>
          <w:p w14:paraId="60ECDB2D" w14:textId="699AA3F4" w:rsidR="00916F3F" w:rsidRPr="00757F5E" w:rsidRDefault="00916F3F" w:rsidP="00FF79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1</w:t>
            </w:r>
          </w:p>
        </w:tc>
      </w:tr>
      <w:tr w:rsidR="00916F3F" w:rsidRPr="00757F5E" w14:paraId="5251DB5E" w14:textId="77777777" w:rsidTr="00FF79DD">
        <w:trPr>
          <w:trHeight w:val="340"/>
        </w:trPr>
        <w:tc>
          <w:tcPr>
            <w:tcW w:w="3715" w:type="dxa"/>
            <w:vAlign w:val="center"/>
          </w:tcPr>
          <w:p w14:paraId="6101DCB7" w14:textId="500A0A3D" w:rsidR="00916F3F" w:rsidRPr="00757F5E" w:rsidRDefault="00916F3F" w:rsidP="00FF79D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7F5E">
              <w:rPr>
                <w:rFonts w:ascii="Arial" w:hAnsi="Arial" w:cs="Arial"/>
                <w:color w:val="000000"/>
                <w:sz w:val="20"/>
                <w:szCs w:val="20"/>
              </w:rPr>
              <w:t>Heart Disease - Kidney Disease</w:t>
            </w:r>
          </w:p>
        </w:tc>
        <w:tc>
          <w:tcPr>
            <w:tcW w:w="1069" w:type="dxa"/>
            <w:vAlign w:val="center"/>
          </w:tcPr>
          <w:p w14:paraId="1F7D36BE" w14:textId="4E3C647D" w:rsidR="00916F3F" w:rsidRPr="00757F5E" w:rsidRDefault="00916F3F" w:rsidP="00FF79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-0.2252</w:t>
            </w:r>
          </w:p>
        </w:tc>
        <w:tc>
          <w:tcPr>
            <w:tcW w:w="1020" w:type="dxa"/>
            <w:vAlign w:val="center"/>
          </w:tcPr>
          <w:p w14:paraId="21A9DDD5" w14:textId="7DE7EA5F" w:rsidR="00916F3F" w:rsidRPr="00757F5E" w:rsidRDefault="00916F3F" w:rsidP="00FF79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0.8218</w:t>
            </w:r>
          </w:p>
        </w:tc>
        <w:tc>
          <w:tcPr>
            <w:tcW w:w="864" w:type="dxa"/>
            <w:vAlign w:val="center"/>
          </w:tcPr>
          <w:p w14:paraId="0CB000CF" w14:textId="0486F7E5" w:rsidR="00916F3F" w:rsidRPr="00757F5E" w:rsidRDefault="00916F3F" w:rsidP="00FF79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1</w:t>
            </w:r>
          </w:p>
        </w:tc>
        <w:tc>
          <w:tcPr>
            <w:tcW w:w="1158" w:type="dxa"/>
            <w:vAlign w:val="center"/>
          </w:tcPr>
          <w:p w14:paraId="571BC32A" w14:textId="4B711DCC" w:rsidR="00916F3F" w:rsidRPr="00757F5E" w:rsidRDefault="00916F3F" w:rsidP="00FF79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-0.3220</w:t>
            </w:r>
          </w:p>
        </w:tc>
        <w:tc>
          <w:tcPr>
            <w:tcW w:w="1271" w:type="dxa"/>
            <w:vAlign w:val="center"/>
          </w:tcPr>
          <w:p w14:paraId="5F1B046A" w14:textId="4D90ED28" w:rsidR="00916F3F" w:rsidRPr="00757F5E" w:rsidRDefault="00916F3F" w:rsidP="00FF79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0.7475</w:t>
            </w:r>
          </w:p>
        </w:tc>
        <w:tc>
          <w:tcPr>
            <w:tcW w:w="830" w:type="dxa"/>
            <w:vAlign w:val="center"/>
          </w:tcPr>
          <w:p w14:paraId="2A852E66" w14:textId="6C90A719" w:rsidR="00916F3F" w:rsidRPr="00757F5E" w:rsidRDefault="00916F3F" w:rsidP="00FF79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1</w:t>
            </w:r>
          </w:p>
        </w:tc>
      </w:tr>
      <w:tr w:rsidR="00916F3F" w:rsidRPr="00757F5E" w14:paraId="059A67BB" w14:textId="77777777" w:rsidTr="00FF79DD">
        <w:trPr>
          <w:trHeight w:val="340"/>
        </w:trPr>
        <w:tc>
          <w:tcPr>
            <w:tcW w:w="3715" w:type="dxa"/>
            <w:vAlign w:val="center"/>
          </w:tcPr>
          <w:p w14:paraId="7127E3F6" w14:textId="2C37962F" w:rsidR="00916F3F" w:rsidRPr="00757F5E" w:rsidRDefault="00916F3F" w:rsidP="00FF79D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7F5E">
              <w:rPr>
                <w:rFonts w:ascii="Arial" w:hAnsi="Arial" w:cs="Arial"/>
                <w:color w:val="000000"/>
                <w:sz w:val="20"/>
                <w:szCs w:val="20"/>
              </w:rPr>
              <w:t>Heart Disease - Healthy</w:t>
            </w:r>
          </w:p>
        </w:tc>
        <w:tc>
          <w:tcPr>
            <w:tcW w:w="1069" w:type="dxa"/>
            <w:vAlign w:val="center"/>
          </w:tcPr>
          <w:p w14:paraId="22613D7E" w14:textId="24FF2490" w:rsidR="00916F3F" w:rsidRPr="00757F5E" w:rsidRDefault="00916F3F" w:rsidP="00FF79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0.7070</w:t>
            </w:r>
          </w:p>
        </w:tc>
        <w:tc>
          <w:tcPr>
            <w:tcW w:w="1020" w:type="dxa"/>
            <w:vAlign w:val="center"/>
          </w:tcPr>
          <w:p w14:paraId="0780DE9F" w14:textId="6B2A5CC3" w:rsidR="00916F3F" w:rsidRPr="00757F5E" w:rsidRDefault="00916F3F" w:rsidP="00FF79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0.4795</w:t>
            </w:r>
          </w:p>
        </w:tc>
        <w:tc>
          <w:tcPr>
            <w:tcW w:w="864" w:type="dxa"/>
            <w:vAlign w:val="center"/>
          </w:tcPr>
          <w:p w14:paraId="75E9370D" w14:textId="72060AB4" w:rsidR="00916F3F" w:rsidRPr="00757F5E" w:rsidRDefault="00916F3F" w:rsidP="00FF79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1</w:t>
            </w:r>
          </w:p>
        </w:tc>
        <w:tc>
          <w:tcPr>
            <w:tcW w:w="1158" w:type="dxa"/>
            <w:vAlign w:val="center"/>
          </w:tcPr>
          <w:p w14:paraId="0EF1DDE5" w14:textId="4BE6ED66" w:rsidR="00916F3F" w:rsidRPr="00757F5E" w:rsidRDefault="00916F3F" w:rsidP="00FF79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-0.1472</w:t>
            </w:r>
          </w:p>
        </w:tc>
        <w:tc>
          <w:tcPr>
            <w:tcW w:w="1271" w:type="dxa"/>
            <w:vAlign w:val="center"/>
          </w:tcPr>
          <w:p w14:paraId="6FDA4A84" w14:textId="752E4209" w:rsidR="00916F3F" w:rsidRPr="00757F5E" w:rsidRDefault="00916F3F" w:rsidP="00FF79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0.8830</w:t>
            </w:r>
          </w:p>
        </w:tc>
        <w:tc>
          <w:tcPr>
            <w:tcW w:w="830" w:type="dxa"/>
            <w:vAlign w:val="center"/>
          </w:tcPr>
          <w:p w14:paraId="2469B03A" w14:textId="046753A9" w:rsidR="00916F3F" w:rsidRPr="00757F5E" w:rsidRDefault="00916F3F" w:rsidP="00FF79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1</w:t>
            </w:r>
          </w:p>
        </w:tc>
      </w:tr>
      <w:tr w:rsidR="00916F3F" w:rsidRPr="00757F5E" w14:paraId="10A6E395" w14:textId="77777777" w:rsidTr="00FF79DD">
        <w:trPr>
          <w:trHeight w:val="340"/>
        </w:trPr>
        <w:tc>
          <w:tcPr>
            <w:tcW w:w="3715" w:type="dxa"/>
            <w:vAlign w:val="center"/>
          </w:tcPr>
          <w:p w14:paraId="7ABA3CBC" w14:textId="6B89629C" w:rsidR="00916F3F" w:rsidRPr="00757F5E" w:rsidRDefault="00916F3F" w:rsidP="00FF79D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7F5E">
              <w:rPr>
                <w:rFonts w:ascii="Arial" w:hAnsi="Arial" w:cs="Arial"/>
                <w:color w:val="000000"/>
                <w:sz w:val="20"/>
                <w:szCs w:val="20"/>
              </w:rPr>
              <w:t>Heart Disease - Autoimmune Disease</w:t>
            </w:r>
          </w:p>
        </w:tc>
        <w:tc>
          <w:tcPr>
            <w:tcW w:w="1069" w:type="dxa"/>
            <w:vAlign w:val="center"/>
          </w:tcPr>
          <w:p w14:paraId="55B8E47E" w14:textId="47242121" w:rsidR="00916F3F" w:rsidRPr="00757F5E" w:rsidRDefault="00916F3F" w:rsidP="00FF79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0.5214</w:t>
            </w:r>
          </w:p>
        </w:tc>
        <w:tc>
          <w:tcPr>
            <w:tcW w:w="1020" w:type="dxa"/>
            <w:vAlign w:val="center"/>
          </w:tcPr>
          <w:p w14:paraId="31229AB4" w14:textId="5017C90D" w:rsidR="00916F3F" w:rsidRPr="00757F5E" w:rsidRDefault="00916F3F" w:rsidP="00FF79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0.6021</w:t>
            </w:r>
          </w:p>
        </w:tc>
        <w:tc>
          <w:tcPr>
            <w:tcW w:w="864" w:type="dxa"/>
            <w:vAlign w:val="center"/>
          </w:tcPr>
          <w:p w14:paraId="1795B892" w14:textId="578001D4" w:rsidR="00916F3F" w:rsidRPr="00757F5E" w:rsidRDefault="00916F3F" w:rsidP="00FF79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1</w:t>
            </w:r>
          </w:p>
        </w:tc>
        <w:tc>
          <w:tcPr>
            <w:tcW w:w="1158" w:type="dxa"/>
            <w:vAlign w:val="center"/>
          </w:tcPr>
          <w:p w14:paraId="65D66FF6" w14:textId="0AA84743" w:rsidR="00916F3F" w:rsidRPr="00757F5E" w:rsidRDefault="00916F3F" w:rsidP="00FF79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-0.3436</w:t>
            </w:r>
          </w:p>
        </w:tc>
        <w:tc>
          <w:tcPr>
            <w:tcW w:w="1271" w:type="dxa"/>
            <w:vAlign w:val="center"/>
          </w:tcPr>
          <w:p w14:paraId="6E920FAC" w14:textId="74C28FB5" w:rsidR="00916F3F" w:rsidRPr="00757F5E" w:rsidRDefault="00916F3F" w:rsidP="00FF79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0.7311</w:t>
            </w:r>
          </w:p>
        </w:tc>
        <w:tc>
          <w:tcPr>
            <w:tcW w:w="830" w:type="dxa"/>
            <w:vAlign w:val="center"/>
          </w:tcPr>
          <w:p w14:paraId="74703B7B" w14:textId="0B012B54" w:rsidR="00916F3F" w:rsidRPr="00757F5E" w:rsidRDefault="00916F3F" w:rsidP="00FF79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1</w:t>
            </w:r>
          </w:p>
        </w:tc>
      </w:tr>
      <w:tr w:rsidR="00916F3F" w:rsidRPr="00757F5E" w14:paraId="4D786841" w14:textId="77777777" w:rsidTr="00FF79DD">
        <w:trPr>
          <w:trHeight w:val="340"/>
        </w:trPr>
        <w:tc>
          <w:tcPr>
            <w:tcW w:w="3715" w:type="dxa"/>
            <w:vAlign w:val="center"/>
          </w:tcPr>
          <w:p w14:paraId="7E1DD650" w14:textId="1098FD33" w:rsidR="00916F3F" w:rsidRPr="00757F5E" w:rsidRDefault="00916F3F" w:rsidP="00FF79D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7F5E">
              <w:rPr>
                <w:rFonts w:ascii="Arial" w:hAnsi="Arial" w:cs="Arial"/>
                <w:color w:val="000000"/>
                <w:sz w:val="20"/>
                <w:szCs w:val="20"/>
              </w:rPr>
              <w:t>Hypertension - Kidney Disease</w:t>
            </w:r>
          </w:p>
        </w:tc>
        <w:tc>
          <w:tcPr>
            <w:tcW w:w="1069" w:type="dxa"/>
            <w:vAlign w:val="center"/>
          </w:tcPr>
          <w:p w14:paraId="59B3C4B4" w14:textId="0CC4FD01" w:rsidR="00916F3F" w:rsidRPr="00757F5E" w:rsidRDefault="00916F3F" w:rsidP="00FF79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-0.0443</w:t>
            </w:r>
          </w:p>
        </w:tc>
        <w:tc>
          <w:tcPr>
            <w:tcW w:w="1020" w:type="dxa"/>
            <w:vAlign w:val="center"/>
          </w:tcPr>
          <w:p w14:paraId="608E2127" w14:textId="7C2AB859" w:rsidR="00916F3F" w:rsidRPr="00757F5E" w:rsidRDefault="00916F3F" w:rsidP="00FF79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0.9647</w:t>
            </w:r>
          </w:p>
        </w:tc>
        <w:tc>
          <w:tcPr>
            <w:tcW w:w="864" w:type="dxa"/>
            <w:vAlign w:val="center"/>
          </w:tcPr>
          <w:p w14:paraId="479AC75C" w14:textId="10DAA6C8" w:rsidR="00916F3F" w:rsidRPr="00757F5E" w:rsidRDefault="00916F3F" w:rsidP="00FF79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1</w:t>
            </w:r>
          </w:p>
        </w:tc>
        <w:tc>
          <w:tcPr>
            <w:tcW w:w="1158" w:type="dxa"/>
            <w:vAlign w:val="center"/>
          </w:tcPr>
          <w:p w14:paraId="17DEE75F" w14:textId="670FFFB3" w:rsidR="00916F3F" w:rsidRPr="00757F5E" w:rsidRDefault="00916F3F" w:rsidP="00FF79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-1.0077</w:t>
            </w:r>
          </w:p>
        </w:tc>
        <w:tc>
          <w:tcPr>
            <w:tcW w:w="1271" w:type="dxa"/>
            <w:vAlign w:val="center"/>
          </w:tcPr>
          <w:p w14:paraId="5D5EDDE8" w14:textId="6BD1540F" w:rsidR="00916F3F" w:rsidRPr="00757F5E" w:rsidRDefault="00916F3F" w:rsidP="00FF79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0.3136</w:t>
            </w:r>
          </w:p>
        </w:tc>
        <w:tc>
          <w:tcPr>
            <w:tcW w:w="830" w:type="dxa"/>
            <w:vAlign w:val="center"/>
          </w:tcPr>
          <w:p w14:paraId="1B74088A" w14:textId="46E7DA15" w:rsidR="00916F3F" w:rsidRPr="00757F5E" w:rsidRDefault="00916F3F" w:rsidP="00FF79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1</w:t>
            </w:r>
          </w:p>
        </w:tc>
      </w:tr>
      <w:tr w:rsidR="00916F3F" w:rsidRPr="00757F5E" w14:paraId="5CDB4F05" w14:textId="77777777" w:rsidTr="00FF79DD">
        <w:trPr>
          <w:trHeight w:val="340"/>
        </w:trPr>
        <w:tc>
          <w:tcPr>
            <w:tcW w:w="3715" w:type="dxa"/>
            <w:vAlign w:val="center"/>
          </w:tcPr>
          <w:p w14:paraId="3498DE07" w14:textId="58365130" w:rsidR="00916F3F" w:rsidRPr="00757F5E" w:rsidRDefault="00916F3F" w:rsidP="00FF79D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7F5E">
              <w:rPr>
                <w:rFonts w:ascii="Arial" w:hAnsi="Arial" w:cs="Arial"/>
                <w:color w:val="000000"/>
                <w:sz w:val="20"/>
                <w:szCs w:val="20"/>
              </w:rPr>
              <w:t>Hypertension - Healthy</w:t>
            </w:r>
          </w:p>
        </w:tc>
        <w:tc>
          <w:tcPr>
            <w:tcW w:w="1069" w:type="dxa"/>
            <w:vAlign w:val="center"/>
          </w:tcPr>
          <w:p w14:paraId="678A70E2" w14:textId="28275A24" w:rsidR="00916F3F" w:rsidRPr="00757F5E" w:rsidRDefault="00916F3F" w:rsidP="00FF79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1.5621</w:t>
            </w:r>
          </w:p>
        </w:tc>
        <w:tc>
          <w:tcPr>
            <w:tcW w:w="1020" w:type="dxa"/>
            <w:vAlign w:val="center"/>
          </w:tcPr>
          <w:p w14:paraId="45196CBC" w14:textId="08B9E528" w:rsidR="00916F3F" w:rsidRPr="00757F5E" w:rsidRDefault="00916F3F" w:rsidP="00FF79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0.1183</w:t>
            </w:r>
          </w:p>
        </w:tc>
        <w:tc>
          <w:tcPr>
            <w:tcW w:w="864" w:type="dxa"/>
            <w:vAlign w:val="center"/>
          </w:tcPr>
          <w:p w14:paraId="7B6D51F1" w14:textId="50B98302" w:rsidR="00916F3F" w:rsidRPr="00757F5E" w:rsidRDefault="00916F3F" w:rsidP="00FF79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1</w:t>
            </w:r>
          </w:p>
        </w:tc>
        <w:tc>
          <w:tcPr>
            <w:tcW w:w="1158" w:type="dxa"/>
            <w:vAlign w:val="center"/>
          </w:tcPr>
          <w:p w14:paraId="2BED8F1A" w14:textId="5892C214" w:rsidR="00916F3F" w:rsidRPr="00757F5E" w:rsidRDefault="00916F3F" w:rsidP="00FF79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-0.8164</w:t>
            </w:r>
          </w:p>
        </w:tc>
        <w:tc>
          <w:tcPr>
            <w:tcW w:w="1271" w:type="dxa"/>
            <w:vAlign w:val="center"/>
          </w:tcPr>
          <w:p w14:paraId="5397985C" w14:textId="112C5235" w:rsidR="00916F3F" w:rsidRPr="00757F5E" w:rsidRDefault="00916F3F" w:rsidP="00FF79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0.4143</w:t>
            </w:r>
          </w:p>
        </w:tc>
        <w:tc>
          <w:tcPr>
            <w:tcW w:w="830" w:type="dxa"/>
            <w:vAlign w:val="center"/>
          </w:tcPr>
          <w:p w14:paraId="79BCD8EF" w14:textId="47A623AE" w:rsidR="00916F3F" w:rsidRPr="00757F5E" w:rsidRDefault="00916F3F" w:rsidP="00FF79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1</w:t>
            </w:r>
          </w:p>
        </w:tc>
      </w:tr>
      <w:tr w:rsidR="00916F3F" w:rsidRPr="00757F5E" w14:paraId="79230DB4" w14:textId="77777777" w:rsidTr="00FF79DD">
        <w:trPr>
          <w:trHeight w:val="340"/>
        </w:trPr>
        <w:tc>
          <w:tcPr>
            <w:tcW w:w="3715" w:type="dxa"/>
            <w:vAlign w:val="center"/>
          </w:tcPr>
          <w:p w14:paraId="7AFDE900" w14:textId="36D5791A" w:rsidR="00916F3F" w:rsidRPr="00757F5E" w:rsidRDefault="00916F3F" w:rsidP="00FF79D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7F5E">
              <w:rPr>
                <w:rFonts w:ascii="Arial" w:hAnsi="Arial" w:cs="Arial"/>
                <w:color w:val="000000"/>
                <w:sz w:val="20"/>
                <w:szCs w:val="20"/>
              </w:rPr>
              <w:t>Hypertension - Autoimmune Disease</w:t>
            </w:r>
          </w:p>
        </w:tc>
        <w:tc>
          <w:tcPr>
            <w:tcW w:w="1069" w:type="dxa"/>
            <w:vAlign w:val="center"/>
          </w:tcPr>
          <w:p w14:paraId="79E0A13A" w14:textId="2BD6438E" w:rsidR="00916F3F" w:rsidRPr="00757F5E" w:rsidRDefault="00916F3F" w:rsidP="00FF79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0.9197</w:t>
            </w:r>
          </w:p>
        </w:tc>
        <w:tc>
          <w:tcPr>
            <w:tcW w:w="1020" w:type="dxa"/>
            <w:vAlign w:val="center"/>
          </w:tcPr>
          <w:p w14:paraId="39963491" w14:textId="55EA585B" w:rsidR="00916F3F" w:rsidRPr="00757F5E" w:rsidRDefault="00916F3F" w:rsidP="00FF79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0.3577</w:t>
            </w:r>
          </w:p>
        </w:tc>
        <w:tc>
          <w:tcPr>
            <w:tcW w:w="864" w:type="dxa"/>
            <w:vAlign w:val="center"/>
          </w:tcPr>
          <w:p w14:paraId="526B7A50" w14:textId="75B5C350" w:rsidR="00916F3F" w:rsidRPr="00757F5E" w:rsidRDefault="00916F3F" w:rsidP="00FF79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1</w:t>
            </w:r>
          </w:p>
        </w:tc>
        <w:tc>
          <w:tcPr>
            <w:tcW w:w="1158" w:type="dxa"/>
            <w:vAlign w:val="center"/>
          </w:tcPr>
          <w:p w14:paraId="00402E86" w14:textId="6C5A8608" w:rsidR="00916F3F" w:rsidRPr="00757F5E" w:rsidRDefault="00916F3F" w:rsidP="00FF79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-0.8172</w:t>
            </w:r>
          </w:p>
        </w:tc>
        <w:tc>
          <w:tcPr>
            <w:tcW w:w="1271" w:type="dxa"/>
            <w:vAlign w:val="center"/>
          </w:tcPr>
          <w:p w14:paraId="39458DE4" w14:textId="67D4C562" w:rsidR="00916F3F" w:rsidRPr="00757F5E" w:rsidRDefault="00916F3F" w:rsidP="00FF79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0.4138</w:t>
            </w:r>
          </w:p>
        </w:tc>
        <w:tc>
          <w:tcPr>
            <w:tcW w:w="830" w:type="dxa"/>
            <w:vAlign w:val="center"/>
          </w:tcPr>
          <w:p w14:paraId="3C613B0C" w14:textId="4BB3B210" w:rsidR="00916F3F" w:rsidRPr="00757F5E" w:rsidRDefault="00916F3F" w:rsidP="00FF79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1</w:t>
            </w:r>
          </w:p>
        </w:tc>
      </w:tr>
      <w:tr w:rsidR="00916F3F" w:rsidRPr="00757F5E" w14:paraId="1AF1C0C7" w14:textId="77777777" w:rsidTr="00FF79DD">
        <w:trPr>
          <w:trHeight w:val="340"/>
        </w:trPr>
        <w:tc>
          <w:tcPr>
            <w:tcW w:w="3715" w:type="dxa"/>
            <w:vAlign w:val="center"/>
          </w:tcPr>
          <w:p w14:paraId="6009EEF3" w14:textId="3693AC0B" w:rsidR="00916F3F" w:rsidRPr="00757F5E" w:rsidRDefault="00916F3F" w:rsidP="00FF79D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7F5E">
              <w:rPr>
                <w:rFonts w:ascii="Arial" w:hAnsi="Arial" w:cs="Arial"/>
                <w:color w:val="000000"/>
                <w:sz w:val="20"/>
                <w:szCs w:val="20"/>
              </w:rPr>
              <w:t>Kidney Disease - Healthy</w:t>
            </w:r>
          </w:p>
        </w:tc>
        <w:tc>
          <w:tcPr>
            <w:tcW w:w="1069" w:type="dxa"/>
            <w:vAlign w:val="center"/>
          </w:tcPr>
          <w:p w14:paraId="7820D384" w14:textId="026F8A42" w:rsidR="00916F3F" w:rsidRPr="00757F5E" w:rsidRDefault="00916F3F" w:rsidP="00FF79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2.0257</w:t>
            </w:r>
          </w:p>
        </w:tc>
        <w:tc>
          <w:tcPr>
            <w:tcW w:w="1020" w:type="dxa"/>
            <w:vAlign w:val="center"/>
          </w:tcPr>
          <w:p w14:paraId="1E5F56BB" w14:textId="0C17A6F3" w:rsidR="00916F3F" w:rsidRPr="00757F5E" w:rsidRDefault="00916F3F" w:rsidP="00FF79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0.0428</w:t>
            </w:r>
          </w:p>
        </w:tc>
        <w:tc>
          <w:tcPr>
            <w:tcW w:w="864" w:type="dxa"/>
            <w:vAlign w:val="center"/>
          </w:tcPr>
          <w:p w14:paraId="4A8F0D70" w14:textId="026C68C3" w:rsidR="00916F3F" w:rsidRPr="00757F5E" w:rsidRDefault="00916F3F" w:rsidP="00FF79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0.6420</w:t>
            </w:r>
          </w:p>
        </w:tc>
        <w:tc>
          <w:tcPr>
            <w:tcW w:w="1158" w:type="dxa"/>
            <w:vAlign w:val="center"/>
          </w:tcPr>
          <w:p w14:paraId="6D0362CB" w14:textId="68A530C4" w:rsidR="00916F3F" w:rsidRPr="00757F5E" w:rsidRDefault="00916F3F" w:rsidP="00FF79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0.4082</w:t>
            </w:r>
          </w:p>
        </w:tc>
        <w:tc>
          <w:tcPr>
            <w:tcW w:w="1271" w:type="dxa"/>
            <w:vAlign w:val="center"/>
          </w:tcPr>
          <w:p w14:paraId="35F1EF2C" w14:textId="244CCC2F" w:rsidR="00916F3F" w:rsidRPr="00757F5E" w:rsidRDefault="00916F3F" w:rsidP="00FF79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0.6832</w:t>
            </w:r>
          </w:p>
        </w:tc>
        <w:tc>
          <w:tcPr>
            <w:tcW w:w="830" w:type="dxa"/>
            <w:vAlign w:val="center"/>
          </w:tcPr>
          <w:p w14:paraId="1D713457" w14:textId="47C2E036" w:rsidR="00916F3F" w:rsidRPr="00757F5E" w:rsidRDefault="00916F3F" w:rsidP="00FF79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1</w:t>
            </w:r>
          </w:p>
        </w:tc>
      </w:tr>
      <w:tr w:rsidR="00916F3F" w:rsidRPr="00757F5E" w14:paraId="046FB2B0" w14:textId="77777777" w:rsidTr="00FF79DD">
        <w:trPr>
          <w:trHeight w:val="340"/>
        </w:trPr>
        <w:tc>
          <w:tcPr>
            <w:tcW w:w="3715" w:type="dxa"/>
            <w:vAlign w:val="center"/>
          </w:tcPr>
          <w:p w14:paraId="08887953" w14:textId="5A3BF46A" w:rsidR="00916F3F" w:rsidRPr="00757F5E" w:rsidRDefault="00916F3F" w:rsidP="00FF79D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7F5E">
              <w:rPr>
                <w:rFonts w:ascii="Arial" w:hAnsi="Arial" w:cs="Arial"/>
                <w:color w:val="000000"/>
                <w:sz w:val="20"/>
                <w:szCs w:val="20"/>
              </w:rPr>
              <w:t>Kidney Disease - Autoimmune Disease</w:t>
            </w:r>
          </w:p>
        </w:tc>
        <w:tc>
          <w:tcPr>
            <w:tcW w:w="1069" w:type="dxa"/>
            <w:vAlign w:val="center"/>
          </w:tcPr>
          <w:p w14:paraId="76A3122E" w14:textId="13FBB8F4" w:rsidR="00916F3F" w:rsidRPr="00757F5E" w:rsidRDefault="00916F3F" w:rsidP="00FF79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1.0311</w:t>
            </w:r>
          </w:p>
        </w:tc>
        <w:tc>
          <w:tcPr>
            <w:tcW w:w="1020" w:type="dxa"/>
            <w:vAlign w:val="center"/>
          </w:tcPr>
          <w:p w14:paraId="68FD7548" w14:textId="3AF33519" w:rsidR="00916F3F" w:rsidRPr="00757F5E" w:rsidRDefault="00916F3F" w:rsidP="00FF79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0.3025</w:t>
            </w:r>
          </w:p>
        </w:tc>
        <w:tc>
          <w:tcPr>
            <w:tcW w:w="864" w:type="dxa"/>
            <w:vAlign w:val="center"/>
          </w:tcPr>
          <w:p w14:paraId="5E892DAF" w14:textId="460B1CCB" w:rsidR="00916F3F" w:rsidRPr="00757F5E" w:rsidRDefault="00916F3F" w:rsidP="00FF79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1</w:t>
            </w:r>
          </w:p>
        </w:tc>
        <w:tc>
          <w:tcPr>
            <w:tcW w:w="1158" w:type="dxa"/>
            <w:vAlign w:val="center"/>
          </w:tcPr>
          <w:p w14:paraId="4FAA8D4E" w14:textId="31420004" w:rsidR="00916F3F" w:rsidRPr="00757F5E" w:rsidRDefault="00916F3F" w:rsidP="00FF79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-0.0992</w:t>
            </w:r>
          </w:p>
        </w:tc>
        <w:tc>
          <w:tcPr>
            <w:tcW w:w="1271" w:type="dxa"/>
            <w:vAlign w:val="center"/>
          </w:tcPr>
          <w:p w14:paraId="5CFBD767" w14:textId="4C07643B" w:rsidR="00916F3F" w:rsidRPr="00757F5E" w:rsidRDefault="00916F3F" w:rsidP="00FF79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0.9210</w:t>
            </w:r>
          </w:p>
        </w:tc>
        <w:tc>
          <w:tcPr>
            <w:tcW w:w="830" w:type="dxa"/>
            <w:vAlign w:val="center"/>
          </w:tcPr>
          <w:p w14:paraId="4483841A" w14:textId="1A204DA3" w:rsidR="00916F3F" w:rsidRPr="00757F5E" w:rsidRDefault="00916F3F" w:rsidP="00FF79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1</w:t>
            </w:r>
          </w:p>
        </w:tc>
      </w:tr>
      <w:tr w:rsidR="00916F3F" w:rsidRPr="00757F5E" w14:paraId="1E16413D" w14:textId="77777777" w:rsidTr="00FF79DD">
        <w:trPr>
          <w:trHeight w:val="340"/>
        </w:trPr>
        <w:tc>
          <w:tcPr>
            <w:tcW w:w="3715" w:type="dxa"/>
            <w:vAlign w:val="center"/>
          </w:tcPr>
          <w:p w14:paraId="6976AD85" w14:textId="491C7F38" w:rsidR="00916F3F" w:rsidRPr="00757F5E" w:rsidRDefault="00916F3F" w:rsidP="00FF79D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7F5E">
              <w:rPr>
                <w:rFonts w:ascii="Arial" w:hAnsi="Arial" w:cs="Arial"/>
                <w:color w:val="000000"/>
                <w:sz w:val="20"/>
                <w:szCs w:val="20"/>
              </w:rPr>
              <w:t>Healthy - Autoimmune Disease</w:t>
            </w:r>
          </w:p>
        </w:tc>
        <w:tc>
          <w:tcPr>
            <w:tcW w:w="1069" w:type="dxa"/>
            <w:vAlign w:val="center"/>
          </w:tcPr>
          <w:p w14:paraId="08EBBE4E" w14:textId="493E080F" w:rsidR="00916F3F" w:rsidRPr="00757F5E" w:rsidRDefault="00916F3F" w:rsidP="00FF79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-0.0856</w:t>
            </w:r>
          </w:p>
        </w:tc>
        <w:tc>
          <w:tcPr>
            <w:tcW w:w="1020" w:type="dxa"/>
            <w:vAlign w:val="center"/>
          </w:tcPr>
          <w:p w14:paraId="56F07AE5" w14:textId="6BC810F2" w:rsidR="00916F3F" w:rsidRPr="00757F5E" w:rsidRDefault="00916F3F" w:rsidP="00FF79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0.9318</w:t>
            </w:r>
          </w:p>
        </w:tc>
        <w:tc>
          <w:tcPr>
            <w:tcW w:w="864" w:type="dxa"/>
            <w:vAlign w:val="center"/>
          </w:tcPr>
          <w:p w14:paraId="62A784BF" w14:textId="7A259431" w:rsidR="00916F3F" w:rsidRPr="00757F5E" w:rsidRDefault="00916F3F" w:rsidP="00FF79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1</w:t>
            </w:r>
          </w:p>
        </w:tc>
        <w:tc>
          <w:tcPr>
            <w:tcW w:w="1158" w:type="dxa"/>
            <w:vAlign w:val="center"/>
          </w:tcPr>
          <w:p w14:paraId="4F9C8042" w14:textId="529D0FE9" w:rsidR="00916F3F" w:rsidRPr="00757F5E" w:rsidRDefault="00916F3F" w:rsidP="00FF79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-0.3471</w:t>
            </w:r>
          </w:p>
        </w:tc>
        <w:tc>
          <w:tcPr>
            <w:tcW w:w="1271" w:type="dxa"/>
            <w:vAlign w:val="center"/>
          </w:tcPr>
          <w:p w14:paraId="41F13AE5" w14:textId="6E784DBC" w:rsidR="00916F3F" w:rsidRPr="00757F5E" w:rsidRDefault="00916F3F" w:rsidP="00FF79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0.7285</w:t>
            </w:r>
          </w:p>
        </w:tc>
        <w:tc>
          <w:tcPr>
            <w:tcW w:w="830" w:type="dxa"/>
            <w:vAlign w:val="center"/>
          </w:tcPr>
          <w:p w14:paraId="5E6D31A4" w14:textId="644F2DC5" w:rsidR="00916F3F" w:rsidRPr="00757F5E" w:rsidRDefault="00916F3F" w:rsidP="00FF79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1</w:t>
            </w:r>
          </w:p>
        </w:tc>
      </w:tr>
      <w:tr w:rsidR="007B42F5" w:rsidRPr="00757F5E" w14:paraId="555AA97A" w14:textId="77777777" w:rsidTr="00FF79DD">
        <w:trPr>
          <w:trHeight w:val="413"/>
        </w:trPr>
        <w:tc>
          <w:tcPr>
            <w:tcW w:w="9927" w:type="dxa"/>
            <w:gridSpan w:val="7"/>
            <w:vAlign w:val="center"/>
          </w:tcPr>
          <w:p w14:paraId="07D6C545" w14:textId="0504FB95" w:rsidR="007B42F5" w:rsidRPr="00757F5E" w:rsidRDefault="00D81DFD" w:rsidP="00FF79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Arial" w:hAnsi="Arial" w:cs="Arial"/>
                <w:sz w:val="20"/>
                <w:szCs w:val="20"/>
              </w:rPr>
              <w:t>Naturally infected</w:t>
            </w:r>
          </w:p>
        </w:tc>
      </w:tr>
      <w:tr w:rsidR="00217702" w:rsidRPr="00757F5E" w14:paraId="4639FAB7" w14:textId="77777777" w:rsidTr="00FF79DD">
        <w:trPr>
          <w:trHeight w:val="340"/>
        </w:trPr>
        <w:tc>
          <w:tcPr>
            <w:tcW w:w="3715" w:type="dxa"/>
            <w:vAlign w:val="center"/>
          </w:tcPr>
          <w:p w14:paraId="577BD84D" w14:textId="0E7119F4" w:rsidR="00217702" w:rsidRPr="00757F5E" w:rsidRDefault="00217702" w:rsidP="00FF79D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7F5E">
              <w:rPr>
                <w:rFonts w:ascii="Arial" w:hAnsi="Arial" w:cs="Arial"/>
                <w:color w:val="000000"/>
                <w:sz w:val="20"/>
                <w:szCs w:val="20"/>
              </w:rPr>
              <w:t>Diabetes - Heart Disease</w:t>
            </w:r>
          </w:p>
        </w:tc>
        <w:tc>
          <w:tcPr>
            <w:tcW w:w="1069" w:type="dxa"/>
            <w:vAlign w:val="center"/>
          </w:tcPr>
          <w:p w14:paraId="4525F882" w14:textId="00C7A8E8" w:rsidR="00217702" w:rsidRPr="00757F5E" w:rsidRDefault="00217702" w:rsidP="00FF79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-0.6644</w:t>
            </w:r>
          </w:p>
        </w:tc>
        <w:tc>
          <w:tcPr>
            <w:tcW w:w="1020" w:type="dxa"/>
            <w:vAlign w:val="center"/>
          </w:tcPr>
          <w:p w14:paraId="5CBB7AB3" w14:textId="06A78455" w:rsidR="00217702" w:rsidRPr="00757F5E" w:rsidRDefault="00217702" w:rsidP="00FF79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0.5064</w:t>
            </w:r>
          </w:p>
        </w:tc>
        <w:tc>
          <w:tcPr>
            <w:tcW w:w="864" w:type="dxa"/>
            <w:vAlign w:val="center"/>
          </w:tcPr>
          <w:p w14:paraId="1F5F1F50" w14:textId="75F414EE" w:rsidR="00217702" w:rsidRPr="00757F5E" w:rsidRDefault="00217702" w:rsidP="00FF79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1</w:t>
            </w:r>
          </w:p>
        </w:tc>
        <w:tc>
          <w:tcPr>
            <w:tcW w:w="1158" w:type="dxa"/>
            <w:vAlign w:val="center"/>
          </w:tcPr>
          <w:p w14:paraId="1F410453" w14:textId="307F95C5" w:rsidR="00217702" w:rsidRPr="00757F5E" w:rsidRDefault="00217702" w:rsidP="00FF79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-0.3250</w:t>
            </w:r>
          </w:p>
        </w:tc>
        <w:tc>
          <w:tcPr>
            <w:tcW w:w="1271" w:type="dxa"/>
            <w:vAlign w:val="center"/>
          </w:tcPr>
          <w:p w14:paraId="1C4FA9D7" w14:textId="29A168CE" w:rsidR="00217702" w:rsidRPr="00757F5E" w:rsidRDefault="00217702" w:rsidP="00FF79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0.7452</w:t>
            </w:r>
          </w:p>
        </w:tc>
        <w:tc>
          <w:tcPr>
            <w:tcW w:w="830" w:type="dxa"/>
            <w:vAlign w:val="center"/>
          </w:tcPr>
          <w:p w14:paraId="37334DBC" w14:textId="58742603" w:rsidR="00217702" w:rsidRPr="00757F5E" w:rsidRDefault="00217702" w:rsidP="00FF79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1</w:t>
            </w:r>
          </w:p>
        </w:tc>
      </w:tr>
      <w:tr w:rsidR="00217702" w:rsidRPr="00757F5E" w14:paraId="77BBF891" w14:textId="77777777" w:rsidTr="00FF79DD">
        <w:trPr>
          <w:trHeight w:val="340"/>
        </w:trPr>
        <w:tc>
          <w:tcPr>
            <w:tcW w:w="3715" w:type="dxa"/>
            <w:vAlign w:val="center"/>
          </w:tcPr>
          <w:p w14:paraId="2F1D263D" w14:textId="23FD6A6D" w:rsidR="00217702" w:rsidRPr="00757F5E" w:rsidRDefault="00217702" w:rsidP="00FF79D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7F5E">
              <w:rPr>
                <w:rFonts w:ascii="Arial" w:hAnsi="Arial" w:cs="Arial"/>
                <w:color w:val="000000"/>
                <w:sz w:val="20"/>
                <w:szCs w:val="20"/>
              </w:rPr>
              <w:t>Diabetes - Hypertension</w:t>
            </w:r>
          </w:p>
        </w:tc>
        <w:tc>
          <w:tcPr>
            <w:tcW w:w="1069" w:type="dxa"/>
            <w:vAlign w:val="center"/>
          </w:tcPr>
          <w:p w14:paraId="0C50CE1A" w14:textId="638C5F42" w:rsidR="00217702" w:rsidRPr="00757F5E" w:rsidRDefault="00217702" w:rsidP="00FF79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1.1121</w:t>
            </w:r>
          </w:p>
        </w:tc>
        <w:tc>
          <w:tcPr>
            <w:tcW w:w="1020" w:type="dxa"/>
            <w:vAlign w:val="center"/>
          </w:tcPr>
          <w:p w14:paraId="12FF6A0E" w14:textId="1B2F5D06" w:rsidR="00217702" w:rsidRPr="00757F5E" w:rsidRDefault="00217702" w:rsidP="00FF79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0.2661</w:t>
            </w:r>
          </w:p>
        </w:tc>
        <w:tc>
          <w:tcPr>
            <w:tcW w:w="864" w:type="dxa"/>
            <w:vAlign w:val="center"/>
          </w:tcPr>
          <w:p w14:paraId="6B944DCF" w14:textId="2FD3F675" w:rsidR="00217702" w:rsidRPr="00757F5E" w:rsidRDefault="00217702" w:rsidP="00FF79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1</w:t>
            </w:r>
          </w:p>
        </w:tc>
        <w:tc>
          <w:tcPr>
            <w:tcW w:w="1158" w:type="dxa"/>
            <w:vAlign w:val="center"/>
          </w:tcPr>
          <w:p w14:paraId="3379FD47" w14:textId="303E7031" w:rsidR="00217702" w:rsidRPr="00757F5E" w:rsidRDefault="00217702" w:rsidP="00FF79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1.0350</w:t>
            </w:r>
          </w:p>
        </w:tc>
        <w:tc>
          <w:tcPr>
            <w:tcW w:w="1271" w:type="dxa"/>
            <w:vAlign w:val="center"/>
          </w:tcPr>
          <w:p w14:paraId="69F66907" w14:textId="6662DAF8" w:rsidR="00217702" w:rsidRPr="00757F5E" w:rsidRDefault="00217702" w:rsidP="00FF79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0.3007</w:t>
            </w:r>
          </w:p>
        </w:tc>
        <w:tc>
          <w:tcPr>
            <w:tcW w:w="830" w:type="dxa"/>
            <w:vAlign w:val="center"/>
          </w:tcPr>
          <w:p w14:paraId="2D282263" w14:textId="7AE3141B" w:rsidR="00217702" w:rsidRPr="00757F5E" w:rsidRDefault="00217702" w:rsidP="00FF79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1</w:t>
            </w:r>
          </w:p>
        </w:tc>
      </w:tr>
      <w:tr w:rsidR="00217702" w:rsidRPr="00757F5E" w14:paraId="191CB03D" w14:textId="77777777" w:rsidTr="00FF79DD">
        <w:trPr>
          <w:trHeight w:val="340"/>
        </w:trPr>
        <w:tc>
          <w:tcPr>
            <w:tcW w:w="3715" w:type="dxa"/>
            <w:vAlign w:val="center"/>
          </w:tcPr>
          <w:p w14:paraId="07DD6A68" w14:textId="4BE8A7B2" w:rsidR="00217702" w:rsidRPr="00757F5E" w:rsidRDefault="00217702" w:rsidP="00FF79D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7F5E">
              <w:rPr>
                <w:rFonts w:ascii="Arial" w:hAnsi="Arial" w:cs="Arial"/>
                <w:color w:val="000000"/>
                <w:sz w:val="20"/>
                <w:szCs w:val="20"/>
              </w:rPr>
              <w:t>Diabetes - Kidney Disease</w:t>
            </w:r>
          </w:p>
        </w:tc>
        <w:tc>
          <w:tcPr>
            <w:tcW w:w="1069" w:type="dxa"/>
            <w:vAlign w:val="center"/>
          </w:tcPr>
          <w:p w14:paraId="5447C2CA" w14:textId="031074F1" w:rsidR="00217702" w:rsidRPr="00757F5E" w:rsidRDefault="00217702" w:rsidP="00FF79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0.4107</w:t>
            </w:r>
          </w:p>
        </w:tc>
        <w:tc>
          <w:tcPr>
            <w:tcW w:w="1020" w:type="dxa"/>
            <w:vAlign w:val="center"/>
          </w:tcPr>
          <w:p w14:paraId="6008A343" w14:textId="2962F926" w:rsidR="00217702" w:rsidRPr="00757F5E" w:rsidRDefault="00217702" w:rsidP="00FF79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0.6813</w:t>
            </w:r>
          </w:p>
        </w:tc>
        <w:tc>
          <w:tcPr>
            <w:tcW w:w="864" w:type="dxa"/>
            <w:vAlign w:val="center"/>
          </w:tcPr>
          <w:p w14:paraId="466C200D" w14:textId="71A2B40D" w:rsidR="00217702" w:rsidRPr="00757F5E" w:rsidRDefault="00217702" w:rsidP="00FF79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1</w:t>
            </w:r>
          </w:p>
        </w:tc>
        <w:tc>
          <w:tcPr>
            <w:tcW w:w="1158" w:type="dxa"/>
            <w:vAlign w:val="center"/>
          </w:tcPr>
          <w:p w14:paraId="3D165CFA" w14:textId="79774DC2" w:rsidR="00217702" w:rsidRPr="00757F5E" w:rsidRDefault="00217702" w:rsidP="00FF79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0.7892</w:t>
            </w:r>
          </w:p>
        </w:tc>
        <w:tc>
          <w:tcPr>
            <w:tcW w:w="1271" w:type="dxa"/>
            <w:vAlign w:val="center"/>
          </w:tcPr>
          <w:p w14:paraId="1DF9BCE3" w14:textId="70EEFA5E" w:rsidR="00217702" w:rsidRPr="00757F5E" w:rsidRDefault="00217702" w:rsidP="00FF79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0.4300</w:t>
            </w:r>
          </w:p>
        </w:tc>
        <w:tc>
          <w:tcPr>
            <w:tcW w:w="830" w:type="dxa"/>
            <w:vAlign w:val="center"/>
          </w:tcPr>
          <w:p w14:paraId="10D010AE" w14:textId="748759E6" w:rsidR="00217702" w:rsidRPr="00757F5E" w:rsidRDefault="00217702" w:rsidP="00FF79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1</w:t>
            </w:r>
          </w:p>
        </w:tc>
      </w:tr>
      <w:tr w:rsidR="00217702" w:rsidRPr="00757F5E" w14:paraId="57425305" w14:textId="77777777" w:rsidTr="00FF79DD">
        <w:trPr>
          <w:trHeight w:val="340"/>
        </w:trPr>
        <w:tc>
          <w:tcPr>
            <w:tcW w:w="3715" w:type="dxa"/>
            <w:vAlign w:val="center"/>
          </w:tcPr>
          <w:p w14:paraId="747AB4F1" w14:textId="3776382C" w:rsidR="00217702" w:rsidRPr="00757F5E" w:rsidRDefault="00217702" w:rsidP="00FF79D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7F5E">
              <w:rPr>
                <w:rFonts w:ascii="Arial" w:hAnsi="Arial" w:cs="Arial"/>
                <w:color w:val="000000"/>
                <w:sz w:val="20"/>
                <w:szCs w:val="20"/>
              </w:rPr>
              <w:t>Diabetes - Healthy</w:t>
            </w:r>
          </w:p>
        </w:tc>
        <w:tc>
          <w:tcPr>
            <w:tcW w:w="1069" w:type="dxa"/>
            <w:vAlign w:val="center"/>
          </w:tcPr>
          <w:p w14:paraId="227C862D" w14:textId="54FCF81A" w:rsidR="00217702" w:rsidRPr="00757F5E" w:rsidRDefault="00217702" w:rsidP="00FF79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0.5064</w:t>
            </w:r>
          </w:p>
        </w:tc>
        <w:tc>
          <w:tcPr>
            <w:tcW w:w="1020" w:type="dxa"/>
            <w:vAlign w:val="center"/>
          </w:tcPr>
          <w:p w14:paraId="1E34334F" w14:textId="07C6F15D" w:rsidR="00217702" w:rsidRPr="00757F5E" w:rsidRDefault="00217702" w:rsidP="00FF79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0.6126</w:t>
            </w:r>
          </w:p>
        </w:tc>
        <w:tc>
          <w:tcPr>
            <w:tcW w:w="864" w:type="dxa"/>
            <w:vAlign w:val="center"/>
          </w:tcPr>
          <w:p w14:paraId="53A111B3" w14:textId="09E256DB" w:rsidR="00217702" w:rsidRPr="00757F5E" w:rsidRDefault="00217702" w:rsidP="00FF79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1</w:t>
            </w:r>
          </w:p>
        </w:tc>
        <w:tc>
          <w:tcPr>
            <w:tcW w:w="1158" w:type="dxa"/>
            <w:vAlign w:val="center"/>
          </w:tcPr>
          <w:p w14:paraId="6530DC1D" w14:textId="1B07E1C2" w:rsidR="00217702" w:rsidRPr="00757F5E" w:rsidRDefault="00217702" w:rsidP="00FF79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-0.1383</w:t>
            </w:r>
          </w:p>
        </w:tc>
        <w:tc>
          <w:tcPr>
            <w:tcW w:w="1271" w:type="dxa"/>
            <w:vAlign w:val="center"/>
          </w:tcPr>
          <w:p w14:paraId="1E792771" w14:textId="186CA1D3" w:rsidR="00217702" w:rsidRPr="00757F5E" w:rsidRDefault="00217702" w:rsidP="00FF79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0.8900</w:t>
            </w:r>
          </w:p>
        </w:tc>
        <w:tc>
          <w:tcPr>
            <w:tcW w:w="830" w:type="dxa"/>
            <w:vAlign w:val="center"/>
          </w:tcPr>
          <w:p w14:paraId="28EAEAE6" w14:textId="0790C3C5" w:rsidR="00217702" w:rsidRPr="00757F5E" w:rsidRDefault="00217702" w:rsidP="00FF79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1</w:t>
            </w:r>
          </w:p>
        </w:tc>
      </w:tr>
      <w:tr w:rsidR="00217702" w:rsidRPr="00757F5E" w14:paraId="7B6F4540" w14:textId="77777777" w:rsidTr="00FF79DD">
        <w:trPr>
          <w:trHeight w:val="340"/>
        </w:trPr>
        <w:tc>
          <w:tcPr>
            <w:tcW w:w="3715" w:type="dxa"/>
            <w:vAlign w:val="center"/>
          </w:tcPr>
          <w:p w14:paraId="6CFAC91D" w14:textId="4D55C806" w:rsidR="00217702" w:rsidRPr="00757F5E" w:rsidRDefault="00217702" w:rsidP="00FF79D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7F5E">
              <w:rPr>
                <w:rFonts w:ascii="Arial" w:hAnsi="Arial" w:cs="Arial"/>
                <w:color w:val="000000"/>
                <w:sz w:val="20"/>
                <w:szCs w:val="20"/>
              </w:rPr>
              <w:t>Diabetes - Autoimmune Disease</w:t>
            </w:r>
          </w:p>
        </w:tc>
        <w:tc>
          <w:tcPr>
            <w:tcW w:w="1069" w:type="dxa"/>
            <w:vAlign w:val="center"/>
          </w:tcPr>
          <w:p w14:paraId="6C025245" w14:textId="7626302F" w:rsidR="00217702" w:rsidRPr="00757F5E" w:rsidRDefault="00217702" w:rsidP="00FF79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0.2710</w:t>
            </w:r>
          </w:p>
        </w:tc>
        <w:tc>
          <w:tcPr>
            <w:tcW w:w="1020" w:type="dxa"/>
            <w:vAlign w:val="center"/>
          </w:tcPr>
          <w:p w14:paraId="301B2145" w14:textId="32136C24" w:rsidR="00217702" w:rsidRPr="00757F5E" w:rsidRDefault="00217702" w:rsidP="00FF79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0.7864</w:t>
            </w:r>
          </w:p>
        </w:tc>
        <w:tc>
          <w:tcPr>
            <w:tcW w:w="864" w:type="dxa"/>
            <w:vAlign w:val="center"/>
          </w:tcPr>
          <w:p w14:paraId="1BD825D1" w14:textId="4B2AB40C" w:rsidR="00217702" w:rsidRPr="00757F5E" w:rsidRDefault="00217702" w:rsidP="00FF79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1</w:t>
            </w:r>
          </w:p>
        </w:tc>
        <w:tc>
          <w:tcPr>
            <w:tcW w:w="1158" w:type="dxa"/>
            <w:vAlign w:val="center"/>
          </w:tcPr>
          <w:p w14:paraId="4E2F7CEB" w14:textId="1A88E708" w:rsidR="00217702" w:rsidRPr="00757F5E" w:rsidRDefault="00217702" w:rsidP="00FF79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-0.3457</w:t>
            </w:r>
          </w:p>
        </w:tc>
        <w:tc>
          <w:tcPr>
            <w:tcW w:w="1271" w:type="dxa"/>
            <w:vAlign w:val="center"/>
          </w:tcPr>
          <w:p w14:paraId="0ED833D7" w14:textId="1113ED69" w:rsidR="00217702" w:rsidRPr="00757F5E" w:rsidRDefault="00217702" w:rsidP="00FF79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0.7295</w:t>
            </w:r>
          </w:p>
        </w:tc>
        <w:tc>
          <w:tcPr>
            <w:tcW w:w="830" w:type="dxa"/>
            <w:vAlign w:val="center"/>
          </w:tcPr>
          <w:p w14:paraId="17498B3C" w14:textId="57B30FBE" w:rsidR="00217702" w:rsidRPr="00757F5E" w:rsidRDefault="00217702" w:rsidP="00FF79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1</w:t>
            </w:r>
          </w:p>
        </w:tc>
      </w:tr>
      <w:tr w:rsidR="00217702" w:rsidRPr="00757F5E" w14:paraId="7C6DF393" w14:textId="77777777" w:rsidTr="00FF79DD">
        <w:trPr>
          <w:trHeight w:val="340"/>
        </w:trPr>
        <w:tc>
          <w:tcPr>
            <w:tcW w:w="3715" w:type="dxa"/>
            <w:vAlign w:val="center"/>
          </w:tcPr>
          <w:p w14:paraId="76B47EF9" w14:textId="6EE7786D" w:rsidR="00217702" w:rsidRPr="00757F5E" w:rsidRDefault="00217702" w:rsidP="00FF79D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7F5E">
              <w:rPr>
                <w:rFonts w:ascii="Arial" w:hAnsi="Arial" w:cs="Arial"/>
                <w:color w:val="000000"/>
                <w:sz w:val="20"/>
                <w:szCs w:val="20"/>
              </w:rPr>
              <w:t>Heart Disease - Hypertension</w:t>
            </w:r>
          </w:p>
        </w:tc>
        <w:tc>
          <w:tcPr>
            <w:tcW w:w="1069" w:type="dxa"/>
            <w:vAlign w:val="center"/>
          </w:tcPr>
          <w:p w14:paraId="057815FD" w14:textId="2E287EAA" w:rsidR="00217702" w:rsidRPr="00757F5E" w:rsidRDefault="00217702" w:rsidP="00FF79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1.3230</w:t>
            </w:r>
          </w:p>
        </w:tc>
        <w:tc>
          <w:tcPr>
            <w:tcW w:w="1020" w:type="dxa"/>
            <w:vAlign w:val="center"/>
          </w:tcPr>
          <w:p w14:paraId="6AF04461" w14:textId="62901493" w:rsidR="00217702" w:rsidRPr="00757F5E" w:rsidRDefault="00217702" w:rsidP="00FF79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0.1858</w:t>
            </w:r>
          </w:p>
        </w:tc>
        <w:tc>
          <w:tcPr>
            <w:tcW w:w="864" w:type="dxa"/>
            <w:vAlign w:val="center"/>
          </w:tcPr>
          <w:p w14:paraId="1E7C234B" w14:textId="404A1BCF" w:rsidR="00217702" w:rsidRPr="00757F5E" w:rsidRDefault="00217702" w:rsidP="00FF79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1</w:t>
            </w:r>
          </w:p>
        </w:tc>
        <w:tc>
          <w:tcPr>
            <w:tcW w:w="1158" w:type="dxa"/>
            <w:vAlign w:val="center"/>
          </w:tcPr>
          <w:p w14:paraId="1B62B702" w14:textId="44877DE8" w:rsidR="00217702" w:rsidRPr="00757F5E" w:rsidRDefault="00217702" w:rsidP="00FF79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0.9393</w:t>
            </w:r>
          </w:p>
        </w:tc>
        <w:tc>
          <w:tcPr>
            <w:tcW w:w="1271" w:type="dxa"/>
            <w:vAlign w:val="center"/>
          </w:tcPr>
          <w:p w14:paraId="35139B7F" w14:textId="1CF5FFEE" w:rsidR="00217702" w:rsidRPr="00757F5E" w:rsidRDefault="00217702" w:rsidP="00FF79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0.3476</w:t>
            </w:r>
          </w:p>
        </w:tc>
        <w:tc>
          <w:tcPr>
            <w:tcW w:w="830" w:type="dxa"/>
            <w:vAlign w:val="center"/>
          </w:tcPr>
          <w:p w14:paraId="4C4133D3" w14:textId="0B6FC830" w:rsidR="00217702" w:rsidRPr="00757F5E" w:rsidRDefault="00217702" w:rsidP="00FF79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1</w:t>
            </w:r>
          </w:p>
        </w:tc>
      </w:tr>
      <w:tr w:rsidR="00217702" w:rsidRPr="00757F5E" w14:paraId="72EB1233" w14:textId="77777777" w:rsidTr="00FF79DD">
        <w:trPr>
          <w:trHeight w:val="340"/>
        </w:trPr>
        <w:tc>
          <w:tcPr>
            <w:tcW w:w="3715" w:type="dxa"/>
            <w:vAlign w:val="center"/>
          </w:tcPr>
          <w:p w14:paraId="591FF070" w14:textId="4103DD2B" w:rsidR="00217702" w:rsidRPr="00757F5E" w:rsidRDefault="00217702" w:rsidP="00FF79D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7F5E">
              <w:rPr>
                <w:rFonts w:ascii="Arial" w:hAnsi="Arial" w:cs="Arial"/>
                <w:color w:val="000000"/>
                <w:sz w:val="20"/>
                <w:szCs w:val="20"/>
              </w:rPr>
              <w:t>Heart Disease - Kidney Disease</w:t>
            </w:r>
          </w:p>
        </w:tc>
        <w:tc>
          <w:tcPr>
            <w:tcW w:w="1069" w:type="dxa"/>
            <w:vAlign w:val="center"/>
          </w:tcPr>
          <w:p w14:paraId="3957DA9F" w14:textId="4C723CEB" w:rsidR="00217702" w:rsidRPr="00757F5E" w:rsidRDefault="00217702" w:rsidP="00FF79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0.8126</w:t>
            </w:r>
          </w:p>
        </w:tc>
        <w:tc>
          <w:tcPr>
            <w:tcW w:w="1020" w:type="dxa"/>
            <w:vAlign w:val="center"/>
          </w:tcPr>
          <w:p w14:paraId="7A6AC8BF" w14:textId="5597E454" w:rsidR="00217702" w:rsidRPr="00757F5E" w:rsidRDefault="00217702" w:rsidP="00FF79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0.4164</w:t>
            </w:r>
          </w:p>
        </w:tc>
        <w:tc>
          <w:tcPr>
            <w:tcW w:w="864" w:type="dxa"/>
            <w:vAlign w:val="center"/>
          </w:tcPr>
          <w:p w14:paraId="6DA4300F" w14:textId="761999CE" w:rsidR="00217702" w:rsidRPr="00757F5E" w:rsidRDefault="00217702" w:rsidP="00FF79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1</w:t>
            </w:r>
          </w:p>
        </w:tc>
        <w:tc>
          <w:tcPr>
            <w:tcW w:w="1158" w:type="dxa"/>
            <w:vAlign w:val="center"/>
          </w:tcPr>
          <w:p w14:paraId="4ED4A636" w14:textId="24680E5A" w:rsidR="00217702" w:rsidRPr="00757F5E" w:rsidRDefault="00217702" w:rsidP="00FF79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0.8760</w:t>
            </w:r>
          </w:p>
        </w:tc>
        <w:tc>
          <w:tcPr>
            <w:tcW w:w="1271" w:type="dxa"/>
            <w:vAlign w:val="center"/>
          </w:tcPr>
          <w:p w14:paraId="4EF93BB6" w14:textId="46FB51B6" w:rsidR="00217702" w:rsidRPr="00757F5E" w:rsidRDefault="00217702" w:rsidP="00FF79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0.3810</w:t>
            </w:r>
          </w:p>
        </w:tc>
        <w:tc>
          <w:tcPr>
            <w:tcW w:w="830" w:type="dxa"/>
            <w:vAlign w:val="center"/>
          </w:tcPr>
          <w:p w14:paraId="4A7483A4" w14:textId="5A5F9CF2" w:rsidR="00217702" w:rsidRPr="00757F5E" w:rsidRDefault="00217702" w:rsidP="00FF79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1</w:t>
            </w:r>
          </w:p>
        </w:tc>
      </w:tr>
      <w:tr w:rsidR="00217702" w:rsidRPr="00757F5E" w14:paraId="5604D499" w14:textId="77777777" w:rsidTr="00FF79DD">
        <w:trPr>
          <w:trHeight w:val="340"/>
        </w:trPr>
        <w:tc>
          <w:tcPr>
            <w:tcW w:w="3715" w:type="dxa"/>
            <w:vAlign w:val="center"/>
          </w:tcPr>
          <w:p w14:paraId="2A37F632" w14:textId="4C487FEE" w:rsidR="00217702" w:rsidRPr="00757F5E" w:rsidRDefault="00217702" w:rsidP="00FF79D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7F5E">
              <w:rPr>
                <w:rFonts w:ascii="Arial" w:hAnsi="Arial" w:cs="Arial"/>
                <w:color w:val="000000"/>
                <w:sz w:val="20"/>
                <w:szCs w:val="20"/>
              </w:rPr>
              <w:t>Heart Disease - Healthy</w:t>
            </w:r>
          </w:p>
        </w:tc>
        <w:tc>
          <w:tcPr>
            <w:tcW w:w="1069" w:type="dxa"/>
            <w:vAlign w:val="center"/>
          </w:tcPr>
          <w:p w14:paraId="3FECA96A" w14:textId="3F1F4601" w:rsidR="00217702" w:rsidRPr="00757F5E" w:rsidRDefault="00217702" w:rsidP="00FF79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0.9658</w:t>
            </w:r>
          </w:p>
        </w:tc>
        <w:tc>
          <w:tcPr>
            <w:tcW w:w="1020" w:type="dxa"/>
            <w:vAlign w:val="center"/>
          </w:tcPr>
          <w:p w14:paraId="752C2BC2" w14:textId="2DCD65E3" w:rsidR="00217702" w:rsidRPr="00757F5E" w:rsidRDefault="00217702" w:rsidP="00FF79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0.3342</w:t>
            </w:r>
          </w:p>
        </w:tc>
        <w:tc>
          <w:tcPr>
            <w:tcW w:w="864" w:type="dxa"/>
            <w:vAlign w:val="center"/>
          </w:tcPr>
          <w:p w14:paraId="3A97B307" w14:textId="4F2E6A39" w:rsidR="00217702" w:rsidRPr="00757F5E" w:rsidRDefault="00217702" w:rsidP="00FF79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1</w:t>
            </w:r>
          </w:p>
        </w:tc>
        <w:tc>
          <w:tcPr>
            <w:tcW w:w="1158" w:type="dxa"/>
            <w:vAlign w:val="center"/>
          </w:tcPr>
          <w:p w14:paraId="68BBEFA1" w14:textId="327A83BE" w:rsidR="00217702" w:rsidRPr="00757F5E" w:rsidRDefault="00217702" w:rsidP="00FF79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0.2616</w:t>
            </w:r>
          </w:p>
        </w:tc>
        <w:tc>
          <w:tcPr>
            <w:tcW w:w="1271" w:type="dxa"/>
            <w:vAlign w:val="center"/>
          </w:tcPr>
          <w:p w14:paraId="0CE4D666" w14:textId="211CD496" w:rsidR="00217702" w:rsidRPr="00757F5E" w:rsidRDefault="00217702" w:rsidP="00FF79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0.7936</w:t>
            </w:r>
          </w:p>
        </w:tc>
        <w:tc>
          <w:tcPr>
            <w:tcW w:w="830" w:type="dxa"/>
            <w:vAlign w:val="center"/>
          </w:tcPr>
          <w:p w14:paraId="4201B18A" w14:textId="2114E302" w:rsidR="00217702" w:rsidRPr="00757F5E" w:rsidRDefault="00217702" w:rsidP="00FF79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1</w:t>
            </w:r>
          </w:p>
        </w:tc>
      </w:tr>
      <w:tr w:rsidR="00217702" w:rsidRPr="00757F5E" w14:paraId="365B5A4A" w14:textId="77777777" w:rsidTr="00FF79DD">
        <w:trPr>
          <w:trHeight w:val="340"/>
        </w:trPr>
        <w:tc>
          <w:tcPr>
            <w:tcW w:w="3715" w:type="dxa"/>
            <w:vAlign w:val="center"/>
          </w:tcPr>
          <w:p w14:paraId="03AE392F" w14:textId="1460A7FA" w:rsidR="00217702" w:rsidRPr="00757F5E" w:rsidRDefault="00217702" w:rsidP="00FF79D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7F5E">
              <w:rPr>
                <w:rFonts w:ascii="Arial" w:hAnsi="Arial" w:cs="Arial"/>
                <w:color w:val="000000"/>
                <w:sz w:val="20"/>
                <w:szCs w:val="20"/>
              </w:rPr>
              <w:t>Heart Disease - Autoimmune Disease</w:t>
            </w:r>
          </w:p>
        </w:tc>
        <w:tc>
          <w:tcPr>
            <w:tcW w:w="1069" w:type="dxa"/>
            <w:vAlign w:val="center"/>
          </w:tcPr>
          <w:p w14:paraId="4DD47F9D" w14:textId="3BCA80EB" w:rsidR="00217702" w:rsidRPr="00757F5E" w:rsidRDefault="00217702" w:rsidP="00FF79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0.7743</w:t>
            </w:r>
          </w:p>
        </w:tc>
        <w:tc>
          <w:tcPr>
            <w:tcW w:w="1020" w:type="dxa"/>
            <w:vAlign w:val="center"/>
          </w:tcPr>
          <w:p w14:paraId="6C308512" w14:textId="62C08DD6" w:rsidR="00217702" w:rsidRPr="00757F5E" w:rsidRDefault="00217702" w:rsidP="00FF79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0.4388</w:t>
            </w:r>
          </w:p>
        </w:tc>
        <w:tc>
          <w:tcPr>
            <w:tcW w:w="864" w:type="dxa"/>
            <w:vAlign w:val="center"/>
          </w:tcPr>
          <w:p w14:paraId="1C6DF7FB" w14:textId="42ADE63F" w:rsidR="00217702" w:rsidRPr="00757F5E" w:rsidRDefault="00217702" w:rsidP="00FF79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1</w:t>
            </w:r>
          </w:p>
        </w:tc>
        <w:tc>
          <w:tcPr>
            <w:tcW w:w="1158" w:type="dxa"/>
            <w:vAlign w:val="center"/>
          </w:tcPr>
          <w:p w14:paraId="41CF1626" w14:textId="6A1439AF" w:rsidR="00217702" w:rsidRPr="00757F5E" w:rsidRDefault="00217702" w:rsidP="00FF79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0.0414</w:t>
            </w:r>
          </w:p>
        </w:tc>
        <w:tc>
          <w:tcPr>
            <w:tcW w:w="1271" w:type="dxa"/>
            <w:vAlign w:val="center"/>
          </w:tcPr>
          <w:p w14:paraId="409191F6" w14:textId="24F5DB72" w:rsidR="00217702" w:rsidRPr="00757F5E" w:rsidRDefault="00217702" w:rsidP="00FF79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0.9670</w:t>
            </w:r>
          </w:p>
        </w:tc>
        <w:tc>
          <w:tcPr>
            <w:tcW w:w="830" w:type="dxa"/>
            <w:vAlign w:val="center"/>
          </w:tcPr>
          <w:p w14:paraId="2B996242" w14:textId="39557734" w:rsidR="00217702" w:rsidRPr="00757F5E" w:rsidRDefault="00217702" w:rsidP="00FF79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1</w:t>
            </w:r>
          </w:p>
        </w:tc>
      </w:tr>
      <w:tr w:rsidR="00217702" w:rsidRPr="00757F5E" w14:paraId="37F6C0D2" w14:textId="77777777" w:rsidTr="00FF79DD">
        <w:trPr>
          <w:trHeight w:val="340"/>
        </w:trPr>
        <w:tc>
          <w:tcPr>
            <w:tcW w:w="3715" w:type="dxa"/>
            <w:vAlign w:val="center"/>
          </w:tcPr>
          <w:p w14:paraId="1F88EDFA" w14:textId="5B18E57B" w:rsidR="00217702" w:rsidRPr="00757F5E" w:rsidRDefault="00217702" w:rsidP="00FF79D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7F5E">
              <w:rPr>
                <w:rFonts w:ascii="Arial" w:hAnsi="Arial" w:cs="Arial"/>
                <w:color w:val="000000"/>
                <w:sz w:val="20"/>
                <w:szCs w:val="20"/>
              </w:rPr>
              <w:t>Hypertension - Kidney Disease</w:t>
            </w:r>
          </w:p>
        </w:tc>
        <w:tc>
          <w:tcPr>
            <w:tcW w:w="1069" w:type="dxa"/>
            <w:vAlign w:val="center"/>
          </w:tcPr>
          <w:p w14:paraId="631E55CD" w14:textId="100E3C1D" w:rsidR="00217702" w:rsidRPr="00757F5E" w:rsidRDefault="00217702" w:rsidP="00FF79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-0.1774</w:t>
            </w:r>
          </w:p>
        </w:tc>
        <w:tc>
          <w:tcPr>
            <w:tcW w:w="1020" w:type="dxa"/>
            <w:vAlign w:val="center"/>
          </w:tcPr>
          <w:p w14:paraId="1DCE8C57" w14:textId="0D24D132" w:rsidR="00217702" w:rsidRPr="00757F5E" w:rsidRDefault="00217702" w:rsidP="00FF79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0.8592</w:t>
            </w:r>
          </w:p>
        </w:tc>
        <w:tc>
          <w:tcPr>
            <w:tcW w:w="864" w:type="dxa"/>
            <w:vAlign w:val="center"/>
          </w:tcPr>
          <w:p w14:paraId="17EAAA8B" w14:textId="2466DB0D" w:rsidR="00217702" w:rsidRPr="00757F5E" w:rsidRDefault="00217702" w:rsidP="00FF79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1</w:t>
            </w:r>
          </w:p>
        </w:tc>
        <w:tc>
          <w:tcPr>
            <w:tcW w:w="1158" w:type="dxa"/>
            <w:vAlign w:val="center"/>
          </w:tcPr>
          <w:p w14:paraId="209D4E2C" w14:textId="06F07B56" w:rsidR="00217702" w:rsidRPr="00757F5E" w:rsidRDefault="00217702" w:rsidP="00FF79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0.2403</w:t>
            </w:r>
          </w:p>
        </w:tc>
        <w:tc>
          <w:tcPr>
            <w:tcW w:w="1271" w:type="dxa"/>
            <w:vAlign w:val="center"/>
          </w:tcPr>
          <w:p w14:paraId="4DCC9FE3" w14:textId="52B83A54" w:rsidR="00217702" w:rsidRPr="00757F5E" w:rsidRDefault="00217702" w:rsidP="00FF79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0.8101</w:t>
            </w:r>
          </w:p>
        </w:tc>
        <w:tc>
          <w:tcPr>
            <w:tcW w:w="830" w:type="dxa"/>
            <w:vAlign w:val="center"/>
          </w:tcPr>
          <w:p w14:paraId="3E1EA041" w14:textId="1ECAD791" w:rsidR="00217702" w:rsidRPr="00757F5E" w:rsidRDefault="00217702" w:rsidP="00FF79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1</w:t>
            </w:r>
          </w:p>
        </w:tc>
      </w:tr>
      <w:tr w:rsidR="00217702" w:rsidRPr="00757F5E" w14:paraId="5B0EFD61" w14:textId="77777777" w:rsidTr="00FF79DD">
        <w:trPr>
          <w:trHeight w:val="340"/>
        </w:trPr>
        <w:tc>
          <w:tcPr>
            <w:tcW w:w="3715" w:type="dxa"/>
            <w:vAlign w:val="center"/>
          </w:tcPr>
          <w:p w14:paraId="04EC76A0" w14:textId="65287A58" w:rsidR="00217702" w:rsidRPr="00757F5E" w:rsidRDefault="00217702" w:rsidP="00FF79D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7F5E">
              <w:rPr>
                <w:rFonts w:ascii="Arial" w:hAnsi="Arial" w:cs="Arial"/>
                <w:color w:val="000000"/>
                <w:sz w:val="20"/>
                <w:szCs w:val="20"/>
              </w:rPr>
              <w:t>Hypertension - Healthy</w:t>
            </w:r>
          </w:p>
        </w:tc>
        <w:tc>
          <w:tcPr>
            <w:tcW w:w="1069" w:type="dxa"/>
            <w:vAlign w:val="center"/>
          </w:tcPr>
          <w:p w14:paraId="7E8F9BB6" w14:textId="587A2887" w:rsidR="00217702" w:rsidRPr="00757F5E" w:rsidRDefault="00217702" w:rsidP="00FF79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-0.7438</w:t>
            </w:r>
          </w:p>
        </w:tc>
        <w:tc>
          <w:tcPr>
            <w:tcW w:w="1020" w:type="dxa"/>
            <w:vAlign w:val="center"/>
          </w:tcPr>
          <w:p w14:paraId="66557FCE" w14:textId="6171BA2D" w:rsidR="00217702" w:rsidRPr="00757F5E" w:rsidRDefault="00217702" w:rsidP="00FF79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0.4570</w:t>
            </w:r>
          </w:p>
        </w:tc>
        <w:tc>
          <w:tcPr>
            <w:tcW w:w="864" w:type="dxa"/>
            <w:vAlign w:val="center"/>
          </w:tcPr>
          <w:p w14:paraId="7914E5B6" w14:textId="18EE453C" w:rsidR="00217702" w:rsidRPr="00757F5E" w:rsidRDefault="00217702" w:rsidP="00FF79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1</w:t>
            </w:r>
          </w:p>
        </w:tc>
        <w:tc>
          <w:tcPr>
            <w:tcW w:w="1158" w:type="dxa"/>
            <w:vAlign w:val="center"/>
          </w:tcPr>
          <w:p w14:paraId="31BD7C31" w14:textId="00A2892D" w:rsidR="00217702" w:rsidRPr="00757F5E" w:rsidRDefault="00217702" w:rsidP="00FF79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-1.2914</w:t>
            </w:r>
          </w:p>
        </w:tc>
        <w:tc>
          <w:tcPr>
            <w:tcW w:w="1271" w:type="dxa"/>
            <w:vAlign w:val="center"/>
          </w:tcPr>
          <w:p w14:paraId="4D522E0E" w14:textId="767542F5" w:rsidR="00217702" w:rsidRPr="00757F5E" w:rsidRDefault="00217702" w:rsidP="00FF79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0.1965</w:t>
            </w:r>
          </w:p>
        </w:tc>
        <w:tc>
          <w:tcPr>
            <w:tcW w:w="830" w:type="dxa"/>
            <w:vAlign w:val="center"/>
          </w:tcPr>
          <w:p w14:paraId="64BDA926" w14:textId="66BC88B3" w:rsidR="00217702" w:rsidRPr="00757F5E" w:rsidRDefault="00217702" w:rsidP="00FF79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1</w:t>
            </w:r>
          </w:p>
        </w:tc>
      </w:tr>
      <w:tr w:rsidR="00217702" w:rsidRPr="00757F5E" w14:paraId="7983D72A" w14:textId="77777777" w:rsidTr="00FF79DD">
        <w:trPr>
          <w:trHeight w:val="340"/>
        </w:trPr>
        <w:tc>
          <w:tcPr>
            <w:tcW w:w="3715" w:type="dxa"/>
            <w:vAlign w:val="center"/>
          </w:tcPr>
          <w:p w14:paraId="6DDFF3CD" w14:textId="5CEA79ED" w:rsidR="00217702" w:rsidRPr="00757F5E" w:rsidRDefault="00217702" w:rsidP="00FF79D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7F5E">
              <w:rPr>
                <w:rFonts w:ascii="Arial" w:hAnsi="Arial" w:cs="Arial"/>
                <w:color w:val="000000"/>
                <w:sz w:val="20"/>
                <w:szCs w:val="20"/>
              </w:rPr>
              <w:t>Hypertension - Autoimmune Disease</w:t>
            </w:r>
          </w:p>
        </w:tc>
        <w:tc>
          <w:tcPr>
            <w:tcW w:w="1069" w:type="dxa"/>
            <w:vAlign w:val="center"/>
          </w:tcPr>
          <w:p w14:paraId="4398E2C1" w14:textId="63004935" w:rsidR="00217702" w:rsidRPr="00757F5E" w:rsidRDefault="00217702" w:rsidP="00FF79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-0.5523</w:t>
            </w:r>
          </w:p>
        </w:tc>
        <w:tc>
          <w:tcPr>
            <w:tcW w:w="1020" w:type="dxa"/>
            <w:vAlign w:val="center"/>
          </w:tcPr>
          <w:p w14:paraId="5B3FD383" w14:textId="1D054F92" w:rsidR="00217702" w:rsidRPr="00757F5E" w:rsidRDefault="00217702" w:rsidP="00FF79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0.5808</w:t>
            </w:r>
          </w:p>
        </w:tc>
        <w:tc>
          <w:tcPr>
            <w:tcW w:w="864" w:type="dxa"/>
            <w:vAlign w:val="center"/>
          </w:tcPr>
          <w:p w14:paraId="3AA23AC8" w14:textId="07E2DB87" w:rsidR="00217702" w:rsidRPr="00757F5E" w:rsidRDefault="00217702" w:rsidP="00FF79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1</w:t>
            </w:r>
          </w:p>
        </w:tc>
        <w:tc>
          <w:tcPr>
            <w:tcW w:w="1158" w:type="dxa"/>
            <w:vAlign w:val="center"/>
          </w:tcPr>
          <w:p w14:paraId="7CB5DD99" w14:textId="0B96B961" w:rsidR="00217702" w:rsidRPr="00757F5E" w:rsidRDefault="00217702" w:rsidP="00FF79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-1.1075</w:t>
            </w:r>
          </w:p>
        </w:tc>
        <w:tc>
          <w:tcPr>
            <w:tcW w:w="1271" w:type="dxa"/>
            <w:vAlign w:val="center"/>
          </w:tcPr>
          <w:p w14:paraId="680339B4" w14:textId="30526D5F" w:rsidR="00217702" w:rsidRPr="00757F5E" w:rsidRDefault="00217702" w:rsidP="00FF79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0.2681</w:t>
            </w:r>
          </w:p>
        </w:tc>
        <w:tc>
          <w:tcPr>
            <w:tcW w:w="830" w:type="dxa"/>
            <w:vAlign w:val="center"/>
          </w:tcPr>
          <w:p w14:paraId="5EC9A9CC" w14:textId="69D52F9D" w:rsidR="00217702" w:rsidRPr="00757F5E" w:rsidRDefault="00217702" w:rsidP="00FF79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1</w:t>
            </w:r>
          </w:p>
        </w:tc>
      </w:tr>
      <w:tr w:rsidR="00217702" w:rsidRPr="00757F5E" w14:paraId="25F4338E" w14:textId="77777777" w:rsidTr="00FF79DD">
        <w:trPr>
          <w:trHeight w:val="340"/>
        </w:trPr>
        <w:tc>
          <w:tcPr>
            <w:tcW w:w="3715" w:type="dxa"/>
            <w:vAlign w:val="center"/>
          </w:tcPr>
          <w:p w14:paraId="631F5D2C" w14:textId="2A5471E2" w:rsidR="00217702" w:rsidRPr="00757F5E" w:rsidRDefault="00217702" w:rsidP="00FF79D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7F5E">
              <w:rPr>
                <w:rFonts w:ascii="Arial" w:hAnsi="Arial" w:cs="Arial"/>
                <w:color w:val="000000"/>
                <w:sz w:val="20"/>
                <w:szCs w:val="20"/>
              </w:rPr>
              <w:t>Kidney Disease - Healthy</w:t>
            </w:r>
          </w:p>
        </w:tc>
        <w:tc>
          <w:tcPr>
            <w:tcW w:w="1069" w:type="dxa"/>
            <w:vAlign w:val="center"/>
          </w:tcPr>
          <w:p w14:paraId="45465845" w14:textId="6FCA5B4B" w:rsidR="00217702" w:rsidRPr="00757F5E" w:rsidRDefault="00217702" w:rsidP="00FF79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-0.1797</w:t>
            </w:r>
          </w:p>
        </w:tc>
        <w:tc>
          <w:tcPr>
            <w:tcW w:w="1020" w:type="dxa"/>
            <w:vAlign w:val="center"/>
          </w:tcPr>
          <w:p w14:paraId="36B52F80" w14:textId="411D427C" w:rsidR="00217702" w:rsidRPr="00757F5E" w:rsidRDefault="00217702" w:rsidP="00FF79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0.8574</w:t>
            </w:r>
          </w:p>
        </w:tc>
        <w:tc>
          <w:tcPr>
            <w:tcW w:w="864" w:type="dxa"/>
            <w:vAlign w:val="center"/>
          </w:tcPr>
          <w:p w14:paraId="5FEC1292" w14:textId="250C7D85" w:rsidR="00217702" w:rsidRPr="00757F5E" w:rsidRDefault="00217702" w:rsidP="00FF79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1</w:t>
            </w:r>
          </w:p>
        </w:tc>
        <w:tc>
          <w:tcPr>
            <w:tcW w:w="1158" w:type="dxa"/>
            <w:vAlign w:val="center"/>
          </w:tcPr>
          <w:p w14:paraId="7E915968" w14:textId="653A92A7" w:rsidR="00217702" w:rsidRPr="00757F5E" w:rsidRDefault="00217702" w:rsidP="00FF79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-0.8783</w:t>
            </w:r>
          </w:p>
        </w:tc>
        <w:tc>
          <w:tcPr>
            <w:tcW w:w="1271" w:type="dxa"/>
            <w:vAlign w:val="center"/>
          </w:tcPr>
          <w:p w14:paraId="291FD9FA" w14:textId="1318F2E7" w:rsidR="00217702" w:rsidRPr="00757F5E" w:rsidRDefault="00217702" w:rsidP="00FF79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0.3798</w:t>
            </w:r>
          </w:p>
        </w:tc>
        <w:tc>
          <w:tcPr>
            <w:tcW w:w="830" w:type="dxa"/>
            <w:vAlign w:val="center"/>
          </w:tcPr>
          <w:p w14:paraId="45FA1493" w14:textId="32908C27" w:rsidR="00217702" w:rsidRPr="00757F5E" w:rsidRDefault="00217702" w:rsidP="00FF79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1</w:t>
            </w:r>
          </w:p>
        </w:tc>
      </w:tr>
      <w:tr w:rsidR="00217702" w:rsidRPr="00757F5E" w14:paraId="45483E91" w14:textId="77777777" w:rsidTr="00FF79DD">
        <w:trPr>
          <w:trHeight w:val="340"/>
        </w:trPr>
        <w:tc>
          <w:tcPr>
            <w:tcW w:w="3715" w:type="dxa"/>
            <w:vAlign w:val="center"/>
          </w:tcPr>
          <w:p w14:paraId="2381E1F3" w14:textId="04A1BD74" w:rsidR="00217702" w:rsidRPr="00757F5E" w:rsidRDefault="00217702" w:rsidP="00FF79D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7F5E">
              <w:rPr>
                <w:rFonts w:ascii="Arial" w:hAnsi="Arial" w:cs="Arial"/>
                <w:color w:val="000000"/>
                <w:sz w:val="20"/>
                <w:szCs w:val="20"/>
              </w:rPr>
              <w:t>Kidney Disease - Autoimmune Disease</w:t>
            </w:r>
          </w:p>
        </w:tc>
        <w:tc>
          <w:tcPr>
            <w:tcW w:w="1069" w:type="dxa"/>
            <w:vAlign w:val="center"/>
          </w:tcPr>
          <w:p w14:paraId="48C5DF79" w14:textId="1A8C5ACD" w:rsidR="00217702" w:rsidRPr="00757F5E" w:rsidRDefault="00217702" w:rsidP="00FF79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-0.1961</w:t>
            </w:r>
          </w:p>
        </w:tc>
        <w:tc>
          <w:tcPr>
            <w:tcW w:w="1020" w:type="dxa"/>
            <w:vAlign w:val="center"/>
          </w:tcPr>
          <w:p w14:paraId="6A1B07A3" w14:textId="15843674" w:rsidR="00217702" w:rsidRPr="00757F5E" w:rsidRDefault="00217702" w:rsidP="00FF79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0.8445</w:t>
            </w:r>
          </w:p>
        </w:tc>
        <w:tc>
          <w:tcPr>
            <w:tcW w:w="864" w:type="dxa"/>
            <w:vAlign w:val="center"/>
          </w:tcPr>
          <w:p w14:paraId="2A00DA86" w14:textId="6B3828FC" w:rsidR="00217702" w:rsidRPr="00757F5E" w:rsidRDefault="00217702" w:rsidP="00FF79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1</w:t>
            </w:r>
          </w:p>
        </w:tc>
        <w:tc>
          <w:tcPr>
            <w:tcW w:w="1158" w:type="dxa"/>
            <w:vAlign w:val="center"/>
          </w:tcPr>
          <w:p w14:paraId="7DCC0624" w14:textId="3F2B406A" w:rsidR="00217702" w:rsidRPr="00757F5E" w:rsidRDefault="00217702" w:rsidP="00FF79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-0.9320</w:t>
            </w:r>
          </w:p>
        </w:tc>
        <w:tc>
          <w:tcPr>
            <w:tcW w:w="1271" w:type="dxa"/>
            <w:vAlign w:val="center"/>
          </w:tcPr>
          <w:p w14:paraId="17148D84" w14:textId="7952FAB2" w:rsidR="00217702" w:rsidRPr="00757F5E" w:rsidRDefault="00217702" w:rsidP="00FF79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0.3513</w:t>
            </w:r>
          </w:p>
        </w:tc>
        <w:tc>
          <w:tcPr>
            <w:tcW w:w="830" w:type="dxa"/>
            <w:vAlign w:val="center"/>
          </w:tcPr>
          <w:p w14:paraId="0A85ACF1" w14:textId="6E5D8025" w:rsidR="00217702" w:rsidRPr="00757F5E" w:rsidRDefault="00217702" w:rsidP="00FF79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1</w:t>
            </w:r>
          </w:p>
        </w:tc>
      </w:tr>
      <w:tr w:rsidR="00217702" w:rsidRPr="00757F5E" w14:paraId="318CE8A0" w14:textId="77777777" w:rsidTr="00FF79DD">
        <w:trPr>
          <w:trHeight w:val="340"/>
        </w:trPr>
        <w:tc>
          <w:tcPr>
            <w:tcW w:w="3715" w:type="dxa"/>
            <w:vAlign w:val="center"/>
          </w:tcPr>
          <w:p w14:paraId="2B15D53D" w14:textId="4BEDB028" w:rsidR="00217702" w:rsidRPr="00757F5E" w:rsidRDefault="00217702" w:rsidP="00FF79D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7F5E">
              <w:rPr>
                <w:rFonts w:ascii="Arial" w:hAnsi="Arial" w:cs="Arial"/>
                <w:color w:val="000000"/>
                <w:sz w:val="20"/>
                <w:szCs w:val="20"/>
              </w:rPr>
              <w:t>Healthy - Autoimmune Disease</w:t>
            </w:r>
          </w:p>
        </w:tc>
        <w:tc>
          <w:tcPr>
            <w:tcW w:w="1069" w:type="dxa"/>
            <w:vAlign w:val="center"/>
          </w:tcPr>
          <w:p w14:paraId="7FA25FF8" w14:textId="0C29BAAA" w:rsidR="00217702" w:rsidRPr="00757F5E" w:rsidRDefault="00217702" w:rsidP="00FF79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-0.0644</w:t>
            </w:r>
          </w:p>
        </w:tc>
        <w:tc>
          <w:tcPr>
            <w:tcW w:w="1020" w:type="dxa"/>
            <w:vAlign w:val="center"/>
          </w:tcPr>
          <w:p w14:paraId="1348B2FE" w14:textId="37EAB9EA" w:rsidR="00217702" w:rsidRPr="00757F5E" w:rsidRDefault="00217702" w:rsidP="00FF79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0.9487</w:t>
            </w:r>
          </w:p>
        </w:tc>
        <w:tc>
          <w:tcPr>
            <w:tcW w:w="864" w:type="dxa"/>
            <w:vAlign w:val="center"/>
          </w:tcPr>
          <w:p w14:paraId="67078486" w14:textId="64894B4C" w:rsidR="00217702" w:rsidRPr="00757F5E" w:rsidRDefault="00217702" w:rsidP="00FF79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1</w:t>
            </w:r>
          </w:p>
        </w:tc>
        <w:tc>
          <w:tcPr>
            <w:tcW w:w="1158" w:type="dxa"/>
            <w:vAlign w:val="center"/>
          </w:tcPr>
          <w:p w14:paraId="2674091C" w14:textId="7F6876D8" w:rsidR="00217702" w:rsidRPr="00757F5E" w:rsidRDefault="00217702" w:rsidP="00FF79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-0.2704</w:t>
            </w:r>
          </w:p>
        </w:tc>
        <w:tc>
          <w:tcPr>
            <w:tcW w:w="1271" w:type="dxa"/>
            <w:vAlign w:val="center"/>
          </w:tcPr>
          <w:p w14:paraId="4C8E3763" w14:textId="65A44A28" w:rsidR="00217702" w:rsidRPr="00757F5E" w:rsidRDefault="00217702" w:rsidP="00FF79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0.7869</w:t>
            </w:r>
          </w:p>
        </w:tc>
        <w:tc>
          <w:tcPr>
            <w:tcW w:w="830" w:type="dxa"/>
            <w:vAlign w:val="center"/>
          </w:tcPr>
          <w:p w14:paraId="06EF9DFF" w14:textId="1409EC54" w:rsidR="00217702" w:rsidRPr="00757F5E" w:rsidRDefault="00217702" w:rsidP="00FF79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1</w:t>
            </w:r>
          </w:p>
        </w:tc>
      </w:tr>
    </w:tbl>
    <w:tbl>
      <w:tblPr>
        <w:tblW w:w="9899" w:type="dxa"/>
        <w:tblLook w:val="04A0" w:firstRow="1" w:lastRow="0" w:firstColumn="1" w:lastColumn="0" w:noHBand="0" w:noVBand="1"/>
      </w:tblPr>
      <w:tblGrid>
        <w:gridCol w:w="872"/>
        <w:gridCol w:w="1162"/>
        <w:gridCol w:w="889"/>
        <w:gridCol w:w="932"/>
        <w:gridCol w:w="1390"/>
        <w:gridCol w:w="1358"/>
        <w:gridCol w:w="1609"/>
        <w:gridCol w:w="1687"/>
      </w:tblGrid>
      <w:tr w:rsidR="0071277F" w:rsidRPr="00757F5E" w14:paraId="5E67DE2E" w14:textId="77777777" w:rsidTr="00336324">
        <w:trPr>
          <w:trHeight w:val="693"/>
        </w:trPr>
        <w:tc>
          <w:tcPr>
            <w:tcW w:w="9899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CF0D80" w14:textId="77777777" w:rsidR="00D64A2B" w:rsidRPr="00757F5E" w:rsidRDefault="00D64A2B" w:rsidP="00DA1AC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bidi="ar-SA"/>
              </w:rPr>
            </w:pPr>
          </w:p>
          <w:p w14:paraId="4AA16C86" w14:textId="77777777" w:rsidR="00BF1791" w:rsidRPr="00757F5E" w:rsidRDefault="00BF1791" w:rsidP="00C57782">
            <w:pPr>
              <w:spacing w:line="276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bidi="ar-SA"/>
              </w:rPr>
            </w:pPr>
          </w:p>
          <w:p w14:paraId="7DAFDABF" w14:textId="0F1957AC" w:rsidR="0071277F" w:rsidRPr="00757F5E" w:rsidRDefault="0071277F" w:rsidP="002B5683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bidi="ar-SA"/>
              </w:rPr>
              <w:t xml:space="preserve">Supplementary Table </w:t>
            </w:r>
            <w:r w:rsidR="00E73E0D" w:rsidRPr="00757F5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bidi="ar-SA"/>
              </w:rPr>
              <w:t>4</w:t>
            </w:r>
            <w:r w:rsidRPr="00757F5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bidi="ar-SA"/>
              </w:rPr>
              <w:t xml:space="preserve">. IgG and TAb response in </w:t>
            </w:r>
            <w:r w:rsidR="00024A66" w:rsidRPr="00757F5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bidi="ar-SA"/>
              </w:rPr>
              <w:t xml:space="preserve">the </w:t>
            </w:r>
            <w:r w:rsidRPr="00757F5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bidi="ar-SA"/>
              </w:rPr>
              <w:t xml:space="preserve">vaccinated-group over definite time points (months). </w:t>
            </w:r>
          </w:p>
        </w:tc>
      </w:tr>
      <w:tr w:rsidR="0071277F" w:rsidRPr="00757F5E" w14:paraId="0DF4864C" w14:textId="77777777" w:rsidTr="0037686A">
        <w:trPr>
          <w:trHeight w:val="463"/>
        </w:trPr>
        <w:tc>
          <w:tcPr>
            <w:tcW w:w="87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C360CE" w14:textId="77777777" w:rsidR="0071277F" w:rsidRPr="00757F5E" w:rsidRDefault="0071277F" w:rsidP="00147FE0">
            <w:pPr>
              <w:spacing w:beforeLines="40" w:before="96" w:afterLines="40" w:after="96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Months</w:t>
            </w:r>
          </w:p>
        </w:tc>
        <w:tc>
          <w:tcPr>
            <w:tcW w:w="116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658D5C" w14:textId="2E06E9B9" w:rsidR="0071277F" w:rsidRPr="00757F5E" w:rsidRDefault="0071277F" w:rsidP="00147FE0">
            <w:pPr>
              <w:spacing w:beforeLines="40" w:before="96" w:afterLines="40" w:after="96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Population (N=</w:t>
            </w:r>
            <w:r w:rsidR="00764096"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711</w:t>
            </w: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)</w:t>
            </w:r>
          </w:p>
        </w:tc>
        <w:tc>
          <w:tcPr>
            <w:tcW w:w="18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ECEA0D" w14:textId="77777777" w:rsidR="0071277F" w:rsidRPr="00757F5E" w:rsidRDefault="0071277F" w:rsidP="00147FE0">
            <w:pPr>
              <w:spacing w:beforeLines="40" w:before="96" w:afterLines="40" w:after="96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Median Ab</w:t>
            </w:r>
          </w:p>
        </w:tc>
        <w:tc>
          <w:tcPr>
            <w:tcW w:w="274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DBB037" w14:textId="77777777" w:rsidR="0071277F" w:rsidRPr="00757F5E" w:rsidRDefault="0071277F" w:rsidP="00147FE0">
            <w:pPr>
              <w:spacing w:beforeLines="40" w:before="96" w:afterLines="40" w:after="96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Interquartile range (IQR)</w:t>
            </w:r>
          </w:p>
        </w:tc>
        <w:tc>
          <w:tcPr>
            <w:tcW w:w="32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04105D" w14:textId="77777777" w:rsidR="0071277F" w:rsidRPr="00757F5E" w:rsidRDefault="0071277F" w:rsidP="00147FE0">
            <w:pPr>
              <w:spacing w:beforeLines="40" w:before="96" w:afterLines="40" w:after="96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95% Confidence Interval (CI)</w:t>
            </w:r>
          </w:p>
        </w:tc>
      </w:tr>
      <w:tr w:rsidR="0071277F" w:rsidRPr="00757F5E" w14:paraId="2ECBD33A" w14:textId="77777777" w:rsidTr="0071277F">
        <w:trPr>
          <w:trHeight w:val="546"/>
        </w:trPr>
        <w:tc>
          <w:tcPr>
            <w:tcW w:w="87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8D0C229" w14:textId="77777777" w:rsidR="0071277F" w:rsidRPr="00757F5E" w:rsidRDefault="0071277F" w:rsidP="00147FE0">
            <w:pPr>
              <w:spacing w:beforeLines="40" w:before="96" w:afterLines="40" w:after="96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</w:p>
        </w:tc>
        <w:tc>
          <w:tcPr>
            <w:tcW w:w="116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BB593B4" w14:textId="77777777" w:rsidR="0071277F" w:rsidRPr="00757F5E" w:rsidRDefault="0071277F" w:rsidP="00147FE0">
            <w:pPr>
              <w:spacing w:beforeLines="40" w:before="96" w:afterLines="40" w:after="96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F0677C" w14:textId="610E5D05" w:rsidR="0071277F" w:rsidRPr="00757F5E" w:rsidRDefault="0071277F" w:rsidP="00147FE0">
            <w:pPr>
              <w:spacing w:beforeLines="40" w:before="96" w:afterLines="40" w:after="96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IgG (</w:t>
            </w:r>
            <w:r w:rsidR="001973A1"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Ind</w:t>
            </w: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)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BEED11" w14:textId="47EBA7B6" w:rsidR="0071277F" w:rsidRPr="00757F5E" w:rsidRDefault="0071277F" w:rsidP="00147FE0">
            <w:pPr>
              <w:spacing w:beforeLines="40" w:before="96" w:afterLines="40" w:after="96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TAb (</w:t>
            </w:r>
            <w:r w:rsidR="00FD6F9D"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QUAL</w:t>
            </w: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)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998A1A" w14:textId="270729D5" w:rsidR="0071277F" w:rsidRPr="00757F5E" w:rsidRDefault="0071277F" w:rsidP="00147FE0">
            <w:pPr>
              <w:spacing w:beforeLines="40" w:before="96" w:afterLines="40" w:after="96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IgG (</w:t>
            </w:r>
            <w:r w:rsidR="001973A1"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Ind</w:t>
            </w: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)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53FAFB" w14:textId="28B7522E" w:rsidR="0071277F" w:rsidRPr="00757F5E" w:rsidRDefault="0071277F" w:rsidP="00147FE0">
            <w:pPr>
              <w:spacing w:beforeLines="40" w:before="96" w:afterLines="40" w:after="96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TAb (</w:t>
            </w:r>
            <w:r w:rsidR="00160D3E"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QUAL</w:t>
            </w: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)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D072FC" w14:textId="7E6FCE10" w:rsidR="0071277F" w:rsidRPr="00757F5E" w:rsidRDefault="0071277F" w:rsidP="00147FE0">
            <w:pPr>
              <w:spacing w:beforeLines="40" w:before="96" w:afterLines="40" w:after="96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IgG (</w:t>
            </w:r>
            <w:r w:rsidR="001973A1"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Ind</w:t>
            </w: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)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D7F482" w14:textId="598042FC" w:rsidR="0071277F" w:rsidRPr="00757F5E" w:rsidRDefault="0071277F" w:rsidP="00147FE0">
            <w:pPr>
              <w:spacing w:beforeLines="40" w:before="96" w:afterLines="40" w:after="96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TAb (</w:t>
            </w:r>
            <w:r w:rsidR="00160D3E"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QUAL</w:t>
            </w: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)</w:t>
            </w:r>
          </w:p>
        </w:tc>
      </w:tr>
      <w:tr w:rsidR="005C4A12" w:rsidRPr="00757F5E" w14:paraId="307DADE5" w14:textId="77777777" w:rsidTr="006A127C">
        <w:trPr>
          <w:trHeight w:val="546"/>
        </w:trPr>
        <w:tc>
          <w:tcPr>
            <w:tcW w:w="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733428" w14:textId="3F30DE7C" w:rsidR="005C4A12" w:rsidRPr="00757F5E" w:rsidRDefault="005C4A12" w:rsidP="005C4A12">
            <w:pPr>
              <w:spacing w:beforeLines="40" w:before="96" w:afterLines="40" w:after="96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0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A4C570" w14:textId="57AE109A" w:rsidR="005C4A12" w:rsidRPr="00757F5E" w:rsidRDefault="005C4A12" w:rsidP="005C4A12">
            <w:pPr>
              <w:spacing w:beforeLines="40" w:before="96" w:afterLines="40" w:after="96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N=</w:t>
            </w:r>
            <w:r w:rsidR="003562E1"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48</w:t>
            </w: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 xml:space="preserve">, </w:t>
            </w:r>
            <w:r w:rsidR="00956B55"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6.75</w:t>
            </w: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%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372A89" w14:textId="634C1CFB" w:rsidR="005C4A12" w:rsidRPr="00757F5E" w:rsidRDefault="005C4A12" w:rsidP="005C4A12">
            <w:pPr>
              <w:spacing w:beforeLines="40" w:before="96" w:afterLines="40" w:after="96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38469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67A33D" w14:textId="08A53FA3" w:rsidR="005C4A12" w:rsidRPr="00757F5E" w:rsidRDefault="0035675A" w:rsidP="005C4A12">
            <w:pPr>
              <w:spacing w:beforeLines="40" w:before="96" w:afterLines="40" w:after="96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104344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EE09FE" w14:textId="63461C03" w:rsidR="005C4A12" w:rsidRPr="00757F5E" w:rsidRDefault="005C4A12" w:rsidP="005C4A12">
            <w:pPr>
              <w:spacing w:beforeLines="40" w:before="96" w:afterLines="40" w:after="96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20786-82860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021CE8" w14:textId="5AE893EF" w:rsidR="005C4A12" w:rsidRPr="00757F5E" w:rsidRDefault="00A83781" w:rsidP="005C4A12">
            <w:pPr>
              <w:spacing w:beforeLines="40" w:before="96" w:afterLines="40" w:after="96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48081</w:t>
            </w:r>
            <w:r w:rsidR="005C4A12"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-</w:t>
            </w: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150106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1BBCA2" w14:textId="0F58222B" w:rsidR="005C4A12" w:rsidRPr="00757F5E" w:rsidRDefault="005C4A12" w:rsidP="005C4A12">
            <w:pPr>
              <w:spacing w:beforeLines="40" w:before="96" w:afterLines="40" w:after="96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40563.85-63364.69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207037" w14:textId="736177CC" w:rsidR="005C4A12" w:rsidRPr="00757F5E" w:rsidRDefault="00433484" w:rsidP="005C4A12">
            <w:pPr>
              <w:spacing w:beforeLines="40" w:before="96" w:afterLines="40" w:after="96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81317.38</w:t>
            </w:r>
            <w:r w:rsidR="005C4A12"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-</w:t>
            </w: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112170.29</w:t>
            </w:r>
          </w:p>
        </w:tc>
      </w:tr>
      <w:tr w:rsidR="005C4A12" w:rsidRPr="00757F5E" w14:paraId="48A139B9" w14:textId="77777777" w:rsidTr="006A127C">
        <w:trPr>
          <w:trHeight w:val="546"/>
        </w:trPr>
        <w:tc>
          <w:tcPr>
            <w:tcW w:w="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8501B5" w14:textId="77777777" w:rsidR="005C4A12" w:rsidRPr="00757F5E" w:rsidRDefault="005C4A12" w:rsidP="005C4A12">
            <w:pPr>
              <w:spacing w:beforeLines="40" w:before="96" w:afterLines="40" w:after="96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1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9F5C96" w14:textId="0B53A198" w:rsidR="005C4A12" w:rsidRPr="00757F5E" w:rsidRDefault="005C4A12" w:rsidP="005C4A12">
            <w:pPr>
              <w:spacing w:beforeLines="40" w:before="96" w:afterLines="40" w:after="96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N=2</w:t>
            </w:r>
            <w:r w:rsidR="005919C2"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21</w:t>
            </w: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 xml:space="preserve">, </w:t>
            </w:r>
            <w:r w:rsidR="0009306D"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31.08</w:t>
            </w: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%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AFCC8C" w14:textId="4A16B37A" w:rsidR="005C4A12" w:rsidRPr="00757F5E" w:rsidRDefault="005C4A12" w:rsidP="005C4A12">
            <w:pPr>
              <w:spacing w:beforeLines="40" w:before="96" w:afterLines="40" w:after="96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40811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46D978" w14:textId="4E7D9E5F" w:rsidR="005C4A12" w:rsidRPr="00757F5E" w:rsidRDefault="00965D9A" w:rsidP="005C4A12">
            <w:pPr>
              <w:spacing w:beforeLines="40" w:before="96" w:afterLines="40" w:after="96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113963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11BCCA" w14:textId="3B79FFB4" w:rsidR="005C4A12" w:rsidRPr="00757F5E" w:rsidRDefault="005C4A12" w:rsidP="005C4A12">
            <w:pPr>
              <w:spacing w:beforeLines="40" w:before="96" w:afterLines="40" w:after="96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25162-68579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84764F" w14:textId="126EA67F" w:rsidR="005C4A12" w:rsidRPr="00757F5E" w:rsidRDefault="0090257B" w:rsidP="005C4A12">
            <w:pPr>
              <w:spacing w:beforeLines="40" w:before="96" w:afterLines="40" w:after="96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67262</w:t>
            </w:r>
            <w:r w:rsidR="005C4A12"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-</w:t>
            </w:r>
            <w:r w:rsidR="00937077"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141376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BBA83D" w14:textId="0C4A5D58" w:rsidR="005C4A12" w:rsidRPr="00757F5E" w:rsidRDefault="005C4A12" w:rsidP="005C4A12">
            <w:pPr>
              <w:spacing w:beforeLines="40" w:before="96" w:afterLines="40" w:after="96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46029.49-55005.25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320973" w14:textId="4DFBAEDF" w:rsidR="005C4A12" w:rsidRPr="00757F5E" w:rsidRDefault="0066596A" w:rsidP="005C4A12">
            <w:pPr>
              <w:spacing w:beforeLines="40" w:before="96" w:afterLines="40" w:after="96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98774.25</w:t>
            </w:r>
            <w:r w:rsidR="005C4A12"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-</w:t>
            </w:r>
            <w:r w:rsidR="00CF792D"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110638.64</w:t>
            </w:r>
          </w:p>
        </w:tc>
      </w:tr>
      <w:tr w:rsidR="005C4A12" w:rsidRPr="00757F5E" w14:paraId="77898FA1" w14:textId="77777777" w:rsidTr="006A127C">
        <w:trPr>
          <w:trHeight w:val="546"/>
        </w:trPr>
        <w:tc>
          <w:tcPr>
            <w:tcW w:w="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3049D8" w14:textId="77777777" w:rsidR="005C4A12" w:rsidRPr="00757F5E" w:rsidRDefault="005C4A12" w:rsidP="005C4A12">
            <w:pPr>
              <w:spacing w:beforeLines="40" w:before="96" w:afterLines="40" w:after="96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2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8DC2EE" w14:textId="24149512" w:rsidR="005C4A12" w:rsidRPr="00757F5E" w:rsidRDefault="005C4A12" w:rsidP="005C4A12">
            <w:pPr>
              <w:spacing w:beforeLines="40" w:before="96" w:afterLines="40" w:after="96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N=15</w:t>
            </w:r>
            <w:r w:rsidR="00151816"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0</w:t>
            </w: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 xml:space="preserve">, </w:t>
            </w:r>
            <w:r w:rsidR="00787EE6"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21.09</w:t>
            </w: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%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7BE7D2" w14:textId="39716047" w:rsidR="005C4A12" w:rsidRPr="00757F5E" w:rsidRDefault="005C4A12" w:rsidP="005C4A12">
            <w:pPr>
              <w:spacing w:beforeLines="40" w:before="96" w:afterLines="40" w:after="96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34243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794871" w14:textId="4EA74156" w:rsidR="005C4A12" w:rsidRPr="00757F5E" w:rsidRDefault="006B47F6" w:rsidP="005C4A12">
            <w:pPr>
              <w:spacing w:beforeLines="40" w:before="96" w:afterLines="40" w:after="96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97159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DCF923" w14:textId="61338327" w:rsidR="005C4A12" w:rsidRPr="00757F5E" w:rsidRDefault="005C4A12" w:rsidP="005C4A12">
            <w:pPr>
              <w:spacing w:beforeLines="40" w:before="96" w:afterLines="40" w:after="96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15994-57751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4E5E59" w14:textId="3DAC4562" w:rsidR="005C4A12" w:rsidRPr="00757F5E" w:rsidRDefault="006B47F6" w:rsidP="005C4A12">
            <w:pPr>
              <w:spacing w:beforeLines="40" w:before="96" w:afterLines="40" w:after="96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54892</w:t>
            </w:r>
            <w:r w:rsidR="005C4A12"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-</w:t>
            </w: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126922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8663BD" w14:textId="097CC92A" w:rsidR="005C4A12" w:rsidRPr="00757F5E" w:rsidRDefault="005C4A12" w:rsidP="005C4A12">
            <w:pPr>
              <w:spacing w:beforeLines="40" w:before="96" w:afterLines="40" w:after="96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36583.05-47680.29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ACF040" w14:textId="31D2512B" w:rsidR="005C4A12" w:rsidRPr="00757F5E" w:rsidRDefault="006B47F6" w:rsidP="005C4A12">
            <w:pPr>
              <w:spacing w:beforeLines="40" w:before="96" w:afterLines="40" w:after="96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83645.36</w:t>
            </w:r>
            <w:r w:rsidR="005C4A12"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-</w:t>
            </w: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98467.00</w:t>
            </w:r>
          </w:p>
        </w:tc>
      </w:tr>
      <w:tr w:rsidR="005C4A12" w:rsidRPr="00757F5E" w14:paraId="1FD8CAFF" w14:textId="77777777" w:rsidTr="006A127C">
        <w:trPr>
          <w:trHeight w:val="546"/>
        </w:trPr>
        <w:tc>
          <w:tcPr>
            <w:tcW w:w="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57FF28" w14:textId="77777777" w:rsidR="005C4A12" w:rsidRPr="00757F5E" w:rsidRDefault="005C4A12" w:rsidP="005C4A12">
            <w:pPr>
              <w:spacing w:beforeLines="40" w:before="96" w:afterLines="40" w:after="96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3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E4A27C" w14:textId="623A7D45" w:rsidR="005C4A12" w:rsidRPr="00757F5E" w:rsidRDefault="005C4A12" w:rsidP="005C4A12">
            <w:pPr>
              <w:spacing w:beforeLines="40" w:before="96" w:afterLines="40" w:after="96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N=8</w:t>
            </w:r>
            <w:r w:rsidR="00151816"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1</w:t>
            </w: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 xml:space="preserve">, </w:t>
            </w:r>
            <w:r w:rsidR="001E1374"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11.39</w:t>
            </w: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%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3A39C1" w14:textId="52CDDC7E" w:rsidR="005C4A12" w:rsidRPr="00757F5E" w:rsidRDefault="005C4A12" w:rsidP="005C4A12">
            <w:pPr>
              <w:spacing w:beforeLines="40" w:before="96" w:afterLines="40" w:after="96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29967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C65842" w14:textId="1DB1A3C7" w:rsidR="005C4A12" w:rsidRPr="00757F5E" w:rsidRDefault="009E5BF6" w:rsidP="005C4A12">
            <w:pPr>
              <w:spacing w:beforeLines="40" w:before="96" w:afterLines="40" w:after="96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89903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34D030" w14:textId="70D245B9" w:rsidR="005C4A12" w:rsidRPr="00757F5E" w:rsidRDefault="005C4A12" w:rsidP="005C4A12">
            <w:pPr>
              <w:spacing w:beforeLines="40" w:before="96" w:afterLines="40" w:after="96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17787-59005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23B713" w14:textId="03609481" w:rsidR="005C4A12" w:rsidRPr="00757F5E" w:rsidRDefault="009E5BF6" w:rsidP="005C4A12">
            <w:pPr>
              <w:spacing w:beforeLines="40" w:before="96" w:afterLines="40" w:after="96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60173</w:t>
            </w:r>
            <w:r w:rsidR="005C4A12"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-</w:t>
            </w: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114982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3334A2" w14:textId="124028B3" w:rsidR="005C4A12" w:rsidRPr="00757F5E" w:rsidRDefault="005C4A12" w:rsidP="005C4A12">
            <w:pPr>
              <w:spacing w:beforeLines="40" w:before="96" w:afterLines="40" w:after="96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36131.78-53279.38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7717CD" w14:textId="0C1D3781" w:rsidR="005C4A12" w:rsidRPr="00757F5E" w:rsidRDefault="009E5BF6" w:rsidP="005C4A12">
            <w:pPr>
              <w:spacing w:beforeLines="40" w:before="96" w:afterLines="40" w:after="96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77658.77</w:t>
            </w:r>
            <w:r w:rsidR="005C4A12"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-</w:t>
            </w: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95571.09</w:t>
            </w:r>
          </w:p>
        </w:tc>
      </w:tr>
      <w:tr w:rsidR="005C4A12" w:rsidRPr="00757F5E" w14:paraId="5F25E300" w14:textId="77777777" w:rsidTr="006A127C">
        <w:trPr>
          <w:trHeight w:val="546"/>
        </w:trPr>
        <w:tc>
          <w:tcPr>
            <w:tcW w:w="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F062F7" w14:textId="77777777" w:rsidR="005C4A12" w:rsidRPr="00757F5E" w:rsidRDefault="005C4A12" w:rsidP="005C4A12">
            <w:pPr>
              <w:spacing w:beforeLines="40" w:before="96" w:afterLines="40" w:after="96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4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117EC3" w14:textId="3A323D09" w:rsidR="005C4A12" w:rsidRPr="00757F5E" w:rsidRDefault="005C4A12" w:rsidP="005C4A12">
            <w:pPr>
              <w:spacing w:beforeLines="40" w:before="96" w:afterLines="40" w:after="96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N=1</w:t>
            </w:r>
            <w:r w:rsidR="00140042"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16</w:t>
            </w: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 xml:space="preserve">, </w:t>
            </w:r>
            <w:r w:rsidR="00BC6856"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16.31</w:t>
            </w: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%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38E14B" w14:textId="0C70D6F5" w:rsidR="005C4A12" w:rsidRPr="00757F5E" w:rsidRDefault="005C4A12" w:rsidP="005C4A12">
            <w:pPr>
              <w:spacing w:beforeLines="40" w:before="96" w:afterLines="40" w:after="96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28825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27EE02" w14:textId="2CF03AD9" w:rsidR="005C4A12" w:rsidRPr="00757F5E" w:rsidRDefault="0034479F" w:rsidP="005C4A12">
            <w:pPr>
              <w:spacing w:beforeLines="40" w:before="96" w:afterLines="40" w:after="96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95962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E2B4EB" w14:textId="25FF413E" w:rsidR="005C4A12" w:rsidRPr="00757F5E" w:rsidRDefault="005C4A12" w:rsidP="005C4A12">
            <w:pPr>
              <w:spacing w:beforeLines="40" w:before="96" w:afterLines="40" w:after="96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12568-71773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436E51" w14:textId="36EAC0C2" w:rsidR="005C4A12" w:rsidRPr="00757F5E" w:rsidRDefault="007E7971" w:rsidP="005C4A12">
            <w:pPr>
              <w:spacing w:beforeLines="40" w:before="96" w:afterLines="40" w:after="96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50788</w:t>
            </w:r>
            <w:r w:rsidR="005C4A12"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-</w:t>
            </w: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131304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EBF631" w14:textId="72BEA785" w:rsidR="005C4A12" w:rsidRPr="00757F5E" w:rsidRDefault="005C4A12" w:rsidP="005C4A12">
            <w:pPr>
              <w:spacing w:beforeLines="40" w:before="96" w:afterLines="40" w:after="96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37341.76-51887.55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506456" w14:textId="05C10E1C" w:rsidR="005C4A12" w:rsidRPr="00757F5E" w:rsidRDefault="00F502C1" w:rsidP="005C4A12">
            <w:pPr>
              <w:spacing w:beforeLines="40" w:before="96" w:afterLines="40" w:after="96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79718.27</w:t>
            </w:r>
            <w:r w:rsidR="005C4A12"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-</w:t>
            </w: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97199.82</w:t>
            </w:r>
          </w:p>
        </w:tc>
      </w:tr>
      <w:tr w:rsidR="005C4A12" w:rsidRPr="00757F5E" w14:paraId="2E04BF7C" w14:textId="77777777" w:rsidTr="006A127C">
        <w:trPr>
          <w:trHeight w:val="546"/>
        </w:trPr>
        <w:tc>
          <w:tcPr>
            <w:tcW w:w="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8253D6" w14:textId="77777777" w:rsidR="005C4A12" w:rsidRPr="00757F5E" w:rsidRDefault="005C4A12" w:rsidP="005C4A12">
            <w:pPr>
              <w:spacing w:beforeLines="40" w:before="96" w:afterLines="40" w:after="96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5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D7149A" w14:textId="0FF84DFC" w:rsidR="005C4A12" w:rsidRPr="00757F5E" w:rsidRDefault="005C4A12" w:rsidP="005C4A12">
            <w:pPr>
              <w:spacing w:beforeLines="40" w:before="96" w:afterLines="40" w:after="96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 xml:space="preserve">N=82, </w:t>
            </w:r>
            <w:r w:rsidR="00F01384"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11.53</w:t>
            </w: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%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3E4C50" w14:textId="5AD5CE54" w:rsidR="005C4A12" w:rsidRPr="00757F5E" w:rsidRDefault="005C4A12" w:rsidP="005C4A12">
            <w:pPr>
              <w:spacing w:beforeLines="40" w:before="96" w:afterLines="40" w:after="96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22845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024FE9" w14:textId="5137C66C" w:rsidR="005C4A12" w:rsidRPr="00757F5E" w:rsidRDefault="00BA2A25" w:rsidP="005C4A12">
            <w:pPr>
              <w:spacing w:beforeLines="40" w:before="96" w:afterLines="40" w:after="96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77115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C075FC" w14:textId="41FC6D4D" w:rsidR="005C4A12" w:rsidRPr="00757F5E" w:rsidRDefault="005C4A12" w:rsidP="005C4A12">
            <w:pPr>
              <w:spacing w:beforeLines="40" w:before="96" w:afterLines="40" w:after="96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9654-    37453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7B244E" w14:textId="6B56A662" w:rsidR="005C4A12" w:rsidRPr="00757F5E" w:rsidRDefault="00BA2A25" w:rsidP="005C4A12">
            <w:pPr>
              <w:spacing w:beforeLines="40" w:before="96" w:afterLines="40" w:after="96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45566</w:t>
            </w:r>
            <w:r w:rsidR="005C4A12"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-</w:t>
            </w: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113798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2CA391" w14:textId="516B84CD" w:rsidR="005C4A12" w:rsidRPr="00757F5E" w:rsidRDefault="005C4A12" w:rsidP="005C4A12">
            <w:pPr>
              <w:spacing w:beforeLines="40" w:before="96" w:afterLines="40" w:after="96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23275.43-34955.23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8BECB5" w14:textId="0D2605FD" w:rsidR="005C4A12" w:rsidRPr="00757F5E" w:rsidRDefault="00955A69" w:rsidP="005C4A12">
            <w:pPr>
              <w:spacing w:beforeLines="40" w:before="96" w:afterLines="40" w:after="96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74852.92</w:t>
            </w:r>
            <w:r w:rsidR="005C4A12"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-</w:t>
            </w: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96808.83</w:t>
            </w:r>
          </w:p>
        </w:tc>
      </w:tr>
      <w:tr w:rsidR="005C4A12" w:rsidRPr="00757F5E" w14:paraId="471AAEB9" w14:textId="77777777" w:rsidTr="006A127C">
        <w:trPr>
          <w:trHeight w:val="546"/>
        </w:trPr>
        <w:tc>
          <w:tcPr>
            <w:tcW w:w="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32C8D3" w14:textId="77777777" w:rsidR="005C4A12" w:rsidRPr="00757F5E" w:rsidRDefault="005C4A12" w:rsidP="005C4A12">
            <w:pPr>
              <w:spacing w:beforeLines="40" w:before="96" w:afterLines="40" w:after="96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6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4EF2C9" w14:textId="14925044" w:rsidR="005C4A12" w:rsidRPr="00757F5E" w:rsidRDefault="005C4A12" w:rsidP="005C4A12">
            <w:pPr>
              <w:spacing w:beforeLines="40" w:before="96" w:afterLines="40" w:after="96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 xml:space="preserve">N=6, </w:t>
            </w:r>
            <w:r w:rsidR="006C2869"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0.84</w:t>
            </w: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%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C4E255" w14:textId="42C3BC06" w:rsidR="005C4A12" w:rsidRPr="00757F5E" w:rsidRDefault="005C4A12" w:rsidP="005C4A12">
            <w:pPr>
              <w:spacing w:beforeLines="40" w:before="96" w:afterLines="40" w:after="96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22862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2BC480" w14:textId="4C709671" w:rsidR="005C4A12" w:rsidRPr="00757F5E" w:rsidRDefault="00C326EB" w:rsidP="005C4A12">
            <w:pPr>
              <w:spacing w:beforeLines="40" w:before="96" w:afterLines="40" w:after="96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76113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1E3260" w14:textId="4261A8A6" w:rsidR="005C4A12" w:rsidRPr="00757F5E" w:rsidRDefault="005C4A12" w:rsidP="005C4A12">
            <w:pPr>
              <w:spacing w:beforeLines="40" w:before="96" w:afterLines="40" w:after="96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14386-30840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7F587A" w14:textId="10092CAE" w:rsidR="005C4A12" w:rsidRPr="00757F5E" w:rsidRDefault="00C326EB" w:rsidP="005C4A12">
            <w:pPr>
              <w:spacing w:beforeLines="40" w:before="96" w:afterLines="40" w:after="96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44231</w:t>
            </w:r>
            <w:r w:rsidR="005C4A12"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-</w:t>
            </w:r>
            <w:r w:rsidR="003C6140"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119679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7224B9" w14:textId="2EBCD812" w:rsidR="005C4A12" w:rsidRPr="00757F5E" w:rsidRDefault="005C4A12" w:rsidP="005C4A12">
            <w:pPr>
              <w:spacing w:beforeLines="40" w:before="96" w:afterLines="40" w:after="96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8105.92-35335.413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F7B654" w14:textId="159C6F68" w:rsidR="005C4A12" w:rsidRPr="00757F5E" w:rsidRDefault="003408D3" w:rsidP="005C4A12">
            <w:pPr>
              <w:spacing w:beforeLines="40" w:before="96" w:afterLines="40" w:after="96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22271.22</w:t>
            </w:r>
            <w:r w:rsidR="005C4A12"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-</w:t>
            </w:r>
            <w:r w:rsidR="00E815A6"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139635.45</w:t>
            </w:r>
          </w:p>
        </w:tc>
      </w:tr>
      <w:tr w:rsidR="005C4A12" w:rsidRPr="00757F5E" w14:paraId="6B0AD248" w14:textId="77777777" w:rsidTr="006A127C">
        <w:trPr>
          <w:trHeight w:val="546"/>
        </w:trPr>
        <w:tc>
          <w:tcPr>
            <w:tcW w:w="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ADD2EF" w14:textId="77777777" w:rsidR="005C4A12" w:rsidRPr="00757F5E" w:rsidRDefault="005C4A12" w:rsidP="005C4A12">
            <w:pPr>
              <w:spacing w:beforeLines="40" w:before="96" w:afterLines="40" w:after="96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7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8211F6" w14:textId="42329E92" w:rsidR="005C4A12" w:rsidRPr="00757F5E" w:rsidRDefault="005C4A12" w:rsidP="005C4A12">
            <w:pPr>
              <w:spacing w:beforeLines="40" w:before="96" w:afterLines="40" w:after="96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 xml:space="preserve">N=3, </w:t>
            </w:r>
            <w:r w:rsidR="00E56A93"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0.42</w:t>
            </w: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%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F7DCDE" w14:textId="0FCF35F3" w:rsidR="005C4A12" w:rsidRPr="00757F5E" w:rsidRDefault="00257BC6" w:rsidP="005C4A12">
            <w:pPr>
              <w:spacing w:beforeLines="40" w:before="96" w:afterLines="40" w:after="96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6901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E0E39A" w14:textId="00A06423" w:rsidR="005C4A12" w:rsidRPr="00757F5E" w:rsidRDefault="009F569A" w:rsidP="005C4A12">
            <w:pPr>
              <w:spacing w:beforeLines="40" w:before="96" w:afterLines="40" w:after="96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25893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885234" w14:textId="53CDC9DE" w:rsidR="005C4A12" w:rsidRPr="00757F5E" w:rsidRDefault="00257BC6" w:rsidP="005C4A12">
            <w:pPr>
              <w:spacing w:beforeLines="40" w:before="96" w:afterLines="40" w:after="96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5426</w:t>
            </w:r>
            <w:r w:rsidR="005C4A12"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-</w:t>
            </w: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 xml:space="preserve">    16980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C664C4" w14:textId="21C0F44B" w:rsidR="005C4A12" w:rsidRPr="00757F5E" w:rsidRDefault="007E1951" w:rsidP="005C4A12">
            <w:pPr>
              <w:spacing w:beforeLines="40" w:before="96" w:afterLines="40" w:after="96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25176</w:t>
            </w:r>
            <w:r w:rsidR="005C4A12"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-</w:t>
            </w: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55498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147ECE" w14:textId="58A39DCA" w:rsidR="005C4A12" w:rsidRPr="00757F5E" w:rsidRDefault="00257BC6" w:rsidP="005C4A12">
            <w:pPr>
              <w:spacing w:beforeLines="40" w:before="96" w:afterLines="40" w:after="96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-18606.23</w:t>
            </w:r>
            <w:r w:rsidR="00BF1E2F"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 xml:space="preserve"> </w:t>
            </w:r>
            <w:r w:rsidR="00880BC9"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–</w:t>
            </w: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43879.56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51893D" w14:textId="5F810B79" w:rsidR="00E057CF" w:rsidRPr="00757F5E" w:rsidRDefault="00B71241" w:rsidP="00E057CF">
            <w:pPr>
              <w:spacing w:beforeLines="40" w:before="96" w:afterLines="40" w:after="96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-40814.04 –</w:t>
            </w:r>
            <w:r w:rsidR="00E057CF"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131116.71</w:t>
            </w:r>
          </w:p>
        </w:tc>
      </w:tr>
      <w:tr w:rsidR="005C4A12" w:rsidRPr="00757F5E" w14:paraId="6DBB0F61" w14:textId="77777777" w:rsidTr="006A127C">
        <w:trPr>
          <w:trHeight w:val="546"/>
        </w:trPr>
        <w:tc>
          <w:tcPr>
            <w:tcW w:w="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320E5E" w14:textId="77777777" w:rsidR="005C4A12" w:rsidRPr="00757F5E" w:rsidRDefault="005C4A12" w:rsidP="005C4A12">
            <w:pPr>
              <w:spacing w:beforeLines="40" w:before="96" w:afterLines="40" w:after="96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8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5DE984" w14:textId="07A50836" w:rsidR="005C4A12" w:rsidRPr="00757F5E" w:rsidRDefault="005C4A12" w:rsidP="005C4A12">
            <w:pPr>
              <w:spacing w:beforeLines="40" w:before="96" w:afterLines="40" w:after="96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 xml:space="preserve">N=4, </w:t>
            </w:r>
            <w:r w:rsidR="00C67DB2"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0.56</w:t>
            </w: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%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D43DBA" w14:textId="232C3281" w:rsidR="005C4A12" w:rsidRPr="00757F5E" w:rsidRDefault="00910C4D" w:rsidP="005C4A12">
            <w:pPr>
              <w:spacing w:beforeLines="40" w:before="96" w:afterLines="40" w:after="96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10656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50DB10" w14:textId="26A2057F" w:rsidR="005C4A12" w:rsidRPr="00757F5E" w:rsidRDefault="002437A2" w:rsidP="005C4A12">
            <w:pPr>
              <w:spacing w:beforeLines="40" w:before="96" w:afterLines="40" w:after="96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45332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F0F47E" w14:textId="7492E668" w:rsidR="005C4A12" w:rsidRPr="00757F5E" w:rsidRDefault="00910C4D" w:rsidP="005C4A12">
            <w:pPr>
              <w:spacing w:beforeLines="40" w:before="96" w:afterLines="40" w:after="96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5573</w:t>
            </w:r>
            <w:r w:rsidR="005C4A12"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-</w:t>
            </w:r>
            <w:r w:rsidR="009535AB"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 xml:space="preserve">    </w:t>
            </w:r>
            <w:r w:rsidR="00992810"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20553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E04D09" w14:textId="5140B55D" w:rsidR="005C4A12" w:rsidRPr="00757F5E" w:rsidRDefault="00AE754F" w:rsidP="005C4A12">
            <w:pPr>
              <w:spacing w:beforeLines="40" w:before="96" w:afterLines="40" w:after="96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34179</w:t>
            </w:r>
            <w:r w:rsidR="005C4A12"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-</w:t>
            </w:r>
            <w:r w:rsidR="00407788"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63768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F7FBC9" w14:textId="6B3BD362" w:rsidR="005C4A12" w:rsidRPr="00757F5E" w:rsidRDefault="00BF1E2F" w:rsidP="00880BC9">
            <w:pPr>
              <w:spacing w:beforeLines="40" w:before="96" w:afterLines="40" w:after="96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-7283.81</w:t>
            </w:r>
            <w:r w:rsidR="00880BC9"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 xml:space="preserve"> –</w:t>
            </w: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38223.31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82F342" w14:textId="01A373FB" w:rsidR="005C4A12" w:rsidRPr="00757F5E" w:rsidRDefault="00F6170D" w:rsidP="005C4A12">
            <w:pPr>
              <w:spacing w:beforeLines="40" w:before="96" w:afterLines="40" w:after="96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 xml:space="preserve">3014.14 </w:t>
            </w:r>
            <w:r w:rsidR="00B71241"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–</w:t>
            </w:r>
            <w:r w:rsidR="00E1515F"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 xml:space="preserve"> 102215.85</w:t>
            </w:r>
          </w:p>
        </w:tc>
      </w:tr>
    </w:tbl>
    <w:p w14:paraId="77BA39BF" w14:textId="3E46417C" w:rsidR="00FE79B9" w:rsidRPr="00757F5E" w:rsidRDefault="00FE79B9" w:rsidP="00EC6D27">
      <w:pPr>
        <w:rPr>
          <w:rFonts w:ascii="Arial" w:hAnsi="Arial" w:cs="Arial"/>
        </w:rPr>
      </w:pPr>
    </w:p>
    <w:p w14:paraId="67730224" w14:textId="77777777" w:rsidR="006C13C9" w:rsidRPr="00757F5E" w:rsidRDefault="006C13C9">
      <w:pPr>
        <w:rPr>
          <w:rFonts w:ascii="Arial" w:eastAsia="Times New Roman" w:hAnsi="Arial" w:cs="Arial"/>
          <w:b/>
          <w:bCs/>
          <w:color w:val="000000"/>
          <w:sz w:val="24"/>
          <w:szCs w:val="24"/>
          <w:lang w:bidi="ar-SA"/>
        </w:rPr>
      </w:pPr>
      <w:r w:rsidRPr="00757F5E">
        <w:rPr>
          <w:rFonts w:ascii="Arial" w:eastAsia="Times New Roman" w:hAnsi="Arial" w:cs="Arial"/>
          <w:b/>
          <w:bCs/>
          <w:color w:val="000000"/>
          <w:sz w:val="24"/>
          <w:szCs w:val="24"/>
          <w:lang w:bidi="ar-SA"/>
        </w:rPr>
        <w:br w:type="page"/>
      </w:r>
    </w:p>
    <w:p w14:paraId="284AF782" w14:textId="3A72F6CE" w:rsidR="00FE79B9" w:rsidRPr="00757F5E" w:rsidRDefault="00A71288" w:rsidP="00B57C88">
      <w:pPr>
        <w:spacing w:line="276" w:lineRule="auto"/>
        <w:jc w:val="center"/>
        <w:rPr>
          <w:rFonts w:ascii="Arial" w:eastAsia="Times New Roman" w:hAnsi="Arial" w:cs="Arial"/>
          <w:b/>
          <w:bCs/>
          <w:color w:val="000000"/>
          <w:sz w:val="24"/>
          <w:szCs w:val="24"/>
          <w:lang w:bidi="ar-SA"/>
        </w:rPr>
      </w:pPr>
      <w:r w:rsidRPr="00757F5E">
        <w:rPr>
          <w:rFonts w:ascii="Arial" w:eastAsia="Times New Roman" w:hAnsi="Arial" w:cs="Arial"/>
          <w:b/>
          <w:bCs/>
          <w:color w:val="000000"/>
          <w:sz w:val="24"/>
          <w:szCs w:val="24"/>
          <w:lang w:bidi="ar-SA"/>
        </w:rPr>
        <w:t xml:space="preserve">Supplementary Table 5. </w:t>
      </w:r>
      <w:r w:rsidR="00D37D81" w:rsidRPr="00757F5E">
        <w:rPr>
          <w:rFonts w:ascii="Arial" w:eastAsia="Times New Roman" w:hAnsi="Arial" w:cs="Arial"/>
          <w:b/>
          <w:bCs/>
          <w:color w:val="000000"/>
          <w:sz w:val="24"/>
          <w:szCs w:val="24"/>
          <w:lang w:bidi="ar-SA"/>
        </w:rPr>
        <w:t xml:space="preserve">Pairwise comparisons between </w:t>
      </w:r>
      <w:r w:rsidR="000B46CA" w:rsidRPr="00757F5E">
        <w:rPr>
          <w:rFonts w:ascii="Arial" w:eastAsia="Times New Roman" w:hAnsi="Arial" w:cs="Arial"/>
          <w:b/>
          <w:bCs/>
          <w:color w:val="000000"/>
          <w:sz w:val="24"/>
          <w:szCs w:val="24"/>
          <w:lang w:bidi="ar-SA"/>
        </w:rPr>
        <w:t>definite time points (months)</w:t>
      </w:r>
      <w:r w:rsidR="00D37D81" w:rsidRPr="00757F5E">
        <w:rPr>
          <w:rFonts w:ascii="Arial" w:eastAsia="Times New Roman" w:hAnsi="Arial" w:cs="Arial"/>
          <w:b/>
          <w:bCs/>
          <w:color w:val="000000"/>
          <w:sz w:val="24"/>
          <w:szCs w:val="24"/>
          <w:lang w:bidi="ar-SA"/>
        </w:rPr>
        <w:t xml:space="preserve"> for IgG and TAb response </w:t>
      </w:r>
      <w:r w:rsidR="00BB2560" w:rsidRPr="00757F5E">
        <w:rPr>
          <w:rFonts w:ascii="Arial" w:eastAsia="Times New Roman" w:hAnsi="Arial" w:cs="Arial"/>
          <w:b/>
          <w:bCs/>
          <w:color w:val="000000"/>
          <w:sz w:val="24"/>
          <w:szCs w:val="24"/>
          <w:lang w:bidi="ar-SA"/>
        </w:rPr>
        <w:t xml:space="preserve">in </w:t>
      </w:r>
      <w:r w:rsidR="00FA2CCE" w:rsidRPr="00757F5E">
        <w:rPr>
          <w:rFonts w:ascii="Arial" w:eastAsia="Times New Roman" w:hAnsi="Arial" w:cs="Arial"/>
          <w:b/>
          <w:bCs/>
          <w:color w:val="000000"/>
          <w:sz w:val="24"/>
          <w:szCs w:val="24"/>
          <w:lang w:bidi="ar-SA"/>
        </w:rPr>
        <w:t xml:space="preserve">the </w:t>
      </w:r>
      <w:r w:rsidR="00BB2560" w:rsidRPr="00757F5E">
        <w:rPr>
          <w:rFonts w:ascii="Arial" w:eastAsia="Times New Roman" w:hAnsi="Arial" w:cs="Arial"/>
          <w:b/>
          <w:bCs/>
          <w:color w:val="000000"/>
          <w:sz w:val="24"/>
          <w:szCs w:val="24"/>
          <w:lang w:bidi="ar-SA"/>
        </w:rPr>
        <w:t>vaccinated-group</w:t>
      </w:r>
      <w:r w:rsidRPr="00757F5E">
        <w:rPr>
          <w:rFonts w:ascii="Arial" w:eastAsia="Times New Roman" w:hAnsi="Arial" w:cs="Arial"/>
          <w:b/>
          <w:bCs/>
          <w:color w:val="000000"/>
          <w:sz w:val="24"/>
          <w:szCs w:val="24"/>
          <w:lang w:bidi="ar-SA"/>
        </w:rPr>
        <w:t xml:space="preserve">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6"/>
        <w:gridCol w:w="1701"/>
        <w:gridCol w:w="1701"/>
        <w:gridCol w:w="1560"/>
        <w:gridCol w:w="1701"/>
        <w:gridCol w:w="1559"/>
      </w:tblGrid>
      <w:tr w:rsidR="00AB352E" w:rsidRPr="00757F5E" w14:paraId="1405A81C" w14:textId="77777777" w:rsidTr="00C2477B">
        <w:trPr>
          <w:trHeight w:val="517"/>
        </w:trPr>
        <w:tc>
          <w:tcPr>
            <w:tcW w:w="3397" w:type="dxa"/>
            <w:gridSpan w:val="2"/>
            <w:vAlign w:val="center"/>
          </w:tcPr>
          <w:p w14:paraId="0B8C7D00" w14:textId="199F45CE" w:rsidR="00AB352E" w:rsidRPr="00757F5E" w:rsidRDefault="00AB352E" w:rsidP="005513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Arial" w:hAnsi="Arial" w:cs="Arial"/>
                <w:sz w:val="20"/>
                <w:szCs w:val="20"/>
              </w:rPr>
              <w:t>Comparison</w:t>
            </w:r>
            <w:r w:rsidR="001D41B0" w:rsidRPr="00757F5E">
              <w:rPr>
                <w:rFonts w:ascii="Arial" w:hAnsi="Arial" w:cs="Arial"/>
                <w:sz w:val="20"/>
                <w:szCs w:val="20"/>
              </w:rPr>
              <w:t xml:space="preserve"> groups</w:t>
            </w:r>
          </w:p>
        </w:tc>
        <w:tc>
          <w:tcPr>
            <w:tcW w:w="3261" w:type="dxa"/>
            <w:gridSpan w:val="2"/>
            <w:vAlign w:val="center"/>
          </w:tcPr>
          <w:p w14:paraId="5EEADA39" w14:textId="101CFDD5" w:rsidR="00AB352E" w:rsidRPr="00757F5E" w:rsidRDefault="00AB352E" w:rsidP="005513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Arial" w:hAnsi="Arial" w:cs="Arial"/>
                <w:sz w:val="20"/>
                <w:szCs w:val="20"/>
              </w:rPr>
              <w:t>IgG (Ind)</w:t>
            </w:r>
          </w:p>
        </w:tc>
        <w:tc>
          <w:tcPr>
            <w:tcW w:w="3260" w:type="dxa"/>
            <w:gridSpan w:val="2"/>
            <w:vAlign w:val="center"/>
          </w:tcPr>
          <w:p w14:paraId="267C924F" w14:textId="5B7857DC" w:rsidR="00AB352E" w:rsidRPr="00757F5E" w:rsidRDefault="00AB352E" w:rsidP="005513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Arial" w:hAnsi="Arial" w:cs="Arial"/>
                <w:sz w:val="20"/>
                <w:szCs w:val="20"/>
              </w:rPr>
              <w:t>TAb (QUAL)</w:t>
            </w:r>
          </w:p>
        </w:tc>
      </w:tr>
      <w:tr w:rsidR="00C2477B" w:rsidRPr="00757F5E" w14:paraId="5B093543" w14:textId="77777777" w:rsidTr="00C2477B">
        <w:trPr>
          <w:trHeight w:val="371"/>
        </w:trPr>
        <w:tc>
          <w:tcPr>
            <w:tcW w:w="1696" w:type="dxa"/>
            <w:vAlign w:val="center"/>
          </w:tcPr>
          <w:p w14:paraId="15D7EC22" w14:textId="728AAFE5" w:rsidR="007D7273" w:rsidRPr="00757F5E" w:rsidRDefault="006148EE" w:rsidP="00C2477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7F5E">
              <w:rPr>
                <w:rFonts w:ascii="Arial" w:hAnsi="Arial" w:cs="Arial"/>
                <w:color w:val="000000"/>
                <w:sz w:val="20"/>
                <w:szCs w:val="20"/>
              </w:rPr>
              <w:t>Group1</w:t>
            </w:r>
            <w:r w:rsidR="00C2477B" w:rsidRPr="00757F5E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7D7273" w:rsidRPr="00757F5E">
              <w:rPr>
                <w:rFonts w:ascii="Arial" w:hAnsi="Arial" w:cs="Arial"/>
                <w:color w:val="000000"/>
                <w:sz w:val="20"/>
                <w:szCs w:val="20"/>
              </w:rPr>
              <w:t xml:space="preserve">(Month) </w:t>
            </w:r>
          </w:p>
        </w:tc>
        <w:tc>
          <w:tcPr>
            <w:tcW w:w="1701" w:type="dxa"/>
            <w:vAlign w:val="center"/>
          </w:tcPr>
          <w:p w14:paraId="178A99F6" w14:textId="476EEC76" w:rsidR="00612FA1" w:rsidRPr="00757F5E" w:rsidRDefault="006148EE" w:rsidP="00C2477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7F5E">
              <w:rPr>
                <w:rFonts w:ascii="Arial" w:hAnsi="Arial" w:cs="Arial"/>
                <w:color w:val="000000"/>
                <w:sz w:val="20"/>
                <w:szCs w:val="20"/>
              </w:rPr>
              <w:t>Group2</w:t>
            </w:r>
            <w:r w:rsidR="00C2477B" w:rsidRPr="00757F5E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612FA1" w:rsidRPr="00757F5E">
              <w:rPr>
                <w:rFonts w:ascii="Arial" w:hAnsi="Arial" w:cs="Arial"/>
                <w:color w:val="000000"/>
                <w:sz w:val="20"/>
                <w:szCs w:val="20"/>
              </w:rPr>
              <w:t>(Month)</w:t>
            </w:r>
          </w:p>
        </w:tc>
        <w:tc>
          <w:tcPr>
            <w:tcW w:w="1701" w:type="dxa"/>
            <w:vAlign w:val="center"/>
          </w:tcPr>
          <w:p w14:paraId="3B414264" w14:textId="0EB0A4AA" w:rsidR="006148EE" w:rsidRPr="00757F5E" w:rsidRDefault="006148EE" w:rsidP="006148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Arial" w:hAnsi="Arial" w:cs="Arial"/>
                <w:sz w:val="20"/>
                <w:szCs w:val="20"/>
              </w:rPr>
              <w:t>P-value</w:t>
            </w:r>
          </w:p>
        </w:tc>
        <w:tc>
          <w:tcPr>
            <w:tcW w:w="1560" w:type="dxa"/>
            <w:vAlign w:val="center"/>
          </w:tcPr>
          <w:p w14:paraId="519CCFDE" w14:textId="6F8D5249" w:rsidR="006148EE" w:rsidRPr="00757F5E" w:rsidRDefault="006148EE" w:rsidP="006148E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7F5E">
              <w:rPr>
                <w:rFonts w:ascii="Arial" w:hAnsi="Arial" w:cs="Arial"/>
                <w:color w:val="000000"/>
                <w:sz w:val="20"/>
                <w:szCs w:val="20"/>
              </w:rPr>
              <w:t>P-adj</w:t>
            </w:r>
          </w:p>
        </w:tc>
        <w:tc>
          <w:tcPr>
            <w:tcW w:w="1701" w:type="dxa"/>
            <w:vAlign w:val="center"/>
          </w:tcPr>
          <w:p w14:paraId="7B1EA3A0" w14:textId="3E286F38" w:rsidR="006148EE" w:rsidRPr="00757F5E" w:rsidRDefault="006148EE" w:rsidP="006148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Arial" w:hAnsi="Arial" w:cs="Arial"/>
                <w:sz w:val="20"/>
                <w:szCs w:val="20"/>
              </w:rPr>
              <w:t>P-value</w:t>
            </w:r>
          </w:p>
        </w:tc>
        <w:tc>
          <w:tcPr>
            <w:tcW w:w="1559" w:type="dxa"/>
            <w:vAlign w:val="center"/>
          </w:tcPr>
          <w:p w14:paraId="61783153" w14:textId="0F53050A" w:rsidR="006148EE" w:rsidRPr="00757F5E" w:rsidRDefault="006148EE" w:rsidP="006148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Arial" w:hAnsi="Arial" w:cs="Arial"/>
                <w:color w:val="000000"/>
                <w:sz w:val="20"/>
                <w:szCs w:val="20"/>
              </w:rPr>
              <w:t>P-adj</w:t>
            </w:r>
          </w:p>
        </w:tc>
      </w:tr>
      <w:tr w:rsidR="00C2477B" w:rsidRPr="00757F5E" w14:paraId="0BE3DD1D" w14:textId="77777777" w:rsidTr="00C2477B">
        <w:trPr>
          <w:trHeight w:val="283"/>
        </w:trPr>
        <w:tc>
          <w:tcPr>
            <w:tcW w:w="1696" w:type="dxa"/>
            <w:vAlign w:val="center"/>
          </w:tcPr>
          <w:p w14:paraId="380EF19F" w14:textId="0CAF9794" w:rsidR="00883830" w:rsidRPr="00757F5E" w:rsidRDefault="00883830" w:rsidP="008838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Arial" w:hAnsi="Arial" w:cs="Arial"/>
                <w:color w:val="000000"/>
                <w:sz w:val="20"/>
                <w:szCs w:val="20"/>
              </w:rPr>
              <w:t>Zero</w:t>
            </w:r>
          </w:p>
        </w:tc>
        <w:tc>
          <w:tcPr>
            <w:tcW w:w="1701" w:type="dxa"/>
            <w:vAlign w:val="center"/>
          </w:tcPr>
          <w:p w14:paraId="30582420" w14:textId="4756B31A" w:rsidR="00883830" w:rsidRPr="00757F5E" w:rsidRDefault="00883830" w:rsidP="008838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Arial" w:hAnsi="Arial" w:cs="Arial"/>
                <w:color w:val="000000"/>
                <w:sz w:val="20"/>
                <w:szCs w:val="20"/>
              </w:rPr>
              <w:t>One</w:t>
            </w:r>
          </w:p>
        </w:tc>
        <w:tc>
          <w:tcPr>
            <w:tcW w:w="1701" w:type="dxa"/>
            <w:vAlign w:val="center"/>
          </w:tcPr>
          <w:p w14:paraId="406E9E6A" w14:textId="42FB586C" w:rsidR="00883830" w:rsidRPr="00757F5E" w:rsidRDefault="00883830" w:rsidP="008838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Arial" w:hAnsi="Arial" w:cs="Arial"/>
                <w:color w:val="000000"/>
                <w:sz w:val="20"/>
                <w:szCs w:val="20"/>
              </w:rPr>
              <w:t>0.823</w:t>
            </w:r>
          </w:p>
        </w:tc>
        <w:tc>
          <w:tcPr>
            <w:tcW w:w="1560" w:type="dxa"/>
            <w:vAlign w:val="center"/>
          </w:tcPr>
          <w:p w14:paraId="6EC02A96" w14:textId="3F7C118F" w:rsidR="00883830" w:rsidRPr="00757F5E" w:rsidRDefault="00883830" w:rsidP="008838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01" w:type="dxa"/>
            <w:vAlign w:val="bottom"/>
          </w:tcPr>
          <w:p w14:paraId="00E8E5A6" w14:textId="1FDEF2F7" w:rsidR="00883830" w:rsidRPr="00757F5E" w:rsidRDefault="00883830" w:rsidP="008838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Arial" w:hAnsi="Arial" w:cs="Arial"/>
                <w:color w:val="000000"/>
                <w:szCs w:val="22"/>
              </w:rPr>
              <w:t>0.451</w:t>
            </w:r>
          </w:p>
        </w:tc>
        <w:tc>
          <w:tcPr>
            <w:tcW w:w="1559" w:type="dxa"/>
            <w:vAlign w:val="bottom"/>
          </w:tcPr>
          <w:p w14:paraId="01BEB2F4" w14:textId="471B9EA9" w:rsidR="00883830" w:rsidRPr="00757F5E" w:rsidRDefault="00883830" w:rsidP="008838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Arial" w:hAnsi="Arial" w:cs="Arial"/>
                <w:color w:val="000000"/>
                <w:szCs w:val="22"/>
              </w:rPr>
              <w:t>1</w:t>
            </w:r>
          </w:p>
        </w:tc>
      </w:tr>
      <w:tr w:rsidR="00C2477B" w:rsidRPr="00757F5E" w14:paraId="54D79050" w14:textId="77777777" w:rsidTr="00C2477B">
        <w:trPr>
          <w:trHeight w:val="283"/>
        </w:trPr>
        <w:tc>
          <w:tcPr>
            <w:tcW w:w="1696" w:type="dxa"/>
            <w:vAlign w:val="center"/>
          </w:tcPr>
          <w:p w14:paraId="3FA64F6D" w14:textId="6421B7F9" w:rsidR="00883830" w:rsidRPr="00757F5E" w:rsidRDefault="00883830" w:rsidP="008838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Arial" w:hAnsi="Arial" w:cs="Arial"/>
                <w:color w:val="000000"/>
                <w:sz w:val="20"/>
                <w:szCs w:val="20"/>
              </w:rPr>
              <w:t>Zero</w:t>
            </w:r>
          </w:p>
        </w:tc>
        <w:tc>
          <w:tcPr>
            <w:tcW w:w="1701" w:type="dxa"/>
            <w:vAlign w:val="center"/>
          </w:tcPr>
          <w:p w14:paraId="6A41E867" w14:textId="7C9BA8E4" w:rsidR="00883830" w:rsidRPr="00757F5E" w:rsidRDefault="00883830" w:rsidP="008838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Arial" w:hAnsi="Arial" w:cs="Arial"/>
                <w:color w:val="000000"/>
                <w:sz w:val="20"/>
                <w:szCs w:val="20"/>
              </w:rPr>
              <w:t>Two</w:t>
            </w:r>
          </w:p>
        </w:tc>
        <w:tc>
          <w:tcPr>
            <w:tcW w:w="1701" w:type="dxa"/>
            <w:vAlign w:val="center"/>
          </w:tcPr>
          <w:p w14:paraId="7D7D960D" w14:textId="15BA6B20" w:rsidR="00883830" w:rsidRPr="00757F5E" w:rsidRDefault="00883830" w:rsidP="008838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Arial" w:hAnsi="Arial" w:cs="Arial"/>
                <w:color w:val="000000"/>
                <w:sz w:val="20"/>
                <w:szCs w:val="20"/>
              </w:rPr>
              <w:t>0.171</w:t>
            </w:r>
          </w:p>
        </w:tc>
        <w:tc>
          <w:tcPr>
            <w:tcW w:w="1560" w:type="dxa"/>
            <w:vAlign w:val="center"/>
          </w:tcPr>
          <w:p w14:paraId="55F25A5F" w14:textId="2BAC6BBD" w:rsidR="00883830" w:rsidRPr="00757F5E" w:rsidRDefault="00883830" w:rsidP="008838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01" w:type="dxa"/>
            <w:vAlign w:val="bottom"/>
          </w:tcPr>
          <w:p w14:paraId="174C1EFB" w14:textId="09A28454" w:rsidR="00883830" w:rsidRPr="00757F5E" w:rsidRDefault="00883830" w:rsidP="008838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Arial" w:hAnsi="Arial" w:cs="Arial"/>
                <w:color w:val="000000"/>
                <w:szCs w:val="22"/>
              </w:rPr>
              <w:t>0.388</w:t>
            </w:r>
          </w:p>
        </w:tc>
        <w:tc>
          <w:tcPr>
            <w:tcW w:w="1559" w:type="dxa"/>
            <w:vAlign w:val="bottom"/>
          </w:tcPr>
          <w:p w14:paraId="5E4D4186" w14:textId="3ABB3035" w:rsidR="00883830" w:rsidRPr="00757F5E" w:rsidRDefault="00883830" w:rsidP="008838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Arial" w:hAnsi="Arial" w:cs="Arial"/>
                <w:color w:val="000000"/>
                <w:szCs w:val="22"/>
              </w:rPr>
              <w:t>1</w:t>
            </w:r>
          </w:p>
        </w:tc>
      </w:tr>
      <w:tr w:rsidR="00C2477B" w:rsidRPr="00757F5E" w14:paraId="4AFF9B66" w14:textId="77777777" w:rsidTr="00C2477B">
        <w:trPr>
          <w:trHeight w:val="283"/>
        </w:trPr>
        <w:tc>
          <w:tcPr>
            <w:tcW w:w="1696" w:type="dxa"/>
            <w:vAlign w:val="center"/>
          </w:tcPr>
          <w:p w14:paraId="6CC836B5" w14:textId="7AAB2012" w:rsidR="00883830" w:rsidRPr="00757F5E" w:rsidRDefault="00883830" w:rsidP="008838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Arial" w:hAnsi="Arial" w:cs="Arial"/>
                <w:color w:val="000000"/>
                <w:sz w:val="20"/>
                <w:szCs w:val="20"/>
              </w:rPr>
              <w:t>Zero</w:t>
            </w:r>
          </w:p>
        </w:tc>
        <w:tc>
          <w:tcPr>
            <w:tcW w:w="1701" w:type="dxa"/>
            <w:vAlign w:val="center"/>
          </w:tcPr>
          <w:p w14:paraId="57E7C24D" w14:textId="11FA4C73" w:rsidR="00883830" w:rsidRPr="00757F5E" w:rsidRDefault="00883830" w:rsidP="008838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Arial" w:hAnsi="Arial" w:cs="Arial"/>
                <w:color w:val="000000"/>
                <w:sz w:val="20"/>
                <w:szCs w:val="20"/>
              </w:rPr>
              <w:t>Three</w:t>
            </w:r>
          </w:p>
        </w:tc>
        <w:tc>
          <w:tcPr>
            <w:tcW w:w="1701" w:type="dxa"/>
            <w:vAlign w:val="center"/>
          </w:tcPr>
          <w:p w14:paraId="7115EA3F" w14:textId="10AE0595" w:rsidR="00883830" w:rsidRPr="00757F5E" w:rsidRDefault="00883830" w:rsidP="008838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Arial" w:hAnsi="Arial" w:cs="Arial"/>
                <w:color w:val="000000"/>
                <w:sz w:val="20"/>
                <w:szCs w:val="20"/>
              </w:rPr>
              <w:t>0.296</w:t>
            </w:r>
          </w:p>
        </w:tc>
        <w:tc>
          <w:tcPr>
            <w:tcW w:w="1560" w:type="dxa"/>
            <w:vAlign w:val="center"/>
          </w:tcPr>
          <w:p w14:paraId="70C870C3" w14:textId="7F18E963" w:rsidR="00883830" w:rsidRPr="00757F5E" w:rsidRDefault="00883830" w:rsidP="008838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01" w:type="dxa"/>
            <w:vAlign w:val="bottom"/>
          </w:tcPr>
          <w:p w14:paraId="2DBB9CA3" w14:textId="3A3522BE" w:rsidR="00883830" w:rsidRPr="00757F5E" w:rsidRDefault="00883830" w:rsidP="008838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Arial" w:hAnsi="Arial" w:cs="Arial"/>
                <w:color w:val="000000"/>
                <w:szCs w:val="22"/>
              </w:rPr>
              <w:t>0.163</w:t>
            </w:r>
          </w:p>
        </w:tc>
        <w:tc>
          <w:tcPr>
            <w:tcW w:w="1559" w:type="dxa"/>
            <w:vAlign w:val="bottom"/>
          </w:tcPr>
          <w:p w14:paraId="1174DAEE" w14:textId="2382A36C" w:rsidR="00883830" w:rsidRPr="00757F5E" w:rsidRDefault="00883830" w:rsidP="008838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Arial" w:hAnsi="Arial" w:cs="Arial"/>
                <w:color w:val="000000"/>
                <w:szCs w:val="22"/>
              </w:rPr>
              <w:t>1</w:t>
            </w:r>
          </w:p>
        </w:tc>
      </w:tr>
      <w:tr w:rsidR="00C2477B" w:rsidRPr="00757F5E" w14:paraId="0C0B519B" w14:textId="77777777" w:rsidTr="00C2477B">
        <w:trPr>
          <w:trHeight w:val="283"/>
        </w:trPr>
        <w:tc>
          <w:tcPr>
            <w:tcW w:w="1696" w:type="dxa"/>
            <w:vAlign w:val="center"/>
          </w:tcPr>
          <w:p w14:paraId="4AF98812" w14:textId="4A539FA2" w:rsidR="00883830" w:rsidRPr="00757F5E" w:rsidRDefault="00883830" w:rsidP="008838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Arial" w:hAnsi="Arial" w:cs="Arial"/>
                <w:color w:val="000000"/>
                <w:sz w:val="20"/>
                <w:szCs w:val="20"/>
              </w:rPr>
              <w:t>Zero</w:t>
            </w:r>
          </w:p>
        </w:tc>
        <w:tc>
          <w:tcPr>
            <w:tcW w:w="1701" w:type="dxa"/>
            <w:vAlign w:val="center"/>
          </w:tcPr>
          <w:p w14:paraId="61E60995" w14:textId="051FEB1D" w:rsidR="00883830" w:rsidRPr="00757F5E" w:rsidRDefault="00883830" w:rsidP="008838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Arial" w:hAnsi="Arial" w:cs="Arial"/>
                <w:color w:val="000000"/>
                <w:sz w:val="20"/>
                <w:szCs w:val="20"/>
              </w:rPr>
              <w:t>Four</w:t>
            </w:r>
          </w:p>
        </w:tc>
        <w:tc>
          <w:tcPr>
            <w:tcW w:w="1701" w:type="dxa"/>
            <w:vAlign w:val="center"/>
          </w:tcPr>
          <w:p w14:paraId="510A7A4F" w14:textId="79BE6702" w:rsidR="00883830" w:rsidRPr="00757F5E" w:rsidRDefault="00883830" w:rsidP="008838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Arial" w:hAnsi="Arial" w:cs="Arial"/>
                <w:color w:val="000000"/>
                <w:sz w:val="20"/>
                <w:szCs w:val="20"/>
              </w:rPr>
              <w:t>0.191</w:t>
            </w:r>
          </w:p>
        </w:tc>
        <w:tc>
          <w:tcPr>
            <w:tcW w:w="1560" w:type="dxa"/>
            <w:vAlign w:val="center"/>
          </w:tcPr>
          <w:p w14:paraId="1A031918" w14:textId="1882B53C" w:rsidR="00883830" w:rsidRPr="00757F5E" w:rsidRDefault="00883830" w:rsidP="008838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01" w:type="dxa"/>
            <w:vAlign w:val="bottom"/>
          </w:tcPr>
          <w:p w14:paraId="22B06555" w14:textId="65C43C40" w:rsidR="00883830" w:rsidRPr="00757F5E" w:rsidRDefault="00883830" w:rsidP="008838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Arial" w:hAnsi="Arial" w:cs="Arial"/>
                <w:color w:val="000000"/>
                <w:szCs w:val="22"/>
              </w:rPr>
              <w:t>0.27</w:t>
            </w:r>
          </w:p>
        </w:tc>
        <w:tc>
          <w:tcPr>
            <w:tcW w:w="1559" w:type="dxa"/>
            <w:vAlign w:val="bottom"/>
          </w:tcPr>
          <w:p w14:paraId="642C216D" w14:textId="3448512C" w:rsidR="00883830" w:rsidRPr="00757F5E" w:rsidRDefault="00883830" w:rsidP="008838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Arial" w:hAnsi="Arial" w:cs="Arial"/>
                <w:color w:val="000000"/>
                <w:szCs w:val="22"/>
              </w:rPr>
              <w:t>1</w:t>
            </w:r>
          </w:p>
        </w:tc>
      </w:tr>
      <w:tr w:rsidR="00C2477B" w:rsidRPr="00757F5E" w14:paraId="58A1B32A" w14:textId="77777777" w:rsidTr="00C2477B">
        <w:trPr>
          <w:trHeight w:val="283"/>
        </w:trPr>
        <w:tc>
          <w:tcPr>
            <w:tcW w:w="1696" w:type="dxa"/>
            <w:vAlign w:val="center"/>
          </w:tcPr>
          <w:p w14:paraId="29465637" w14:textId="348B622C" w:rsidR="00883830" w:rsidRPr="00757F5E" w:rsidRDefault="00883830" w:rsidP="008838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Arial" w:hAnsi="Arial" w:cs="Arial"/>
                <w:color w:val="000000"/>
                <w:sz w:val="20"/>
                <w:szCs w:val="20"/>
              </w:rPr>
              <w:t>Zero</w:t>
            </w:r>
          </w:p>
        </w:tc>
        <w:tc>
          <w:tcPr>
            <w:tcW w:w="1701" w:type="dxa"/>
            <w:vAlign w:val="center"/>
          </w:tcPr>
          <w:p w14:paraId="0A664A95" w14:textId="6241F305" w:rsidR="00883830" w:rsidRPr="00757F5E" w:rsidRDefault="00883830" w:rsidP="008838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Arial" w:hAnsi="Arial" w:cs="Arial"/>
                <w:color w:val="000000"/>
                <w:sz w:val="20"/>
                <w:szCs w:val="20"/>
              </w:rPr>
              <w:t>Five</w:t>
            </w:r>
          </w:p>
        </w:tc>
        <w:tc>
          <w:tcPr>
            <w:tcW w:w="1701" w:type="dxa"/>
            <w:vAlign w:val="center"/>
          </w:tcPr>
          <w:p w14:paraId="1147FE5D" w14:textId="696F7BDC" w:rsidR="00883830" w:rsidRPr="00757F5E" w:rsidRDefault="00883830" w:rsidP="008838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Arial" w:hAnsi="Arial" w:cs="Arial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560" w:type="dxa"/>
            <w:vAlign w:val="center"/>
          </w:tcPr>
          <w:p w14:paraId="11F5ED29" w14:textId="74EFA88B" w:rsidR="00883830" w:rsidRPr="00757F5E" w:rsidRDefault="00883830" w:rsidP="008838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Arial" w:hAnsi="Arial" w:cs="Arial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1701" w:type="dxa"/>
            <w:vAlign w:val="bottom"/>
          </w:tcPr>
          <w:p w14:paraId="5FF06C73" w14:textId="555ECA5E" w:rsidR="00883830" w:rsidRPr="00757F5E" w:rsidRDefault="00883830" w:rsidP="008838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Arial" w:hAnsi="Arial" w:cs="Arial"/>
                <w:color w:val="000000"/>
                <w:szCs w:val="22"/>
              </w:rPr>
              <w:t>0.164</w:t>
            </w:r>
          </w:p>
        </w:tc>
        <w:tc>
          <w:tcPr>
            <w:tcW w:w="1559" w:type="dxa"/>
            <w:vAlign w:val="bottom"/>
          </w:tcPr>
          <w:p w14:paraId="257D7296" w14:textId="308659A2" w:rsidR="00883830" w:rsidRPr="00757F5E" w:rsidRDefault="00883830" w:rsidP="008838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Arial" w:hAnsi="Arial" w:cs="Arial"/>
                <w:color w:val="000000"/>
                <w:szCs w:val="22"/>
              </w:rPr>
              <w:t>1</w:t>
            </w:r>
          </w:p>
        </w:tc>
      </w:tr>
      <w:tr w:rsidR="00C2477B" w:rsidRPr="00757F5E" w14:paraId="7D0631A3" w14:textId="77777777" w:rsidTr="00C2477B">
        <w:trPr>
          <w:trHeight w:val="283"/>
        </w:trPr>
        <w:tc>
          <w:tcPr>
            <w:tcW w:w="1696" w:type="dxa"/>
            <w:vAlign w:val="center"/>
          </w:tcPr>
          <w:p w14:paraId="4E6347D2" w14:textId="1714FA22" w:rsidR="00883830" w:rsidRPr="00757F5E" w:rsidRDefault="00883830" w:rsidP="008838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Arial" w:hAnsi="Arial" w:cs="Arial"/>
                <w:color w:val="000000"/>
                <w:sz w:val="20"/>
                <w:szCs w:val="20"/>
              </w:rPr>
              <w:t>Zero</w:t>
            </w:r>
          </w:p>
        </w:tc>
        <w:tc>
          <w:tcPr>
            <w:tcW w:w="1701" w:type="dxa"/>
            <w:vAlign w:val="center"/>
          </w:tcPr>
          <w:p w14:paraId="51C71CE7" w14:textId="1ACCB2BC" w:rsidR="00883830" w:rsidRPr="00757F5E" w:rsidRDefault="00883830" w:rsidP="008838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Arial" w:hAnsi="Arial" w:cs="Arial"/>
                <w:color w:val="000000"/>
                <w:sz w:val="20"/>
                <w:szCs w:val="20"/>
              </w:rPr>
              <w:t>Six</w:t>
            </w:r>
          </w:p>
        </w:tc>
        <w:tc>
          <w:tcPr>
            <w:tcW w:w="1701" w:type="dxa"/>
            <w:vAlign w:val="center"/>
          </w:tcPr>
          <w:p w14:paraId="5EACAD0C" w14:textId="2921E5D7" w:rsidR="00883830" w:rsidRPr="00757F5E" w:rsidRDefault="00883830" w:rsidP="008838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Arial" w:hAnsi="Arial" w:cs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560" w:type="dxa"/>
            <w:vAlign w:val="center"/>
          </w:tcPr>
          <w:p w14:paraId="21778B1D" w14:textId="147B4100" w:rsidR="00883830" w:rsidRPr="00757F5E" w:rsidRDefault="00883830" w:rsidP="008838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01" w:type="dxa"/>
            <w:vAlign w:val="bottom"/>
          </w:tcPr>
          <w:p w14:paraId="20515FD7" w14:textId="2D295B64" w:rsidR="00883830" w:rsidRPr="00757F5E" w:rsidRDefault="00883830" w:rsidP="008838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Arial" w:hAnsi="Arial" w:cs="Arial"/>
                <w:color w:val="000000"/>
                <w:szCs w:val="22"/>
              </w:rPr>
              <w:t>0.582</w:t>
            </w:r>
          </w:p>
        </w:tc>
        <w:tc>
          <w:tcPr>
            <w:tcW w:w="1559" w:type="dxa"/>
            <w:vAlign w:val="bottom"/>
          </w:tcPr>
          <w:p w14:paraId="6CD68701" w14:textId="26A3E65E" w:rsidR="00883830" w:rsidRPr="00757F5E" w:rsidRDefault="00883830" w:rsidP="008838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Arial" w:hAnsi="Arial" w:cs="Arial"/>
                <w:color w:val="000000"/>
                <w:szCs w:val="22"/>
              </w:rPr>
              <w:t>1</w:t>
            </w:r>
          </w:p>
        </w:tc>
      </w:tr>
      <w:tr w:rsidR="00C2477B" w:rsidRPr="00757F5E" w14:paraId="688DDA07" w14:textId="77777777" w:rsidTr="00C2477B">
        <w:trPr>
          <w:trHeight w:val="283"/>
        </w:trPr>
        <w:tc>
          <w:tcPr>
            <w:tcW w:w="1696" w:type="dxa"/>
            <w:vAlign w:val="center"/>
          </w:tcPr>
          <w:p w14:paraId="71AB3937" w14:textId="39F19B9B" w:rsidR="00883830" w:rsidRPr="00757F5E" w:rsidRDefault="00883830" w:rsidP="008838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Arial" w:hAnsi="Arial" w:cs="Arial"/>
                <w:color w:val="000000"/>
                <w:sz w:val="20"/>
                <w:szCs w:val="20"/>
              </w:rPr>
              <w:t>Zero</w:t>
            </w:r>
          </w:p>
        </w:tc>
        <w:tc>
          <w:tcPr>
            <w:tcW w:w="1701" w:type="dxa"/>
            <w:vAlign w:val="center"/>
          </w:tcPr>
          <w:p w14:paraId="50BEEEB0" w14:textId="04EB63D3" w:rsidR="00883830" w:rsidRPr="00757F5E" w:rsidRDefault="00883830" w:rsidP="008838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Arial" w:hAnsi="Arial" w:cs="Arial"/>
                <w:color w:val="000000"/>
                <w:sz w:val="20"/>
                <w:szCs w:val="20"/>
              </w:rPr>
              <w:t>Seven</w:t>
            </w:r>
          </w:p>
        </w:tc>
        <w:tc>
          <w:tcPr>
            <w:tcW w:w="1701" w:type="dxa"/>
            <w:vAlign w:val="center"/>
          </w:tcPr>
          <w:p w14:paraId="47D7AB95" w14:textId="577952F3" w:rsidR="00883830" w:rsidRPr="00757F5E" w:rsidRDefault="00883830" w:rsidP="008838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Arial" w:hAnsi="Arial" w:cs="Arial"/>
                <w:color w:val="000000"/>
                <w:sz w:val="20"/>
                <w:szCs w:val="20"/>
              </w:rPr>
              <w:t>0.075</w:t>
            </w:r>
          </w:p>
        </w:tc>
        <w:tc>
          <w:tcPr>
            <w:tcW w:w="1560" w:type="dxa"/>
            <w:vAlign w:val="center"/>
          </w:tcPr>
          <w:p w14:paraId="37DE3E35" w14:textId="647005B9" w:rsidR="00883830" w:rsidRPr="00757F5E" w:rsidRDefault="00883830" w:rsidP="008838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01" w:type="dxa"/>
            <w:vAlign w:val="bottom"/>
          </w:tcPr>
          <w:p w14:paraId="2054C480" w14:textId="78C97238" w:rsidR="00883830" w:rsidRPr="00757F5E" w:rsidRDefault="00883830" w:rsidP="008838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Arial" w:hAnsi="Arial" w:cs="Arial"/>
                <w:color w:val="000000"/>
                <w:szCs w:val="22"/>
              </w:rPr>
              <w:t>0.1</w:t>
            </w:r>
          </w:p>
        </w:tc>
        <w:tc>
          <w:tcPr>
            <w:tcW w:w="1559" w:type="dxa"/>
            <w:vAlign w:val="bottom"/>
          </w:tcPr>
          <w:p w14:paraId="6F033179" w14:textId="632FD8E2" w:rsidR="00883830" w:rsidRPr="00757F5E" w:rsidRDefault="00883830" w:rsidP="008838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Arial" w:hAnsi="Arial" w:cs="Arial"/>
                <w:color w:val="000000"/>
                <w:szCs w:val="22"/>
              </w:rPr>
              <w:t>1</w:t>
            </w:r>
          </w:p>
        </w:tc>
      </w:tr>
      <w:tr w:rsidR="00C2477B" w:rsidRPr="00757F5E" w14:paraId="28935E56" w14:textId="77777777" w:rsidTr="00C2477B">
        <w:trPr>
          <w:trHeight w:val="283"/>
        </w:trPr>
        <w:tc>
          <w:tcPr>
            <w:tcW w:w="1696" w:type="dxa"/>
            <w:vAlign w:val="center"/>
          </w:tcPr>
          <w:p w14:paraId="24F22E1D" w14:textId="55615950" w:rsidR="00883830" w:rsidRPr="00757F5E" w:rsidRDefault="00883830" w:rsidP="008838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Arial" w:hAnsi="Arial" w:cs="Arial"/>
                <w:color w:val="000000"/>
                <w:sz w:val="20"/>
                <w:szCs w:val="20"/>
              </w:rPr>
              <w:t>Zero</w:t>
            </w:r>
          </w:p>
        </w:tc>
        <w:tc>
          <w:tcPr>
            <w:tcW w:w="1701" w:type="dxa"/>
            <w:vAlign w:val="center"/>
          </w:tcPr>
          <w:p w14:paraId="79DFD3C4" w14:textId="12AC2CBB" w:rsidR="00883830" w:rsidRPr="00757F5E" w:rsidRDefault="00883830" w:rsidP="008838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Arial" w:hAnsi="Arial" w:cs="Arial"/>
                <w:color w:val="000000"/>
                <w:sz w:val="20"/>
                <w:szCs w:val="20"/>
              </w:rPr>
              <w:t>Eight</w:t>
            </w:r>
          </w:p>
        </w:tc>
        <w:tc>
          <w:tcPr>
            <w:tcW w:w="1701" w:type="dxa"/>
            <w:vAlign w:val="center"/>
          </w:tcPr>
          <w:p w14:paraId="1ACC001D" w14:textId="3898750E" w:rsidR="00883830" w:rsidRPr="00757F5E" w:rsidRDefault="00883830" w:rsidP="008838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Arial" w:hAnsi="Arial" w:cs="Arial"/>
                <w:color w:val="000000"/>
                <w:sz w:val="20"/>
                <w:szCs w:val="20"/>
              </w:rPr>
              <w:t>0.042</w:t>
            </w:r>
          </w:p>
        </w:tc>
        <w:tc>
          <w:tcPr>
            <w:tcW w:w="1560" w:type="dxa"/>
            <w:vAlign w:val="center"/>
          </w:tcPr>
          <w:p w14:paraId="1F2D2065" w14:textId="4BCF74AD" w:rsidR="00883830" w:rsidRPr="00757F5E" w:rsidRDefault="00883830" w:rsidP="008838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01" w:type="dxa"/>
            <w:vAlign w:val="bottom"/>
          </w:tcPr>
          <w:p w14:paraId="2EFF06D0" w14:textId="3DA050C2" w:rsidR="00883830" w:rsidRPr="00757F5E" w:rsidRDefault="00883830" w:rsidP="008838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Arial" w:hAnsi="Arial" w:cs="Arial"/>
                <w:color w:val="000000"/>
                <w:szCs w:val="22"/>
              </w:rPr>
              <w:t>0.13</w:t>
            </w:r>
          </w:p>
        </w:tc>
        <w:tc>
          <w:tcPr>
            <w:tcW w:w="1559" w:type="dxa"/>
            <w:vAlign w:val="bottom"/>
          </w:tcPr>
          <w:p w14:paraId="08B52684" w14:textId="4A470994" w:rsidR="00883830" w:rsidRPr="00757F5E" w:rsidRDefault="00883830" w:rsidP="008838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Arial" w:hAnsi="Arial" w:cs="Arial"/>
                <w:color w:val="000000"/>
                <w:szCs w:val="22"/>
              </w:rPr>
              <w:t>1</w:t>
            </w:r>
          </w:p>
        </w:tc>
      </w:tr>
      <w:tr w:rsidR="00C2477B" w:rsidRPr="00757F5E" w14:paraId="4EF656F7" w14:textId="77777777" w:rsidTr="00C2477B">
        <w:trPr>
          <w:trHeight w:val="283"/>
        </w:trPr>
        <w:tc>
          <w:tcPr>
            <w:tcW w:w="1696" w:type="dxa"/>
            <w:vAlign w:val="center"/>
          </w:tcPr>
          <w:p w14:paraId="3896CE8D" w14:textId="723CAD2A" w:rsidR="00883830" w:rsidRPr="00757F5E" w:rsidRDefault="00883830" w:rsidP="008838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Arial" w:hAnsi="Arial" w:cs="Arial"/>
                <w:color w:val="000000"/>
                <w:sz w:val="20"/>
                <w:szCs w:val="20"/>
              </w:rPr>
              <w:t>One</w:t>
            </w:r>
          </w:p>
        </w:tc>
        <w:tc>
          <w:tcPr>
            <w:tcW w:w="1701" w:type="dxa"/>
            <w:vAlign w:val="center"/>
          </w:tcPr>
          <w:p w14:paraId="0C7ED1BD" w14:textId="1CCC1D0B" w:rsidR="00883830" w:rsidRPr="00757F5E" w:rsidRDefault="00883830" w:rsidP="008838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Arial" w:hAnsi="Arial" w:cs="Arial"/>
                <w:color w:val="000000"/>
                <w:sz w:val="20"/>
                <w:szCs w:val="20"/>
              </w:rPr>
              <w:t>Two</w:t>
            </w:r>
          </w:p>
        </w:tc>
        <w:tc>
          <w:tcPr>
            <w:tcW w:w="1701" w:type="dxa"/>
            <w:vAlign w:val="center"/>
          </w:tcPr>
          <w:p w14:paraId="78410351" w14:textId="70BBDB79" w:rsidR="00883830" w:rsidRPr="00757F5E" w:rsidRDefault="00883830" w:rsidP="008838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Arial" w:hAnsi="Arial" w:cs="Arial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560" w:type="dxa"/>
            <w:vAlign w:val="center"/>
          </w:tcPr>
          <w:p w14:paraId="71293B73" w14:textId="71DFADDC" w:rsidR="00883830" w:rsidRPr="00757F5E" w:rsidRDefault="00883830" w:rsidP="008838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Arial" w:hAnsi="Arial" w:cs="Arial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701" w:type="dxa"/>
            <w:vAlign w:val="bottom"/>
          </w:tcPr>
          <w:p w14:paraId="21534EA1" w14:textId="22474A36" w:rsidR="00883830" w:rsidRPr="00757F5E" w:rsidRDefault="00883830" w:rsidP="008838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Arial" w:hAnsi="Arial" w:cs="Arial"/>
                <w:color w:val="000000"/>
                <w:szCs w:val="22"/>
              </w:rPr>
              <w:t>0.007</w:t>
            </w:r>
          </w:p>
        </w:tc>
        <w:tc>
          <w:tcPr>
            <w:tcW w:w="1559" w:type="dxa"/>
            <w:vAlign w:val="bottom"/>
          </w:tcPr>
          <w:p w14:paraId="13FC3E7F" w14:textId="23F6AC1F" w:rsidR="00883830" w:rsidRPr="00757F5E" w:rsidRDefault="00883830" w:rsidP="008838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Arial" w:hAnsi="Arial" w:cs="Arial"/>
                <w:color w:val="000000"/>
                <w:szCs w:val="22"/>
              </w:rPr>
              <w:t>0.219</w:t>
            </w:r>
          </w:p>
        </w:tc>
      </w:tr>
      <w:tr w:rsidR="00C2477B" w:rsidRPr="00757F5E" w14:paraId="23E97CBD" w14:textId="77777777" w:rsidTr="00C2477B">
        <w:trPr>
          <w:trHeight w:val="283"/>
        </w:trPr>
        <w:tc>
          <w:tcPr>
            <w:tcW w:w="1696" w:type="dxa"/>
            <w:vAlign w:val="center"/>
          </w:tcPr>
          <w:p w14:paraId="5B7330D9" w14:textId="5D830157" w:rsidR="00883830" w:rsidRPr="00757F5E" w:rsidRDefault="00883830" w:rsidP="008838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Arial" w:hAnsi="Arial" w:cs="Arial"/>
                <w:color w:val="000000"/>
                <w:sz w:val="20"/>
                <w:szCs w:val="20"/>
              </w:rPr>
              <w:t>One</w:t>
            </w:r>
          </w:p>
        </w:tc>
        <w:tc>
          <w:tcPr>
            <w:tcW w:w="1701" w:type="dxa"/>
            <w:vAlign w:val="center"/>
          </w:tcPr>
          <w:p w14:paraId="6D25DCFB" w14:textId="05D7585A" w:rsidR="00883830" w:rsidRPr="00757F5E" w:rsidRDefault="00883830" w:rsidP="008838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Arial" w:hAnsi="Arial" w:cs="Arial"/>
                <w:color w:val="000000"/>
                <w:sz w:val="20"/>
                <w:szCs w:val="20"/>
              </w:rPr>
              <w:t>Three</w:t>
            </w:r>
          </w:p>
        </w:tc>
        <w:tc>
          <w:tcPr>
            <w:tcW w:w="1701" w:type="dxa"/>
            <w:vAlign w:val="center"/>
          </w:tcPr>
          <w:p w14:paraId="609B7574" w14:textId="2D1DC955" w:rsidR="00883830" w:rsidRPr="00757F5E" w:rsidRDefault="00883830" w:rsidP="008838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Arial" w:hAnsi="Arial" w:cs="Arial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1560" w:type="dxa"/>
            <w:vAlign w:val="center"/>
          </w:tcPr>
          <w:p w14:paraId="46F5CF1D" w14:textId="6AC197D2" w:rsidR="00883830" w:rsidRPr="00757F5E" w:rsidRDefault="00883830" w:rsidP="008838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Arial" w:hAnsi="Arial" w:cs="Arial"/>
                <w:color w:val="000000"/>
                <w:sz w:val="20"/>
                <w:szCs w:val="20"/>
              </w:rPr>
              <w:t>0.952</w:t>
            </w:r>
          </w:p>
        </w:tc>
        <w:tc>
          <w:tcPr>
            <w:tcW w:w="1701" w:type="dxa"/>
            <w:vAlign w:val="bottom"/>
          </w:tcPr>
          <w:p w14:paraId="59A2D592" w14:textId="4935E512" w:rsidR="00883830" w:rsidRPr="00757F5E" w:rsidRDefault="00883830" w:rsidP="008838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Arial" w:hAnsi="Arial" w:cs="Arial"/>
                <w:color w:val="000000"/>
                <w:szCs w:val="22"/>
              </w:rPr>
              <w:t>0.000896</w:t>
            </w:r>
          </w:p>
        </w:tc>
        <w:tc>
          <w:tcPr>
            <w:tcW w:w="1559" w:type="dxa"/>
            <w:vAlign w:val="bottom"/>
          </w:tcPr>
          <w:p w14:paraId="56E82BE9" w14:textId="33A1CC24" w:rsidR="00883830" w:rsidRPr="00757F5E" w:rsidRDefault="00883830" w:rsidP="008838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Arial" w:hAnsi="Arial" w:cs="Arial"/>
                <w:color w:val="000000"/>
                <w:szCs w:val="22"/>
              </w:rPr>
              <w:t>0.031</w:t>
            </w:r>
          </w:p>
        </w:tc>
      </w:tr>
      <w:tr w:rsidR="00C2477B" w:rsidRPr="00757F5E" w14:paraId="7DD1B46F" w14:textId="77777777" w:rsidTr="00C2477B">
        <w:trPr>
          <w:trHeight w:val="283"/>
        </w:trPr>
        <w:tc>
          <w:tcPr>
            <w:tcW w:w="1696" w:type="dxa"/>
            <w:vAlign w:val="center"/>
          </w:tcPr>
          <w:p w14:paraId="4F631223" w14:textId="31651DD5" w:rsidR="00883830" w:rsidRPr="00757F5E" w:rsidRDefault="00883830" w:rsidP="008838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Arial" w:hAnsi="Arial" w:cs="Arial"/>
                <w:color w:val="000000"/>
                <w:sz w:val="20"/>
                <w:szCs w:val="20"/>
              </w:rPr>
              <w:t>One</w:t>
            </w:r>
          </w:p>
        </w:tc>
        <w:tc>
          <w:tcPr>
            <w:tcW w:w="1701" w:type="dxa"/>
            <w:vAlign w:val="center"/>
          </w:tcPr>
          <w:p w14:paraId="26BB9A63" w14:textId="0F364382" w:rsidR="00883830" w:rsidRPr="00757F5E" w:rsidRDefault="00883830" w:rsidP="008838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Arial" w:hAnsi="Arial" w:cs="Arial"/>
                <w:color w:val="000000"/>
                <w:sz w:val="20"/>
                <w:szCs w:val="20"/>
              </w:rPr>
              <w:t>Four</w:t>
            </w:r>
          </w:p>
        </w:tc>
        <w:tc>
          <w:tcPr>
            <w:tcW w:w="1701" w:type="dxa"/>
            <w:vAlign w:val="center"/>
          </w:tcPr>
          <w:p w14:paraId="061EA15C" w14:textId="1FEA3A3E" w:rsidR="00883830" w:rsidRPr="00757F5E" w:rsidRDefault="00883830" w:rsidP="008838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Arial" w:hAnsi="Arial" w:cs="Arial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1560" w:type="dxa"/>
            <w:vAlign w:val="center"/>
          </w:tcPr>
          <w:p w14:paraId="6020EE48" w14:textId="77C92606" w:rsidR="00883830" w:rsidRPr="00757F5E" w:rsidRDefault="00883830" w:rsidP="008838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Arial" w:hAnsi="Arial" w:cs="Arial"/>
                <w:color w:val="000000"/>
                <w:sz w:val="20"/>
                <w:szCs w:val="20"/>
              </w:rPr>
              <w:t>0.239</w:t>
            </w:r>
          </w:p>
        </w:tc>
        <w:tc>
          <w:tcPr>
            <w:tcW w:w="1701" w:type="dxa"/>
            <w:vAlign w:val="bottom"/>
          </w:tcPr>
          <w:p w14:paraId="3B6B3DAA" w14:textId="61214A6E" w:rsidR="00883830" w:rsidRPr="00757F5E" w:rsidRDefault="00883830" w:rsidP="008838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Arial" w:hAnsi="Arial" w:cs="Arial"/>
                <w:color w:val="000000"/>
                <w:szCs w:val="22"/>
              </w:rPr>
              <w:t>0.002</w:t>
            </w:r>
          </w:p>
        </w:tc>
        <w:tc>
          <w:tcPr>
            <w:tcW w:w="1559" w:type="dxa"/>
            <w:vAlign w:val="bottom"/>
          </w:tcPr>
          <w:p w14:paraId="1C297748" w14:textId="5531577E" w:rsidR="00883830" w:rsidRPr="00757F5E" w:rsidRDefault="00883830" w:rsidP="008838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Arial" w:hAnsi="Arial" w:cs="Arial"/>
                <w:color w:val="000000"/>
                <w:szCs w:val="22"/>
              </w:rPr>
              <w:t>0.074</w:t>
            </w:r>
          </w:p>
        </w:tc>
      </w:tr>
      <w:tr w:rsidR="00C2477B" w:rsidRPr="00757F5E" w14:paraId="56BB0B27" w14:textId="77777777" w:rsidTr="00C2477B">
        <w:trPr>
          <w:trHeight w:val="283"/>
        </w:trPr>
        <w:tc>
          <w:tcPr>
            <w:tcW w:w="1696" w:type="dxa"/>
            <w:vAlign w:val="center"/>
          </w:tcPr>
          <w:p w14:paraId="7103F7C3" w14:textId="2FC87E83" w:rsidR="00883830" w:rsidRPr="00757F5E" w:rsidRDefault="00883830" w:rsidP="008838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Arial" w:hAnsi="Arial" w:cs="Arial"/>
                <w:color w:val="000000"/>
                <w:sz w:val="20"/>
                <w:szCs w:val="20"/>
              </w:rPr>
              <w:t>One</w:t>
            </w:r>
          </w:p>
        </w:tc>
        <w:tc>
          <w:tcPr>
            <w:tcW w:w="1701" w:type="dxa"/>
            <w:vAlign w:val="center"/>
          </w:tcPr>
          <w:p w14:paraId="4044F458" w14:textId="39AA287A" w:rsidR="00883830" w:rsidRPr="00757F5E" w:rsidRDefault="00883830" w:rsidP="008838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Arial" w:hAnsi="Arial" w:cs="Arial"/>
                <w:color w:val="000000"/>
                <w:sz w:val="20"/>
                <w:szCs w:val="20"/>
              </w:rPr>
              <w:t>Five</w:t>
            </w:r>
          </w:p>
        </w:tc>
        <w:tc>
          <w:tcPr>
            <w:tcW w:w="1701" w:type="dxa"/>
            <w:vAlign w:val="center"/>
          </w:tcPr>
          <w:p w14:paraId="305E9B3A" w14:textId="39DEA39F" w:rsidR="00883830" w:rsidRPr="00757F5E" w:rsidRDefault="00883830" w:rsidP="008838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Arial" w:hAnsi="Arial" w:cs="Arial"/>
                <w:color w:val="000000"/>
                <w:sz w:val="20"/>
                <w:szCs w:val="20"/>
              </w:rPr>
              <w:t>7.11×10</w:t>
            </w:r>
            <w:r w:rsidRPr="00757F5E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09</w:t>
            </w:r>
          </w:p>
        </w:tc>
        <w:tc>
          <w:tcPr>
            <w:tcW w:w="1560" w:type="dxa"/>
            <w:vAlign w:val="center"/>
          </w:tcPr>
          <w:p w14:paraId="3875CFF2" w14:textId="3580C1A5" w:rsidR="00883830" w:rsidRPr="00757F5E" w:rsidRDefault="00883830" w:rsidP="008838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Arial" w:hAnsi="Arial" w:cs="Arial"/>
                <w:color w:val="000000"/>
                <w:sz w:val="20"/>
                <w:szCs w:val="20"/>
              </w:rPr>
              <w:t>2.56×10</w:t>
            </w:r>
            <w:r w:rsidRPr="00757F5E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07</w:t>
            </w:r>
          </w:p>
        </w:tc>
        <w:tc>
          <w:tcPr>
            <w:tcW w:w="1701" w:type="dxa"/>
            <w:vAlign w:val="bottom"/>
          </w:tcPr>
          <w:p w14:paraId="531DDA2F" w14:textId="60F66E70" w:rsidR="00883830" w:rsidRPr="00757F5E" w:rsidRDefault="00883830" w:rsidP="008838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Arial" w:hAnsi="Arial" w:cs="Arial"/>
                <w:color w:val="000000"/>
                <w:szCs w:val="22"/>
              </w:rPr>
              <w:t>0.000602</w:t>
            </w:r>
          </w:p>
        </w:tc>
        <w:tc>
          <w:tcPr>
            <w:tcW w:w="1559" w:type="dxa"/>
            <w:vAlign w:val="bottom"/>
          </w:tcPr>
          <w:p w14:paraId="3B4810D8" w14:textId="68F7AD94" w:rsidR="00883830" w:rsidRPr="00757F5E" w:rsidRDefault="00883830" w:rsidP="008838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Arial" w:hAnsi="Arial" w:cs="Arial"/>
                <w:color w:val="000000"/>
                <w:szCs w:val="22"/>
              </w:rPr>
              <w:t>0.022</w:t>
            </w:r>
          </w:p>
        </w:tc>
      </w:tr>
      <w:tr w:rsidR="00C2477B" w:rsidRPr="00757F5E" w14:paraId="02EC0F36" w14:textId="77777777" w:rsidTr="00C2477B">
        <w:trPr>
          <w:trHeight w:val="283"/>
        </w:trPr>
        <w:tc>
          <w:tcPr>
            <w:tcW w:w="1696" w:type="dxa"/>
            <w:vAlign w:val="center"/>
          </w:tcPr>
          <w:p w14:paraId="60A7CB74" w14:textId="4FDFB5B3" w:rsidR="00883830" w:rsidRPr="00757F5E" w:rsidRDefault="00883830" w:rsidP="008838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Arial" w:hAnsi="Arial" w:cs="Arial"/>
                <w:color w:val="000000"/>
                <w:sz w:val="20"/>
                <w:szCs w:val="20"/>
              </w:rPr>
              <w:t>One</w:t>
            </w:r>
          </w:p>
        </w:tc>
        <w:tc>
          <w:tcPr>
            <w:tcW w:w="1701" w:type="dxa"/>
            <w:vAlign w:val="center"/>
          </w:tcPr>
          <w:p w14:paraId="20351DC0" w14:textId="544A64A6" w:rsidR="00883830" w:rsidRPr="00757F5E" w:rsidRDefault="00883830" w:rsidP="008838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Arial" w:hAnsi="Arial" w:cs="Arial"/>
                <w:color w:val="000000"/>
                <w:sz w:val="20"/>
                <w:szCs w:val="20"/>
              </w:rPr>
              <w:t>Six</w:t>
            </w:r>
          </w:p>
        </w:tc>
        <w:tc>
          <w:tcPr>
            <w:tcW w:w="1701" w:type="dxa"/>
            <w:vAlign w:val="center"/>
          </w:tcPr>
          <w:p w14:paraId="30C304D9" w14:textId="3B3EA74A" w:rsidR="00883830" w:rsidRPr="00757F5E" w:rsidRDefault="00883830" w:rsidP="008838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Arial" w:hAnsi="Arial" w:cs="Arial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1560" w:type="dxa"/>
            <w:vAlign w:val="center"/>
          </w:tcPr>
          <w:p w14:paraId="449DD837" w14:textId="6DA4950D" w:rsidR="00883830" w:rsidRPr="00757F5E" w:rsidRDefault="00883830" w:rsidP="008838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Arial" w:hAnsi="Arial" w:cs="Arial"/>
                <w:color w:val="000000"/>
                <w:sz w:val="20"/>
                <w:szCs w:val="20"/>
              </w:rPr>
              <w:t>0.596</w:t>
            </w:r>
          </w:p>
        </w:tc>
        <w:tc>
          <w:tcPr>
            <w:tcW w:w="1701" w:type="dxa"/>
            <w:vAlign w:val="bottom"/>
          </w:tcPr>
          <w:p w14:paraId="21ABE80B" w14:textId="00CB0061" w:rsidR="00883830" w:rsidRPr="00757F5E" w:rsidRDefault="00883830" w:rsidP="008838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Arial" w:hAnsi="Arial" w:cs="Arial"/>
                <w:color w:val="000000"/>
                <w:szCs w:val="22"/>
              </w:rPr>
              <w:t>0.248</w:t>
            </w:r>
          </w:p>
        </w:tc>
        <w:tc>
          <w:tcPr>
            <w:tcW w:w="1559" w:type="dxa"/>
            <w:vAlign w:val="bottom"/>
          </w:tcPr>
          <w:p w14:paraId="5AF1A24B" w14:textId="06DA3526" w:rsidR="00883830" w:rsidRPr="00757F5E" w:rsidRDefault="00883830" w:rsidP="008838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Arial" w:hAnsi="Arial" w:cs="Arial"/>
                <w:color w:val="000000"/>
                <w:szCs w:val="22"/>
              </w:rPr>
              <w:t>1</w:t>
            </w:r>
          </w:p>
        </w:tc>
      </w:tr>
      <w:tr w:rsidR="00C2477B" w:rsidRPr="00757F5E" w14:paraId="2DF3A2F4" w14:textId="77777777" w:rsidTr="00C2477B">
        <w:trPr>
          <w:trHeight w:val="283"/>
        </w:trPr>
        <w:tc>
          <w:tcPr>
            <w:tcW w:w="1696" w:type="dxa"/>
            <w:vAlign w:val="center"/>
          </w:tcPr>
          <w:p w14:paraId="351036AD" w14:textId="45041F3A" w:rsidR="00883830" w:rsidRPr="00757F5E" w:rsidRDefault="00883830" w:rsidP="008838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Arial" w:hAnsi="Arial" w:cs="Arial"/>
                <w:color w:val="000000"/>
                <w:sz w:val="20"/>
                <w:szCs w:val="20"/>
              </w:rPr>
              <w:t>One</w:t>
            </w:r>
          </w:p>
        </w:tc>
        <w:tc>
          <w:tcPr>
            <w:tcW w:w="1701" w:type="dxa"/>
            <w:vAlign w:val="center"/>
          </w:tcPr>
          <w:p w14:paraId="4A0E5D32" w14:textId="4A2ED5A0" w:rsidR="00883830" w:rsidRPr="00757F5E" w:rsidRDefault="00883830" w:rsidP="008838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Arial" w:hAnsi="Arial" w:cs="Arial"/>
                <w:color w:val="000000"/>
                <w:sz w:val="20"/>
                <w:szCs w:val="20"/>
              </w:rPr>
              <w:t>Seven</w:t>
            </w:r>
          </w:p>
        </w:tc>
        <w:tc>
          <w:tcPr>
            <w:tcW w:w="1701" w:type="dxa"/>
            <w:vAlign w:val="center"/>
          </w:tcPr>
          <w:p w14:paraId="241A298C" w14:textId="5DF70563" w:rsidR="00883830" w:rsidRPr="00757F5E" w:rsidRDefault="00883830" w:rsidP="008838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Arial" w:hAnsi="Arial" w:cs="Arial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1560" w:type="dxa"/>
            <w:vAlign w:val="center"/>
          </w:tcPr>
          <w:p w14:paraId="1AB8A64B" w14:textId="689695EE" w:rsidR="00883830" w:rsidRPr="00757F5E" w:rsidRDefault="00883830" w:rsidP="008838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Arial" w:hAnsi="Arial" w:cs="Arial"/>
                <w:color w:val="000000"/>
                <w:sz w:val="20"/>
                <w:szCs w:val="20"/>
              </w:rPr>
              <w:t>0.596</w:t>
            </w:r>
          </w:p>
        </w:tc>
        <w:tc>
          <w:tcPr>
            <w:tcW w:w="1701" w:type="dxa"/>
            <w:vAlign w:val="bottom"/>
          </w:tcPr>
          <w:p w14:paraId="49308F94" w14:textId="7C35B736" w:rsidR="00883830" w:rsidRPr="00757F5E" w:rsidRDefault="00883830" w:rsidP="008838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Arial" w:hAnsi="Arial" w:cs="Arial"/>
                <w:color w:val="000000"/>
                <w:szCs w:val="22"/>
              </w:rPr>
              <w:t>0.035</w:t>
            </w:r>
          </w:p>
        </w:tc>
        <w:tc>
          <w:tcPr>
            <w:tcW w:w="1559" w:type="dxa"/>
            <w:vAlign w:val="bottom"/>
          </w:tcPr>
          <w:p w14:paraId="67010A43" w14:textId="33C2981A" w:rsidR="00883830" w:rsidRPr="00757F5E" w:rsidRDefault="00883830" w:rsidP="008838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Arial" w:hAnsi="Arial" w:cs="Arial"/>
                <w:color w:val="000000"/>
                <w:szCs w:val="22"/>
              </w:rPr>
              <w:t>1</w:t>
            </w:r>
          </w:p>
        </w:tc>
      </w:tr>
      <w:tr w:rsidR="00C2477B" w:rsidRPr="00757F5E" w14:paraId="1EF39FDA" w14:textId="77777777" w:rsidTr="00C2477B">
        <w:trPr>
          <w:trHeight w:val="283"/>
        </w:trPr>
        <w:tc>
          <w:tcPr>
            <w:tcW w:w="1696" w:type="dxa"/>
            <w:vAlign w:val="center"/>
          </w:tcPr>
          <w:p w14:paraId="76BF32B8" w14:textId="01C64800" w:rsidR="00883830" w:rsidRPr="00757F5E" w:rsidRDefault="00883830" w:rsidP="008838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Arial" w:hAnsi="Arial" w:cs="Arial"/>
                <w:color w:val="000000"/>
                <w:sz w:val="20"/>
                <w:szCs w:val="20"/>
              </w:rPr>
              <w:t>One</w:t>
            </w:r>
          </w:p>
        </w:tc>
        <w:tc>
          <w:tcPr>
            <w:tcW w:w="1701" w:type="dxa"/>
            <w:vAlign w:val="center"/>
          </w:tcPr>
          <w:p w14:paraId="2009B302" w14:textId="2EC4D88E" w:rsidR="00883830" w:rsidRPr="00757F5E" w:rsidRDefault="00883830" w:rsidP="008838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Arial" w:hAnsi="Arial" w:cs="Arial"/>
                <w:color w:val="000000"/>
                <w:sz w:val="20"/>
                <w:szCs w:val="20"/>
              </w:rPr>
              <w:t>Eight</w:t>
            </w:r>
          </w:p>
        </w:tc>
        <w:tc>
          <w:tcPr>
            <w:tcW w:w="1701" w:type="dxa"/>
            <w:vAlign w:val="center"/>
          </w:tcPr>
          <w:p w14:paraId="2F251870" w14:textId="7402CC09" w:rsidR="00883830" w:rsidRPr="00757F5E" w:rsidRDefault="00883830" w:rsidP="008838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Arial" w:hAnsi="Arial" w:cs="Arial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1560" w:type="dxa"/>
            <w:vAlign w:val="center"/>
          </w:tcPr>
          <w:p w14:paraId="3D2749D1" w14:textId="2A5A69C9" w:rsidR="00883830" w:rsidRPr="00757F5E" w:rsidRDefault="00883830" w:rsidP="008838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Arial" w:hAnsi="Arial" w:cs="Arial"/>
                <w:color w:val="000000"/>
                <w:sz w:val="20"/>
                <w:szCs w:val="20"/>
              </w:rPr>
              <w:t>0.426</w:t>
            </w:r>
          </w:p>
        </w:tc>
        <w:tc>
          <w:tcPr>
            <w:tcW w:w="1701" w:type="dxa"/>
            <w:vAlign w:val="bottom"/>
          </w:tcPr>
          <w:p w14:paraId="58769B05" w14:textId="4B51FAE1" w:rsidR="00883830" w:rsidRPr="00757F5E" w:rsidRDefault="00883830" w:rsidP="008838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Arial" w:hAnsi="Arial" w:cs="Arial"/>
                <w:color w:val="000000"/>
                <w:szCs w:val="22"/>
              </w:rPr>
              <w:t>0.028</w:t>
            </w:r>
          </w:p>
        </w:tc>
        <w:tc>
          <w:tcPr>
            <w:tcW w:w="1559" w:type="dxa"/>
            <w:vAlign w:val="bottom"/>
          </w:tcPr>
          <w:p w14:paraId="5925ECA0" w14:textId="231276FC" w:rsidR="00883830" w:rsidRPr="00757F5E" w:rsidRDefault="00883830" w:rsidP="008838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Arial" w:hAnsi="Arial" w:cs="Arial"/>
                <w:color w:val="000000"/>
                <w:szCs w:val="22"/>
              </w:rPr>
              <w:t>0.88</w:t>
            </w:r>
          </w:p>
        </w:tc>
      </w:tr>
      <w:tr w:rsidR="00C2477B" w:rsidRPr="00757F5E" w14:paraId="0BD32091" w14:textId="77777777" w:rsidTr="00C2477B">
        <w:trPr>
          <w:trHeight w:val="283"/>
        </w:trPr>
        <w:tc>
          <w:tcPr>
            <w:tcW w:w="1696" w:type="dxa"/>
            <w:vAlign w:val="center"/>
          </w:tcPr>
          <w:p w14:paraId="03482CFD" w14:textId="50B48E0A" w:rsidR="00883830" w:rsidRPr="00757F5E" w:rsidRDefault="00883830" w:rsidP="008838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Arial" w:hAnsi="Arial" w:cs="Arial"/>
                <w:color w:val="000000"/>
                <w:sz w:val="20"/>
                <w:szCs w:val="20"/>
              </w:rPr>
              <w:t>Two</w:t>
            </w:r>
          </w:p>
        </w:tc>
        <w:tc>
          <w:tcPr>
            <w:tcW w:w="1701" w:type="dxa"/>
            <w:vAlign w:val="center"/>
          </w:tcPr>
          <w:p w14:paraId="02F2A1A2" w14:textId="39B9E6EE" w:rsidR="00883830" w:rsidRPr="00757F5E" w:rsidRDefault="00883830" w:rsidP="008838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Arial" w:hAnsi="Arial" w:cs="Arial"/>
                <w:color w:val="000000"/>
                <w:sz w:val="20"/>
                <w:szCs w:val="20"/>
              </w:rPr>
              <w:t>Three</w:t>
            </w:r>
          </w:p>
        </w:tc>
        <w:tc>
          <w:tcPr>
            <w:tcW w:w="1701" w:type="dxa"/>
            <w:vAlign w:val="center"/>
          </w:tcPr>
          <w:p w14:paraId="312F6E6A" w14:textId="699908E0" w:rsidR="00883830" w:rsidRPr="00757F5E" w:rsidRDefault="00883830" w:rsidP="008838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Arial" w:hAnsi="Arial" w:cs="Arial"/>
                <w:color w:val="000000"/>
                <w:sz w:val="20"/>
                <w:szCs w:val="20"/>
              </w:rPr>
              <w:t>0.907</w:t>
            </w:r>
          </w:p>
        </w:tc>
        <w:tc>
          <w:tcPr>
            <w:tcW w:w="1560" w:type="dxa"/>
            <w:vAlign w:val="center"/>
          </w:tcPr>
          <w:p w14:paraId="03ABA994" w14:textId="2EF676CE" w:rsidR="00883830" w:rsidRPr="00757F5E" w:rsidRDefault="00883830" w:rsidP="008838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01" w:type="dxa"/>
            <w:vAlign w:val="bottom"/>
          </w:tcPr>
          <w:p w14:paraId="38759EE6" w14:textId="166B74F2" w:rsidR="00883830" w:rsidRPr="00757F5E" w:rsidRDefault="00883830" w:rsidP="008838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Arial" w:hAnsi="Arial" w:cs="Arial"/>
                <w:color w:val="000000"/>
                <w:szCs w:val="22"/>
              </w:rPr>
              <w:t>0.297</w:t>
            </w:r>
          </w:p>
        </w:tc>
        <w:tc>
          <w:tcPr>
            <w:tcW w:w="1559" w:type="dxa"/>
            <w:vAlign w:val="bottom"/>
          </w:tcPr>
          <w:p w14:paraId="135DAD6E" w14:textId="337221C3" w:rsidR="00883830" w:rsidRPr="00757F5E" w:rsidRDefault="00883830" w:rsidP="008838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Arial" w:hAnsi="Arial" w:cs="Arial"/>
                <w:color w:val="000000"/>
                <w:szCs w:val="22"/>
              </w:rPr>
              <w:t>1</w:t>
            </w:r>
          </w:p>
        </w:tc>
      </w:tr>
      <w:tr w:rsidR="00C2477B" w:rsidRPr="00757F5E" w14:paraId="7C732471" w14:textId="77777777" w:rsidTr="00C2477B">
        <w:trPr>
          <w:trHeight w:val="283"/>
        </w:trPr>
        <w:tc>
          <w:tcPr>
            <w:tcW w:w="1696" w:type="dxa"/>
            <w:vAlign w:val="center"/>
          </w:tcPr>
          <w:p w14:paraId="3D9518B8" w14:textId="2BDD1560" w:rsidR="00883830" w:rsidRPr="00757F5E" w:rsidRDefault="00883830" w:rsidP="008838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Arial" w:hAnsi="Arial" w:cs="Arial"/>
                <w:color w:val="000000"/>
                <w:sz w:val="20"/>
                <w:szCs w:val="20"/>
              </w:rPr>
              <w:t>Two</w:t>
            </w:r>
          </w:p>
        </w:tc>
        <w:tc>
          <w:tcPr>
            <w:tcW w:w="1701" w:type="dxa"/>
            <w:vAlign w:val="center"/>
          </w:tcPr>
          <w:p w14:paraId="1BE20D9B" w14:textId="5B89C057" w:rsidR="00883830" w:rsidRPr="00757F5E" w:rsidRDefault="00883830" w:rsidP="008838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Arial" w:hAnsi="Arial" w:cs="Arial"/>
                <w:color w:val="000000"/>
                <w:sz w:val="20"/>
                <w:szCs w:val="20"/>
              </w:rPr>
              <w:t>Four</w:t>
            </w:r>
          </w:p>
        </w:tc>
        <w:tc>
          <w:tcPr>
            <w:tcW w:w="1701" w:type="dxa"/>
            <w:vAlign w:val="center"/>
          </w:tcPr>
          <w:p w14:paraId="4A30C714" w14:textId="40389939" w:rsidR="00883830" w:rsidRPr="00757F5E" w:rsidRDefault="00883830" w:rsidP="008838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Arial" w:hAnsi="Arial" w:cs="Arial"/>
                <w:color w:val="000000"/>
                <w:sz w:val="20"/>
                <w:szCs w:val="20"/>
              </w:rPr>
              <w:t>0.819</w:t>
            </w:r>
          </w:p>
        </w:tc>
        <w:tc>
          <w:tcPr>
            <w:tcW w:w="1560" w:type="dxa"/>
            <w:vAlign w:val="center"/>
          </w:tcPr>
          <w:p w14:paraId="4C5226F4" w14:textId="565AF81F" w:rsidR="00883830" w:rsidRPr="00757F5E" w:rsidRDefault="00883830" w:rsidP="008838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01" w:type="dxa"/>
            <w:vAlign w:val="bottom"/>
          </w:tcPr>
          <w:p w14:paraId="0391EFD6" w14:textId="3C85F202" w:rsidR="00883830" w:rsidRPr="00757F5E" w:rsidRDefault="00883830" w:rsidP="008838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Arial" w:hAnsi="Arial" w:cs="Arial"/>
                <w:color w:val="000000"/>
                <w:szCs w:val="22"/>
              </w:rPr>
              <w:t>0.621</w:t>
            </w:r>
          </w:p>
        </w:tc>
        <w:tc>
          <w:tcPr>
            <w:tcW w:w="1559" w:type="dxa"/>
            <w:vAlign w:val="bottom"/>
          </w:tcPr>
          <w:p w14:paraId="10AA9DC4" w14:textId="79A20B18" w:rsidR="00883830" w:rsidRPr="00757F5E" w:rsidRDefault="00883830" w:rsidP="008838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Arial" w:hAnsi="Arial" w:cs="Arial"/>
                <w:color w:val="000000"/>
                <w:szCs w:val="22"/>
              </w:rPr>
              <w:t>1</w:t>
            </w:r>
          </w:p>
        </w:tc>
      </w:tr>
      <w:tr w:rsidR="00C2477B" w:rsidRPr="00757F5E" w14:paraId="3B0CCEFF" w14:textId="77777777" w:rsidTr="00C2477B">
        <w:trPr>
          <w:trHeight w:val="283"/>
        </w:trPr>
        <w:tc>
          <w:tcPr>
            <w:tcW w:w="1696" w:type="dxa"/>
            <w:vAlign w:val="center"/>
          </w:tcPr>
          <w:p w14:paraId="684A04C0" w14:textId="4EA4B9D9" w:rsidR="00883830" w:rsidRPr="00757F5E" w:rsidRDefault="00883830" w:rsidP="008838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Arial" w:hAnsi="Arial" w:cs="Arial"/>
                <w:color w:val="000000"/>
                <w:sz w:val="20"/>
                <w:szCs w:val="20"/>
              </w:rPr>
              <w:t>Two</w:t>
            </w:r>
          </w:p>
        </w:tc>
        <w:tc>
          <w:tcPr>
            <w:tcW w:w="1701" w:type="dxa"/>
            <w:vAlign w:val="center"/>
          </w:tcPr>
          <w:p w14:paraId="7AA523C5" w14:textId="207A976B" w:rsidR="00883830" w:rsidRPr="00757F5E" w:rsidRDefault="00883830" w:rsidP="008838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Arial" w:hAnsi="Arial" w:cs="Arial"/>
                <w:color w:val="000000"/>
                <w:sz w:val="20"/>
                <w:szCs w:val="20"/>
              </w:rPr>
              <w:t>Five</w:t>
            </w:r>
          </w:p>
        </w:tc>
        <w:tc>
          <w:tcPr>
            <w:tcW w:w="1701" w:type="dxa"/>
            <w:vAlign w:val="center"/>
          </w:tcPr>
          <w:p w14:paraId="2C5A3D98" w14:textId="7AEDA3FC" w:rsidR="00883830" w:rsidRPr="00757F5E" w:rsidRDefault="00883830" w:rsidP="008838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Arial" w:hAnsi="Arial" w:cs="Arial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560" w:type="dxa"/>
            <w:vAlign w:val="center"/>
          </w:tcPr>
          <w:p w14:paraId="1CF9C1F8" w14:textId="09B8FBE0" w:rsidR="00883830" w:rsidRPr="00757F5E" w:rsidRDefault="00883830" w:rsidP="008838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Arial" w:hAnsi="Arial" w:cs="Arial"/>
                <w:color w:val="000000"/>
                <w:sz w:val="20"/>
                <w:szCs w:val="20"/>
              </w:rPr>
              <w:t>0.081</w:t>
            </w:r>
          </w:p>
        </w:tc>
        <w:tc>
          <w:tcPr>
            <w:tcW w:w="1701" w:type="dxa"/>
            <w:vAlign w:val="bottom"/>
          </w:tcPr>
          <w:p w14:paraId="67150FFE" w14:textId="589085CA" w:rsidR="00883830" w:rsidRPr="00757F5E" w:rsidRDefault="00883830" w:rsidP="008838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Arial" w:hAnsi="Arial" w:cs="Arial"/>
                <w:color w:val="000000"/>
                <w:szCs w:val="22"/>
              </w:rPr>
              <w:t>0.218</w:t>
            </w:r>
          </w:p>
        </w:tc>
        <w:tc>
          <w:tcPr>
            <w:tcW w:w="1559" w:type="dxa"/>
            <w:vAlign w:val="bottom"/>
          </w:tcPr>
          <w:p w14:paraId="2E137218" w14:textId="3B6969C7" w:rsidR="00883830" w:rsidRPr="00757F5E" w:rsidRDefault="00883830" w:rsidP="008838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Arial" w:hAnsi="Arial" w:cs="Arial"/>
                <w:color w:val="000000"/>
                <w:szCs w:val="22"/>
              </w:rPr>
              <w:t>1</w:t>
            </w:r>
          </w:p>
        </w:tc>
      </w:tr>
      <w:tr w:rsidR="00C2477B" w:rsidRPr="00757F5E" w14:paraId="0BCAD4C0" w14:textId="77777777" w:rsidTr="00C2477B">
        <w:trPr>
          <w:trHeight w:val="283"/>
        </w:trPr>
        <w:tc>
          <w:tcPr>
            <w:tcW w:w="1696" w:type="dxa"/>
            <w:vAlign w:val="center"/>
          </w:tcPr>
          <w:p w14:paraId="756DE307" w14:textId="1A0FB8B1" w:rsidR="00883830" w:rsidRPr="00757F5E" w:rsidRDefault="00883830" w:rsidP="008838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Arial" w:hAnsi="Arial" w:cs="Arial"/>
                <w:color w:val="000000"/>
                <w:sz w:val="20"/>
                <w:szCs w:val="20"/>
              </w:rPr>
              <w:t>Two</w:t>
            </w:r>
          </w:p>
        </w:tc>
        <w:tc>
          <w:tcPr>
            <w:tcW w:w="1701" w:type="dxa"/>
            <w:vAlign w:val="center"/>
          </w:tcPr>
          <w:p w14:paraId="13AB6DF2" w14:textId="682D2974" w:rsidR="00883830" w:rsidRPr="00757F5E" w:rsidRDefault="00883830" w:rsidP="008838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Arial" w:hAnsi="Arial" w:cs="Arial"/>
                <w:color w:val="000000"/>
                <w:sz w:val="20"/>
                <w:szCs w:val="20"/>
              </w:rPr>
              <w:t>Six</w:t>
            </w:r>
          </w:p>
        </w:tc>
        <w:tc>
          <w:tcPr>
            <w:tcW w:w="1701" w:type="dxa"/>
            <w:vAlign w:val="center"/>
          </w:tcPr>
          <w:p w14:paraId="32A58DB2" w14:textId="18A387A2" w:rsidR="00883830" w:rsidRPr="00757F5E" w:rsidRDefault="00883830" w:rsidP="008838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Arial" w:hAnsi="Arial" w:cs="Arial"/>
                <w:color w:val="000000"/>
                <w:sz w:val="20"/>
                <w:szCs w:val="20"/>
              </w:rPr>
              <w:t>0.147</w:t>
            </w:r>
          </w:p>
        </w:tc>
        <w:tc>
          <w:tcPr>
            <w:tcW w:w="1560" w:type="dxa"/>
            <w:vAlign w:val="center"/>
          </w:tcPr>
          <w:p w14:paraId="1439A2A9" w14:textId="549721B9" w:rsidR="00883830" w:rsidRPr="00757F5E" w:rsidRDefault="00883830" w:rsidP="008838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01" w:type="dxa"/>
            <w:vAlign w:val="bottom"/>
          </w:tcPr>
          <w:p w14:paraId="4679230F" w14:textId="560BD780" w:rsidR="00883830" w:rsidRPr="00757F5E" w:rsidRDefault="00883830" w:rsidP="008838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Arial" w:hAnsi="Arial" w:cs="Arial"/>
                <w:color w:val="000000"/>
                <w:szCs w:val="22"/>
              </w:rPr>
              <w:t>0.609</w:t>
            </w:r>
          </w:p>
        </w:tc>
        <w:tc>
          <w:tcPr>
            <w:tcW w:w="1559" w:type="dxa"/>
            <w:vAlign w:val="bottom"/>
          </w:tcPr>
          <w:p w14:paraId="3042BFF5" w14:textId="1F572C08" w:rsidR="00883830" w:rsidRPr="00757F5E" w:rsidRDefault="00883830" w:rsidP="008838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Arial" w:hAnsi="Arial" w:cs="Arial"/>
                <w:color w:val="000000"/>
                <w:szCs w:val="22"/>
              </w:rPr>
              <w:t>1</w:t>
            </w:r>
          </w:p>
        </w:tc>
      </w:tr>
      <w:tr w:rsidR="00C2477B" w:rsidRPr="00757F5E" w14:paraId="3A20AC29" w14:textId="77777777" w:rsidTr="00C2477B">
        <w:trPr>
          <w:trHeight w:val="283"/>
        </w:trPr>
        <w:tc>
          <w:tcPr>
            <w:tcW w:w="1696" w:type="dxa"/>
            <w:vAlign w:val="center"/>
          </w:tcPr>
          <w:p w14:paraId="7F508CCF" w14:textId="279C281A" w:rsidR="00883830" w:rsidRPr="00757F5E" w:rsidRDefault="00883830" w:rsidP="008838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Arial" w:hAnsi="Arial" w:cs="Arial"/>
                <w:color w:val="000000"/>
                <w:sz w:val="20"/>
                <w:szCs w:val="20"/>
              </w:rPr>
              <w:t>Two</w:t>
            </w:r>
          </w:p>
        </w:tc>
        <w:tc>
          <w:tcPr>
            <w:tcW w:w="1701" w:type="dxa"/>
            <w:vAlign w:val="center"/>
          </w:tcPr>
          <w:p w14:paraId="5036D0D7" w14:textId="2CBB2292" w:rsidR="00883830" w:rsidRPr="00757F5E" w:rsidRDefault="00883830" w:rsidP="008838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Arial" w:hAnsi="Arial" w:cs="Arial"/>
                <w:color w:val="000000"/>
                <w:sz w:val="20"/>
                <w:szCs w:val="20"/>
              </w:rPr>
              <w:t>Seven</w:t>
            </w:r>
          </w:p>
        </w:tc>
        <w:tc>
          <w:tcPr>
            <w:tcW w:w="1701" w:type="dxa"/>
            <w:vAlign w:val="center"/>
          </w:tcPr>
          <w:p w14:paraId="61F6BAD2" w14:textId="44F5A82C" w:rsidR="00883830" w:rsidRPr="00757F5E" w:rsidRDefault="00883830" w:rsidP="008838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Arial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560" w:type="dxa"/>
            <w:vAlign w:val="center"/>
          </w:tcPr>
          <w:p w14:paraId="5169E7A6" w14:textId="1F418464" w:rsidR="00883830" w:rsidRPr="00757F5E" w:rsidRDefault="00883830" w:rsidP="008838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01" w:type="dxa"/>
            <w:vAlign w:val="bottom"/>
          </w:tcPr>
          <w:p w14:paraId="55AE31C6" w14:textId="6E410346" w:rsidR="00883830" w:rsidRPr="00757F5E" w:rsidRDefault="00883830" w:rsidP="008838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Arial" w:hAnsi="Arial" w:cs="Arial"/>
                <w:color w:val="000000"/>
                <w:szCs w:val="22"/>
              </w:rPr>
              <w:t>0.107</w:t>
            </w:r>
          </w:p>
        </w:tc>
        <w:tc>
          <w:tcPr>
            <w:tcW w:w="1559" w:type="dxa"/>
            <w:vAlign w:val="bottom"/>
          </w:tcPr>
          <w:p w14:paraId="16B85EFC" w14:textId="4F278280" w:rsidR="00883830" w:rsidRPr="00757F5E" w:rsidRDefault="00883830" w:rsidP="008838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Arial" w:hAnsi="Arial" w:cs="Arial"/>
                <w:color w:val="000000"/>
                <w:szCs w:val="22"/>
              </w:rPr>
              <w:t>1</w:t>
            </w:r>
          </w:p>
        </w:tc>
      </w:tr>
      <w:tr w:rsidR="00C2477B" w:rsidRPr="00757F5E" w14:paraId="142FB4DB" w14:textId="77777777" w:rsidTr="00C2477B">
        <w:trPr>
          <w:trHeight w:val="283"/>
        </w:trPr>
        <w:tc>
          <w:tcPr>
            <w:tcW w:w="1696" w:type="dxa"/>
            <w:vAlign w:val="center"/>
          </w:tcPr>
          <w:p w14:paraId="127966BB" w14:textId="222A0C90" w:rsidR="00883830" w:rsidRPr="00757F5E" w:rsidRDefault="00883830" w:rsidP="008838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Arial" w:hAnsi="Arial" w:cs="Arial"/>
                <w:color w:val="000000"/>
                <w:sz w:val="20"/>
                <w:szCs w:val="20"/>
              </w:rPr>
              <w:t>Two</w:t>
            </w:r>
          </w:p>
        </w:tc>
        <w:tc>
          <w:tcPr>
            <w:tcW w:w="1701" w:type="dxa"/>
            <w:vAlign w:val="center"/>
          </w:tcPr>
          <w:p w14:paraId="5666D27F" w14:textId="4230BBC4" w:rsidR="00883830" w:rsidRPr="00757F5E" w:rsidRDefault="00883830" w:rsidP="008838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Arial" w:hAnsi="Arial" w:cs="Arial"/>
                <w:color w:val="000000"/>
                <w:sz w:val="20"/>
                <w:szCs w:val="20"/>
              </w:rPr>
              <w:t>Eight</w:t>
            </w:r>
          </w:p>
        </w:tc>
        <w:tc>
          <w:tcPr>
            <w:tcW w:w="1701" w:type="dxa"/>
            <w:vAlign w:val="center"/>
          </w:tcPr>
          <w:p w14:paraId="41A645AD" w14:textId="2F80B317" w:rsidR="00883830" w:rsidRPr="00757F5E" w:rsidRDefault="00883830" w:rsidP="008838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Arial" w:hAnsi="Arial" w:cs="Arial"/>
                <w:color w:val="000000"/>
                <w:sz w:val="20"/>
                <w:szCs w:val="20"/>
              </w:rPr>
              <w:t>0.079</w:t>
            </w:r>
          </w:p>
        </w:tc>
        <w:tc>
          <w:tcPr>
            <w:tcW w:w="1560" w:type="dxa"/>
            <w:vAlign w:val="center"/>
          </w:tcPr>
          <w:p w14:paraId="22CBDB23" w14:textId="77634D1F" w:rsidR="00883830" w:rsidRPr="00757F5E" w:rsidRDefault="00883830" w:rsidP="008838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01" w:type="dxa"/>
            <w:vAlign w:val="bottom"/>
          </w:tcPr>
          <w:p w14:paraId="62705B5D" w14:textId="39C63BE5" w:rsidR="00883830" w:rsidRPr="00757F5E" w:rsidRDefault="00883830" w:rsidP="008838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Arial" w:hAnsi="Arial" w:cs="Arial"/>
                <w:color w:val="000000"/>
                <w:szCs w:val="22"/>
              </w:rPr>
              <w:t>0.094</w:t>
            </w:r>
          </w:p>
        </w:tc>
        <w:tc>
          <w:tcPr>
            <w:tcW w:w="1559" w:type="dxa"/>
            <w:vAlign w:val="bottom"/>
          </w:tcPr>
          <w:p w14:paraId="0B6DF3D4" w14:textId="04F4A067" w:rsidR="00883830" w:rsidRPr="00757F5E" w:rsidRDefault="00883830" w:rsidP="008838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Arial" w:hAnsi="Arial" w:cs="Arial"/>
                <w:color w:val="000000"/>
                <w:szCs w:val="22"/>
              </w:rPr>
              <w:t>1</w:t>
            </w:r>
          </w:p>
        </w:tc>
      </w:tr>
      <w:tr w:rsidR="00C2477B" w:rsidRPr="00757F5E" w14:paraId="6CC11135" w14:textId="77777777" w:rsidTr="00C2477B">
        <w:trPr>
          <w:trHeight w:val="283"/>
        </w:trPr>
        <w:tc>
          <w:tcPr>
            <w:tcW w:w="1696" w:type="dxa"/>
            <w:vAlign w:val="center"/>
          </w:tcPr>
          <w:p w14:paraId="0539E8D0" w14:textId="62A024AB" w:rsidR="00883830" w:rsidRPr="00757F5E" w:rsidRDefault="00883830" w:rsidP="008838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Arial" w:hAnsi="Arial" w:cs="Arial"/>
                <w:color w:val="000000"/>
                <w:sz w:val="20"/>
                <w:szCs w:val="20"/>
              </w:rPr>
              <w:t>Three</w:t>
            </w:r>
          </w:p>
        </w:tc>
        <w:tc>
          <w:tcPr>
            <w:tcW w:w="1701" w:type="dxa"/>
            <w:vAlign w:val="center"/>
          </w:tcPr>
          <w:p w14:paraId="19A53055" w14:textId="34ABA57D" w:rsidR="00883830" w:rsidRPr="00757F5E" w:rsidRDefault="00883830" w:rsidP="008838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Arial" w:hAnsi="Arial" w:cs="Arial"/>
                <w:color w:val="000000"/>
                <w:sz w:val="20"/>
                <w:szCs w:val="20"/>
              </w:rPr>
              <w:t>Four</w:t>
            </w:r>
          </w:p>
        </w:tc>
        <w:tc>
          <w:tcPr>
            <w:tcW w:w="1701" w:type="dxa"/>
            <w:vAlign w:val="center"/>
          </w:tcPr>
          <w:p w14:paraId="713BEC44" w14:textId="3792A150" w:rsidR="00883830" w:rsidRPr="00757F5E" w:rsidRDefault="00883830" w:rsidP="008838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Arial" w:hAnsi="Arial" w:cs="Arial"/>
                <w:color w:val="000000"/>
                <w:sz w:val="20"/>
                <w:szCs w:val="20"/>
              </w:rPr>
              <w:t>0.586</w:t>
            </w:r>
          </w:p>
        </w:tc>
        <w:tc>
          <w:tcPr>
            <w:tcW w:w="1560" w:type="dxa"/>
            <w:vAlign w:val="center"/>
          </w:tcPr>
          <w:p w14:paraId="22E3E02B" w14:textId="0F434811" w:rsidR="00883830" w:rsidRPr="00757F5E" w:rsidRDefault="00883830" w:rsidP="008838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01" w:type="dxa"/>
            <w:vAlign w:val="bottom"/>
          </w:tcPr>
          <w:p w14:paraId="7687438C" w14:textId="37BA4B96" w:rsidR="00883830" w:rsidRPr="00757F5E" w:rsidRDefault="00883830" w:rsidP="008838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Arial" w:hAnsi="Arial" w:cs="Arial"/>
                <w:color w:val="000000"/>
                <w:szCs w:val="22"/>
              </w:rPr>
              <w:t>0.719</w:t>
            </w:r>
          </w:p>
        </w:tc>
        <w:tc>
          <w:tcPr>
            <w:tcW w:w="1559" w:type="dxa"/>
            <w:vAlign w:val="bottom"/>
          </w:tcPr>
          <w:p w14:paraId="3E375B94" w14:textId="00F28DDE" w:rsidR="00883830" w:rsidRPr="00757F5E" w:rsidRDefault="00883830" w:rsidP="008838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Arial" w:hAnsi="Arial" w:cs="Arial"/>
                <w:color w:val="000000"/>
                <w:szCs w:val="22"/>
              </w:rPr>
              <w:t>1</w:t>
            </w:r>
          </w:p>
        </w:tc>
      </w:tr>
      <w:tr w:rsidR="00C2477B" w:rsidRPr="00757F5E" w14:paraId="5E093E0D" w14:textId="77777777" w:rsidTr="00C2477B">
        <w:trPr>
          <w:trHeight w:val="283"/>
        </w:trPr>
        <w:tc>
          <w:tcPr>
            <w:tcW w:w="1696" w:type="dxa"/>
            <w:vAlign w:val="center"/>
          </w:tcPr>
          <w:p w14:paraId="45BE134B" w14:textId="37F87F6E" w:rsidR="00883830" w:rsidRPr="00757F5E" w:rsidRDefault="00883830" w:rsidP="008838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Arial" w:hAnsi="Arial" w:cs="Arial"/>
                <w:color w:val="000000"/>
                <w:sz w:val="20"/>
                <w:szCs w:val="20"/>
              </w:rPr>
              <w:t>Three</w:t>
            </w:r>
          </w:p>
        </w:tc>
        <w:tc>
          <w:tcPr>
            <w:tcW w:w="1701" w:type="dxa"/>
            <w:vAlign w:val="center"/>
          </w:tcPr>
          <w:p w14:paraId="27F6F399" w14:textId="533D82B1" w:rsidR="00883830" w:rsidRPr="00757F5E" w:rsidRDefault="00883830" w:rsidP="008838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Arial" w:hAnsi="Arial" w:cs="Arial"/>
                <w:color w:val="000000"/>
                <w:sz w:val="20"/>
                <w:szCs w:val="20"/>
              </w:rPr>
              <w:t>Five</w:t>
            </w:r>
          </w:p>
        </w:tc>
        <w:tc>
          <w:tcPr>
            <w:tcW w:w="1701" w:type="dxa"/>
            <w:vAlign w:val="center"/>
          </w:tcPr>
          <w:p w14:paraId="47EBF5C5" w14:textId="23306B06" w:rsidR="00883830" w:rsidRPr="00757F5E" w:rsidRDefault="00883830" w:rsidP="008838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Arial" w:hAnsi="Arial" w:cs="Arial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1560" w:type="dxa"/>
            <w:vAlign w:val="center"/>
          </w:tcPr>
          <w:p w14:paraId="42406174" w14:textId="13869D86" w:rsidR="00883830" w:rsidRPr="00757F5E" w:rsidRDefault="00883830" w:rsidP="008838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Arial" w:hAnsi="Arial" w:cs="Arial"/>
                <w:color w:val="000000"/>
                <w:sz w:val="20"/>
                <w:szCs w:val="20"/>
              </w:rPr>
              <w:t>0.215</w:t>
            </w:r>
          </w:p>
        </w:tc>
        <w:tc>
          <w:tcPr>
            <w:tcW w:w="1701" w:type="dxa"/>
            <w:vAlign w:val="bottom"/>
          </w:tcPr>
          <w:p w14:paraId="70A4C078" w14:textId="74391EFD" w:rsidR="00883830" w:rsidRPr="00757F5E" w:rsidRDefault="00883830" w:rsidP="008838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Arial" w:hAnsi="Arial" w:cs="Arial"/>
                <w:color w:val="000000"/>
                <w:szCs w:val="22"/>
              </w:rPr>
              <w:t>0.497</w:t>
            </w:r>
          </w:p>
        </w:tc>
        <w:tc>
          <w:tcPr>
            <w:tcW w:w="1559" w:type="dxa"/>
            <w:vAlign w:val="bottom"/>
          </w:tcPr>
          <w:p w14:paraId="7B78A2C4" w14:textId="4E66C998" w:rsidR="00883830" w:rsidRPr="00757F5E" w:rsidRDefault="00883830" w:rsidP="008838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Arial" w:hAnsi="Arial" w:cs="Arial"/>
                <w:color w:val="000000"/>
                <w:szCs w:val="22"/>
              </w:rPr>
              <w:t>1</w:t>
            </w:r>
          </w:p>
        </w:tc>
      </w:tr>
      <w:tr w:rsidR="00C2477B" w:rsidRPr="00757F5E" w14:paraId="07C587E2" w14:textId="77777777" w:rsidTr="00C2477B">
        <w:trPr>
          <w:trHeight w:val="283"/>
        </w:trPr>
        <w:tc>
          <w:tcPr>
            <w:tcW w:w="1696" w:type="dxa"/>
            <w:vAlign w:val="center"/>
          </w:tcPr>
          <w:p w14:paraId="239E5483" w14:textId="79CB9112" w:rsidR="00883830" w:rsidRPr="00757F5E" w:rsidRDefault="00883830" w:rsidP="008838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Arial" w:hAnsi="Arial" w:cs="Arial"/>
                <w:color w:val="000000"/>
                <w:sz w:val="20"/>
                <w:szCs w:val="20"/>
              </w:rPr>
              <w:t>Three</w:t>
            </w:r>
          </w:p>
        </w:tc>
        <w:tc>
          <w:tcPr>
            <w:tcW w:w="1701" w:type="dxa"/>
            <w:vAlign w:val="center"/>
          </w:tcPr>
          <w:p w14:paraId="0C1CECA0" w14:textId="11895867" w:rsidR="00883830" w:rsidRPr="00757F5E" w:rsidRDefault="00883830" w:rsidP="008838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Arial" w:hAnsi="Arial" w:cs="Arial"/>
                <w:color w:val="000000"/>
                <w:sz w:val="20"/>
                <w:szCs w:val="20"/>
              </w:rPr>
              <w:t>Six</w:t>
            </w:r>
          </w:p>
        </w:tc>
        <w:tc>
          <w:tcPr>
            <w:tcW w:w="1701" w:type="dxa"/>
            <w:vAlign w:val="center"/>
          </w:tcPr>
          <w:p w14:paraId="4CAE7118" w14:textId="2E55D713" w:rsidR="00883830" w:rsidRPr="00757F5E" w:rsidRDefault="00883830" w:rsidP="008838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Arial" w:hAnsi="Arial" w:cs="Arial"/>
                <w:color w:val="000000"/>
                <w:sz w:val="20"/>
                <w:szCs w:val="20"/>
              </w:rPr>
              <w:t>0.194</w:t>
            </w:r>
          </w:p>
        </w:tc>
        <w:tc>
          <w:tcPr>
            <w:tcW w:w="1560" w:type="dxa"/>
            <w:vAlign w:val="center"/>
          </w:tcPr>
          <w:p w14:paraId="5B357DAF" w14:textId="2E28D2FD" w:rsidR="00883830" w:rsidRPr="00757F5E" w:rsidRDefault="00883830" w:rsidP="008838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01" w:type="dxa"/>
            <w:vAlign w:val="bottom"/>
          </w:tcPr>
          <w:p w14:paraId="6E499C52" w14:textId="5850B0FF" w:rsidR="00883830" w:rsidRPr="00757F5E" w:rsidRDefault="00883830" w:rsidP="008838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Arial" w:hAnsi="Arial" w:cs="Arial"/>
                <w:color w:val="000000"/>
                <w:szCs w:val="22"/>
              </w:rPr>
              <w:t>0.874</w:t>
            </w:r>
          </w:p>
        </w:tc>
        <w:tc>
          <w:tcPr>
            <w:tcW w:w="1559" w:type="dxa"/>
            <w:vAlign w:val="bottom"/>
          </w:tcPr>
          <w:p w14:paraId="18FEF339" w14:textId="2AA30C3E" w:rsidR="00883830" w:rsidRPr="00757F5E" w:rsidRDefault="00883830" w:rsidP="008838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Arial" w:hAnsi="Arial" w:cs="Arial"/>
                <w:color w:val="000000"/>
                <w:szCs w:val="22"/>
              </w:rPr>
              <w:t>1</w:t>
            </w:r>
          </w:p>
        </w:tc>
      </w:tr>
      <w:tr w:rsidR="00C2477B" w:rsidRPr="00757F5E" w14:paraId="5ED205BD" w14:textId="77777777" w:rsidTr="00C2477B">
        <w:trPr>
          <w:trHeight w:val="283"/>
        </w:trPr>
        <w:tc>
          <w:tcPr>
            <w:tcW w:w="1696" w:type="dxa"/>
            <w:vAlign w:val="center"/>
          </w:tcPr>
          <w:p w14:paraId="3FFAA917" w14:textId="5D111A71" w:rsidR="00883830" w:rsidRPr="00757F5E" w:rsidRDefault="00883830" w:rsidP="008838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Arial" w:hAnsi="Arial" w:cs="Arial"/>
                <w:color w:val="000000"/>
                <w:sz w:val="20"/>
                <w:szCs w:val="20"/>
              </w:rPr>
              <w:t>Three</w:t>
            </w:r>
          </w:p>
        </w:tc>
        <w:tc>
          <w:tcPr>
            <w:tcW w:w="1701" w:type="dxa"/>
            <w:vAlign w:val="center"/>
          </w:tcPr>
          <w:p w14:paraId="0E35B5D8" w14:textId="743055A3" w:rsidR="00883830" w:rsidRPr="00757F5E" w:rsidRDefault="00883830" w:rsidP="008838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Arial" w:hAnsi="Arial" w:cs="Arial"/>
                <w:color w:val="000000"/>
                <w:sz w:val="20"/>
                <w:szCs w:val="20"/>
              </w:rPr>
              <w:t>Seven</w:t>
            </w:r>
          </w:p>
        </w:tc>
        <w:tc>
          <w:tcPr>
            <w:tcW w:w="1701" w:type="dxa"/>
            <w:vAlign w:val="center"/>
          </w:tcPr>
          <w:p w14:paraId="3D8DD4D1" w14:textId="6F32FAA4" w:rsidR="00883830" w:rsidRPr="00757F5E" w:rsidRDefault="00883830" w:rsidP="008838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Arial" w:hAnsi="Arial" w:cs="Arial"/>
                <w:color w:val="000000"/>
                <w:sz w:val="20"/>
                <w:szCs w:val="20"/>
              </w:rPr>
              <w:t>0.078</w:t>
            </w:r>
          </w:p>
        </w:tc>
        <w:tc>
          <w:tcPr>
            <w:tcW w:w="1560" w:type="dxa"/>
            <w:vAlign w:val="center"/>
          </w:tcPr>
          <w:p w14:paraId="052A3C5B" w14:textId="11C65167" w:rsidR="00883830" w:rsidRPr="00757F5E" w:rsidRDefault="00883830" w:rsidP="008838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01" w:type="dxa"/>
            <w:vAlign w:val="bottom"/>
          </w:tcPr>
          <w:p w14:paraId="1DF1EC7F" w14:textId="4C1965B0" w:rsidR="00883830" w:rsidRPr="00757F5E" w:rsidRDefault="00883830" w:rsidP="008838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Arial" w:hAnsi="Arial" w:cs="Arial"/>
                <w:color w:val="000000"/>
                <w:szCs w:val="22"/>
              </w:rPr>
              <w:t>0.087</w:t>
            </w:r>
          </w:p>
        </w:tc>
        <w:tc>
          <w:tcPr>
            <w:tcW w:w="1559" w:type="dxa"/>
            <w:vAlign w:val="bottom"/>
          </w:tcPr>
          <w:p w14:paraId="650A7FB4" w14:textId="055EEF80" w:rsidR="00883830" w:rsidRPr="00757F5E" w:rsidRDefault="00883830" w:rsidP="008838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Arial" w:hAnsi="Arial" w:cs="Arial"/>
                <w:color w:val="000000"/>
                <w:szCs w:val="22"/>
              </w:rPr>
              <w:t>1</w:t>
            </w:r>
          </w:p>
        </w:tc>
      </w:tr>
      <w:tr w:rsidR="00C2477B" w:rsidRPr="00757F5E" w14:paraId="075CCDC5" w14:textId="77777777" w:rsidTr="00C2477B">
        <w:trPr>
          <w:trHeight w:val="283"/>
        </w:trPr>
        <w:tc>
          <w:tcPr>
            <w:tcW w:w="1696" w:type="dxa"/>
            <w:vAlign w:val="center"/>
          </w:tcPr>
          <w:p w14:paraId="3A330C56" w14:textId="7D524054" w:rsidR="00883830" w:rsidRPr="00757F5E" w:rsidRDefault="00883830" w:rsidP="008838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Arial" w:hAnsi="Arial" w:cs="Arial"/>
                <w:color w:val="000000"/>
                <w:sz w:val="20"/>
                <w:szCs w:val="20"/>
              </w:rPr>
              <w:t>Three</w:t>
            </w:r>
          </w:p>
        </w:tc>
        <w:tc>
          <w:tcPr>
            <w:tcW w:w="1701" w:type="dxa"/>
            <w:vAlign w:val="center"/>
          </w:tcPr>
          <w:p w14:paraId="536D0F91" w14:textId="577AC8EE" w:rsidR="00883830" w:rsidRPr="00757F5E" w:rsidRDefault="00883830" w:rsidP="008838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Arial" w:hAnsi="Arial" w:cs="Arial"/>
                <w:color w:val="000000"/>
                <w:sz w:val="20"/>
                <w:szCs w:val="20"/>
              </w:rPr>
              <w:t>Eight</w:t>
            </w:r>
          </w:p>
        </w:tc>
        <w:tc>
          <w:tcPr>
            <w:tcW w:w="1701" w:type="dxa"/>
            <w:vAlign w:val="center"/>
          </w:tcPr>
          <w:p w14:paraId="19FAFCBA" w14:textId="002D9E95" w:rsidR="00883830" w:rsidRPr="00757F5E" w:rsidRDefault="00883830" w:rsidP="008838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Arial" w:hAnsi="Arial" w:cs="Arial"/>
                <w:color w:val="000000"/>
                <w:sz w:val="20"/>
                <w:szCs w:val="20"/>
              </w:rPr>
              <w:t>0.076</w:t>
            </w:r>
          </w:p>
        </w:tc>
        <w:tc>
          <w:tcPr>
            <w:tcW w:w="1560" w:type="dxa"/>
            <w:vAlign w:val="center"/>
          </w:tcPr>
          <w:p w14:paraId="4CBE373F" w14:textId="71297C83" w:rsidR="00883830" w:rsidRPr="00757F5E" w:rsidRDefault="00883830" w:rsidP="008838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01" w:type="dxa"/>
            <w:vAlign w:val="bottom"/>
          </w:tcPr>
          <w:p w14:paraId="2E526854" w14:textId="2616BDD2" w:rsidR="00883830" w:rsidRPr="00757F5E" w:rsidRDefault="00883830" w:rsidP="008838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Arial" w:hAnsi="Arial" w:cs="Arial"/>
                <w:color w:val="000000"/>
                <w:szCs w:val="22"/>
              </w:rPr>
              <w:t>0.087</w:t>
            </w:r>
          </w:p>
        </w:tc>
        <w:tc>
          <w:tcPr>
            <w:tcW w:w="1559" w:type="dxa"/>
            <w:vAlign w:val="bottom"/>
          </w:tcPr>
          <w:p w14:paraId="2A7937C2" w14:textId="517CDD3B" w:rsidR="00883830" w:rsidRPr="00757F5E" w:rsidRDefault="00883830" w:rsidP="008838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Arial" w:hAnsi="Arial" w:cs="Arial"/>
                <w:color w:val="000000"/>
                <w:szCs w:val="22"/>
              </w:rPr>
              <w:t>1</w:t>
            </w:r>
          </w:p>
        </w:tc>
      </w:tr>
      <w:tr w:rsidR="00C2477B" w:rsidRPr="00757F5E" w14:paraId="6AAD4404" w14:textId="77777777" w:rsidTr="00C2477B">
        <w:trPr>
          <w:trHeight w:val="283"/>
        </w:trPr>
        <w:tc>
          <w:tcPr>
            <w:tcW w:w="1696" w:type="dxa"/>
            <w:vAlign w:val="center"/>
          </w:tcPr>
          <w:p w14:paraId="0E4EAC33" w14:textId="1C7B3A64" w:rsidR="00883830" w:rsidRPr="00757F5E" w:rsidRDefault="00883830" w:rsidP="008838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Arial" w:hAnsi="Arial" w:cs="Arial"/>
                <w:color w:val="000000"/>
                <w:sz w:val="20"/>
                <w:szCs w:val="20"/>
              </w:rPr>
              <w:t>Four</w:t>
            </w:r>
          </w:p>
        </w:tc>
        <w:tc>
          <w:tcPr>
            <w:tcW w:w="1701" w:type="dxa"/>
            <w:vAlign w:val="center"/>
          </w:tcPr>
          <w:p w14:paraId="7B30EBC1" w14:textId="3E7BBF55" w:rsidR="00883830" w:rsidRPr="00757F5E" w:rsidRDefault="00883830" w:rsidP="008838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Arial" w:hAnsi="Arial" w:cs="Arial"/>
                <w:color w:val="000000"/>
                <w:sz w:val="20"/>
                <w:szCs w:val="20"/>
              </w:rPr>
              <w:t>Five</w:t>
            </w:r>
          </w:p>
        </w:tc>
        <w:tc>
          <w:tcPr>
            <w:tcW w:w="1701" w:type="dxa"/>
            <w:vAlign w:val="center"/>
          </w:tcPr>
          <w:p w14:paraId="1ED1330B" w14:textId="5F9AAB3F" w:rsidR="00883830" w:rsidRPr="00757F5E" w:rsidRDefault="00883830" w:rsidP="008838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Arial" w:hAnsi="Arial" w:cs="Arial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1560" w:type="dxa"/>
            <w:vAlign w:val="center"/>
          </w:tcPr>
          <w:p w14:paraId="5A9FDE13" w14:textId="4BA86947" w:rsidR="00883830" w:rsidRPr="00757F5E" w:rsidRDefault="00883830" w:rsidP="008838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Arial" w:hAnsi="Arial" w:cs="Arial"/>
                <w:color w:val="000000"/>
                <w:sz w:val="20"/>
                <w:szCs w:val="20"/>
              </w:rPr>
              <w:t>0.551</w:t>
            </w:r>
          </w:p>
        </w:tc>
        <w:tc>
          <w:tcPr>
            <w:tcW w:w="1701" w:type="dxa"/>
            <w:vAlign w:val="bottom"/>
          </w:tcPr>
          <w:p w14:paraId="48DC1F7A" w14:textId="3E400643" w:rsidR="00883830" w:rsidRPr="00757F5E" w:rsidRDefault="00883830" w:rsidP="008838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Arial" w:hAnsi="Arial" w:cs="Arial"/>
                <w:color w:val="000000"/>
                <w:szCs w:val="22"/>
              </w:rPr>
              <w:t>0.55</w:t>
            </w:r>
          </w:p>
        </w:tc>
        <w:tc>
          <w:tcPr>
            <w:tcW w:w="1559" w:type="dxa"/>
            <w:vAlign w:val="bottom"/>
          </w:tcPr>
          <w:p w14:paraId="3FB054AD" w14:textId="393D0C69" w:rsidR="00883830" w:rsidRPr="00757F5E" w:rsidRDefault="00883830" w:rsidP="008838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Arial" w:hAnsi="Arial" w:cs="Arial"/>
                <w:color w:val="000000"/>
                <w:szCs w:val="22"/>
              </w:rPr>
              <w:t>1</w:t>
            </w:r>
          </w:p>
        </w:tc>
      </w:tr>
      <w:tr w:rsidR="00C2477B" w:rsidRPr="00757F5E" w14:paraId="287BE50B" w14:textId="77777777" w:rsidTr="00C2477B">
        <w:trPr>
          <w:trHeight w:val="283"/>
        </w:trPr>
        <w:tc>
          <w:tcPr>
            <w:tcW w:w="1696" w:type="dxa"/>
            <w:vAlign w:val="center"/>
          </w:tcPr>
          <w:p w14:paraId="14173F1F" w14:textId="2C67F1C7" w:rsidR="00883830" w:rsidRPr="00757F5E" w:rsidRDefault="00883830" w:rsidP="008838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Arial" w:hAnsi="Arial" w:cs="Arial"/>
                <w:color w:val="000000"/>
                <w:sz w:val="20"/>
                <w:szCs w:val="20"/>
              </w:rPr>
              <w:t>Four</w:t>
            </w:r>
          </w:p>
        </w:tc>
        <w:tc>
          <w:tcPr>
            <w:tcW w:w="1701" w:type="dxa"/>
            <w:vAlign w:val="center"/>
          </w:tcPr>
          <w:p w14:paraId="5ADD50CA" w14:textId="2AB3273A" w:rsidR="00883830" w:rsidRPr="00757F5E" w:rsidRDefault="00883830" w:rsidP="008838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Arial" w:hAnsi="Arial" w:cs="Arial"/>
                <w:color w:val="000000"/>
                <w:sz w:val="20"/>
                <w:szCs w:val="20"/>
              </w:rPr>
              <w:t>Six</w:t>
            </w:r>
          </w:p>
        </w:tc>
        <w:tc>
          <w:tcPr>
            <w:tcW w:w="1701" w:type="dxa"/>
            <w:vAlign w:val="center"/>
          </w:tcPr>
          <w:p w14:paraId="77714EFD" w14:textId="16DB9705" w:rsidR="00883830" w:rsidRPr="00757F5E" w:rsidRDefault="00883830" w:rsidP="008838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Arial" w:hAnsi="Arial" w:cs="Arial"/>
                <w:color w:val="000000"/>
                <w:sz w:val="20"/>
                <w:szCs w:val="20"/>
              </w:rPr>
              <w:t>0.311</w:t>
            </w:r>
          </w:p>
        </w:tc>
        <w:tc>
          <w:tcPr>
            <w:tcW w:w="1560" w:type="dxa"/>
            <w:vAlign w:val="center"/>
          </w:tcPr>
          <w:p w14:paraId="50F0388B" w14:textId="013D6693" w:rsidR="00883830" w:rsidRPr="00757F5E" w:rsidRDefault="00883830" w:rsidP="008838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01" w:type="dxa"/>
            <w:vAlign w:val="bottom"/>
          </w:tcPr>
          <w:p w14:paraId="604D5378" w14:textId="7611EA57" w:rsidR="00883830" w:rsidRPr="00757F5E" w:rsidRDefault="00883830" w:rsidP="008838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Arial" w:hAnsi="Arial" w:cs="Arial"/>
                <w:color w:val="000000"/>
                <w:szCs w:val="22"/>
              </w:rPr>
              <w:t>0.692</w:t>
            </w:r>
          </w:p>
        </w:tc>
        <w:tc>
          <w:tcPr>
            <w:tcW w:w="1559" w:type="dxa"/>
            <w:vAlign w:val="bottom"/>
          </w:tcPr>
          <w:p w14:paraId="1187F984" w14:textId="2857EF69" w:rsidR="00883830" w:rsidRPr="00757F5E" w:rsidRDefault="00883830" w:rsidP="008838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Arial" w:hAnsi="Arial" w:cs="Arial"/>
                <w:color w:val="000000"/>
                <w:szCs w:val="22"/>
              </w:rPr>
              <w:t>1</w:t>
            </w:r>
          </w:p>
        </w:tc>
      </w:tr>
      <w:tr w:rsidR="00C2477B" w:rsidRPr="00757F5E" w14:paraId="641CA21F" w14:textId="77777777" w:rsidTr="00C2477B">
        <w:trPr>
          <w:trHeight w:val="283"/>
        </w:trPr>
        <w:tc>
          <w:tcPr>
            <w:tcW w:w="1696" w:type="dxa"/>
            <w:vAlign w:val="center"/>
          </w:tcPr>
          <w:p w14:paraId="340E914B" w14:textId="35F49DEF" w:rsidR="00883830" w:rsidRPr="00757F5E" w:rsidRDefault="00883830" w:rsidP="008838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Arial" w:hAnsi="Arial" w:cs="Arial"/>
                <w:color w:val="000000"/>
                <w:sz w:val="20"/>
                <w:szCs w:val="20"/>
              </w:rPr>
              <w:t>Four</w:t>
            </w:r>
          </w:p>
        </w:tc>
        <w:tc>
          <w:tcPr>
            <w:tcW w:w="1701" w:type="dxa"/>
            <w:vAlign w:val="center"/>
          </w:tcPr>
          <w:p w14:paraId="2DE8A9DD" w14:textId="045BA6B4" w:rsidR="00883830" w:rsidRPr="00757F5E" w:rsidRDefault="00883830" w:rsidP="008838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Arial" w:hAnsi="Arial" w:cs="Arial"/>
                <w:color w:val="000000"/>
                <w:sz w:val="20"/>
                <w:szCs w:val="20"/>
              </w:rPr>
              <w:t>Seven</w:t>
            </w:r>
          </w:p>
        </w:tc>
        <w:tc>
          <w:tcPr>
            <w:tcW w:w="1701" w:type="dxa"/>
            <w:vAlign w:val="center"/>
          </w:tcPr>
          <w:p w14:paraId="51C93EED" w14:textId="2B94BB05" w:rsidR="00883830" w:rsidRPr="00757F5E" w:rsidRDefault="00883830" w:rsidP="008838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Arial" w:hAnsi="Arial" w:cs="Arial"/>
                <w:color w:val="000000"/>
                <w:sz w:val="20"/>
                <w:szCs w:val="20"/>
              </w:rPr>
              <w:t>0.085</w:t>
            </w:r>
          </w:p>
        </w:tc>
        <w:tc>
          <w:tcPr>
            <w:tcW w:w="1560" w:type="dxa"/>
            <w:vAlign w:val="center"/>
          </w:tcPr>
          <w:p w14:paraId="307FFA6B" w14:textId="03D76957" w:rsidR="00883830" w:rsidRPr="00757F5E" w:rsidRDefault="00883830" w:rsidP="008838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01" w:type="dxa"/>
            <w:vAlign w:val="bottom"/>
          </w:tcPr>
          <w:p w14:paraId="2EFE2C1E" w14:textId="508866E3" w:rsidR="00883830" w:rsidRPr="00757F5E" w:rsidRDefault="00883830" w:rsidP="008838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Arial" w:hAnsi="Arial" w:cs="Arial"/>
                <w:color w:val="000000"/>
                <w:szCs w:val="22"/>
              </w:rPr>
              <w:t>0.125</w:t>
            </w:r>
          </w:p>
        </w:tc>
        <w:tc>
          <w:tcPr>
            <w:tcW w:w="1559" w:type="dxa"/>
            <w:vAlign w:val="bottom"/>
          </w:tcPr>
          <w:p w14:paraId="67EF5855" w14:textId="1BDFE0D8" w:rsidR="00883830" w:rsidRPr="00757F5E" w:rsidRDefault="00883830" w:rsidP="008838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Arial" w:hAnsi="Arial" w:cs="Arial"/>
                <w:color w:val="000000"/>
                <w:szCs w:val="22"/>
              </w:rPr>
              <w:t>1</w:t>
            </w:r>
          </w:p>
        </w:tc>
      </w:tr>
      <w:tr w:rsidR="00C2477B" w:rsidRPr="00757F5E" w14:paraId="4673B6AF" w14:textId="77777777" w:rsidTr="00C2477B">
        <w:trPr>
          <w:trHeight w:val="283"/>
        </w:trPr>
        <w:tc>
          <w:tcPr>
            <w:tcW w:w="1696" w:type="dxa"/>
            <w:vAlign w:val="center"/>
          </w:tcPr>
          <w:p w14:paraId="39847905" w14:textId="4B1708CD" w:rsidR="00883830" w:rsidRPr="00757F5E" w:rsidRDefault="00883830" w:rsidP="008838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Arial" w:hAnsi="Arial" w:cs="Arial"/>
                <w:color w:val="000000"/>
                <w:sz w:val="20"/>
                <w:szCs w:val="20"/>
              </w:rPr>
              <w:t>Four</w:t>
            </w:r>
          </w:p>
        </w:tc>
        <w:tc>
          <w:tcPr>
            <w:tcW w:w="1701" w:type="dxa"/>
            <w:vAlign w:val="center"/>
          </w:tcPr>
          <w:p w14:paraId="2A239507" w14:textId="4DB99044" w:rsidR="00883830" w:rsidRPr="00757F5E" w:rsidRDefault="00883830" w:rsidP="008838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Arial" w:hAnsi="Arial" w:cs="Arial"/>
                <w:color w:val="000000"/>
                <w:sz w:val="20"/>
                <w:szCs w:val="20"/>
              </w:rPr>
              <w:t>Eight</w:t>
            </w:r>
          </w:p>
        </w:tc>
        <w:tc>
          <w:tcPr>
            <w:tcW w:w="1701" w:type="dxa"/>
            <w:vAlign w:val="center"/>
          </w:tcPr>
          <w:p w14:paraId="3218E9B6" w14:textId="79F0E842" w:rsidR="00883830" w:rsidRPr="00757F5E" w:rsidRDefault="00883830" w:rsidP="008838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Arial" w:hAnsi="Arial" w:cs="Arial"/>
                <w:color w:val="000000"/>
                <w:sz w:val="20"/>
                <w:szCs w:val="20"/>
              </w:rPr>
              <w:t>0.097</w:t>
            </w:r>
          </w:p>
        </w:tc>
        <w:tc>
          <w:tcPr>
            <w:tcW w:w="1560" w:type="dxa"/>
            <w:vAlign w:val="center"/>
          </w:tcPr>
          <w:p w14:paraId="00CABF7E" w14:textId="2A0B36A2" w:rsidR="00883830" w:rsidRPr="00757F5E" w:rsidRDefault="00883830" w:rsidP="008838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01" w:type="dxa"/>
            <w:vAlign w:val="bottom"/>
          </w:tcPr>
          <w:p w14:paraId="252EA920" w14:textId="76C171CB" w:rsidR="00883830" w:rsidRPr="00757F5E" w:rsidRDefault="00883830" w:rsidP="008838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Arial" w:hAnsi="Arial" w:cs="Arial"/>
                <w:color w:val="000000"/>
                <w:szCs w:val="22"/>
              </w:rPr>
              <w:t>0.13</w:t>
            </w:r>
          </w:p>
        </w:tc>
        <w:tc>
          <w:tcPr>
            <w:tcW w:w="1559" w:type="dxa"/>
            <w:vAlign w:val="bottom"/>
          </w:tcPr>
          <w:p w14:paraId="0A1AEFF1" w14:textId="763762D7" w:rsidR="00883830" w:rsidRPr="00757F5E" w:rsidRDefault="00883830" w:rsidP="008838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Arial" w:hAnsi="Arial" w:cs="Arial"/>
                <w:color w:val="000000"/>
                <w:szCs w:val="22"/>
              </w:rPr>
              <w:t>1</w:t>
            </w:r>
          </w:p>
        </w:tc>
      </w:tr>
      <w:tr w:rsidR="00C2477B" w:rsidRPr="00757F5E" w14:paraId="3F507679" w14:textId="77777777" w:rsidTr="00C2477B">
        <w:trPr>
          <w:trHeight w:val="283"/>
        </w:trPr>
        <w:tc>
          <w:tcPr>
            <w:tcW w:w="1696" w:type="dxa"/>
            <w:vAlign w:val="center"/>
          </w:tcPr>
          <w:p w14:paraId="60343203" w14:textId="62E05AD7" w:rsidR="00883830" w:rsidRPr="00757F5E" w:rsidRDefault="00883830" w:rsidP="008838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Arial" w:hAnsi="Arial" w:cs="Arial"/>
                <w:color w:val="000000"/>
                <w:sz w:val="20"/>
                <w:szCs w:val="20"/>
              </w:rPr>
              <w:t>Five</w:t>
            </w:r>
          </w:p>
        </w:tc>
        <w:tc>
          <w:tcPr>
            <w:tcW w:w="1701" w:type="dxa"/>
            <w:vAlign w:val="center"/>
          </w:tcPr>
          <w:p w14:paraId="4D6F8025" w14:textId="5409D7A6" w:rsidR="00883830" w:rsidRPr="00757F5E" w:rsidRDefault="00883830" w:rsidP="008838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Arial" w:hAnsi="Arial" w:cs="Arial"/>
                <w:color w:val="000000"/>
                <w:sz w:val="20"/>
                <w:szCs w:val="20"/>
              </w:rPr>
              <w:t>Six</w:t>
            </w:r>
          </w:p>
        </w:tc>
        <w:tc>
          <w:tcPr>
            <w:tcW w:w="1701" w:type="dxa"/>
            <w:vAlign w:val="center"/>
          </w:tcPr>
          <w:p w14:paraId="4993EA3A" w14:textId="0B3BB075" w:rsidR="00883830" w:rsidRPr="00757F5E" w:rsidRDefault="00883830" w:rsidP="008838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Arial" w:hAnsi="Arial" w:cs="Arial"/>
                <w:color w:val="000000"/>
                <w:sz w:val="20"/>
                <w:szCs w:val="20"/>
              </w:rPr>
              <w:t>0.875</w:t>
            </w:r>
          </w:p>
        </w:tc>
        <w:tc>
          <w:tcPr>
            <w:tcW w:w="1560" w:type="dxa"/>
            <w:vAlign w:val="center"/>
          </w:tcPr>
          <w:p w14:paraId="4A8D844B" w14:textId="0BED368C" w:rsidR="00883830" w:rsidRPr="00757F5E" w:rsidRDefault="00883830" w:rsidP="008838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01" w:type="dxa"/>
            <w:vAlign w:val="bottom"/>
          </w:tcPr>
          <w:p w14:paraId="75C9FCD4" w14:textId="45D7DA1A" w:rsidR="00883830" w:rsidRPr="00757F5E" w:rsidRDefault="00883830" w:rsidP="008838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Arial" w:hAnsi="Arial" w:cs="Arial"/>
                <w:color w:val="000000"/>
                <w:szCs w:val="22"/>
              </w:rPr>
              <w:t>0.875</w:t>
            </w:r>
          </w:p>
        </w:tc>
        <w:tc>
          <w:tcPr>
            <w:tcW w:w="1559" w:type="dxa"/>
            <w:vAlign w:val="bottom"/>
          </w:tcPr>
          <w:p w14:paraId="60F5587C" w14:textId="04D6E500" w:rsidR="00883830" w:rsidRPr="00757F5E" w:rsidRDefault="00883830" w:rsidP="008838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Arial" w:hAnsi="Arial" w:cs="Arial"/>
                <w:color w:val="000000"/>
                <w:szCs w:val="22"/>
              </w:rPr>
              <w:t>1</w:t>
            </w:r>
          </w:p>
        </w:tc>
      </w:tr>
      <w:tr w:rsidR="00C2477B" w:rsidRPr="00757F5E" w14:paraId="0D92AAA7" w14:textId="77777777" w:rsidTr="00C2477B">
        <w:trPr>
          <w:trHeight w:val="283"/>
        </w:trPr>
        <w:tc>
          <w:tcPr>
            <w:tcW w:w="1696" w:type="dxa"/>
            <w:vAlign w:val="center"/>
          </w:tcPr>
          <w:p w14:paraId="0CDDC93E" w14:textId="18A2EA93" w:rsidR="00883830" w:rsidRPr="00757F5E" w:rsidRDefault="00883830" w:rsidP="008838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Arial" w:hAnsi="Arial" w:cs="Arial"/>
                <w:color w:val="000000"/>
                <w:sz w:val="20"/>
                <w:szCs w:val="20"/>
              </w:rPr>
              <w:t>Five</w:t>
            </w:r>
          </w:p>
        </w:tc>
        <w:tc>
          <w:tcPr>
            <w:tcW w:w="1701" w:type="dxa"/>
            <w:vAlign w:val="center"/>
          </w:tcPr>
          <w:p w14:paraId="337DF55D" w14:textId="3D0DD920" w:rsidR="00883830" w:rsidRPr="00757F5E" w:rsidRDefault="00883830" w:rsidP="008838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Arial" w:hAnsi="Arial" w:cs="Arial"/>
                <w:color w:val="000000"/>
                <w:sz w:val="20"/>
                <w:szCs w:val="20"/>
              </w:rPr>
              <w:t>Seven</w:t>
            </w:r>
          </w:p>
        </w:tc>
        <w:tc>
          <w:tcPr>
            <w:tcW w:w="1701" w:type="dxa"/>
            <w:vAlign w:val="center"/>
          </w:tcPr>
          <w:p w14:paraId="023AC037" w14:textId="26525B9F" w:rsidR="00883830" w:rsidRPr="00757F5E" w:rsidRDefault="00883830" w:rsidP="008838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Arial" w:hAnsi="Arial" w:cs="Arial"/>
                <w:color w:val="000000"/>
                <w:sz w:val="20"/>
                <w:szCs w:val="20"/>
              </w:rPr>
              <w:t>0.171</w:t>
            </w:r>
          </w:p>
        </w:tc>
        <w:tc>
          <w:tcPr>
            <w:tcW w:w="1560" w:type="dxa"/>
            <w:vAlign w:val="center"/>
          </w:tcPr>
          <w:p w14:paraId="22EC9FC6" w14:textId="4091B688" w:rsidR="00883830" w:rsidRPr="00757F5E" w:rsidRDefault="00883830" w:rsidP="008838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01" w:type="dxa"/>
            <w:vAlign w:val="bottom"/>
          </w:tcPr>
          <w:p w14:paraId="27F7A355" w14:textId="431BE467" w:rsidR="00883830" w:rsidRPr="00757F5E" w:rsidRDefault="00883830" w:rsidP="008838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Arial" w:hAnsi="Arial" w:cs="Arial"/>
                <w:color w:val="000000"/>
                <w:szCs w:val="22"/>
              </w:rPr>
              <w:t>0.137</w:t>
            </w:r>
          </w:p>
        </w:tc>
        <w:tc>
          <w:tcPr>
            <w:tcW w:w="1559" w:type="dxa"/>
            <w:vAlign w:val="bottom"/>
          </w:tcPr>
          <w:p w14:paraId="6241B391" w14:textId="20160E20" w:rsidR="00883830" w:rsidRPr="00757F5E" w:rsidRDefault="00883830" w:rsidP="008838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Arial" w:hAnsi="Arial" w:cs="Arial"/>
                <w:color w:val="000000"/>
                <w:szCs w:val="22"/>
              </w:rPr>
              <w:t>1</w:t>
            </w:r>
          </w:p>
        </w:tc>
      </w:tr>
      <w:tr w:rsidR="00C2477B" w:rsidRPr="00757F5E" w14:paraId="4A6C660D" w14:textId="77777777" w:rsidTr="00C2477B">
        <w:trPr>
          <w:trHeight w:val="283"/>
        </w:trPr>
        <w:tc>
          <w:tcPr>
            <w:tcW w:w="1696" w:type="dxa"/>
            <w:vAlign w:val="center"/>
          </w:tcPr>
          <w:p w14:paraId="4EA98E80" w14:textId="574F84A7" w:rsidR="00883830" w:rsidRPr="00757F5E" w:rsidRDefault="00883830" w:rsidP="008838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Arial" w:hAnsi="Arial" w:cs="Arial"/>
                <w:color w:val="000000"/>
                <w:sz w:val="20"/>
                <w:szCs w:val="20"/>
              </w:rPr>
              <w:t>Five</w:t>
            </w:r>
          </w:p>
        </w:tc>
        <w:tc>
          <w:tcPr>
            <w:tcW w:w="1701" w:type="dxa"/>
            <w:vAlign w:val="center"/>
          </w:tcPr>
          <w:p w14:paraId="59CCA96D" w14:textId="20A0E751" w:rsidR="00883830" w:rsidRPr="00757F5E" w:rsidRDefault="00883830" w:rsidP="008838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Arial" w:hAnsi="Arial" w:cs="Arial"/>
                <w:color w:val="000000"/>
                <w:sz w:val="20"/>
                <w:szCs w:val="20"/>
              </w:rPr>
              <w:t>Eight</w:t>
            </w:r>
          </w:p>
        </w:tc>
        <w:tc>
          <w:tcPr>
            <w:tcW w:w="1701" w:type="dxa"/>
            <w:vAlign w:val="center"/>
          </w:tcPr>
          <w:p w14:paraId="1B8CAE24" w14:textId="31145C18" w:rsidR="00883830" w:rsidRPr="00757F5E" w:rsidRDefault="00883830" w:rsidP="008838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Arial" w:hAnsi="Arial" w:cs="Arial"/>
                <w:color w:val="000000"/>
                <w:sz w:val="20"/>
                <w:szCs w:val="20"/>
              </w:rPr>
              <w:t>0.255</w:t>
            </w:r>
          </w:p>
        </w:tc>
        <w:tc>
          <w:tcPr>
            <w:tcW w:w="1560" w:type="dxa"/>
            <w:vAlign w:val="center"/>
          </w:tcPr>
          <w:p w14:paraId="7F0151FF" w14:textId="751DD2A4" w:rsidR="00883830" w:rsidRPr="00757F5E" w:rsidRDefault="00883830" w:rsidP="008838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01" w:type="dxa"/>
            <w:vAlign w:val="bottom"/>
          </w:tcPr>
          <w:p w14:paraId="55531DC6" w14:textId="092898C7" w:rsidR="00883830" w:rsidRPr="00757F5E" w:rsidRDefault="00883830" w:rsidP="008838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Arial" w:hAnsi="Arial" w:cs="Arial"/>
                <w:color w:val="000000"/>
                <w:szCs w:val="22"/>
              </w:rPr>
              <w:t>0.148</w:t>
            </w:r>
          </w:p>
        </w:tc>
        <w:tc>
          <w:tcPr>
            <w:tcW w:w="1559" w:type="dxa"/>
            <w:vAlign w:val="bottom"/>
          </w:tcPr>
          <w:p w14:paraId="70AA2578" w14:textId="7579B1C7" w:rsidR="00883830" w:rsidRPr="00757F5E" w:rsidRDefault="00883830" w:rsidP="008838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Arial" w:hAnsi="Arial" w:cs="Arial"/>
                <w:color w:val="000000"/>
                <w:szCs w:val="22"/>
              </w:rPr>
              <w:t>1</w:t>
            </w:r>
          </w:p>
        </w:tc>
      </w:tr>
      <w:tr w:rsidR="00C2477B" w:rsidRPr="00757F5E" w14:paraId="0D1F8653" w14:textId="77777777" w:rsidTr="00C2477B">
        <w:trPr>
          <w:trHeight w:val="283"/>
        </w:trPr>
        <w:tc>
          <w:tcPr>
            <w:tcW w:w="1696" w:type="dxa"/>
            <w:vAlign w:val="center"/>
          </w:tcPr>
          <w:p w14:paraId="3B93EB7F" w14:textId="57D6D070" w:rsidR="00883830" w:rsidRPr="00757F5E" w:rsidRDefault="00883830" w:rsidP="008838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Arial" w:hAnsi="Arial" w:cs="Arial"/>
                <w:color w:val="000000"/>
                <w:sz w:val="20"/>
                <w:szCs w:val="20"/>
              </w:rPr>
              <w:t>Six</w:t>
            </w:r>
          </w:p>
        </w:tc>
        <w:tc>
          <w:tcPr>
            <w:tcW w:w="1701" w:type="dxa"/>
            <w:vAlign w:val="center"/>
          </w:tcPr>
          <w:p w14:paraId="34BE3AC2" w14:textId="67073380" w:rsidR="00883830" w:rsidRPr="00757F5E" w:rsidRDefault="00883830" w:rsidP="008838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Arial" w:hAnsi="Arial" w:cs="Arial"/>
                <w:color w:val="000000"/>
                <w:sz w:val="20"/>
                <w:szCs w:val="20"/>
              </w:rPr>
              <w:t>Seven</w:t>
            </w:r>
          </w:p>
        </w:tc>
        <w:tc>
          <w:tcPr>
            <w:tcW w:w="1701" w:type="dxa"/>
            <w:vAlign w:val="center"/>
          </w:tcPr>
          <w:p w14:paraId="00E0F33B" w14:textId="1426DA30" w:rsidR="00883830" w:rsidRPr="00757F5E" w:rsidRDefault="00883830" w:rsidP="008838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Arial" w:hAnsi="Arial" w:cs="Arial"/>
                <w:color w:val="000000"/>
                <w:sz w:val="20"/>
                <w:szCs w:val="20"/>
              </w:rPr>
              <w:t>0.548</w:t>
            </w:r>
          </w:p>
        </w:tc>
        <w:tc>
          <w:tcPr>
            <w:tcW w:w="1560" w:type="dxa"/>
            <w:vAlign w:val="center"/>
          </w:tcPr>
          <w:p w14:paraId="50DFCE3D" w14:textId="318D199D" w:rsidR="00883830" w:rsidRPr="00757F5E" w:rsidRDefault="00883830" w:rsidP="008838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01" w:type="dxa"/>
            <w:vAlign w:val="bottom"/>
          </w:tcPr>
          <w:p w14:paraId="15B1CF6E" w14:textId="58A614EE" w:rsidR="00883830" w:rsidRPr="00757F5E" w:rsidRDefault="00883830" w:rsidP="008838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Arial" w:hAnsi="Arial" w:cs="Arial"/>
                <w:color w:val="000000"/>
                <w:szCs w:val="22"/>
              </w:rPr>
              <w:t>0.381</w:t>
            </w:r>
          </w:p>
        </w:tc>
        <w:tc>
          <w:tcPr>
            <w:tcW w:w="1559" w:type="dxa"/>
            <w:vAlign w:val="bottom"/>
          </w:tcPr>
          <w:p w14:paraId="616F7D1C" w14:textId="767DCF31" w:rsidR="00883830" w:rsidRPr="00757F5E" w:rsidRDefault="00883830" w:rsidP="008838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Arial" w:hAnsi="Arial" w:cs="Arial"/>
                <w:color w:val="000000"/>
                <w:szCs w:val="22"/>
              </w:rPr>
              <w:t>1</w:t>
            </w:r>
          </w:p>
        </w:tc>
      </w:tr>
      <w:tr w:rsidR="00C2477B" w:rsidRPr="00757F5E" w14:paraId="13AAC0F7" w14:textId="77777777" w:rsidTr="00C2477B">
        <w:trPr>
          <w:trHeight w:val="283"/>
        </w:trPr>
        <w:tc>
          <w:tcPr>
            <w:tcW w:w="1696" w:type="dxa"/>
            <w:vAlign w:val="center"/>
          </w:tcPr>
          <w:p w14:paraId="0D70C7E4" w14:textId="1A4F9509" w:rsidR="00883830" w:rsidRPr="00757F5E" w:rsidRDefault="00883830" w:rsidP="008838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Arial" w:hAnsi="Arial" w:cs="Arial"/>
                <w:color w:val="000000"/>
                <w:sz w:val="20"/>
                <w:szCs w:val="20"/>
              </w:rPr>
              <w:t>Six</w:t>
            </w:r>
          </w:p>
        </w:tc>
        <w:tc>
          <w:tcPr>
            <w:tcW w:w="1701" w:type="dxa"/>
            <w:vAlign w:val="center"/>
          </w:tcPr>
          <w:p w14:paraId="3AB12FF9" w14:textId="7A154472" w:rsidR="00883830" w:rsidRPr="00757F5E" w:rsidRDefault="00883830" w:rsidP="008838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Arial" w:hAnsi="Arial" w:cs="Arial"/>
                <w:color w:val="000000"/>
                <w:sz w:val="20"/>
                <w:szCs w:val="20"/>
              </w:rPr>
              <w:t>Eight</w:t>
            </w:r>
          </w:p>
        </w:tc>
        <w:tc>
          <w:tcPr>
            <w:tcW w:w="1701" w:type="dxa"/>
            <w:vAlign w:val="center"/>
          </w:tcPr>
          <w:p w14:paraId="3A8A3B80" w14:textId="0D1C5C07" w:rsidR="00883830" w:rsidRPr="00757F5E" w:rsidRDefault="00883830" w:rsidP="008838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Arial" w:hAnsi="Arial" w:cs="Arial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1560" w:type="dxa"/>
            <w:vAlign w:val="center"/>
          </w:tcPr>
          <w:p w14:paraId="64196162" w14:textId="140330AB" w:rsidR="00883830" w:rsidRPr="00757F5E" w:rsidRDefault="00883830" w:rsidP="008838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01" w:type="dxa"/>
            <w:vAlign w:val="bottom"/>
          </w:tcPr>
          <w:p w14:paraId="5A45BCE3" w14:textId="538277BF" w:rsidR="00883830" w:rsidRPr="00757F5E" w:rsidRDefault="00883830" w:rsidP="008838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Arial" w:hAnsi="Arial" w:cs="Arial"/>
                <w:color w:val="000000"/>
                <w:szCs w:val="22"/>
              </w:rPr>
              <w:t>0.476</w:t>
            </w:r>
          </w:p>
        </w:tc>
        <w:tc>
          <w:tcPr>
            <w:tcW w:w="1559" w:type="dxa"/>
            <w:vAlign w:val="bottom"/>
          </w:tcPr>
          <w:p w14:paraId="406C3E9C" w14:textId="4F38B86C" w:rsidR="00883830" w:rsidRPr="00757F5E" w:rsidRDefault="00883830" w:rsidP="008838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Arial" w:hAnsi="Arial" w:cs="Arial"/>
                <w:color w:val="000000"/>
                <w:szCs w:val="22"/>
              </w:rPr>
              <w:t>1</w:t>
            </w:r>
          </w:p>
        </w:tc>
      </w:tr>
      <w:tr w:rsidR="00C2477B" w:rsidRPr="00757F5E" w14:paraId="495815BE" w14:textId="77777777" w:rsidTr="00C2477B">
        <w:trPr>
          <w:trHeight w:val="283"/>
        </w:trPr>
        <w:tc>
          <w:tcPr>
            <w:tcW w:w="1696" w:type="dxa"/>
            <w:vAlign w:val="center"/>
          </w:tcPr>
          <w:p w14:paraId="18B9727D" w14:textId="1CEFC2E0" w:rsidR="00883830" w:rsidRPr="00757F5E" w:rsidRDefault="00883830" w:rsidP="008838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Arial" w:hAnsi="Arial" w:cs="Arial"/>
                <w:color w:val="000000"/>
                <w:sz w:val="20"/>
                <w:szCs w:val="20"/>
              </w:rPr>
              <w:t>Seven</w:t>
            </w:r>
          </w:p>
        </w:tc>
        <w:tc>
          <w:tcPr>
            <w:tcW w:w="1701" w:type="dxa"/>
            <w:vAlign w:val="center"/>
          </w:tcPr>
          <w:p w14:paraId="1D69E613" w14:textId="3513CFC9" w:rsidR="00883830" w:rsidRPr="00757F5E" w:rsidRDefault="00883830" w:rsidP="008838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Arial" w:hAnsi="Arial" w:cs="Arial"/>
                <w:color w:val="000000"/>
                <w:sz w:val="20"/>
                <w:szCs w:val="20"/>
              </w:rPr>
              <w:t>Eight</w:t>
            </w:r>
          </w:p>
        </w:tc>
        <w:tc>
          <w:tcPr>
            <w:tcW w:w="1701" w:type="dxa"/>
            <w:vAlign w:val="center"/>
          </w:tcPr>
          <w:p w14:paraId="02AC3761" w14:textId="596EC578" w:rsidR="00883830" w:rsidRPr="00757F5E" w:rsidRDefault="00883830" w:rsidP="008838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Arial" w:hAnsi="Arial" w:cs="Arial"/>
                <w:color w:val="000000"/>
                <w:sz w:val="20"/>
                <w:szCs w:val="20"/>
              </w:rPr>
              <w:t>0.857</w:t>
            </w:r>
          </w:p>
        </w:tc>
        <w:tc>
          <w:tcPr>
            <w:tcW w:w="1560" w:type="dxa"/>
            <w:vAlign w:val="center"/>
          </w:tcPr>
          <w:p w14:paraId="23D53ADD" w14:textId="099A7306" w:rsidR="00883830" w:rsidRPr="00757F5E" w:rsidRDefault="00883830" w:rsidP="008838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01" w:type="dxa"/>
            <w:vAlign w:val="bottom"/>
          </w:tcPr>
          <w:p w14:paraId="2AAAEAFD" w14:textId="4E07DF80" w:rsidR="00883830" w:rsidRPr="00757F5E" w:rsidRDefault="00883830" w:rsidP="008838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Arial" w:hAnsi="Arial" w:cs="Arial"/>
                <w:color w:val="000000"/>
                <w:szCs w:val="22"/>
              </w:rPr>
              <w:t>0.857</w:t>
            </w:r>
          </w:p>
        </w:tc>
        <w:tc>
          <w:tcPr>
            <w:tcW w:w="1559" w:type="dxa"/>
            <w:vAlign w:val="bottom"/>
          </w:tcPr>
          <w:p w14:paraId="7A05BE07" w14:textId="1F160A4B" w:rsidR="00883830" w:rsidRPr="00757F5E" w:rsidRDefault="00883830" w:rsidP="008838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Arial" w:hAnsi="Arial" w:cs="Arial"/>
                <w:color w:val="000000"/>
                <w:szCs w:val="22"/>
              </w:rPr>
              <w:t>1</w:t>
            </w:r>
          </w:p>
        </w:tc>
      </w:tr>
    </w:tbl>
    <w:p w14:paraId="625C83A8" w14:textId="470FEE80" w:rsidR="00371832" w:rsidRPr="00757F5E" w:rsidRDefault="00371832" w:rsidP="00EC6D27">
      <w:pPr>
        <w:rPr>
          <w:rFonts w:ascii="Arial" w:hAnsi="Arial" w:cs="Arial"/>
        </w:rPr>
      </w:pPr>
    </w:p>
    <w:p w14:paraId="493D860E" w14:textId="77777777" w:rsidR="00371832" w:rsidRPr="00757F5E" w:rsidRDefault="00371832">
      <w:pPr>
        <w:rPr>
          <w:rFonts w:ascii="Arial" w:hAnsi="Arial" w:cs="Arial"/>
        </w:rPr>
      </w:pPr>
      <w:r w:rsidRPr="00757F5E">
        <w:rPr>
          <w:rFonts w:ascii="Arial" w:hAnsi="Arial" w:cs="Arial"/>
        </w:rPr>
        <w:br w:type="page"/>
      </w:r>
    </w:p>
    <w:p w14:paraId="5A0D30A4" w14:textId="4C33BDE0" w:rsidR="00FE79B9" w:rsidRPr="00757F5E" w:rsidRDefault="003C400B" w:rsidP="001C47D0">
      <w:pPr>
        <w:spacing w:line="276" w:lineRule="auto"/>
        <w:jc w:val="center"/>
        <w:rPr>
          <w:rFonts w:ascii="Arial" w:hAnsi="Arial" w:cs="Arial"/>
          <w:sz w:val="24"/>
          <w:szCs w:val="32"/>
        </w:rPr>
      </w:pPr>
      <w:r w:rsidRPr="00757F5E">
        <w:rPr>
          <w:rFonts w:ascii="Arial" w:eastAsia="Times New Roman" w:hAnsi="Arial" w:cs="Arial"/>
          <w:b/>
          <w:bCs/>
          <w:color w:val="000000"/>
          <w:sz w:val="24"/>
          <w:szCs w:val="24"/>
          <w:lang w:bidi="ar-SA"/>
        </w:rPr>
        <w:t xml:space="preserve">Supplementary Table </w:t>
      </w:r>
      <w:r w:rsidR="00A5493B">
        <w:rPr>
          <w:rFonts w:ascii="Arial" w:eastAsia="Times New Roman" w:hAnsi="Arial" w:cs="Arial"/>
          <w:b/>
          <w:bCs/>
          <w:color w:val="000000"/>
          <w:sz w:val="24"/>
          <w:szCs w:val="24"/>
          <w:lang w:bidi="ar-SA"/>
        </w:rPr>
        <w:t>6</w:t>
      </w:r>
      <w:r w:rsidRPr="00757F5E">
        <w:rPr>
          <w:rFonts w:ascii="Arial" w:eastAsia="Times New Roman" w:hAnsi="Arial" w:cs="Arial"/>
          <w:b/>
          <w:bCs/>
          <w:color w:val="000000"/>
          <w:sz w:val="24"/>
          <w:szCs w:val="24"/>
          <w:lang w:bidi="ar-SA"/>
        </w:rPr>
        <w:t xml:space="preserve">. </w:t>
      </w:r>
      <w:r w:rsidR="00CC29EA" w:rsidRPr="00757F5E">
        <w:rPr>
          <w:rFonts w:ascii="Arial" w:eastAsia="Times New Roman" w:hAnsi="Arial" w:cs="Arial"/>
          <w:b/>
          <w:bCs/>
          <w:color w:val="000000"/>
          <w:sz w:val="24"/>
          <w:szCs w:val="24"/>
          <w:lang w:bidi="ar-SA"/>
        </w:rPr>
        <w:t xml:space="preserve">IgG and TAb response and </w:t>
      </w:r>
      <w:r w:rsidR="00D87F59" w:rsidRPr="00757F5E">
        <w:rPr>
          <w:rFonts w:ascii="Arial" w:eastAsia="Times New Roman" w:hAnsi="Arial" w:cs="Arial"/>
          <w:b/>
          <w:bCs/>
          <w:color w:val="000000"/>
          <w:sz w:val="24"/>
          <w:szCs w:val="24"/>
          <w:lang w:bidi="ar-SA"/>
        </w:rPr>
        <w:t>p</w:t>
      </w:r>
      <w:r w:rsidR="00411FC9" w:rsidRPr="00757F5E">
        <w:rPr>
          <w:rFonts w:ascii="Arial" w:eastAsia="Times New Roman" w:hAnsi="Arial" w:cs="Arial"/>
          <w:b/>
          <w:bCs/>
          <w:color w:val="000000"/>
          <w:sz w:val="24"/>
          <w:szCs w:val="24"/>
          <w:lang w:bidi="ar-SA"/>
        </w:rPr>
        <w:t>airwise comparisons</w:t>
      </w:r>
      <w:r w:rsidR="00613E76" w:rsidRPr="00757F5E">
        <w:rPr>
          <w:rFonts w:ascii="Arial" w:eastAsia="Times New Roman" w:hAnsi="Arial" w:cs="Arial"/>
          <w:b/>
          <w:bCs/>
          <w:color w:val="000000"/>
          <w:sz w:val="24"/>
          <w:szCs w:val="24"/>
          <w:lang w:bidi="ar-SA"/>
        </w:rPr>
        <w:t xml:space="preserve"> between three vaccinated sub-groups</w:t>
      </w:r>
      <w:r w:rsidRPr="00757F5E">
        <w:rPr>
          <w:rFonts w:ascii="Arial" w:eastAsia="Times New Roman" w:hAnsi="Arial" w:cs="Arial"/>
          <w:b/>
          <w:bCs/>
          <w:color w:val="000000"/>
          <w:sz w:val="24"/>
          <w:szCs w:val="24"/>
          <w:lang w:bidi="ar-SA"/>
        </w:rPr>
        <w:t>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529"/>
        <w:gridCol w:w="1301"/>
        <w:gridCol w:w="1985"/>
        <w:gridCol w:w="2410"/>
        <w:gridCol w:w="1417"/>
        <w:gridCol w:w="1284"/>
      </w:tblGrid>
      <w:tr w:rsidR="00BB6E15" w:rsidRPr="00757F5E" w14:paraId="186FC869" w14:textId="4B05FC5B" w:rsidTr="00292ED5">
        <w:trPr>
          <w:trHeight w:val="478"/>
        </w:trPr>
        <w:tc>
          <w:tcPr>
            <w:tcW w:w="1529" w:type="dxa"/>
            <w:vMerge w:val="restart"/>
            <w:vAlign w:val="center"/>
          </w:tcPr>
          <w:p w14:paraId="7371F706" w14:textId="2EE05850" w:rsidR="00BB6E15" w:rsidRPr="00757F5E" w:rsidRDefault="00BB6E15" w:rsidP="008E776A">
            <w:pPr>
              <w:spacing w:beforeLines="40" w:before="96" w:afterLines="40" w:after="9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Arial" w:hAnsi="Arial" w:cs="Arial"/>
                <w:sz w:val="20"/>
                <w:szCs w:val="20"/>
              </w:rPr>
              <w:t>Groups</w:t>
            </w:r>
          </w:p>
        </w:tc>
        <w:tc>
          <w:tcPr>
            <w:tcW w:w="5696" w:type="dxa"/>
            <w:gridSpan w:val="3"/>
            <w:vAlign w:val="center"/>
          </w:tcPr>
          <w:p w14:paraId="2D9F2A56" w14:textId="299DBD3C" w:rsidR="00BB6E15" w:rsidRPr="00757F5E" w:rsidRDefault="00BB6E15" w:rsidP="008E776A">
            <w:pPr>
              <w:spacing w:beforeLines="40" w:before="96" w:afterLines="40" w:after="9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IgG (Ind)</w:t>
            </w:r>
          </w:p>
        </w:tc>
        <w:tc>
          <w:tcPr>
            <w:tcW w:w="1417" w:type="dxa"/>
            <w:vMerge w:val="restart"/>
            <w:vAlign w:val="center"/>
          </w:tcPr>
          <w:p w14:paraId="010D2DBF" w14:textId="494E6F90" w:rsidR="00BB6E15" w:rsidRPr="00757F5E" w:rsidRDefault="00BB6E15" w:rsidP="009E0727">
            <w:pPr>
              <w:spacing w:beforeLines="40" w:before="96" w:afterLines="40" w:after="9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Arial" w:hAnsi="Arial" w:cs="Arial"/>
                <w:sz w:val="20"/>
                <w:szCs w:val="20"/>
              </w:rPr>
              <w:t>Comparison group</w:t>
            </w:r>
          </w:p>
        </w:tc>
        <w:tc>
          <w:tcPr>
            <w:tcW w:w="1284" w:type="dxa"/>
            <w:vMerge w:val="restart"/>
            <w:vAlign w:val="center"/>
          </w:tcPr>
          <w:p w14:paraId="3FAF0F31" w14:textId="08FBEA79" w:rsidR="00BB6E15" w:rsidRPr="00757F5E" w:rsidRDefault="00BB6E15" w:rsidP="008E776A">
            <w:pPr>
              <w:spacing w:beforeLines="40" w:before="96" w:afterLines="40" w:after="9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Arial" w:hAnsi="Arial" w:cs="Arial"/>
                <w:sz w:val="20"/>
                <w:szCs w:val="20"/>
              </w:rPr>
              <w:t>P-value</w:t>
            </w:r>
          </w:p>
        </w:tc>
      </w:tr>
      <w:tr w:rsidR="0006242A" w:rsidRPr="00757F5E" w14:paraId="2D18810D" w14:textId="10D20E14" w:rsidTr="00292ED5">
        <w:trPr>
          <w:trHeight w:val="397"/>
        </w:trPr>
        <w:tc>
          <w:tcPr>
            <w:tcW w:w="1529" w:type="dxa"/>
            <w:vMerge/>
            <w:vAlign w:val="center"/>
          </w:tcPr>
          <w:p w14:paraId="658472FA" w14:textId="23D98632" w:rsidR="0006242A" w:rsidRPr="00757F5E" w:rsidRDefault="0006242A" w:rsidP="008E776A">
            <w:pPr>
              <w:spacing w:beforeLines="40" w:before="96" w:afterLines="40" w:after="96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1" w:type="dxa"/>
            <w:vAlign w:val="center"/>
          </w:tcPr>
          <w:p w14:paraId="62E7EEEF" w14:textId="261ADED0" w:rsidR="0006242A" w:rsidRPr="00757F5E" w:rsidRDefault="00BB6E15" w:rsidP="008E776A">
            <w:pPr>
              <w:spacing w:beforeLines="40" w:before="96" w:afterLines="40" w:after="9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 xml:space="preserve">Median Ab </w:t>
            </w:r>
          </w:p>
        </w:tc>
        <w:tc>
          <w:tcPr>
            <w:tcW w:w="1985" w:type="dxa"/>
            <w:vAlign w:val="center"/>
          </w:tcPr>
          <w:p w14:paraId="23D742A5" w14:textId="4D91C1EF" w:rsidR="0006242A" w:rsidRPr="00757F5E" w:rsidRDefault="00BB6E15" w:rsidP="008E776A">
            <w:pPr>
              <w:spacing w:beforeLines="40" w:before="96" w:afterLines="40" w:after="9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Interquartile range (IQR)</w:t>
            </w:r>
          </w:p>
        </w:tc>
        <w:tc>
          <w:tcPr>
            <w:tcW w:w="2410" w:type="dxa"/>
            <w:vAlign w:val="center"/>
          </w:tcPr>
          <w:p w14:paraId="3E925B65" w14:textId="70CDC3D4" w:rsidR="0006242A" w:rsidRPr="00757F5E" w:rsidRDefault="00BB6E15" w:rsidP="008E776A">
            <w:pPr>
              <w:spacing w:beforeLines="40" w:before="96" w:afterLines="40" w:after="9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95% Confidence Interval (CI)</w:t>
            </w:r>
          </w:p>
        </w:tc>
        <w:tc>
          <w:tcPr>
            <w:tcW w:w="1417" w:type="dxa"/>
            <w:vMerge/>
            <w:vAlign w:val="center"/>
          </w:tcPr>
          <w:p w14:paraId="0F00D1EB" w14:textId="77777777" w:rsidR="0006242A" w:rsidRPr="00757F5E" w:rsidRDefault="0006242A" w:rsidP="008E776A">
            <w:pPr>
              <w:spacing w:beforeLines="40" w:before="96" w:afterLines="40" w:after="96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4" w:type="dxa"/>
            <w:vMerge/>
            <w:vAlign w:val="center"/>
          </w:tcPr>
          <w:p w14:paraId="6572D3AE" w14:textId="77777777" w:rsidR="0006242A" w:rsidRPr="00757F5E" w:rsidRDefault="0006242A" w:rsidP="008E776A">
            <w:pPr>
              <w:spacing w:beforeLines="40" w:before="96" w:afterLines="40" w:after="96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80583" w:rsidRPr="00757F5E" w14:paraId="25C3F445" w14:textId="0F3AB96F" w:rsidTr="00292ED5">
        <w:trPr>
          <w:trHeight w:val="397"/>
        </w:trPr>
        <w:tc>
          <w:tcPr>
            <w:tcW w:w="1529" w:type="dxa"/>
            <w:vAlign w:val="center"/>
          </w:tcPr>
          <w:p w14:paraId="13682170" w14:textId="5624A207" w:rsidR="00880583" w:rsidRPr="00757F5E" w:rsidRDefault="00880583" w:rsidP="008E776A">
            <w:pPr>
              <w:spacing w:beforeLines="40" w:before="96" w:afterLines="40" w:after="9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Arial" w:hAnsi="Arial" w:cs="Arial"/>
                <w:sz w:val="20"/>
                <w:szCs w:val="20"/>
              </w:rPr>
              <w:t>Uninfected</w:t>
            </w:r>
          </w:p>
        </w:tc>
        <w:tc>
          <w:tcPr>
            <w:tcW w:w="1301" w:type="dxa"/>
            <w:vAlign w:val="center"/>
          </w:tcPr>
          <w:p w14:paraId="6D6ABF70" w14:textId="0A023DF5" w:rsidR="00880583" w:rsidRPr="00757F5E" w:rsidRDefault="001919DE" w:rsidP="008E776A">
            <w:pPr>
              <w:spacing w:beforeLines="40" w:before="96" w:afterLines="40" w:after="9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Arial" w:hAnsi="Arial" w:cs="Arial"/>
                <w:sz w:val="20"/>
                <w:szCs w:val="20"/>
              </w:rPr>
              <w:t>27813</w:t>
            </w:r>
          </w:p>
        </w:tc>
        <w:tc>
          <w:tcPr>
            <w:tcW w:w="1985" w:type="dxa"/>
            <w:vAlign w:val="center"/>
          </w:tcPr>
          <w:p w14:paraId="44E84EAD" w14:textId="1D7C2A07" w:rsidR="00880583" w:rsidRPr="00757F5E" w:rsidRDefault="00AE0ECC" w:rsidP="008E776A">
            <w:pPr>
              <w:spacing w:beforeLines="40" w:before="96" w:afterLines="40" w:after="9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Arial" w:hAnsi="Arial" w:cs="Arial"/>
                <w:sz w:val="20"/>
                <w:szCs w:val="20"/>
              </w:rPr>
              <w:t>14232-51899</w:t>
            </w:r>
          </w:p>
        </w:tc>
        <w:tc>
          <w:tcPr>
            <w:tcW w:w="2410" w:type="dxa"/>
            <w:vAlign w:val="center"/>
          </w:tcPr>
          <w:p w14:paraId="0899F207" w14:textId="02EC4253" w:rsidR="00880583" w:rsidRPr="00757F5E" w:rsidRDefault="00D06BF1" w:rsidP="008E776A">
            <w:pPr>
              <w:spacing w:beforeLines="40" w:before="96" w:afterLines="40" w:after="9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Arial" w:hAnsi="Arial" w:cs="Arial"/>
                <w:sz w:val="20"/>
                <w:szCs w:val="20"/>
              </w:rPr>
              <w:t>34215.07-</w:t>
            </w:r>
            <w:r w:rsidR="000D5C02" w:rsidRPr="00757F5E">
              <w:rPr>
                <w:rFonts w:ascii="Arial" w:hAnsi="Arial" w:cs="Arial"/>
                <w:sz w:val="20"/>
                <w:szCs w:val="20"/>
              </w:rPr>
              <w:t>40305.30</w:t>
            </w:r>
          </w:p>
        </w:tc>
        <w:tc>
          <w:tcPr>
            <w:tcW w:w="1417" w:type="dxa"/>
            <w:vAlign w:val="center"/>
          </w:tcPr>
          <w:p w14:paraId="75FA3AE2" w14:textId="68D0394C" w:rsidR="00880583" w:rsidRPr="00757F5E" w:rsidRDefault="00880583" w:rsidP="008E776A">
            <w:pPr>
              <w:spacing w:beforeLines="40" w:before="96" w:afterLines="40" w:after="9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Arial" w:hAnsi="Arial" w:cs="Arial"/>
                <w:sz w:val="20"/>
                <w:szCs w:val="20"/>
              </w:rPr>
              <w:t>Postinfected</w:t>
            </w:r>
          </w:p>
        </w:tc>
        <w:tc>
          <w:tcPr>
            <w:tcW w:w="1284" w:type="dxa"/>
            <w:vAlign w:val="center"/>
          </w:tcPr>
          <w:p w14:paraId="5AE88780" w14:textId="771F7B4F" w:rsidR="00880583" w:rsidRPr="00757F5E" w:rsidRDefault="00F84EAF" w:rsidP="008E776A">
            <w:pPr>
              <w:spacing w:beforeLines="40" w:before="96" w:afterLines="40" w:after="9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Arial" w:hAnsi="Arial" w:cs="Arial"/>
                <w:sz w:val="20"/>
                <w:szCs w:val="20"/>
              </w:rPr>
              <w:t>1.99</w:t>
            </w:r>
            <w:r w:rsidR="00292ED5" w:rsidRPr="00757F5E">
              <w:rPr>
                <w:rFonts w:ascii="Arial" w:hAnsi="Arial" w:cs="Arial"/>
                <w:sz w:val="20"/>
                <w:szCs w:val="20"/>
              </w:rPr>
              <w:t>×10</w:t>
            </w:r>
            <w:r w:rsidRPr="00757F5E">
              <w:rPr>
                <w:rFonts w:ascii="Arial" w:hAnsi="Arial" w:cs="Arial"/>
                <w:sz w:val="20"/>
                <w:szCs w:val="20"/>
                <w:vertAlign w:val="superscript"/>
              </w:rPr>
              <w:t>-4</w:t>
            </w:r>
          </w:p>
        </w:tc>
      </w:tr>
      <w:tr w:rsidR="002C5AA3" w:rsidRPr="00757F5E" w14:paraId="4049AB60" w14:textId="3F558C5F" w:rsidTr="00292ED5">
        <w:trPr>
          <w:trHeight w:val="397"/>
        </w:trPr>
        <w:tc>
          <w:tcPr>
            <w:tcW w:w="1529" w:type="dxa"/>
            <w:vAlign w:val="center"/>
          </w:tcPr>
          <w:p w14:paraId="697EC5D8" w14:textId="69975375" w:rsidR="002C5AA3" w:rsidRPr="00757F5E" w:rsidRDefault="002C5AA3" w:rsidP="002C5AA3">
            <w:pPr>
              <w:spacing w:beforeLines="40" w:before="96" w:afterLines="40" w:after="9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Arial" w:hAnsi="Arial" w:cs="Arial"/>
                <w:sz w:val="20"/>
                <w:szCs w:val="20"/>
              </w:rPr>
              <w:t>Preinfected</w:t>
            </w:r>
          </w:p>
        </w:tc>
        <w:tc>
          <w:tcPr>
            <w:tcW w:w="1301" w:type="dxa"/>
            <w:vAlign w:val="center"/>
          </w:tcPr>
          <w:p w14:paraId="011B3E85" w14:textId="538D9BD7" w:rsidR="002C5AA3" w:rsidRPr="00757F5E" w:rsidRDefault="002C5AA3" w:rsidP="002C5AA3">
            <w:pPr>
              <w:spacing w:beforeLines="40" w:before="96" w:afterLines="40" w:after="9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Arial" w:hAnsi="Arial" w:cs="Arial"/>
                <w:sz w:val="20"/>
                <w:szCs w:val="20"/>
              </w:rPr>
              <w:t>40703</w:t>
            </w:r>
          </w:p>
        </w:tc>
        <w:tc>
          <w:tcPr>
            <w:tcW w:w="1985" w:type="dxa"/>
            <w:vAlign w:val="center"/>
          </w:tcPr>
          <w:p w14:paraId="18BA018A" w14:textId="7AA07BEA" w:rsidR="002C5AA3" w:rsidRPr="00757F5E" w:rsidRDefault="002C5AA3" w:rsidP="002C5AA3">
            <w:pPr>
              <w:spacing w:beforeLines="40" w:before="96" w:afterLines="40" w:after="9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Arial" w:hAnsi="Arial" w:cs="Arial"/>
                <w:sz w:val="20"/>
                <w:szCs w:val="20"/>
              </w:rPr>
              <w:t>24731-83788</w:t>
            </w:r>
          </w:p>
        </w:tc>
        <w:tc>
          <w:tcPr>
            <w:tcW w:w="2410" w:type="dxa"/>
            <w:vAlign w:val="center"/>
          </w:tcPr>
          <w:p w14:paraId="22D65B66" w14:textId="79BEC707" w:rsidR="002C5AA3" w:rsidRPr="00757F5E" w:rsidRDefault="002C5AA3" w:rsidP="002C5AA3">
            <w:pPr>
              <w:spacing w:beforeLines="40" w:before="96" w:afterLines="40" w:after="9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Arial" w:hAnsi="Arial" w:cs="Arial"/>
                <w:sz w:val="20"/>
                <w:szCs w:val="20"/>
              </w:rPr>
              <w:t>47433.03-60612.85</w:t>
            </w:r>
          </w:p>
        </w:tc>
        <w:tc>
          <w:tcPr>
            <w:tcW w:w="1417" w:type="dxa"/>
            <w:vAlign w:val="center"/>
          </w:tcPr>
          <w:p w14:paraId="75BDC962" w14:textId="49A69C97" w:rsidR="002C5AA3" w:rsidRPr="00757F5E" w:rsidRDefault="002C5AA3" w:rsidP="002C5AA3">
            <w:pPr>
              <w:spacing w:beforeLines="40" w:before="96" w:afterLines="40" w:after="9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Arial" w:hAnsi="Arial" w:cs="Arial"/>
                <w:sz w:val="20"/>
                <w:szCs w:val="20"/>
              </w:rPr>
              <w:t>Uninfected</w:t>
            </w:r>
          </w:p>
        </w:tc>
        <w:tc>
          <w:tcPr>
            <w:tcW w:w="1284" w:type="dxa"/>
            <w:vAlign w:val="center"/>
          </w:tcPr>
          <w:p w14:paraId="4FF6EBAE" w14:textId="0DCA9005" w:rsidR="002C5AA3" w:rsidRPr="00757F5E" w:rsidRDefault="002C7019" w:rsidP="002C5AA3">
            <w:pPr>
              <w:spacing w:beforeLines="40" w:before="96" w:afterLines="40" w:after="9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Arial" w:hAnsi="Arial" w:cs="Arial"/>
                <w:sz w:val="20"/>
                <w:szCs w:val="20"/>
              </w:rPr>
              <w:t>3.12</w:t>
            </w:r>
            <w:r w:rsidR="003C37B4" w:rsidRPr="00757F5E">
              <w:rPr>
                <w:rFonts w:ascii="Arial" w:hAnsi="Arial" w:cs="Arial"/>
                <w:sz w:val="20"/>
                <w:szCs w:val="20"/>
              </w:rPr>
              <w:t>×10</w:t>
            </w:r>
            <w:r w:rsidR="003C37B4" w:rsidRPr="00757F5E">
              <w:rPr>
                <w:rFonts w:ascii="Arial" w:hAnsi="Arial" w:cs="Arial"/>
                <w:sz w:val="20"/>
                <w:szCs w:val="20"/>
                <w:vertAlign w:val="superscript"/>
              </w:rPr>
              <w:t>-</w:t>
            </w:r>
            <w:r w:rsidR="00486C59" w:rsidRPr="00757F5E">
              <w:rPr>
                <w:rFonts w:ascii="Arial" w:hAnsi="Arial" w:cs="Arial"/>
                <w:sz w:val="20"/>
                <w:szCs w:val="20"/>
                <w:vertAlign w:val="superscript"/>
              </w:rPr>
              <w:t>6</w:t>
            </w:r>
          </w:p>
        </w:tc>
      </w:tr>
      <w:tr w:rsidR="00880583" w:rsidRPr="00757F5E" w14:paraId="51BC76E4" w14:textId="269327A7" w:rsidTr="00292ED5">
        <w:trPr>
          <w:trHeight w:val="397"/>
        </w:trPr>
        <w:tc>
          <w:tcPr>
            <w:tcW w:w="1529" w:type="dxa"/>
            <w:vAlign w:val="center"/>
          </w:tcPr>
          <w:p w14:paraId="65405EEF" w14:textId="2CE1CCC3" w:rsidR="00880583" w:rsidRPr="00757F5E" w:rsidRDefault="00880583" w:rsidP="008E776A">
            <w:pPr>
              <w:spacing w:beforeLines="40" w:before="96" w:afterLines="40" w:after="9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Arial" w:hAnsi="Arial" w:cs="Arial"/>
                <w:sz w:val="20"/>
                <w:szCs w:val="20"/>
              </w:rPr>
              <w:t>P</w:t>
            </w:r>
            <w:r w:rsidR="00190443" w:rsidRPr="00757F5E">
              <w:rPr>
                <w:rFonts w:ascii="Arial" w:hAnsi="Arial" w:cs="Arial"/>
                <w:sz w:val="20"/>
                <w:szCs w:val="20"/>
              </w:rPr>
              <w:t>ost</w:t>
            </w:r>
            <w:r w:rsidRPr="00757F5E">
              <w:rPr>
                <w:rFonts w:ascii="Arial" w:hAnsi="Arial" w:cs="Arial"/>
                <w:sz w:val="20"/>
                <w:szCs w:val="20"/>
              </w:rPr>
              <w:t>infected</w:t>
            </w:r>
          </w:p>
        </w:tc>
        <w:tc>
          <w:tcPr>
            <w:tcW w:w="1301" w:type="dxa"/>
            <w:vAlign w:val="center"/>
          </w:tcPr>
          <w:p w14:paraId="33310A5C" w14:textId="746F44E4" w:rsidR="00880583" w:rsidRPr="00757F5E" w:rsidRDefault="00EF6D27" w:rsidP="008E776A">
            <w:pPr>
              <w:spacing w:beforeLines="40" w:before="96" w:afterLines="40" w:after="9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Arial" w:hAnsi="Arial" w:cs="Arial"/>
                <w:sz w:val="20"/>
                <w:szCs w:val="20"/>
              </w:rPr>
              <w:t>51527</w:t>
            </w:r>
          </w:p>
        </w:tc>
        <w:tc>
          <w:tcPr>
            <w:tcW w:w="1985" w:type="dxa"/>
            <w:vAlign w:val="center"/>
          </w:tcPr>
          <w:p w14:paraId="25BD09E7" w14:textId="262EBD83" w:rsidR="00880583" w:rsidRPr="00757F5E" w:rsidRDefault="00EF6D27" w:rsidP="008E776A">
            <w:pPr>
              <w:spacing w:beforeLines="40" w:before="96" w:afterLines="40" w:after="9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Arial" w:hAnsi="Arial" w:cs="Arial"/>
                <w:sz w:val="20"/>
                <w:szCs w:val="20"/>
              </w:rPr>
              <w:t>24814-93928</w:t>
            </w:r>
          </w:p>
        </w:tc>
        <w:tc>
          <w:tcPr>
            <w:tcW w:w="2410" w:type="dxa"/>
            <w:vAlign w:val="center"/>
          </w:tcPr>
          <w:p w14:paraId="46C15018" w14:textId="55D9D163" w:rsidR="00880583" w:rsidRPr="00757F5E" w:rsidRDefault="00EF6D27" w:rsidP="008E776A">
            <w:pPr>
              <w:spacing w:beforeLines="40" w:before="96" w:afterLines="40" w:after="9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Arial" w:hAnsi="Arial" w:cs="Arial"/>
                <w:sz w:val="20"/>
                <w:szCs w:val="20"/>
              </w:rPr>
              <w:t>47918.59-</w:t>
            </w:r>
            <w:r w:rsidR="00006CD1" w:rsidRPr="00757F5E">
              <w:rPr>
                <w:rFonts w:ascii="Arial" w:hAnsi="Arial" w:cs="Arial"/>
                <w:sz w:val="20"/>
                <w:szCs w:val="20"/>
              </w:rPr>
              <w:t>72075.37</w:t>
            </w:r>
          </w:p>
        </w:tc>
        <w:tc>
          <w:tcPr>
            <w:tcW w:w="1417" w:type="dxa"/>
            <w:vAlign w:val="center"/>
          </w:tcPr>
          <w:p w14:paraId="48B27765" w14:textId="17D22E91" w:rsidR="00880583" w:rsidRPr="00757F5E" w:rsidRDefault="00EF5BEC" w:rsidP="008E776A">
            <w:pPr>
              <w:spacing w:beforeLines="40" w:before="96" w:afterLines="40" w:after="9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Arial" w:hAnsi="Arial" w:cs="Arial"/>
                <w:sz w:val="20"/>
                <w:szCs w:val="20"/>
              </w:rPr>
              <w:t>Preinfected</w:t>
            </w:r>
          </w:p>
        </w:tc>
        <w:tc>
          <w:tcPr>
            <w:tcW w:w="1284" w:type="dxa"/>
            <w:vAlign w:val="center"/>
          </w:tcPr>
          <w:p w14:paraId="76650549" w14:textId="0CF97A2A" w:rsidR="00880583" w:rsidRPr="00757F5E" w:rsidRDefault="00750A71" w:rsidP="008E776A">
            <w:pPr>
              <w:spacing w:beforeLines="40" w:before="96" w:afterLines="40" w:after="9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Arial" w:hAnsi="Arial" w:cs="Arial"/>
                <w:sz w:val="20"/>
                <w:szCs w:val="20"/>
              </w:rPr>
              <w:t>0.5711</w:t>
            </w:r>
          </w:p>
        </w:tc>
      </w:tr>
      <w:tr w:rsidR="00DC06AC" w:rsidRPr="00757F5E" w14:paraId="45463576" w14:textId="77777777" w:rsidTr="00292ED5">
        <w:trPr>
          <w:trHeight w:val="397"/>
        </w:trPr>
        <w:tc>
          <w:tcPr>
            <w:tcW w:w="1529" w:type="dxa"/>
            <w:vAlign w:val="center"/>
          </w:tcPr>
          <w:p w14:paraId="292E8A55" w14:textId="77777777" w:rsidR="00DC06AC" w:rsidRPr="00757F5E" w:rsidRDefault="00DC06AC" w:rsidP="008E776A">
            <w:pPr>
              <w:spacing w:beforeLines="40" w:before="96" w:afterLines="40" w:after="96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96" w:type="dxa"/>
            <w:gridSpan w:val="3"/>
            <w:vAlign w:val="center"/>
          </w:tcPr>
          <w:p w14:paraId="2E06C38C" w14:textId="19CB7035" w:rsidR="00DC06AC" w:rsidRPr="00757F5E" w:rsidRDefault="00DC06AC" w:rsidP="008E776A">
            <w:pPr>
              <w:spacing w:beforeLines="40" w:before="96" w:afterLines="40" w:after="9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TAb (QUAL)</w:t>
            </w:r>
          </w:p>
        </w:tc>
        <w:tc>
          <w:tcPr>
            <w:tcW w:w="1417" w:type="dxa"/>
            <w:vAlign w:val="center"/>
          </w:tcPr>
          <w:p w14:paraId="5488A8ED" w14:textId="77777777" w:rsidR="00DC06AC" w:rsidRPr="00757F5E" w:rsidRDefault="00DC06AC" w:rsidP="008E776A">
            <w:pPr>
              <w:spacing w:beforeLines="40" w:before="96" w:afterLines="40" w:after="96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4" w:type="dxa"/>
            <w:vAlign w:val="center"/>
          </w:tcPr>
          <w:p w14:paraId="19C5687D" w14:textId="77777777" w:rsidR="00DC06AC" w:rsidRPr="00757F5E" w:rsidRDefault="00DC06AC" w:rsidP="008E776A">
            <w:pPr>
              <w:spacing w:beforeLines="40" w:before="96" w:afterLines="40" w:after="96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537B5" w:rsidRPr="00757F5E" w14:paraId="516F91D5" w14:textId="77777777" w:rsidTr="00292ED5">
        <w:trPr>
          <w:trHeight w:val="397"/>
        </w:trPr>
        <w:tc>
          <w:tcPr>
            <w:tcW w:w="1529" w:type="dxa"/>
            <w:vAlign w:val="center"/>
          </w:tcPr>
          <w:p w14:paraId="05249131" w14:textId="782F0F20" w:rsidR="008537B5" w:rsidRPr="00757F5E" w:rsidRDefault="008537B5" w:rsidP="008537B5">
            <w:pPr>
              <w:spacing w:beforeLines="40" w:before="96" w:afterLines="40" w:after="9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Arial" w:hAnsi="Arial" w:cs="Arial"/>
                <w:sz w:val="20"/>
                <w:szCs w:val="20"/>
              </w:rPr>
              <w:t>Uninfected</w:t>
            </w:r>
          </w:p>
        </w:tc>
        <w:tc>
          <w:tcPr>
            <w:tcW w:w="1301" w:type="dxa"/>
            <w:vAlign w:val="center"/>
          </w:tcPr>
          <w:p w14:paraId="2162BD60" w14:textId="2E8A1DAD" w:rsidR="008537B5" w:rsidRPr="00757F5E" w:rsidRDefault="00FE2DE7" w:rsidP="008537B5">
            <w:pPr>
              <w:spacing w:beforeLines="40" w:before="96" w:afterLines="40" w:after="9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Arial" w:hAnsi="Arial" w:cs="Arial"/>
                <w:sz w:val="20"/>
                <w:szCs w:val="20"/>
              </w:rPr>
              <w:t>91063</w:t>
            </w:r>
          </w:p>
        </w:tc>
        <w:tc>
          <w:tcPr>
            <w:tcW w:w="1985" w:type="dxa"/>
            <w:vAlign w:val="center"/>
          </w:tcPr>
          <w:p w14:paraId="196CC40D" w14:textId="731EE0AB" w:rsidR="008537B5" w:rsidRPr="00757F5E" w:rsidRDefault="00486D78" w:rsidP="008537B5">
            <w:pPr>
              <w:spacing w:beforeLines="40" w:before="96" w:afterLines="40" w:after="9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Arial" w:hAnsi="Arial" w:cs="Arial"/>
                <w:sz w:val="20"/>
                <w:szCs w:val="20"/>
              </w:rPr>
              <w:t>49479-127235</w:t>
            </w:r>
          </w:p>
        </w:tc>
        <w:tc>
          <w:tcPr>
            <w:tcW w:w="2410" w:type="dxa"/>
            <w:vAlign w:val="center"/>
          </w:tcPr>
          <w:p w14:paraId="1AB48D3F" w14:textId="17B2F6CA" w:rsidR="008537B5" w:rsidRPr="00757F5E" w:rsidRDefault="00486D78" w:rsidP="008537B5">
            <w:pPr>
              <w:spacing w:beforeLines="40" w:before="96" w:afterLines="40" w:after="9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Arial" w:hAnsi="Arial" w:cs="Arial"/>
                <w:sz w:val="20"/>
                <w:szCs w:val="20"/>
              </w:rPr>
              <w:t>83778.94-93322.09</w:t>
            </w:r>
          </w:p>
        </w:tc>
        <w:tc>
          <w:tcPr>
            <w:tcW w:w="1417" w:type="dxa"/>
            <w:vAlign w:val="center"/>
          </w:tcPr>
          <w:p w14:paraId="1B9B6442" w14:textId="363E17D2" w:rsidR="008537B5" w:rsidRPr="00757F5E" w:rsidRDefault="008537B5" w:rsidP="008537B5">
            <w:pPr>
              <w:spacing w:beforeLines="40" w:before="96" w:afterLines="40" w:after="9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Arial" w:hAnsi="Arial" w:cs="Arial"/>
                <w:sz w:val="20"/>
                <w:szCs w:val="20"/>
              </w:rPr>
              <w:t>Postinfected</w:t>
            </w:r>
          </w:p>
        </w:tc>
        <w:tc>
          <w:tcPr>
            <w:tcW w:w="1284" w:type="dxa"/>
            <w:vAlign w:val="center"/>
          </w:tcPr>
          <w:p w14:paraId="3361FE8F" w14:textId="05E84F66" w:rsidR="008537B5" w:rsidRPr="00757F5E" w:rsidRDefault="0064726F" w:rsidP="008537B5">
            <w:pPr>
              <w:spacing w:beforeLines="40" w:before="96" w:afterLines="40" w:after="9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Arial" w:hAnsi="Arial" w:cs="Arial"/>
                <w:sz w:val="20"/>
                <w:szCs w:val="20"/>
              </w:rPr>
              <w:t>0.2010</w:t>
            </w:r>
          </w:p>
        </w:tc>
      </w:tr>
      <w:tr w:rsidR="008537B5" w:rsidRPr="00757F5E" w14:paraId="2A710245" w14:textId="77777777" w:rsidTr="00292ED5">
        <w:trPr>
          <w:trHeight w:val="397"/>
        </w:trPr>
        <w:tc>
          <w:tcPr>
            <w:tcW w:w="1529" w:type="dxa"/>
            <w:vAlign w:val="center"/>
          </w:tcPr>
          <w:p w14:paraId="2007004C" w14:textId="6002EC8C" w:rsidR="008537B5" w:rsidRPr="00757F5E" w:rsidRDefault="008537B5" w:rsidP="008537B5">
            <w:pPr>
              <w:spacing w:beforeLines="40" w:before="96" w:afterLines="40" w:after="9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Arial" w:hAnsi="Arial" w:cs="Arial"/>
                <w:sz w:val="20"/>
                <w:szCs w:val="20"/>
              </w:rPr>
              <w:t>Preinfected</w:t>
            </w:r>
          </w:p>
        </w:tc>
        <w:tc>
          <w:tcPr>
            <w:tcW w:w="1301" w:type="dxa"/>
            <w:vAlign w:val="center"/>
          </w:tcPr>
          <w:p w14:paraId="59C7557C" w14:textId="477B58C2" w:rsidR="008537B5" w:rsidRPr="00757F5E" w:rsidRDefault="00424630" w:rsidP="008537B5">
            <w:pPr>
              <w:spacing w:beforeLines="40" w:before="96" w:afterLines="40" w:after="9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Arial" w:hAnsi="Arial" w:cs="Arial"/>
                <w:sz w:val="20"/>
                <w:szCs w:val="20"/>
              </w:rPr>
              <w:t>109819</w:t>
            </w:r>
          </w:p>
        </w:tc>
        <w:tc>
          <w:tcPr>
            <w:tcW w:w="1985" w:type="dxa"/>
            <w:vAlign w:val="center"/>
          </w:tcPr>
          <w:p w14:paraId="369D162F" w14:textId="663A2057" w:rsidR="008537B5" w:rsidRPr="00757F5E" w:rsidRDefault="001F65B7" w:rsidP="008537B5">
            <w:pPr>
              <w:spacing w:beforeLines="40" w:before="96" w:afterLines="40" w:after="9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Arial" w:hAnsi="Arial" w:cs="Arial"/>
                <w:sz w:val="20"/>
                <w:szCs w:val="20"/>
              </w:rPr>
              <w:t>71745-135179</w:t>
            </w:r>
          </w:p>
        </w:tc>
        <w:tc>
          <w:tcPr>
            <w:tcW w:w="2410" w:type="dxa"/>
            <w:vAlign w:val="center"/>
          </w:tcPr>
          <w:p w14:paraId="27E792ED" w14:textId="051D2415" w:rsidR="008537B5" w:rsidRPr="00757F5E" w:rsidRDefault="001F65B7" w:rsidP="008537B5">
            <w:pPr>
              <w:spacing w:beforeLines="40" w:before="96" w:afterLines="40" w:after="9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Arial" w:hAnsi="Arial" w:cs="Arial"/>
                <w:sz w:val="20"/>
                <w:szCs w:val="20"/>
              </w:rPr>
              <w:t>96472.37-111531.17</w:t>
            </w:r>
          </w:p>
        </w:tc>
        <w:tc>
          <w:tcPr>
            <w:tcW w:w="1417" w:type="dxa"/>
            <w:vAlign w:val="center"/>
          </w:tcPr>
          <w:p w14:paraId="79FC5367" w14:textId="219784C1" w:rsidR="008537B5" w:rsidRPr="00757F5E" w:rsidRDefault="008537B5" w:rsidP="008537B5">
            <w:pPr>
              <w:spacing w:beforeLines="40" w:before="96" w:afterLines="40" w:after="9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Arial" w:hAnsi="Arial" w:cs="Arial"/>
                <w:sz w:val="20"/>
                <w:szCs w:val="20"/>
              </w:rPr>
              <w:t>Uninfected</w:t>
            </w:r>
          </w:p>
        </w:tc>
        <w:tc>
          <w:tcPr>
            <w:tcW w:w="1284" w:type="dxa"/>
            <w:vAlign w:val="center"/>
          </w:tcPr>
          <w:p w14:paraId="6018974B" w14:textId="3E42F33D" w:rsidR="008537B5" w:rsidRPr="00757F5E" w:rsidRDefault="00BF1588" w:rsidP="008537B5">
            <w:pPr>
              <w:spacing w:beforeLines="40" w:before="96" w:afterLines="40" w:after="9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Arial" w:hAnsi="Arial" w:cs="Arial"/>
                <w:sz w:val="20"/>
                <w:szCs w:val="20"/>
              </w:rPr>
              <w:t>1.82×10</w:t>
            </w:r>
            <w:r w:rsidRPr="00757F5E">
              <w:rPr>
                <w:rFonts w:ascii="Arial" w:hAnsi="Arial" w:cs="Arial"/>
                <w:sz w:val="20"/>
                <w:szCs w:val="20"/>
                <w:vertAlign w:val="superscript"/>
              </w:rPr>
              <w:t>-3</w:t>
            </w:r>
          </w:p>
        </w:tc>
      </w:tr>
      <w:tr w:rsidR="008537B5" w:rsidRPr="00757F5E" w14:paraId="6D0BA7BB" w14:textId="77777777" w:rsidTr="00292ED5">
        <w:trPr>
          <w:trHeight w:val="397"/>
        </w:trPr>
        <w:tc>
          <w:tcPr>
            <w:tcW w:w="1529" w:type="dxa"/>
            <w:vAlign w:val="center"/>
          </w:tcPr>
          <w:p w14:paraId="46888649" w14:textId="6454160C" w:rsidR="008537B5" w:rsidRPr="00757F5E" w:rsidRDefault="008537B5" w:rsidP="008537B5">
            <w:pPr>
              <w:spacing w:beforeLines="40" w:before="96" w:afterLines="40" w:after="9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Arial" w:hAnsi="Arial" w:cs="Arial"/>
                <w:sz w:val="20"/>
                <w:szCs w:val="20"/>
              </w:rPr>
              <w:t>Postinfected</w:t>
            </w:r>
          </w:p>
        </w:tc>
        <w:tc>
          <w:tcPr>
            <w:tcW w:w="1301" w:type="dxa"/>
            <w:vAlign w:val="center"/>
          </w:tcPr>
          <w:p w14:paraId="1F56248E" w14:textId="4323C2DD" w:rsidR="008537B5" w:rsidRPr="00757F5E" w:rsidRDefault="0081760A" w:rsidP="008537B5">
            <w:pPr>
              <w:spacing w:beforeLines="40" w:before="96" w:afterLines="40" w:after="9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Arial" w:hAnsi="Arial" w:cs="Arial"/>
                <w:sz w:val="20"/>
                <w:szCs w:val="20"/>
              </w:rPr>
              <w:t>109787</w:t>
            </w:r>
          </w:p>
        </w:tc>
        <w:tc>
          <w:tcPr>
            <w:tcW w:w="1985" w:type="dxa"/>
            <w:vAlign w:val="center"/>
          </w:tcPr>
          <w:p w14:paraId="13B409E6" w14:textId="2D179011" w:rsidR="008537B5" w:rsidRPr="00757F5E" w:rsidRDefault="00B13ADE" w:rsidP="008537B5">
            <w:pPr>
              <w:spacing w:beforeLines="40" w:before="96" w:afterLines="40" w:after="9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Arial" w:hAnsi="Arial" w:cs="Arial"/>
                <w:sz w:val="20"/>
                <w:szCs w:val="20"/>
              </w:rPr>
              <w:t>74716-126462</w:t>
            </w:r>
          </w:p>
        </w:tc>
        <w:tc>
          <w:tcPr>
            <w:tcW w:w="2410" w:type="dxa"/>
            <w:vAlign w:val="center"/>
          </w:tcPr>
          <w:p w14:paraId="1519FA03" w14:textId="5F61AA55" w:rsidR="008537B5" w:rsidRPr="00757F5E" w:rsidRDefault="00791179" w:rsidP="008537B5">
            <w:pPr>
              <w:spacing w:beforeLines="40" w:before="96" w:afterLines="40" w:after="9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Arial" w:hAnsi="Arial" w:cs="Arial"/>
                <w:sz w:val="20"/>
                <w:szCs w:val="20"/>
              </w:rPr>
              <w:t>85872.09-108851.17</w:t>
            </w:r>
          </w:p>
        </w:tc>
        <w:tc>
          <w:tcPr>
            <w:tcW w:w="1417" w:type="dxa"/>
            <w:vAlign w:val="center"/>
          </w:tcPr>
          <w:p w14:paraId="20990BC0" w14:textId="60F04663" w:rsidR="008537B5" w:rsidRPr="00757F5E" w:rsidRDefault="008537B5" w:rsidP="008537B5">
            <w:pPr>
              <w:spacing w:beforeLines="40" w:before="96" w:afterLines="40" w:after="9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Arial" w:hAnsi="Arial" w:cs="Arial"/>
                <w:sz w:val="20"/>
                <w:szCs w:val="20"/>
              </w:rPr>
              <w:t>Preinfected</w:t>
            </w:r>
          </w:p>
        </w:tc>
        <w:tc>
          <w:tcPr>
            <w:tcW w:w="1284" w:type="dxa"/>
            <w:vAlign w:val="center"/>
          </w:tcPr>
          <w:p w14:paraId="2A64833E" w14:textId="3D2866CD" w:rsidR="008537B5" w:rsidRPr="00757F5E" w:rsidRDefault="00F44ADD" w:rsidP="008537B5">
            <w:pPr>
              <w:spacing w:beforeLines="40" w:before="96" w:afterLines="40" w:after="9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F5E">
              <w:rPr>
                <w:rFonts w:ascii="Arial" w:hAnsi="Arial" w:cs="Arial"/>
                <w:sz w:val="20"/>
                <w:szCs w:val="20"/>
              </w:rPr>
              <w:t>0.4744</w:t>
            </w:r>
          </w:p>
        </w:tc>
      </w:tr>
    </w:tbl>
    <w:p w14:paraId="22C0D845" w14:textId="77777777" w:rsidR="00640BCF" w:rsidRPr="00757F5E" w:rsidRDefault="00640BCF" w:rsidP="00EC6D27">
      <w:pPr>
        <w:rPr>
          <w:rFonts w:ascii="Arial" w:hAnsi="Arial" w:cs="Arial"/>
        </w:rPr>
      </w:pPr>
    </w:p>
    <w:p w14:paraId="79D92B0D" w14:textId="77777777" w:rsidR="00C57782" w:rsidRPr="00757F5E" w:rsidRDefault="00C57782" w:rsidP="002F0F84">
      <w:pPr>
        <w:spacing w:line="276" w:lineRule="auto"/>
        <w:jc w:val="center"/>
        <w:rPr>
          <w:rFonts w:ascii="Arial" w:eastAsia="Times New Roman" w:hAnsi="Arial" w:cs="Arial"/>
          <w:b/>
          <w:bCs/>
          <w:color w:val="000000"/>
          <w:sz w:val="24"/>
          <w:szCs w:val="24"/>
          <w:lang w:bidi="ar-SA"/>
        </w:rPr>
      </w:pPr>
    </w:p>
    <w:p w14:paraId="26A8B0BD" w14:textId="40093CA1" w:rsidR="00C36A36" w:rsidRPr="00757F5E" w:rsidRDefault="00BD19A9" w:rsidP="002F0F84">
      <w:pPr>
        <w:spacing w:line="276" w:lineRule="auto"/>
        <w:jc w:val="center"/>
        <w:rPr>
          <w:rFonts w:ascii="Arial" w:eastAsia="Times New Roman" w:hAnsi="Arial" w:cs="Arial"/>
          <w:b/>
          <w:bCs/>
          <w:color w:val="000000"/>
          <w:sz w:val="24"/>
          <w:szCs w:val="24"/>
          <w:lang w:bidi="ar-SA"/>
        </w:rPr>
      </w:pPr>
      <w:r w:rsidRPr="00757F5E">
        <w:rPr>
          <w:rFonts w:ascii="Arial" w:eastAsia="Times New Roman" w:hAnsi="Arial" w:cs="Arial"/>
          <w:b/>
          <w:bCs/>
          <w:color w:val="000000"/>
          <w:sz w:val="24"/>
          <w:szCs w:val="24"/>
          <w:lang w:bidi="ar-SA"/>
        </w:rPr>
        <w:t xml:space="preserve">Supplementary Table </w:t>
      </w:r>
      <w:r w:rsidR="00D72785">
        <w:rPr>
          <w:rFonts w:ascii="Arial" w:eastAsia="Times New Roman" w:hAnsi="Arial" w:cs="Arial"/>
          <w:b/>
          <w:bCs/>
          <w:color w:val="000000"/>
          <w:sz w:val="24"/>
          <w:szCs w:val="24"/>
          <w:lang w:bidi="ar-SA"/>
        </w:rPr>
        <w:t>7</w:t>
      </w:r>
      <w:r w:rsidRPr="00757F5E">
        <w:rPr>
          <w:rFonts w:ascii="Arial" w:eastAsia="Times New Roman" w:hAnsi="Arial" w:cs="Arial"/>
          <w:b/>
          <w:bCs/>
          <w:color w:val="000000"/>
          <w:sz w:val="24"/>
          <w:szCs w:val="24"/>
          <w:lang w:bidi="ar-SA"/>
        </w:rPr>
        <w:t xml:space="preserve">. </w:t>
      </w:r>
      <w:r w:rsidR="00C36A36" w:rsidRPr="00757F5E">
        <w:rPr>
          <w:rFonts w:ascii="Arial" w:eastAsia="Times New Roman" w:hAnsi="Arial" w:cs="Arial"/>
          <w:b/>
          <w:bCs/>
          <w:color w:val="000000"/>
          <w:sz w:val="24"/>
          <w:szCs w:val="24"/>
          <w:lang w:bidi="ar-SA"/>
        </w:rPr>
        <w:t xml:space="preserve">Hierarchical cluster analysis and calculated Z-scores for </w:t>
      </w:r>
      <w:r w:rsidR="009734B8" w:rsidRPr="00757F5E">
        <w:rPr>
          <w:rFonts w:ascii="Arial" w:eastAsia="Times New Roman" w:hAnsi="Arial" w:cs="Arial"/>
          <w:b/>
          <w:bCs/>
          <w:color w:val="000000"/>
          <w:sz w:val="24"/>
          <w:szCs w:val="24"/>
          <w:lang w:bidi="ar-SA"/>
        </w:rPr>
        <w:t xml:space="preserve">IgG and TAb in </w:t>
      </w:r>
      <w:r w:rsidR="00C36A36" w:rsidRPr="00757F5E">
        <w:rPr>
          <w:rFonts w:ascii="Arial" w:eastAsia="Times New Roman" w:hAnsi="Arial" w:cs="Arial"/>
          <w:b/>
          <w:bCs/>
          <w:color w:val="000000"/>
          <w:sz w:val="24"/>
          <w:szCs w:val="24"/>
          <w:lang w:bidi="ar-SA"/>
        </w:rPr>
        <w:t xml:space="preserve">patients with Diabetes. </w:t>
      </w:r>
    </w:p>
    <w:tbl>
      <w:tblPr>
        <w:tblW w:w="9926" w:type="dxa"/>
        <w:jc w:val="center"/>
        <w:tblLook w:val="04A0" w:firstRow="1" w:lastRow="0" w:firstColumn="1" w:lastColumn="0" w:noHBand="0" w:noVBand="1"/>
      </w:tblPr>
      <w:tblGrid>
        <w:gridCol w:w="939"/>
        <w:gridCol w:w="1111"/>
        <w:gridCol w:w="1053"/>
        <w:gridCol w:w="1053"/>
        <w:gridCol w:w="1053"/>
        <w:gridCol w:w="1057"/>
        <w:gridCol w:w="1220"/>
        <w:gridCol w:w="1220"/>
        <w:gridCol w:w="1220"/>
      </w:tblGrid>
      <w:tr w:rsidR="002E7B6F" w:rsidRPr="00757F5E" w14:paraId="7E5859CA" w14:textId="41A3B9D8" w:rsidTr="005B79F2">
        <w:trPr>
          <w:trHeight w:val="485"/>
          <w:jc w:val="center"/>
        </w:trPr>
        <w:tc>
          <w:tcPr>
            <w:tcW w:w="93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C80B6" w14:textId="6FA2891E" w:rsidR="002E7B6F" w:rsidRPr="00757F5E" w:rsidRDefault="002E7B6F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Patients</w:t>
            </w:r>
            <w:r w:rsidR="00007B7C"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 xml:space="preserve"> ID</w:t>
            </w:r>
          </w:p>
        </w:tc>
        <w:tc>
          <w:tcPr>
            <w:tcW w:w="427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F554D" w14:textId="161B3420" w:rsidR="002E7B6F" w:rsidRPr="00757F5E" w:rsidRDefault="002E7B6F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IgG Z-score</w:t>
            </w:r>
          </w:p>
        </w:tc>
        <w:tc>
          <w:tcPr>
            <w:tcW w:w="471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11D643E" w14:textId="3AD96BF7" w:rsidR="002E7B6F" w:rsidRPr="00757F5E" w:rsidRDefault="002E7B6F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TAb Z-score</w:t>
            </w:r>
          </w:p>
        </w:tc>
      </w:tr>
      <w:tr w:rsidR="002E7B6F" w:rsidRPr="00757F5E" w14:paraId="55500614" w14:textId="77777777" w:rsidTr="005B79F2">
        <w:trPr>
          <w:trHeight w:val="391"/>
          <w:jc w:val="center"/>
        </w:trPr>
        <w:tc>
          <w:tcPr>
            <w:tcW w:w="93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8E2D3E" w14:textId="77777777" w:rsidR="002E7B6F" w:rsidRPr="00757F5E" w:rsidRDefault="002E7B6F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6A8574" w14:textId="2AAA7F5C" w:rsidR="002E7B6F" w:rsidRPr="00757F5E" w:rsidRDefault="002E7B6F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Cluster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8E9C7D" w14:textId="3F88BDCD" w:rsidR="002E7B6F" w:rsidRPr="00757F5E" w:rsidRDefault="002E7B6F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t1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165017" w14:textId="7BE647BF" w:rsidR="002E7B6F" w:rsidRPr="00757F5E" w:rsidRDefault="002E7B6F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t2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0B2C51" w14:textId="4C5B6844" w:rsidR="002E7B6F" w:rsidRPr="00757F5E" w:rsidRDefault="002E7B6F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t3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8AFEE79" w14:textId="6FBF90A7" w:rsidR="002E7B6F" w:rsidRPr="00757F5E" w:rsidRDefault="002E7B6F" w:rsidP="005B79F2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7F5E">
              <w:rPr>
                <w:rFonts w:ascii="Arial" w:hAnsi="Arial" w:cs="Arial"/>
                <w:color w:val="000000"/>
                <w:sz w:val="20"/>
                <w:szCs w:val="20"/>
              </w:rPr>
              <w:t>Cluster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05C8A00" w14:textId="35846CB3" w:rsidR="002E7B6F" w:rsidRPr="00757F5E" w:rsidRDefault="002E7B6F" w:rsidP="005B79F2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t1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926E702" w14:textId="344ADC34" w:rsidR="002E7B6F" w:rsidRPr="00757F5E" w:rsidRDefault="002E7B6F" w:rsidP="005B79F2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t2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4791CBB" w14:textId="36EE942D" w:rsidR="002E7B6F" w:rsidRPr="00757F5E" w:rsidRDefault="002E7B6F" w:rsidP="005B79F2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t3</w:t>
            </w:r>
          </w:p>
        </w:tc>
      </w:tr>
      <w:tr w:rsidR="00955E27" w:rsidRPr="00757F5E" w14:paraId="024F2387" w14:textId="56312D9B" w:rsidTr="005B79F2">
        <w:trPr>
          <w:trHeight w:val="290"/>
          <w:jc w:val="center"/>
        </w:trPr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BAAD3" w14:textId="15B27A79" w:rsidR="00955E27" w:rsidRPr="00757F5E" w:rsidRDefault="00955E27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140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542D0" w14:textId="5B39C978" w:rsidR="00955E27" w:rsidRPr="00757F5E" w:rsidRDefault="00955E27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Cluster-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0D717" w14:textId="4DAC3837" w:rsidR="00955E27" w:rsidRPr="00757F5E" w:rsidRDefault="00955E27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0.538398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869AB" w14:textId="7C961F8B" w:rsidR="00955E27" w:rsidRPr="00757F5E" w:rsidRDefault="00955E27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-1.1538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A9691" w14:textId="447436B9" w:rsidR="00955E27" w:rsidRPr="00757F5E" w:rsidRDefault="00955E27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0.615445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CD6229A" w14:textId="32D61EB9" w:rsidR="00955E27" w:rsidRPr="00757F5E" w:rsidRDefault="00955E27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Cluster-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5D7CAC6" w14:textId="5DB6A07B" w:rsidR="00955E27" w:rsidRPr="00757F5E" w:rsidRDefault="00955E27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1.15385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D47E33A" w14:textId="639D63BF" w:rsidR="00955E27" w:rsidRPr="00757F5E" w:rsidRDefault="00955E27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-0.5385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7AF898C" w14:textId="67CEA6D8" w:rsidR="00955E27" w:rsidRPr="00757F5E" w:rsidRDefault="00955E27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-0.61528</w:t>
            </w:r>
          </w:p>
        </w:tc>
      </w:tr>
      <w:tr w:rsidR="00955E27" w:rsidRPr="00757F5E" w14:paraId="0B15A873" w14:textId="643C8B76" w:rsidTr="005B79F2">
        <w:trPr>
          <w:trHeight w:val="290"/>
          <w:jc w:val="center"/>
        </w:trPr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2A645" w14:textId="51B7E22E" w:rsidR="00955E27" w:rsidRPr="00757F5E" w:rsidRDefault="00955E27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275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16FB3" w14:textId="69FB7C89" w:rsidR="00955E27" w:rsidRPr="00757F5E" w:rsidRDefault="00955E27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Cluster-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6ED37" w14:textId="55C964DC" w:rsidR="00955E27" w:rsidRPr="00757F5E" w:rsidRDefault="00955E27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1.15468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6F986" w14:textId="7057DE06" w:rsidR="00955E27" w:rsidRPr="00757F5E" w:rsidRDefault="00955E27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-0.5822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F5968" w14:textId="3249BEB7" w:rsidR="00955E27" w:rsidRPr="00757F5E" w:rsidRDefault="00955E27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-0.57245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558DEEE" w14:textId="1D3F8F64" w:rsidR="00955E27" w:rsidRPr="00757F5E" w:rsidRDefault="00955E27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Cluster-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6ECF69A" w14:textId="25C27E18" w:rsidR="00955E27" w:rsidRPr="00757F5E" w:rsidRDefault="00955E27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1.14105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D2BCB7E" w14:textId="1DE56D17" w:rsidR="00955E27" w:rsidRPr="00757F5E" w:rsidRDefault="00955E27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-0.7237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1BF1246" w14:textId="07DB0CBD" w:rsidR="00955E27" w:rsidRPr="00757F5E" w:rsidRDefault="00955E27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-0.41727</w:t>
            </w:r>
          </w:p>
        </w:tc>
      </w:tr>
      <w:tr w:rsidR="00955E27" w:rsidRPr="00757F5E" w14:paraId="04D531DA" w14:textId="1A2CCA32" w:rsidTr="005B79F2">
        <w:trPr>
          <w:trHeight w:val="290"/>
          <w:jc w:val="center"/>
        </w:trPr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C0A0F" w14:textId="21A3FEF7" w:rsidR="00955E27" w:rsidRPr="00757F5E" w:rsidRDefault="00955E27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281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AC9D2" w14:textId="5CD89D71" w:rsidR="00955E27" w:rsidRPr="00757F5E" w:rsidRDefault="00955E27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Cluster-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D7E77" w14:textId="556DAC58" w:rsidR="00955E27" w:rsidRPr="00757F5E" w:rsidRDefault="00955E27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-0.4629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97AC3" w14:textId="32149098" w:rsidR="00955E27" w:rsidRPr="00757F5E" w:rsidRDefault="00955E27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-0.6846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77B62" w14:textId="2F61B4E2" w:rsidR="00955E27" w:rsidRPr="00757F5E" w:rsidRDefault="00955E27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1.147584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85FB555" w14:textId="65F7F2EC" w:rsidR="00955E27" w:rsidRPr="00757F5E" w:rsidRDefault="00955E27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Cluster-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428DCB2" w14:textId="4F9AD0E7" w:rsidR="00955E27" w:rsidRPr="00757F5E" w:rsidRDefault="00955E27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1.15380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085BE8E" w14:textId="016F0354" w:rsidR="00955E27" w:rsidRPr="00757F5E" w:rsidRDefault="00955E27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-0.6162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3558D93" w14:textId="05231E43" w:rsidR="00955E27" w:rsidRPr="00757F5E" w:rsidRDefault="00955E27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-0.53754</w:t>
            </w:r>
          </w:p>
        </w:tc>
      </w:tr>
      <w:tr w:rsidR="00955E27" w:rsidRPr="00757F5E" w14:paraId="1ECBB42A" w14:textId="44250DBA" w:rsidTr="005B79F2">
        <w:trPr>
          <w:trHeight w:val="290"/>
          <w:jc w:val="center"/>
        </w:trPr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6241B" w14:textId="0B528536" w:rsidR="00955E27" w:rsidRPr="00757F5E" w:rsidRDefault="00955E27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297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3E437" w14:textId="1185245C" w:rsidR="00955E27" w:rsidRPr="00757F5E" w:rsidRDefault="00955E27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Cluster-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70BF8" w14:textId="4EBD71E9" w:rsidR="00955E27" w:rsidRPr="00757F5E" w:rsidRDefault="00955E27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1.15466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2E88E" w14:textId="12A4FDBD" w:rsidR="00955E27" w:rsidRPr="00757F5E" w:rsidRDefault="00955E27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-0.5852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08A05" w14:textId="439E757E" w:rsidR="00955E27" w:rsidRPr="00757F5E" w:rsidRDefault="00955E27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-0.56944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FB5CDA2" w14:textId="28AFDC1F" w:rsidR="00955E27" w:rsidRPr="00757F5E" w:rsidRDefault="00955E27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Cluster-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B02B7F6" w14:textId="75064334" w:rsidR="00955E27" w:rsidRPr="00757F5E" w:rsidRDefault="00955E27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1.13733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C6CD7E8" w14:textId="068EFF8E" w:rsidR="00955E27" w:rsidRPr="00757F5E" w:rsidRDefault="00955E27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-0.7414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C8C83CB" w14:textId="7BB3F7A9" w:rsidR="00955E27" w:rsidRPr="00757F5E" w:rsidRDefault="00955E27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-0.39591</w:t>
            </w:r>
          </w:p>
        </w:tc>
      </w:tr>
      <w:tr w:rsidR="00955E27" w:rsidRPr="00757F5E" w14:paraId="005DCC36" w14:textId="15A8D9D1" w:rsidTr="005B79F2">
        <w:trPr>
          <w:trHeight w:val="290"/>
          <w:jc w:val="center"/>
        </w:trPr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B7AA4" w14:textId="0A6062E6" w:rsidR="00955E27" w:rsidRPr="00757F5E" w:rsidRDefault="00955E27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300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2C8EB7" w14:textId="6A627581" w:rsidR="00955E27" w:rsidRPr="00757F5E" w:rsidRDefault="00955E27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Cluster-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BD19A" w14:textId="415B070B" w:rsidR="00955E27" w:rsidRPr="00757F5E" w:rsidRDefault="00955E27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1.1491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4F9F5" w14:textId="532B0E35" w:rsidR="00955E27" w:rsidRPr="00757F5E" w:rsidRDefault="00955E27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-0.4770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5ECE4" w14:textId="119353FF" w:rsidR="00955E27" w:rsidRPr="00757F5E" w:rsidRDefault="00955E27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-0.67218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4FD77B8" w14:textId="6FECEB2F" w:rsidR="00955E27" w:rsidRPr="00757F5E" w:rsidRDefault="00955E27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Cluster-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FDDC6A5" w14:textId="09BEA08B" w:rsidR="00955E27" w:rsidRPr="00757F5E" w:rsidRDefault="00955E27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0.83809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DAEFDBA" w14:textId="31DCDCA6" w:rsidR="00955E27" w:rsidRPr="00757F5E" w:rsidRDefault="00955E27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0.26884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9B8DCF4" w14:textId="698B32DF" w:rsidR="00955E27" w:rsidRPr="00757F5E" w:rsidRDefault="00955E27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-1.10694</w:t>
            </w:r>
          </w:p>
        </w:tc>
      </w:tr>
      <w:tr w:rsidR="00955E27" w:rsidRPr="00757F5E" w14:paraId="421487AA" w14:textId="14012EB2" w:rsidTr="005B79F2">
        <w:trPr>
          <w:trHeight w:val="290"/>
          <w:jc w:val="center"/>
        </w:trPr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FDDE1" w14:textId="08875F7D" w:rsidR="00955E27" w:rsidRPr="00757F5E" w:rsidRDefault="00955E27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324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FC54D" w14:textId="23912C31" w:rsidR="00955E27" w:rsidRPr="00757F5E" w:rsidRDefault="00955E27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Cluster-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0E48D" w14:textId="5C645ED7" w:rsidR="00955E27" w:rsidRPr="00757F5E" w:rsidRDefault="00955E27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1.15365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CDD4D" w14:textId="71A04CB4" w:rsidR="00955E27" w:rsidRPr="00757F5E" w:rsidRDefault="00955E27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-0.53428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291EA" w14:textId="293DC97D" w:rsidR="00955E27" w:rsidRPr="00757F5E" w:rsidRDefault="00955E27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-0.61937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3EE6EEF" w14:textId="4BC6A19F" w:rsidR="00955E27" w:rsidRPr="00757F5E" w:rsidRDefault="00955E27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Cluster-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70B5AA8" w14:textId="2B918C25" w:rsidR="00955E27" w:rsidRPr="00757F5E" w:rsidRDefault="00955E27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1.1412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2C87324" w14:textId="47F46983" w:rsidR="00955E27" w:rsidRPr="00757F5E" w:rsidRDefault="00955E27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-0.7226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C692308" w14:textId="0EB457DA" w:rsidR="00955E27" w:rsidRPr="00757F5E" w:rsidRDefault="00955E27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-0.41862</w:t>
            </w:r>
          </w:p>
        </w:tc>
      </w:tr>
      <w:tr w:rsidR="00955E27" w:rsidRPr="00757F5E" w14:paraId="51710B13" w14:textId="38719E82" w:rsidTr="005B79F2">
        <w:trPr>
          <w:trHeight w:val="290"/>
          <w:jc w:val="center"/>
        </w:trPr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54D71" w14:textId="162EB921" w:rsidR="00955E27" w:rsidRPr="00757F5E" w:rsidRDefault="00955E27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376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8A2DE" w14:textId="03128D53" w:rsidR="00955E27" w:rsidRPr="00757F5E" w:rsidRDefault="00955E27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Cluster-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D0F0B" w14:textId="7BE90C41" w:rsidR="00955E27" w:rsidRPr="00757F5E" w:rsidRDefault="00955E27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1.14034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6DE29" w14:textId="20082504" w:rsidR="00955E27" w:rsidRPr="00757F5E" w:rsidRDefault="00955E27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-0.4129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5711B" w14:textId="31DA0D65" w:rsidR="00955E27" w:rsidRPr="00757F5E" w:rsidRDefault="00955E27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-0.72738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3BF93D6" w14:textId="52238DBB" w:rsidR="00955E27" w:rsidRPr="00757F5E" w:rsidRDefault="00955E27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Cluster-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924B860" w14:textId="79769D3B" w:rsidR="00955E27" w:rsidRPr="00757F5E" w:rsidRDefault="00955E27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0.99873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F287BB9" w14:textId="3F28EBA8" w:rsidR="00955E27" w:rsidRPr="00757F5E" w:rsidRDefault="00955E27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0.00252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9DAA855" w14:textId="3B20B49C" w:rsidR="00955E27" w:rsidRPr="00757F5E" w:rsidRDefault="00955E27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-1.00126</w:t>
            </w:r>
          </w:p>
        </w:tc>
      </w:tr>
      <w:tr w:rsidR="00955E27" w:rsidRPr="00757F5E" w14:paraId="7CF89D02" w14:textId="5478AD2E" w:rsidTr="005B79F2">
        <w:trPr>
          <w:trHeight w:val="290"/>
          <w:jc w:val="center"/>
        </w:trPr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2B1D0" w14:textId="6CBAC882" w:rsidR="00955E27" w:rsidRPr="00757F5E" w:rsidRDefault="00955E27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470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C7790" w14:textId="4441874B" w:rsidR="00955E27" w:rsidRPr="00757F5E" w:rsidRDefault="00955E27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Cluster-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3CB05" w14:textId="392D0296" w:rsidR="00955E27" w:rsidRPr="00757F5E" w:rsidRDefault="00955E27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-1.1528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05463" w14:textId="4F382715" w:rsidR="00955E27" w:rsidRPr="00757F5E" w:rsidRDefault="00955E27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0.52008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21E13" w14:textId="0EC44520" w:rsidR="00955E27" w:rsidRPr="00757F5E" w:rsidRDefault="00955E27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0.632783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31CD1BD" w14:textId="375123EC" w:rsidR="00955E27" w:rsidRPr="00757F5E" w:rsidRDefault="00955E27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Cluster-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44A97FD" w14:textId="17E33D7D" w:rsidR="00955E27" w:rsidRPr="00757F5E" w:rsidRDefault="00955E27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-0.6655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F6EBE7F" w14:textId="2A8F580D" w:rsidR="00955E27" w:rsidRPr="00757F5E" w:rsidRDefault="00955E27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-0.4844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498918F" w14:textId="03695260" w:rsidR="00955E27" w:rsidRPr="00757F5E" w:rsidRDefault="00955E27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1.149956</w:t>
            </w:r>
          </w:p>
        </w:tc>
      </w:tr>
      <w:tr w:rsidR="00955E27" w:rsidRPr="00757F5E" w14:paraId="0D29F2FA" w14:textId="5C14D83D" w:rsidTr="005B79F2">
        <w:trPr>
          <w:trHeight w:val="290"/>
          <w:jc w:val="center"/>
        </w:trPr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C5B52" w14:textId="0422DDAE" w:rsidR="00955E27" w:rsidRPr="00757F5E" w:rsidRDefault="00955E27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482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853E6" w14:textId="1A013AEA" w:rsidR="00955E27" w:rsidRPr="00757F5E" w:rsidRDefault="00955E27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Cluster-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762BE" w14:textId="2AF5893F" w:rsidR="00955E27" w:rsidRPr="00757F5E" w:rsidRDefault="00955E27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-0.450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3D1BD" w14:textId="77B854EC" w:rsidR="00955E27" w:rsidRPr="00757F5E" w:rsidRDefault="00955E27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-0.69568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21AC6" w14:textId="6A6B7013" w:rsidR="00955E27" w:rsidRPr="00757F5E" w:rsidRDefault="00955E27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1.145977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FFC8D79" w14:textId="156DFA02" w:rsidR="00955E27" w:rsidRPr="00757F5E" w:rsidRDefault="00955E27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Cluster-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429BD48" w14:textId="6B7EBB1B" w:rsidR="00955E27" w:rsidRPr="00757F5E" w:rsidRDefault="00955E27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-0.333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89637D2" w14:textId="72FB3AD1" w:rsidR="00955E27" w:rsidRPr="00757F5E" w:rsidRDefault="00955E27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-0.7909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6B88C54" w14:textId="1541D98C" w:rsidR="00955E27" w:rsidRPr="00757F5E" w:rsidRDefault="00955E27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1.124037</w:t>
            </w:r>
          </w:p>
        </w:tc>
      </w:tr>
      <w:tr w:rsidR="00955E27" w:rsidRPr="00757F5E" w14:paraId="7E6557AC" w14:textId="10EC4923" w:rsidTr="005B79F2">
        <w:trPr>
          <w:trHeight w:val="290"/>
          <w:jc w:val="center"/>
        </w:trPr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B1A84" w14:textId="37114524" w:rsidR="00955E27" w:rsidRPr="00757F5E" w:rsidRDefault="00955E27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550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50E8C" w14:textId="1C3D0ACA" w:rsidR="00955E27" w:rsidRPr="00757F5E" w:rsidRDefault="00955E27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Cluster-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BED7A" w14:textId="0E41AC14" w:rsidR="00955E27" w:rsidRPr="00757F5E" w:rsidRDefault="00955E27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1.154648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201E9" w14:textId="466A79F8" w:rsidR="00955E27" w:rsidRPr="00757F5E" w:rsidRDefault="00955E27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-0.5678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04860" w14:textId="170BDFDC" w:rsidR="00955E27" w:rsidRPr="00757F5E" w:rsidRDefault="00955E27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-0.58684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D60E95A" w14:textId="2EF1FF4C" w:rsidR="00955E27" w:rsidRPr="00757F5E" w:rsidRDefault="00955E27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Cluster-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5DAB9ED" w14:textId="51D4123C" w:rsidR="00955E27" w:rsidRPr="00757F5E" w:rsidRDefault="00955E27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1.12026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9403B0D" w14:textId="6E93DE57" w:rsidR="00955E27" w:rsidRPr="00757F5E" w:rsidRDefault="00955E27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-0.8025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3BE764A" w14:textId="70218814" w:rsidR="00955E27" w:rsidRPr="00757F5E" w:rsidRDefault="00955E27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-0.31776</w:t>
            </w:r>
          </w:p>
        </w:tc>
      </w:tr>
      <w:tr w:rsidR="00955E27" w:rsidRPr="00757F5E" w14:paraId="6486F33D" w14:textId="4CCCE606" w:rsidTr="005B79F2">
        <w:trPr>
          <w:trHeight w:val="290"/>
          <w:jc w:val="center"/>
        </w:trPr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168A9" w14:textId="7E3B5A09" w:rsidR="00955E27" w:rsidRPr="00757F5E" w:rsidRDefault="00955E27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620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8C295" w14:textId="22FEC512" w:rsidR="00955E27" w:rsidRPr="00757F5E" w:rsidRDefault="00955E27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Cluster-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DA7E4" w14:textId="47B2EA10" w:rsidR="00955E27" w:rsidRPr="00757F5E" w:rsidRDefault="00955E27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1.15448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EC6E5" w14:textId="296B2AAE" w:rsidR="00955E27" w:rsidRPr="00757F5E" w:rsidRDefault="00955E27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-0.5578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11CB5" w14:textId="36E04A68" w:rsidR="00955E27" w:rsidRPr="00757F5E" w:rsidRDefault="00955E27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-0.59659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D6ACCC8" w14:textId="1205E99E" w:rsidR="00955E27" w:rsidRPr="00757F5E" w:rsidRDefault="00955E27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Cluster-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EB68E5A" w14:textId="3BFA29C2" w:rsidR="00955E27" w:rsidRPr="00757F5E" w:rsidRDefault="00955E27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1.15362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720C577" w14:textId="103ECB48" w:rsidR="00955E27" w:rsidRPr="00757F5E" w:rsidRDefault="00955E27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-0.6198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BA158A8" w14:textId="04F15BCA" w:rsidR="00955E27" w:rsidRPr="00757F5E" w:rsidRDefault="00955E27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-0.53374</w:t>
            </w:r>
          </w:p>
        </w:tc>
      </w:tr>
      <w:tr w:rsidR="00955E27" w:rsidRPr="00757F5E" w14:paraId="5D10CC71" w14:textId="27D31520" w:rsidTr="005B79F2">
        <w:trPr>
          <w:trHeight w:val="290"/>
          <w:jc w:val="center"/>
        </w:trPr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E60CD" w14:textId="0E6A410D" w:rsidR="00955E27" w:rsidRPr="00757F5E" w:rsidRDefault="00955E27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764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452B2" w14:textId="5F2FA4CB" w:rsidR="00955E27" w:rsidRPr="00757F5E" w:rsidRDefault="00955E27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Cluster-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52F4F" w14:textId="2A9DC0C7" w:rsidR="00955E27" w:rsidRPr="00757F5E" w:rsidRDefault="00955E27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1.15404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4CFD3" w14:textId="79CA9C23" w:rsidR="00955E27" w:rsidRPr="00757F5E" w:rsidRDefault="00955E27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-0.6107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5C198" w14:textId="3B936121" w:rsidR="00955E27" w:rsidRPr="00757F5E" w:rsidRDefault="00955E27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-0.54331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B50244C" w14:textId="5226AAA3" w:rsidR="00955E27" w:rsidRPr="00757F5E" w:rsidRDefault="00955E27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Cluster-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F327D04" w14:textId="60606282" w:rsidR="00955E27" w:rsidRPr="00757F5E" w:rsidRDefault="00955E27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1.13776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8EA7DBE" w14:textId="37B1EB79" w:rsidR="00955E27" w:rsidRPr="00757F5E" w:rsidRDefault="00955E27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-0.7395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7DE3C46" w14:textId="788E9966" w:rsidR="00955E27" w:rsidRPr="00757F5E" w:rsidRDefault="00955E27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-0.39823</w:t>
            </w:r>
          </w:p>
        </w:tc>
      </w:tr>
      <w:tr w:rsidR="00955E27" w:rsidRPr="00757F5E" w14:paraId="5E3CE55E" w14:textId="53BB267D" w:rsidTr="005B79F2">
        <w:trPr>
          <w:trHeight w:val="290"/>
          <w:jc w:val="center"/>
        </w:trPr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FFE4A" w14:textId="0AD9EA84" w:rsidR="00955E27" w:rsidRPr="00757F5E" w:rsidRDefault="00955E27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853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B44A9" w14:textId="4659E75F" w:rsidR="00955E27" w:rsidRPr="00757F5E" w:rsidRDefault="00955E27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Cluster-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5D0D4" w14:textId="702296AC" w:rsidR="00955E27" w:rsidRPr="00757F5E" w:rsidRDefault="00955E27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-0.51838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908CC" w14:textId="3661C9CE" w:rsidR="00955E27" w:rsidRPr="00757F5E" w:rsidRDefault="00955E27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-0.63438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31AEE" w14:textId="50DAFAA9" w:rsidR="00955E27" w:rsidRPr="00757F5E" w:rsidRDefault="00955E27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1.152757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6EFFE21" w14:textId="3D189BFC" w:rsidR="00955E27" w:rsidRPr="00757F5E" w:rsidRDefault="00955E27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Cluster-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52B043B" w14:textId="4403EC60" w:rsidR="00955E27" w:rsidRPr="00757F5E" w:rsidRDefault="00955E27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-0.5575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04E362A" w14:textId="5E486188" w:rsidR="00955E27" w:rsidRPr="00757F5E" w:rsidRDefault="00955E27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-0.5969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DC07A2D" w14:textId="3CE57D55" w:rsidR="00955E27" w:rsidRPr="00757F5E" w:rsidRDefault="00955E27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1.154476</w:t>
            </w:r>
          </w:p>
        </w:tc>
      </w:tr>
      <w:tr w:rsidR="00955E27" w:rsidRPr="00757F5E" w14:paraId="7795B54F" w14:textId="6C1BF859" w:rsidTr="005B79F2">
        <w:trPr>
          <w:trHeight w:val="290"/>
          <w:jc w:val="center"/>
        </w:trPr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8225F" w14:textId="4E7BB9F8" w:rsidR="00955E27" w:rsidRPr="00757F5E" w:rsidRDefault="00955E27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860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B8927" w14:textId="67C8EC02" w:rsidR="00955E27" w:rsidRPr="00757F5E" w:rsidRDefault="00955E27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Cluster-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97390" w14:textId="4F10E6B8" w:rsidR="00955E27" w:rsidRPr="00757F5E" w:rsidRDefault="00955E27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1.14738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31F58" w14:textId="21BA1432" w:rsidR="00955E27" w:rsidRPr="00757F5E" w:rsidRDefault="00955E27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-0.4612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6707A" w14:textId="3B50C736" w:rsidR="00955E27" w:rsidRPr="00757F5E" w:rsidRDefault="00955E27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-0.68609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4A34740" w14:textId="3E869AA8" w:rsidR="00955E27" w:rsidRPr="00757F5E" w:rsidRDefault="00955E27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Cluster-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5609278" w14:textId="799C9C2E" w:rsidR="00955E27" w:rsidRPr="00757F5E" w:rsidRDefault="00955E27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1.15421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F13F907" w14:textId="65A62445" w:rsidR="00955E27" w:rsidRPr="00757F5E" w:rsidRDefault="00955E27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-0.548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8134CAC" w14:textId="388E60C6" w:rsidR="00955E27" w:rsidRPr="00757F5E" w:rsidRDefault="00955E27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-0.60602</w:t>
            </w:r>
          </w:p>
        </w:tc>
      </w:tr>
      <w:tr w:rsidR="00955E27" w:rsidRPr="00757F5E" w14:paraId="5BEEBA27" w14:textId="677109F8" w:rsidTr="005B79F2">
        <w:trPr>
          <w:trHeight w:val="290"/>
          <w:jc w:val="center"/>
        </w:trPr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9925B" w14:textId="3D0D9836" w:rsidR="00955E27" w:rsidRPr="00757F5E" w:rsidRDefault="00955E27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914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50943D" w14:textId="6ADDA7C8" w:rsidR="00955E27" w:rsidRPr="00757F5E" w:rsidRDefault="00955E27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Cluster-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3A034" w14:textId="7E4F134A" w:rsidR="00955E27" w:rsidRPr="00757F5E" w:rsidRDefault="00955E27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-0.5697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5E600" w14:textId="3E439BBD" w:rsidR="00955E27" w:rsidRPr="00757F5E" w:rsidRDefault="00955E27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-0.5848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5522E" w14:textId="086B404E" w:rsidR="00955E27" w:rsidRPr="00757F5E" w:rsidRDefault="00955E27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1.154668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2A60CFB" w14:textId="6A581287" w:rsidR="00955E27" w:rsidRPr="00757F5E" w:rsidRDefault="00955E27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Cluster-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730292E" w14:textId="5244AE24" w:rsidR="00955E27" w:rsidRPr="00757F5E" w:rsidRDefault="00955E27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-0.5417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18C6E56" w14:textId="482461FA" w:rsidR="00955E27" w:rsidRPr="00757F5E" w:rsidRDefault="00955E27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-0.6122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69864BA" w14:textId="54B96FB6" w:rsidR="00955E27" w:rsidRPr="00757F5E" w:rsidRDefault="00955E27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1.153983</w:t>
            </w:r>
          </w:p>
        </w:tc>
      </w:tr>
      <w:tr w:rsidR="00955E27" w:rsidRPr="00757F5E" w14:paraId="40A78110" w14:textId="4F5D3A84" w:rsidTr="005B79F2">
        <w:trPr>
          <w:trHeight w:val="290"/>
          <w:jc w:val="center"/>
        </w:trPr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8455A" w14:textId="1A15AC6C" w:rsidR="00955E27" w:rsidRPr="00757F5E" w:rsidRDefault="00955E27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935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99011" w14:textId="0DA258C0" w:rsidR="00955E27" w:rsidRPr="00757F5E" w:rsidRDefault="00955E27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Cluster-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8DE7B" w14:textId="57637D10" w:rsidR="00955E27" w:rsidRPr="00757F5E" w:rsidRDefault="00955E27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-0.8323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BC35D" w14:textId="06BD7CDA" w:rsidR="00955E27" w:rsidRPr="00757F5E" w:rsidRDefault="00955E27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-0.276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2A6D9" w14:textId="6A697456" w:rsidR="00955E27" w:rsidRPr="00757F5E" w:rsidRDefault="00955E27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1.109271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89346FF" w14:textId="2B48CE69" w:rsidR="00955E27" w:rsidRPr="00757F5E" w:rsidRDefault="00955E27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Cluster-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1EEC219" w14:textId="1DBF3914" w:rsidR="00955E27" w:rsidRPr="00757F5E" w:rsidRDefault="00955E27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-1.0230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E937FEA" w14:textId="56F9EDBC" w:rsidR="00955E27" w:rsidRPr="00757F5E" w:rsidRDefault="00955E27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0.97527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69AB909" w14:textId="2FE380F8" w:rsidR="00955E27" w:rsidRPr="00757F5E" w:rsidRDefault="00955E27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0.047733</w:t>
            </w:r>
          </w:p>
        </w:tc>
      </w:tr>
      <w:tr w:rsidR="00955E27" w:rsidRPr="00757F5E" w14:paraId="22D44259" w14:textId="38B97B5E" w:rsidTr="005B79F2">
        <w:trPr>
          <w:trHeight w:val="290"/>
          <w:jc w:val="center"/>
        </w:trPr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F1F6C" w14:textId="39CACA16" w:rsidR="00955E27" w:rsidRPr="00757F5E" w:rsidRDefault="00955E27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974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56B04" w14:textId="2005C908" w:rsidR="00955E27" w:rsidRPr="00757F5E" w:rsidRDefault="00955E27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Cluster-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77129" w14:textId="626C670E" w:rsidR="00955E27" w:rsidRPr="00757F5E" w:rsidRDefault="00955E27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1.15425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D23A3" w14:textId="4FEE7C0E" w:rsidR="00955E27" w:rsidRPr="00757F5E" w:rsidRDefault="00955E27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-0.6049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CF3DD" w14:textId="7DCEAD5B" w:rsidR="00955E27" w:rsidRPr="00757F5E" w:rsidRDefault="00955E27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-0.54932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5B44DF2" w14:textId="73B749FE" w:rsidR="00955E27" w:rsidRPr="00757F5E" w:rsidRDefault="00955E27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Cluster-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A27EB12" w14:textId="2FA90B62" w:rsidR="00955E27" w:rsidRPr="00757F5E" w:rsidRDefault="00955E27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0.9273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8AAC2AA" w14:textId="74F76F21" w:rsidR="00955E27" w:rsidRPr="00757F5E" w:rsidRDefault="00955E27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-1.059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EBE8A9B" w14:textId="6E2038A9" w:rsidR="00955E27" w:rsidRPr="00757F5E" w:rsidRDefault="00955E27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0.13214</w:t>
            </w:r>
          </w:p>
        </w:tc>
      </w:tr>
      <w:tr w:rsidR="00955E27" w:rsidRPr="00757F5E" w14:paraId="7DF938C0" w14:textId="2ED844C3" w:rsidTr="005B79F2">
        <w:trPr>
          <w:trHeight w:val="290"/>
          <w:jc w:val="center"/>
        </w:trPr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21ABC" w14:textId="55A4C2BA" w:rsidR="00955E27" w:rsidRPr="00757F5E" w:rsidRDefault="00955E27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976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8864D" w14:textId="25AEC0E7" w:rsidR="00955E27" w:rsidRPr="00757F5E" w:rsidRDefault="00955E27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Cluster-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4EFF1" w14:textId="5DD683E0" w:rsidR="00955E27" w:rsidRPr="00757F5E" w:rsidRDefault="00955E27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-0.2237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5E4B2" w14:textId="2AD1E8CE" w:rsidR="00955E27" w:rsidRPr="00757F5E" w:rsidRDefault="00955E27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-0.8691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322C2" w14:textId="24BAD22E" w:rsidR="00955E27" w:rsidRPr="00757F5E" w:rsidRDefault="00955E27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1.092914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D602252" w14:textId="301D08E1" w:rsidR="00955E27" w:rsidRPr="00757F5E" w:rsidRDefault="00955E27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Cluster-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0FEAC5A" w14:textId="129490F3" w:rsidR="00955E27" w:rsidRPr="00757F5E" w:rsidRDefault="00955E27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-0.2576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0479675" w14:textId="7BC5B0F6" w:rsidR="00955E27" w:rsidRPr="00757F5E" w:rsidRDefault="00955E27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-0.8459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9D2A842" w14:textId="551841A5" w:rsidR="00955E27" w:rsidRPr="00757F5E" w:rsidRDefault="00955E27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1.103623</w:t>
            </w:r>
          </w:p>
        </w:tc>
      </w:tr>
      <w:tr w:rsidR="00955E27" w:rsidRPr="00757F5E" w14:paraId="17599171" w14:textId="618DC763" w:rsidTr="005B79F2">
        <w:trPr>
          <w:trHeight w:val="290"/>
          <w:jc w:val="center"/>
        </w:trPr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31A81" w14:textId="4D4CC828" w:rsidR="00955E27" w:rsidRPr="00757F5E" w:rsidRDefault="00955E27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984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CB156" w14:textId="5952E762" w:rsidR="00955E27" w:rsidRPr="00757F5E" w:rsidRDefault="00955E27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Cluster-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C0E59" w14:textId="3E77F249" w:rsidR="00955E27" w:rsidRPr="00757F5E" w:rsidRDefault="00955E27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1.14973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F71EF" w14:textId="231BF8E3" w:rsidR="00955E27" w:rsidRPr="00757F5E" w:rsidRDefault="00955E27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-0.6675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28C35" w14:textId="2E29AB22" w:rsidR="00955E27" w:rsidRPr="00757F5E" w:rsidRDefault="00955E27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-0.4822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BCD1905" w14:textId="41E4E340" w:rsidR="00955E27" w:rsidRPr="00757F5E" w:rsidRDefault="00955E27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Cluster-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6FB6D6A" w14:textId="5E97D184" w:rsidR="00955E27" w:rsidRPr="00757F5E" w:rsidRDefault="00955E27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1.15469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76B160F" w14:textId="173AF59F" w:rsidR="00955E27" w:rsidRPr="00757F5E" w:rsidRDefault="00955E27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-0.5792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72711E2" w14:textId="717F559E" w:rsidR="00955E27" w:rsidRPr="00757F5E" w:rsidRDefault="00955E27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-0.57548</w:t>
            </w:r>
          </w:p>
        </w:tc>
      </w:tr>
      <w:tr w:rsidR="00955E27" w:rsidRPr="00757F5E" w14:paraId="4A1D991C" w14:textId="50E5DAAD" w:rsidTr="005B79F2">
        <w:trPr>
          <w:trHeight w:val="290"/>
          <w:jc w:val="center"/>
        </w:trPr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D5AC4" w14:textId="2D0920B1" w:rsidR="00955E27" w:rsidRPr="00757F5E" w:rsidRDefault="00955E27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992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FEC52" w14:textId="4556C5B2" w:rsidR="00955E27" w:rsidRPr="00757F5E" w:rsidRDefault="00955E27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Cluster-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9B477" w14:textId="51D7A2B3" w:rsidR="00955E27" w:rsidRPr="00757F5E" w:rsidRDefault="00955E27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-1.1147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D3FA6" w14:textId="2EC5A74C" w:rsidR="00955E27" w:rsidRPr="00757F5E" w:rsidRDefault="00955E27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0.81824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EFC9CD" w14:textId="47591946" w:rsidR="00955E27" w:rsidRPr="00757F5E" w:rsidRDefault="00955E27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0.296472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B44499A" w14:textId="706FB7D4" w:rsidR="00955E27" w:rsidRPr="00757F5E" w:rsidRDefault="00955E27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Cluster-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A89F8A9" w14:textId="68772C89" w:rsidR="00955E27" w:rsidRPr="00757F5E" w:rsidRDefault="00955E27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1.12401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862F1A7" w14:textId="4518DD66" w:rsidR="00955E27" w:rsidRPr="00757F5E" w:rsidRDefault="00955E27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-0.7910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D02F4F1" w14:textId="1D7300C6" w:rsidR="00955E27" w:rsidRPr="00757F5E" w:rsidRDefault="00955E27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-0.33301</w:t>
            </w:r>
          </w:p>
        </w:tc>
      </w:tr>
      <w:tr w:rsidR="00955E27" w:rsidRPr="00757F5E" w14:paraId="5D7622F7" w14:textId="157B9014" w:rsidTr="005B79F2">
        <w:trPr>
          <w:trHeight w:val="290"/>
          <w:jc w:val="center"/>
        </w:trPr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7A6A1" w14:textId="5B6FB58D" w:rsidR="00955E27" w:rsidRPr="00757F5E" w:rsidRDefault="00955E27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1015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05810" w14:textId="4FBA8696" w:rsidR="00955E27" w:rsidRPr="00757F5E" w:rsidRDefault="00955E27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Cluster-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F351B" w14:textId="0109E30D" w:rsidR="00955E27" w:rsidRPr="00757F5E" w:rsidRDefault="00955E27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-1.14048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517BD" w14:textId="15738A11" w:rsidR="00955E27" w:rsidRPr="00757F5E" w:rsidRDefault="00955E27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0.72667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C79B7" w14:textId="4F6F00A6" w:rsidR="00955E27" w:rsidRPr="00757F5E" w:rsidRDefault="00955E27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0.413808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5F0FA4E" w14:textId="4DB45E9C" w:rsidR="00955E27" w:rsidRPr="00757F5E" w:rsidRDefault="00955E27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Cluster-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7B2BE28" w14:textId="29338D5F" w:rsidR="00955E27" w:rsidRPr="00757F5E" w:rsidRDefault="00955E27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-1.1356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60159F2" w14:textId="11FC4193" w:rsidR="00955E27" w:rsidRPr="00757F5E" w:rsidRDefault="00955E27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0.38685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0531087" w14:textId="76F015DE" w:rsidR="00955E27" w:rsidRPr="00757F5E" w:rsidRDefault="00955E27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0.74878</w:t>
            </w:r>
          </w:p>
        </w:tc>
      </w:tr>
      <w:tr w:rsidR="00955E27" w:rsidRPr="00757F5E" w14:paraId="44D3810E" w14:textId="4DADECE6" w:rsidTr="005B79F2">
        <w:trPr>
          <w:trHeight w:val="290"/>
          <w:jc w:val="center"/>
        </w:trPr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8547F" w14:textId="6164BC4E" w:rsidR="00955E27" w:rsidRPr="00757F5E" w:rsidRDefault="00955E27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1091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E3BCA" w14:textId="320CD1A4" w:rsidR="00955E27" w:rsidRPr="00757F5E" w:rsidRDefault="00955E27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Cluster-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8A24E" w14:textId="37408C8B" w:rsidR="00955E27" w:rsidRPr="00757F5E" w:rsidRDefault="00955E27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1.15240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74FB8" w14:textId="732297B0" w:rsidR="00955E27" w:rsidRPr="00757F5E" w:rsidRDefault="00955E27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-0.6391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A2753" w14:textId="67273E23" w:rsidR="00955E27" w:rsidRPr="00757F5E" w:rsidRDefault="00955E27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-0.51324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E575201" w14:textId="23276FC6" w:rsidR="00955E27" w:rsidRPr="00757F5E" w:rsidRDefault="00955E27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Cluster-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1F1050D" w14:textId="4DC2F796" w:rsidR="00955E27" w:rsidRPr="00757F5E" w:rsidRDefault="00955E27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1.15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0FF5FB6" w14:textId="7FBBA02E" w:rsidR="00955E27" w:rsidRPr="00757F5E" w:rsidRDefault="00955E27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-0.6118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46615F0" w14:textId="1644C4A7" w:rsidR="00955E27" w:rsidRPr="00757F5E" w:rsidRDefault="00955E27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-0.54218</w:t>
            </w:r>
          </w:p>
        </w:tc>
      </w:tr>
      <w:tr w:rsidR="00955E27" w:rsidRPr="00757F5E" w14:paraId="6AC1BC59" w14:textId="7B645E9E" w:rsidTr="005B79F2">
        <w:trPr>
          <w:trHeight w:val="290"/>
          <w:jc w:val="center"/>
        </w:trPr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AD121" w14:textId="5AF40713" w:rsidR="00955E27" w:rsidRPr="00757F5E" w:rsidRDefault="00955E27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1105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586B4" w14:textId="0F7ADA4B" w:rsidR="00955E27" w:rsidRPr="00757F5E" w:rsidRDefault="00955E27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Cluster-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D6535" w14:textId="0390E5F9" w:rsidR="00955E27" w:rsidRPr="00757F5E" w:rsidRDefault="00955E27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-0.516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081F9" w14:textId="0B74318C" w:rsidR="00955E27" w:rsidRPr="00757F5E" w:rsidRDefault="00955E27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-0.6362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71C33" w14:textId="4EEFBD1E" w:rsidR="00955E27" w:rsidRPr="00757F5E" w:rsidRDefault="00955E27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1.152626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656EE03" w14:textId="0ED56A74" w:rsidR="00955E27" w:rsidRPr="00757F5E" w:rsidRDefault="00955E27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Cluster-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625530D" w14:textId="35CEC7E9" w:rsidR="00955E27" w:rsidRPr="00757F5E" w:rsidRDefault="00955E27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-0.6963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F374BDC" w14:textId="70DD1BFD" w:rsidR="00955E27" w:rsidRPr="00757F5E" w:rsidRDefault="00955E27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-0.4495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48EC9B6" w14:textId="07B3634B" w:rsidR="00955E27" w:rsidRPr="00757F5E" w:rsidRDefault="00955E27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1.145874</w:t>
            </w:r>
          </w:p>
        </w:tc>
      </w:tr>
      <w:tr w:rsidR="00955E27" w:rsidRPr="00757F5E" w14:paraId="781FDD4A" w14:textId="04DD1DC4" w:rsidTr="005B79F2">
        <w:trPr>
          <w:trHeight w:val="290"/>
          <w:jc w:val="center"/>
        </w:trPr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38ADC" w14:textId="7DEBD11B" w:rsidR="00955E27" w:rsidRPr="00757F5E" w:rsidRDefault="00955E27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1106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2DC4E" w14:textId="5F04B3A1" w:rsidR="00955E27" w:rsidRPr="00757F5E" w:rsidRDefault="00955E27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Cluster-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A99FE" w14:textId="148FE449" w:rsidR="00955E27" w:rsidRPr="00757F5E" w:rsidRDefault="00955E27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1.12143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27047" w14:textId="72A513A8" w:rsidR="00955E27" w:rsidRPr="00757F5E" w:rsidRDefault="00955E27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-0.7990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A26CF" w14:textId="32399410" w:rsidR="00955E27" w:rsidRPr="00757F5E" w:rsidRDefault="00955E27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-0.32242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DE2E893" w14:textId="5930F877" w:rsidR="00955E27" w:rsidRPr="00757F5E" w:rsidRDefault="00955E27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Cluster-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F237B37" w14:textId="3A830629" w:rsidR="00955E27" w:rsidRPr="00757F5E" w:rsidRDefault="00955E27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1.12766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F67A1A1" w14:textId="66031D25" w:rsidR="00955E27" w:rsidRPr="00757F5E" w:rsidRDefault="00955E27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-0.348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1CBA918" w14:textId="34CFC41F" w:rsidR="00955E27" w:rsidRPr="00757F5E" w:rsidRDefault="00955E27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-0.77897</w:t>
            </w:r>
          </w:p>
        </w:tc>
      </w:tr>
      <w:tr w:rsidR="00955E27" w:rsidRPr="00757F5E" w14:paraId="743BDC2B" w14:textId="6D22BCBB" w:rsidTr="005B79F2">
        <w:trPr>
          <w:trHeight w:val="290"/>
          <w:jc w:val="center"/>
        </w:trPr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95717" w14:textId="0E35A9DB" w:rsidR="00955E27" w:rsidRPr="00757F5E" w:rsidRDefault="00955E27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1118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F0D42" w14:textId="194A8C4C" w:rsidR="00955E27" w:rsidRPr="00757F5E" w:rsidRDefault="00955E27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Cluster-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C7937" w14:textId="61B666CA" w:rsidR="00955E27" w:rsidRPr="00757F5E" w:rsidRDefault="00955E27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1.11612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2FD76" w14:textId="5CDD89DE" w:rsidR="00955E27" w:rsidRPr="00757F5E" w:rsidRDefault="00955E27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-0.81438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2607A" w14:textId="04DF87C3" w:rsidR="00955E27" w:rsidRPr="00757F5E" w:rsidRDefault="00955E27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-0.30175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22BCB2C" w14:textId="1DD05881" w:rsidR="00955E27" w:rsidRPr="00757F5E" w:rsidRDefault="00955E27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Cluster-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60B129C" w14:textId="17EA21BF" w:rsidR="00955E27" w:rsidRPr="00757F5E" w:rsidRDefault="00955E27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-0.0921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9527790" w14:textId="5D9E8B29" w:rsidR="00955E27" w:rsidRPr="00757F5E" w:rsidRDefault="00955E27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-0.9507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8AF48EB" w14:textId="0725183B" w:rsidR="00955E27" w:rsidRPr="00757F5E" w:rsidRDefault="00955E27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1.042868</w:t>
            </w:r>
          </w:p>
        </w:tc>
      </w:tr>
      <w:tr w:rsidR="00955E27" w:rsidRPr="00757F5E" w14:paraId="5745D74F" w14:textId="278D4A4C" w:rsidTr="005B79F2">
        <w:trPr>
          <w:trHeight w:val="290"/>
          <w:jc w:val="center"/>
        </w:trPr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A5223" w14:textId="4830F172" w:rsidR="00955E27" w:rsidRPr="00757F5E" w:rsidRDefault="00955E27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1122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ADCD92" w14:textId="08D5983E" w:rsidR="00955E27" w:rsidRPr="00757F5E" w:rsidRDefault="00955E27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Cluster-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45779" w14:textId="3DF557D2" w:rsidR="00955E27" w:rsidRPr="00757F5E" w:rsidRDefault="00955E27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1.04950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C72FB" w14:textId="3CCC8CD4" w:rsidR="00955E27" w:rsidRPr="00757F5E" w:rsidRDefault="00955E27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-0.1077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23DF9A" w14:textId="4A717BE6" w:rsidR="00955E27" w:rsidRPr="00757F5E" w:rsidRDefault="00955E27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-0.94177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F0245D3" w14:textId="09DB4764" w:rsidR="00955E27" w:rsidRPr="00757F5E" w:rsidRDefault="00955E27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Cluster-1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1847FE5" w14:textId="2AC13763" w:rsidR="00955E27" w:rsidRPr="00757F5E" w:rsidRDefault="00955E27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1.148657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25A4E1F" w14:textId="4F138310" w:rsidR="00955E27" w:rsidRPr="00757F5E" w:rsidRDefault="00955E27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-0.67651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26800CD" w14:textId="6C9167AB" w:rsidR="00955E27" w:rsidRPr="00757F5E" w:rsidRDefault="00955E27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-0.47215</w:t>
            </w:r>
          </w:p>
        </w:tc>
      </w:tr>
      <w:tr w:rsidR="00955E27" w:rsidRPr="00757F5E" w14:paraId="5228A75C" w14:textId="1AF3A559" w:rsidTr="005B79F2">
        <w:trPr>
          <w:trHeight w:val="290"/>
          <w:jc w:val="center"/>
        </w:trPr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1CCAA" w14:textId="01D90D41" w:rsidR="00955E27" w:rsidRPr="00757F5E" w:rsidRDefault="00955E27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1136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F55CDE" w14:textId="2C7A4099" w:rsidR="00955E27" w:rsidRPr="00757F5E" w:rsidRDefault="00955E27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Cluster-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87296" w14:textId="345586BC" w:rsidR="00955E27" w:rsidRPr="00757F5E" w:rsidRDefault="00955E27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0.09048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0B857" w14:textId="432B48D2" w:rsidR="00955E27" w:rsidRPr="00757F5E" w:rsidRDefault="00955E27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-1.0421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C9EE6" w14:textId="7741983E" w:rsidR="00955E27" w:rsidRPr="00757F5E" w:rsidRDefault="00955E27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0.951682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B5F2CFE" w14:textId="2089E9C5" w:rsidR="00955E27" w:rsidRPr="00757F5E" w:rsidRDefault="00955E27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Cluster-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8D745B7" w14:textId="72D1B609" w:rsidR="00955E27" w:rsidRPr="00757F5E" w:rsidRDefault="00955E27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1.09791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EAF2489" w14:textId="528EA5C7" w:rsidR="00955E27" w:rsidRPr="00757F5E" w:rsidRDefault="00955E27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-0.858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01AF7F7" w14:textId="0D2CE48B" w:rsidR="00955E27" w:rsidRPr="00757F5E" w:rsidRDefault="00955E27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-0.23921</w:t>
            </w:r>
          </w:p>
        </w:tc>
      </w:tr>
      <w:tr w:rsidR="00955E27" w:rsidRPr="00757F5E" w14:paraId="2A3BB042" w14:textId="75A76DC8" w:rsidTr="005B79F2">
        <w:trPr>
          <w:trHeight w:val="290"/>
          <w:jc w:val="center"/>
        </w:trPr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94B09" w14:textId="39C4E202" w:rsidR="00955E27" w:rsidRPr="00757F5E" w:rsidRDefault="00955E27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1138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09794" w14:textId="33BE11B9" w:rsidR="00955E27" w:rsidRPr="00757F5E" w:rsidRDefault="00955E27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Cluster-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3AD41" w14:textId="20973BD6" w:rsidR="00955E27" w:rsidRPr="00757F5E" w:rsidRDefault="00955E27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-1.1513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A8210" w14:textId="62D1AF48" w:rsidR="00955E27" w:rsidRPr="00757F5E" w:rsidRDefault="00955E27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0.49936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C656D" w14:textId="6B3B0185" w:rsidR="00955E27" w:rsidRPr="00757F5E" w:rsidRDefault="00955E27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0.651967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302BB85" w14:textId="08BDF3FA" w:rsidR="00955E27" w:rsidRPr="00757F5E" w:rsidRDefault="00955E27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Cluster-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F61FBF4" w14:textId="571DAB00" w:rsidR="00955E27" w:rsidRPr="00757F5E" w:rsidRDefault="00955E27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-0.2401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7C26163" w14:textId="3D5DF653" w:rsidR="00955E27" w:rsidRPr="00757F5E" w:rsidRDefault="00955E27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-0.8580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32B948F" w14:textId="4B0153EE" w:rsidR="00955E27" w:rsidRPr="00757F5E" w:rsidRDefault="00955E27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1.098198</w:t>
            </w:r>
          </w:p>
        </w:tc>
      </w:tr>
      <w:tr w:rsidR="00955E27" w:rsidRPr="00757F5E" w14:paraId="27184FDE" w14:textId="29EEF204" w:rsidTr="005B79F2">
        <w:trPr>
          <w:trHeight w:val="290"/>
          <w:jc w:val="center"/>
        </w:trPr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5AD84" w14:textId="59901E3B" w:rsidR="00955E27" w:rsidRPr="00757F5E" w:rsidRDefault="00955E27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1158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E7D1D" w14:textId="47FEA266" w:rsidR="00955E27" w:rsidRPr="00757F5E" w:rsidRDefault="00955E27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Cluster-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2AB68" w14:textId="04090E38" w:rsidR="00955E27" w:rsidRPr="00757F5E" w:rsidRDefault="00955E27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1.14709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6A7DF" w14:textId="6249A516" w:rsidR="00955E27" w:rsidRPr="00757F5E" w:rsidRDefault="00955E27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-0.4589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2EFDB" w14:textId="7C2B8F8A" w:rsidR="00955E27" w:rsidRPr="00757F5E" w:rsidRDefault="00955E27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-0.68815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667132B" w14:textId="796B089C" w:rsidR="00955E27" w:rsidRPr="00757F5E" w:rsidRDefault="00955E27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Cluster-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B1B39C4" w14:textId="2D3AE648" w:rsidR="00955E27" w:rsidRPr="00757F5E" w:rsidRDefault="00955E27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1.1357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4089F35" w14:textId="0C78474A" w:rsidR="00955E27" w:rsidRPr="00757F5E" w:rsidRDefault="00955E27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-0.3876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EC7428B" w14:textId="0A1FE166" w:rsidR="00955E27" w:rsidRPr="00757F5E" w:rsidRDefault="00955E27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-0.74817</w:t>
            </w:r>
          </w:p>
        </w:tc>
      </w:tr>
      <w:tr w:rsidR="00955E27" w:rsidRPr="00757F5E" w14:paraId="4592204A" w14:textId="4D50A616" w:rsidTr="005B79F2">
        <w:trPr>
          <w:trHeight w:val="290"/>
          <w:jc w:val="center"/>
        </w:trPr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CD109" w14:textId="4AA5F7F5" w:rsidR="00955E27" w:rsidRPr="00757F5E" w:rsidRDefault="00955E27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1176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C3ADB" w14:textId="43389AA7" w:rsidR="00955E27" w:rsidRPr="00757F5E" w:rsidRDefault="00955E27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Cluster-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AD5AD" w14:textId="0BAD94C7" w:rsidR="00955E27" w:rsidRPr="00757F5E" w:rsidRDefault="00955E27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0.73428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419D3" w14:textId="05C8692D" w:rsidR="00955E27" w:rsidRPr="00757F5E" w:rsidRDefault="00955E27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0.4046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F9489" w14:textId="2955402C" w:rsidR="00955E27" w:rsidRPr="00757F5E" w:rsidRDefault="00955E27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-1.13891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9F5B906" w14:textId="791D0DF3" w:rsidR="00955E27" w:rsidRPr="00757F5E" w:rsidRDefault="00955E27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Cluster-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AFE97BE" w14:textId="10E0644B" w:rsidR="00955E27" w:rsidRPr="00757F5E" w:rsidRDefault="00955E27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1.14064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BB7FC24" w14:textId="080CCCE8" w:rsidR="00955E27" w:rsidRPr="00757F5E" w:rsidRDefault="00955E27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-0.4147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A0080CC" w14:textId="000DA767" w:rsidR="00955E27" w:rsidRPr="00757F5E" w:rsidRDefault="00955E27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-0.72588</w:t>
            </w:r>
          </w:p>
        </w:tc>
      </w:tr>
      <w:tr w:rsidR="00955E27" w:rsidRPr="00757F5E" w14:paraId="6CF22983" w14:textId="7059CDAD" w:rsidTr="005B79F2">
        <w:trPr>
          <w:trHeight w:val="290"/>
          <w:jc w:val="center"/>
        </w:trPr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D8C87" w14:textId="771DC9BD" w:rsidR="00955E27" w:rsidRPr="00757F5E" w:rsidRDefault="00955E27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1178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4E21F" w14:textId="121F7955" w:rsidR="00955E27" w:rsidRPr="00757F5E" w:rsidRDefault="00955E27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Cluster-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39940" w14:textId="7B9DDC37" w:rsidR="00955E27" w:rsidRPr="00757F5E" w:rsidRDefault="00955E27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0.31865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B0BDD" w14:textId="5485DF9D" w:rsidR="00955E27" w:rsidRPr="00757F5E" w:rsidRDefault="00955E27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0.80183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2C812" w14:textId="747236DE" w:rsidR="00955E27" w:rsidRPr="00757F5E" w:rsidRDefault="00955E27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-1.1205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C2C5131" w14:textId="58BEA424" w:rsidR="00955E27" w:rsidRPr="00757F5E" w:rsidRDefault="00955E27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Cluster-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7191E5E" w14:textId="7009448E" w:rsidR="00955E27" w:rsidRPr="00757F5E" w:rsidRDefault="00955E27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-0.4541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0520464" w14:textId="176408FA" w:rsidR="00955E27" w:rsidRPr="00757F5E" w:rsidRDefault="00955E27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1.14648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0344F32" w14:textId="21107BFA" w:rsidR="00955E27" w:rsidRPr="00757F5E" w:rsidRDefault="00955E27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-0.6923</w:t>
            </w:r>
          </w:p>
        </w:tc>
      </w:tr>
    </w:tbl>
    <w:p w14:paraId="7F54AE69" w14:textId="3EF1C26B" w:rsidR="00C36A36" w:rsidRPr="00757F5E" w:rsidRDefault="00C36A36" w:rsidP="00AD38E7">
      <w:pPr>
        <w:rPr>
          <w:rFonts w:ascii="Arial" w:eastAsia="Times New Roman" w:hAnsi="Arial" w:cs="Arial"/>
          <w:b/>
          <w:bCs/>
          <w:color w:val="000000"/>
          <w:szCs w:val="22"/>
          <w:lang w:bidi="ar-SA"/>
        </w:rPr>
      </w:pPr>
    </w:p>
    <w:p w14:paraId="5BBC4688" w14:textId="77777777" w:rsidR="00BB1A09" w:rsidRPr="00757F5E" w:rsidRDefault="00BB1A09" w:rsidP="00BD19A9">
      <w:pPr>
        <w:jc w:val="center"/>
        <w:rPr>
          <w:rFonts w:ascii="Arial" w:eastAsia="Times New Roman" w:hAnsi="Arial" w:cs="Arial"/>
          <w:b/>
          <w:bCs/>
          <w:color w:val="000000"/>
          <w:szCs w:val="22"/>
          <w:lang w:bidi="ar-SA"/>
        </w:rPr>
      </w:pPr>
    </w:p>
    <w:p w14:paraId="5A562602" w14:textId="524729A4" w:rsidR="00C36A36" w:rsidRPr="00757F5E" w:rsidRDefault="00C36A36" w:rsidP="002F0F84">
      <w:pPr>
        <w:spacing w:line="276" w:lineRule="auto"/>
        <w:jc w:val="center"/>
        <w:rPr>
          <w:rFonts w:ascii="Arial" w:eastAsia="Times New Roman" w:hAnsi="Arial" w:cs="Arial"/>
          <w:b/>
          <w:bCs/>
          <w:color w:val="000000"/>
          <w:sz w:val="24"/>
          <w:szCs w:val="24"/>
          <w:lang w:bidi="ar-SA"/>
        </w:rPr>
      </w:pPr>
      <w:r w:rsidRPr="00757F5E">
        <w:rPr>
          <w:rFonts w:ascii="Arial" w:eastAsia="Times New Roman" w:hAnsi="Arial" w:cs="Arial"/>
          <w:b/>
          <w:bCs/>
          <w:color w:val="000000"/>
          <w:sz w:val="24"/>
          <w:szCs w:val="24"/>
          <w:lang w:bidi="ar-SA"/>
        </w:rPr>
        <w:t>Supplementary Table</w:t>
      </w:r>
      <w:r w:rsidR="008D329F" w:rsidRPr="00757F5E">
        <w:rPr>
          <w:rFonts w:ascii="Arial" w:eastAsia="Times New Roman" w:hAnsi="Arial" w:cs="Arial"/>
          <w:b/>
          <w:bCs/>
          <w:color w:val="000000"/>
          <w:sz w:val="24"/>
          <w:szCs w:val="24"/>
          <w:lang w:bidi="ar-SA"/>
        </w:rPr>
        <w:t xml:space="preserve"> </w:t>
      </w:r>
      <w:r w:rsidR="00D72785">
        <w:rPr>
          <w:rFonts w:ascii="Arial" w:eastAsia="Times New Roman" w:hAnsi="Arial" w:cs="Arial"/>
          <w:b/>
          <w:bCs/>
          <w:color w:val="000000"/>
          <w:sz w:val="24"/>
          <w:szCs w:val="24"/>
          <w:lang w:bidi="ar-SA"/>
        </w:rPr>
        <w:t>8</w:t>
      </w:r>
      <w:r w:rsidRPr="00757F5E">
        <w:rPr>
          <w:rFonts w:ascii="Arial" w:eastAsia="Times New Roman" w:hAnsi="Arial" w:cs="Arial"/>
          <w:b/>
          <w:bCs/>
          <w:color w:val="000000"/>
          <w:sz w:val="24"/>
          <w:szCs w:val="24"/>
          <w:lang w:bidi="ar-SA"/>
        </w:rPr>
        <w:t xml:space="preserve">. Hierarchical cluster analysis and calculated Z-scores for </w:t>
      </w:r>
      <w:r w:rsidR="009734B8" w:rsidRPr="00757F5E">
        <w:rPr>
          <w:rFonts w:ascii="Arial" w:eastAsia="Times New Roman" w:hAnsi="Arial" w:cs="Arial"/>
          <w:b/>
          <w:bCs/>
          <w:color w:val="000000"/>
          <w:sz w:val="24"/>
          <w:szCs w:val="24"/>
          <w:lang w:bidi="ar-SA"/>
        </w:rPr>
        <w:t xml:space="preserve">IgG and TAb in </w:t>
      </w:r>
      <w:r w:rsidRPr="00757F5E">
        <w:rPr>
          <w:rFonts w:ascii="Arial" w:eastAsia="Times New Roman" w:hAnsi="Arial" w:cs="Arial"/>
          <w:b/>
          <w:bCs/>
          <w:color w:val="000000"/>
          <w:sz w:val="24"/>
          <w:szCs w:val="24"/>
          <w:lang w:bidi="ar-SA"/>
        </w:rPr>
        <w:t>patients with Kidney Disease.</w:t>
      </w:r>
      <w:r w:rsidR="009734B8" w:rsidRPr="00757F5E">
        <w:rPr>
          <w:rFonts w:ascii="Arial" w:eastAsia="Times New Roman" w:hAnsi="Arial" w:cs="Arial"/>
          <w:b/>
          <w:bCs/>
          <w:color w:val="000000"/>
          <w:sz w:val="24"/>
          <w:szCs w:val="24"/>
          <w:lang w:bidi="ar-SA"/>
        </w:rPr>
        <w:t xml:space="preserve"> </w:t>
      </w:r>
    </w:p>
    <w:tbl>
      <w:tblPr>
        <w:tblW w:w="9926" w:type="dxa"/>
        <w:jc w:val="center"/>
        <w:tblLook w:val="04A0" w:firstRow="1" w:lastRow="0" w:firstColumn="1" w:lastColumn="0" w:noHBand="0" w:noVBand="1"/>
      </w:tblPr>
      <w:tblGrid>
        <w:gridCol w:w="1013"/>
        <w:gridCol w:w="1032"/>
        <w:gridCol w:w="1075"/>
        <w:gridCol w:w="1075"/>
        <w:gridCol w:w="1165"/>
        <w:gridCol w:w="1127"/>
        <w:gridCol w:w="1053"/>
        <w:gridCol w:w="1193"/>
        <w:gridCol w:w="1193"/>
      </w:tblGrid>
      <w:tr w:rsidR="00D331B2" w:rsidRPr="00757F5E" w14:paraId="25B39C82" w14:textId="0A586EBB" w:rsidTr="005B79F2">
        <w:trPr>
          <w:trHeight w:val="403"/>
          <w:jc w:val="center"/>
        </w:trPr>
        <w:tc>
          <w:tcPr>
            <w:tcW w:w="101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B218E" w14:textId="1F06B25E" w:rsidR="00D331B2" w:rsidRPr="00757F5E" w:rsidRDefault="00D331B2" w:rsidP="005B79F2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757F5E">
              <w:rPr>
                <w:rFonts w:ascii="Arial" w:hAnsi="Arial" w:cs="Arial"/>
                <w:lang w:bidi="ar-SA"/>
              </w:rPr>
              <w:t>Patients</w:t>
            </w:r>
            <w:r w:rsidR="00007B7C" w:rsidRPr="00757F5E">
              <w:rPr>
                <w:rFonts w:ascii="Arial" w:hAnsi="Arial" w:cs="Arial"/>
                <w:lang w:bidi="ar-SA"/>
              </w:rPr>
              <w:t xml:space="preserve"> ID</w:t>
            </w:r>
          </w:p>
        </w:tc>
        <w:tc>
          <w:tcPr>
            <w:tcW w:w="434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EC9242" w14:textId="7F781F32" w:rsidR="00D331B2" w:rsidRPr="00757F5E" w:rsidRDefault="00D331B2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IgG Z-score</w:t>
            </w:r>
          </w:p>
        </w:tc>
        <w:tc>
          <w:tcPr>
            <w:tcW w:w="456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D9CB4A7" w14:textId="06263A57" w:rsidR="00D331B2" w:rsidRPr="00757F5E" w:rsidRDefault="00D331B2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TAb Z-score</w:t>
            </w:r>
          </w:p>
        </w:tc>
      </w:tr>
      <w:tr w:rsidR="00D331B2" w:rsidRPr="00757F5E" w14:paraId="3709D0B3" w14:textId="77777777" w:rsidTr="005B79F2">
        <w:trPr>
          <w:trHeight w:val="424"/>
          <w:jc w:val="center"/>
        </w:trPr>
        <w:tc>
          <w:tcPr>
            <w:tcW w:w="101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ED5635" w14:textId="77777777" w:rsidR="00D331B2" w:rsidRPr="00757F5E" w:rsidRDefault="00D331B2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1109C5" w14:textId="4F489481" w:rsidR="00D331B2" w:rsidRPr="00757F5E" w:rsidRDefault="00D331B2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Cluster</w:t>
            </w: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B08E3A" w14:textId="6EEF4699" w:rsidR="00D331B2" w:rsidRPr="00757F5E" w:rsidRDefault="00D331B2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t1</w:t>
            </w: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4D21BB" w14:textId="6C746154" w:rsidR="00D331B2" w:rsidRPr="00757F5E" w:rsidRDefault="00D331B2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t2</w:t>
            </w: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13FAE4" w14:textId="47C6B632" w:rsidR="00D331B2" w:rsidRPr="00757F5E" w:rsidRDefault="00D331B2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t3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58CF59E" w14:textId="2D487E8C" w:rsidR="00D331B2" w:rsidRPr="00757F5E" w:rsidRDefault="00D331B2" w:rsidP="005B79F2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7F5E">
              <w:rPr>
                <w:rFonts w:ascii="Arial" w:hAnsi="Arial" w:cs="Arial"/>
                <w:color w:val="000000"/>
                <w:sz w:val="20"/>
                <w:szCs w:val="20"/>
              </w:rPr>
              <w:t>Cluster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BB75A63" w14:textId="512B874B" w:rsidR="00D331B2" w:rsidRPr="00757F5E" w:rsidRDefault="00D331B2" w:rsidP="005B79F2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t1</w:t>
            </w:r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4132CFC" w14:textId="0DF21833" w:rsidR="00D331B2" w:rsidRPr="00757F5E" w:rsidRDefault="00D331B2" w:rsidP="005B79F2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t2</w:t>
            </w:r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EB168AF" w14:textId="1B9708BD" w:rsidR="00D331B2" w:rsidRPr="00757F5E" w:rsidRDefault="00D331B2" w:rsidP="005B79F2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t3</w:t>
            </w:r>
          </w:p>
        </w:tc>
      </w:tr>
      <w:tr w:rsidR="008D0CD5" w:rsidRPr="00757F5E" w14:paraId="03AE829C" w14:textId="19AF9EEC" w:rsidTr="005B79F2">
        <w:trPr>
          <w:trHeight w:val="290"/>
          <w:jc w:val="center"/>
        </w:trPr>
        <w:tc>
          <w:tcPr>
            <w:tcW w:w="10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57A5D" w14:textId="03609FBE" w:rsidR="008D0CD5" w:rsidRPr="00757F5E" w:rsidRDefault="008D0CD5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219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432A0" w14:textId="32DCD32C" w:rsidR="008D0CD5" w:rsidRPr="00757F5E" w:rsidRDefault="008D0CD5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Cluster-1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71318" w14:textId="3819E91A" w:rsidR="008D0CD5" w:rsidRPr="00757F5E" w:rsidRDefault="008D0CD5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-1.11848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459EF" w14:textId="6EC7AE81" w:rsidR="008D0CD5" w:rsidRPr="00757F5E" w:rsidRDefault="008D0CD5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0.807728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AF3FA" w14:textId="75F852FA" w:rsidR="008D0CD5" w:rsidRPr="00757F5E" w:rsidRDefault="008D0CD5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0.310756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E974CDA" w14:textId="12B30DB3" w:rsidR="008D0CD5" w:rsidRPr="00757F5E" w:rsidRDefault="008D0CD5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Cluster-1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65F1AAD" w14:textId="68D8C62C" w:rsidR="008D0CD5" w:rsidRPr="00757F5E" w:rsidRDefault="008D0CD5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-1.14466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8C71B74" w14:textId="6B836664" w:rsidR="008D0CD5" w:rsidRPr="00757F5E" w:rsidRDefault="008D0CD5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0.7039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1708620" w14:textId="1DD74713" w:rsidR="008D0CD5" w:rsidRPr="00757F5E" w:rsidRDefault="008D0CD5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0.440763</w:t>
            </w:r>
          </w:p>
        </w:tc>
      </w:tr>
      <w:tr w:rsidR="008D0CD5" w:rsidRPr="00757F5E" w14:paraId="401F3C59" w14:textId="54D62A8D" w:rsidTr="005B79F2">
        <w:trPr>
          <w:trHeight w:val="290"/>
          <w:jc w:val="center"/>
        </w:trPr>
        <w:tc>
          <w:tcPr>
            <w:tcW w:w="10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54468" w14:textId="1CFC9004" w:rsidR="008D0CD5" w:rsidRPr="00757F5E" w:rsidRDefault="008D0CD5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466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E2A4B" w14:textId="116B8251" w:rsidR="008D0CD5" w:rsidRPr="00757F5E" w:rsidRDefault="008D0CD5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Cluster-2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930ED" w14:textId="2E3F5560" w:rsidR="008D0CD5" w:rsidRPr="00757F5E" w:rsidRDefault="008D0CD5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1.154662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6B7FC" w14:textId="7892C821" w:rsidR="008D0CD5" w:rsidRPr="00757F5E" w:rsidRDefault="008D0CD5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-0.56913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D07C2" w14:textId="57DCE49E" w:rsidR="008D0CD5" w:rsidRPr="00757F5E" w:rsidRDefault="008D0CD5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-0.58553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605E16C" w14:textId="18A12BE2" w:rsidR="008D0CD5" w:rsidRPr="00757F5E" w:rsidRDefault="008D0CD5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Cluster-2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8C8EF4D" w14:textId="4D4D8A65" w:rsidR="008D0CD5" w:rsidRPr="00757F5E" w:rsidRDefault="008D0CD5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1.144764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408F7DC" w14:textId="0151E646" w:rsidR="008D0CD5" w:rsidRPr="00757F5E" w:rsidRDefault="008D0CD5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-0.44148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72B5484" w14:textId="7D871F92" w:rsidR="008D0CD5" w:rsidRPr="00757F5E" w:rsidRDefault="008D0CD5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-0.70329</w:t>
            </w:r>
          </w:p>
        </w:tc>
      </w:tr>
      <w:tr w:rsidR="008D0CD5" w:rsidRPr="00757F5E" w14:paraId="1CBD4808" w14:textId="14562379" w:rsidTr="005B79F2">
        <w:trPr>
          <w:trHeight w:val="290"/>
          <w:jc w:val="center"/>
        </w:trPr>
        <w:tc>
          <w:tcPr>
            <w:tcW w:w="10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AF5E2" w14:textId="127B0A11" w:rsidR="008D0CD5" w:rsidRPr="00757F5E" w:rsidRDefault="008D0CD5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474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79787" w14:textId="009985C5" w:rsidR="008D0CD5" w:rsidRPr="00757F5E" w:rsidRDefault="008D0CD5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Cluster-1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CC0E7" w14:textId="4676521D" w:rsidR="008D0CD5" w:rsidRPr="00757F5E" w:rsidRDefault="008D0CD5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-0.44625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133DD" w14:textId="56DC8B9A" w:rsidR="008D0CD5" w:rsidRPr="00757F5E" w:rsidRDefault="008D0CD5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-0.69918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F7160" w14:textId="097E520E" w:rsidR="008D0CD5" w:rsidRPr="00757F5E" w:rsidRDefault="008D0CD5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1.145429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FCA30D5" w14:textId="17D43CD2" w:rsidR="008D0CD5" w:rsidRPr="00757F5E" w:rsidRDefault="008D0CD5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Cluster-1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2692A4A" w14:textId="33478336" w:rsidR="008D0CD5" w:rsidRPr="00757F5E" w:rsidRDefault="008D0CD5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-0.03081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4438B2F" w14:textId="58293003" w:rsidR="008D0CD5" w:rsidRPr="00757F5E" w:rsidRDefault="008D0CD5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-0.98424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79B926D" w14:textId="5BD9C830" w:rsidR="008D0CD5" w:rsidRPr="00757F5E" w:rsidRDefault="008D0CD5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1.015049</w:t>
            </w:r>
          </w:p>
        </w:tc>
      </w:tr>
      <w:tr w:rsidR="008D0CD5" w:rsidRPr="00757F5E" w14:paraId="39272918" w14:textId="364D45A7" w:rsidTr="005B79F2">
        <w:trPr>
          <w:trHeight w:val="290"/>
          <w:jc w:val="center"/>
        </w:trPr>
        <w:tc>
          <w:tcPr>
            <w:tcW w:w="10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1161A" w14:textId="05B3ED4D" w:rsidR="008D0CD5" w:rsidRPr="00757F5E" w:rsidRDefault="008D0CD5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477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9A9F5" w14:textId="2DA01DD1" w:rsidR="008D0CD5" w:rsidRPr="00757F5E" w:rsidRDefault="008D0CD5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Cluster-2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9CC8F" w14:textId="2F5C470E" w:rsidR="008D0CD5" w:rsidRPr="00757F5E" w:rsidRDefault="008D0CD5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1.154693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95867" w14:textId="6E86147E" w:rsidR="008D0CD5" w:rsidRPr="00757F5E" w:rsidRDefault="008D0CD5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-0.57366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121B7" w14:textId="616A8E2A" w:rsidR="008D0CD5" w:rsidRPr="00757F5E" w:rsidRDefault="008D0CD5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-0.58103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92889A3" w14:textId="0C453E56" w:rsidR="008D0CD5" w:rsidRPr="00757F5E" w:rsidRDefault="008D0CD5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Cluster-2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452D83A" w14:textId="429F333B" w:rsidR="008D0CD5" w:rsidRPr="00757F5E" w:rsidRDefault="008D0CD5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1.144674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113F7BE" w14:textId="104BF6F0" w:rsidR="008D0CD5" w:rsidRPr="00757F5E" w:rsidRDefault="008D0CD5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-0.44084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D75DA47" w14:textId="228E0E30" w:rsidR="008D0CD5" w:rsidRPr="00757F5E" w:rsidRDefault="008D0CD5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-0.70383</w:t>
            </w:r>
          </w:p>
        </w:tc>
      </w:tr>
      <w:tr w:rsidR="008D0CD5" w:rsidRPr="00757F5E" w14:paraId="32996511" w14:textId="3D43C1FD" w:rsidTr="005B79F2">
        <w:trPr>
          <w:trHeight w:val="290"/>
          <w:jc w:val="center"/>
        </w:trPr>
        <w:tc>
          <w:tcPr>
            <w:tcW w:w="10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05FBA" w14:textId="66B6E990" w:rsidR="008D0CD5" w:rsidRPr="00757F5E" w:rsidRDefault="008D0CD5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568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52C86" w14:textId="1F2AB00D" w:rsidR="008D0CD5" w:rsidRPr="00757F5E" w:rsidRDefault="008D0CD5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Cluster-2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9F53B" w14:textId="697908F2" w:rsidR="008D0CD5" w:rsidRPr="00757F5E" w:rsidRDefault="008D0CD5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1.126741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1CF7F" w14:textId="6CF0443C" w:rsidR="008D0CD5" w:rsidRPr="00757F5E" w:rsidRDefault="008D0CD5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-0.34464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206BE" w14:textId="5A8F333A" w:rsidR="008D0CD5" w:rsidRPr="00757F5E" w:rsidRDefault="008D0CD5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-0.7821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7BCE880" w14:textId="596B7151" w:rsidR="008D0CD5" w:rsidRPr="00757F5E" w:rsidRDefault="008D0CD5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Cluster-2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8C3902F" w14:textId="00A11772" w:rsidR="008D0CD5" w:rsidRPr="00757F5E" w:rsidRDefault="008D0CD5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1.121573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6CFB237" w14:textId="7790E334" w:rsidR="008D0CD5" w:rsidRPr="00757F5E" w:rsidRDefault="008D0CD5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-0.32297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B75EBD6" w14:textId="3BAC54D1" w:rsidR="008D0CD5" w:rsidRPr="00757F5E" w:rsidRDefault="008D0CD5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-0.7986</w:t>
            </w:r>
          </w:p>
        </w:tc>
      </w:tr>
      <w:tr w:rsidR="008D0CD5" w:rsidRPr="00757F5E" w14:paraId="0542B487" w14:textId="25E56449" w:rsidTr="005B79F2">
        <w:trPr>
          <w:trHeight w:val="260"/>
          <w:jc w:val="center"/>
        </w:trPr>
        <w:tc>
          <w:tcPr>
            <w:tcW w:w="10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6FFF0" w14:textId="0926D4AF" w:rsidR="008D0CD5" w:rsidRPr="00757F5E" w:rsidRDefault="008D0CD5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647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56DF6" w14:textId="46EB1FAD" w:rsidR="008D0CD5" w:rsidRPr="00757F5E" w:rsidRDefault="008D0CD5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Cluster-1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82CB2" w14:textId="20AF04A3" w:rsidR="008D0CD5" w:rsidRPr="00757F5E" w:rsidRDefault="008D0CD5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-1.12008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7503A" w14:textId="56157839" w:rsidR="008D0CD5" w:rsidRPr="00757F5E" w:rsidRDefault="008D0CD5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0.316996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D9750" w14:textId="167A60D0" w:rsidR="008D0CD5" w:rsidRPr="00757F5E" w:rsidRDefault="008D0CD5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0.803081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2ECB752" w14:textId="46CA7C51" w:rsidR="008D0CD5" w:rsidRPr="00757F5E" w:rsidRDefault="008D0CD5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Cluster-1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515A999" w14:textId="40EC941B" w:rsidR="008D0CD5" w:rsidRPr="00757F5E" w:rsidRDefault="008D0CD5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-1.13792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C75383D" w14:textId="01313825" w:rsidR="008D0CD5" w:rsidRPr="00757F5E" w:rsidRDefault="008D0CD5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0.399097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C44FB97" w14:textId="33BF6A05" w:rsidR="008D0CD5" w:rsidRPr="00757F5E" w:rsidRDefault="008D0CD5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0.738823</w:t>
            </w:r>
          </w:p>
        </w:tc>
      </w:tr>
      <w:tr w:rsidR="008D0CD5" w:rsidRPr="00757F5E" w14:paraId="34C11CF4" w14:textId="2D74BD1A" w:rsidTr="005B79F2">
        <w:trPr>
          <w:trHeight w:val="290"/>
          <w:jc w:val="center"/>
        </w:trPr>
        <w:tc>
          <w:tcPr>
            <w:tcW w:w="10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45810" w14:textId="1B447D5C" w:rsidR="008D0CD5" w:rsidRPr="00757F5E" w:rsidRDefault="008D0CD5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657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3406C" w14:textId="2130D89B" w:rsidR="008D0CD5" w:rsidRPr="00757F5E" w:rsidRDefault="008D0CD5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Cluster-1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B2435" w14:textId="138DDDD1" w:rsidR="008D0CD5" w:rsidRPr="00757F5E" w:rsidRDefault="008D0CD5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-1.05085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8EF35" w14:textId="7B0AA69B" w:rsidR="008D0CD5" w:rsidRPr="00757F5E" w:rsidRDefault="008D0CD5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0.939894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D71BD" w14:textId="291DA35B" w:rsidR="008D0CD5" w:rsidRPr="00757F5E" w:rsidRDefault="008D0CD5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0.110957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74F8E13" w14:textId="7AF45DBC" w:rsidR="008D0CD5" w:rsidRPr="00757F5E" w:rsidRDefault="008D0CD5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Cluster-1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9617D6C" w14:textId="6CE92CD0" w:rsidR="008D0CD5" w:rsidRPr="00757F5E" w:rsidRDefault="008D0CD5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-1.14298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9E3B772" w14:textId="0089F108" w:rsidR="008D0CD5" w:rsidRPr="00757F5E" w:rsidRDefault="008D0CD5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0.713616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28761FD" w14:textId="12535F18" w:rsidR="008D0CD5" w:rsidRPr="00757F5E" w:rsidRDefault="008D0CD5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0.429363</w:t>
            </w:r>
          </w:p>
        </w:tc>
      </w:tr>
      <w:tr w:rsidR="008D0CD5" w:rsidRPr="00757F5E" w14:paraId="58F63774" w14:textId="4EC7150E" w:rsidTr="005B79F2">
        <w:trPr>
          <w:trHeight w:val="290"/>
          <w:jc w:val="center"/>
        </w:trPr>
        <w:tc>
          <w:tcPr>
            <w:tcW w:w="10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09D72" w14:textId="27D83B7B" w:rsidR="008D0CD5" w:rsidRPr="00757F5E" w:rsidRDefault="008D0CD5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663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51254" w14:textId="07B20D53" w:rsidR="008D0CD5" w:rsidRPr="00757F5E" w:rsidRDefault="008D0CD5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Cluster-1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CFA5C" w14:textId="62CEFC46" w:rsidR="008D0CD5" w:rsidRPr="00757F5E" w:rsidRDefault="008D0CD5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-1.04806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D46BA" w14:textId="56E567DE" w:rsidR="008D0CD5" w:rsidRPr="00757F5E" w:rsidRDefault="008D0CD5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0.943766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F4D53" w14:textId="46D5EB8B" w:rsidR="008D0CD5" w:rsidRPr="00757F5E" w:rsidRDefault="008D0CD5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0.104293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D568C8F" w14:textId="30AC1720" w:rsidR="008D0CD5" w:rsidRPr="00757F5E" w:rsidRDefault="008D0CD5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Cluster-1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02D38F9" w14:textId="7A473C1C" w:rsidR="008D0CD5" w:rsidRPr="00757F5E" w:rsidRDefault="008D0CD5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-1.15224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4D40911" w14:textId="58BBD4BF" w:rsidR="008D0CD5" w:rsidRPr="00757F5E" w:rsidRDefault="008D0CD5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0.641364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67F9486" w14:textId="23595469" w:rsidR="008D0CD5" w:rsidRPr="00757F5E" w:rsidRDefault="008D0CD5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0.510877</w:t>
            </w:r>
          </w:p>
        </w:tc>
      </w:tr>
      <w:tr w:rsidR="008D0CD5" w:rsidRPr="00757F5E" w14:paraId="2114AB78" w14:textId="2771BBBD" w:rsidTr="005B79F2">
        <w:trPr>
          <w:trHeight w:val="290"/>
          <w:jc w:val="center"/>
        </w:trPr>
        <w:tc>
          <w:tcPr>
            <w:tcW w:w="10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A2FDC" w14:textId="577BEF77" w:rsidR="008D0CD5" w:rsidRPr="00757F5E" w:rsidRDefault="008D0CD5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669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AF925" w14:textId="0588EBDA" w:rsidR="008D0CD5" w:rsidRPr="00757F5E" w:rsidRDefault="008D0CD5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Cluster-2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4BB6A" w14:textId="780E52BE" w:rsidR="008D0CD5" w:rsidRPr="00757F5E" w:rsidRDefault="008D0CD5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1.119176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6831D" w14:textId="229A7434" w:rsidR="008D0CD5" w:rsidRPr="00757F5E" w:rsidRDefault="008D0CD5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-0.31345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0AC73" w14:textId="3BA55C43" w:rsidR="008D0CD5" w:rsidRPr="00757F5E" w:rsidRDefault="008D0CD5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-0.80573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2306EC3" w14:textId="0E2B0027" w:rsidR="008D0CD5" w:rsidRPr="00757F5E" w:rsidRDefault="008D0CD5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Cluster-2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D71C342" w14:textId="0F07F8F9" w:rsidR="008D0CD5" w:rsidRPr="00757F5E" w:rsidRDefault="008D0CD5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1.120649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27F85EE" w14:textId="1FA61751" w:rsidR="008D0CD5" w:rsidRPr="00757F5E" w:rsidRDefault="008D0CD5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-0.31926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13BFA15" w14:textId="49166625" w:rsidR="008D0CD5" w:rsidRPr="00757F5E" w:rsidRDefault="008D0CD5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-0.80138</w:t>
            </w:r>
          </w:p>
        </w:tc>
      </w:tr>
      <w:tr w:rsidR="008D0CD5" w:rsidRPr="00757F5E" w14:paraId="0B3295F7" w14:textId="04F5C8DB" w:rsidTr="005B79F2">
        <w:trPr>
          <w:trHeight w:val="290"/>
          <w:jc w:val="center"/>
        </w:trPr>
        <w:tc>
          <w:tcPr>
            <w:tcW w:w="10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2DF74" w14:textId="625D5027" w:rsidR="008D0CD5" w:rsidRPr="00757F5E" w:rsidRDefault="008D0CD5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670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33C35" w14:textId="0A888B02" w:rsidR="008D0CD5" w:rsidRPr="00757F5E" w:rsidRDefault="008D0CD5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Cluster-1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999A3" w14:textId="27428CD0" w:rsidR="008D0CD5" w:rsidRPr="00757F5E" w:rsidRDefault="008D0CD5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-1.14633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800FF" w14:textId="6812C504" w:rsidR="008D0CD5" w:rsidRPr="00757F5E" w:rsidRDefault="008D0CD5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0.69334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AF700" w14:textId="7D14CD93" w:rsidR="008D0CD5" w:rsidRPr="00757F5E" w:rsidRDefault="008D0CD5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0.452992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D8C8F9D" w14:textId="304C927A" w:rsidR="008D0CD5" w:rsidRPr="00757F5E" w:rsidRDefault="008D0CD5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Cluster-1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50629D0" w14:textId="7645B357" w:rsidR="008D0CD5" w:rsidRPr="00757F5E" w:rsidRDefault="008D0CD5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-1.14479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61F36F4" w14:textId="2DBB3F43" w:rsidR="008D0CD5" w:rsidRPr="00757F5E" w:rsidRDefault="008D0CD5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0.441638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4272923" w14:textId="7B20AB48" w:rsidR="008D0CD5" w:rsidRPr="00757F5E" w:rsidRDefault="008D0CD5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0.703149</w:t>
            </w:r>
          </w:p>
        </w:tc>
      </w:tr>
      <w:tr w:rsidR="008D0CD5" w:rsidRPr="00757F5E" w14:paraId="3A9C838F" w14:textId="4D620AAA" w:rsidTr="005B79F2">
        <w:trPr>
          <w:trHeight w:val="290"/>
          <w:jc w:val="center"/>
        </w:trPr>
        <w:tc>
          <w:tcPr>
            <w:tcW w:w="10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FEBD7" w14:textId="2F199AAC" w:rsidR="008D0CD5" w:rsidRPr="00757F5E" w:rsidRDefault="008D0CD5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673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7590B" w14:textId="7ACFF5C7" w:rsidR="008D0CD5" w:rsidRPr="00757F5E" w:rsidRDefault="008D0CD5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Cluster-2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FCED8" w14:textId="1680CF9C" w:rsidR="008D0CD5" w:rsidRPr="00757F5E" w:rsidRDefault="008D0CD5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1.152354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EF1C3" w14:textId="0B23400D" w:rsidR="008D0CD5" w:rsidRPr="00757F5E" w:rsidRDefault="008D0CD5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-0.51246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D8FA5" w14:textId="2367C823" w:rsidR="008D0CD5" w:rsidRPr="00757F5E" w:rsidRDefault="008D0CD5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-0.63989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9FBAE5F" w14:textId="596F8DE0" w:rsidR="008D0CD5" w:rsidRPr="00757F5E" w:rsidRDefault="008D0CD5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Cluster-2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7E203DD" w14:textId="28B5DECC" w:rsidR="008D0CD5" w:rsidRPr="00757F5E" w:rsidRDefault="008D0CD5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1.144109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6AF5706" w14:textId="45EFB276" w:rsidR="008D0CD5" w:rsidRPr="00757F5E" w:rsidRDefault="008D0CD5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-0.43692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5400BA0" w14:textId="2DC0DC42" w:rsidR="008D0CD5" w:rsidRPr="00757F5E" w:rsidRDefault="008D0CD5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-0.70719</w:t>
            </w:r>
          </w:p>
        </w:tc>
      </w:tr>
      <w:tr w:rsidR="008D0CD5" w:rsidRPr="00757F5E" w14:paraId="4C0A6B22" w14:textId="450ADA3B" w:rsidTr="005B79F2">
        <w:trPr>
          <w:trHeight w:val="290"/>
          <w:jc w:val="center"/>
        </w:trPr>
        <w:tc>
          <w:tcPr>
            <w:tcW w:w="10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FDDE4" w14:textId="418E8E99" w:rsidR="008D0CD5" w:rsidRPr="00757F5E" w:rsidRDefault="008D0CD5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674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03E9B" w14:textId="6EC33CEA" w:rsidR="008D0CD5" w:rsidRPr="00757F5E" w:rsidRDefault="008D0CD5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Cluster-3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EA4CA" w14:textId="7B62610D" w:rsidR="008D0CD5" w:rsidRPr="00757F5E" w:rsidRDefault="008D0CD5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0.499554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4A31D" w14:textId="05772AAD" w:rsidR="008D0CD5" w:rsidRPr="00757F5E" w:rsidRDefault="008D0CD5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0.651796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25F2F" w14:textId="50AF6216" w:rsidR="008D0CD5" w:rsidRPr="00757F5E" w:rsidRDefault="008D0CD5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-1.15135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146EA5E" w14:textId="45E82201" w:rsidR="008D0CD5" w:rsidRPr="00757F5E" w:rsidRDefault="008D0CD5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Cluster-2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AE36664" w14:textId="7C58CF05" w:rsidR="008D0CD5" w:rsidRPr="00757F5E" w:rsidRDefault="008D0CD5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0.785515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8DC792C" w14:textId="1CD4DBAB" w:rsidR="008D0CD5" w:rsidRPr="00757F5E" w:rsidRDefault="008D0CD5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0.340199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C62F2DB" w14:textId="5A80A797" w:rsidR="008D0CD5" w:rsidRPr="00757F5E" w:rsidRDefault="008D0CD5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-1.12571</w:t>
            </w:r>
          </w:p>
        </w:tc>
      </w:tr>
      <w:tr w:rsidR="008D0CD5" w:rsidRPr="00757F5E" w14:paraId="2E5394BD" w14:textId="0B0BAB35" w:rsidTr="005B79F2">
        <w:trPr>
          <w:trHeight w:val="290"/>
          <w:jc w:val="center"/>
        </w:trPr>
        <w:tc>
          <w:tcPr>
            <w:tcW w:w="10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CE81E" w14:textId="4C19D792" w:rsidR="008D0CD5" w:rsidRPr="00757F5E" w:rsidRDefault="008D0CD5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678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1AEE6" w14:textId="5D895218" w:rsidR="008D0CD5" w:rsidRPr="00757F5E" w:rsidRDefault="008D0CD5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Cluster-1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F8BE4" w14:textId="65F2171D" w:rsidR="008D0CD5" w:rsidRPr="00757F5E" w:rsidRDefault="008D0CD5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-1.06093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6779A" w14:textId="6EFD54B7" w:rsidR="008D0CD5" w:rsidRPr="00757F5E" w:rsidRDefault="008D0CD5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0.925201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73D9E" w14:textId="4D20257B" w:rsidR="008D0CD5" w:rsidRPr="00757F5E" w:rsidRDefault="008D0CD5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0.135732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4D4095C" w14:textId="62B37E73" w:rsidR="008D0CD5" w:rsidRPr="00757F5E" w:rsidRDefault="008D0CD5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Cluster-1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59B0900" w14:textId="735774B8" w:rsidR="008D0CD5" w:rsidRPr="00757F5E" w:rsidRDefault="008D0CD5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-1.13961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75B2857" w14:textId="2A8A5D81" w:rsidR="008D0CD5" w:rsidRPr="00757F5E" w:rsidRDefault="008D0CD5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0.730951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9B3B617" w14:textId="2BF5D1B4" w:rsidR="008D0CD5" w:rsidRPr="00757F5E" w:rsidRDefault="008D0CD5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0.408659</w:t>
            </w:r>
          </w:p>
        </w:tc>
      </w:tr>
      <w:tr w:rsidR="008D0CD5" w:rsidRPr="00757F5E" w14:paraId="6A225597" w14:textId="5E5D8624" w:rsidTr="005B79F2">
        <w:trPr>
          <w:trHeight w:val="290"/>
          <w:jc w:val="center"/>
        </w:trPr>
        <w:tc>
          <w:tcPr>
            <w:tcW w:w="10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DF54B" w14:textId="7FD2EECE" w:rsidR="008D0CD5" w:rsidRPr="00757F5E" w:rsidRDefault="008D0CD5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915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827E6" w14:textId="22EFEF0A" w:rsidR="008D0CD5" w:rsidRPr="00757F5E" w:rsidRDefault="008D0CD5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Cluster-1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F5A61" w14:textId="6E284BC3" w:rsidR="008D0CD5" w:rsidRPr="00757F5E" w:rsidRDefault="008D0CD5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-0.97236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AFB13" w14:textId="6F83F3AD" w:rsidR="008D0CD5" w:rsidRPr="00757F5E" w:rsidRDefault="008D0CD5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1.025522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EFED1" w14:textId="017675AF" w:rsidR="008D0CD5" w:rsidRPr="00757F5E" w:rsidRDefault="008D0CD5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-0.05316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1F9BC54" w14:textId="4E337FDE" w:rsidR="008D0CD5" w:rsidRPr="00757F5E" w:rsidRDefault="008D0CD5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Cluster-2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51798B5" w14:textId="7EEAF110" w:rsidR="008D0CD5" w:rsidRPr="00757F5E" w:rsidRDefault="008D0CD5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1.113346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4BF5831" w14:textId="20F7402B" w:rsidR="008D0CD5" w:rsidRPr="00757F5E" w:rsidRDefault="008D0CD5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-0.29145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4F00199" w14:textId="7953AEAB" w:rsidR="008D0CD5" w:rsidRPr="00757F5E" w:rsidRDefault="008D0CD5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-0.8219</w:t>
            </w:r>
          </w:p>
        </w:tc>
      </w:tr>
      <w:tr w:rsidR="008D0CD5" w:rsidRPr="00757F5E" w14:paraId="09FC0A2F" w14:textId="467A2159" w:rsidTr="005B79F2">
        <w:trPr>
          <w:trHeight w:val="290"/>
          <w:jc w:val="center"/>
        </w:trPr>
        <w:tc>
          <w:tcPr>
            <w:tcW w:w="10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A6E80" w14:textId="23DAE4E0" w:rsidR="008D0CD5" w:rsidRPr="00757F5E" w:rsidRDefault="008D0CD5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944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E0CE0" w14:textId="3633F5A5" w:rsidR="008D0CD5" w:rsidRPr="00757F5E" w:rsidRDefault="008D0CD5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Cluster-2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0C830" w14:textId="3F3326A4" w:rsidR="008D0CD5" w:rsidRPr="00757F5E" w:rsidRDefault="008D0CD5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1.147357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CB8F8" w14:textId="43289464" w:rsidR="008D0CD5" w:rsidRPr="00757F5E" w:rsidRDefault="008D0CD5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-0.46107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0F2B6" w14:textId="30176C2F" w:rsidR="008D0CD5" w:rsidRPr="00757F5E" w:rsidRDefault="008D0CD5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-0.68628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62736CA" w14:textId="0D7E7D2F" w:rsidR="008D0CD5" w:rsidRPr="00757F5E" w:rsidRDefault="008D0CD5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Cluster-3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CA7CB96" w14:textId="1F402532" w:rsidR="008D0CD5" w:rsidRPr="00757F5E" w:rsidRDefault="008D0CD5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-0.52534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71D8870" w14:textId="73240014" w:rsidR="008D0CD5" w:rsidRPr="00757F5E" w:rsidRDefault="008D0CD5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1.153183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65E3A35" w14:textId="4BA1E99D" w:rsidR="008D0CD5" w:rsidRPr="00757F5E" w:rsidRDefault="008D0CD5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-0.62784</w:t>
            </w:r>
          </w:p>
        </w:tc>
      </w:tr>
      <w:tr w:rsidR="008D0CD5" w:rsidRPr="00757F5E" w14:paraId="470E51B6" w14:textId="77EBEC27" w:rsidTr="005B79F2">
        <w:trPr>
          <w:trHeight w:val="290"/>
          <w:jc w:val="center"/>
        </w:trPr>
        <w:tc>
          <w:tcPr>
            <w:tcW w:w="10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F6D4A" w14:textId="0664628E" w:rsidR="008D0CD5" w:rsidRPr="00757F5E" w:rsidRDefault="008D0CD5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1004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07CE9" w14:textId="40250060" w:rsidR="008D0CD5" w:rsidRPr="00757F5E" w:rsidRDefault="008D0CD5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Cluster-2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4C5FF" w14:textId="2A5E888C" w:rsidR="008D0CD5" w:rsidRPr="00757F5E" w:rsidRDefault="008D0CD5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1.149097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C88D2" w14:textId="7E20C385" w:rsidR="008D0CD5" w:rsidRPr="00757F5E" w:rsidRDefault="008D0CD5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-0.47615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9E18B" w14:textId="0F49236A" w:rsidR="008D0CD5" w:rsidRPr="00757F5E" w:rsidRDefault="008D0CD5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-0.67294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4D284EB" w14:textId="2325AD61" w:rsidR="008D0CD5" w:rsidRPr="00757F5E" w:rsidRDefault="008D0CD5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Cluster-2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6BD46D4" w14:textId="0042059B" w:rsidR="008D0CD5" w:rsidRPr="00757F5E" w:rsidRDefault="008D0CD5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0.919528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9518EB8" w14:textId="7A00EA46" w:rsidR="008D0CD5" w:rsidRPr="00757F5E" w:rsidRDefault="008D0CD5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0.145092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0CF7966" w14:textId="7CFFF83C" w:rsidR="008D0CD5" w:rsidRPr="00757F5E" w:rsidRDefault="008D0CD5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-1.06462</w:t>
            </w:r>
          </w:p>
        </w:tc>
      </w:tr>
      <w:tr w:rsidR="008D0CD5" w:rsidRPr="00757F5E" w14:paraId="3166AED2" w14:textId="227100D1" w:rsidTr="005B79F2">
        <w:trPr>
          <w:trHeight w:val="290"/>
          <w:jc w:val="center"/>
        </w:trPr>
        <w:tc>
          <w:tcPr>
            <w:tcW w:w="10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18026" w14:textId="4D49E47D" w:rsidR="008D0CD5" w:rsidRPr="00757F5E" w:rsidRDefault="008D0CD5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1006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DDACB" w14:textId="7DFCEE4E" w:rsidR="008D0CD5" w:rsidRPr="00757F5E" w:rsidRDefault="008D0CD5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Cluster-2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F5EF0" w14:textId="584F5964" w:rsidR="008D0CD5" w:rsidRPr="00757F5E" w:rsidRDefault="008D0CD5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1.124549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9D1B6" w14:textId="6988502F" w:rsidR="008D0CD5" w:rsidRPr="00757F5E" w:rsidRDefault="008D0CD5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-0.33525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F199E" w14:textId="19D34792" w:rsidR="008D0CD5" w:rsidRPr="00757F5E" w:rsidRDefault="008D0CD5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-0.7893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EF4189C" w14:textId="593AD8ED" w:rsidR="008D0CD5" w:rsidRPr="00757F5E" w:rsidRDefault="008D0CD5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Cluster-1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4E5A701" w14:textId="53B4CFEB" w:rsidR="008D0CD5" w:rsidRPr="00757F5E" w:rsidRDefault="008D0CD5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-1.02598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F08046B" w14:textId="48C2F049" w:rsidR="008D0CD5" w:rsidRPr="00757F5E" w:rsidRDefault="008D0CD5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0.054155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43925B2" w14:textId="14B4C738" w:rsidR="008D0CD5" w:rsidRPr="00757F5E" w:rsidRDefault="008D0CD5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0.971822</w:t>
            </w:r>
          </w:p>
        </w:tc>
      </w:tr>
      <w:tr w:rsidR="008D0CD5" w:rsidRPr="00757F5E" w14:paraId="61950082" w14:textId="7F67FA59" w:rsidTr="005B79F2">
        <w:trPr>
          <w:trHeight w:val="290"/>
          <w:jc w:val="center"/>
        </w:trPr>
        <w:tc>
          <w:tcPr>
            <w:tcW w:w="10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D81C2" w14:textId="5737B71F" w:rsidR="008D0CD5" w:rsidRPr="00757F5E" w:rsidRDefault="008D0CD5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1010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7D6A6" w14:textId="2E2E13FB" w:rsidR="008D0CD5" w:rsidRPr="00757F5E" w:rsidRDefault="008D0CD5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Cluster-2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2A314" w14:textId="6D521D13" w:rsidR="008D0CD5" w:rsidRPr="00757F5E" w:rsidRDefault="008D0CD5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1.140971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70B03" w14:textId="5E24A302" w:rsidR="008D0CD5" w:rsidRPr="00757F5E" w:rsidRDefault="008D0CD5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-0.41674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E3646" w14:textId="782C7AE3" w:rsidR="008D0CD5" w:rsidRPr="00757F5E" w:rsidRDefault="008D0CD5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-0.72424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0EB984B" w14:textId="490EB670" w:rsidR="008D0CD5" w:rsidRPr="00757F5E" w:rsidRDefault="008D0CD5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Cluster-3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DE99337" w14:textId="5EE440D1" w:rsidR="008D0CD5" w:rsidRPr="00757F5E" w:rsidRDefault="008D0CD5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-0.1584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BFC8026" w14:textId="4DA948E4" w:rsidR="008D0CD5" w:rsidRPr="00757F5E" w:rsidRDefault="008D0CD5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1.069746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2FC1C9F" w14:textId="22F86161" w:rsidR="008D0CD5" w:rsidRPr="00757F5E" w:rsidRDefault="008D0CD5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-0.91135</w:t>
            </w:r>
          </w:p>
        </w:tc>
      </w:tr>
      <w:tr w:rsidR="008D0CD5" w:rsidRPr="00757F5E" w14:paraId="41AB8306" w14:textId="2CE2D601" w:rsidTr="005B79F2">
        <w:trPr>
          <w:trHeight w:val="290"/>
          <w:jc w:val="center"/>
        </w:trPr>
        <w:tc>
          <w:tcPr>
            <w:tcW w:w="10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15657" w14:textId="2E409F51" w:rsidR="008D0CD5" w:rsidRPr="00757F5E" w:rsidRDefault="008D0CD5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1013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A1CA6" w14:textId="4C8308C9" w:rsidR="008D0CD5" w:rsidRPr="00757F5E" w:rsidRDefault="008D0CD5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Cluster-1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9EC5C" w14:textId="21C51F18" w:rsidR="008D0CD5" w:rsidRPr="00757F5E" w:rsidRDefault="008D0CD5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-0.55892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D8061" w14:textId="0C5FAFC1" w:rsidR="008D0CD5" w:rsidRPr="00757F5E" w:rsidRDefault="008D0CD5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-0.59559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2E5ED" w14:textId="1662D7AC" w:rsidR="008D0CD5" w:rsidRPr="00757F5E" w:rsidRDefault="008D0CD5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1.154506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333D5C8" w14:textId="367E8626" w:rsidR="008D0CD5" w:rsidRPr="00757F5E" w:rsidRDefault="008D0CD5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Cluster-1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B22F2E1" w14:textId="5B849ABC" w:rsidR="008D0CD5" w:rsidRPr="00757F5E" w:rsidRDefault="008D0CD5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-0.50103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99CF8B6" w14:textId="3A9FFADD" w:rsidR="008D0CD5" w:rsidRPr="00757F5E" w:rsidRDefault="008D0CD5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-0.65044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538C0D4" w14:textId="77C4B3A8" w:rsidR="008D0CD5" w:rsidRPr="00757F5E" w:rsidRDefault="008D0CD5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1.151474</w:t>
            </w:r>
          </w:p>
        </w:tc>
      </w:tr>
      <w:tr w:rsidR="008D0CD5" w:rsidRPr="00757F5E" w14:paraId="111C459C" w14:textId="3D4A3E09" w:rsidTr="005B79F2">
        <w:trPr>
          <w:trHeight w:val="290"/>
          <w:jc w:val="center"/>
        </w:trPr>
        <w:tc>
          <w:tcPr>
            <w:tcW w:w="10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E536B" w14:textId="259C7A57" w:rsidR="008D0CD5" w:rsidRPr="00757F5E" w:rsidRDefault="008D0CD5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1016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332B2" w14:textId="5C1A2B22" w:rsidR="008D0CD5" w:rsidRPr="00757F5E" w:rsidRDefault="008D0CD5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Cluster-1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CB633" w14:textId="52654FBF" w:rsidR="008D0CD5" w:rsidRPr="00757F5E" w:rsidRDefault="008D0CD5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-0.56315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68CB4" w14:textId="115063D8" w:rsidR="008D0CD5" w:rsidRPr="00757F5E" w:rsidRDefault="008D0CD5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-0.59143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0CEDA" w14:textId="7CFF92E8" w:rsidR="008D0CD5" w:rsidRPr="00757F5E" w:rsidRDefault="008D0CD5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1.154585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6C20CD6" w14:textId="6D51608C" w:rsidR="008D0CD5" w:rsidRPr="00757F5E" w:rsidRDefault="008D0CD5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Cluster-1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DA22EF5" w14:textId="07DB8441" w:rsidR="008D0CD5" w:rsidRPr="00757F5E" w:rsidRDefault="008D0CD5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-0.73426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9307013" w14:textId="7E841842" w:rsidR="008D0CD5" w:rsidRPr="00757F5E" w:rsidRDefault="008D0CD5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-0.40465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43AC1E0" w14:textId="19CB57FC" w:rsidR="008D0CD5" w:rsidRPr="00757F5E" w:rsidRDefault="008D0CD5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1.138912</w:t>
            </w:r>
          </w:p>
        </w:tc>
      </w:tr>
      <w:tr w:rsidR="008D0CD5" w:rsidRPr="00757F5E" w14:paraId="580D8FF3" w14:textId="3D2C89B7" w:rsidTr="005B79F2">
        <w:trPr>
          <w:trHeight w:val="290"/>
          <w:jc w:val="center"/>
        </w:trPr>
        <w:tc>
          <w:tcPr>
            <w:tcW w:w="10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71EEF" w14:textId="515EDB50" w:rsidR="008D0CD5" w:rsidRPr="00757F5E" w:rsidRDefault="008D0CD5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1017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A5F37" w14:textId="76247DED" w:rsidR="008D0CD5" w:rsidRPr="00757F5E" w:rsidRDefault="008D0CD5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Cluster-1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370CA" w14:textId="2664A788" w:rsidR="008D0CD5" w:rsidRPr="00757F5E" w:rsidRDefault="008D0CD5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-1.11385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AA483" w14:textId="6DB9448C" w:rsidR="008D0CD5" w:rsidRPr="00757F5E" w:rsidRDefault="008D0CD5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0.82055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61918" w14:textId="26910165" w:rsidR="008D0CD5" w:rsidRPr="00757F5E" w:rsidRDefault="008D0CD5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0.293304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A6E5238" w14:textId="4284E6A3" w:rsidR="008D0CD5" w:rsidRPr="00757F5E" w:rsidRDefault="008D0CD5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Cluster-1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68204AE" w14:textId="7213AE36" w:rsidR="008D0CD5" w:rsidRPr="00757F5E" w:rsidRDefault="008D0CD5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-1.14951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EBBBC4B" w14:textId="7E5740F7" w:rsidR="008D0CD5" w:rsidRPr="00757F5E" w:rsidRDefault="008D0CD5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0.669448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0ABF510" w14:textId="426A1DC8" w:rsidR="008D0CD5" w:rsidRPr="00757F5E" w:rsidRDefault="008D0CD5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0.480064</w:t>
            </w:r>
          </w:p>
        </w:tc>
      </w:tr>
      <w:tr w:rsidR="008D0CD5" w:rsidRPr="00757F5E" w14:paraId="7DA8920C" w14:textId="0FE560E0" w:rsidTr="005B79F2">
        <w:trPr>
          <w:trHeight w:val="290"/>
          <w:jc w:val="center"/>
        </w:trPr>
        <w:tc>
          <w:tcPr>
            <w:tcW w:w="10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83C24" w14:textId="2EAC9AB4" w:rsidR="008D0CD5" w:rsidRPr="00757F5E" w:rsidRDefault="008D0CD5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1018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7E2E8" w14:textId="57F71E0F" w:rsidR="008D0CD5" w:rsidRPr="00757F5E" w:rsidRDefault="008D0CD5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Cluster-2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8B01B" w14:textId="109C1563" w:rsidR="008D0CD5" w:rsidRPr="00757F5E" w:rsidRDefault="008D0CD5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1.126183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8BCC5" w14:textId="7C6238A2" w:rsidR="008D0CD5" w:rsidRPr="00757F5E" w:rsidRDefault="008D0CD5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-0.34222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EBDE9" w14:textId="725AC7B2" w:rsidR="008D0CD5" w:rsidRPr="00757F5E" w:rsidRDefault="008D0CD5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-0.78396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0E47739" w14:textId="7603D840" w:rsidR="008D0CD5" w:rsidRPr="00757F5E" w:rsidRDefault="008D0CD5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Cluster-2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46A0166" w14:textId="759E16D9" w:rsidR="008D0CD5" w:rsidRPr="00757F5E" w:rsidRDefault="008D0CD5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0.887721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FB5F67D" w14:textId="34D56C0D" w:rsidR="008D0CD5" w:rsidRPr="00757F5E" w:rsidRDefault="008D0CD5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0.195642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DC220CD" w14:textId="3FED86F2" w:rsidR="008D0CD5" w:rsidRPr="00757F5E" w:rsidRDefault="008D0CD5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-1.08336</w:t>
            </w:r>
          </w:p>
        </w:tc>
      </w:tr>
      <w:tr w:rsidR="008D0CD5" w:rsidRPr="00757F5E" w14:paraId="6A3BDF01" w14:textId="4B7157DA" w:rsidTr="005B79F2">
        <w:trPr>
          <w:trHeight w:val="290"/>
          <w:jc w:val="center"/>
        </w:trPr>
        <w:tc>
          <w:tcPr>
            <w:tcW w:w="10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7C0AF" w14:textId="2154085D" w:rsidR="008D0CD5" w:rsidRPr="00757F5E" w:rsidRDefault="008D0CD5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1019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7C9D3" w14:textId="16F1E2D5" w:rsidR="008D0CD5" w:rsidRPr="00757F5E" w:rsidRDefault="008D0CD5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Cluster-2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66BBC" w14:textId="4F08E1D3" w:rsidR="008D0CD5" w:rsidRPr="00757F5E" w:rsidRDefault="008D0CD5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1.12408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FDB19" w14:textId="11DBF58A" w:rsidR="008D0CD5" w:rsidRPr="00757F5E" w:rsidRDefault="008D0CD5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-0.33328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512B7" w14:textId="210D9786" w:rsidR="008D0CD5" w:rsidRPr="00757F5E" w:rsidRDefault="008D0CD5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-0.7908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B1D5FF1" w14:textId="4C234F26" w:rsidR="008D0CD5" w:rsidRPr="00757F5E" w:rsidRDefault="008D0CD5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Cluster-2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49A48DB" w14:textId="7CF48193" w:rsidR="008D0CD5" w:rsidRPr="00757F5E" w:rsidRDefault="008D0CD5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0.786706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FFDE3D2" w14:textId="06354195" w:rsidR="008D0CD5" w:rsidRPr="00757F5E" w:rsidRDefault="008D0CD5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0.338645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64417F1" w14:textId="5C07A535" w:rsidR="008D0CD5" w:rsidRPr="00757F5E" w:rsidRDefault="008D0CD5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-1.12535</w:t>
            </w:r>
          </w:p>
        </w:tc>
      </w:tr>
      <w:tr w:rsidR="008D0CD5" w:rsidRPr="00757F5E" w14:paraId="736A1E86" w14:textId="0D5758E9" w:rsidTr="005B79F2">
        <w:trPr>
          <w:trHeight w:val="290"/>
          <w:jc w:val="center"/>
        </w:trPr>
        <w:tc>
          <w:tcPr>
            <w:tcW w:w="10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7121E" w14:textId="7CCE794A" w:rsidR="008D0CD5" w:rsidRPr="00757F5E" w:rsidRDefault="008D0CD5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1020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AEB9D3" w14:textId="39D4E35D" w:rsidR="008D0CD5" w:rsidRPr="00757F5E" w:rsidRDefault="008D0CD5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Cluster-1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BC4F2" w14:textId="5EB528D2" w:rsidR="008D0CD5" w:rsidRPr="00757F5E" w:rsidRDefault="008D0CD5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-0.5806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F43F7" w14:textId="0415B365" w:rsidR="008D0CD5" w:rsidRPr="00757F5E" w:rsidRDefault="008D0CD5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-0.5741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F4294" w14:textId="5A644BFA" w:rsidR="008D0CD5" w:rsidRPr="00757F5E" w:rsidRDefault="008D0CD5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1.154694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7A303F4" w14:textId="0DE4649A" w:rsidR="008D0CD5" w:rsidRPr="00757F5E" w:rsidRDefault="008D0CD5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Cluster-1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C435A0B" w14:textId="6C6D4622" w:rsidR="008D0CD5" w:rsidRPr="00757F5E" w:rsidRDefault="008D0CD5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-0.63534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C53D0FF" w14:textId="24AB5634" w:rsidR="008D0CD5" w:rsidRPr="00757F5E" w:rsidRDefault="008D0CD5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-0.51735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AFAACBF" w14:textId="74EB12C4" w:rsidR="008D0CD5" w:rsidRPr="00757F5E" w:rsidRDefault="008D0CD5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1.152689</w:t>
            </w:r>
          </w:p>
        </w:tc>
      </w:tr>
      <w:tr w:rsidR="008D0CD5" w:rsidRPr="00757F5E" w14:paraId="5052F66D" w14:textId="2DC20DE1" w:rsidTr="005B79F2">
        <w:trPr>
          <w:trHeight w:val="290"/>
          <w:jc w:val="center"/>
        </w:trPr>
        <w:tc>
          <w:tcPr>
            <w:tcW w:w="10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1F723" w14:textId="6F2E63C2" w:rsidR="008D0CD5" w:rsidRPr="00757F5E" w:rsidRDefault="008D0CD5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1021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2C851" w14:textId="205341E3" w:rsidR="008D0CD5" w:rsidRPr="00757F5E" w:rsidRDefault="008D0CD5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Cluster-1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B93A8" w14:textId="4509EC8E" w:rsidR="008D0CD5" w:rsidRPr="00757F5E" w:rsidRDefault="008D0CD5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-0.90024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C71C3" w14:textId="22AED8F0" w:rsidR="008D0CD5" w:rsidRPr="00757F5E" w:rsidRDefault="008D0CD5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-0.17612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54EF6" w14:textId="2EE0B925" w:rsidR="008D0CD5" w:rsidRPr="00757F5E" w:rsidRDefault="008D0CD5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1.076361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628A730" w14:textId="0A33EF6E" w:rsidR="008D0CD5" w:rsidRPr="00757F5E" w:rsidRDefault="008D0CD5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Cluster-1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1ED2679" w14:textId="7791B5D6" w:rsidR="008D0CD5" w:rsidRPr="00757F5E" w:rsidRDefault="008D0CD5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-1.04762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B904659" w14:textId="2807B7B8" w:rsidR="008D0CD5" w:rsidRPr="00757F5E" w:rsidRDefault="008D0CD5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0.103251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89B3933" w14:textId="1D258E81" w:rsidR="008D0CD5" w:rsidRPr="00757F5E" w:rsidRDefault="008D0CD5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0.944369</w:t>
            </w:r>
          </w:p>
        </w:tc>
      </w:tr>
      <w:tr w:rsidR="008D0CD5" w:rsidRPr="00757F5E" w14:paraId="6E8F339D" w14:textId="45EDFF71" w:rsidTr="005B79F2">
        <w:trPr>
          <w:trHeight w:val="290"/>
          <w:jc w:val="center"/>
        </w:trPr>
        <w:tc>
          <w:tcPr>
            <w:tcW w:w="10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4A33E" w14:textId="688B7C2E" w:rsidR="008D0CD5" w:rsidRPr="00757F5E" w:rsidRDefault="008D0CD5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1022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74DBA" w14:textId="78D3985E" w:rsidR="008D0CD5" w:rsidRPr="00757F5E" w:rsidRDefault="008D0CD5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Cluster-1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DA7FF" w14:textId="74EBF752" w:rsidR="008D0CD5" w:rsidRPr="00757F5E" w:rsidRDefault="008D0CD5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-1.07158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2A9CA" w14:textId="7F00BFA4" w:rsidR="008D0CD5" w:rsidRPr="00757F5E" w:rsidRDefault="008D0CD5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0.908328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8A784" w14:textId="517E4581" w:rsidR="008D0CD5" w:rsidRPr="00757F5E" w:rsidRDefault="008D0CD5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0.163254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8580B97" w14:textId="495E31D1" w:rsidR="008D0CD5" w:rsidRPr="00757F5E" w:rsidRDefault="008D0CD5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Cluster-2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04E7007" w14:textId="3A3845B7" w:rsidR="008D0CD5" w:rsidRPr="00757F5E" w:rsidRDefault="008D0CD5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0.711912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D77386E" w14:textId="2EEA5A36" w:rsidR="008D0CD5" w:rsidRPr="00757F5E" w:rsidRDefault="008D0CD5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0.431373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66D6871" w14:textId="0E8AEA53" w:rsidR="008D0CD5" w:rsidRPr="00757F5E" w:rsidRDefault="008D0CD5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-1.14328</w:t>
            </w:r>
          </w:p>
        </w:tc>
      </w:tr>
      <w:tr w:rsidR="008D0CD5" w:rsidRPr="00757F5E" w14:paraId="6E42A68F" w14:textId="3E4CA173" w:rsidTr="005B79F2">
        <w:trPr>
          <w:trHeight w:val="290"/>
          <w:jc w:val="center"/>
        </w:trPr>
        <w:tc>
          <w:tcPr>
            <w:tcW w:w="10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C04E0" w14:textId="6C1255F3" w:rsidR="008D0CD5" w:rsidRPr="00757F5E" w:rsidRDefault="008D0CD5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1023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3BC25" w14:textId="1D53DDB2" w:rsidR="008D0CD5" w:rsidRPr="00757F5E" w:rsidRDefault="008D0CD5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Cluster-2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5CF2D" w14:textId="2664E773" w:rsidR="008D0CD5" w:rsidRPr="00757F5E" w:rsidRDefault="008D0CD5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0.925823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9D561" w14:textId="63E9D923" w:rsidR="008D0CD5" w:rsidRPr="00757F5E" w:rsidRDefault="008D0CD5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-1.06052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BB099" w14:textId="205A03A5" w:rsidR="008D0CD5" w:rsidRPr="00757F5E" w:rsidRDefault="008D0CD5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0.1347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0E74AFC" w14:textId="40014F81" w:rsidR="008D0CD5" w:rsidRPr="00757F5E" w:rsidRDefault="008D0CD5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Cluster-3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FD8013B" w14:textId="64127591" w:rsidR="008D0CD5" w:rsidRPr="00757F5E" w:rsidRDefault="008D0CD5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-0.53772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4D3790B" w14:textId="1913BD45" w:rsidR="008D0CD5" w:rsidRPr="00757F5E" w:rsidRDefault="008D0CD5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1.153814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CDA8FEC" w14:textId="277CE535" w:rsidR="008D0CD5" w:rsidRPr="00757F5E" w:rsidRDefault="008D0CD5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-0.61609</w:t>
            </w:r>
          </w:p>
        </w:tc>
      </w:tr>
      <w:tr w:rsidR="008D0CD5" w:rsidRPr="00757F5E" w14:paraId="59E18647" w14:textId="07D00DBB" w:rsidTr="005B79F2">
        <w:trPr>
          <w:trHeight w:val="290"/>
          <w:jc w:val="center"/>
        </w:trPr>
        <w:tc>
          <w:tcPr>
            <w:tcW w:w="10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CB902" w14:textId="22A9364A" w:rsidR="008D0CD5" w:rsidRPr="00757F5E" w:rsidRDefault="008D0CD5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1024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23B59" w14:textId="69F2B1E4" w:rsidR="008D0CD5" w:rsidRPr="00757F5E" w:rsidRDefault="008D0CD5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Cluster-3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B92F4" w14:textId="6514D05D" w:rsidR="008D0CD5" w:rsidRPr="00757F5E" w:rsidRDefault="008D0CD5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0.432956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1A1BC" w14:textId="5B0CE4BB" w:rsidR="008D0CD5" w:rsidRPr="00757F5E" w:rsidRDefault="008D0CD5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0.710567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69651" w14:textId="2B75F7BA" w:rsidR="008D0CD5" w:rsidRPr="00757F5E" w:rsidRDefault="008D0CD5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-1.14352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FBF6B56" w14:textId="17B323F9" w:rsidR="008D0CD5" w:rsidRPr="00757F5E" w:rsidRDefault="008D0CD5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Cluster-1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146F41B" w14:textId="63D7E2A6" w:rsidR="008D0CD5" w:rsidRPr="00757F5E" w:rsidRDefault="008D0CD5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-1.15036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46B4CCA" w14:textId="76AED63F" w:rsidR="008D0CD5" w:rsidRPr="00757F5E" w:rsidRDefault="008D0CD5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0.661831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3AB6CDD" w14:textId="3413592C" w:rsidR="008D0CD5" w:rsidRPr="00757F5E" w:rsidRDefault="008D0CD5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0.488526</w:t>
            </w:r>
          </w:p>
        </w:tc>
      </w:tr>
      <w:tr w:rsidR="008D0CD5" w:rsidRPr="00757F5E" w14:paraId="7C86F26D" w14:textId="727C4162" w:rsidTr="005B79F2">
        <w:trPr>
          <w:trHeight w:val="290"/>
          <w:jc w:val="center"/>
        </w:trPr>
        <w:tc>
          <w:tcPr>
            <w:tcW w:w="10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93E5D" w14:textId="02B124D5" w:rsidR="008D0CD5" w:rsidRPr="00757F5E" w:rsidRDefault="008D0CD5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1026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A5730" w14:textId="593B7BD8" w:rsidR="008D0CD5" w:rsidRPr="00757F5E" w:rsidRDefault="008D0CD5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Cluster-2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FD1BC" w14:textId="7385E342" w:rsidR="008D0CD5" w:rsidRPr="00757F5E" w:rsidRDefault="008D0CD5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1.146617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DF887" w14:textId="421B03A6" w:rsidR="008D0CD5" w:rsidRPr="00757F5E" w:rsidRDefault="008D0CD5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-0.45519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44E26" w14:textId="24E6A01A" w:rsidR="008D0CD5" w:rsidRPr="00757F5E" w:rsidRDefault="008D0CD5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-0.69143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F75E1AE" w14:textId="664485B2" w:rsidR="008D0CD5" w:rsidRPr="00757F5E" w:rsidRDefault="008D0CD5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Cluster-2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DF5DB72" w14:textId="74011A29" w:rsidR="008D0CD5" w:rsidRPr="00757F5E" w:rsidRDefault="008D0CD5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1.120159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3E5292F" w14:textId="12CEF4A0" w:rsidR="008D0CD5" w:rsidRPr="00757F5E" w:rsidRDefault="008D0CD5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-0.31732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3E54A69" w14:textId="0680D332" w:rsidR="008D0CD5" w:rsidRPr="00757F5E" w:rsidRDefault="008D0CD5" w:rsidP="005B79F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Calibri" w:hAnsi="Calibri" w:cs="Calibri"/>
                <w:color w:val="000000"/>
                <w:szCs w:val="22"/>
              </w:rPr>
              <w:t>-0.80284</w:t>
            </w:r>
          </w:p>
        </w:tc>
      </w:tr>
    </w:tbl>
    <w:p w14:paraId="7255E023" w14:textId="416086F8" w:rsidR="00D331B2" w:rsidRPr="00757F5E" w:rsidRDefault="00D331B2" w:rsidP="00197A1B">
      <w:pPr>
        <w:rPr>
          <w:rFonts w:ascii="Arial" w:hAnsi="Arial" w:cs="Arial"/>
        </w:rPr>
      </w:pPr>
    </w:p>
    <w:p w14:paraId="2F26A678" w14:textId="77777777" w:rsidR="00EE3C55" w:rsidRPr="00757F5E" w:rsidRDefault="00EE3C55" w:rsidP="00197A1B">
      <w:pPr>
        <w:rPr>
          <w:rFonts w:ascii="Arial" w:hAnsi="Arial" w:cs="Arial"/>
        </w:rPr>
      </w:pPr>
    </w:p>
    <w:tbl>
      <w:tblPr>
        <w:tblW w:w="10198" w:type="dxa"/>
        <w:tblLook w:val="04A0" w:firstRow="1" w:lastRow="0" w:firstColumn="1" w:lastColumn="0" w:noHBand="0" w:noVBand="1"/>
      </w:tblPr>
      <w:tblGrid>
        <w:gridCol w:w="1276"/>
        <w:gridCol w:w="1494"/>
        <w:gridCol w:w="1156"/>
        <w:gridCol w:w="1183"/>
        <w:gridCol w:w="1303"/>
        <w:gridCol w:w="1208"/>
        <w:gridCol w:w="1336"/>
        <w:gridCol w:w="1242"/>
      </w:tblGrid>
      <w:tr w:rsidR="00D331B2" w:rsidRPr="00757F5E" w14:paraId="7D18FA34" w14:textId="77777777" w:rsidTr="005B79F2">
        <w:trPr>
          <w:trHeight w:val="6"/>
        </w:trPr>
        <w:tc>
          <w:tcPr>
            <w:tcW w:w="10198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1B0EF0" w14:textId="434C1EE9" w:rsidR="00D331B2" w:rsidRPr="00757F5E" w:rsidRDefault="00D331B2" w:rsidP="005B79F2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2"/>
                <w:lang w:bidi="ar-SA"/>
              </w:rPr>
            </w:pPr>
            <w:r w:rsidRPr="00757F5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bidi="ar-SA"/>
              </w:rPr>
              <w:t xml:space="preserve">Supplementary Table </w:t>
            </w:r>
            <w:r w:rsidR="00D7278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bidi="ar-SA"/>
              </w:rPr>
              <w:t>9</w:t>
            </w:r>
            <w:r w:rsidRPr="00757F5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bidi="ar-SA"/>
              </w:rPr>
              <w:t>. Patient-specific temporal variation of IgG and TAb levels in patients with Diabetes and Kidney Disease.</w:t>
            </w:r>
          </w:p>
        </w:tc>
      </w:tr>
      <w:tr w:rsidR="00007B7C" w:rsidRPr="00757F5E" w14:paraId="5060EEA8" w14:textId="77777777" w:rsidTr="005B79F2">
        <w:trPr>
          <w:trHeight w:val="413"/>
        </w:trPr>
        <w:tc>
          <w:tcPr>
            <w:tcW w:w="277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9FFCF2" w14:textId="48C8CE4E" w:rsidR="00007B7C" w:rsidRPr="00757F5E" w:rsidRDefault="00007B7C" w:rsidP="005B7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</w:p>
          <w:p w14:paraId="4243A81C" w14:textId="6EB7A4F5" w:rsidR="00007B7C" w:rsidRPr="00757F5E" w:rsidRDefault="00007B7C" w:rsidP="005B7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Statistical Parameters</w:t>
            </w:r>
          </w:p>
        </w:tc>
        <w:tc>
          <w:tcPr>
            <w:tcW w:w="364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950088" w14:textId="47C3960A" w:rsidR="00007B7C" w:rsidRPr="00757F5E" w:rsidRDefault="00007B7C" w:rsidP="005B7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Diabetic patients (N=3</w:t>
            </w:r>
            <w:r w:rsidR="005F63E9"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1</w:t>
            </w: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)</w:t>
            </w:r>
          </w:p>
        </w:tc>
        <w:tc>
          <w:tcPr>
            <w:tcW w:w="378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422A63" w14:textId="4C08EAA6" w:rsidR="00007B7C" w:rsidRPr="00757F5E" w:rsidRDefault="00007B7C" w:rsidP="005B7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 xml:space="preserve">Kidney Disease patients (N= </w:t>
            </w:r>
            <w:r w:rsidR="008D1723"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2</w:t>
            </w: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9)</w:t>
            </w:r>
          </w:p>
        </w:tc>
      </w:tr>
      <w:tr w:rsidR="00007B7C" w:rsidRPr="00757F5E" w14:paraId="4A68F378" w14:textId="77777777" w:rsidTr="005B79F2">
        <w:trPr>
          <w:trHeight w:val="701"/>
        </w:trPr>
        <w:tc>
          <w:tcPr>
            <w:tcW w:w="2770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B082F1" w14:textId="6C0F50E9" w:rsidR="00007B7C" w:rsidRPr="00757F5E" w:rsidRDefault="00007B7C" w:rsidP="005B7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9C1E35" w14:textId="5A9F4F64" w:rsidR="00007B7C" w:rsidRPr="00757F5E" w:rsidRDefault="00007B7C" w:rsidP="005B7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Cluster-1 (C1)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3FBC1C" w14:textId="77777777" w:rsidR="00007B7C" w:rsidRPr="00757F5E" w:rsidRDefault="00007B7C" w:rsidP="005B7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Cluster-2 (C2)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204462" w14:textId="2CB58CFD" w:rsidR="00007B7C" w:rsidRPr="00757F5E" w:rsidRDefault="00007B7C" w:rsidP="005B7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Cluster-3 (C3)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EC1EA5" w14:textId="4BEEA1B2" w:rsidR="00007B7C" w:rsidRPr="00757F5E" w:rsidRDefault="00007B7C" w:rsidP="005B7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Cluster-1 (C1)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607EE0" w14:textId="1CBE1710" w:rsidR="00007B7C" w:rsidRPr="00757F5E" w:rsidRDefault="00007B7C" w:rsidP="005B7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Cluster-2 (C2)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F03688" w14:textId="43877BC8" w:rsidR="00007B7C" w:rsidRPr="00757F5E" w:rsidRDefault="00007B7C" w:rsidP="005B7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Cluster-3 (C3)</w:t>
            </w:r>
          </w:p>
        </w:tc>
      </w:tr>
      <w:tr w:rsidR="00D331B2" w:rsidRPr="00757F5E" w14:paraId="2F2144A1" w14:textId="77777777" w:rsidTr="005B79F2">
        <w:trPr>
          <w:trHeight w:val="4"/>
        </w:trPr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512A5F" w14:textId="77777777" w:rsidR="00D331B2" w:rsidRPr="00757F5E" w:rsidRDefault="00D331B2" w:rsidP="005B79F2">
            <w:pPr>
              <w:spacing w:beforeLines="40" w:before="96" w:afterLines="40" w:after="96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Median Ab (t1)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D347F1" w14:textId="7289BFA1" w:rsidR="00D331B2" w:rsidRPr="00757F5E" w:rsidRDefault="00D331B2" w:rsidP="005B79F2">
            <w:pPr>
              <w:spacing w:beforeLines="40" w:before="96" w:afterLines="40" w:after="96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IgG (</w:t>
            </w:r>
            <w:r w:rsidR="000C53F8"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Ind</w:t>
            </w: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)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BC2B1" w14:textId="0DCB2F2E" w:rsidR="00D331B2" w:rsidRPr="00757F5E" w:rsidRDefault="001B7AFD" w:rsidP="005B79F2">
            <w:pPr>
              <w:spacing w:beforeLines="40" w:before="96" w:afterLines="40" w:after="96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-0.4629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8C77B" w14:textId="6859B1A5" w:rsidR="00D331B2" w:rsidRPr="00757F5E" w:rsidRDefault="00E2156E" w:rsidP="005B79F2">
            <w:pPr>
              <w:spacing w:beforeLines="40" w:before="96" w:afterLines="40" w:after="96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1.1495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9A8F3" w14:textId="364D1854" w:rsidR="00D331B2" w:rsidRPr="00757F5E" w:rsidRDefault="00B53F20" w:rsidP="005B79F2">
            <w:pPr>
              <w:spacing w:beforeLines="40" w:before="96" w:afterLines="40" w:after="96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-1.146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3685D" w14:textId="06B793AE" w:rsidR="00D331B2" w:rsidRPr="00757F5E" w:rsidRDefault="00E523FE" w:rsidP="005B79F2">
            <w:pPr>
              <w:spacing w:beforeLines="40" w:before="96" w:afterLines="40" w:after="96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-1.0495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79BD1" w14:textId="317286F6" w:rsidR="00D331B2" w:rsidRPr="00757F5E" w:rsidRDefault="009E6A9D" w:rsidP="005B79F2">
            <w:pPr>
              <w:spacing w:beforeLines="40" w:before="96" w:afterLines="40" w:after="96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1.1410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416735" w14:textId="73EF18F6" w:rsidR="00D331B2" w:rsidRPr="00757F5E" w:rsidRDefault="00924A7B" w:rsidP="005B79F2">
            <w:pPr>
              <w:spacing w:beforeLines="40" w:before="96" w:afterLines="40" w:after="96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0.4663</w:t>
            </w:r>
          </w:p>
        </w:tc>
      </w:tr>
      <w:tr w:rsidR="00D331B2" w:rsidRPr="00757F5E" w14:paraId="6B69D86B" w14:textId="77777777" w:rsidTr="005B79F2">
        <w:trPr>
          <w:trHeight w:val="4"/>
        </w:trPr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52AF61" w14:textId="77777777" w:rsidR="00D331B2" w:rsidRPr="00757F5E" w:rsidRDefault="00D331B2" w:rsidP="005B79F2">
            <w:pPr>
              <w:spacing w:beforeLines="40" w:before="96" w:afterLines="40" w:after="96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1EDC61" w14:textId="602A6432" w:rsidR="00D331B2" w:rsidRPr="00757F5E" w:rsidRDefault="00D331B2" w:rsidP="005B79F2">
            <w:pPr>
              <w:spacing w:beforeLines="40" w:before="96" w:afterLines="40" w:after="96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TAb (</w:t>
            </w:r>
            <w:r w:rsidR="00AB071C"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QUAL</w:t>
            </w: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)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F93B4C" w14:textId="6053CD74" w:rsidR="00D331B2" w:rsidRPr="00757F5E" w:rsidRDefault="00313A05" w:rsidP="005B79F2">
            <w:pPr>
              <w:spacing w:beforeLines="40" w:before="96" w:afterLines="40" w:after="96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1.1392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4A615" w14:textId="789B07A6" w:rsidR="00D331B2" w:rsidRPr="00757F5E" w:rsidRDefault="00953BC0" w:rsidP="005B79F2">
            <w:pPr>
              <w:spacing w:beforeLines="40" w:before="96" w:afterLines="40" w:after="96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-0.4374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443472" w14:textId="595BA222" w:rsidR="00D331B2" w:rsidRPr="00757F5E" w:rsidRDefault="00406C69" w:rsidP="005B79F2">
            <w:pPr>
              <w:spacing w:beforeLines="40" w:before="96" w:afterLines="40" w:after="96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-1.0230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CB177" w14:textId="0FFD3A30" w:rsidR="00D331B2" w:rsidRPr="00757F5E" w:rsidRDefault="00F443EA" w:rsidP="005B79F2">
            <w:pPr>
              <w:spacing w:beforeLines="40" w:before="96" w:afterLines="40" w:after="96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-1.1387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0D09D" w14:textId="79F7A45D" w:rsidR="00D331B2" w:rsidRPr="00757F5E" w:rsidRDefault="00A70676" w:rsidP="005B79F2">
            <w:pPr>
              <w:spacing w:beforeLines="40" w:before="96" w:afterLines="40" w:after="96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1.1168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FDB39" w14:textId="57393F22" w:rsidR="00D331B2" w:rsidRPr="00757F5E" w:rsidRDefault="00DB20FD" w:rsidP="005B79F2">
            <w:pPr>
              <w:spacing w:beforeLines="40" w:before="96" w:afterLines="40" w:after="96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-0.5253</w:t>
            </w:r>
          </w:p>
        </w:tc>
      </w:tr>
      <w:tr w:rsidR="00443BA9" w:rsidRPr="00757F5E" w14:paraId="20AA3BF0" w14:textId="77777777" w:rsidTr="005B79F2">
        <w:trPr>
          <w:trHeight w:val="4"/>
        </w:trPr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A08259" w14:textId="77777777" w:rsidR="00443BA9" w:rsidRPr="00757F5E" w:rsidRDefault="00443BA9" w:rsidP="005B79F2">
            <w:pPr>
              <w:spacing w:beforeLines="40" w:before="96" w:afterLines="40" w:after="96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Interquartile range (IQR) (t1)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B56560" w14:textId="34496B64" w:rsidR="00443BA9" w:rsidRPr="00757F5E" w:rsidRDefault="00443BA9" w:rsidP="005B79F2">
            <w:pPr>
              <w:spacing w:beforeLines="40" w:before="96" w:afterLines="40" w:after="96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IgG (Ind)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FEF3EF" w14:textId="3FA47F9F" w:rsidR="00443BA9" w:rsidRPr="00757F5E" w:rsidRDefault="00443BA9" w:rsidP="005B79F2">
            <w:pPr>
              <w:spacing w:beforeLines="40" w:before="96" w:afterLines="40" w:after="96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-0.5184 – -0.2237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0EC6A" w14:textId="1E208926" w:rsidR="00443BA9" w:rsidRPr="00757F5E" w:rsidRDefault="00443BA9" w:rsidP="005B79F2">
            <w:pPr>
              <w:spacing w:beforeLines="40" w:before="96" w:afterLines="40" w:after="96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1.1262 – 1.1542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AA17B" w14:textId="24C0DA0B" w:rsidR="00443BA9" w:rsidRPr="00757F5E" w:rsidRDefault="00443BA9" w:rsidP="005B79F2">
            <w:pPr>
              <w:spacing w:beforeLines="40" w:before="96" w:afterLines="40" w:after="96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-1.152 –      -1.134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71D901" w14:textId="3135FE06" w:rsidR="00443BA9" w:rsidRPr="00757F5E" w:rsidRDefault="00B1509D" w:rsidP="005B79F2">
            <w:pPr>
              <w:spacing w:beforeLines="40" w:before="96" w:afterLines="40" w:after="96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 xml:space="preserve">-1.1033 </w:t>
            </w:r>
            <w:r w:rsidR="00443BA9"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–</w:t>
            </w:r>
            <w:r w:rsidR="00CC20A0"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 xml:space="preserve">   </w:t>
            </w:r>
            <w:r w:rsidR="00C641C3"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-0.6605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ED5B9" w14:textId="2B3D3A1E" w:rsidR="00443BA9" w:rsidRPr="00757F5E" w:rsidRDefault="0074472C" w:rsidP="005B79F2">
            <w:pPr>
              <w:spacing w:beforeLines="40" w:before="96" w:afterLines="40" w:after="96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 xml:space="preserve">1.1245 </w:t>
            </w:r>
            <w:r w:rsidR="009E6A9D"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 xml:space="preserve">– </w:t>
            </w:r>
            <w:r w:rsidR="006F70CF"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1.1491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A1CA9" w14:textId="6B928803" w:rsidR="00443BA9" w:rsidRPr="00757F5E" w:rsidRDefault="00E66E65" w:rsidP="005B79F2">
            <w:pPr>
              <w:spacing w:beforeLines="40" w:before="96" w:afterLines="40" w:after="96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 xml:space="preserve">0.4496 </w:t>
            </w:r>
            <w:r w:rsidR="00443BA9"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–</w:t>
            </w:r>
            <w:r w:rsidR="00B374F8"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 xml:space="preserve"> 0.4829</w:t>
            </w:r>
          </w:p>
        </w:tc>
      </w:tr>
      <w:tr w:rsidR="006B7906" w:rsidRPr="00757F5E" w14:paraId="2398B163" w14:textId="77777777" w:rsidTr="005B79F2">
        <w:trPr>
          <w:trHeight w:val="4"/>
        </w:trPr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CA3709" w14:textId="77777777" w:rsidR="006B7906" w:rsidRPr="00757F5E" w:rsidRDefault="006B7906" w:rsidP="005B79F2">
            <w:pPr>
              <w:spacing w:beforeLines="40" w:before="96" w:afterLines="40" w:after="96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AE2DBD" w14:textId="5A62F72F" w:rsidR="006B7906" w:rsidRPr="00757F5E" w:rsidRDefault="006B7906" w:rsidP="005B79F2">
            <w:pPr>
              <w:spacing w:beforeLines="40" w:before="96" w:afterLines="40" w:after="96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TAb (QUAL)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D5A7D" w14:textId="3F3B2A4B" w:rsidR="006B7906" w:rsidRPr="00757F5E" w:rsidRDefault="006B7906" w:rsidP="005B79F2">
            <w:pPr>
              <w:spacing w:beforeLines="40" w:before="96" w:afterLines="40" w:after="96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1.1231 – 1.1537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55B68" w14:textId="2F4E44A1" w:rsidR="006B7906" w:rsidRPr="00757F5E" w:rsidRDefault="00A83D25" w:rsidP="005B79F2">
            <w:pPr>
              <w:spacing w:beforeLines="40" w:before="96" w:afterLines="40" w:after="96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 xml:space="preserve">-0.5845 </w:t>
            </w:r>
            <w:r w:rsidR="006B7906"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–</w:t>
            </w: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 xml:space="preserve"> -0.2532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307123" w14:textId="0BC3CC9E" w:rsidR="006B7906" w:rsidRPr="00757F5E" w:rsidRDefault="00406C69" w:rsidP="005B79F2">
            <w:pPr>
              <w:spacing w:beforeLines="40" w:before="96" w:afterLines="40" w:after="96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 xml:space="preserve">-1.0793 </w:t>
            </w:r>
            <w:r w:rsidR="006B7906"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–</w:t>
            </w: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 xml:space="preserve">    -0.7386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7102B6" w14:textId="6149D8DB" w:rsidR="006B7906" w:rsidRPr="00757F5E" w:rsidRDefault="00F443EA" w:rsidP="005B79F2">
            <w:pPr>
              <w:spacing w:beforeLines="40" w:before="96" w:afterLines="40" w:after="96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 xml:space="preserve">-1.1447 </w:t>
            </w:r>
            <w:r w:rsidR="006B7906"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–</w:t>
            </w:r>
            <w:r w:rsidR="005D3A5E"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 xml:space="preserve">  </w:t>
            </w:r>
            <w:r w:rsidR="00230448"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 xml:space="preserve"> </w:t>
            </w:r>
            <w:r w:rsidR="005D3A5E"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-0.8071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1E666" w14:textId="7A7F16EF" w:rsidR="006B7906" w:rsidRPr="00757F5E" w:rsidRDefault="00066D82" w:rsidP="005B79F2">
            <w:pPr>
              <w:spacing w:beforeLines="40" w:before="96" w:afterLines="40" w:after="96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 xml:space="preserve">0.8625 </w:t>
            </w:r>
            <w:r w:rsidR="006B7906"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–</w:t>
            </w: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 xml:space="preserve"> 1.1272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09F36" w14:textId="1B1926E7" w:rsidR="006B7906" w:rsidRPr="00757F5E" w:rsidRDefault="00F7025F" w:rsidP="005B79F2">
            <w:pPr>
              <w:spacing w:beforeLines="40" w:before="96" w:afterLines="40" w:after="96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 xml:space="preserve">-0.5315 </w:t>
            </w:r>
            <w:r w:rsidR="006B7906"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–</w:t>
            </w: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 xml:space="preserve">    -0.3419</w:t>
            </w:r>
          </w:p>
        </w:tc>
      </w:tr>
      <w:tr w:rsidR="00744E30" w:rsidRPr="00757F5E" w14:paraId="226A0A30" w14:textId="77777777" w:rsidTr="005B79F2">
        <w:trPr>
          <w:trHeight w:val="4"/>
        </w:trPr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D9E37B" w14:textId="77777777" w:rsidR="00744E30" w:rsidRPr="00757F5E" w:rsidRDefault="00744E30" w:rsidP="005B79F2">
            <w:pPr>
              <w:spacing w:beforeLines="40" w:before="96" w:afterLines="40" w:after="96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95% Confidence Interval (CI) (t1)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F8A838" w14:textId="2AEE976F" w:rsidR="00744E30" w:rsidRPr="00757F5E" w:rsidRDefault="00744E30" w:rsidP="005B79F2">
            <w:pPr>
              <w:spacing w:beforeLines="40" w:before="96" w:afterLines="40" w:after="96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IgG (Ind)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5A5193" w14:textId="1579A553" w:rsidR="00744E30" w:rsidRPr="00757F5E" w:rsidRDefault="00744E30" w:rsidP="005B79F2">
            <w:pPr>
              <w:spacing w:beforeLines="40" w:before="96" w:afterLines="40" w:after="96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-0.6434 – -0.0109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83716" w14:textId="395C6B42" w:rsidR="00744E30" w:rsidRPr="00757F5E" w:rsidRDefault="00744E30" w:rsidP="005B79F2">
            <w:pPr>
              <w:spacing w:beforeLines="40" w:before="96" w:afterLines="40" w:after="96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0.9668 –1.1783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63A28" w14:textId="134E4EA1" w:rsidR="00744E30" w:rsidRPr="00757F5E" w:rsidRDefault="00744E30" w:rsidP="005B79F2">
            <w:pPr>
              <w:spacing w:beforeLines="40" w:before="96" w:afterLines="40" w:after="96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-1.1679 –    -1.1117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D1F156" w14:textId="7957EF0C" w:rsidR="00744E30" w:rsidRPr="00757F5E" w:rsidRDefault="00864555" w:rsidP="005B79F2">
            <w:pPr>
              <w:spacing w:beforeLines="40" w:before="96" w:afterLines="40" w:after="96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 xml:space="preserve">-1.0579 </w:t>
            </w:r>
            <w:r w:rsidR="00744E30"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–</w:t>
            </w:r>
            <w:r w:rsidR="009A29E2"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 xml:space="preserve"> </w:t>
            </w:r>
            <w:r w:rsidR="002C70AC"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 xml:space="preserve">  </w:t>
            </w:r>
            <w:r w:rsidR="009A29E2"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-0.7637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46428" w14:textId="6A2D5A00" w:rsidR="00744E30" w:rsidRPr="00757F5E" w:rsidRDefault="00B76AAC" w:rsidP="005B79F2">
            <w:pPr>
              <w:spacing w:beforeLines="40" w:before="96" w:afterLines="40" w:after="96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 xml:space="preserve">1.0859 </w:t>
            </w:r>
            <w:r w:rsidR="00744E30"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–</w:t>
            </w: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 xml:space="preserve"> 1.1590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32C5F" w14:textId="4523288E" w:rsidR="00744E30" w:rsidRPr="00757F5E" w:rsidRDefault="0084198D" w:rsidP="005B79F2">
            <w:pPr>
              <w:spacing w:beforeLines="40" w:before="96" w:afterLines="40" w:after="96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 xml:space="preserve">0.0431 </w:t>
            </w:r>
            <w:r w:rsidR="00744E30"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–</w:t>
            </w:r>
            <w:r w:rsidR="00786D3E"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 xml:space="preserve"> 0.8893</w:t>
            </w:r>
          </w:p>
        </w:tc>
      </w:tr>
      <w:tr w:rsidR="007C3BF6" w:rsidRPr="00757F5E" w14:paraId="4CE2FB01" w14:textId="77777777" w:rsidTr="005B79F2">
        <w:trPr>
          <w:trHeight w:val="4"/>
        </w:trPr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158676" w14:textId="77777777" w:rsidR="007C3BF6" w:rsidRPr="00757F5E" w:rsidRDefault="007C3BF6" w:rsidP="005B79F2">
            <w:pPr>
              <w:spacing w:beforeLines="40" w:before="96" w:afterLines="40" w:after="96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D45175" w14:textId="3886EC34" w:rsidR="007C3BF6" w:rsidRPr="00757F5E" w:rsidRDefault="007C3BF6" w:rsidP="005B79F2">
            <w:pPr>
              <w:spacing w:beforeLines="40" w:before="96" w:afterLines="40" w:after="96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TAb (QUAL)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5C141" w14:textId="080E0F58" w:rsidR="007C3BF6" w:rsidRPr="00757F5E" w:rsidRDefault="005B641F" w:rsidP="005B79F2">
            <w:pPr>
              <w:spacing w:beforeLines="40" w:before="96" w:afterLines="40" w:after="96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 xml:space="preserve">1.0670 </w:t>
            </w:r>
            <w:r w:rsidR="007C3BF6"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–</w:t>
            </w: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 xml:space="preserve"> 1.1469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3CCF3" w14:textId="5AFD8D8D" w:rsidR="007C3BF6" w:rsidRPr="00757F5E" w:rsidRDefault="000024E1" w:rsidP="005B79F2">
            <w:pPr>
              <w:spacing w:beforeLines="40" w:before="96" w:afterLines="40" w:after="96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 xml:space="preserve">-0.6083 </w:t>
            </w:r>
            <w:r w:rsidR="007C3BF6"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–</w:t>
            </w: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 xml:space="preserve"> -0.2376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AA8D86" w14:textId="1C3ABDD8" w:rsidR="007C3BF6" w:rsidRPr="00757F5E" w:rsidRDefault="00AB68F3" w:rsidP="005B79F2">
            <w:pPr>
              <w:spacing w:beforeLines="40" w:before="96" w:afterLines="40" w:after="96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 xml:space="preserve">-1.7783 </w:t>
            </w:r>
            <w:r w:rsidR="007C3BF6"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–</w:t>
            </w: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 xml:space="preserve"> 0.0364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042247" w14:textId="6221C337" w:rsidR="007C3BF6" w:rsidRPr="00757F5E" w:rsidRDefault="0006060B" w:rsidP="005B79F2">
            <w:pPr>
              <w:spacing w:beforeLines="40" w:before="96" w:afterLines="40" w:after="96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 xml:space="preserve">-1.1351 </w:t>
            </w:r>
            <w:r w:rsidR="007C3BF6"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–</w:t>
            </w: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 xml:space="preserve">    -0.7415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3B40B" w14:textId="2D18BDC9" w:rsidR="007C3BF6" w:rsidRPr="00757F5E" w:rsidRDefault="00365C7D" w:rsidP="005B79F2">
            <w:pPr>
              <w:spacing w:beforeLines="40" w:before="96" w:afterLines="40" w:after="96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 xml:space="preserve">0.8929 </w:t>
            </w:r>
            <w:r w:rsidR="007C3BF6"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–</w:t>
            </w:r>
            <w:r w:rsidR="00760BDD"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 xml:space="preserve"> 1.1072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ED0F3" w14:textId="6A89C4DE" w:rsidR="007C3BF6" w:rsidRPr="00757F5E" w:rsidRDefault="00E14B92" w:rsidP="005B79F2">
            <w:pPr>
              <w:spacing w:beforeLines="40" w:before="96" w:afterLines="40" w:after="96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 xml:space="preserve">-0.9425 </w:t>
            </w:r>
            <w:r w:rsidR="007C3BF6"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–</w:t>
            </w: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 xml:space="preserve">   0.1282</w:t>
            </w:r>
          </w:p>
        </w:tc>
      </w:tr>
      <w:tr w:rsidR="00D331B2" w:rsidRPr="00757F5E" w14:paraId="0BC54102" w14:textId="77777777" w:rsidTr="005B79F2">
        <w:trPr>
          <w:trHeight w:val="4"/>
        </w:trPr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C43173" w14:textId="77777777" w:rsidR="00D331B2" w:rsidRPr="00757F5E" w:rsidRDefault="00D331B2" w:rsidP="005B79F2">
            <w:pPr>
              <w:spacing w:beforeLines="40" w:before="96" w:afterLines="40" w:after="96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Median Ab (t2)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A9EBB0" w14:textId="585FBF2C" w:rsidR="00D331B2" w:rsidRPr="00757F5E" w:rsidRDefault="00D331B2" w:rsidP="005B79F2">
            <w:pPr>
              <w:spacing w:beforeLines="40" w:before="96" w:afterLines="40" w:after="96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IgG (</w:t>
            </w:r>
            <w:r w:rsidR="00A458A7"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Ind</w:t>
            </w: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)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C3696B" w14:textId="41273A04" w:rsidR="00D331B2" w:rsidRPr="00757F5E" w:rsidRDefault="007338D3" w:rsidP="005B79F2">
            <w:pPr>
              <w:spacing w:beforeLines="40" w:before="96" w:afterLines="40" w:after="96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-0.6846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B02DB2" w14:textId="40F27BDD" w:rsidR="00D331B2" w:rsidRPr="00757F5E" w:rsidRDefault="0063083A" w:rsidP="005B79F2">
            <w:pPr>
              <w:spacing w:beforeLines="40" w:before="96" w:afterLines="40" w:after="96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-0.5628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D6015F" w14:textId="3CA44355" w:rsidR="00D331B2" w:rsidRPr="00757F5E" w:rsidRDefault="00D319AC" w:rsidP="005B79F2">
            <w:pPr>
              <w:spacing w:beforeLines="40" w:before="96" w:afterLines="40" w:after="96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0.6234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FF6F28" w14:textId="741E219F" w:rsidR="00D331B2" w:rsidRPr="00757F5E" w:rsidRDefault="002A52F8" w:rsidP="005B79F2">
            <w:pPr>
              <w:spacing w:beforeLines="40" w:before="96" w:afterLines="40" w:after="96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0.7505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581C9D" w14:textId="417FCD8E" w:rsidR="00D331B2" w:rsidRPr="00757F5E" w:rsidRDefault="00D6284F" w:rsidP="005B79F2">
            <w:pPr>
              <w:spacing w:beforeLines="40" w:before="96" w:afterLines="40" w:after="96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-0.4552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4E66A9" w14:textId="32D41EE0" w:rsidR="00D331B2" w:rsidRPr="00757F5E" w:rsidRDefault="00F24CB0" w:rsidP="005B79F2">
            <w:pPr>
              <w:spacing w:beforeLines="40" w:before="96" w:afterLines="40" w:after="96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0.6812</w:t>
            </w:r>
          </w:p>
        </w:tc>
      </w:tr>
      <w:tr w:rsidR="00D331B2" w:rsidRPr="00757F5E" w14:paraId="26486195" w14:textId="77777777" w:rsidTr="005B79F2">
        <w:trPr>
          <w:trHeight w:val="4"/>
        </w:trPr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5B9483" w14:textId="77777777" w:rsidR="00D331B2" w:rsidRPr="00757F5E" w:rsidRDefault="00D331B2" w:rsidP="005B79F2">
            <w:pPr>
              <w:spacing w:beforeLines="40" w:before="96" w:afterLines="40" w:after="96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5D3491" w14:textId="132BE31E" w:rsidR="00D331B2" w:rsidRPr="00757F5E" w:rsidRDefault="00D331B2" w:rsidP="005B79F2">
            <w:pPr>
              <w:spacing w:beforeLines="40" w:before="96" w:afterLines="40" w:after="96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TAb (</w:t>
            </w:r>
            <w:r w:rsidR="00211D52"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QUAL</w:t>
            </w: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)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B66363" w14:textId="2B2FA2F5" w:rsidR="00D331B2" w:rsidRPr="00757F5E" w:rsidRDefault="002C4E53" w:rsidP="005B79F2">
            <w:pPr>
              <w:spacing w:beforeLines="40" w:before="96" w:afterLines="40" w:after="96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-0.6181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0F9618" w14:textId="6AF7D7D0" w:rsidR="00D331B2" w:rsidRPr="00757F5E" w:rsidRDefault="00437508" w:rsidP="005B79F2">
            <w:pPr>
              <w:spacing w:beforeLines="40" w:before="96" w:afterLines="40" w:after="96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-0.7016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FDFB59" w14:textId="526EEF33" w:rsidR="00D331B2" w:rsidRPr="00757F5E" w:rsidRDefault="00D2009C" w:rsidP="005B79F2">
            <w:pPr>
              <w:spacing w:beforeLines="40" w:before="96" w:afterLines="40" w:after="96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0.9753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A05D00" w14:textId="55CC0541" w:rsidR="00D331B2" w:rsidRPr="00757F5E" w:rsidRDefault="005C4592" w:rsidP="005B79F2">
            <w:pPr>
              <w:spacing w:beforeLines="40" w:before="96" w:afterLines="40" w:after="96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0.4204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1C9067" w14:textId="43F1E9F6" w:rsidR="00D331B2" w:rsidRPr="00757F5E" w:rsidRDefault="004162C1" w:rsidP="005B79F2">
            <w:pPr>
              <w:spacing w:beforeLines="40" w:before="96" w:afterLines="40" w:after="96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-0.3043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DCC397" w14:textId="0E933297" w:rsidR="00D331B2" w:rsidRPr="00757F5E" w:rsidRDefault="00584AEA" w:rsidP="005B79F2">
            <w:pPr>
              <w:spacing w:beforeLines="40" w:before="96" w:afterLines="40" w:after="96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1.153</w:t>
            </w:r>
          </w:p>
        </w:tc>
      </w:tr>
      <w:tr w:rsidR="00484132" w:rsidRPr="00757F5E" w14:paraId="0478232E" w14:textId="77777777" w:rsidTr="005B79F2">
        <w:trPr>
          <w:trHeight w:val="4"/>
        </w:trPr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D44FFE" w14:textId="77777777" w:rsidR="00484132" w:rsidRPr="00757F5E" w:rsidRDefault="00484132" w:rsidP="005B79F2">
            <w:pPr>
              <w:spacing w:beforeLines="40" w:before="96" w:afterLines="40" w:after="96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Interquartile range (IQR) (t2)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0DAC54" w14:textId="68383410" w:rsidR="00484132" w:rsidRPr="00757F5E" w:rsidRDefault="00484132" w:rsidP="005B79F2">
            <w:pPr>
              <w:spacing w:beforeLines="40" w:before="96" w:afterLines="40" w:after="96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IgG (Ind)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98B8F4" w14:textId="7495BF7C" w:rsidR="00484132" w:rsidRPr="00757F5E" w:rsidRDefault="00484132" w:rsidP="005B79F2">
            <w:pPr>
              <w:spacing w:beforeLines="40" w:before="96" w:afterLines="40" w:after="96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-0.8692 – -0.8692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FC4973" w14:textId="0B818A99" w:rsidR="00484132" w:rsidRPr="00757F5E" w:rsidRDefault="00484132" w:rsidP="005B79F2">
            <w:pPr>
              <w:spacing w:beforeLines="40" w:before="96" w:afterLines="40" w:after="96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-0.6093 – -0.4595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9A8E55" w14:textId="5C3D3888" w:rsidR="00484132" w:rsidRPr="00757F5E" w:rsidRDefault="00484132" w:rsidP="005B79F2">
            <w:pPr>
              <w:spacing w:beforeLines="40" w:before="96" w:afterLines="40" w:after="96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0.5149 –0.7496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530648" w14:textId="640CFC5B" w:rsidR="00484132" w:rsidRPr="00757F5E" w:rsidRDefault="005A6779" w:rsidP="005B79F2">
            <w:pPr>
              <w:spacing w:beforeLines="40" w:before="96" w:afterLines="40" w:after="96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 xml:space="preserve">-0.4746 </w:t>
            </w:r>
            <w:r w:rsidR="009E6A9D"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–</w:t>
            </w:r>
            <w:r w:rsidR="00D84CEA"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 xml:space="preserve"> 0.9210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24C2DC" w14:textId="6B22F237" w:rsidR="00484132" w:rsidRPr="00757F5E" w:rsidRDefault="00D6284F" w:rsidP="005B79F2">
            <w:pPr>
              <w:spacing w:beforeLines="40" w:before="96" w:afterLines="40" w:after="96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 xml:space="preserve">-0.5125 </w:t>
            </w:r>
            <w:r w:rsidR="00484132"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–</w:t>
            </w:r>
            <w:r w:rsidR="00FD79BF"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 xml:space="preserve"> </w:t>
            </w:r>
            <w:r w:rsidR="00894F83"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 xml:space="preserve">   </w:t>
            </w:r>
            <w:r w:rsidR="00FD79BF"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-0.3422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544F6E" w14:textId="2A874982" w:rsidR="00484132" w:rsidRPr="00757F5E" w:rsidRDefault="00F24CB0" w:rsidP="005B79F2">
            <w:pPr>
              <w:spacing w:beforeLines="40" w:before="96" w:afterLines="40" w:after="96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 xml:space="preserve">0.6665 </w:t>
            </w:r>
            <w:r w:rsidR="00484132"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–</w:t>
            </w: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 xml:space="preserve"> 0.6959</w:t>
            </w:r>
          </w:p>
        </w:tc>
      </w:tr>
      <w:tr w:rsidR="00D331B2" w:rsidRPr="00757F5E" w14:paraId="281965EB" w14:textId="77777777" w:rsidTr="005B79F2">
        <w:trPr>
          <w:trHeight w:val="4"/>
        </w:trPr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EA44B3" w14:textId="77777777" w:rsidR="00D331B2" w:rsidRPr="00757F5E" w:rsidRDefault="00D331B2" w:rsidP="005B79F2">
            <w:pPr>
              <w:spacing w:beforeLines="40" w:before="96" w:afterLines="40" w:after="96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5A4837" w14:textId="197EB398" w:rsidR="00D331B2" w:rsidRPr="00757F5E" w:rsidRDefault="00D331B2" w:rsidP="005B79F2">
            <w:pPr>
              <w:spacing w:beforeLines="40" w:before="96" w:afterLines="40" w:after="96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TAb (</w:t>
            </w:r>
            <w:r w:rsidR="00A31FEB"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QUAL</w:t>
            </w: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)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9140DF" w14:textId="22AB9395" w:rsidR="00D331B2" w:rsidRPr="00757F5E" w:rsidRDefault="002C4E53" w:rsidP="005B79F2">
            <w:pPr>
              <w:spacing w:beforeLines="40" w:before="96" w:afterLines="40" w:after="96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 xml:space="preserve">-0.7400 </w:t>
            </w:r>
            <w:r w:rsidR="00503DA8"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–</w:t>
            </w: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 xml:space="preserve"> -0.5076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726B26" w14:textId="146A9C22" w:rsidR="00D331B2" w:rsidRPr="00757F5E" w:rsidRDefault="001E5410" w:rsidP="005B79F2">
            <w:pPr>
              <w:spacing w:beforeLines="40" w:before="96" w:afterLines="40" w:after="96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 xml:space="preserve">-0.8490 </w:t>
            </w:r>
            <w:r w:rsidR="0083031D"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–</w:t>
            </w: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 xml:space="preserve"> -0.5688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857D3A" w14:textId="7B0323B7" w:rsidR="00D331B2" w:rsidRPr="00757F5E" w:rsidRDefault="001540D4" w:rsidP="005B79F2">
            <w:pPr>
              <w:spacing w:beforeLines="40" w:before="96" w:afterLines="40" w:after="96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 xml:space="preserve">0.6811 </w:t>
            </w:r>
            <w:r w:rsidR="0083031D"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–</w:t>
            </w: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 xml:space="preserve"> 1.0609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21ED8B" w14:textId="0FEBAE12" w:rsidR="00D331B2" w:rsidRPr="00757F5E" w:rsidRDefault="00B057AF" w:rsidP="005B79F2">
            <w:pPr>
              <w:spacing w:beforeLines="40" w:before="96" w:afterLines="40" w:after="96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 xml:space="preserve">-0.2900 </w:t>
            </w:r>
            <w:r w:rsidR="0083031D"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–</w:t>
            </w:r>
            <w:r w:rsidR="00140178"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 xml:space="preserve"> 0.6675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A2AE4F" w14:textId="5429B8CD" w:rsidR="00D331B2" w:rsidRPr="00757F5E" w:rsidRDefault="00F5161A" w:rsidP="005B79F2">
            <w:pPr>
              <w:spacing w:beforeLines="40" w:before="96" w:afterLines="40" w:after="96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 xml:space="preserve">-0.3514 </w:t>
            </w:r>
            <w:r w:rsidR="0083031D"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–</w:t>
            </w:r>
            <w:r w:rsidR="00904E42"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 xml:space="preserve"> 0.2313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05EB1C" w14:textId="4CCD5B6D" w:rsidR="00D331B2" w:rsidRPr="00757F5E" w:rsidRDefault="00A03ECD" w:rsidP="005B79F2">
            <w:pPr>
              <w:spacing w:beforeLines="40" w:before="96" w:afterLines="40" w:after="96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 xml:space="preserve">1.111 </w:t>
            </w:r>
            <w:r w:rsidR="0083031D"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–</w:t>
            </w: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 xml:space="preserve"> 1.153</w:t>
            </w:r>
          </w:p>
        </w:tc>
      </w:tr>
      <w:tr w:rsidR="00D331B2" w:rsidRPr="00757F5E" w14:paraId="58711D2B" w14:textId="77777777" w:rsidTr="005B79F2">
        <w:trPr>
          <w:trHeight w:val="4"/>
        </w:trPr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67AC8E" w14:textId="77777777" w:rsidR="00D331B2" w:rsidRPr="00757F5E" w:rsidRDefault="00D331B2" w:rsidP="005B79F2">
            <w:pPr>
              <w:spacing w:beforeLines="40" w:before="96" w:afterLines="40" w:after="96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95% Confidence Interval (CI) (t2)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53A8AA" w14:textId="5600DC20" w:rsidR="00D331B2" w:rsidRPr="00757F5E" w:rsidRDefault="00D331B2" w:rsidP="005B79F2">
            <w:pPr>
              <w:spacing w:beforeLines="40" w:before="96" w:afterLines="40" w:after="96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IgG (</w:t>
            </w:r>
            <w:r w:rsidR="00A458A7"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Ind</w:t>
            </w: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)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7A5CF1" w14:textId="022B9EC2" w:rsidR="00757E2C" w:rsidRPr="00757F5E" w:rsidRDefault="00757E2C" w:rsidP="005B79F2">
            <w:pPr>
              <w:spacing w:beforeLines="40" w:before="96" w:afterLines="40" w:after="96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-0.9313 –</w:t>
            </w:r>
            <w:r w:rsidR="00EA465C"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 xml:space="preserve"> </w:t>
            </w:r>
            <w:r w:rsidR="00251D5C"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-0.5304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4C8BEC" w14:textId="2C5AA0BF" w:rsidR="00D331B2" w:rsidRPr="00757F5E" w:rsidRDefault="0026355A" w:rsidP="005B79F2">
            <w:pPr>
              <w:spacing w:beforeLines="40" w:before="96" w:afterLines="40" w:after="96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 xml:space="preserve">-0.6304 </w:t>
            </w:r>
            <w:r w:rsidR="003D666A"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– -0.2223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A0DF09" w14:textId="76C82602" w:rsidR="00D331B2" w:rsidRPr="00757F5E" w:rsidRDefault="006D711D" w:rsidP="005B79F2">
            <w:pPr>
              <w:spacing w:beforeLines="40" w:before="96" w:afterLines="40" w:after="96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 xml:space="preserve">0.3921 – </w:t>
            </w:r>
            <w:r w:rsidR="002264B5"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0.8900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993151" w14:textId="2425911F" w:rsidR="00D331B2" w:rsidRPr="00757F5E" w:rsidRDefault="00FF15A6" w:rsidP="005B79F2">
            <w:pPr>
              <w:spacing w:beforeLines="40" w:before="96" w:afterLines="40" w:after="96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 xml:space="preserve">-0.0649 </w:t>
            </w:r>
            <w:r w:rsidR="0083031D"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–</w:t>
            </w:r>
            <w:r w:rsidR="00042D2E"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 xml:space="preserve"> 0.7427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05AA20" w14:textId="4BF90E12" w:rsidR="00D331B2" w:rsidRPr="00757F5E" w:rsidRDefault="002B3821" w:rsidP="005B79F2">
            <w:pPr>
              <w:spacing w:beforeLines="40" w:before="96" w:afterLines="40" w:after="96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 xml:space="preserve">-0.5956 </w:t>
            </w:r>
            <w:r w:rsidR="0083031D"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–</w:t>
            </w: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 xml:space="preserve"> </w:t>
            </w:r>
            <w:r w:rsidR="00002ACB"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 xml:space="preserve">   </w:t>
            </w: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-0.3572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5C3BDB" w14:textId="4ADFDB82" w:rsidR="00D331B2" w:rsidRPr="00757F5E" w:rsidRDefault="004F73EA" w:rsidP="005B79F2">
            <w:pPr>
              <w:spacing w:beforeLines="40" w:before="96" w:afterLines="40" w:after="96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 xml:space="preserve">0.3078 </w:t>
            </w:r>
            <w:r w:rsidR="0083031D"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–</w:t>
            </w: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 xml:space="preserve"> 1.0545</w:t>
            </w:r>
          </w:p>
        </w:tc>
      </w:tr>
      <w:tr w:rsidR="00D331B2" w:rsidRPr="00757F5E" w14:paraId="58AE35F1" w14:textId="77777777" w:rsidTr="005B79F2">
        <w:trPr>
          <w:trHeight w:val="4"/>
        </w:trPr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78E7F2" w14:textId="77777777" w:rsidR="00D331B2" w:rsidRPr="00757F5E" w:rsidRDefault="00D331B2" w:rsidP="005B79F2">
            <w:pPr>
              <w:spacing w:beforeLines="40" w:before="96" w:afterLines="40" w:after="96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66E2EA" w14:textId="563B81AC" w:rsidR="00D331B2" w:rsidRPr="00757F5E" w:rsidRDefault="00D331B2" w:rsidP="005B79F2">
            <w:pPr>
              <w:spacing w:beforeLines="40" w:before="96" w:afterLines="40" w:after="96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TAb (</w:t>
            </w:r>
            <w:r w:rsidR="00A31FEB"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QUAL</w:t>
            </w: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)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1C0718" w14:textId="4BC5C7CE" w:rsidR="00D331B2" w:rsidRPr="00757F5E" w:rsidRDefault="004F5D16" w:rsidP="005B79F2">
            <w:pPr>
              <w:spacing w:beforeLines="40" w:before="96" w:afterLines="40" w:after="96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 xml:space="preserve">-0.7149 </w:t>
            </w:r>
            <w:r w:rsidR="0083031D"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–</w:t>
            </w: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 xml:space="preserve"> -0.4359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49069F" w14:textId="14DCBDE0" w:rsidR="00D331B2" w:rsidRPr="00757F5E" w:rsidRDefault="005A72ED" w:rsidP="005B79F2">
            <w:pPr>
              <w:spacing w:beforeLines="40" w:before="96" w:afterLines="40" w:after="96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 xml:space="preserve">-0.8549 </w:t>
            </w:r>
            <w:r w:rsidR="0083031D"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–</w:t>
            </w: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 xml:space="preserve"> -0.5422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8FF8FA" w14:textId="6A08233E" w:rsidR="00D331B2" w:rsidRPr="00757F5E" w:rsidRDefault="00A929FA" w:rsidP="005B79F2">
            <w:pPr>
              <w:spacing w:beforeLines="40" w:before="96" w:afterLines="40" w:after="96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 xml:space="preserve">-0.1536 </w:t>
            </w:r>
            <w:r w:rsidR="0083031D"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–</w:t>
            </w: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 xml:space="preserve"> 1.8260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4F41EB" w14:textId="01740840" w:rsidR="00D331B2" w:rsidRPr="00757F5E" w:rsidRDefault="00C712BE" w:rsidP="005B79F2">
            <w:pPr>
              <w:spacing w:beforeLines="40" w:before="96" w:afterLines="40" w:after="96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 xml:space="preserve">-0.1588 </w:t>
            </w:r>
            <w:r w:rsidR="0083031D"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–</w:t>
            </w: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 xml:space="preserve"> 0.5249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A0CFED" w14:textId="5E42E086" w:rsidR="00D331B2" w:rsidRPr="00757F5E" w:rsidRDefault="00D320B7" w:rsidP="005B79F2">
            <w:pPr>
              <w:spacing w:beforeLines="40" w:before="96" w:afterLines="40" w:after="96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 xml:space="preserve">-0.3153 </w:t>
            </w:r>
            <w:r w:rsidR="0083031D"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–</w:t>
            </w: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 xml:space="preserve"> 0.1287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55A52C" w14:textId="6E7409FC" w:rsidR="00D331B2" w:rsidRPr="00757F5E" w:rsidRDefault="0012378D" w:rsidP="005B79F2">
            <w:pPr>
              <w:spacing w:beforeLines="40" w:before="96" w:afterLines="40" w:after="96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 xml:space="preserve">1.0054 </w:t>
            </w:r>
            <w:r w:rsidR="0083031D"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–</w:t>
            </w: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 xml:space="preserve"> 1.2457</w:t>
            </w:r>
          </w:p>
        </w:tc>
      </w:tr>
      <w:tr w:rsidR="00D331B2" w:rsidRPr="00757F5E" w14:paraId="76F783EC" w14:textId="77777777" w:rsidTr="005B79F2">
        <w:trPr>
          <w:trHeight w:val="4"/>
        </w:trPr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5837CB" w14:textId="77777777" w:rsidR="00D331B2" w:rsidRPr="00757F5E" w:rsidRDefault="00D331B2" w:rsidP="005B79F2">
            <w:pPr>
              <w:spacing w:beforeLines="40" w:before="96" w:afterLines="40" w:after="96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Median Ab (t3)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61270A" w14:textId="5EB37628" w:rsidR="00D331B2" w:rsidRPr="00757F5E" w:rsidRDefault="00D331B2" w:rsidP="005B79F2">
            <w:pPr>
              <w:spacing w:beforeLines="40" w:before="96" w:afterLines="40" w:after="96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IgG (</w:t>
            </w:r>
            <w:r w:rsidR="00A458A7"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Ind</w:t>
            </w: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)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235843" w14:textId="73ADE9BE" w:rsidR="00D331B2" w:rsidRPr="00757F5E" w:rsidRDefault="00097F6A" w:rsidP="005B79F2">
            <w:pPr>
              <w:spacing w:beforeLines="40" w:before="96" w:afterLines="40" w:after="96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1.1460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FDF3EF" w14:textId="1B97A45F" w:rsidR="00D331B2" w:rsidRPr="00757F5E" w:rsidRDefault="00B031E1" w:rsidP="005B79F2">
            <w:pPr>
              <w:spacing w:beforeLines="40" w:before="96" w:afterLines="40" w:after="96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-0.5917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83D963" w14:textId="36FB7B6D" w:rsidR="00D331B2" w:rsidRPr="00757F5E" w:rsidRDefault="007A5315" w:rsidP="005B79F2">
            <w:pPr>
              <w:spacing w:beforeLines="40" w:before="96" w:afterLines="40" w:after="96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0.5233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378256" w14:textId="71161A67" w:rsidR="00D331B2" w:rsidRPr="00757F5E" w:rsidRDefault="00582A75" w:rsidP="005B79F2">
            <w:pPr>
              <w:spacing w:beforeLines="40" w:before="96" w:afterLines="40" w:after="96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0.3818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8FC8C8" w14:textId="571D2F15" w:rsidR="00D331B2" w:rsidRPr="00757F5E" w:rsidRDefault="00985B1E" w:rsidP="005B79F2">
            <w:pPr>
              <w:spacing w:beforeLines="40" w:before="96" w:afterLines="40" w:after="96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-0.6914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16423A" w14:textId="6AB0C2E0" w:rsidR="00D331B2" w:rsidRPr="00757F5E" w:rsidRDefault="000859FA" w:rsidP="005B79F2">
            <w:pPr>
              <w:spacing w:beforeLines="40" w:before="96" w:afterLines="40" w:after="96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-1.147</w:t>
            </w:r>
          </w:p>
        </w:tc>
      </w:tr>
      <w:tr w:rsidR="00D331B2" w:rsidRPr="00757F5E" w14:paraId="1CEF8D75" w14:textId="77777777" w:rsidTr="005B79F2">
        <w:trPr>
          <w:trHeight w:val="4"/>
        </w:trPr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8CF5FD" w14:textId="77777777" w:rsidR="00D331B2" w:rsidRPr="00757F5E" w:rsidRDefault="00D331B2" w:rsidP="005B79F2">
            <w:pPr>
              <w:spacing w:beforeLines="40" w:before="96" w:afterLines="40" w:after="96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C5AB21" w14:textId="2E6F85A6" w:rsidR="00D331B2" w:rsidRPr="00757F5E" w:rsidRDefault="00D331B2" w:rsidP="005B79F2">
            <w:pPr>
              <w:spacing w:beforeLines="40" w:before="96" w:afterLines="40" w:after="96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TAb (</w:t>
            </w:r>
            <w:r w:rsidR="00DE3487"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QUAL</w:t>
            </w: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)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42B7A6" w14:textId="02AD5000" w:rsidR="00D331B2" w:rsidRPr="00757F5E" w:rsidRDefault="0079415E" w:rsidP="005B79F2">
            <w:pPr>
              <w:spacing w:beforeLines="40" w:before="96" w:afterLines="40" w:after="96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-0.5356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8C5105" w14:textId="5C4DFD25" w:rsidR="00D331B2" w:rsidRPr="00757F5E" w:rsidRDefault="00AC2FBB" w:rsidP="005B79F2">
            <w:pPr>
              <w:spacing w:beforeLines="40" w:before="96" w:afterLines="40" w:after="96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1.135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0CEE01" w14:textId="6759F934" w:rsidR="00D331B2" w:rsidRPr="00757F5E" w:rsidRDefault="005B75EE" w:rsidP="005B79F2">
            <w:pPr>
              <w:spacing w:beforeLines="40" w:before="96" w:afterLines="40" w:after="96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0.0477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137741" w14:textId="5FD87FA1" w:rsidR="00D331B2" w:rsidRPr="00757F5E" w:rsidRDefault="00C147E8" w:rsidP="005B79F2">
            <w:pPr>
              <w:spacing w:beforeLines="40" w:before="96" w:afterLines="40" w:after="96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0.7210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D2B8C0" w14:textId="7859727F" w:rsidR="00D331B2" w:rsidRPr="00757F5E" w:rsidRDefault="007B39B9" w:rsidP="005B79F2">
            <w:pPr>
              <w:spacing w:beforeLines="40" w:before="96" w:afterLines="40" w:after="96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-0.8124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068A2C" w14:textId="5547FA2E" w:rsidR="00D331B2" w:rsidRPr="00757F5E" w:rsidRDefault="00430706" w:rsidP="005B79F2">
            <w:pPr>
              <w:spacing w:beforeLines="40" w:before="96" w:afterLines="40" w:after="96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-0.6278</w:t>
            </w:r>
          </w:p>
        </w:tc>
      </w:tr>
      <w:tr w:rsidR="008D6067" w:rsidRPr="00757F5E" w14:paraId="5A34E671" w14:textId="77777777" w:rsidTr="005B79F2">
        <w:trPr>
          <w:trHeight w:val="4"/>
        </w:trPr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128252" w14:textId="77777777" w:rsidR="008D6067" w:rsidRPr="00757F5E" w:rsidRDefault="008D6067" w:rsidP="005B79F2">
            <w:pPr>
              <w:spacing w:beforeLines="40" w:before="96" w:afterLines="40" w:after="96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Interquartile range (IQR) (t3)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1E3BD6" w14:textId="21A71990" w:rsidR="008D6067" w:rsidRPr="00757F5E" w:rsidRDefault="008D6067" w:rsidP="005B79F2">
            <w:pPr>
              <w:spacing w:beforeLines="40" w:before="96" w:afterLines="40" w:after="96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IgG (Ind)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EA557D" w14:textId="5E762DE6" w:rsidR="008D6067" w:rsidRPr="00757F5E" w:rsidRDefault="008D6067" w:rsidP="005B79F2">
            <w:pPr>
              <w:spacing w:beforeLines="40" w:before="96" w:afterLines="40" w:after="96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1.0929 –1.1526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DE6099" w14:textId="77671827" w:rsidR="008D6067" w:rsidRPr="00757F5E" w:rsidRDefault="008D6067" w:rsidP="005B79F2">
            <w:pPr>
              <w:spacing w:beforeLines="40" w:before="96" w:afterLines="40" w:after="96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-0.6876 – -0.5448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2C8C4D" w14:textId="746D5210" w:rsidR="008D6067" w:rsidRPr="00757F5E" w:rsidRDefault="008D6067" w:rsidP="005B79F2">
            <w:pPr>
              <w:spacing w:beforeLines="40" w:before="96" w:afterLines="40" w:after="96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0.3845 –0.6376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0F1AB9" w14:textId="7D1B3081" w:rsidR="008D6067" w:rsidRPr="00757F5E" w:rsidRDefault="00441A31" w:rsidP="005B79F2">
            <w:pPr>
              <w:spacing w:beforeLines="40" w:before="96" w:afterLines="40" w:after="96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 xml:space="preserve">0.1426 </w:t>
            </w:r>
            <w:r w:rsidR="008D6067"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–</w:t>
            </w:r>
            <w:r w:rsidR="0087248D"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 xml:space="preserve"> 1.1281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81003F" w14:textId="71BD70B7" w:rsidR="008D6067" w:rsidRPr="00757F5E" w:rsidRDefault="00EF764B" w:rsidP="005B79F2">
            <w:pPr>
              <w:spacing w:beforeLines="40" w:before="96" w:afterLines="40" w:after="96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 xml:space="preserve">-0.7840 </w:t>
            </w:r>
            <w:r w:rsidR="008D6067"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–</w:t>
            </w:r>
            <w:r w:rsidR="00BA7FBE"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 xml:space="preserve">    -0.6399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F3774F" w14:textId="0AF9620C" w:rsidR="008D6067" w:rsidRPr="00757F5E" w:rsidRDefault="000859FA" w:rsidP="005B79F2">
            <w:pPr>
              <w:spacing w:beforeLines="40" w:before="96" w:afterLines="40" w:after="96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 xml:space="preserve">-1.149 </w:t>
            </w:r>
            <w:r w:rsidR="008D6067"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–</w:t>
            </w: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 xml:space="preserve"> </w:t>
            </w:r>
            <w:r w:rsidR="00C63ED4"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 xml:space="preserve">    </w:t>
            </w: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-1.145</w:t>
            </w:r>
          </w:p>
        </w:tc>
      </w:tr>
      <w:tr w:rsidR="00D331B2" w:rsidRPr="00757F5E" w14:paraId="26739723" w14:textId="77777777" w:rsidTr="005B79F2">
        <w:trPr>
          <w:trHeight w:val="4"/>
        </w:trPr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796799" w14:textId="77777777" w:rsidR="00D331B2" w:rsidRPr="00757F5E" w:rsidRDefault="00D331B2" w:rsidP="005B79F2">
            <w:pPr>
              <w:spacing w:beforeLines="40" w:before="96" w:afterLines="40" w:after="96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883DA9" w14:textId="5C42D032" w:rsidR="00D331B2" w:rsidRPr="00757F5E" w:rsidRDefault="00D331B2" w:rsidP="005B79F2">
            <w:pPr>
              <w:spacing w:beforeLines="40" w:before="96" w:afterLines="40" w:after="96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TAb (</w:t>
            </w:r>
            <w:r w:rsidR="008C47FF"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QUAL</w:t>
            </w: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)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B25782" w14:textId="30123722" w:rsidR="00D331B2" w:rsidRPr="00757F5E" w:rsidRDefault="00CB13F8" w:rsidP="005B79F2">
            <w:pPr>
              <w:spacing w:beforeLines="40" w:before="96" w:afterLines="40" w:after="96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 xml:space="preserve">-0.6429 </w:t>
            </w:r>
            <w:r w:rsidR="0083031D"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–</w:t>
            </w: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 xml:space="preserve"> -0.3977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D3EB44" w14:textId="02459CFA" w:rsidR="00D331B2" w:rsidRPr="00757F5E" w:rsidRDefault="00AC2FBB" w:rsidP="005B79F2">
            <w:pPr>
              <w:spacing w:beforeLines="40" w:before="96" w:afterLines="40" w:after="96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 xml:space="preserve">1.102 </w:t>
            </w:r>
            <w:r w:rsidR="0083031D"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–</w:t>
            </w: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 xml:space="preserve"> 1.151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F59620" w14:textId="71E1A027" w:rsidR="00D331B2" w:rsidRPr="00757F5E" w:rsidRDefault="00386CB7" w:rsidP="005B79F2">
            <w:pPr>
              <w:spacing w:beforeLines="40" w:before="96" w:afterLines="40" w:after="96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 xml:space="preserve">-0.3222 </w:t>
            </w:r>
            <w:r w:rsidR="0083031D"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–</w:t>
            </w: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 xml:space="preserve"> 0.3982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8D1E5F" w14:textId="19497F1B" w:rsidR="00D331B2" w:rsidRPr="00757F5E" w:rsidRDefault="00F01842" w:rsidP="005B79F2">
            <w:pPr>
              <w:spacing w:beforeLines="40" w:before="96" w:afterLines="40" w:after="96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 xml:space="preserve">0.4822 </w:t>
            </w:r>
            <w:r w:rsidR="0083031D"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–</w:t>
            </w: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 xml:space="preserve"> 1.0042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D2E6B3" w14:textId="2FA56C9D" w:rsidR="00D331B2" w:rsidRPr="00757F5E" w:rsidRDefault="008521E7" w:rsidP="005B79F2">
            <w:pPr>
              <w:spacing w:beforeLines="40" w:before="96" w:afterLines="40" w:after="96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 xml:space="preserve">-1.0939 </w:t>
            </w:r>
            <w:r w:rsidR="0083031D"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–</w:t>
            </w:r>
            <w:r w:rsidR="00AE1895"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 xml:space="preserve"> </w:t>
            </w:r>
            <w:r w:rsidR="006E5945"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 xml:space="preserve">   </w:t>
            </w:r>
            <w:r w:rsidR="00AE1895"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-0.7757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E91FBE" w14:textId="4B131D21" w:rsidR="00D331B2" w:rsidRPr="00757F5E" w:rsidRDefault="00430706" w:rsidP="005B79F2">
            <w:pPr>
              <w:spacing w:beforeLines="40" w:before="96" w:afterLines="40" w:after="96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 xml:space="preserve">-0.7696 </w:t>
            </w:r>
            <w:r w:rsidR="0083031D"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–</w:t>
            </w: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 xml:space="preserve"> </w:t>
            </w:r>
            <w:r w:rsidR="00B45D67"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 xml:space="preserve">   </w:t>
            </w: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-0.6220</w:t>
            </w:r>
          </w:p>
        </w:tc>
      </w:tr>
      <w:tr w:rsidR="0083031D" w:rsidRPr="00757F5E" w14:paraId="02642D9E" w14:textId="77777777" w:rsidTr="005B79F2">
        <w:trPr>
          <w:trHeight w:val="4"/>
        </w:trPr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79EEC2" w14:textId="77777777" w:rsidR="0083031D" w:rsidRPr="00757F5E" w:rsidRDefault="0083031D" w:rsidP="005B79F2">
            <w:pPr>
              <w:spacing w:beforeLines="40" w:before="96" w:afterLines="40" w:after="96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95% Confidence Interval (CI) (t3)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C96889" w14:textId="00CD20A8" w:rsidR="0083031D" w:rsidRPr="00757F5E" w:rsidRDefault="0083031D" w:rsidP="005B79F2">
            <w:pPr>
              <w:spacing w:beforeLines="40" w:before="96" w:afterLines="40" w:after="96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IgG (Ind)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BC245C" w14:textId="1855AEFE" w:rsidR="0083031D" w:rsidRPr="00757F5E" w:rsidRDefault="0083031D" w:rsidP="005B79F2">
            <w:pPr>
              <w:spacing w:beforeLines="40" w:before="96" w:afterLines="40" w:after="96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0.9211 –1.1950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CBE065" w14:textId="59099D84" w:rsidR="0083031D" w:rsidRPr="00757F5E" w:rsidRDefault="0083031D" w:rsidP="005B79F2">
            <w:pPr>
              <w:spacing w:beforeLines="40" w:before="96" w:afterLines="40" w:after="96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-0.7588 – -0.5336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6C7004" w14:textId="3E1C1010" w:rsidR="0083031D" w:rsidRPr="00757F5E" w:rsidRDefault="0083031D" w:rsidP="005B79F2">
            <w:pPr>
              <w:spacing w:beforeLines="40" w:before="96" w:afterLines="40" w:after="96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0.2238 –0.7737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11FD73" w14:textId="43229C2F" w:rsidR="0083031D" w:rsidRPr="00757F5E" w:rsidRDefault="007E4A80" w:rsidP="005B79F2">
            <w:pPr>
              <w:spacing w:beforeLines="40" w:before="96" w:afterLines="40" w:after="96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 xml:space="preserve">0.2948 </w:t>
            </w:r>
            <w:r w:rsidR="0083031D"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–</w:t>
            </w:r>
            <w:r w:rsidR="004D13CD"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 xml:space="preserve"> 0.8490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352739" w14:textId="3E3D55A6" w:rsidR="0083031D" w:rsidRPr="00757F5E" w:rsidRDefault="00DB351D" w:rsidP="005B79F2">
            <w:pPr>
              <w:spacing w:beforeLines="40" w:before="96" w:afterLines="40" w:after="96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 xml:space="preserve">-0.7953 </w:t>
            </w:r>
            <w:r w:rsidR="0083031D"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–</w:t>
            </w: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 xml:space="preserve"> </w:t>
            </w:r>
            <w:r w:rsidR="006B1A92"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 xml:space="preserve">   </w:t>
            </w: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-0.4967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2EBF0E" w14:textId="5D15913C" w:rsidR="0083031D" w:rsidRPr="00757F5E" w:rsidRDefault="007E1420" w:rsidP="005B79F2">
            <w:pPr>
              <w:spacing w:beforeLines="40" w:before="96" w:afterLines="40" w:after="96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 xml:space="preserve">-1.1971 </w:t>
            </w:r>
            <w:r w:rsidR="0083031D"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–</w:t>
            </w:r>
            <w:r w:rsidR="0084197F"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 xml:space="preserve">   -1.0977</w:t>
            </w:r>
          </w:p>
        </w:tc>
      </w:tr>
      <w:tr w:rsidR="0083031D" w:rsidRPr="006873ED" w14:paraId="03997325" w14:textId="77777777" w:rsidTr="005B79F2">
        <w:trPr>
          <w:trHeight w:val="4"/>
        </w:trPr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36BC58" w14:textId="77777777" w:rsidR="0083031D" w:rsidRPr="00757F5E" w:rsidRDefault="0083031D" w:rsidP="005B79F2">
            <w:pPr>
              <w:spacing w:beforeLines="40" w:before="96" w:afterLines="40" w:after="96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E473C8" w14:textId="1D8E82F0" w:rsidR="0083031D" w:rsidRPr="00757F5E" w:rsidRDefault="0083031D" w:rsidP="005B79F2">
            <w:pPr>
              <w:spacing w:beforeLines="40" w:before="96" w:afterLines="40" w:after="96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TAb (QUAL)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3A9B25" w14:textId="305D16FD" w:rsidR="0083031D" w:rsidRPr="00757F5E" w:rsidRDefault="004B04ED" w:rsidP="005B79F2">
            <w:pPr>
              <w:spacing w:beforeLines="40" w:before="96" w:afterLines="40" w:after="96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 xml:space="preserve">-0.6581 </w:t>
            </w:r>
            <w:r w:rsidR="0083031D"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–</w:t>
            </w: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 xml:space="preserve"> -0.4050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5EABF6" w14:textId="1C6B80D4" w:rsidR="0083031D" w:rsidRPr="00757F5E" w:rsidRDefault="002304B6" w:rsidP="005B79F2">
            <w:pPr>
              <w:spacing w:beforeLines="40" w:before="96" w:afterLines="40" w:after="96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 xml:space="preserve">1.0890 </w:t>
            </w:r>
            <w:r w:rsidR="0083031D"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–</w:t>
            </w: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 xml:space="preserve"> 1.1541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F7EE2E" w14:textId="549237DA" w:rsidR="0083031D" w:rsidRPr="00757F5E" w:rsidRDefault="00694756" w:rsidP="005B79F2">
            <w:pPr>
              <w:spacing w:beforeLines="40" w:before="96" w:afterLines="40" w:after="96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 xml:space="preserve">-1.7553 </w:t>
            </w:r>
            <w:r w:rsidR="0083031D"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–</w:t>
            </w:r>
            <w:r w:rsidR="00D25CE3"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 xml:space="preserve"> 1.8248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79579E" w14:textId="5A721B49" w:rsidR="0083031D" w:rsidRPr="00757F5E" w:rsidRDefault="00340549" w:rsidP="005B79F2">
            <w:pPr>
              <w:spacing w:beforeLines="40" w:before="96" w:afterLines="40" w:after="96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 xml:space="preserve">0.5838 </w:t>
            </w:r>
            <w:r w:rsidR="0083031D"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–</w:t>
            </w: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 xml:space="preserve"> 0.9268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231A72" w14:textId="72F399D8" w:rsidR="0083031D" w:rsidRPr="00757F5E" w:rsidRDefault="008A01AE" w:rsidP="005B79F2">
            <w:pPr>
              <w:spacing w:beforeLines="40" w:before="96" w:afterLines="40" w:after="96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 xml:space="preserve">-1.0234 </w:t>
            </w:r>
            <w:r w:rsidR="0083031D"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–</w:t>
            </w: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 xml:space="preserve"> </w:t>
            </w:r>
            <w:r w:rsidR="002E60DA"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 xml:space="preserve">    </w:t>
            </w: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-0.7901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BA5D48" w14:textId="4A39EFFD" w:rsidR="0083031D" w:rsidRPr="0001188E" w:rsidRDefault="00365065" w:rsidP="005B79F2">
            <w:pPr>
              <w:spacing w:beforeLines="40" w:before="96" w:afterLines="40" w:after="96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 xml:space="preserve">-1.1337 </w:t>
            </w:r>
            <w:r w:rsidR="0083031D"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–</w:t>
            </w: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 xml:space="preserve"> </w:t>
            </w:r>
            <w:r w:rsidR="00140772"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 xml:space="preserve">   </w:t>
            </w:r>
            <w:r w:rsidRPr="00757F5E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-0.3031</w:t>
            </w:r>
          </w:p>
        </w:tc>
      </w:tr>
    </w:tbl>
    <w:p w14:paraId="2137FB8D" w14:textId="77777777" w:rsidR="00065F41" w:rsidRPr="006873ED" w:rsidRDefault="00065F41" w:rsidP="00BD19A9">
      <w:pPr>
        <w:jc w:val="center"/>
        <w:rPr>
          <w:rFonts w:ascii="Arial" w:hAnsi="Arial" w:cs="Arial"/>
        </w:rPr>
      </w:pPr>
    </w:p>
    <w:sectPr w:rsidR="00065F41" w:rsidRPr="006873ED" w:rsidSect="0032685F">
      <w:pgSz w:w="12240" w:h="15840"/>
      <w:pgMar w:top="1152" w:right="1152" w:bottom="1152" w:left="1152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rinda">
    <w:altName w:val="Calibri"/>
    <w:panose1 w:val="00000400000000000000"/>
    <w:charset w:val="00"/>
    <w:family w:val="swiss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720"/>
  <w:drawingGridHorizontalSpacing w:val="11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7B4B"/>
    <w:rsid w:val="00000257"/>
    <w:rsid w:val="000009F3"/>
    <w:rsid w:val="0000116E"/>
    <w:rsid w:val="000024E1"/>
    <w:rsid w:val="00002524"/>
    <w:rsid w:val="00002ACB"/>
    <w:rsid w:val="000038D0"/>
    <w:rsid w:val="00003AE2"/>
    <w:rsid w:val="00004377"/>
    <w:rsid w:val="00004442"/>
    <w:rsid w:val="00004CDE"/>
    <w:rsid w:val="00006CD1"/>
    <w:rsid w:val="00007B7C"/>
    <w:rsid w:val="0001188E"/>
    <w:rsid w:val="00012239"/>
    <w:rsid w:val="00015B17"/>
    <w:rsid w:val="00020537"/>
    <w:rsid w:val="00020E30"/>
    <w:rsid w:val="000223A5"/>
    <w:rsid w:val="00022882"/>
    <w:rsid w:val="00024A66"/>
    <w:rsid w:val="00025EC0"/>
    <w:rsid w:val="00026A1A"/>
    <w:rsid w:val="000275D8"/>
    <w:rsid w:val="0002798E"/>
    <w:rsid w:val="00027D58"/>
    <w:rsid w:val="00030F6E"/>
    <w:rsid w:val="00031623"/>
    <w:rsid w:val="0003216E"/>
    <w:rsid w:val="0003251A"/>
    <w:rsid w:val="00042D2E"/>
    <w:rsid w:val="00043FA6"/>
    <w:rsid w:val="00044EA0"/>
    <w:rsid w:val="000450D5"/>
    <w:rsid w:val="00045D4C"/>
    <w:rsid w:val="0004768F"/>
    <w:rsid w:val="00047941"/>
    <w:rsid w:val="0005261E"/>
    <w:rsid w:val="0005273E"/>
    <w:rsid w:val="000571EB"/>
    <w:rsid w:val="0006060B"/>
    <w:rsid w:val="0006080E"/>
    <w:rsid w:val="00062011"/>
    <w:rsid w:val="0006242A"/>
    <w:rsid w:val="0006306A"/>
    <w:rsid w:val="00063C68"/>
    <w:rsid w:val="00065F41"/>
    <w:rsid w:val="00066A45"/>
    <w:rsid w:val="00066D82"/>
    <w:rsid w:val="00067291"/>
    <w:rsid w:val="0007647C"/>
    <w:rsid w:val="00082104"/>
    <w:rsid w:val="000846B7"/>
    <w:rsid w:val="000851B7"/>
    <w:rsid w:val="000859FA"/>
    <w:rsid w:val="00085F00"/>
    <w:rsid w:val="00086420"/>
    <w:rsid w:val="00091A12"/>
    <w:rsid w:val="0009306D"/>
    <w:rsid w:val="00095387"/>
    <w:rsid w:val="00097C9D"/>
    <w:rsid w:val="00097D3F"/>
    <w:rsid w:val="00097F6A"/>
    <w:rsid w:val="000A3585"/>
    <w:rsid w:val="000A625E"/>
    <w:rsid w:val="000A7739"/>
    <w:rsid w:val="000B22D2"/>
    <w:rsid w:val="000B434A"/>
    <w:rsid w:val="000B454B"/>
    <w:rsid w:val="000B46CA"/>
    <w:rsid w:val="000C0A1C"/>
    <w:rsid w:val="000C1461"/>
    <w:rsid w:val="000C2233"/>
    <w:rsid w:val="000C2405"/>
    <w:rsid w:val="000C2F62"/>
    <w:rsid w:val="000C53F8"/>
    <w:rsid w:val="000C5D04"/>
    <w:rsid w:val="000C710E"/>
    <w:rsid w:val="000D301F"/>
    <w:rsid w:val="000D334B"/>
    <w:rsid w:val="000D4218"/>
    <w:rsid w:val="000D4D85"/>
    <w:rsid w:val="000D519A"/>
    <w:rsid w:val="000D5C02"/>
    <w:rsid w:val="000D5EAA"/>
    <w:rsid w:val="000E0230"/>
    <w:rsid w:val="000E1B6B"/>
    <w:rsid w:val="000E4739"/>
    <w:rsid w:val="000E48A4"/>
    <w:rsid w:val="000E4DB0"/>
    <w:rsid w:val="000F26B8"/>
    <w:rsid w:val="000F6A62"/>
    <w:rsid w:val="00100ADF"/>
    <w:rsid w:val="00103797"/>
    <w:rsid w:val="00111CC5"/>
    <w:rsid w:val="00113083"/>
    <w:rsid w:val="00114705"/>
    <w:rsid w:val="00114F24"/>
    <w:rsid w:val="00115359"/>
    <w:rsid w:val="0011641E"/>
    <w:rsid w:val="00121CE6"/>
    <w:rsid w:val="0012378D"/>
    <w:rsid w:val="00124C5B"/>
    <w:rsid w:val="0013006D"/>
    <w:rsid w:val="0013391D"/>
    <w:rsid w:val="00133A55"/>
    <w:rsid w:val="00135AA3"/>
    <w:rsid w:val="00136822"/>
    <w:rsid w:val="00140042"/>
    <w:rsid w:val="00140178"/>
    <w:rsid w:val="00140772"/>
    <w:rsid w:val="00140B57"/>
    <w:rsid w:val="00142E73"/>
    <w:rsid w:val="00144719"/>
    <w:rsid w:val="00145D22"/>
    <w:rsid w:val="0014679F"/>
    <w:rsid w:val="00147216"/>
    <w:rsid w:val="00147FE0"/>
    <w:rsid w:val="001516FC"/>
    <w:rsid w:val="00151816"/>
    <w:rsid w:val="001520E0"/>
    <w:rsid w:val="00152FE0"/>
    <w:rsid w:val="00153A6D"/>
    <w:rsid w:val="001540D4"/>
    <w:rsid w:val="0015740B"/>
    <w:rsid w:val="00160D3E"/>
    <w:rsid w:val="00161C79"/>
    <w:rsid w:val="00162E16"/>
    <w:rsid w:val="001635E3"/>
    <w:rsid w:val="00165EAC"/>
    <w:rsid w:val="001709E0"/>
    <w:rsid w:val="00173B98"/>
    <w:rsid w:val="001753EF"/>
    <w:rsid w:val="001767B3"/>
    <w:rsid w:val="00180760"/>
    <w:rsid w:val="00183F5A"/>
    <w:rsid w:val="00183F96"/>
    <w:rsid w:val="001842B7"/>
    <w:rsid w:val="00190443"/>
    <w:rsid w:val="00190B25"/>
    <w:rsid w:val="00190FC7"/>
    <w:rsid w:val="00191869"/>
    <w:rsid w:val="001919DE"/>
    <w:rsid w:val="00194EE0"/>
    <w:rsid w:val="0019522F"/>
    <w:rsid w:val="001973A1"/>
    <w:rsid w:val="00197A1B"/>
    <w:rsid w:val="001A0E51"/>
    <w:rsid w:val="001A1773"/>
    <w:rsid w:val="001A17DC"/>
    <w:rsid w:val="001A7EB1"/>
    <w:rsid w:val="001B2D0E"/>
    <w:rsid w:val="001B2D1E"/>
    <w:rsid w:val="001B60A3"/>
    <w:rsid w:val="001B7015"/>
    <w:rsid w:val="001B7AFD"/>
    <w:rsid w:val="001C1D44"/>
    <w:rsid w:val="001C22F3"/>
    <w:rsid w:val="001C31AB"/>
    <w:rsid w:val="001C47D0"/>
    <w:rsid w:val="001C65D7"/>
    <w:rsid w:val="001D1717"/>
    <w:rsid w:val="001D41B0"/>
    <w:rsid w:val="001D4520"/>
    <w:rsid w:val="001D5AA5"/>
    <w:rsid w:val="001E1374"/>
    <w:rsid w:val="001E1F86"/>
    <w:rsid w:val="001E2251"/>
    <w:rsid w:val="001E4F8E"/>
    <w:rsid w:val="001E5410"/>
    <w:rsid w:val="001F3E20"/>
    <w:rsid w:val="001F473B"/>
    <w:rsid w:val="001F55B0"/>
    <w:rsid w:val="001F65B7"/>
    <w:rsid w:val="00200C3B"/>
    <w:rsid w:val="00202B08"/>
    <w:rsid w:val="00204AEC"/>
    <w:rsid w:val="002052EB"/>
    <w:rsid w:val="00205ED0"/>
    <w:rsid w:val="0020700A"/>
    <w:rsid w:val="002102E2"/>
    <w:rsid w:val="00211D52"/>
    <w:rsid w:val="00211F0F"/>
    <w:rsid w:val="0021327A"/>
    <w:rsid w:val="00216DA7"/>
    <w:rsid w:val="00217702"/>
    <w:rsid w:val="002179CF"/>
    <w:rsid w:val="002240B0"/>
    <w:rsid w:val="00224622"/>
    <w:rsid w:val="002264B5"/>
    <w:rsid w:val="00230448"/>
    <w:rsid w:val="002304B6"/>
    <w:rsid w:val="002331F6"/>
    <w:rsid w:val="00236C91"/>
    <w:rsid w:val="002437A2"/>
    <w:rsid w:val="002447BB"/>
    <w:rsid w:val="00247691"/>
    <w:rsid w:val="00247B41"/>
    <w:rsid w:val="00251D5C"/>
    <w:rsid w:val="002522A8"/>
    <w:rsid w:val="002544E7"/>
    <w:rsid w:val="00254944"/>
    <w:rsid w:val="002552F4"/>
    <w:rsid w:val="00255302"/>
    <w:rsid w:val="00256701"/>
    <w:rsid w:val="00257077"/>
    <w:rsid w:val="00257BC6"/>
    <w:rsid w:val="002614C2"/>
    <w:rsid w:val="00261731"/>
    <w:rsid w:val="00261DEC"/>
    <w:rsid w:val="00262FFD"/>
    <w:rsid w:val="0026355A"/>
    <w:rsid w:val="00266909"/>
    <w:rsid w:val="00270944"/>
    <w:rsid w:val="0027196C"/>
    <w:rsid w:val="00274C5D"/>
    <w:rsid w:val="0027643C"/>
    <w:rsid w:val="00276A52"/>
    <w:rsid w:val="0027739B"/>
    <w:rsid w:val="00277E04"/>
    <w:rsid w:val="00277FD3"/>
    <w:rsid w:val="002809AB"/>
    <w:rsid w:val="00281290"/>
    <w:rsid w:val="002838A7"/>
    <w:rsid w:val="00285FA2"/>
    <w:rsid w:val="002871EE"/>
    <w:rsid w:val="00287335"/>
    <w:rsid w:val="00291C94"/>
    <w:rsid w:val="00292ED5"/>
    <w:rsid w:val="002973B9"/>
    <w:rsid w:val="002A05FA"/>
    <w:rsid w:val="002A0776"/>
    <w:rsid w:val="002A0C68"/>
    <w:rsid w:val="002A1EFF"/>
    <w:rsid w:val="002A27D3"/>
    <w:rsid w:val="002A2A24"/>
    <w:rsid w:val="002A31F4"/>
    <w:rsid w:val="002A44B6"/>
    <w:rsid w:val="002A4960"/>
    <w:rsid w:val="002A52F8"/>
    <w:rsid w:val="002A70C9"/>
    <w:rsid w:val="002B114C"/>
    <w:rsid w:val="002B3306"/>
    <w:rsid w:val="002B3821"/>
    <w:rsid w:val="002B43E7"/>
    <w:rsid w:val="002B4454"/>
    <w:rsid w:val="002B4C67"/>
    <w:rsid w:val="002B5683"/>
    <w:rsid w:val="002B5830"/>
    <w:rsid w:val="002B6478"/>
    <w:rsid w:val="002C0B41"/>
    <w:rsid w:val="002C1AF3"/>
    <w:rsid w:val="002C2C71"/>
    <w:rsid w:val="002C4E53"/>
    <w:rsid w:val="002C5AA3"/>
    <w:rsid w:val="002C6A29"/>
    <w:rsid w:val="002C7019"/>
    <w:rsid w:val="002C70AC"/>
    <w:rsid w:val="002C7493"/>
    <w:rsid w:val="002C75BC"/>
    <w:rsid w:val="002D1A56"/>
    <w:rsid w:val="002D1F27"/>
    <w:rsid w:val="002D26F1"/>
    <w:rsid w:val="002D5799"/>
    <w:rsid w:val="002E23F8"/>
    <w:rsid w:val="002E38EA"/>
    <w:rsid w:val="002E5344"/>
    <w:rsid w:val="002E55CB"/>
    <w:rsid w:val="002E60DA"/>
    <w:rsid w:val="002E63C6"/>
    <w:rsid w:val="002E6B92"/>
    <w:rsid w:val="002E731D"/>
    <w:rsid w:val="002E7B6F"/>
    <w:rsid w:val="002F044C"/>
    <w:rsid w:val="002F0F84"/>
    <w:rsid w:val="002F1230"/>
    <w:rsid w:val="002F1F2A"/>
    <w:rsid w:val="002F33C8"/>
    <w:rsid w:val="002F3CD6"/>
    <w:rsid w:val="002F5845"/>
    <w:rsid w:val="002F59FE"/>
    <w:rsid w:val="002F62AB"/>
    <w:rsid w:val="002F6E4C"/>
    <w:rsid w:val="002F7F79"/>
    <w:rsid w:val="0030051D"/>
    <w:rsid w:val="0030137B"/>
    <w:rsid w:val="00302F04"/>
    <w:rsid w:val="00302FA8"/>
    <w:rsid w:val="00303026"/>
    <w:rsid w:val="00303964"/>
    <w:rsid w:val="00304E5D"/>
    <w:rsid w:val="00304EA1"/>
    <w:rsid w:val="0030524F"/>
    <w:rsid w:val="00305B03"/>
    <w:rsid w:val="003067F3"/>
    <w:rsid w:val="00307B36"/>
    <w:rsid w:val="00310837"/>
    <w:rsid w:val="00310DAB"/>
    <w:rsid w:val="00311047"/>
    <w:rsid w:val="00311B60"/>
    <w:rsid w:val="00313A05"/>
    <w:rsid w:val="003243AC"/>
    <w:rsid w:val="0032685F"/>
    <w:rsid w:val="003316EA"/>
    <w:rsid w:val="00331A05"/>
    <w:rsid w:val="00332DB1"/>
    <w:rsid w:val="0033324C"/>
    <w:rsid w:val="00337D06"/>
    <w:rsid w:val="00340549"/>
    <w:rsid w:val="003408D3"/>
    <w:rsid w:val="00341D4A"/>
    <w:rsid w:val="0034479F"/>
    <w:rsid w:val="0034560D"/>
    <w:rsid w:val="0034635F"/>
    <w:rsid w:val="003476E4"/>
    <w:rsid w:val="00355F87"/>
    <w:rsid w:val="003562E1"/>
    <w:rsid w:val="0035675A"/>
    <w:rsid w:val="00360C3B"/>
    <w:rsid w:val="003645FA"/>
    <w:rsid w:val="00364B14"/>
    <w:rsid w:val="00365065"/>
    <w:rsid w:val="00365677"/>
    <w:rsid w:val="00365C7D"/>
    <w:rsid w:val="00370186"/>
    <w:rsid w:val="00371832"/>
    <w:rsid w:val="00372F59"/>
    <w:rsid w:val="003735B6"/>
    <w:rsid w:val="003758E0"/>
    <w:rsid w:val="00375E56"/>
    <w:rsid w:val="0037686A"/>
    <w:rsid w:val="0038059B"/>
    <w:rsid w:val="0038527B"/>
    <w:rsid w:val="003866B3"/>
    <w:rsid w:val="00386CB7"/>
    <w:rsid w:val="00386D58"/>
    <w:rsid w:val="003910CF"/>
    <w:rsid w:val="00396A94"/>
    <w:rsid w:val="003A3F28"/>
    <w:rsid w:val="003A422E"/>
    <w:rsid w:val="003A5464"/>
    <w:rsid w:val="003A6507"/>
    <w:rsid w:val="003A75C4"/>
    <w:rsid w:val="003B4DB5"/>
    <w:rsid w:val="003B6A9D"/>
    <w:rsid w:val="003C155B"/>
    <w:rsid w:val="003C25C0"/>
    <w:rsid w:val="003C37B4"/>
    <w:rsid w:val="003C400B"/>
    <w:rsid w:val="003C60FA"/>
    <w:rsid w:val="003C6140"/>
    <w:rsid w:val="003C6A24"/>
    <w:rsid w:val="003C7BBE"/>
    <w:rsid w:val="003D1208"/>
    <w:rsid w:val="003D189E"/>
    <w:rsid w:val="003D1E8E"/>
    <w:rsid w:val="003D3513"/>
    <w:rsid w:val="003D4774"/>
    <w:rsid w:val="003D666A"/>
    <w:rsid w:val="003E22B4"/>
    <w:rsid w:val="003E62CE"/>
    <w:rsid w:val="003E63B3"/>
    <w:rsid w:val="003F18A6"/>
    <w:rsid w:val="00400360"/>
    <w:rsid w:val="004006F7"/>
    <w:rsid w:val="00400CAC"/>
    <w:rsid w:val="004049BE"/>
    <w:rsid w:val="00404D5C"/>
    <w:rsid w:val="004067DA"/>
    <w:rsid w:val="004067F0"/>
    <w:rsid w:val="00406C69"/>
    <w:rsid w:val="0040743D"/>
    <w:rsid w:val="00407788"/>
    <w:rsid w:val="00411595"/>
    <w:rsid w:val="00411FC9"/>
    <w:rsid w:val="00412F60"/>
    <w:rsid w:val="00415C54"/>
    <w:rsid w:val="00415CD5"/>
    <w:rsid w:val="004162C1"/>
    <w:rsid w:val="004176E2"/>
    <w:rsid w:val="00424630"/>
    <w:rsid w:val="0042483D"/>
    <w:rsid w:val="00425FA1"/>
    <w:rsid w:val="004276F3"/>
    <w:rsid w:val="0043004C"/>
    <w:rsid w:val="00430706"/>
    <w:rsid w:val="00433484"/>
    <w:rsid w:val="00437508"/>
    <w:rsid w:val="00441A31"/>
    <w:rsid w:val="00442508"/>
    <w:rsid w:val="00443BA9"/>
    <w:rsid w:val="00447B25"/>
    <w:rsid w:val="00447B97"/>
    <w:rsid w:val="00450336"/>
    <w:rsid w:val="0045143C"/>
    <w:rsid w:val="004534BE"/>
    <w:rsid w:val="00455E99"/>
    <w:rsid w:val="0046028C"/>
    <w:rsid w:val="004619E9"/>
    <w:rsid w:val="00467B0A"/>
    <w:rsid w:val="00467CB4"/>
    <w:rsid w:val="00470EC4"/>
    <w:rsid w:val="004740E1"/>
    <w:rsid w:val="00474969"/>
    <w:rsid w:val="0047689F"/>
    <w:rsid w:val="004816CA"/>
    <w:rsid w:val="00482647"/>
    <w:rsid w:val="00484132"/>
    <w:rsid w:val="00485BC1"/>
    <w:rsid w:val="00485D79"/>
    <w:rsid w:val="00486770"/>
    <w:rsid w:val="00486C59"/>
    <w:rsid w:val="00486D78"/>
    <w:rsid w:val="00487DAE"/>
    <w:rsid w:val="004925F4"/>
    <w:rsid w:val="00492D0F"/>
    <w:rsid w:val="00493BA8"/>
    <w:rsid w:val="00494FA1"/>
    <w:rsid w:val="004968EF"/>
    <w:rsid w:val="004969F1"/>
    <w:rsid w:val="004A4E67"/>
    <w:rsid w:val="004A5414"/>
    <w:rsid w:val="004A738E"/>
    <w:rsid w:val="004B04ED"/>
    <w:rsid w:val="004B42EB"/>
    <w:rsid w:val="004B438F"/>
    <w:rsid w:val="004B5B7F"/>
    <w:rsid w:val="004B60F1"/>
    <w:rsid w:val="004C1E68"/>
    <w:rsid w:val="004C2448"/>
    <w:rsid w:val="004C3BE7"/>
    <w:rsid w:val="004D06E1"/>
    <w:rsid w:val="004D13CD"/>
    <w:rsid w:val="004D2DDB"/>
    <w:rsid w:val="004D3324"/>
    <w:rsid w:val="004D5187"/>
    <w:rsid w:val="004D769D"/>
    <w:rsid w:val="004E0853"/>
    <w:rsid w:val="004E0978"/>
    <w:rsid w:val="004E1117"/>
    <w:rsid w:val="004E298F"/>
    <w:rsid w:val="004E47F4"/>
    <w:rsid w:val="004E75CA"/>
    <w:rsid w:val="004F5D16"/>
    <w:rsid w:val="004F73EA"/>
    <w:rsid w:val="00500E2C"/>
    <w:rsid w:val="00501D1A"/>
    <w:rsid w:val="00501D63"/>
    <w:rsid w:val="00502882"/>
    <w:rsid w:val="00503DA8"/>
    <w:rsid w:val="00503E98"/>
    <w:rsid w:val="00504759"/>
    <w:rsid w:val="00504AAB"/>
    <w:rsid w:val="0050506E"/>
    <w:rsid w:val="005068BC"/>
    <w:rsid w:val="005073BF"/>
    <w:rsid w:val="005074B1"/>
    <w:rsid w:val="005075EC"/>
    <w:rsid w:val="00511D48"/>
    <w:rsid w:val="0051338C"/>
    <w:rsid w:val="0051361B"/>
    <w:rsid w:val="005157C1"/>
    <w:rsid w:val="005157FA"/>
    <w:rsid w:val="00515DB8"/>
    <w:rsid w:val="00516099"/>
    <w:rsid w:val="00521EA4"/>
    <w:rsid w:val="00524212"/>
    <w:rsid w:val="005276F5"/>
    <w:rsid w:val="005310E7"/>
    <w:rsid w:val="00531B76"/>
    <w:rsid w:val="00533F85"/>
    <w:rsid w:val="0053403F"/>
    <w:rsid w:val="00534B2C"/>
    <w:rsid w:val="00534B4E"/>
    <w:rsid w:val="0053731A"/>
    <w:rsid w:val="00540014"/>
    <w:rsid w:val="0054360F"/>
    <w:rsid w:val="00544DD8"/>
    <w:rsid w:val="00546401"/>
    <w:rsid w:val="00546C20"/>
    <w:rsid w:val="00547BC7"/>
    <w:rsid w:val="005513AB"/>
    <w:rsid w:val="00553C6A"/>
    <w:rsid w:val="0055605E"/>
    <w:rsid w:val="00556FF5"/>
    <w:rsid w:val="00564089"/>
    <w:rsid w:val="00565027"/>
    <w:rsid w:val="0056571A"/>
    <w:rsid w:val="00566A55"/>
    <w:rsid w:val="00572312"/>
    <w:rsid w:val="005741E6"/>
    <w:rsid w:val="00575941"/>
    <w:rsid w:val="0058072C"/>
    <w:rsid w:val="005816A5"/>
    <w:rsid w:val="00582A16"/>
    <w:rsid w:val="00582A75"/>
    <w:rsid w:val="0058373B"/>
    <w:rsid w:val="00584AEA"/>
    <w:rsid w:val="005873E6"/>
    <w:rsid w:val="00587797"/>
    <w:rsid w:val="00587CC4"/>
    <w:rsid w:val="005919C2"/>
    <w:rsid w:val="00591C6B"/>
    <w:rsid w:val="00592325"/>
    <w:rsid w:val="00595188"/>
    <w:rsid w:val="00596218"/>
    <w:rsid w:val="005A0B62"/>
    <w:rsid w:val="005A0E6C"/>
    <w:rsid w:val="005A1699"/>
    <w:rsid w:val="005A5D2C"/>
    <w:rsid w:val="005A6779"/>
    <w:rsid w:val="005A72ED"/>
    <w:rsid w:val="005B0789"/>
    <w:rsid w:val="005B3720"/>
    <w:rsid w:val="005B415A"/>
    <w:rsid w:val="005B641F"/>
    <w:rsid w:val="005B75EE"/>
    <w:rsid w:val="005B79F2"/>
    <w:rsid w:val="005C106F"/>
    <w:rsid w:val="005C2237"/>
    <w:rsid w:val="005C3A9B"/>
    <w:rsid w:val="005C3B64"/>
    <w:rsid w:val="005C4592"/>
    <w:rsid w:val="005C4A12"/>
    <w:rsid w:val="005D301B"/>
    <w:rsid w:val="005D3A5E"/>
    <w:rsid w:val="005D4708"/>
    <w:rsid w:val="005D5EEF"/>
    <w:rsid w:val="005D5F80"/>
    <w:rsid w:val="005E52A8"/>
    <w:rsid w:val="005F3537"/>
    <w:rsid w:val="005F41BD"/>
    <w:rsid w:val="005F4E98"/>
    <w:rsid w:val="005F5D8B"/>
    <w:rsid w:val="005F600F"/>
    <w:rsid w:val="005F63E9"/>
    <w:rsid w:val="005F70C6"/>
    <w:rsid w:val="005F7CDB"/>
    <w:rsid w:val="0060064E"/>
    <w:rsid w:val="00600C6C"/>
    <w:rsid w:val="0060395A"/>
    <w:rsid w:val="00605F5F"/>
    <w:rsid w:val="00607C7E"/>
    <w:rsid w:val="006104B9"/>
    <w:rsid w:val="00612FA1"/>
    <w:rsid w:val="00613E76"/>
    <w:rsid w:val="006148EE"/>
    <w:rsid w:val="006200E8"/>
    <w:rsid w:val="00621142"/>
    <w:rsid w:val="00621BCC"/>
    <w:rsid w:val="006229F1"/>
    <w:rsid w:val="00623B0F"/>
    <w:rsid w:val="0063083A"/>
    <w:rsid w:val="00635DEC"/>
    <w:rsid w:val="006365F8"/>
    <w:rsid w:val="00640A2E"/>
    <w:rsid w:val="00640BCF"/>
    <w:rsid w:val="0064726F"/>
    <w:rsid w:val="00647560"/>
    <w:rsid w:val="00650DDC"/>
    <w:rsid w:val="00651037"/>
    <w:rsid w:val="00651986"/>
    <w:rsid w:val="006522D9"/>
    <w:rsid w:val="00652439"/>
    <w:rsid w:val="0065566A"/>
    <w:rsid w:val="00657281"/>
    <w:rsid w:val="00657FDE"/>
    <w:rsid w:val="006638FC"/>
    <w:rsid w:val="0066596A"/>
    <w:rsid w:val="00666BBE"/>
    <w:rsid w:val="00666FDC"/>
    <w:rsid w:val="00671A1A"/>
    <w:rsid w:val="00672CFC"/>
    <w:rsid w:val="00674B13"/>
    <w:rsid w:val="006770F3"/>
    <w:rsid w:val="006873ED"/>
    <w:rsid w:val="00690AFA"/>
    <w:rsid w:val="00690C83"/>
    <w:rsid w:val="00694756"/>
    <w:rsid w:val="00696A89"/>
    <w:rsid w:val="006A127C"/>
    <w:rsid w:val="006A3448"/>
    <w:rsid w:val="006A54C9"/>
    <w:rsid w:val="006A5911"/>
    <w:rsid w:val="006B0586"/>
    <w:rsid w:val="006B1A92"/>
    <w:rsid w:val="006B2A9F"/>
    <w:rsid w:val="006B47F6"/>
    <w:rsid w:val="006B642A"/>
    <w:rsid w:val="006B75AE"/>
    <w:rsid w:val="006B7906"/>
    <w:rsid w:val="006C0AAD"/>
    <w:rsid w:val="006C13C9"/>
    <w:rsid w:val="006C2869"/>
    <w:rsid w:val="006C6268"/>
    <w:rsid w:val="006D0C1B"/>
    <w:rsid w:val="006D2E1A"/>
    <w:rsid w:val="006D43B2"/>
    <w:rsid w:val="006D4B72"/>
    <w:rsid w:val="006D59AC"/>
    <w:rsid w:val="006D711D"/>
    <w:rsid w:val="006E03A1"/>
    <w:rsid w:val="006E0982"/>
    <w:rsid w:val="006E1DB2"/>
    <w:rsid w:val="006E294A"/>
    <w:rsid w:val="006E389B"/>
    <w:rsid w:val="006E4A01"/>
    <w:rsid w:val="006E5518"/>
    <w:rsid w:val="006E5945"/>
    <w:rsid w:val="006E5AE3"/>
    <w:rsid w:val="006E70C8"/>
    <w:rsid w:val="006F4491"/>
    <w:rsid w:val="006F70CF"/>
    <w:rsid w:val="00700912"/>
    <w:rsid w:val="007021ED"/>
    <w:rsid w:val="00704DA8"/>
    <w:rsid w:val="00705159"/>
    <w:rsid w:val="00706ACD"/>
    <w:rsid w:val="0071277F"/>
    <w:rsid w:val="007130D0"/>
    <w:rsid w:val="007156D5"/>
    <w:rsid w:val="00717BB8"/>
    <w:rsid w:val="007208CF"/>
    <w:rsid w:val="007220F0"/>
    <w:rsid w:val="00727B4B"/>
    <w:rsid w:val="007338D3"/>
    <w:rsid w:val="00734053"/>
    <w:rsid w:val="00734C21"/>
    <w:rsid w:val="007368C8"/>
    <w:rsid w:val="00737229"/>
    <w:rsid w:val="00737E9E"/>
    <w:rsid w:val="00740BB8"/>
    <w:rsid w:val="00742C38"/>
    <w:rsid w:val="0074472C"/>
    <w:rsid w:val="00744E30"/>
    <w:rsid w:val="007467F5"/>
    <w:rsid w:val="00747524"/>
    <w:rsid w:val="00750A71"/>
    <w:rsid w:val="00750BE1"/>
    <w:rsid w:val="007535D8"/>
    <w:rsid w:val="007537E7"/>
    <w:rsid w:val="007549FA"/>
    <w:rsid w:val="00757853"/>
    <w:rsid w:val="00757E2C"/>
    <w:rsid w:val="00757F5E"/>
    <w:rsid w:val="0076050A"/>
    <w:rsid w:val="00760BDD"/>
    <w:rsid w:val="0076166A"/>
    <w:rsid w:val="00763666"/>
    <w:rsid w:val="00764012"/>
    <w:rsid w:val="00764096"/>
    <w:rsid w:val="0076432F"/>
    <w:rsid w:val="0076453D"/>
    <w:rsid w:val="00773BBF"/>
    <w:rsid w:val="00777FEE"/>
    <w:rsid w:val="00780A78"/>
    <w:rsid w:val="00784D21"/>
    <w:rsid w:val="00786C4C"/>
    <w:rsid w:val="00786D3E"/>
    <w:rsid w:val="00787EE6"/>
    <w:rsid w:val="00790AB4"/>
    <w:rsid w:val="00791179"/>
    <w:rsid w:val="00793613"/>
    <w:rsid w:val="007940FC"/>
    <w:rsid w:val="0079415E"/>
    <w:rsid w:val="0079479E"/>
    <w:rsid w:val="00796E25"/>
    <w:rsid w:val="007A183C"/>
    <w:rsid w:val="007A4757"/>
    <w:rsid w:val="007A5315"/>
    <w:rsid w:val="007A67B5"/>
    <w:rsid w:val="007A67DB"/>
    <w:rsid w:val="007A7049"/>
    <w:rsid w:val="007A7DBE"/>
    <w:rsid w:val="007B0257"/>
    <w:rsid w:val="007B39B9"/>
    <w:rsid w:val="007B42F5"/>
    <w:rsid w:val="007B5DEA"/>
    <w:rsid w:val="007B75E7"/>
    <w:rsid w:val="007B75F8"/>
    <w:rsid w:val="007C18F7"/>
    <w:rsid w:val="007C26A6"/>
    <w:rsid w:val="007C2DA6"/>
    <w:rsid w:val="007C3BF6"/>
    <w:rsid w:val="007C4A64"/>
    <w:rsid w:val="007C544D"/>
    <w:rsid w:val="007C549A"/>
    <w:rsid w:val="007C5B04"/>
    <w:rsid w:val="007C6219"/>
    <w:rsid w:val="007C6828"/>
    <w:rsid w:val="007D29D7"/>
    <w:rsid w:val="007D65AF"/>
    <w:rsid w:val="007D7273"/>
    <w:rsid w:val="007D7384"/>
    <w:rsid w:val="007E1420"/>
    <w:rsid w:val="007E1951"/>
    <w:rsid w:val="007E45CA"/>
    <w:rsid w:val="007E4A80"/>
    <w:rsid w:val="007E6D0A"/>
    <w:rsid w:val="007E7971"/>
    <w:rsid w:val="007F03D6"/>
    <w:rsid w:val="007F3EEE"/>
    <w:rsid w:val="007F4334"/>
    <w:rsid w:val="007F44AE"/>
    <w:rsid w:val="007F7550"/>
    <w:rsid w:val="00805820"/>
    <w:rsid w:val="00813AF0"/>
    <w:rsid w:val="008154F4"/>
    <w:rsid w:val="00816084"/>
    <w:rsid w:val="0081632D"/>
    <w:rsid w:val="00816772"/>
    <w:rsid w:val="0081760A"/>
    <w:rsid w:val="00824222"/>
    <w:rsid w:val="00827116"/>
    <w:rsid w:val="0083031D"/>
    <w:rsid w:val="00834AAE"/>
    <w:rsid w:val="00835818"/>
    <w:rsid w:val="008404DC"/>
    <w:rsid w:val="00840A44"/>
    <w:rsid w:val="0084197F"/>
    <w:rsid w:val="0084198D"/>
    <w:rsid w:val="00842934"/>
    <w:rsid w:val="00845AF1"/>
    <w:rsid w:val="008521E7"/>
    <w:rsid w:val="00852BF3"/>
    <w:rsid w:val="008537B5"/>
    <w:rsid w:val="0085469D"/>
    <w:rsid w:val="00856231"/>
    <w:rsid w:val="00860300"/>
    <w:rsid w:val="0086071A"/>
    <w:rsid w:val="00860CC8"/>
    <w:rsid w:val="008617A4"/>
    <w:rsid w:val="00861A34"/>
    <w:rsid w:val="00861E23"/>
    <w:rsid w:val="00864335"/>
    <w:rsid w:val="00864555"/>
    <w:rsid w:val="008660A2"/>
    <w:rsid w:val="00866432"/>
    <w:rsid w:val="0087045A"/>
    <w:rsid w:val="0087248D"/>
    <w:rsid w:val="008744DB"/>
    <w:rsid w:val="008767EB"/>
    <w:rsid w:val="00877CBA"/>
    <w:rsid w:val="00880583"/>
    <w:rsid w:val="00880BC9"/>
    <w:rsid w:val="00883830"/>
    <w:rsid w:val="00887761"/>
    <w:rsid w:val="00891450"/>
    <w:rsid w:val="00891766"/>
    <w:rsid w:val="00891821"/>
    <w:rsid w:val="00894C1D"/>
    <w:rsid w:val="00894F83"/>
    <w:rsid w:val="008A01AE"/>
    <w:rsid w:val="008A1474"/>
    <w:rsid w:val="008A14ED"/>
    <w:rsid w:val="008A1BE4"/>
    <w:rsid w:val="008A5F84"/>
    <w:rsid w:val="008A6E2A"/>
    <w:rsid w:val="008B1010"/>
    <w:rsid w:val="008B1054"/>
    <w:rsid w:val="008B3829"/>
    <w:rsid w:val="008B5ABB"/>
    <w:rsid w:val="008C1C1D"/>
    <w:rsid w:val="008C1CE7"/>
    <w:rsid w:val="008C2818"/>
    <w:rsid w:val="008C47FF"/>
    <w:rsid w:val="008C4EC9"/>
    <w:rsid w:val="008C4F12"/>
    <w:rsid w:val="008C5BF3"/>
    <w:rsid w:val="008D0CD5"/>
    <w:rsid w:val="008D1723"/>
    <w:rsid w:val="008D1E22"/>
    <w:rsid w:val="008D329F"/>
    <w:rsid w:val="008D6067"/>
    <w:rsid w:val="008E411F"/>
    <w:rsid w:val="008E499B"/>
    <w:rsid w:val="008E5BC8"/>
    <w:rsid w:val="008E776A"/>
    <w:rsid w:val="008F0321"/>
    <w:rsid w:val="008F1099"/>
    <w:rsid w:val="008F5E3C"/>
    <w:rsid w:val="008F77FE"/>
    <w:rsid w:val="00900D0C"/>
    <w:rsid w:val="0090257B"/>
    <w:rsid w:val="00904E42"/>
    <w:rsid w:val="0090540A"/>
    <w:rsid w:val="00910C4D"/>
    <w:rsid w:val="009151E2"/>
    <w:rsid w:val="00915B52"/>
    <w:rsid w:val="00916F3F"/>
    <w:rsid w:val="009173EC"/>
    <w:rsid w:val="009176D0"/>
    <w:rsid w:val="00921E1D"/>
    <w:rsid w:val="00922C2D"/>
    <w:rsid w:val="00924A7B"/>
    <w:rsid w:val="009266FC"/>
    <w:rsid w:val="00926D71"/>
    <w:rsid w:val="00930EF6"/>
    <w:rsid w:val="009338B6"/>
    <w:rsid w:val="00935A92"/>
    <w:rsid w:val="00935AB7"/>
    <w:rsid w:val="00937077"/>
    <w:rsid w:val="00941E7F"/>
    <w:rsid w:val="00946ED1"/>
    <w:rsid w:val="009535AB"/>
    <w:rsid w:val="00953BC0"/>
    <w:rsid w:val="00955A69"/>
    <w:rsid w:val="00955E27"/>
    <w:rsid w:val="00955FCA"/>
    <w:rsid w:val="00956B55"/>
    <w:rsid w:val="0096141C"/>
    <w:rsid w:val="009630D5"/>
    <w:rsid w:val="00964037"/>
    <w:rsid w:val="00965D9A"/>
    <w:rsid w:val="009734B8"/>
    <w:rsid w:val="00976F9B"/>
    <w:rsid w:val="00977961"/>
    <w:rsid w:val="00977D5D"/>
    <w:rsid w:val="0098521C"/>
    <w:rsid w:val="00985661"/>
    <w:rsid w:val="00985B1E"/>
    <w:rsid w:val="009862B3"/>
    <w:rsid w:val="0098634D"/>
    <w:rsid w:val="0098754A"/>
    <w:rsid w:val="00987C76"/>
    <w:rsid w:val="009916B2"/>
    <w:rsid w:val="0099188B"/>
    <w:rsid w:val="00992810"/>
    <w:rsid w:val="00994237"/>
    <w:rsid w:val="009958CB"/>
    <w:rsid w:val="009976EA"/>
    <w:rsid w:val="00997789"/>
    <w:rsid w:val="00997D33"/>
    <w:rsid w:val="009A0AD3"/>
    <w:rsid w:val="009A29E2"/>
    <w:rsid w:val="009A3569"/>
    <w:rsid w:val="009A5B7A"/>
    <w:rsid w:val="009A668A"/>
    <w:rsid w:val="009B0C7A"/>
    <w:rsid w:val="009B1F38"/>
    <w:rsid w:val="009B20E6"/>
    <w:rsid w:val="009B2573"/>
    <w:rsid w:val="009B2CE8"/>
    <w:rsid w:val="009B31E7"/>
    <w:rsid w:val="009B3516"/>
    <w:rsid w:val="009B3F6B"/>
    <w:rsid w:val="009B511F"/>
    <w:rsid w:val="009B67CB"/>
    <w:rsid w:val="009C18BC"/>
    <w:rsid w:val="009C45CD"/>
    <w:rsid w:val="009D345D"/>
    <w:rsid w:val="009D7523"/>
    <w:rsid w:val="009D7CB2"/>
    <w:rsid w:val="009E0727"/>
    <w:rsid w:val="009E15EC"/>
    <w:rsid w:val="009E17C4"/>
    <w:rsid w:val="009E1B2C"/>
    <w:rsid w:val="009E459D"/>
    <w:rsid w:val="009E5596"/>
    <w:rsid w:val="009E5BC6"/>
    <w:rsid w:val="009E5BF6"/>
    <w:rsid w:val="009E6A9D"/>
    <w:rsid w:val="009F0E89"/>
    <w:rsid w:val="009F0ED2"/>
    <w:rsid w:val="009F2A8A"/>
    <w:rsid w:val="009F480F"/>
    <w:rsid w:val="009F4BB5"/>
    <w:rsid w:val="009F53E8"/>
    <w:rsid w:val="009F569A"/>
    <w:rsid w:val="009F6786"/>
    <w:rsid w:val="00A004B7"/>
    <w:rsid w:val="00A01CAB"/>
    <w:rsid w:val="00A023C2"/>
    <w:rsid w:val="00A03ECD"/>
    <w:rsid w:val="00A05D1C"/>
    <w:rsid w:val="00A0674E"/>
    <w:rsid w:val="00A10227"/>
    <w:rsid w:val="00A10414"/>
    <w:rsid w:val="00A11094"/>
    <w:rsid w:val="00A11941"/>
    <w:rsid w:val="00A168F5"/>
    <w:rsid w:val="00A169DD"/>
    <w:rsid w:val="00A17EA7"/>
    <w:rsid w:val="00A21C2C"/>
    <w:rsid w:val="00A22B30"/>
    <w:rsid w:val="00A2665D"/>
    <w:rsid w:val="00A275A9"/>
    <w:rsid w:val="00A31FEB"/>
    <w:rsid w:val="00A34A7B"/>
    <w:rsid w:val="00A35994"/>
    <w:rsid w:val="00A4237E"/>
    <w:rsid w:val="00A44EF4"/>
    <w:rsid w:val="00A458A7"/>
    <w:rsid w:val="00A45F39"/>
    <w:rsid w:val="00A47092"/>
    <w:rsid w:val="00A47322"/>
    <w:rsid w:val="00A477B2"/>
    <w:rsid w:val="00A50092"/>
    <w:rsid w:val="00A5493B"/>
    <w:rsid w:val="00A574CB"/>
    <w:rsid w:val="00A63205"/>
    <w:rsid w:val="00A63D24"/>
    <w:rsid w:val="00A63FF3"/>
    <w:rsid w:val="00A672A0"/>
    <w:rsid w:val="00A70676"/>
    <w:rsid w:val="00A71288"/>
    <w:rsid w:val="00A71A0C"/>
    <w:rsid w:val="00A83781"/>
    <w:rsid w:val="00A83D25"/>
    <w:rsid w:val="00A85722"/>
    <w:rsid w:val="00A90F94"/>
    <w:rsid w:val="00A9168C"/>
    <w:rsid w:val="00A929FA"/>
    <w:rsid w:val="00A93089"/>
    <w:rsid w:val="00A930B0"/>
    <w:rsid w:val="00A952DE"/>
    <w:rsid w:val="00A95550"/>
    <w:rsid w:val="00AA0585"/>
    <w:rsid w:val="00AA05E1"/>
    <w:rsid w:val="00AA0A7B"/>
    <w:rsid w:val="00AA2082"/>
    <w:rsid w:val="00AB071C"/>
    <w:rsid w:val="00AB1291"/>
    <w:rsid w:val="00AB352E"/>
    <w:rsid w:val="00AB68F3"/>
    <w:rsid w:val="00AB7257"/>
    <w:rsid w:val="00AC2DAC"/>
    <w:rsid w:val="00AC2EEC"/>
    <w:rsid w:val="00AC2FBB"/>
    <w:rsid w:val="00AC5C49"/>
    <w:rsid w:val="00AC6368"/>
    <w:rsid w:val="00AC7B1A"/>
    <w:rsid w:val="00AD1B94"/>
    <w:rsid w:val="00AD3462"/>
    <w:rsid w:val="00AD38E7"/>
    <w:rsid w:val="00AE0ECC"/>
    <w:rsid w:val="00AE1895"/>
    <w:rsid w:val="00AE2CB1"/>
    <w:rsid w:val="00AE5612"/>
    <w:rsid w:val="00AE5DF1"/>
    <w:rsid w:val="00AE65B7"/>
    <w:rsid w:val="00AE754F"/>
    <w:rsid w:val="00AE76A3"/>
    <w:rsid w:val="00AF0DAF"/>
    <w:rsid w:val="00AF1B0B"/>
    <w:rsid w:val="00AF207C"/>
    <w:rsid w:val="00AF265C"/>
    <w:rsid w:val="00AF5A4B"/>
    <w:rsid w:val="00B00E8A"/>
    <w:rsid w:val="00B01429"/>
    <w:rsid w:val="00B019B3"/>
    <w:rsid w:val="00B02236"/>
    <w:rsid w:val="00B031E1"/>
    <w:rsid w:val="00B057AF"/>
    <w:rsid w:val="00B10501"/>
    <w:rsid w:val="00B13694"/>
    <w:rsid w:val="00B13ADE"/>
    <w:rsid w:val="00B1509D"/>
    <w:rsid w:val="00B20805"/>
    <w:rsid w:val="00B2195F"/>
    <w:rsid w:val="00B22A98"/>
    <w:rsid w:val="00B27FB4"/>
    <w:rsid w:val="00B3083B"/>
    <w:rsid w:val="00B321E3"/>
    <w:rsid w:val="00B374F8"/>
    <w:rsid w:val="00B37D44"/>
    <w:rsid w:val="00B4057B"/>
    <w:rsid w:val="00B42E7A"/>
    <w:rsid w:val="00B441BC"/>
    <w:rsid w:val="00B45D67"/>
    <w:rsid w:val="00B53F20"/>
    <w:rsid w:val="00B557AA"/>
    <w:rsid w:val="00B57C88"/>
    <w:rsid w:val="00B634E1"/>
    <w:rsid w:val="00B63995"/>
    <w:rsid w:val="00B64BCF"/>
    <w:rsid w:val="00B71241"/>
    <w:rsid w:val="00B7699A"/>
    <w:rsid w:val="00B76AAC"/>
    <w:rsid w:val="00B81D10"/>
    <w:rsid w:val="00B8234A"/>
    <w:rsid w:val="00B84842"/>
    <w:rsid w:val="00B85E0F"/>
    <w:rsid w:val="00B92F88"/>
    <w:rsid w:val="00B95A54"/>
    <w:rsid w:val="00B9622A"/>
    <w:rsid w:val="00B96F33"/>
    <w:rsid w:val="00B976AF"/>
    <w:rsid w:val="00B97BA1"/>
    <w:rsid w:val="00BA00A8"/>
    <w:rsid w:val="00BA0182"/>
    <w:rsid w:val="00BA2202"/>
    <w:rsid w:val="00BA2A25"/>
    <w:rsid w:val="00BA32DA"/>
    <w:rsid w:val="00BA4608"/>
    <w:rsid w:val="00BA5F99"/>
    <w:rsid w:val="00BA7FBE"/>
    <w:rsid w:val="00BB1130"/>
    <w:rsid w:val="00BB1A09"/>
    <w:rsid w:val="00BB2560"/>
    <w:rsid w:val="00BB432B"/>
    <w:rsid w:val="00BB4546"/>
    <w:rsid w:val="00BB4D94"/>
    <w:rsid w:val="00BB5230"/>
    <w:rsid w:val="00BB6E15"/>
    <w:rsid w:val="00BC0833"/>
    <w:rsid w:val="00BC3410"/>
    <w:rsid w:val="00BC4224"/>
    <w:rsid w:val="00BC50A4"/>
    <w:rsid w:val="00BC6856"/>
    <w:rsid w:val="00BC7584"/>
    <w:rsid w:val="00BC786A"/>
    <w:rsid w:val="00BD0222"/>
    <w:rsid w:val="00BD19A9"/>
    <w:rsid w:val="00BD2333"/>
    <w:rsid w:val="00BD274F"/>
    <w:rsid w:val="00BD544B"/>
    <w:rsid w:val="00BD56F6"/>
    <w:rsid w:val="00BD77A6"/>
    <w:rsid w:val="00BD7B71"/>
    <w:rsid w:val="00BE0F95"/>
    <w:rsid w:val="00BF11CD"/>
    <w:rsid w:val="00BF1588"/>
    <w:rsid w:val="00BF1791"/>
    <w:rsid w:val="00BF1E2F"/>
    <w:rsid w:val="00BF42DD"/>
    <w:rsid w:val="00BF573A"/>
    <w:rsid w:val="00BF58B5"/>
    <w:rsid w:val="00BF65B1"/>
    <w:rsid w:val="00C015D2"/>
    <w:rsid w:val="00C032FD"/>
    <w:rsid w:val="00C051C2"/>
    <w:rsid w:val="00C058A7"/>
    <w:rsid w:val="00C11E45"/>
    <w:rsid w:val="00C147E8"/>
    <w:rsid w:val="00C149C0"/>
    <w:rsid w:val="00C17320"/>
    <w:rsid w:val="00C2257C"/>
    <w:rsid w:val="00C24386"/>
    <w:rsid w:val="00C2477B"/>
    <w:rsid w:val="00C27799"/>
    <w:rsid w:val="00C27AE9"/>
    <w:rsid w:val="00C30EFC"/>
    <w:rsid w:val="00C30F89"/>
    <w:rsid w:val="00C326EB"/>
    <w:rsid w:val="00C33968"/>
    <w:rsid w:val="00C34A1A"/>
    <w:rsid w:val="00C34C53"/>
    <w:rsid w:val="00C35159"/>
    <w:rsid w:val="00C36A36"/>
    <w:rsid w:val="00C404DB"/>
    <w:rsid w:val="00C40DAA"/>
    <w:rsid w:val="00C448CF"/>
    <w:rsid w:val="00C45445"/>
    <w:rsid w:val="00C4622F"/>
    <w:rsid w:val="00C464BA"/>
    <w:rsid w:val="00C46F11"/>
    <w:rsid w:val="00C4756F"/>
    <w:rsid w:val="00C475E9"/>
    <w:rsid w:val="00C47D09"/>
    <w:rsid w:val="00C5240B"/>
    <w:rsid w:val="00C5256C"/>
    <w:rsid w:val="00C540B7"/>
    <w:rsid w:val="00C55027"/>
    <w:rsid w:val="00C561A7"/>
    <w:rsid w:val="00C57782"/>
    <w:rsid w:val="00C60528"/>
    <w:rsid w:val="00C60C26"/>
    <w:rsid w:val="00C60E7D"/>
    <w:rsid w:val="00C62555"/>
    <w:rsid w:val="00C63ED4"/>
    <w:rsid w:val="00C641C3"/>
    <w:rsid w:val="00C65238"/>
    <w:rsid w:val="00C65F63"/>
    <w:rsid w:val="00C669D1"/>
    <w:rsid w:val="00C67DB2"/>
    <w:rsid w:val="00C703B3"/>
    <w:rsid w:val="00C712BE"/>
    <w:rsid w:val="00C7261F"/>
    <w:rsid w:val="00C73022"/>
    <w:rsid w:val="00C8040A"/>
    <w:rsid w:val="00C8309B"/>
    <w:rsid w:val="00C84FC5"/>
    <w:rsid w:val="00C85BE6"/>
    <w:rsid w:val="00C85D85"/>
    <w:rsid w:val="00C874CB"/>
    <w:rsid w:val="00C9039C"/>
    <w:rsid w:val="00C903A0"/>
    <w:rsid w:val="00C91956"/>
    <w:rsid w:val="00C96753"/>
    <w:rsid w:val="00C96890"/>
    <w:rsid w:val="00C968C6"/>
    <w:rsid w:val="00CA0E59"/>
    <w:rsid w:val="00CA1CA1"/>
    <w:rsid w:val="00CA2B0A"/>
    <w:rsid w:val="00CA5577"/>
    <w:rsid w:val="00CA5D9A"/>
    <w:rsid w:val="00CA67CA"/>
    <w:rsid w:val="00CB030D"/>
    <w:rsid w:val="00CB13F8"/>
    <w:rsid w:val="00CB2459"/>
    <w:rsid w:val="00CB396A"/>
    <w:rsid w:val="00CB59D1"/>
    <w:rsid w:val="00CB5A29"/>
    <w:rsid w:val="00CB7DD0"/>
    <w:rsid w:val="00CC045A"/>
    <w:rsid w:val="00CC20A0"/>
    <w:rsid w:val="00CC29EA"/>
    <w:rsid w:val="00CC33D9"/>
    <w:rsid w:val="00CC4A11"/>
    <w:rsid w:val="00CC5336"/>
    <w:rsid w:val="00CC6942"/>
    <w:rsid w:val="00CD4022"/>
    <w:rsid w:val="00CD454A"/>
    <w:rsid w:val="00CD6551"/>
    <w:rsid w:val="00CE5044"/>
    <w:rsid w:val="00CE5558"/>
    <w:rsid w:val="00CE6F60"/>
    <w:rsid w:val="00CE7818"/>
    <w:rsid w:val="00CF297C"/>
    <w:rsid w:val="00CF357D"/>
    <w:rsid w:val="00CF363F"/>
    <w:rsid w:val="00CF4AD5"/>
    <w:rsid w:val="00CF602B"/>
    <w:rsid w:val="00CF792D"/>
    <w:rsid w:val="00CF7C09"/>
    <w:rsid w:val="00D0079A"/>
    <w:rsid w:val="00D02EB9"/>
    <w:rsid w:val="00D04283"/>
    <w:rsid w:val="00D06BF1"/>
    <w:rsid w:val="00D06DD1"/>
    <w:rsid w:val="00D078E2"/>
    <w:rsid w:val="00D11BC5"/>
    <w:rsid w:val="00D156F9"/>
    <w:rsid w:val="00D2009C"/>
    <w:rsid w:val="00D210B9"/>
    <w:rsid w:val="00D21869"/>
    <w:rsid w:val="00D22A23"/>
    <w:rsid w:val="00D238F4"/>
    <w:rsid w:val="00D25CE3"/>
    <w:rsid w:val="00D30001"/>
    <w:rsid w:val="00D31511"/>
    <w:rsid w:val="00D319AC"/>
    <w:rsid w:val="00D320B7"/>
    <w:rsid w:val="00D32489"/>
    <w:rsid w:val="00D331B2"/>
    <w:rsid w:val="00D34197"/>
    <w:rsid w:val="00D35159"/>
    <w:rsid w:val="00D35A01"/>
    <w:rsid w:val="00D37D81"/>
    <w:rsid w:val="00D41E6A"/>
    <w:rsid w:val="00D427DC"/>
    <w:rsid w:val="00D43B58"/>
    <w:rsid w:val="00D43F98"/>
    <w:rsid w:val="00D46DCE"/>
    <w:rsid w:val="00D477D9"/>
    <w:rsid w:val="00D50E68"/>
    <w:rsid w:val="00D6024D"/>
    <w:rsid w:val="00D609A1"/>
    <w:rsid w:val="00D61054"/>
    <w:rsid w:val="00D61DFC"/>
    <w:rsid w:val="00D6284F"/>
    <w:rsid w:val="00D64A2B"/>
    <w:rsid w:val="00D64E54"/>
    <w:rsid w:val="00D66B5E"/>
    <w:rsid w:val="00D67E30"/>
    <w:rsid w:val="00D7131D"/>
    <w:rsid w:val="00D71FBC"/>
    <w:rsid w:val="00D72785"/>
    <w:rsid w:val="00D73080"/>
    <w:rsid w:val="00D7344D"/>
    <w:rsid w:val="00D73777"/>
    <w:rsid w:val="00D73E2C"/>
    <w:rsid w:val="00D753FE"/>
    <w:rsid w:val="00D76D66"/>
    <w:rsid w:val="00D76F5E"/>
    <w:rsid w:val="00D81DFD"/>
    <w:rsid w:val="00D82E1E"/>
    <w:rsid w:val="00D84CEA"/>
    <w:rsid w:val="00D87053"/>
    <w:rsid w:val="00D87F59"/>
    <w:rsid w:val="00D90ABE"/>
    <w:rsid w:val="00D91AEF"/>
    <w:rsid w:val="00D929A9"/>
    <w:rsid w:val="00D94049"/>
    <w:rsid w:val="00D94742"/>
    <w:rsid w:val="00D95A9E"/>
    <w:rsid w:val="00DA0F17"/>
    <w:rsid w:val="00DA1ACF"/>
    <w:rsid w:val="00DA376E"/>
    <w:rsid w:val="00DB0466"/>
    <w:rsid w:val="00DB1EBF"/>
    <w:rsid w:val="00DB20FD"/>
    <w:rsid w:val="00DB351D"/>
    <w:rsid w:val="00DB5821"/>
    <w:rsid w:val="00DB6ED6"/>
    <w:rsid w:val="00DB7CFA"/>
    <w:rsid w:val="00DC06AC"/>
    <w:rsid w:val="00DC2F13"/>
    <w:rsid w:val="00DC5C20"/>
    <w:rsid w:val="00DC6858"/>
    <w:rsid w:val="00DD20F9"/>
    <w:rsid w:val="00DD59F0"/>
    <w:rsid w:val="00DE171A"/>
    <w:rsid w:val="00DE1B96"/>
    <w:rsid w:val="00DE3487"/>
    <w:rsid w:val="00DF203B"/>
    <w:rsid w:val="00DF2304"/>
    <w:rsid w:val="00DF4670"/>
    <w:rsid w:val="00E00D16"/>
    <w:rsid w:val="00E01F58"/>
    <w:rsid w:val="00E057CF"/>
    <w:rsid w:val="00E064C5"/>
    <w:rsid w:val="00E07075"/>
    <w:rsid w:val="00E122EC"/>
    <w:rsid w:val="00E127A2"/>
    <w:rsid w:val="00E13CB5"/>
    <w:rsid w:val="00E14B92"/>
    <w:rsid w:val="00E1515F"/>
    <w:rsid w:val="00E153C5"/>
    <w:rsid w:val="00E15530"/>
    <w:rsid w:val="00E16173"/>
    <w:rsid w:val="00E208DE"/>
    <w:rsid w:val="00E2127D"/>
    <w:rsid w:val="00E2156E"/>
    <w:rsid w:val="00E239CD"/>
    <w:rsid w:val="00E31591"/>
    <w:rsid w:val="00E4628D"/>
    <w:rsid w:val="00E51B6C"/>
    <w:rsid w:val="00E523FE"/>
    <w:rsid w:val="00E56A93"/>
    <w:rsid w:val="00E57A69"/>
    <w:rsid w:val="00E614E6"/>
    <w:rsid w:val="00E63DA7"/>
    <w:rsid w:val="00E66E65"/>
    <w:rsid w:val="00E73A0D"/>
    <w:rsid w:val="00E73E0D"/>
    <w:rsid w:val="00E74AC6"/>
    <w:rsid w:val="00E815A6"/>
    <w:rsid w:val="00E82726"/>
    <w:rsid w:val="00E83527"/>
    <w:rsid w:val="00E83FC1"/>
    <w:rsid w:val="00E85E36"/>
    <w:rsid w:val="00E905A7"/>
    <w:rsid w:val="00E920EE"/>
    <w:rsid w:val="00E954C2"/>
    <w:rsid w:val="00E97E78"/>
    <w:rsid w:val="00EA0607"/>
    <w:rsid w:val="00EA11D2"/>
    <w:rsid w:val="00EA465C"/>
    <w:rsid w:val="00EA560D"/>
    <w:rsid w:val="00EB39F4"/>
    <w:rsid w:val="00EB4285"/>
    <w:rsid w:val="00EB44E4"/>
    <w:rsid w:val="00EB527E"/>
    <w:rsid w:val="00EB5390"/>
    <w:rsid w:val="00EB5DD8"/>
    <w:rsid w:val="00EB6029"/>
    <w:rsid w:val="00EB677A"/>
    <w:rsid w:val="00EB6E51"/>
    <w:rsid w:val="00EC0E4D"/>
    <w:rsid w:val="00EC1E43"/>
    <w:rsid w:val="00EC3741"/>
    <w:rsid w:val="00EC3905"/>
    <w:rsid w:val="00EC4C27"/>
    <w:rsid w:val="00EC58B6"/>
    <w:rsid w:val="00EC6D27"/>
    <w:rsid w:val="00ED3542"/>
    <w:rsid w:val="00ED39DF"/>
    <w:rsid w:val="00EE073C"/>
    <w:rsid w:val="00EE2F67"/>
    <w:rsid w:val="00EE3C55"/>
    <w:rsid w:val="00EE5688"/>
    <w:rsid w:val="00EF2119"/>
    <w:rsid w:val="00EF2EC8"/>
    <w:rsid w:val="00EF5BEC"/>
    <w:rsid w:val="00EF6D27"/>
    <w:rsid w:val="00EF764B"/>
    <w:rsid w:val="00EF79C5"/>
    <w:rsid w:val="00EF7BD1"/>
    <w:rsid w:val="00F000E8"/>
    <w:rsid w:val="00F01384"/>
    <w:rsid w:val="00F01842"/>
    <w:rsid w:val="00F025A2"/>
    <w:rsid w:val="00F03179"/>
    <w:rsid w:val="00F03A6C"/>
    <w:rsid w:val="00F073A7"/>
    <w:rsid w:val="00F073B8"/>
    <w:rsid w:val="00F07A34"/>
    <w:rsid w:val="00F07B40"/>
    <w:rsid w:val="00F11C40"/>
    <w:rsid w:val="00F14177"/>
    <w:rsid w:val="00F15059"/>
    <w:rsid w:val="00F16B11"/>
    <w:rsid w:val="00F24CB0"/>
    <w:rsid w:val="00F256BD"/>
    <w:rsid w:val="00F25D7B"/>
    <w:rsid w:val="00F271FC"/>
    <w:rsid w:val="00F31E6A"/>
    <w:rsid w:val="00F33A2C"/>
    <w:rsid w:val="00F34CBA"/>
    <w:rsid w:val="00F355A9"/>
    <w:rsid w:val="00F405B3"/>
    <w:rsid w:val="00F443EA"/>
    <w:rsid w:val="00F446BE"/>
    <w:rsid w:val="00F44ADD"/>
    <w:rsid w:val="00F473AC"/>
    <w:rsid w:val="00F502C1"/>
    <w:rsid w:val="00F5161A"/>
    <w:rsid w:val="00F53608"/>
    <w:rsid w:val="00F554F8"/>
    <w:rsid w:val="00F56481"/>
    <w:rsid w:val="00F569CF"/>
    <w:rsid w:val="00F56FE9"/>
    <w:rsid w:val="00F6170D"/>
    <w:rsid w:val="00F62292"/>
    <w:rsid w:val="00F678BE"/>
    <w:rsid w:val="00F7025F"/>
    <w:rsid w:val="00F72633"/>
    <w:rsid w:val="00F747EF"/>
    <w:rsid w:val="00F75EC8"/>
    <w:rsid w:val="00F7773E"/>
    <w:rsid w:val="00F81BEB"/>
    <w:rsid w:val="00F830A9"/>
    <w:rsid w:val="00F83278"/>
    <w:rsid w:val="00F83A19"/>
    <w:rsid w:val="00F84EAF"/>
    <w:rsid w:val="00F84F00"/>
    <w:rsid w:val="00F90EB6"/>
    <w:rsid w:val="00F91CA1"/>
    <w:rsid w:val="00F92EBF"/>
    <w:rsid w:val="00F960C8"/>
    <w:rsid w:val="00F963CF"/>
    <w:rsid w:val="00F96B47"/>
    <w:rsid w:val="00FA1393"/>
    <w:rsid w:val="00FA1932"/>
    <w:rsid w:val="00FA2CCE"/>
    <w:rsid w:val="00FA3DD2"/>
    <w:rsid w:val="00FA63D8"/>
    <w:rsid w:val="00FA6B2C"/>
    <w:rsid w:val="00FB10D3"/>
    <w:rsid w:val="00FB2540"/>
    <w:rsid w:val="00FB32DA"/>
    <w:rsid w:val="00FB52C4"/>
    <w:rsid w:val="00FC03CB"/>
    <w:rsid w:val="00FC37B0"/>
    <w:rsid w:val="00FC3AA3"/>
    <w:rsid w:val="00FC525A"/>
    <w:rsid w:val="00FD20B0"/>
    <w:rsid w:val="00FD2B94"/>
    <w:rsid w:val="00FD5205"/>
    <w:rsid w:val="00FD6F9D"/>
    <w:rsid w:val="00FD7714"/>
    <w:rsid w:val="00FD79BF"/>
    <w:rsid w:val="00FE06D5"/>
    <w:rsid w:val="00FE1C20"/>
    <w:rsid w:val="00FE1E8E"/>
    <w:rsid w:val="00FE28D3"/>
    <w:rsid w:val="00FE2DE7"/>
    <w:rsid w:val="00FE4192"/>
    <w:rsid w:val="00FE48D0"/>
    <w:rsid w:val="00FE48D6"/>
    <w:rsid w:val="00FE4C80"/>
    <w:rsid w:val="00FE50DC"/>
    <w:rsid w:val="00FE534D"/>
    <w:rsid w:val="00FE587D"/>
    <w:rsid w:val="00FE61EA"/>
    <w:rsid w:val="00FE6A97"/>
    <w:rsid w:val="00FE74A4"/>
    <w:rsid w:val="00FE79B9"/>
    <w:rsid w:val="00FE7A80"/>
    <w:rsid w:val="00FE7A87"/>
    <w:rsid w:val="00FF15A6"/>
    <w:rsid w:val="00FF2F72"/>
    <w:rsid w:val="00FF4177"/>
    <w:rsid w:val="00FF4907"/>
    <w:rsid w:val="00FF52FF"/>
    <w:rsid w:val="00FF60AE"/>
    <w:rsid w:val="00FF647B"/>
    <w:rsid w:val="00FF79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F93820"/>
  <w15:chartTrackingRefBased/>
  <w15:docId w15:val="{FFBC8145-E1C3-4B96-8004-114A58EE93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bn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7128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D20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435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11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61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113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895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810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512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453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821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902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985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826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GB.XSL" StyleName="GB7714" Version="2005"/>
</file>

<file path=customXml/itemProps1.xml><?xml version="1.0" encoding="utf-8"?>
<ds:datastoreItem xmlns:ds="http://schemas.openxmlformats.org/officeDocument/2006/customXml" ds:itemID="{B62F1168-7932-4732-B787-87FDD827FA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05</TotalTime>
  <Pages>11</Pages>
  <Words>3015</Words>
  <Characters>17189</Characters>
  <Application>Microsoft Office Word</Application>
  <DocSecurity>0</DocSecurity>
  <Lines>143</Lines>
  <Paragraphs>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pro Das</dc:creator>
  <cp:keywords/>
  <dc:description/>
  <cp:lastModifiedBy>Depro Das</cp:lastModifiedBy>
  <cp:revision>1450</cp:revision>
  <dcterms:created xsi:type="dcterms:W3CDTF">2022-06-05T03:07:00Z</dcterms:created>
  <dcterms:modified xsi:type="dcterms:W3CDTF">2023-02-05T16:19:00Z</dcterms:modified>
</cp:coreProperties>
</file>